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F2039" w:rsidRPr="0061727E" w:rsidRDefault="003F2039">
      <w:pPr>
        <w:rPr>
          <w:b/>
        </w:rPr>
      </w:pPr>
      <w:r w:rsidRPr="0061727E">
        <w:rPr>
          <w:rFonts w:hint="eastAsia"/>
          <w:b/>
        </w:rPr>
        <w:t>Suppor</w:t>
      </w:r>
      <w:r w:rsidRPr="0061727E">
        <w:rPr>
          <w:b/>
        </w:rPr>
        <w:t>ting documents</w:t>
      </w:r>
    </w:p>
    <w:p w:rsidR="003F2039" w:rsidRDefault="003F2039"/>
    <w:p w:rsidR="003F2039" w:rsidRDefault="0061727E">
      <w:r>
        <w:rPr>
          <w:rFonts w:hint="eastAsia"/>
        </w:rPr>
        <w:t>Here</w:t>
      </w:r>
      <w:r>
        <w:t xml:space="preserve"> we present several examples of the patients which demonstrated the TST ration results. </w:t>
      </w:r>
    </w:p>
    <w:p w:rsidR="006C38F2" w:rsidRDefault="006C38F2" w:rsidP="00104851"/>
    <w:p w:rsidR="00104851" w:rsidRDefault="00104851" w:rsidP="00104851">
      <w:r>
        <w:rPr>
          <w:rFonts w:hint="eastAsia"/>
          <w:noProof/>
        </w:rPr>
        <w:drawing>
          <wp:inline distT="0" distB="0" distL="0" distR="0" wp14:anchorId="3C7CC377" wp14:editId="196376B6">
            <wp:extent cx="5265420" cy="3840480"/>
            <wp:effectExtent l="1905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38404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04851" w:rsidRDefault="00104851" w:rsidP="00104851">
      <w:pPr>
        <w:rPr>
          <w:rFonts w:asciiTheme="minorEastAsia" w:hAnsiTheme="minorEastAsia" w:cs="Calibri"/>
          <w:color w:val="000000" w:themeColor="text1"/>
          <w:szCs w:val="21"/>
        </w:rPr>
      </w:pPr>
      <w:r>
        <w:t>Fig</w:t>
      </w:r>
      <w:r>
        <w:rPr>
          <w:rFonts w:hint="eastAsia"/>
        </w:rPr>
        <w:t xml:space="preserve"> </w:t>
      </w:r>
      <w:r>
        <w:t xml:space="preserve">1. </w:t>
      </w:r>
      <w:r>
        <w:rPr>
          <w:rFonts w:asciiTheme="minorEastAsia" w:hAnsiTheme="minorEastAsia" w:cs="Calibri"/>
          <w:color w:val="000000" w:themeColor="text1"/>
          <w:szCs w:val="21"/>
        </w:rPr>
        <w:t>Original TST test and control curve of a</w:t>
      </w:r>
      <w:r>
        <w:t xml:space="preserve"> </w:t>
      </w:r>
      <w:r w:rsidRPr="00104851">
        <w:rPr>
          <w:rFonts w:asciiTheme="minorEastAsia" w:hAnsiTheme="minorEastAsia" w:cs="Calibri"/>
          <w:color w:val="000000" w:themeColor="text1"/>
          <w:szCs w:val="21"/>
        </w:rPr>
        <w:t>48-year-old male with a 1-year MSA-P</w:t>
      </w:r>
      <w:r>
        <w:rPr>
          <w:rFonts w:asciiTheme="minorEastAsia" w:hAnsiTheme="minorEastAsia" w:cs="Calibri"/>
          <w:color w:val="000000" w:themeColor="text1"/>
          <w:szCs w:val="21"/>
        </w:rPr>
        <w:t xml:space="preserve"> (</w:t>
      </w:r>
      <w:r w:rsidR="005C2218">
        <w:rPr>
          <w:rFonts w:asciiTheme="minorEastAsia" w:hAnsiTheme="minorEastAsia" w:cs="Calibri"/>
          <w:color w:val="000000" w:themeColor="text1"/>
          <w:szCs w:val="21"/>
        </w:rPr>
        <w:t>P</w:t>
      </w:r>
      <w:r>
        <w:rPr>
          <w:rFonts w:asciiTheme="minorEastAsia" w:hAnsiTheme="minorEastAsia" w:cs="Calibri"/>
          <w:color w:val="000000" w:themeColor="text1"/>
          <w:szCs w:val="21"/>
        </w:rPr>
        <w:t xml:space="preserve">atient 2, </w:t>
      </w:r>
      <w:r w:rsidRPr="00104851">
        <w:rPr>
          <w:rFonts w:asciiTheme="minorEastAsia" w:hAnsiTheme="minorEastAsia" w:cs="Calibri"/>
          <w:color w:val="000000" w:themeColor="text1"/>
          <w:szCs w:val="21"/>
        </w:rPr>
        <w:t>H-Y stage 2</w:t>
      </w:r>
      <w:r>
        <w:rPr>
          <w:rFonts w:asciiTheme="minorEastAsia" w:hAnsiTheme="minorEastAsia" w:cs="Calibri"/>
          <w:color w:val="000000" w:themeColor="text1"/>
          <w:szCs w:val="21"/>
        </w:rPr>
        <w:t>). TST ratio of the left side was 66.7%.</w:t>
      </w:r>
    </w:p>
    <w:p w:rsidR="0061727E" w:rsidRDefault="0061727E" w:rsidP="00104851">
      <w:pPr>
        <w:rPr>
          <w:rFonts w:asciiTheme="minorEastAsia" w:hAnsiTheme="minorEastAsia" w:cs="Calibri"/>
          <w:color w:val="000000" w:themeColor="text1"/>
          <w:szCs w:val="21"/>
        </w:rPr>
      </w:pPr>
    </w:p>
    <w:p w:rsidR="0061727E" w:rsidRDefault="0061727E" w:rsidP="0061727E">
      <w:r>
        <w:rPr>
          <w:rFonts w:hint="eastAsia"/>
          <w:noProof/>
        </w:rPr>
        <w:drawing>
          <wp:inline distT="0" distB="0" distL="0" distR="0" wp14:anchorId="285CA55B" wp14:editId="05406E94">
            <wp:extent cx="5270500" cy="316738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167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727E" w:rsidRPr="003F2039" w:rsidRDefault="0061727E" w:rsidP="0061727E">
      <w:r>
        <w:rPr>
          <w:rFonts w:hint="eastAsia"/>
        </w:rPr>
        <w:t>Fig</w:t>
      </w:r>
      <w:r>
        <w:t xml:space="preserve"> 2. Original TST test and control curve of a 66-year-old male with 2-year MSA-P (Patient </w:t>
      </w:r>
      <w:r>
        <w:lastRenderedPageBreak/>
        <w:t>4, H-Y stage 1). TST ratio of the right side was 98.8%.</w:t>
      </w:r>
    </w:p>
    <w:p w:rsidR="0061727E" w:rsidRDefault="0061727E" w:rsidP="00104851">
      <w:pPr>
        <w:rPr>
          <w:rFonts w:asciiTheme="minorEastAsia" w:hAnsiTheme="minorEastAsia" w:cs="Calibri"/>
          <w:color w:val="000000" w:themeColor="text1"/>
          <w:szCs w:val="21"/>
        </w:rPr>
      </w:pPr>
    </w:p>
    <w:p w:rsidR="00104851" w:rsidRDefault="00104851" w:rsidP="00104851"/>
    <w:p w:rsidR="00104851" w:rsidRPr="0082221B" w:rsidRDefault="0082221B" w:rsidP="00104851">
      <w:bookmarkStart w:id="0" w:name="_GoBack"/>
      <w:r>
        <w:rPr>
          <w:noProof/>
        </w:rPr>
        <mc:AlternateContent>
          <mc:Choice Requires="wpg">
            <w:drawing>
              <wp:inline distT="0" distB="0" distL="0" distR="0" wp14:anchorId="02293ECE" wp14:editId="035B0FA0">
                <wp:extent cx="4354830" cy="4187825"/>
                <wp:effectExtent l="0" t="0" r="13970" b="15875"/>
                <wp:docPr id="61" name="Group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354830" cy="4187825"/>
                          <a:chOff x="0" y="0"/>
                          <a:chExt cx="3633" cy="3108"/>
                        </a:xfrm>
                      </wpg:grpSpPr>
                      <wps:wsp>
                        <wps:cNvPr id="62" name="Line 118"/>
                        <wps:cNvCnPr>
                          <a:cxnSpLocks/>
                        </wps:cNvCnPr>
                        <wps:spPr bwMode="auto">
                          <a:xfrm>
                            <a:off x="1372" y="7"/>
                            <a:ext cx="0" cy="3101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40404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3" name="Line 117"/>
                        <wps:cNvCnPr>
                          <a:cxnSpLocks/>
                        </wps:cNvCnPr>
                        <wps:spPr bwMode="auto">
                          <a:xfrm>
                            <a:off x="1624" y="7"/>
                            <a:ext cx="0" cy="3101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40404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4" name="Line 116"/>
                        <wps:cNvCnPr>
                          <a:cxnSpLocks/>
                        </wps:cNvCnPr>
                        <wps:spPr bwMode="auto">
                          <a:xfrm>
                            <a:off x="1876" y="7"/>
                            <a:ext cx="0" cy="3101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40404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5" name="Line 115"/>
                        <wps:cNvCnPr>
                          <a:cxnSpLocks/>
                        </wps:cNvCnPr>
                        <wps:spPr bwMode="auto">
                          <a:xfrm>
                            <a:off x="2128" y="7"/>
                            <a:ext cx="0" cy="3101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40404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6" name="Line 114"/>
                        <wps:cNvCnPr>
                          <a:cxnSpLocks/>
                        </wps:cNvCnPr>
                        <wps:spPr bwMode="auto">
                          <a:xfrm>
                            <a:off x="2380" y="7"/>
                            <a:ext cx="0" cy="3101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40404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7" name="Line 113"/>
                        <wps:cNvCnPr>
                          <a:cxnSpLocks/>
                        </wps:cNvCnPr>
                        <wps:spPr bwMode="auto">
                          <a:xfrm>
                            <a:off x="2632" y="7"/>
                            <a:ext cx="0" cy="3101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40404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8" name="Line 112"/>
                        <wps:cNvCnPr>
                          <a:cxnSpLocks/>
                        </wps:cNvCnPr>
                        <wps:spPr bwMode="auto">
                          <a:xfrm>
                            <a:off x="2884" y="7"/>
                            <a:ext cx="0" cy="3101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40404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9" name="Line 111"/>
                        <wps:cNvCnPr>
                          <a:cxnSpLocks/>
                        </wps:cNvCnPr>
                        <wps:spPr bwMode="auto">
                          <a:xfrm>
                            <a:off x="3136" y="7"/>
                            <a:ext cx="0" cy="3101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40404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0" name="Line 110"/>
                        <wps:cNvCnPr>
                          <a:cxnSpLocks/>
                        </wps:cNvCnPr>
                        <wps:spPr bwMode="auto">
                          <a:xfrm>
                            <a:off x="3388" y="7"/>
                            <a:ext cx="0" cy="3101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40404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1" name="Line 109"/>
                        <wps:cNvCnPr>
                          <a:cxnSpLocks/>
                        </wps:cNvCnPr>
                        <wps:spPr bwMode="auto">
                          <a:xfrm>
                            <a:off x="1120" y="259"/>
                            <a:ext cx="2513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40404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2" name="Line 108"/>
                        <wps:cNvCnPr>
                          <a:cxnSpLocks/>
                        </wps:cNvCnPr>
                        <wps:spPr bwMode="auto">
                          <a:xfrm>
                            <a:off x="1120" y="511"/>
                            <a:ext cx="2513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40404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3" name="Line 107"/>
                        <wps:cNvCnPr>
                          <a:cxnSpLocks/>
                        </wps:cNvCnPr>
                        <wps:spPr bwMode="auto">
                          <a:xfrm>
                            <a:off x="1120" y="763"/>
                            <a:ext cx="2513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40404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4" name="Line 106"/>
                        <wps:cNvCnPr>
                          <a:cxnSpLocks/>
                        </wps:cNvCnPr>
                        <wps:spPr bwMode="auto">
                          <a:xfrm>
                            <a:off x="1120" y="1015"/>
                            <a:ext cx="2513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40404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5" name="Line 105"/>
                        <wps:cNvCnPr>
                          <a:cxnSpLocks/>
                        </wps:cNvCnPr>
                        <wps:spPr bwMode="auto">
                          <a:xfrm>
                            <a:off x="1120" y="1267"/>
                            <a:ext cx="2513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40404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6" name="Line 104"/>
                        <wps:cNvCnPr>
                          <a:cxnSpLocks/>
                        </wps:cNvCnPr>
                        <wps:spPr bwMode="auto">
                          <a:xfrm>
                            <a:off x="1120" y="1519"/>
                            <a:ext cx="2513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40404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7" name="Line 103"/>
                        <wps:cNvCnPr>
                          <a:cxnSpLocks/>
                        </wps:cNvCnPr>
                        <wps:spPr bwMode="auto">
                          <a:xfrm>
                            <a:off x="1120" y="1771"/>
                            <a:ext cx="2513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40404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8" name="Line 102"/>
                        <wps:cNvCnPr>
                          <a:cxnSpLocks/>
                        </wps:cNvCnPr>
                        <wps:spPr bwMode="auto">
                          <a:xfrm>
                            <a:off x="1120" y="2023"/>
                            <a:ext cx="2513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40404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9" name="Line 101"/>
                        <wps:cNvCnPr>
                          <a:cxnSpLocks/>
                        </wps:cNvCnPr>
                        <wps:spPr bwMode="auto">
                          <a:xfrm>
                            <a:off x="1120" y="2275"/>
                            <a:ext cx="2513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40404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0" name="Line 100"/>
                        <wps:cNvCnPr>
                          <a:cxnSpLocks/>
                        </wps:cNvCnPr>
                        <wps:spPr bwMode="auto">
                          <a:xfrm>
                            <a:off x="1120" y="2527"/>
                            <a:ext cx="2513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40404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1" name="Line 99"/>
                        <wps:cNvCnPr>
                          <a:cxnSpLocks/>
                        </wps:cNvCnPr>
                        <wps:spPr bwMode="auto">
                          <a:xfrm>
                            <a:off x="1120" y="2779"/>
                            <a:ext cx="2513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40404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2" name="Line 98"/>
                        <wps:cNvCnPr>
                          <a:cxnSpLocks/>
                        </wps:cNvCnPr>
                        <wps:spPr bwMode="auto">
                          <a:xfrm>
                            <a:off x="1120" y="3031"/>
                            <a:ext cx="2513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40404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3" name="Freeform 97"/>
                        <wps:cNvSpPr>
                          <a:spLocks/>
                        </wps:cNvSpPr>
                        <wps:spPr bwMode="auto">
                          <a:xfrm>
                            <a:off x="1120" y="280"/>
                            <a:ext cx="2513" cy="1092"/>
                          </a:xfrm>
                          <a:custGeom>
                            <a:avLst/>
                            <a:gdLst>
                              <a:gd name="T0" fmla="*/ 31 w 2513"/>
                              <a:gd name="T1" fmla="*/ 800 h 1092"/>
                              <a:gd name="T2" fmla="*/ 68 w 2513"/>
                              <a:gd name="T3" fmla="*/ 796 h 1092"/>
                              <a:gd name="T4" fmla="*/ 101 w 2513"/>
                              <a:gd name="T5" fmla="*/ 613 h 1092"/>
                              <a:gd name="T6" fmla="*/ 133 w 2513"/>
                              <a:gd name="T7" fmla="*/ 553 h 1092"/>
                              <a:gd name="T8" fmla="*/ 166 w 2513"/>
                              <a:gd name="T9" fmla="*/ 618 h 1092"/>
                              <a:gd name="T10" fmla="*/ 199 w 2513"/>
                              <a:gd name="T11" fmla="*/ 538 h 1092"/>
                              <a:gd name="T12" fmla="*/ 231 w 2513"/>
                              <a:gd name="T13" fmla="*/ 510 h 1092"/>
                              <a:gd name="T14" fmla="*/ 264 w 2513"/>
                              <a:gd name="T15" fmla="*/ 739 h 1092"/>
                              <a:gd name="T16" fmla="*/ 296 w 2513"/>
                              <a:gd name="T17" fmla="*/ 989 h 1092"/>
                              <a:gd name="T18" fmla="*/ 328 w 2513"/>
                              <a:gd name="T19" fmla="*/ 1073 h 1092"/>
                              <a:gd name="T20" fmla="*/ 361 w 2513"/>
                              <a:gd name="T21" fmla="*/ 1092 h 1092"/>
                              <a:gd name="T22" fmla="*/ 393 w 2513"/>
                              <a:gd name="T23" fmla="*/ 1071 h 1092"/>
                              <a:gd name="T24" fmla="*/ 425 w 2513"/>
                              <a:gd name="T25" fmla="*/ 1008 h 1092"/>
                              <a:gd name="T26" fmla="*/ 458 w 2513"/>
                              <a:gd name="T27" fmla="*/ 897 h 1092"/>
                              <a:gd name="T28" fmla="*/ 490 w 2513"/>
                              <a:gd name="T29" fmla="*/ 836 h 1092"/>
                              <a:gd name="T30" fmla="*/ 523 w 2513"/>
                              <a:gd name="T31" fmla="*/ 807 h 1092"/>
                              <a:gd name="T32" fmla="*/ 555 w 2513"/>
                              <a:gd name="T33" fmla="*/ 793 h 1092"/>
                              <a:gd name="T34" fmla="*/ 588 w 2513"/>
                              <a:gd name="T35" fmla="*/ 786 h 1092"/>
                              <a:gd name="T36" fmla="*/ 620 w 2513"/>
                              <a:gd name="T37" fmla="*/ 781 h 1092"/>
                              <a:gd name="T38" fmla="*/ 652 w 2513"/>
                              <a:gd name="T39" fmla="*/ 776 h 1092"/>
                              <a:gd name="T40" fmla="*/ 685 w 2513"/>
                              <a:gd name="T41" fmla="*/ 773 h 1092"/>
                              <a:gd name="T42" fmla="*/ 721 w 2513"/>
                              <a:gd name="T43" fmla="*/ 770 h 1092"/>
                              <a:gd name="T44" fmla="*/ 757 w 2513"/>
                              <a:gd name="T45" fmla="*/ 767 h 1092"/>
                              <a:gd name="T46" fmla="*/ 798 w 2513"/>
                              <a:gd name="T47" fmla="*/ 765 h 1092"/>
                              <a:gd name="T48" fmla="*/ 831 w 2513"/>
                              <a:gd name="T49" fmla="*/ 762 h 1092"/>
                              <a:gd name="T50" fmla="*/ 864 w 2513"/>
                              <a:gd name="T51" fmla="*/ 758 h 1092"/>
                              <a:gd name="T52" fmla="*/ 903 w 2513"/>
                              <a:gd name="T53" fmla="*/ 756 h 1092"/>
                              <a:gd name="T54" fmla="*/ 947 w 2513"/>
                              <a:gd name="T55" fmla="*/ 757 h 1092"/>
                              <a:gd name="T56" fmla="*/ 985 w 2513"/>
                              <a:gd name="T57" fmla="*/ 760 h 1092"/>
                              <a:gd name="T58" fmla="*/ 1021 w 2513"/>
                              <a:gd name="T59" fmla="*/ 763 h 1092"/>
                              <a:gd name="T60" fmla="*/ 1068 w 2513"/>
                              <a:gd name="T61" fmla="*/ 763 h 1092"/>
                              <a:gd name="T62" fmla="*/ 1111 w 2513"/>
                              <a:gd name="T63" fmla="*/ 764 h 1092"/>
                              <a:gd name="T64" fmla="*/ 1151 w 2513"/>
                              <a:gd name="T65" fmla="*/ 763 h 1092"/>
                              <a:gd name="T66" fmla="*/ 1194 w 2513"/>
                              <a:gd name="T67" fmla="*/ 761 h 1092"/>
                              <a:gd name="T68" fmla="*/ 1241 w 2513"/>
                              <a:gd name="T69" fmla="*/ 761 h 1092"/>
                              <a:gd name="T70" fmla="*/ 1286 w 2513"/>
                              <a:gd name="T71" fmla="*/ 762 h 1092"/>
                              <a:gd name="T72" fmla="*/ 1330 w 2513"/>
                              <a:gd name="T73" fmla="*/ 763 h 1092"/>
                              <a:gd name="T74" fmla="*/ 1375 w 2513"/>
                              <a:gd name="T75" fmla="*/ 764 h 1092"/>
                              <a:gd name="T76" fmla="*/ 1422 w 2513"/>
                              <a:gd name="T77" fmla="*/ 765 h 1092"/>
                              <a:gd name="T78" fmla="*/ 1465 w 2513"/>
                              <a:gd name="T79" fmla="*/ 766 h 1092"/>
                              <a:gd name="T80" fmla="*/ 1509 w 2513"/>
                              <a:gd name="T81" fmla="*/ 767 h 1092"/>
                              <a:gd name="T82" fmla="*/ 1554 w 2513"/>
                              <a:gd name="T83" fmla="*/ 767 h 1092"/>
                              <a:gd name="T84" fmla="*/ 1596 w 2513"/>
                              <a:gd name="T85" fmla="*/ 767 h 1092"/>
                              <a:gd name="T86" fmla="*/ 1641 w 2513"/>
                              <a:gd name="T87" fmla="*/ 768 h 1092"/>
                              <a:gd name="T88" fmla="*/ 1687 w 2513"/>
                              <a:gd name="T89" fmla="*/ 768 h 1092"/>
                              <a:gd name="T90" fmla="*/ 1727 w 2513"/>
                              <a:gd name="T91" fmla="*/ 769 h 1092"/>
                              <a:gd name="T92" fmla="*/ 1774 w 2513"/>
                              <a:gd name="T93" fmla="*/ 770 h 1092"/>
                              <a:gd name="T94" fmla="*/ 1819 w 2513"/>
                              <a:gd name="T95" fmla="*/ 770 h 1092"/>
                              <a:gd name="T96" fmla="*/ 1863 w 2513"/>
                              <a:gd name="T97" fmla="*/ 771 h 1092"/>
                              <a:gd name="T98" fmla="*/ 1905 w 2513"/>
                              <a:gd name="T99" fmla="*/ 771 h 1092"/>
                              <a:gd name="T100" fmla="*/ 1948 w 2513"/>
                              <a:gd name="T101" fmla="*/ 772 h 1092"/>
                              <a:gd name="T102" fmla="*/ 1993 w 2513"/>
                              <a:gd name="T103" fmla="*/ 773 h 1092"/>
                              <a:gd name="T104" fmla="*/ 2037 w 2513"/>
                              <a:gd name="T105" fmla="*/ 773 h 1092"/>
                              <a:gd name="T106" fmla="*/ 2084 w 2513"/>
                              <a:gd name="T107" fmla="*/ 774 h 1092"/>
                              <a:gd name="T108" fmla="*/ 2129 w 2513"/>
                              <a:gd name="T109" fmla="*/ 774 h 1092"/>
                              <a:gd name="T110" fmla="*/ 2173 w 2513"/>
                              <a:gd name="T111" fmla="*/ 775 h 1092"/>
                              <a:gd name="T112" fmla="*/ 2220 w 2513"/>
                              <a:gd name="T113" fmla="*/ 775 h 1092"/>
                              <a:gd name="T114" fmla="*/ 2266 w 2513"/>
                              <a:gd name="T115" fmla="*/ 775 h 1092"/>
                              <a:gd name="T116" fmla="*/ 2310 w 2513"/>
                              <a:gd name="T117" fmla="*/ 775 h 1092"/>
                              <a:gd name="T118" fmla="*/ 2357 w 2513"/>
                              <a:gd name="T119" fmla="*/ 776 h 1092"/>
                              <a:gd name="T120" fmla="*/ 2399 w 2513"/>
                              <a:gd name="T121" fmla="*/ 776 h 1092"/>
                              <a:gd name="T122" fmla="*/ 2447 w 2513"/>
                              <a:gd name="T123" fmla="*/ 776 h 1092"/>
                              <a:gd name="T124" fmla="*/ 2494 w 2513"/>
                              <a:gd name="T125" fmla="*/ 777 h 109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  <a:cxn ang="0">
                                <a:pos x="T96" y="T97"/>
                              </a:cxn>
                              <a:cxn ang="0">
                                <a:pos x="T98" y="T99"/>
                              </a:cxn>
                              <a:cxn ang="0">
                                <a:pos x="T100" y="T101"/>
                              </a:cxn>
                              <a:cxn ang="0">
                                <a:pos x="T102" y="T103"/>
                              </a:cxn>
                              <a:cxn ang="0">
                                <a:pos x="T104" y="T105"/>
                              </a:cxn>
                              <a:cxn ang="0">
                                <a:pos x="T106" y="T107"/>
                              </a:cxn>
                              <a:cxn ang="0">
                                <a:pos x="T108" y="T109"/>
                              </a:cxn>
                              <a:cxn ang="0">
                                <a:pos x="T110" y="T111"/>
                              </a:cxn>
                              <a:cxn ang="0">
                                <a:pos x="T112" y="T113"/>
                              </a:cxn>
                              <a:cxn ang="0">
                                <a:pos x="T114" y="T115"/>
                              </a:cxn>
                              <a:cxn ang="0">
                                <a:pos x="T116" y="T117"/>
                              </a:cxn>
                              <a:cxn ang="0">
                                <a:pos x="T118" y="T119"/>
                              </a:cxn>
                              <a:cxn ang="0">
                                <a:pos x="T120" y="T121"/>
                              </a:cxn>
                              <a:cxn ang="0">
                                <a:pos x="T122" y="T123"/>
                              </a:cxn>
                              <a:cxn ang="0">
                                <a:pos x="T124" y="T125"/>
                              </a:cxn>
                            </a:cxnLst>
                            <a:rect l="0" t="0" r="r" b="b"/>
                            <a:pathLst>
                              <a:path w="2513" h="1092">
                                <a:moveTo>
                                  <a:pt x="0" y="664"/>
                                </a:moveTo>
                                <a:lnTo>
                                  <a:pt x="0" y="449"/>
                                </a:lnTo>
                                <a:lnTo>
                                  <a:pt x="1" y="203"/>
                                </a:lnTo>
                                <a:lnTo>
                                  <a:pt x="2" y="130"/>
                                </a:lnTo>
                                <a:lnTo>
                                  <a:pt x="3" y="82"/>
                                </a:lnTo>
                                <a:lnTo>
                                  <a:pt x="4" y="34"/>
                                </a:lnTo>
                                <a:lnTo>
                                  <a:pt x="5" y="5"/>
                                </a:lnTo>
                                <a:lnTo>
                                  <a:pt x="5" y="0"/>
                                </a:lnTo>
                                <a:lnTo>
                                  <a:pt x="7" y="348"/>
                                </a:lnTo>
                                <a:lnTo>
                                  <a:pt x="7" y="492"/>
                                </a:lnTo>
                                <a:lnTo>
                                  <a:pt x="8" y="581"/>
                                </a:lnTo>
                                <a:lnTo>
                                  <a:pt x="9" y="692"/>
                                </a:lnTo>
                                <a:lnTo>
                                  <a:pt x="10" y="724"/>
                                </a:lnTo>
                                <a:lnTo>
                                  <a:pt x="11" y="751"/>
                                </a:lnTo>
                                <a:lnTo>
                                  <a:pt x="12" y="783"/>
                                </a:lnTo>
                                <a:lnTo>
                                  <a:pt x="13" y="791"/>
                                </a:lnTo>
                                <a:lnTo>
                                  <a:pt x="13" y="797"/>
                                </a:lnTo>
                                <a:lnTo>
                                  <a:pt x="15" y="803"/>
                                </a:lnTo>
                                <a:lnTo>
                                  <a:pt x="15" y="804"/>
                                </a:lnTo>
                                <a:lnTo>
                                  <a:pt x="16" y="805"/>
                                </a:lnTo>
                                <a:lnTo>
                                  <a:pt x="17" y="806"/>
                                </a:lnTo>
                                <a:lnTo>
                                  <a:pt x="18" y="806"/>
                                </a:lnTo>
                                <a:lnTo>
                                  <a:pt x="19" y="806"/>
                                </a:lnTo>
                                <a:lnTo>
                                  <a:pt x="20" y="806"/>
                                </a:lnTo>
                                <a:lnTo>
                                  <a:pt x="21" y="805"/>
                                </a:lnTo>
                                <a:lnTo>
                                  <a:pt x="22" y="804"/>
                                </a:lnTo>
                                <a:lnTo>
                                  <a:pt x="23" y="804"/>
                                </a:lnTo>
                                <a:lnTo>
                                  <a:pt x="24" y="804"/>
                                </a:lnTo>
                                <a:lnTo>
                                  <a:pt x="25" y="803"/>
                                </a:lnTo>
                                <a:lnTo>
                                  <a:pt x="26" y="803"/>
                                </a:lnTo>
                                <a:lnTo>
                                  <a:pt x="26" y="802"/>
                                </a:lnTo>
                                <a:lnTo>
                                  <a:pt x="28" y="802"/>
                                </a:lnTo>
                                <a:lnTo>
                                  <a:pt x="28" y="801"/>
                                </a:lnTo>
                                <a:lnTo>
                                  <a:pt x="29" y="801"/>
                                </a:lnTo>
                                <a:lnTo>
                                  <a:pt x="30" y="800"/>
                                </a:lnTo>
                                <a:lnTo>
                                  <a:pt x="31" y="800"/>
                                </a:lnTo>
                                <a:lnTo>
                                  <a:pt x="32" y="800"/>
                                </a:lnTo>
                                <a:lnTo>
                                  <a:pt x="33" y="799"/>
                                </a:lnTo>
                                <a:lnTo>
                                  <a:pt x="34" y="799"/>
                                </a:lnTo>
                                <a:lnTo>
                                  <a:pt x="36" y="799"/>
                                </a:lnTo>
                                <a:lnTo>
                                  <a:pt x="37" y="799"/>
                                </a:lnTo>
                                <a:lnTo>
                                  <a:pt x="38" y="799"/>
                                </a:lnTo>
                                <a:lnTo>
                                  <a:pt x="39" y="798"/>
                                </a:lnTo>
                                <a:lnTo>
                                  <a:pt x="40" y="798"/>
                                </a:lnTo>
                                <a:lnTo>
                                  <a:pt x="41" y="798"/>
                                </a:lnTo>
                                <a:lnTo>
                                  <a:pt x="42" y="798"/>
                                </a:lnTo>
                                <a:lnTo>
                                  <a:pt x="43" y="798"/>
                                </a:lnTo>
                                <a:lnTo>
                                  <a:pt x="44" y="798"/>
                                </a:lnTo>
                                <a:lnTo>
                                  <a:pt x="45" y="798"/>
                                </a:lnTo>
                                <a:lnTo>
                                  <a:pt x="47" y="798"/>
                                </a:lnTo>
                                <a:lnTo>
                                  <a:pt x="49" y="798"/>
                                </a:lnTo>
                                <a:lnTo>
                                  <a:pt x="50" y="798"/>
                                </a:lnTo>
                                <a:lnTo>
                                  <a:pt x="52" y="798"/>
                                </a:lnTo>
                                <a:lnTo>
                                  <a:pt x="53" y="798"/>
                                </a:lnTo>
                                <a:lnTo>
                                  <a:pt x="55" y="798"/>
                                </a:lnTo>
                                <a:lnTo>
                                  <a:pt x="57" y="798"/>
                                </a:lnTo>
                                <a:lnTo>
                                  <a:pt x="58" y="798"/>
                                </a:lnTo>
                                <a:lnTo>
                                  <a:pt x="59" y="797"/>
                                </a:lnTo>
                                <a:lnTo>
                                  <a:pt x="60" y="797"/>
                                </a:lnTo>
                                <a:lnTo>
                                  <a:pt x="61" y="797"/>
                                </a:lnTo>
                                <a:lnTo>
                                  <a:pt x="63" y="797"/>
                                </a:lnTo>
                                <a:lnTo>
                                  <a:pt x="65" y="797"/>
                                </a:lnTo>
                                <a:lnTo>
                                  <a:pt x="66" y="797"/>
                                </a:lnTo>
                                <a:lnTo>
                                  <a:pt x="67" y="797"/>
                                </a:lnTo>
                                <a:lnTo>
                                  <a:pt x="68" y="797"/>
                                </a:lnTo>
                                <a:lnTo>
                                  <a:pt x="68" y="796"/>
                                </a:lnTo>
                                <a:lnTo>
                                  <a:pt x="70" y="796"/>
                                </a:lnTo>
                                <a:lnTo>
                                  <a:pt x="70" y="795"/>
                                </a:lnTo>
                                <a:lnTo>
                                  <a:pt x="71" y="794"/>
                                </a:lnTo>
                                <a:lnTo>
                                  <a:pt x="72" y="793"/>
                                </a:lnTo>
                                <a:lnTo>
                                  <a:pt x="73" y="792"/>
                                </a:lnTo>
                                <a:lnTo>
                                  <a:pt x="74" y="791"/>
                                </a:lnTo>
                                <a:lnTo>
                                  <a:pt x="75" y="788"/>
                                </a:lnTo>
                                <a:lnTo>
                                  <a:pt x="76" y="787"/>
                                </a:lnTo>
                                <a:lnTo>
                                  <a:pt x="76" y="785"/>
                                </a:lnTo>
                                <a:lnTo>
                                  <a:pt x="78" y="782"/>
                                </a:lnTo>
                                <a:lnTo>
                                  <a:pt x="78" y="780"/>
                                </a:lnTo>
                                <a:lnTo>
                                  <a:pt x="79" y="777"/>
                                </a:lnTo>
                                <a:lnTo>
                                  <a:pt x="80" y="772"/>
                                </a:lnTo>
                                <a:lnTo>
                                  <a:pt x="81" y="768"/>
                                </a:lnTo>
                                <a:lnTo>
                                  <a:pt x="82" y="765"/>
                                </a:lnTo>
                                <a:lnTo>
                                  <a:pt x="83" y="758"/>
                                </a:lnTo>
                                <a:lnTo>
                                  <a:pt x="84" y="755"/>
                                </a:lnTo>
                                <a:lnTo>
                                  <a:pt x="84" y="751"/>
                                </a:lnTo>
                                <a:lnTo>
                                  <a:pt x="85" y="742"/>
                                </a:lnTo>
                                <a:lnTo>
                                  <a:pt x="86" y="738"/>
                                </a:lnTo>
                                <a:lnTo>
                                  <a:pt x="87" y="733"/>
                                </a:lnTo>
                                <a:lnTo>
                                  <a:pt x="88" y="724"/>
                                </a:lnTo>
                                <a:lnTo>
                                  <a:pt x="89" y="719"/>
                                </a:lnTo>
                                <a:lnTo>
                                  <a:pt x="89" y="714"/>
                                </a:lnTo>
                                <a:lnTo>
                                  <a:pt x="91" y="703"/>
                                </a:lnTo>
                                <a:lnTo>
                                  <a:pt x="91" y="698"/>
                                </a:lnTo>
                                <a:lnTo>
                                  <a:pt x="92" y="692"/>
                                </a:lnTo>
                                <a:lnTo>
                                  <a:pt x="93" y="681"/>
                                </a:lnTo>
                                <a:lnTo>
                                  <a:pt x="94" y="675"/>
                                </a:lnTo>
                                <a:lnTo>
                                  <a:pt x="95" y="669"/>
                                </a:lnTo>
                                <a:lnTo>
                                  <a:pt x="96" y="658"/>
                                </a:lnTo>
                                <a:lnTo>
                                  <a:pt x="97" y="652"/>
                                </a:lnTo>
                                <a:lnTo>
                                  <a:pt x="97" y="646"/>
                                </a:lnTo>
                                <a:lnTo>
                                  <a:pt x="99" y="635"/>
                                </a:lnTo>
                                <a:lnTo>
                                  <a:pt x="99" y="629"/>
                                </a:lnTo>
                                <a:lnTo>
                                  <a:pt x="100" y="624"/>
                                </a:lnTo>
                                <a:lnTo>
                                  <a:pt x="101" y="613"/>
                                </a:lnTo>
                                <a:lnTo>
                                  <a:pt x="102" y="608"/>
                                </a:lnTo>
                                <a:lnTo>
                                  <a:pt x="103" y="603"/>
                                </a:lnTo>
                                <a:lnTo>
                                  <a:pt x="104" y="594"/>
                                </a:lnTo>
                                <a:lnTo>
                                  <a:pt x="105" y="590"/>
                                </a:lnTo>
                                <a:lnTo>
                                  <a:pt x="105" y="586"/>
                                </a:lnTo>
                                <a:lnTo>
                                  <a:pt x="106" y="578"/>
                                </a:lnTo>
                                <a:lnTo>
                                  <a:pt x="107" y="575"/>
                                </a:lnTo>
                                <a:lnTo>
                                  <a:pt x="108" y="571"/>
                                </a:lnTo>
                                <a:lnTo>
                                  <a:pt x="109" y="565"/>
                                </a:lnTo>
                                <a:lnTo>
                                  <a:pt x="110" y="563"/>
                                </a:lnTo>
                                <a:lnTo>
                                  <a:pt x="110" y="560"/>
                                </a:lnTo>
                                <a:lnTo>
                                  <a:pt x="112" y="556"/>
                                </a:lnTo>
                                <a:lnTo>
                                  <a:pt x="112" y="554"/>
                                </a:lnTo>
                                <a:lnTo>
                                  <a:pt x="113" y="553"/>
                                </a:lnTo>
                                <a:lnTo>
                                  <a:pt x="114" y="550"/>
                                </a:lnTo>
                                <a:lnTo>
                                  <a:pt x="115" y="549"/>
                                </a:lnTo>
                                <a:lnTo>
                                  <a:pt x="116" y="548"/>
                                </a:lnTo>
                                <a:lnTo>
                                  <a:pt x="117" y="546"/>
                                </a:lnTo>
                                <a:lnTo>
                                  <a:pt x="118" y="546"/>
                                </a:lnTo>
                                <a:lnTo>
                                  <a:pt x="118" y="545"/>
                                </a:lnTo>
                                <a:lnTo>
                                  <a:pt x="120" y="545"/>
                                </a:lnTo>
                                <a:lnTo>
                                  <a:pt x="121" y="545"/>
                                </a:lnTo>
                                <a:lnTo>
                                  <a:pt x="122" y="545"/>
                                </a:lnTo>
                                <a:lnTo>
                                  <a:pt x="123" y="545"/>
                                </a:lnTo>
                                <a:lnTo>
                                  <a:pt x="124" y="545"/>
                                </a:lnTo>
                                <a:lnTo>
                                  <a:pt x="125" y="546"/>
                                </a:lnTo>
                                <a:lnTo>
                                  <a:pt x="126" y="546"/>
                                </a:lnTo>
                                <a:lnTo>
                                  <a:pt x="126" y="547"/>
                                </a:lnTo>
                                <a:lnTo>
                                  <a:pt x="127" y="548"/>
                                </a:lnTo>
                                <a:lnTo>
                                  <a:pt x="128" y="548"/>
                                </a:lnTo>
                                <a:lnTo>
                                  <a:pt x="129" y="549"/>
                                </a:lnTo>
                                <a:lnTo>
                                  <a:pt x="130" y="550"/>
                                </a:lnTo>
                                <a:lnTo>
                                  <a:pt x="131" y="550"/>
                                </a:lnTo>
                                <a:lnTo>
                                  <a:pt x="131" y="551"/>
                                </a:lnTo>
                                <a:lnTo>
                                  <a:pt x="133" y="552"/>
                                </a:lnTo>
                                <a:lnTo>
                                  <a:pt x="133" y="553"/>
                                </a:lnTo>
                                <a:lnTo>
                                  <a:pt x="134" y="554"/>
                                </a:lnTo>
                                <a:lnTo>
                                  <a:pt x="135" y="556"/>
                                </a:lnTo>
                                <a:lnTo>
                                  <a:pt x="136" y="557"/>
                                </a:lnTo>
                                <a:lnTo>
                                  <a:pt x="137" y="558"/>
                                </a:lnTo>
                                <a:lnTo>
                                  <a:pt x="138" y="559"/>
                                </a:lnTo>
                                <a:lnTo>
                                  <a:pt x="139" y="561"/>
                                </a:lnTo>
                                <a:lnTo>
                                  <a:pt x="139" y="562"/>
                                </a:lnTo>
                                <a:lnTo>
                                  <a:pt x="141" y="565"/>
                                </a:lnTo>
                                <a:lnTo>
                                  <a:pt x="141" y="566"/>
                                </a:lnTo>
                                <a:lnTo>
                                  <a:pt x="142" y="567"/>
                                </a:lnTo>
                                <a:lnTo>
                                  <a:pt x="143" y="570"/>
                                </a:lnTo>
                                <a:lnTo>
                                  <a:pt x="144" y="572"/>
                                </a:lnTo>
                                <a:lnTo>
                                  <a:pt x="145" y="573"/>
                                </a:lnTo>
                                <a:lnTo>
                                  <a:pt x="146" y="576"/>
                                </a:lnTo>
                                <a:lnTo>
                                  <a:pt x="147" y="578"/>
                                </a:lnTo>
                                <a:lnTo>
                                  <a:pt x="147" y="579"/>
                                </a:lnTo>
                                <a:lnTo>
                                  <a:pt x="148" y="582"/>
                                </a:lnTo>
                                <a:lnTo>
                                  <a:pt x="149" y="584"/>
                                </a:lnTo>
                                <a:lnTo>
                                  <a:pt x="150" y="585"/>
                                </a:lnTo>
                                <a:lnTo>
                                  <a:pt x="151" y="588"/>
                                </a:lnTo>
                                <a:lnTo>
                                  <a:pt x="152" y="590"/>
                                </a:lnTo>
                                <a:lnTo>
                                  <a:pt x="152" y="592"/>
                                </a:lnTo>
                                <a:lnTo>
                                  <a:pt x="154" y="595"/>
                                </a:lnTo>
                                <a:lnTo>
                                  <a:pt x="154" y="597"/>
                                </a:lnTo>
                                <a:lnTo>
                                  <a:pt x="155" y="598"/>
                                </a:lnTo>
                                <a:lnTo>
                                  <a:pt x="156" y="601"/>
                                </a:lnTo>
                                <a:lnTo>
                                  <a:pt x="157" y="603"/>
                                </a:lnTo>
                                <a:lnTo>
                                  <a:pt x="158" y="604"/>
                                </a:lnTo>
                                <a:lnTo>
                                  <a:pt x="159" y="607"/>
                                </a:lnTo>
                                <a:lnTo>
                                  <a:pt x="160" y="608"/>
                                </a:lnTo>
                                <a:lnTo>
                                  <a:pt x="160" y="609"/>
                                </a:lnTo>
                                <a:lnTo>
                                  <a:pt x="162" y="612"/>
                                </a:lnTo>
                                <a:lnTo>
                                  <a:pt x="162" y="613"/>
                                </a:lnTo>
                                <a:lnTo>
                                  <a:pt x="163" y="614"/>
                                </a:lnTo>
                                <a:lnTo>
                                  <a:pt x="164" y="616"/>
                                </a:lnTo>
                                <a:lnTo>
                                  <a:pt x="165" y="617"/>
                                </a:lnTo>
                                <a:lnTo>
                                  <a:pt x="166" y="618"/>
                                </a:lnTo>
                                <a:lnTo>
                                  <a:pt x="167" y="619"/>
                                </a:lnTo>
                                <a:lnTo>
                                  <a:pt x="168" y="619"/>
                                </a:lnTo>
                                <a:lnTo>
                                  <a:pt x="168" y="620"/>
                                </a:lnTo>
                                <a:lnTo>
                                  <a:pt x="169" y="620"/>
                                </a:lnTo>
                                <a:lnTo>
                                  <a:pt x="170" y="620"/>
                                </a:lnTo>
                                <a:lnTo>
                                  <a:pt x="171" y="620"/>
                                </a:lnTo>
                                <a:lnTo>
                                  <a:pt x="173" y="620"/>
                                </a:lnTo>
                                <a:lnTo>
                                  <a:pt x="175" y="619"/>
                                </a:lnTo>
                                <a:lnTo>
                                  <a:pt x="176" y="618"/>
                                </a:lnTo>
                                <a:lnTo>
                                  <a:pt x="177" y="617"/>
                                </a:lnTo>
                                <a:lnTo>
                                  <a:pt x="178" y="616"/>
                                </a:lnTo>
                                <a:lnTo>
                                  <a:pt x="179" y="615"/>
                                </a:lnTo>
                                <a:lnTo>
                                  <a:pt x="180" y="613"/>
                                </a:lnTo>
                                <a:lnTo>
                                  <a:pt x="181" y="611"/>
                                </a:lnTo>
                                <a:lnTo>
                                  <a:pt x="181" y="610"/>
                                </a:lnTo>
                                <a:lnTo>
                                  <a:pt x="183" y="606"/>
                                </a:lnTo>
                                <a:lnTo>
                                  <a:pt x="183" y="605"/>
                                </a:lnTo>
                                <a:lnTo>
                                  <a:pt x="184" y="603"/>
                                </a:lnTo>
                                <a:lnTo>
                                  <a:pt x="185" y="599"/>
                                </a:lnTo>
                                <a:lnTo>
                                  <a:pt x="186" y="596"/>
                                </a:lnTo>
                                <a:lnTo>
                                  <a:pt x="187" y="594"/>
                                </a:lnTo>
                                <a:lnTo>
                                  <a:pt x="188" y="589"/>
                                </a:lnTo>
                                <a:lnTo>
                                  <a:pt x="189" y="587"/>
                                </a:lnTo>
                                <a:lnTo>
                                  <a:pt x="189" y="584"/>
                                </a:lnTo>
                                <a:lnTo>
                                  <a:pt x="190" y="579"/>
                                </a:lnTo>
                                <a:lnTo>
                                  <a:pt x="191" y="576"/>
                                </a:lnTo>
                                <a:lnTo>
                                  <a:pt x="192" y="573"/>
                                </a:lnTo>
                                <a:lnTo>
                                  <a:pt x="193" y="567"/>
                                </a:lnTo>
                                <a:lnTo>
                                  <a:pt x="194" y="564"/>
                                </a:lnTo>
                                <a:lnTo>
                                  <a:pt x="194" y="561"/>
                                </a:lnTo>
                                <a:lnTo>
                                  <a:pt x="196" y="555"/>
                                </a:lnTo>
                                <a:lnTo>
                                  <a:pt x="196" y="551"/>
                                </a:lnTo>
                                <a:lnTo>
                                  <a:pt x="197" y="548"/>
                                </a:lnTo>
                                <a:lnTo>
                                  <a:pt x="198" y="542"/>
                                </a:lnTo>
                                <a:lnTo>
                                  <a:pt x="199" y="538"/>
                                </a:lnTo>
                                <a:lnTo>
                                  <a:pt x="200" y="535"/>
                                </a:lnTo>
                                <a:lnTo>
                                  <a:pt x="201" y="529"/>
                                </a:lnTo>
                                <a:lnTo>
                                  <a:pt x="202" y="526"/>
                                </a:lnTo>
                                <a:lnTo>
                                  <a:pt x="202" y="523"/>
                                </a:lnTo>
                                <a:lnTo>
                                  <a:pt x="204" y="517"/>
                                </a:lnTo>
                                <a:lnTo>
                                  <a:pt x="204" y="514"/>
                                </a:lnTo>
                                <a:lnTo>
                                  <a:pt x="205" y="512"/>
                                </a:lnTo>
                                <a:lnTo>
                                  <a:pt x="206" y="507"/>
                                </a:lnTo>
                                <a:lnTo>
                                  <a:pt x="207" y="504"/>
                                </a:lnTo>
                                <a:lnTo>
                                  <a:pt x="208" y="502"/>
                                </a:lnTo>
                                <a:lnTo>
                                  <a:pt x="209" y="497"/>
                                </a:lnTo>
                                <a:lnTo>
                                  <a:pt x="210" y="495"/>
                                </a:lnTo>
                                <a:lnTo>
                                  <a:pt x="210" y="494"/>
                                </a:lnTo>
                                <a:lnTo>
                                  <a:pt x="211" y="491"/>
                                </a:lnTo>
                                <a:lnTo>
                                  <a:pt x="212" y="489"/>
                                </a:lnTo>
                                <a:lnTo>
                                  <a:pt x="213" y="488"/>
                                </a:lnTo>
                                <a:lnTo>
                                  <a:pt x="214" y="486"/>
                                </a:lnTo>
                                <a:lnTo>
                                  <a:pt x="215" y="486"/>
                                </a:lnTo>
                                <a:lnTo>
                                  <a:pt x="215" y="485"/>
                                </a:lnTo>
                                <a:lnTo>
                                  <a:pt x="217" y="484"/>
                                </a:lnTo>
                                <a:lnTo>
                                  <a:pt x="218" y="484"/>
                                </a:lnTo>
                                <a:lnTo>
                                  <a:pt x="219" y="484"/>
                                </a:lnTo>
                                <a:lnTo>
                                  <a:pt x="220" y="485"/>
                                </a:lnTo>
                                <a:lnTo>
                                  <a:pt x="221" y="485"/>
                                </a:lnTo>
                                <a:lnTo>
                                  <a:pt x="222" y="487"/>
                                </a:lnTo>
                                <a:lnTo>
                                  <a:pt x="223" y="487"/>
                                </a:lnTo>
                                <a:lnTo>
                                  <a:pt x="223" y="488"/>
                                </a:lnTo>
                                <a:lnTo>
                                  <a:pt x="225" y="491"/>
                                </a:lnTo>
                                <a:lnTo>
                                  <a:pt x="225" y="492"/>
                                </a:lnTo>
                                <a:lnTo>
                                  <a:pt x="226" y="494"/>
                                </a:lnTo>
                                <a:lnTo>
                                  <a:pt x="227" y="497"/>
                                </a:lnTo>
                                <a:lnTo>
                                  <a:pt x="228" y="499"/>
                                </a:lnTo>
                                <a:lnTo>
                                  <a:pt x="229" y="501"/>
                                </a:lnTo>
                                <a:lnTo>
                                  <a:pt x="230" y="505"/>
                                </a:lnTo>
                                <a:lnTo>
                                  <a:pt x="231" y="508"/>
                                </a:lnTo>
                                <a:lnTo>
                                  <a:pt x="231" y="510"/>
                                </a:lnTo>
                                <a:lnTo>
                                  <a:pt x="232" y="515"/>
                                </a:lnTo>
                                <a:lnTo>
                                  <a:pt x="233" y="517"/>
                                </a:lnTo>
                                <a:lnTo>
                                  <a:pt x="234" y="520"/>
                                </a:lnTo>
                                <a:lnTo>
                                  <a:pt x="235" y="527"/>
                                </a:lnTo>
                                <a:lnTo>
                                  <a:pt x="236" y="530"/>
                                </a:lnTo>
                                <a:lnTo>
                                  <a:pt x="236" y="533"/>
                                </a:lnTo>
                                <a:lnTo>
                                  <a:pt x="238" y="540"/>
                                </a:lnTo>
                                <a:lnTo>
                                  <a:pt x="238" y="544"/>
                                </a:lnTo>
                                <a:lnTo>
                                  <a:pt x="239" y="547"/>
                                </a:lnTo>
                                <a:lnTo>
                                  <a:pt x="240" y="555"/>
                                </a:lnTo>
                                <a:lnTo>
                                  <a:pt x="241" y="559"/>
                                </a:lnTo>
                                <a:lnTo>
                                  <a:pt x="242" y="563"/>
                                </a:lnTo>
                                <a:lnTo>
                                  <a:pt x="243" y="571"/>
                                </a:lnTo>
                                <a:lnTo>
                                  <a:pt x="244" y="575"/>
                                </a:lnTo>
                                <a:lnTo>
                                  <a:pt x="244" y="580"/>
                                </a:lnTo>
                                <a:lnTo>
                                  <a:pt x="246" y="588"/>
                                </a:lnTo>
                                <a:lnTo>
                                  <a:pt x="246" y="593"/>
                                </a:lnTo>
                                <a:lnTo>
                                  <a:pt x="247" y="597"/>
                                </a:lnTo>
                                <a:lnTo>
                                  <a:pt x="248" y="606"/>
                                </a:lnTo>
                                <a:lnTo>
                                  <a:pt x="249" y="611"/>
                                </a:lnTo>
                                <a:lnTo>
                                  <a:pt x="250" y="616"/>
                                </a:lnTo>
                                <a:lnTo>
                                  <a:pt x="251" y="626"/>
                                </a:lnTo>
                                <a:lnTo>
                                  <a:pt x="252" y="631"/>
                                </a:lnTo>
                                <a:lnTo>
                                  <a:pt x="252" y="636"/>
                                </a:lnTo>
                                <a:lnTo>
                                  <a:pt x="253" y="647"/>
                                </a:lnTo>
                                <a:lnTo>
                                  <a:pt x="254" y="652"/>
                                </a:lnTo>
                                <a:lnTo>
                                  <a:pt x="255" y="658"/>
                                </a:lnTo>
                                <a:lnTo>
                                  <a:pt x="256" y="669"/>
                                </a:lnTo>
                                <a:lnTo>
                                  <a:pt x="257" y="675"/>
                                </a:lnTo>
                                <a:lnTo>
                                  <a:pt x="257" y="680"/>
                                </a:lnTo>
                                <a:lnTo>
                                  <a:pt x="259" y="692"/>
                                </a:lnTo>
                                <a:lnTo>
                                  <a:pt x="259" y="697"/>
                                </a:lnTo>
                                <a:lnTo>
                                  <a:pt x="260" y="703"/>
                                </a:lnTo>
                                <a:lnTo>
                                  <a:pt x="261" y="715"/>
                                </a:lnTo>
                                <a:lnTo>
                                  <a:pt x="262" y="721"/>
                                </a:lnTo>
                                <a:lnTo>
                                  <a:pt x="263" y="727"/>
                                </a:lnTo>
                                <a:lnTo>
                                  <a:pt x="264" y="739"/>
                                </a:lnTo>
                                <a:lnTo>
                                  <a:pt x="265" y="745"/>
                                </a:lnTo>
                                <a:lnTo>
                                  <a:pt x="265" y="751"/>
                                </a:lnTo>
                                <a:lnTo>
                                  <a:pt x="267" y="763"/>
                                </a:lnTo>
                                <a:lnTo>
                                  <a:pt x="267" y="770"/>
                                </a:lnTo>
                                <a:lnTo>
                                  <a:pt x="268" y="776"/>
                                </a:lnTo>
                                <a:lnTo>
                                  <a:pt x="269" y="788"/>
                                </a:lnTo>
                                <a:lnTo>
                                  <a:pt x="270" y="794"/>
                                </a:lnTo>
                                <a:lnTo>
                                  <a:pt x="271" y="800"/>
                                </a:lnTo>
                                <a:lnTo>
                                  <a:pt x="272" y="811"/>
                                </a:lnTo>
                                <a:lnTo>
                                  <a:pt x="273" y="817"/>
                                </a:lnTo>
                                <a:lnTo>
                                  <a:pt x="273" y="823"/>
                                </a:lnTo>
                                <a:lnTo>
                                  <a:pt x="274" y="834"/>
                                </a:lnTo>
                                <a:lnTo>
                                  <a:pt x="275" y="840"/>
                                </a:lnTo>
                                <a:lnTo>
                                  <a:pt x="276" y="846"/>
                                </a:lnTo>
                                <a:lnTo>
                                  <a:pt x="277" y="857"/>
                                </a:lnTo>
                                <a:lnTo>
                                  <a:pt x="278" y="863"/>
                                </a:lnTo>
                                <a:lnTo>
                                  <a:pt x="278" y="868"/>
                                </a:lnTo>
                                <a:lnTo>
                                  <a:pt x="280" y="880"/>
                                </a:lnTo>
                                <a:lnTo>
                                  <a:pt x="280" y="885"/>
                                </a:lnTo>
                                <a:lnTo>
                                  <a:pt x="281" y="890"/>
                                </a:lnTo>
                                <a:lnTo>
                                  <a:pt x="282" y="901"/>
                                </a:lnTo>
                                <a:lnTo>
                                  <a:pt x="283" y="906"/>
                                </a:lnTo>
                                <a:lnTo>
                                  <a:pt x="284" y="911"/>
                                </a:lnTo>
                                <a:lnTo>
                                  <a:pt x="285" y="920"/>
                                </a:lnTo>
                                <a:lnTo>
                                  <a:pt x="286" y="925"/>
                                </a:lnTo>
                                <a:lnTo>
                                  <a:pt x="286" y="930"/>
                                </a:lnTo>
                                <a:lnTo>
                                  <a:pt x="288" y="939"/>
                                </a:lnTo>
                                <a:lnTo>
                                  <a:pt x="288" y="943"/>
                                </a:lnTo>
                                <a:lnTo>
                                  <a:pt x="289" y="948"/>
                                </a:lnTo>
                                <a:lnTo>
                                  <a:pt x="290" y="956"/>
                                </a:lnTo>
                                <a:lnTo>
                                  <a:pt x="291" y="960"/>
                                </a:lnTo>
                                <a:lnTo>
                                  <a:pt x="292" y="964"/>
                                </a:lnTo>
                                <a:lnTo>
                                  <a:pt x="293" y="972"/>
                                </a:lnTo>
                                <a:lnTo>
                                  <a:pt x="294" y="976"/>
                                </a:lnTo>
                                <a:lnTo>
                                  <a:pt x="294" y="979"/>
                                </a:lnTo>
                                <a:lnTo>
                                  <a:pt x="295" y="986"/>
                                </a:lnTo>
                                <a:lnTo>
                                  <a:pt x="296" y="989"/>
                                </a:lnTo>
                                <a:lnTo>
                                  <a:pt x="297" y="992"/>
                                </a:lnTo>
                                <a:lnTo>
                                  <a:pt x="298" y="998"/>
                                </a:lnTo>
                                <a:lnTo>
                                  <a:pt x="299" y="1001"/>
                                </a:lnTo>
                                <a:lnTo>
                                  <a:pt x="299" y="1004"/>
                                </a:lnTo>
                                <a:lnTo>
                                  <a:pt x="301" y="1010"/>
                                </a:lnTo>
                                <a:lnTo>
                                  <a:pt x="301" y="1012"/>
                                </a:lnTo>
                                <a:lnTo>
                                  <a:pt x="302" y="1015"/>
                                </a:lnTo>
                                <a:lnTo>
                                  <a:pt x="303" y="1020"/>
                                </a:lnTo>
                                <a:lnTo>
                                  <a:pt x="304" y="1022"/>
                                </a:lnTo>
                                <a:lnTo>
                                  <a:pt x="305" y="1025"/>
                                </a:lnTo>
                                <a:lnTo>
                                  <a:pt x="306" y="1029"/>
                                </a:lnTo>
                                <a:lnTo>
                                  <a:pt x="307" y="1031"/>
                                </a:lnTo>
                                <a:lnTo>
                                  <a:pt x="307" y="1033"/>
                                </a:lnTo>
                                <a:lnTo>
                                  <a:pt x="309" y="1037"/>
                                </a:lnTo>
                                <a:lnTo>
                                  <a:pt x="309" y="1039"/>
                                </a:lnTo>
                                <a:lnTo>
                                  <a:pt x="310" y="1041"/>
                                </a:lnTo>
                                <a:lnTo>
                                  <a:pt x="311" y="1045"/>
                                </a:lnTo>
                                <a:lnTo>
                                  <a:pt x="312" y="1046"/>
                                </a:lnTo>
                                <a:lnTo>
                                  <a:pt x="313" y="1048"/>
                                </a:lnTo>
                                <a:lnTo>
                                  <a:pt x="314" y="1051"/>
                                </a:lnTo>
                                <a:lnTo>
                                  <a:pt x="315" y="1052"/>
                                </a:lnTo>
                                <a:lnTo>
                                  <a:pt x="315" y="1054"/>
                                </a:lnTo>
                                <a:lnTo>
                                  <a:pt x="316" y="1056"/>
                                </a:lnTo>
                                <a:lnTo>
                                  <a:pt x="317" y="1058"/>
                                </a:lnTo>
                                <a:lnTo>
                                  <a:pt x="318" y="1059"/>
                                </a:lnTo>
                                <a:lnTo>
                                  <a:pt x="319" y="1061"/>
                                </a:lnTo>
                                <a:lnTo>
                                  <a:pt x="320" y="1062"/>
                                </a:lnTo>
                                <a:lnTo>
                                  <a:pt x="320" y="1063"/>
                                </a:lnTo>
                                <a:lnTo>
                                  <a:pt x="322" y="1065"/>
                                </a:lnTo>
                                <a:lnTo>
                                  <a:pt x="322" y="1066"/>
                                </a:lnTo>
                                <a:lnTo>
                                  <a:pt x="323" y="1067"/>
                                </a:lnTo>
                                <a:lnTo>
                                  <a:pt x="324" y="1068"/>
                                </a:lnTo>
                                <a:lnTo>
                                  <a:pt x="325" y="1069"/>
                                </a:lnTo>
                                <a:lnTo>
                                  <a:pt x="326" y="1070"/>
                                </a:lnTo>
                                <a:lnTo>
                                  <a:pt x="327" y="1072"/>
                                </a:lnTo>
                                <a:lnTo>
                                  <a:pt x="328" y="1072"/>
                                </a:lnTo>
                                <a:lnTo>
                                  <a:pt x="328" y="1073"/>
                                </a:lnTo>
                                <a:lnTo>
                                  <a:pt x="330" y="1075"/>
                                </a:lnTo>
                                <a:lnTo>
                                  <a:pt x="331" y="1076"/>
                                </a:lnTo>
                                <a:lnTo>
                                  <a:pt x="332" y="1077"/>
                                </a:lnTo>
                                <a:lnTo>
                                  <a:pt x="333" y="1078"/>
                                </a:lnTo>
                                <a:lnTo>
                                  <a:pt x="334" y="1078"/>
                                </a:lnTo>
                                <a:lnTo>
                                  <a:pt x="335" y="1080"/>
                                </a:lnTo>
                                <a:lnTo>
                                  <a:pt x="336" y="1080"/>
                                </a:lnTo>
                                <a:lnTo>
                                  <a:pt x="336" y="1081"/>
                                </a:lnTo>
                                <a:lnTo>
                                  <a:pt x="337" y="1082"/>
                                </a:lnTo>
                                <a:lnTo>
                                  <a:pt x="338" y="1083"/>
                                </a:lnTo>
                                <a:lnTo>
                                  <a:pt x="339" y="1083"/>
                                </a:lnTo>
                                <a:lnTo>
                                  <a:pt x="340" y="1084"/>
                                </a:lnTo>
                                <a:lnTo>
                                  <a:pt x="341" y="1085"/>
                                </a:lnTo>
                                <a:lnTo>
                                  <a:pt x="343" y="1086"/>
                                </a:lnTo>
                                <a:lnTo>
                                  <a:pt x="344" y="1087"/>
                                </a:lnTo>
                                <a:lnTo>
                                  <a:pt x="345" y="1088"/>
                                </a:lnTo>
                                <a:lnTo>
                                  <a:pt x="346" y="1088"/>
                                </a:lnTo>
                                <a:lnTo>
                                  <a:pt x="347" y="1088"/>
                                </a:lnTo>
                                <a:lnTo>
                                  <a:pt x="348" y="1089"/>
                                </a:lnTo>
                                <a:lnTo>
                                  <a:pt x="349" y="1089"/>
                                </a:lnTo>
                                <a:lnTo>
                                  <a:pt x="351" y="1090"/>
                                </a:lnTo>
                                <a:lnTo>
                                  <a:pt x="352" y="1090"/>
                                </a:lnTo>
                                <a:lnTo>
                                  <a:pt x="353" y="1091"/>
                                </a:lnTo>
                                <a:lnTo>
                                  <a:pt x="354" y="1091"/>
                                </a:lnTo>
                                <a:lnTo>
                                  <a:pt x="355" y="1091"/>
                                </a:lnTo>
                                <a:lnTo>
                                  <a:pt x="356" y="1092"/>
                                </a:lnTo>
                                <a:lnTo>
                                  <a:pt x="357" y="1092"/>
                                </a:lnTo>
                                <a:lnTo>
                                  <a:pt x="358" y="1092"/>
                                </a:lnTo>
                                <a:lnTo>
                                  <a:pt x="359" y="1092"/>
                                </a:lnTo>
                                <a:lnTo>
                                  <a:pt x="360" y="1092"/>
                                </a:lnTo>
                                <a:lnTo>
                                  <a:pt x="361" y="1092"/>
                                </a:lnTo>
                                <a:lnTo>
                                  <a:pt x="362" y="1092"/>
                                </a:lnTo>
                                <a:lnTo>
                                  <a:pt x="362" y="1091"/>
                                </a:lnTo>
                                <a:lnTo>
                                  <a:pt x="364" y="1090"/>
                                </a:lnTo>
                                <a:lnTo>
                                  <a:pt x="365" y="1089"/>
                                </a:lnTo>
                                <a:lnTo>
                                  <a:pt x="366" y="1088"/>
                                </a:lnTo>
                                <a:lnTo>
                                  <a:pt x="367" y="1087"/>
                                </a:lnTo>
                                <a:lnTo>
                                  <a:pt x="368" y="1087"/>
                                </a:lnTo>
                                <a:lnTo>
                                  <a:pt x="369" y="1086"/>
                                </a:lnTo>
                                <a:lnTo>
                                  <a:pt x="370" y="1085"/>
                                </a:lnTo>
                                <a:lnTo>
                                  <a:pt x="372" y="1084"/>
                                </a:lnTo>
                                <a:lnTo>
                                  <a:pt x="373" y="1083"/>
                                </a:lnTo>
                                <a:lnTo>
                                  <a:pt x="374" y="1082"/>
                                </a:lnTo>
                                <a:lnTo>
                                  <a:pt x="375" y="1082"/>
                                </a:lnTo>
                                <a:lnTo>
                                  <a:pt x="376" y="1081"/>
                                </a:lnTo>
                                <a:lnTo>
                                  <a:pt x="377" y="1081"/>
                                </a:lnTo>
                                <a:lnTo>
                                  <a:pt x="378" y="1080"/>
                                </a:lnTo>
                                <a:lnTo>
                                  <a:pt x="379" y="1079"/>
                                </a:lnTo>
                                <a:lnTo>
                                  <a:pt x="380" y="1078"/>
                                </a:lnTo>
                                <a:lnTo>
                                  <a:pt x="381" y="1078"/>
                                </a:lnTo>
                                <a:lnTo>
                                  <a:pt x="382" y="1077"/>
                                </a:lnTo>
                                <a:lnTo>
                                  <a:pt x="383" y="1076"/>
                                </a:lnTo>
                                <a:lnTo>
                                  <a:pt x="385" y="1074"/>
                                </a:lnTo>
                                <a:lnTo>
                                  <a:pt x="386" y="1073"/>
                                </a:lnTo>
                                <a:lnTo>
                                  <a:pt x="387" y="1073"/>
                                </a:lnTo>
                                <a:lnTo>
                                  <a:pt x="388" y="1072"/>
                                </a:lnTo>
                                <a:lnTo>
                                  <a:pt x="389" y="1072"/>
                                </a:lnTo>
                                <a:lnTo>
                                  <a:pt x="390" y="1072"/>
                                </a:lnTo>
                                <a:lnTo>
                                  <a:pt x="391" y="1071"/>
                                </a:lnTo>
                                <a:lnTo>
                                  <a:pt x="393" y="1071"/>
                                </a:lnTo>
                                <a:lnTo>
                                  <a:pt x="394" y="1070"/>
                                </a:lnTo>
                                <a:lnTo>
                                  <a:pt x="395" y="1070"/>
                                </a:lnTo>
                                <a:lnTo>
                                  <a:pt x="396" y="1070"/>
                                </a:lnTo>
                                <a:lnTo>
                                  <a:pt x="397" y="1069"/>
                                </a:lnTo>
                                <a:lnTo>
                                  <a:pt x="398" y="1069"/>
                                </a:lnTo>
                                <a:lnTo>
                                  <a:pt x="399" y="1068"/>
                                </a:lnTo>
                                <a:lnTo>
                                  <a:pt x="400" y="1067"/>
                                </a:lnTo>
                                <a:lnTo>
                                  <a:pt x="401" y="1066"/>
                                </a:lnTo>
                                <a:lnTo>
                                  <a:pt x="402" y="1066"/>
                                </a:lnTo>
                                <a:lnTo>
                                  <a:pt x="403" y="1064"/>
                                </a:lnTo>
                                <a:lnTo>
                                  <a:pt x="404" y="1063"/>
                                </a:lnTo>
                                <a:lnTo>
                                  <a:pt x="404" y="1062"/>
                                </a:lnTo>
                                <a:lnTo>
                                  <a:pt x="406" y="1061"/>
                                </a:lnTo>
                                <a:lnTo>
                                  <a:pt x="406" y="1059"/>
                                </a:lnTo>
                                <a:lnTo>
                                  <a:pt x="407" y="1058"/>
                                </a:lnTo>
                                <a:lnTo>
                                  <a:pt x="408" y="1056"/>
                                </a:lnTo>
                                <a:lnTo>
                                  <a:pt x="409" y="1055"/>
                                </a:lnTo>
                                <a:lnTo>
                                  <a:pt x="410" y="1053"/>
                                </a:lnTo>
                                <a:lnTo>
                                  <a:pt x="411" y="1051"/>
                                </a:lnTo>
                                <a:lnTo>
                                  <a:pt x="412" y="1049"/>
                                </a:lnTo>
                                <a:lnTo>
                                  <a:pt x="412" y="1048"/>
                                </a:lnTo>
                                <a:lnTo>
                                  <a:pt x="414" y="1044"/>
                                </a:lnTo>
                                <a:lnTo>
                                  <a:pt x="414" y="1043"/>
                                </a:lnTo>
                                <a:lnTo>
                                  <a:pt x="415" y="1041"/>
                                </a:lnTo>
                                <a:lnTo>
                                  <a:pt x="416" y="1037"/>
                                </a:lnTo>
                                <a:lnTo>
                                  <a:pt x="417" y="1036"/>
                                </a:lnTo>
                                <a:lnTo>
                                  <a:pt x="418" y="1034"/>
                                </a:lnTo>
                                <a:lnTo>
                                  <a:pt x="419" y="1030"/>
                                </a:lnTo>
                                <a:lnTo>
                                  <a:pt x="420" y="1028"/>
                                </a:lnTo>
                                <a:lnTo>
                                  <a:pt x="420" y="1026"/>
                                </a:lnTo>
                                <a:lnTo>
                                  <a:pt x="421" y="1022"/>
                                </a:lnTo>
                                <a:lnTo>
                                  <a:pt x="422" y="1019"/>
                                </a:lnTo>
                                <a:lnTo>
                                  <a:pt x="423" y="1017"/>
                                </a:lnTo>
                                <a:lnTo>
                                  <a:pt x="424" y="1012"/>
                                </a:lnTo>
                                <a:lnTo>
                                  <a:pt x="425" y="1010"/>
                                </a:lnTo>
                                <a:lnTo>
                                  <a:pt x="425" y="1008"/>
                                </a:lnTo>
                                <a:lnTo>
                                  <a:pt x="427" y="1003"/>
                                </a:lnTo>
                                <a:lnTo>
                                  <a:pt x="427" y="1000"/>
                                </a:lnTo>
                                <a:lnTo>
                                  <a:pt x="428" y="998"/>
                                </a:lnTo>
                                <a:lnTo>
                                  <a:pt x="429" y="993"/>
                                </a:lnTo>
                                <a:lnTo>
                                  <a:pt x="430" y="990"/>
                                </a:lnTo>
                                <a:lnTo>
                                  <a:pt x="431" y="988"/>
                                </a:lnTo>
                                <a:lnTo>
                                  <a:pt x="432" y="983"/>
                                </a:lnTo>
                                <a:lnTo>
                                  <a:pt x="433" y="981"/>
                                </a:lnTo>
                                <a:lnTo>
                                  <a:pt x="433" y="978"/>
                                </a:lnTo>
                                <a:lnTo>
                                  <a:pt x="435" y="974"/>
                                </a:lnTo>
                                <a:lnTo>
                                  <a:pt x="435" y="971"/>
                                </a:lnTo>
                                <a:lnTo>
                                  <a:pt x="436" y="969"/>
                                </a:lnTo>
                                <a:lnTo>
                                  <a:pt x="437" y="964"/>
                                </a:lnTo>
                                <a:lnTo>
                                  <a:pt x="438" y="962"/>
                                </a:lnTo>
                                <a:lnTo>
                                  <a:pt x="439" y="959"/>
                                </a:lnTo>
                                <a:lnTo>
                                  <a:pt x="440" y="954"/>
                                </a:lnTo>
                                <a:lnTo>
                                  <a:pt x="441" y="952"/>
                                </a:lnTo>
                                <a:lnTo>
                                  <a:pt x="441" y="950"/>
                                </a:lnTo>
                                <a:lnTo>
                                  <a:pt x="442" y="945"/>
                                </a:lnTo>
                                <a:lnTo>
                                  <a:pt x="443" y="943"/>
                                </a:lnTo>
                                <a:lnTo>
                                  <a:pt x="444" y="941"/>
                                </a:lnTo>
                                <a:lnTo>
                                  <a:pt x="445" y="936"/>
                                </a:lnTo>
                                <a:lnTo>
                                  <a:pt x="446" y="934"/>
                                </a:lnTo>
                                <a:lnTo>
                                  <a:pt x="446" y="932"/>
                                </a:lnTo>
                                <a:lnTo>
                                  <a:pt x="448" y="928"/>
                                </a:lnTo>
                                <a:lnTo>
                                  <a:pt x="448" y="925"/>
                                </a:lnTo>
                                <a:lnTo>
                                  <a:pt x="449" y="923"/>
                                </a:lnTo>
                                <a:lnTo>
                                  <a:pt x="450" y="919"/>
                                </a:lnTo>
                                <a:lnTo>
                                  <a:pt x="451" y="917"/>
                                </a:lnTo>
                                <a:lnTo>
                                  <a:pt x="452" y="916"/>
                                </a:lnTo>
                                <a:lnTo>
                                  <a:pt x="453" y="912"/>
                                </a:lnTo>
                                <a:lnTo>
                                  <a:pt x="454" y="910"/>
                                </a:lnTo>
                                <a:lnTo>
                                  <a:pt x="454" y="908"/>
                                </a:lnTo>
                                <a:lnTo>
                                  <a:pt x="456" y="904"/>
                                </a:lnTo>
                                <a:lnTo>
                                  <a:pt x="456" y="902"/>
                                </a:lnTo>
                                <a:lnTo>
                                  <a:pt x="457" y="901"/>
                                </a:lnTo>
                                <a:lnTo>
                                  <a:pt x="458" y="897"/>
                                </a:lnTo>
                                <a:lnTo>
                                  <a:pt x="459" y="896"/>
                                </a:lnTo>
                                <a:lnTo>
                                  <a:pt x="460" y="894"/>
                                </a:lnTo>
                                <a:lnTo>
                                  <a:pt x="461" y="891"/>
                                </a:lnTo>
                                <a:lnTo>
                                  <a:pt x="462" y="889"/>
                                </a:lnTo>
                                <a:lnTo>
                                  <a:pt x="462" y="888"/>
                                </a:lnTo>
                                <a:lnTo>
                                  <a:pt x="463" y="884"/>
                                </a:lnTo>
                                <a:lnTo>
                                  <a:pt x="464" y="883"/>
                                </a:lnTo>
                                <a:lnTo>
                                  <a:pt x="465" y="881"/>
                                </a:lnTo>
                                <a:lnTo>
                                  <a:pt x="466" y="878"/>
                                </a:lnTo>
                                <a:lnTo>
                                  <a:pt x="467" y="877"/>
                                </a:lnTo>
                                <a:lnTo>
                                  <a:pt x="467" y="876"/>
                                </a:lnTo>
                                <a:lnTo>
                                  <a:pt x="469" y="873"/>
                                </a:lnTo>
                                <a:lnTo>
                                  <a:pt x="469" y="872"/>
                                </a:lnTo>
                                <a:lnTo>
                                  <a:pt x="470" y="870"/>
                                </a:lnTo>
                                <a:lnTo>
                                  <a:pt x="471" y="868"/>
                                </a:lnTo>
                                <a:lnTo>
                                  <a:pt x="472" y="867"/>
                                </a:lnTo>
                                <a:lnTo>
                                  <a:pt x="473" y="866"/>
                                </a:lnTo>
                                <a:lnTo>
                                  <a:pt x="474" y="863"/>
                                </a:lnTo>
                                <a:lnTo>
                                  <a:pt x="475" y="862"/>
                                </a:lnTo>
                                <a:lnTo>
                                  <a:pt x="475" y="861"/>
                                </a:lnTo>
                                <a:lnTo>
                                  <a:pt x="477" y="858"/>
                                </a:lnTo>
                                <a:lnTo>
                                  <a:pt x="477" y="857"/>
                                </a:lnTo>
                                <a:lnTo>
                                  <a:pt x="478" y="856"/>
                                </a:lnTo>
                                <a:lnTo>
                                  <a:pt x="479" y="854"/>
                                </a:lnTo>
                                <a:lnTo>
                                  <a:pt x="480" y="852"/>
                                </a:lnTo>
                                <a:lnTo>
                                  <a:pt x="481" y="851"/>
                                </a:lnTo>
                                <a:lnTo>
                                  <a:pt x="482" y="849"/>
                                </a:lnTo>
                                <a:lnTo>
                                  <a:pt x="483" y="848"/>
                                </a:lnTo>
                                <a:lnTo>
                                  <a:pt x="483" y="847"/>
                                </a:lnTo>
                                <a:lnTo>
                                  <a:pt x="484" y="845"/>
                                </a:lnTo>
                                <a:lnTo>
                                  <a:pt x="485" y="844"/>
                                </a:lnTo>
                                <a:lnTo>
                                  <a:pt x="486" y="843"/>
                                </a:lnTo>
                                <a:lnTo>
                                  <a:pt x="487" y="841"/>
                                </a:lnTo>
                                <a:lnTo>
                                  <a:pt x="488" y="840"/>
                                </a:lnTo>
                                <a:lnTo>
                                  <a:pt x="488" y="839"/>
                                </a:lnTo>
                                <a:lnTo>
                                  <a:pt x="490" y="837"/>
                                </a:lnTo>
                                <a:lnTo>
                                  <a:pt x="490" y="836"/>
                                </a:lnTo>
                                <a:lnTo>
                                  <a:pt x="491" y="836"/>
                                </a:lnTo>
                                <a:lnTo>
                                  <a:pt x="492" y="834"/>
                                </a:lnTo>
                                <a:lnTo>
                                  <a:pt x="493" y="833"/>
                                </a:lnTo>
                                <a:lnTo>
                                  <a:pt x="494" y="832"/>
                                </a:lnTo>
                                <a:lnTo>
                                  <a:pt x="495" y="830"/>
                                </a:lnTo>
                                <a:lnTo>
                                  <a:pt x="496" y="830"/>
                                </a:lnTo>
                                <a:lnTo>
                                  <a:pt x="496" y="829"/>
                                </a:lnTo>
                                <a:lnTo>
                                  <a:pt x="498" y="827"/>
                                </a:lnTo>
                                <a:lnTo>
                                  <a:pt x="499" y="826"/>
                                </a:lnTo>
                                <a:lnTo>
                                  <a:pt x="500" y="824"/>
                                </a:lnTo>
                                <a:lnTo>
                                  <a:pt x="501" y="824"/>
                                </a:lnTo>
                                <a:lnTo>
                                  <a:pt x="502" y="823"/>
                                </a:lnTo>
                                <a:lnTo>
                                  <a:pt x="503" y="822"/>
                                </a:lnTo>
                                <a:lnTo>
                                  <a:pt x="504" y="821"/>
                                </a:lnTo>
                                <a:lnTo>
                                  <a:pt x="505" y="820"/>
                                </a:lnTo>
                                <a:lnTo>
                                  <a:pt x="506" y="819"/>
                                </a:lnTo>
                                <a:lnTo>
                                  <a:pt x="507" y="818"/>
                                </a:lnTo>
                                <a:lnTo>
                                  <a:pt x="508" y="817"/>
                                </a:lnTo>
                                <a:lnTo>
                                  <a:pt x="509" y="817"/>
                                </a:lnTo>
                                <a:lnTo>
                                  <a:pt x="509" y="816"/>
                                </a:lnTo>
                                <a:lnTo>
                                  <a:pt x="511" y="815"/>
                                </a:lnTo>
                                <a:lnTo>
                                  <a:pt x="511" y="814"/>
                                </a:lnTo>
                                <a:lnTo>
                                  <a:pt x="512" y="814"/>
                                </a:lnTo>
                                <a:lnTo>
                                  <a:pt x="513" y="813"/>
                                </a:lnTo>
                                <a:lnTo>
                                  <a:pt x="514" y="812"/>
                                </a:lnTo>
                                <a:lnTo>
                                  <a:pt x="515" y="812"/>
                                </a:lnTo>
                                <a:lnTo>
                                  <a:pt x="516" y="811"/>
                                </a:lnTo>
                                <a:lnTo>
                                  <a:pt x="517" y="810"/>
                                </a:lnTo>
                                <a:lnTo>
                                  <a:pt x="519" y="809"/>
                                </a:lnTo>
                                <a:lnTo>
                                  <a:pt x="520" y="808"/>
                                </a:lnTo>
                                <a:lnTo>
                                  <a:pt x="521" y="807"/>
                                </a:lnTo>
                                <a:lnTo>
                                  <a:pt x="522" y="807"/>
                                </a:lnTo>
                                <a:lnTo>
                                  <a:pt x="523" y="807"/>
                                </a:lnTo>
                                <a:lnTo>
                                  <a:pt x="524" y="806"/>
                                </a:lnTo>
                                <a:lnTo>
                                  <a:pt x="525" y="805"/>
                                </a:lnTo>
                                <a:lnTo>
                                  <a:pt x="526" y="804"/>
                                </a:lnTo>
                                <a:lnTo>
                                  <a:pt x="527" y="804"/>
                                </a:lnTo>
                                <a:lnTo>
                                  <a:pt x="528" y="803"/>
                                </a:lnTo>
                                <a:lnTo>
                                  <a:pt x="529" y="803"/>
                                </a:lnTo>
                                <a:lnTo>
                                  <a:pt x="530" y="803"/>
                                </a:lnTo>
                                <a:lnTo>
                                  <a:pt x="530" y="802"/>
                                </a:lnTo>
                                <a:lnTo>
                                  <a:pt x="532" y="802"/>
                                </a:lnTo>
                                <a:lnTo>
                                  <a:pt x="532" y="801"/>
                                </a:lnTo>
                                <a:lnTo>
                                  <a:pt x="533" y="801"/>
                                </a:lnTo>
                                <a:lnTo>
                                  <a:pt x="534" y="800"/>
                                </a:lnTo>
                                <a:lnTo>
                                  <a:pt x="535" y="800"/>
                                </a:lnTo>
                                <a:lnTo>
                                  <a:pt x="536" y="800"/>
                                </a:lnTo>
                                <a:lnTo>
                                  <a:pt x="537" y="799"/>
                                </a:lnTo>
                                <a:lnTo>
                                  <a:pt x="538" y="799"/>
                                </a:lnTo>
                                <a:lnTo>
                                  <a:pt x="540" y="798"/>
                                </a:lnTo>
                                <a:lnTo>
                                  <a:pt x="541" y="798"/>
                                </a:lnTo>
                                <a:lnTo>
                                  <a:pt x="542" y="797"/>
                                </a:lnTo>
                                <a:lnTo>
                                  <a:pt x="543" y="797"/>
                                </a:lnTo>
                                <a:lnTo>
                                  <a:pt x="544" y="797"/>
                                </a:lnTo>
                                <a:lnTo>
                                  <a:pt x="545" y="796"/>
                                </a:lnTo>
                                <a:lnTo>
                                  <a:pt x="546" y="796"/>
                                </a:lnTo>
                                <a:lnTo>
                                  <a:pt x="547" y="796"/>
                                </a:lnTo>
                                <a:lnTo>
                                  <a:pt x="548" y="796"/>
                                </a:lnTo>
                                <a:lnTo>
                                  <a:pt x="549" y="795"/>
                                </a:lnTo>
                                <a:lnTo>
                                  <a:pt x="550" y="795"/>
                                </a:lnTo>
                                <a:lnTo>
                                  <a:pt x="551" y="795"/>
                                </a:lnTo>
                                <a:lnTo>
                                  <a:pt x="551" y="794"/>
                                </a:lnTo>
                                <a:lnTo>
                                  <a:pt x="553" y="794"/>
                                </a:lnTo>
                                <a:lnTo>
                                  <a:pt x="554" y="794"/>
                                </a:lnTo>
                                <a:lnTo>
                                  <a:pt x="555" y="793"/>
                                </a:lnTo>
                                <a:lnTo>
                                  <a:pt x="556" y="793"/>
                                </a:lnTo>
                                <a:lnTo>
                                  <a:pt x="557" y="793"/>
                                </a:lnTo>
                                <a:lnTo>
                                  <a:pt x="558" y="793"/>
                                </a:lnTo>
                                <a:lnTo>
                                  <a:pt x="559" y="792"/>
                                </a:lnTo>
                                <a:lnTo>
                                  <a:pt x="561" y="792"/>
                                </a:lnTo>
                                <a:lnTo>
                                  <a:pt x="562" y="792"/>
                                </a:lnTo>
                                <a:lnTo>
                                  <a:pt x="563" y="791"/>
                                </a:lnTo>
                                <a:lnTo>
                                  <a:pt x="564" y="791"/>
                                </a:lnTo>
                                <a:lnTo>
                                  <a:pt x="565" y="791"/>
                                </a:lnTo>
                                <a:lnTo>
                                  <a:pt x="566" y="791"/>
                                </a:lnTo>
                                <a:lnTo>
                                  <a:pt x="567" y="790"/>
                                </a:lnTo>
                                <a:lnTo>
                                  <a:pt x="568" y="790"/>
                                </a:lnTo>
                                <a:lnTo>
                                  <a:pt x="569" y="790"/>
                                </a:lnTo>
                                <a:lnTo>
                                  <a:pt x="570" y="790"/>
                                </a:lnTo>
                                <a:lnTo>
                                  <a:pt x="571" y="789"/>
                                </a:lnTo>
                                <a:lnTo>
                                  <a:pt x="572" y="789"/>
                                </a:lnTo>
                                <a:lnTo>
                                  <a:pt x="574" y="789"/>
                                </a:lnTo>
                                <a:lnTo>
                                  <a:pt x="575" y="789"/>
                                </a:lnTo>
                                <a:lnTo>
                                  <a:pt x="576" y="788"/>
                                </a:lnTo>
                                <a:lnTo>
                                  <a:pt x="577" y="788"/>
                                </a:lnTo>
                                <a:lnTo>
                                  <a:pt x="578" y="788"/>
                                </a:lnTo>
                                <a:lnTo>
                                  <a:pt x="579" y="788"/>
                                </a:lnTo>
                                <a:lnTo>
                                  <a:pt x="580" y="788"/>
                                </a:lnTo>
                                <a:lnTo>
                                  <a:pt x="582" y="787"/>
                                </a:lnTo>
                                <a:lnTo>
                                  <a:pt x="583" y="787"/>
                                </a:lnTo>
                                <a:lnTo>
                                  <a:pt x="584" y="787"/>
                                </a:lnTo>
                                <a:lnTo>
                                  <a:pt x="585" y="787"/>
                                </a:lnTo>
                                <a:lnTo>
                                  <a:pt x="586" y="786"/>
                                </a:lnTo>
                                <a:lnTo>
                                  <a:pt x="588" y="786"/>
                                </a:lnTo>
                                <a:lnTo>
                                  <a:pt x="589" y="786"/>
                                </a:lnTo>
                                <a:lnTo>
                                  <a:pt x="590" y="786"/>
                                </a:lnTo>
                                <a:lnTo>
                                  <a:pt x="591" y="786"/>
                                </a:lnTo>
                                <a:lnTo>
                                  <a:pt x="592" y="785"/>
                                </a:lnTo>
                                <a:lnTo>
                                  <a:pt x="593" y="785"/>
                                </a:lnTo>
                                <a:lnTo>
                                  <a:pt x="595" y="785"/>
                                </a:lnTo>
                                <a:lnTo>
                                  <a:pt x="596" y="785"/>
                                </a:lnTo>
                                <a:lnTo>
                                  <a:pt x="597" y="784"/>
                                </a:lnTo>
                                <a:lnTo>
                                  <a:pt x="598" y="784"/>
                                </a:lnTo>
                                <a:lnTo>
                                  <a:pt x="599" y="784"/>
                                </a:lnTo>
                                <a:lnTo>
                                  <a:pt x="600" y="784"/>
                                </a:lnTo>
                                <a:lnTo>
                                  <a:pt x="601" y="784"/>
                                </a:lnTo>
                                <a:lnTo>
                                  <a:pt x="602" y="784"/>
                                </a:lnTo>
                                <a:lnTo>
                                  <a:pt x="603" y="783"/>
                                </a:lnTo>
                                <a:lnTo>
                                  <a:pt x="604" y="783"/>
                                </a:lnTo>
                                <a:lnTo>
                                  <a:pt x="605" y="783"/>
                                </a:lnTo>
                                <a:lnTo>
                                  <a:pt x="606" y="783"/>
                                </a:lnTo>
                                <a:lnTo>
                                  <a:pt x="607" y="783"/>
                                </a:lnTo>
                                <a:lnTo>
                                  <a:pt x="608" y="783"/>
                                </a:lnTo>
                                <a:lnTo>
                                  <a:pt x="609" y="783"/>
                                </a:lnTo>
                                <a:lnTo>
                                  <a:pt x="610" y="782"/>
                                </a:lnTo>
                                <a:lnTo>
                                  <a:pt x="611" y="782"/>
                                </a:lnTo>
                                <a:lnTo>
                                  <a:pt x="612" y="782"/>
                                </a:lnTo>
                                <a:lnTo>
                                  <a:pt x="613" y="782"/>
                                </a:lnTo>
                                <a:lnTo>
                                  <a:pt x="614" y="782"/>
                                </a:lnTo>
                                <a:lnTo>
                                  <a:pt x="616" y="782"/>
                                </a:lnTo>
                                <a:lnTo>
                                  <a:pt x="617" y="781"/>
                                </a:lnTo>
                                <a:lnTo>
                                  <a:pt x="618" y="781"/>
                                </a:lnTo>
                                <a:lnTo>
                                  <a:pt x="619" y="781"/>
                                </a:lnTo>
                                <a:lnTo>
                                  <a:pt x="620" y="781"/>
                                </a:lnTo>
                                <a:lnTo>
                                  <a:pt x="621" y="781"/>
                                </a:lnTo>
                                <a:lnTo>
                                  <a:pt x="622" y="781"/>
                                </a:lnTo>
                                <a:lnTo>
                                  <a:pt x="624" y="780"/>
                                </a:lnTo>
                                <a:lnTo>
                                  <a:pt x="625" y="780"/>
                                </a:lnTo>
                                <a:lnTo>
                                  <a:pt x="626" y="780"/>
                                </a:lnTo>
                                <a:lnTo>
                                  <a:pt x="627" y="780"/>
                                </a:lnTo>
                                <a:lnTo>
                                  <a:pt x="628" y="780"/>
                                </a:lnTo>
                                <a:lnTo>
                                  <a:pt x="630" y="780"/>
                                </a:lnTo>
                                <a:lnTo>
                                  <a:pt x="630" y="779"/>
                                </a:lnTo>
                                <a:lnTo>
                                  <a:pt x="631" y="779"/>
                                </a:lnTo>
                                <a:lnTo>
                                  <a:pt x="632" y="779"/>
                                </a:lnTo>
                                <a:lnTo>
                                  <a:pt x="633" y="779"/>
                                </a:lnTo>
                                <a:lnTo>
                                  <a:pt x="634" y="779"/>
                                </a:lnTo>
                                <a:lnTo>
                                  <a:pt x="635" y="779"/>
                                </a:lnTo>
                                <a:lnTo>
                                  <a:pt x="636" y="778"/>
                                </a:lnTo>
                                <a:lnTo>
                                  <a:pt x="637" y="778"/>
                                </a:lnTo>
                                <a:lnTo>
                                  <a:pt x="638" y="778"/>
                                </a:lnTo>
                                <a:lnTo>
                                  <a:pt x="639" y="778"/>
                                </a:lnTo>
                                <a:lnTo>
                                  <a:pt x="640" y="778"/>
                                </a:lnTo>
                                <a:lnTo>
                                  <a:pt x="641" y="778"/>
                                </a:lnTo>
                                <a:lnTo>
                                  <a:pt x="642" y="778"/>
                                </a:lnTo>
                                <a:lnTo>
                                  <a:pt x="643" y="778"/>
                                </a:lnTo>
                                <a:lnTo>
                                  <a:pt x="643" y="777"/>
                                </a:lnTo>
                                <a:lnTo>
                                  <a:pt x="645" y="777"/>
                                </a:lnTo>
                                <a:lnTo>
                                  <a:pt x="646" y="777"/>
                                </a:lnTo>
                                <a:lnTo>
                                  <a:pt x="647" y="777"/>
                                </a:lnTo>
                                <a:lnTo>
                                  <a:pt x="648" y="777"/>
                                </a:lnTo>
                                <a:lnTo>
                                  <a:pt x="649" y="777"/>
                                </a:lnTo>
                                <a:lnTo>
                                  <a:pt x="650" y="777"/>
                                </a:lnTo>
                                <a:lnTo>
                                  <a:pt x="651" y="776"/>
                                </a:lnTo>
                                <a:lnTo>
                                  <a:pt x="652" y="776"/>
                                </a:lnTo>
                                <a:lnTo>
                                  <a:pt x="653" y="776"/>
                                </a:lnTo>
                                <a:lnTo>
                                  <a:pt x="654" y="776"/>
                                </a:lnTo>
                                <a:lnTo>
                                  <a:pt x="656" y="776"/>
                                </a:lnTo>
                                <a:lnTo>
                                  <a:pt x="657" y="776"/>
                                </a:lnTo>
                                <a:lnTo>
                                  <a:pt x="658" y="776"/>
                                </a:lnTo>
                                <a:lnTo>
                                  <a:pt x="659" y="776"/>
                                </a:lnTo>
                                <a:lnTo>
                                  <a:pt x="660" y="775"/>
                                </a:lnTo>
                                <a:lnTo>
                                  <a:pt x="661" y="775"/>
                                </a:lnTo>
                                <a:lnTo>
                                  <a:pt x="662" y="775"/>
                                </a:lnTo>
                                <a:lnTo>
                                  <a:pt x="664" y="775"/>
                                </a:lnTo>
                                <a:lnTo>
                                  <a:pt x="665" y="775"/>
                                </a:lnTo>
                                <a:lnTo>
                                  <a:pt x="666" y="775"/>
                                </a:lnTo>
                                <a:lnTo>
                                  <a:pt x="667" y="775"/>
                                </a:lnTo>
                                <a:lnTo>
                                  <a:pt x="668" y="774"/>
                                </a:lnTo>
                                <a:lnTo>
                                  <a:pt x="669" y="774"/>
                                </a:lnTo>
                                <a:lnTo>
                                  <a:pt x="670" y="774"/>
                                </a:lnTo>
                                <a:lnTo>
                                  <a:pt x="672" y="774"/>
                                </a:lnTo>
                                <a:lnTo>
                                  <a:pt x="673" y="774"/>
                                </a:lnTo>
                                <a:lnTo>
                                  <a:pt x="674" y="774"/>
                                </a:lnTo>
                                <a:lnTo>
                                  <a:pt x="675" y="774"/>
                                </a:lnTo>
                                <a:lnTo>
                                  <a:pt x="676" y="773"/>
                                </a:lnTo>
                                <a:lnTo>
                                  <a:pt x="677" y="773"/>
                                </a:lnTo>
                                <a:lnTo>
                                  <a:pt x="679" y="773"/>
                                </a:lnTo>
                                <a:lnTo>
                                  <a:pt x="680" y="773"/>
                                </a:lnTo>
                                <a:lnTo>
                                  <a:pt x="681" y="773"/>
                                </a:lnTo>
                                <a:lnTo>
                                  <a:pt x="682" y="773"/>
                                </a:lnTo>
                                <a:lnTo>
                                  <a:pt x="683" y="773"/>
                                </a:lnTo>
                                <a:lnTo>
                                  <a:pt x="684" y="773"/>
                                </a:lnTo>
                                <a:lnTo>
                                  <a:pt x="685" y="773"/>
                                </a:lnTo>
                                <a:lnTo>
                                  <a:pt x="686" y="772"/>
                                </a:lnTo>
                                <a:lnTo>
                                  <a:pt x="687" y="772"/>
                                </a:lnTo>
                                <a:lnTo>
                                  <a:pt x="688" y="772"/>
                                </a:lnTo>
                                <a:lnTo>
                                  <a:pt x="690" y="772"/>
                                </a:lnTo>
                                <a:lnTo>
                                  <a:pt x="691" y="772"/>
                                </a:lnTo>
                                <a:lnTo>
                                  <a:pt x="692" y="772"/>
                                </a:lnTo>
                                <a:lnTo>
                                  <a:pt x="693" y="772"/>
                                </a:lnTo>
                                <a:lnTo>
                                  <a:pt x="694" y="772"/>
                                </a:lnTo>
                                <a:lnTo>
                                  <a:pt x="695" y="772"/>
                                </a:lnTo>
                                <a:lnTo>
                                  <a:pt x="696" y="772"/>
                                </a:lnTo>
                                <a:lnTo>
                                  <a:pt x="698" y="772"/>
                                </a:lnTo>
                                <a:lnTo>
                                  <a:pt x="699" y="771"/>
                                </a:lnTo>
                                <a:lnTo>
                                  <a:pt x="700" y="771"/>
                                </a:lnTo>
                                <a:lnTo>
                                  <a:pt x="701" y="771"/>
                                </a:lnTo>
                                <a:lnTo>
                                  <a:pt x="703" y="771"/>
                                </a:lnTo>
                                <a:lnTo>
                                  <a:pt x="704" y="771"/>
                                </a:lnTo>
                                <a:lnTo>
                                  <a:pt x="705" y="771"/>
                                </a:lnTo>
                                <a:lnTo>
                                  <a:pt x="706" y="771"/>
                                </a:lnTo>
                                <a:lnTo>
                                  <a:pt x="708" y="771"/>
                                </a:lnTo>
                                <a:lnTo>
                                  <a:pt x="709" y="771"/>
                                </a:lnTo>
                                <a:lnTo>
                                  <a:pt x="710" y="771"/>
                                </a:lnTo>
                                <a:lnTo>
                                  <a:pt x="711" y="770"/>
                                </a:lnTo>
                                <a:lnTo>
                                  <a:pt x="712" y="770"/>
                                </a:lnTo>
                                <a:lnTo>
                                  <a:pt x="714" y="770"/>
                                </a:lnTo>
                                <a:lnTo>
                                  <a:pt x="715" y="770"/>
                                </a:lnTo>
                                <a:lnTo>
                                  <a:pt x="716" y="770"/>
                                </a:lnTo>
                                <a:lnTo>
                                  <a:pt x="717" y="770"/>
                                </a:lnTo>
                                <a:lnTo>
                                  <a:pt x="719" y="770"/>
                                </a:lnTo>
                                <a:lnTo>
                                  <a:pt x="721" y="770"/>
                                </a:lnTo>
                                <a:lnTo>
                                  <a:pt x="722" y="770"/>
                                </a:lnTo>
                                <a:lnTo>
                                  <a:pt x="723" y="769"/>
                                </a:lnTo>
                                <a:lnTo>
                                  <a:pt x="724" y="769"/>
                                </a:lnTo>
                                <a:lnTo>
                                  <a:pt x="725" y="769"/>
                                </a:lnTo>
                                <a:lnTo>
                                  <a:pt x="727" y="769"/>
                                </a:lnTo>
                                <a:lnTo>
                                  <a:pt x="729" y="769"/>
                                </a:lnTo>
                                <a:lnTo>
                                  <a:pt x="730" y="769"/>
                                </a:lnTo>
                                <a:lnTo>
                                  <a:pt x="732" y="769"/>
                                </a:lnTo>
                                <a:lnTo>
                                  <a:pt x="733" y="769"/>
                                </a:lnTo>
                                <a:lnTo>
                                  <a:pt x="734" y="769"/>
                                </a:lnTo>
                                <a:lnTo>
                                  <a:pt x="735" y="769"/>
                                </a:lnTo>
                                <a:lnTo>
                                  <a:pt x="736" y="768"/>
                                </a:lnTo>
                                <a:lnTo>
                                  <a:pt x="737" y="768"/>
                                </a:lnTo>
                                <a:lnTo>
                                  <a:pt x="738" y="768"/>
                                </a:lnTo>
                                <a:lnTo>
                                  <a:pt x="740" y="768"/>
                                </a:lnTo>
                                <a:lnTo>
                                  <a:pt x="741" y="768"/>
                                </a:lnTo>
                                <a:lnTo>
                                  <a:pt x="742" y="768"/>
                                </a:lnTo>
                                <a:lnTo>
                                  <a:pt x="743" y="768"/>
                                </a:lnTo>
                                <a:lnTo>
                                  <a:pt x="744" y="768"/>
                                </a:lnTo>
                                <a:lnTo>
                                  <a:pt x="745" y="768"/>
                                </a:lnTo>
                                <a:lnTo>
                                  <a:pt x="746" y="768"/>
                                </a:lnTo>
                                <a:lnTo>
                                  <a:pt x="748" y="768"/>
                                </a:lnTo>
                                <a:lnTo>
                                  <a:pt x="750" y="768"/>
                                </a:lnTo>
                                <a:lnTo>
                                  <a:pt x="751" y="768"/>
                                </a:lnTo>
                                <a:lnTo>
                                  <a:pt x="752" y="768"/>
                                </a:lnTo>
                                <a:lnTo>
                                  <a:pt x="753" y="768"/>
                                </a:lnTo>
                                <a:lnTo>
                                  <a:pt x="754" y="768"/>
                                </a:lnTo>
                                <a:lnTo>
                                  <a:pt x="754" y="767"/>
                                </a:lnTo>
                                <a:lnTo>
                                  <a:pt x="756" y="767"/>
                                </a:lnTo>
                                <a:lnTo>
                                  <a:pt x="757" y="767"/>
                                </a:lnTo>
                                <a:lnTo>
                                  <a:pt x="758" y="767"/>
                                </a:lnTo>
                                <a:lnTo>
                                  <a:pt x="759" y="767"/>
                                </a:lnTo>
                                <a:lnTo>
                                  <a:pt x="761" y="767"/>
                                </a:lnTo>
                                <a:lnTo>
                                  <a:pt x="762" y="767"/>
                                </a:lnTo>
                                <a:lnTo>
                                  <a:pt x="763" y="767"/>
                                </a:lnTo>
                                <a:lnTo>
                                  <a:pt x="764" y="767"/>
                                </a:lnTo>
                                <a:lnTo>
                                  <a:pt x="766" y="767"/>
                                </a:lnTo>
                                <a:lnTo>
                                  <a:pt x="767" y="767"/>
                                </a:lnTo>
                                <a:lnTo>
                                  <a:pt x="769" y="767"/>
                                </a:lnTo>
                                <a:lnTo>
                                  <a:pt x="771" y="767"/>
                                </a:lnTo>
                                <a:lnTo>
                                  <a:pt x="772" y="767"/>
                                </a:lnTo>
                                <a:lnTo>
                                  <a:pt x="774" y="767"/>
                                </a:lnTo>
                                <a:lnTo>
                                  <a:pt x="775" y="767"/>
                                </a:lnTo>
                                <a:lnTo>
                                  <a:pt x="775" y="766"/>
                                </a:lnTo>
                                <a:lnTo>
                                  <a:pt x="777" y="766"/>
                                </a:lnTo>
                                <a:lnTo>
                                  <a:pt x="779" y="766"/>
                                </a:lnTo>
                                <a:lnTo>
                                  <a:pt x="780" y="766"/>
                                </a:lnTo>
                                <a:lnTo>
                                  <a:pt x="781" y="766"/>
                                </a:lnTo>
                                <a:lnTo>
                                  <a:pt x="782" y="766"/>
                                </a:lnTo>
                                <a:lnTo>
                                  <a:pt x="783" y="766"/>
                                </a:lnTo>
                                <a:lnTo>
                                  <a:pt x="784" y="766"/>
                                </a:lnTo>
                                <a:lnTo>
                                  <a:pt x="785" y="766"/>
                                </a:lnTo>
                                <a:lnTo>
                                  <a:pt x="787" y="766"/>
                                </a:lnTo>
                                <a:lnTo>
                                  <a:pt x="788" y="766"/>
                                </a:lnTo>
                                <a:lnTo>
                                  <a:pt x="790" y="766"/>
                                </a:lnTo>
                                <a:lnTo>
                                  <a:pt x="792" y="766"/>
                                </a:lnTo>
                                <a:lnTo>
                                  <a:pt x="793" y="766"/>
                                </a:lnTo>
                                <a:lnTo>
                                  <a:pt x="795" y="766"/>
                                </a:lnTo>
                                <a:lnTo>
                                  <a:pt x="796" y="766"/>
                                </a:lnTo>
                                <a:lnTo>
                                  <a:pt x="796" y="765"/>
                                </a:lnTo>
                                <a:lnTo>
                                  <a:pt x="798" y="765"/>
                                </a:lnTo>
                                <a:lnTo>
                                  <a:pt x="799" y="765"/>
                                </a:lnTo>
                                <a:lnTo>
                                  <a:pt x="800" y="765"/>
                                </a:lnTo>
                                <a:lnTo>
                                  <a:pt x="801" y="765"/>
                                </a:lnTo>
                                <a:lnTo>
                                  <a:pt x="803" y="765"/>
                                </a:lnTo>
                                <a:lnTo>
                                  <a:pt x="805" y="765"/>
                                </a:lnTo>
                                <a:lnTo>
                                  <a:pt x="806" y="765"/>
                                </a:lnTo>
                                <a:lnTo>
                                  <a:pt x="807" y="764"/>
                                </a:lnTo>
                                <a:lnTo>
                                  <a:pt x="808" y="764"/>
                                </a:lnTo>
                                <a:lnTo>
                                  <a:pt x="809" y="764"/>
                                </a:lnTo>
                                <a:lnTo>
                                  <a:pt x="810" y="764"/>
                                </a:lnTo>
                                <a:lnTo>
                                  <a:pt x="811" y="764"/>
                                </a:lnTo>
                                <a:lnTo>
                                  <a:pt x="812" y="764"/>
                                </a:lnTo>
                                <a:lnTo>
                                  <a:pt x="813" y="764"/>
                                </a:lnTo>
                                <a:lnTo>
                                  <a:pt x="814" y="764"/>
                                </a:lnTo>
                                <a:lnTo>
                                  <a:pt x="815" y="764"/>
                                </a:lnTo>
                                <a:lnTo>
                                  <a:pt x="816" y="764"/>
                                </a:lnTo>
                                <a:lnTo>
                                  <a:pt x="817" y="764"/>
                                </a:lnTo>
                                <a:lnTo>
                                  <a:pt x="818" y="763"/>
                                </a:lnTo>
                                <a:lnTo>
                                  <a:pt x="819" y="763"/>
                                </a:lnTo>
                                <a:lnTo>
                                  <a:pt x="820" y="763"/>
                                </a:lnTo>
                                <a:lnTo>
                                  <a:pt x="821" y="763"/>
                                </a:lnTo>
                                <a:lnTo>
                                  <a:pt x="822" y="763"/>
                                </a:lnTo>
                                <a:lnTo>
                                  <a:pt x="823" y="763"/>
                                </a:lnTo>
                                <a:lnTo>
                                  <a:pt x="824" y="763"/>
                                </a:lnTo>
                                <a:lnTo>
                                  <a:pt x="825" y="763"/>
                                </a:lnTo>
                                <a:lnTo>
                                  <a:pt x="826" y="763"/>
                                </a:lnTo>
                                <a:lnTo>
                                  <a:pt x="827" y="762"/>
                                </a:lnTo>
                                <a:lnTo>
                                  <a:pt x="828" y="762"/>
                                </a:lnTo>
                                <a:lnTo>
                                  <a:pt x="829" y="762"/>
                                </a:lnTo>
                                <a:lnTo>
                                  <a:pt x="830" y="762"/>
                                </a:lnTo>
                                <a:lnTo>
                                  <a:pt x="831" y="762"/>
                                </a:lnTo>
                                <a:lnTo>
                                  <a:pt x="832" y="762"/>
                                </a:lnTo>
                                <a:lnTo>
                                  <a:pt x="834" y="761"/>
                                </a:lnTo>
                                <a:lnTo>
                                  <a:pt x="835" y="761"/>
                                </a:lnTo>
                                <a:lnTo>
                                  <a:pt x="836" y="761"/>
                                </a:lnTo>
                                <a:lnTo>
                                  <a:pt x="837" y="761"/>
                                </a:lnTo>
                                <a:lnTo>
                                  <a:pt x="838" y="761"/>
                                </a:lnTo>
                                <a:lnTo>
                                  <a:pt x="839" y="761"/>
                                </a:lnTo>
                                <a:lnTo>
                                  <a:pt x="840" y="761"/>
                                </a:lnTo>
                                <a:lnTo>
                                  <a:pt x="840" y="760"/>
                                </a:lnTo>
                                <a:lnTo>
                                  <a:pt x="841" y="760"/>
                                </a:lnTo>
                                <a:lnTo>
                                  <a:pt x="842" y="760"/>
                                </a:lnTo>
                                <a:lnTo>
                                  <a:pt x="843" y="760"/>
                                </a:lnTo>
                                <a:lnTo>
                                  <a:pt x="844" y="760"/>
                                </a:lnTo>
                                <a:lnTo>
                                  <a:pt x="845" y="760"/>
                                </a:lnTo>
                                <a:lnTo>
                                  <a:pt x="847" y="759"/>
                                </a:lnTo>
                                <a:lnTo>
                                  <a:pt x="848" y="759"/>
                                </a:lnTo>
                                <a:lnTo>
                                  <a:pt x="849" y="759"/>
                                </a:lnTo>
                                <a:lnTo>
                                  <a:pt x="850" y="759"/>
                                </a:lnTo>
                                <a:lnTo>
                                  <a:pt x="851" y="759"/>
                                </a:lnTo>
                                <a:lnTo>
                                  <a:pt x="853" y="759"/>
                                </a:lnTo>
                                <a:lnTo>
                                  <a:pt x="855" y="759"/>
                                </a:lnTo>
                                <a:lnTo>
                                  <a:pt x="856" y="759"/>
                                </a:lnTo>
                                <a:lnTo>
                                  <a:pt x="857" y="759"/>
                                </a:lnTo>
                                <a:lnTo>
                                  <a:pt x="858" y="759"/>
                                </a:lnTo>
                                <a:lnTo>
                                  <a:pt x="859" y="758"/>
                                </a:lnTo>
                                <a:lnTo>
                                  <a:pt x="860" y="758"/>
                                </a:lnTo>
                                <a:lnTo>
                                  <a:pt x="861" y="758"/>
                                </a:lnTo>
                                <a:lnTo>
                                  <a:pt x="862" y="758"/>
                                </a:lnTo>
                                <a:lnTo>
                                  <a:pt x="863" y="758"/>
                                </a:lnTo>
                                <a:lnTo>
                                  <a:pt x="864" y="758"/>
                                </a:lnTo>
                                <a:lnTo>
                                  <a:pt x="866" y="758"/>
                                </a:lnTo>
                                <a:lnTo>
                                  <a:pt x="867" y="758"/>
                                </a:lnTo>
                                <a:lnTo>
                                  <a:pt x="868" y="758"/>
                                </a:lnTo>
                                <a:lnTo>
                                  <a:pt x="869" y="757"/>
                                </a:lnTo>
                                <a:lnTo>
                                  <a:pt x="870" y="757"/>
                                </a:lnTo>
                                <a:lnTo>
                                  <a:pt x="871" y="757"/>
                                </a:lnTo>
                                <a:lnTo>
                                  <a:pt x="872" y="757"/>
                                </a:lnTo>
                                <a:lnTo>
                                  <a:pt x="874" y="757"/>
                                </a:lnTo>
                                <a:lnTo>
                                  <a:pt x="876" y="757"/>
                                </a:lnTo>
                                <a:lnTo>
                                  <a:pt x="877" y="757"/>
                                </a:lnTo>
                                <a:lnTo>
                                  <a:pt x="879" y="757"/>
                                </a:lnTo>
                                <a:lnTo>
                                  <a:pt x="880" y="757"/>
                                </a:lnTo>
                                <a:lnTo>
                                  <a:pt x="882" y="756"/>
                                </a:lnTo>
                                <a:lnTo>
                                  <a:pt x="884" y="756"/>
                                </a:lnTo>
                                <a:lnTo>
                                  <a:pt x="885" y="756"/>
                                </a:lnTo>
                                <a:lnTo>
                                  <a:pt x="887" y="756"/>
                                </a:lnTo>
                                <a:lnTo>
                                  <a:pt x="889" y="756"/>
                                </a:lnTo>
                                <a:lnTo>
                                  <a:pt x="890" y="756"/>
                                </a:lnTo>
                                <a:lnTo>
                                  <a:pt x="891" y="756"/>
                                </a:lnTo>
                                <a:lnTo>
                                  <a:pt x="892" y="756"/>
                                </a:lnTo>
                                <a:lnTo>
                                  <a:pt x="893" y="756"/>
                                </a:lnTo>
                                <a:lnTo>
                                  <a:pt x="895" y="756"/>
                                </a:lnTo>
                                <a:lnTo>
                                  <a:pt x="897" y="756"/>
                                </a:lnTo>
                                <a:lnTo>
                                  <a:pt x="898" y="756"/>
                                </a:lnTo>
                                <a:lnTo>
                                  <a:pt x="900" y="756"/>
                                </a:lnTo>
                                <a:lnTo>
                                  <a:pt x="901" y="756"/>
                                </a:lnTo>
                                <a:lnTo>
                                  <a:pt x="903" y="756"/>
                                </a:lnTo>
                                <a:lnTo>
                                  <a:pt x="904" y="755"/>
                                </a:lnTo>
                                <a:lnTo>
                                  <a:pt x="905" y="755"/>
                                </a:lnTo>
                                <a:lnTo>
                                  <a:pt x="906" y="755"/>
                                </a:lnTo>
                                <a:lnTo>
                                  <a:pt x="908" y="755"/>
                                </a:lnTo>
                                <a:lnTo>
                                  <a:pt x="910" y="755"/>
                                </a:lnTo>
                                <a:lnTo>
                                  <a:pt x="911" y="755"/>
                                </a:lnTo>
                                <a:lnTo>
                                  <a:pt x="913" y="755"/>
                                </a:lnTo>
                                <a:lnTo>
                                  <a:pt x="914" y="755"/>
                                </a:lnTo>
                                <a:lnTo>
                                  <a:pt x="916" y="755"/>
                                </a:lnTo>
                                <a:lnTo>
                                  <a:pt x="918" y="755"/>
                                </a:lnTo>
                                <a:lnTo>
                                  <a:pt x="919" y="755"/>
                                </a:lnTo>
                                <a:lnTo>
                                  <a:pt x="920" y="756"/>
                                </a:lnTo>
                                <a:lnTo>
                                  <a:pt x="921" y="756"/>
                                </a:lnTo>
                                <a:lnTo>
                                  <a:pt x="922" y="756"/>
                                </a:lnTo>
                                <a:lnTo>
                                  <a:pt x="924" y="756"/>
                                </a:lnTo>
                                <a:lnTo>
                                  <a:pt x="926" y="756"/>
                                </a:lnTo>
                                <a:lnTo>
                                  <a:pt x="927" y="756"/>
                                </a:lnTo>
                                <a:lnTo>
                                  <a:pt x="929" y="756"/>
                                </a:lnTo>
                                <a:lnTo>
                                  <a:pt x="931" y="756"/>
                                </a:lnTo>
                                <a:lnTo>
                                  <a:pt x="932" y="756"/>
                                </a:lnTo>
                                <a:lnTo>
                                  <a:pt x="934" y="756"/>
                                </a:lnTo>
                                <a:lnTo>
                                  <a:pt x="935" y="756"/>
                                </a:lnTo>
                                <a:lnTo>
                                  <a:pt x="937" y="756"/>
                                </a:lnTo>
                                <a:lnTo>
                                  <a:pt x="939" y="756"/>
                                </a:lnTo>
                                <a:lnTo>
                                  <a:pt x="940" y="756"/>
                                </a:lnTo>
                                <a:lnTo>
                                  <a:pt x="941" y="757"/>
                                </a:lnTo>
                                <a:lnTo>
                                  <a:pt x="942" y="757"/>
                                </a:lnTo>
                                <a:lnTo>
                                  <a:pt x="943" y="757"/>
                                </a:lnTo>
                                <a:lnTo>
                                  <a:pt x="945" y="757"/>
                                </a:lnTo>
                                <a:lnTo>
                                  <a:pt x="947" y="757"/>
                                </a:lnTo>
                                <a:lnTo>
                                  <a:pt x="948" y="757"/>
                                </a:lnTo>
                                <a:lnTo>
                                  <a:pt x="949" y="757"/>
                                </a:lnTo>
                                <a:lnTo>
                                  <a:pt x="950" y="757"/>
                                </a:lnTo>
                                <a:lnTo>
                                  <a:pt x="951" y="757"/>
                                </a:lnTo>
                                <a:lnTo>
                                  <a:pt x="952" y="757"/>
                                </a:lnTo>
                                <a:lnTo>
                                  <a:pt x="953" y="757"/>
                                </a:lnTo>
                                <a:lnTo>
                                  <a:pt x="955" y="757"/>
                                </a:lnTo>
                                <a:lnTo>
                                  <a:pt x="956" y="757"/>
                                </a:lnTo>
                                <a:lnTo>
                                  <a:pt x="958" y="758"/>
                                </a:lnTo>
                                <a:lnTo>
                                  <a:pt x="960" y="758"/>
                                </a:lnTo>
                                <a:lnTo>
                                  <a:pt x="961" y="758"/>
                                </a:lnTo>
                                <a:lnTo>
                                  <a:pt x="963" y="758"/>
                                </a:lnTo>
                                <a:lnTo>
                                  <a:pt x="964" y="758"/>
                                </a:lnTo>
                                <a:lnTo>
                                  <a:pt x="966" y="758"/>
                                </a:lnTo>
                                <a:lnTo>
                                  <a:pt x="967" y="758"/>
                                </a:lnTo>
                                <a:lnTo>
                                  <a:pt x="968" y="758"/>
                                </a:lnTo>
                                <a:lnTo>
                                  <a:pt x="969" y="758"/>
                                </a:lnTo>
                                <a:lnTo>
                                  <a:pt x="970" y="759"/>
                                </a:lnTo>
                                <a:lnTo>
                                  <a:pt x="971" y="759"/>
                                </a:lnTo>
                                <a:lnTo>
                                  <a:pt x="973" y="759"/>
                                </a:lnTo>
                                <a:lnTo>
                                  <a:pt x="974" y="759"/>
                                </a:lnTo>
                                <a:lnTo>
                                  <a:pt x="975" y="759"/>
                                </a:lnTo>
                                <a:lnTo>
                                  <a:pt x="976" y="759"/>
                                </a:lnTo>
                                <a:lnTo>
                                  <a:pt x="977" y="759"/>
                                </a:lnTo>
                                <a:lnTo>
                                  <a:pt x="979" y="759"/>
                                </a:lnTo>
                                <a:lnTo>
                                  <a:pt x="981" y="760"/>
                                </a:lnTo>
                                <a:lnTo>
                                  <a:pt x="982" y="760"/>
                                </a:lnTo>
                                <a:lnTo>
                                  <a:pt x="984" y="760"/>
                                </a:lnTo>
                                <a:lnTo>
                                  <a:pt x="985" y="760"/>
                                </a:lnTo>
                                <a:lnTo>
                                  <a:pt x="986" y="760"/>
                                </a:lnTo>
                                <a:lnTo>
                                  <a:pt x="987" y="760"/>
                                </a:lnTo>
                                <a:lnTo>
                                  <a:pt x="988" y="760"/>
                                </a:lnTo>
                                <a:lnTo>
                                  <a:pt x="989" y="760"/>
                                </a:lnTo>
                                <a:lnTo>
                                  <a:pt x="990" y="760"/>
                                </a:lnTo>
                                <a:lnTo>
                                  <a:pt x="992" y="760"/>
                                </a:lnTo>
                                <a:lnTo>
                                  <a:pt x="993" y="761"/>
                                </a:lnTo>
                                <a:lnTo>
                                  <a:pt x="994" y="761"/>
                                </a:lnTo>
                                <a:lnTo>
                                  <a:pt x="995" y="761"/>
                                </a:lnTo>
                                <a:lnTo>
                                  <a:pt x="996" y="761"/>
                                </a:lnTo>
                                <a:lnTo>
                                  <a:pt x="997" y="761"/>
                                </a:lnTo>
                                <a:lnTo>
                                  <a:pt x="998" y="761"/>
                                </a:lnTo>
                                <a:lnTo>
                                  <a:pt x="1000" y="761"/>
                                </a:lnTo>
                                <a:lnTo>
                                  <a:pt x="1002" y="761"/>
                                </a:lnTo>
                                <a:lnTo>
                                  <a:pt x="1003" y="761"/>
                                </a:lnTo>
                                <a:lnTo>
                                  <a:pt x="1004" y="761"/>
                                </a:lnTo>
                                <a:lnTo>
                                  <a:pt x="1005" y="761"/>
                                </a:lnTo>
                                <a:lnTo>
                                  <a:pt x="1006" y="761"/>
                                </a:lnTo>
                                <a:lnTo>
                                  <a:pt x="1008" y="762"/>
                                </a:lnTo>
                                <a:lnTo>
                                  <a:pt x="1010" y="762"/>
                                </a:lnTo>
                                <a:lnTo>
                                  <a:pt x="1011" y="762"/>
                                </a:lnTo>
                                <a:lnTo>
                                  <a:pt x="1012" y="762"/>
                                </a:lnTo>
                                <a:lnTo>
                                  <a:pt x="1013" y="762"/>
                                </a:lnTo>
                                <a:lnTo>
                                  <a:pt x="1015" y="762"/>
                                </a:lnTo>
                                <a:lnTo>
                                  <a:pt x="1016" y="762"/>
                                </a:lnTo>
                                <a:lnTo>
                                  <a:pt x="1017" y="762"/>
                                </a:lnTo>
                                <a:lnTo>
                                  <a:pt x="1018" y="762"/>
                                </a:lnTo>
                                <a:lnTo>
                                  <a:pt x="1019" y="762"/>
                                </a:lnTo>
                                <a:lnTo>
                                  <a:pt x="1020" y="763"/>
                                </a:lnTo>
                                <a:lnTo>
                                  <a:pt x="1021" y="763"/>
                                </a:lnTo>
                                <a:lnTo>
                                  <a:pt x="1023" y="763"/>
                                </a:lnTo>
                                <a:lnTo>
                                  <a:pt x="1024" y="763"/>
                                </a:lnTo>
                                <a:lnTo>
                                  <a:pt x="1026" y="763"/>
                                </a:lnTo>
                                <a:lnTo>
                                  <a:pt x="1027" y="763"/>
                                </a:lnTo>
                                <a:lnTo>
                                  <a:pt x="1029" y="763"/>
                                </a:lnTo>
                                <a:lnTo>
                                  <a:pt x="1031" y="763"/>
                                </a:lnTo>
                                <a:lnTo>
                                  <a:pt x="1032" y="763"/>
                                </a:lnTo>
                                <a:lnTo>
                                  <a:pt x="1034" y="763"/>
                                </a:lnTo>
                                <a:lnTo>
                                  <a:pt x="1036" y="763"/>
                                </a:lnTo>
                                <a:lnTo>
                                  <a:pt x="1037" y="763"/>
                                </a:lnTo>
                                <a:lnTo>
                                  <a:pt x="1039" y="763"/>
                                </a:lnTo>
                                <a:lnTo>
                                  <a:pt x="1040" y="763"/>
                                </a:lnTo>
                                <a:lnTo>
                                  <a:pt x="1042" y="763"/>
                                </a:lnTo>
                                <a:lnTo>
                                  <a:pt x="1044" y="763"/>
                                </a:lnTo>
                                <a:lnTo>
                                  <a:pt x="1045" y="763"/>
                                </a:lnTo>
                                <a:lnTo>
                                  <a:pt x="1047" y="763"/>
                                </a:lnTo>
                                <a:lnTo>
                                  <a:pt x="1048" y="763"/>
                                </a:lnTo>
                                <a:lnTo>
                                  <a:pt x="1050" y="763"/>
                                </a:lnTo>
                                <a:lnTo>
                                  <a:pt x="1052" y="763"/>
                                </a:lnTo>
                                <a:lnTo>
                                  <a:pt x="1053" y="763"/>
                                </a:lnTo>
                                <a:lnTo>
                                  <a:pt x="1055" y="763"/>
                                </a:lnTo>
                                <a:lnTo>
                                  <a:pt x="1057" y="763"/>
                                </a:lnTo>
                                <a:lnTo>
                                  <a:pt x="1058" y="763"/>
                                </a:lnTo>
                                <a:lnTo>
                                  <a:pt x="1060" y="763"/>
                                </a:lnTo>
                                <a:lnTo>
                                  <a:pt x="1061" y="763"/>
                                </a:lnTo>
                                <a:lnTo>
                                  <a:pt x="1063" y="763"/>
                                </a:lnTo>
                                <a:lnTo>
                                  <a:pt x="1065" y="763"/>
                                </a:lnTo>
                                <a:lnTo>
                                  <a:pt x="1066" y="763"/>
                                </a:lnTo>
                                <a:lnTo>
                                  <a:pt x="1068" y="763"/>
                                </a:lnTo>
                                <a:lnTo>
                                  <a:pt x="1069" y="763"/>
                                </a:lnTo>
                                <a:lnTo>
                                  <a:pt x="1071" y="763"/>
                                </a:lnTo>
                                <a:lnTo>
                                  <a:pt x="1073" y="763"/>
                                </a:lnTo>
                                <a:lnTo>
                                  <a:pt x="1074" y="763"/>
                                </a:lnTo>
                                <a:lnTo>
                                  <a:pt x="1076" y="763"/>
                                </a:lnTo>
                                <a:lnTo>
                                  <a:pt x="1078" y="763"/>
                                </a:lnTo>
                                <a:lnTo>
                                  <a:pt x="1079" y="763"/>
                                </a:lnTo>
                                <a:lnTo>
                                  <a:pt x="1081" y="763"/>
                                </a:lnTo>
                                <a:lnTo>
                                  <a:pt x="1082" y="763"/>
                                </a:lnTo>
                                <a:lnTo>
                                  <a:pt x="1084" y="763"/>
                                </a:lnTo>
                                <a:lnTo>
                                  <a:pt x="1086" y="763"/>
                                </a:lnTo>
                                <a:lnTo>
                                  <a:pt x="1087" y="763"/>
                                </a:lnTo>
                                <a:lnTo>
                                  <a:pt x="1089" y="763"/>
                                </a:lnTo>
                                <a:lnTo>
                                  <a:pt x="1090" y="763"/>
                                </a:lnTo>
                                <a:lnTo>
                                  <a:pt x="1092" y="763"/>
                                </a:lnTo>
                                <a:lnTo>
                                  <a:pt x="1093" y="763"/>
                                </a:lnTo>
                                <a:lnTo>
                                  <a:pt x="1094" y="763"/>
                                </a:lnTo>
                                <a:lnTo>
                                  <a:pt x="1095" y="763"/>
                                </a:lnTo>
                                <a:lnTo>
                                  <a:pt x="1097" y="763"/>
                                </a:lnTo>
                                <a:lnTo>
                                  <a:pt x="1097" y="764"/>
                                </a:lnTo>
                                <a:lnTo>
                                  <a:pt x="1098" y="764"/>
                                </a:lnTo>
                                <a:lnTo>
                                  <a:pt x="1099" y="764"/>
                                </a:lnTo>
                                <a:lnTo>
                                  <a:pt x="1100" y="764"/>
                                </a:lnTo>
                                <a:lnTo>
                                  <a:pt x="1102" y="764"/>
                                </a:lnTo>
                                <a:lnTo>
                                  <a:pt x="1103" y="764"/>
                                </a:lnTo>
                                <a:lnTo>
                                  <a:pt x="1104" y="764"/>
                                </a:lnTo>
                                <a:lnTo>
                                  <a:pt x="1105" y="764"/>
                                </a:lnTo>
                                <a:lnTo>
                                  <a:pt x="1107" y="764"/>
                                </a:lnTo>
                                <a:lnTo>
                                  <a:pt x="1108" y="764"/>
                                </a:lnTo>
                                <a:lnTo>
                                  <a:pt x="1110" y="764"/>
                                </a:lnTo>
                                <a:lnTo>
                                  <a:pt x="1111" y="764"/>
                                </a:lnTo>
                                <a:lnTo>
                                  <a:pt x="1113" y="764"/>
                                </a:lnTo>
                                <a:lnTo>
                                  <a:pt x="1115" y="764"/>
                                </a:lnTo>
                                <a:lnTo>
                                  <a:pt x="1116" y="764"/>
                                </a:lnTo>
                                <a:lnTo>
                                  <a:pt x="1118" y="764"/>
                                </a:lnTo>
                                <a:lnTo>
                                  <a:pt x="1120" y="764"/>
                                </a:lnTo>
                                <a:lnTo>
                                  <a:pt x="1121" y="764"/>
                                </a:lnTo>
                                <a:lnTo>
                                  <a:pt x="1123" y="764"/>
                                </a:lnTo>
                                <a:lnTo>
                                  <a:pt x="1124" y="764"/>
                                </a:lnTo>
                                <a:lnTo>
                                  <a:pt x="1125" y="764"/>
                                </a:lnTo>
                                <a:lnTo>
                                  <a:pt x="1126" y="764"/>
                                </a:lnTo>
                                <a:lnTo>
                                  <a:pt x="1128" y="764"/>
                                </a:lnTo>
                                <a:lnTo>
                                  <a:pt x="1129" y="764"/>
                                </a:lnTo>
                                <a:lnTo>
                                  <a:pt x="1131" y="764"/>
                                </a:lnTo>
                                <a:lnTo>
                                  <a:pt x="1132" y="764"/>
                                </a:lnTo>
                                <a:lnTo>
                                  <a:pt x="1134" y="764"/>
                                </a:lnTo>
                                <a:lnTo>
                                  <a:pt x="1135" y="764"/>
                                </a:lnTo>
                                <a:lnTo>
                                  <a:pt x="1136" y="764"/>
                                </a:lnTo>
                                <a:lnTo>
                                  <a:pt x="1137" y="764"/>
                                </a:lnTo>
                                <a:lnTo>
                                  <a:pt x="1138" y="763"/>
                                </a:lnTo>
                                <a:lnTo>
                                  <a:pt x="1139" y="763"/>
                                </a:lnTo>
                                <a:lnTo>
                                  <a:pt x="1141" y="763"/>
                                </a:lnTo>
                                <a:lnTo>
                                  <a:pt x="1142" y="763"/>
                                </a:lnTo>
                                <a:lnTo>
                                  <a:pt x="1144" y="763"/>
                                </a:lnTo>
                                <a:lnTo>
                                  <a:pt x="1145" y="763"/>
                                </a:lnTo>
                                <a:lnTo>
                                  <a:pt x="1146" y="763"/>
                                </a:lnTo>
                                <a:lnTo>
                                  <a:pt x="1147" y="763"/>
                                </a:lnTo>
                                <a:lnTo>
                                  <a:pt x="1149" y="763"/>
                                </a:lnTo>
                                <a:lnTo>
                                  <a:pt x="1150" y="763"/>
                                </a:lnTo>
                                <a:lnTo>
                                  <a:pt x="1151" y="763"/>
                                </a:lnTo>
                                <a:lnTo>
                                  <a:pt x="1152" y="763"/>
                                </a:lnTo>
                                <a:lnTo>
                                  <a:pt x="1153" y="763"/>
                                </a:lnTo>
                                <a:lnTo>
                                  <a:pt x="1153" y="762"/>
                                </a:lnTo>
                                <a:lnTo>
                                  <a:pt x="1155" y="762"/>
                                </a:lnTo>
                                <a:lnTo>
                                  <a:pt x="1157" y="762"/>
                                </a:lnTo>
                                <a:lnTo>
                                  <a:pt x="1158" y="762"/>
                                </a:lnTo>
                                <a:lnTo>
                                  <a:pt x="1160" y="762"/>
                                </a:lnTo>
                                <a:lnTo>
                                  <a:pt x="1162" y="762"/>
                                </a:lnTo>
                                <a:lnTo>
                                  <a:pt x="1163" y="762"/>
                                </a:lnTo>
                                <a:lnTo>
                                  <a:pt x="1164" y="762"/>
                                </a:lnTo>
                                <a:lnTo>
                                  <a:pt x="1165" y="762"/>
                                </a:lnTo>
                                <a:lnTo>
                                  <a:pt x="1166" y="762"/>
                                </a:lnTo>
                                <a:lnTo>
                                  <a:pt x="1168" y="762"/>
                                </a:lnTo>
                                <a:lnTo>
                                  <a:pt x="1170" y="762"/>
                                </a:lnTo>
                                <a:lnTo>
                                  <a:pt x="1171" y="762"/>
                                </a:lnTo>
                                <a:lnTo>
                                  <a:pt x="1173" y="762"/>
                                </a:lnTo>
                                <a:lnTo>
                                  <a:pt x="1174" y="762"/>
                                </a:lnTo>
                                <a:lnTo>
                                  <a:pt x="1176" y="762"/>
                                </a:lnTo>
                                <a:lnTo>
                                  <a:pt x="1178" y="762"/>
                                </a:lnTo>
                                <a:lnTo>
                                  <a:pt x="1179" y="762"/>
                                </a:lnTo>
                                <a:lnTo>
                                  <a:pt x="1181" y="762"/>
                                </a:lnTo>
                                <a:lnTo>
                                  <a:pt x="1182" y="761"/>
                                </a:lnTo>
                                <a:lnTo>
                                  <a:pt x="1183" y="761"/>
                                </a:lnTo>
                                <a:lnTo>
                                  <a:pt x="1184" y="761"/>
                                </a:lnTo>
                                <a:lnTo>
                                  <a:pt x="1186" y="761"/>
                                </a:lnTo>
                                <a:lnTo>
                                  <a:pt x="1187" y="761"/>
                                </a:lnTo>
                                <a:lnTo>
                                  <a:pt x="1189" y="761"/>
                                </a:lnTo>
                                <a:lnTo>
                                  <a:pt x="1191" y="761"/>
                                </a:lnTo>
                                <a:lnTo>
                                  <a:pt x="1192" y="761"/>
                                </a:lnTo>
                                <a:lnTo>
                                  <a:pt x="1194" y="761"/>
                                </a:lnTo>
                                <a:lnTo>
                                  <a:pt x="1195" y="761"/>
                                </a:lnTo>
                                <a:lnTo>
                                  <a:pt x="1197" y="761"/>
                                </a:lnTo>
                                <a:lnTo>
                                  <a:pt x="1199" y="761"/>
                                </a:lnTo>
                                <a:lnTo>
                                  <a:pt x="1200" y="761"/>
                                </a:lnTo>
                                <a:lnTo>
                                  <a:pt x="1202" y="761"/>
                                </a:lnTo>
                                <a:lnTo>
                                  <a:pt x="1204" y="761"/>
                                </a:lnTo>
                                <a:lnTo>
                                  <a:pt x="1205" y="761"/>
                                </a:lnTo>
                                <a:lnTo>
                                  <a:pt x="1207" y="761"/>
                                </a:lnTo>
                                <a:lnTo>
                                  <a:pt x="1208" y="761"/>
                                </a:lnTo>
                                <a:lnTo>
                                  <a:pt x="1210" y="761"/>
                                </a:lnTo>
                                <a:lnTo>
                                  <a:pt x="1212" y="761"/>
                                </a:lnTo>
                                <a:lnTo>
                                  <a:pt x="1213" y="761"/>
                                </a:lnTo>
                                <a:lnTo>
                                  <a:pt x="1215" y="761"/>
                                </a:lnTo>
                                <a:lnTo>
                                  <a:pt x="1216" y="761"/>
                                </a:lnTo>
                                <a:lnTo>
                                  <a:pt x="1218" y="761"/>
                                </a:lnTo>
                                <a:lnTo>
                                  <a:pt x="1220" y="761"/>
                                </a:lnTo>
                                <a:lnTo>
                                  <a:pt x="1221" y="761"/>
                                </a:lnTo>
                                <a:lnTo>
                                  <a:pt x="1223" y="761"/>
                                </a:lnTo>
                                <a:lnTo>
                                  <a:pt x="1225" y="761"/>
                                </a:lnTo>
                                <a:lnTo>
                                  <a:pt x="1226" y="761"/>
                                </a:lnTo>
                                <a:lnTo>
                                  <a:pt x="1228" y="761"/>
                                </a:lnTo>
                                <a:lnTo>
                                  <a:pt x="1229" y="761"/>
                                </a:lnTo>
                                <a:lnTo>
                                  <a:pt x="1231" y="761"/>
                                </a:lnTo>
                                <a:lnTo>
                                  <a:pt x="1233" y="761"/>
                                </a:lnTo>
                                <a:lnTo>
                                  <a:pt x="1234" y="761"/>
                                </a:lnTo>
                                <a:lnTo>
                                  <a:pt x="1235" y="761"/>
                                </a:lnTo>
                                <a:lnTo>
                                  <a:pt x="1236" y="761"/>
                                </a:lnTo>
                                <a:lnTo>
                                  <a:pt x="1237" y="761"/>
                                </a:lnTo>
                                <a:lnTo>
                                  <a:pt x="1239" y="761"/>
                                </a:lnTo>
                                <a:lnTo>
                                  <a:pt x="1241" y="761"/>
                                </a:lnTo>
                                <a:lnTo>
                                  <a:pt x="1242" y="761"/>
                                </a:lnTo>
                                <a:lnTo>
                                  <a:pt x="1244" y="761"/>
                                </a:lnTo>
                                <a:lnTo>
                                  <a:pt x="1246" y="761"/>
                                </a:lnTo>
                                <a:lnTo>
                                  <a:pt x="1247" y="761"/>
                                </a:lnTo>
                                <a:lnTo>
                                  <a:pt x="1249" y="761"/>
                                </a:lnTo>
                                <a:lnTo>
                                  <a:pt x="1250" y="761"/>
                                </a:lnTo>
                                <a:lnTo>
                                  <a:pt x="1252" y="762"/>
                                </a:lnTo>
                                <a:lnTo>
                                  <a:pt x="1253" y="762"/>
                                </a:lnTo>
                                <a:lnTo>
                                  <a:pt x="1254" y="762"/>
                                </a:lnTo>
                                <a:lnTo>
                                  <a:pt x="1255" y="762"/>
                                </a:lnTo>
                                <a:lnTo>
                                  <a:pt x="1257" y="762"/>
                                </a:lnTo>
                                <a:lnTo>
                                  <a:pt x="1258" y="762"/>
                                </a:lnTo>
                                <a:lnTo>
                                  <a:pt x="1260" y="762"/>
                                </a:lnTo>
                                <a:lnTo>
                                  <a:pt x="1262" y="762"/>
                                </a:lnTo>
                                <a:lnTo>
                                  <a:pt x="1263" y="762"/>
                                </a:lnTo>
                                <a:lnTo>
                                  <a:pt x="1265" y="762"/>
                                </a:lnTo>
                                <a:lnTo>
                                  <a:pt x="1267" y="762"/>
                                </a:lnTo>
                                <a:lnTo>
                                  <a:pt x="1268" y="762"/>
                                </a:lnTo>
                                <a:lnTo>
                                  <a:pt x="1270" y="762"/>
                                </a:lnTo>
                                <a:lnTo>
                                  <a:pt x="1271" y="762"/>
                                </a:lnTo>
                                <a:lnTo>
                                  <a:pt x="1273" y="762"/>
                                </a:lnTo>
                                <a:lnTo>
                                  <a:pt x="1275" y="762"/>
                                </a:lnTo>
                                <a:lnTo>
                                  <a:pt x="1276" y="762"/>
                                </a:lnTo>
                                <a:lnTo>
                                  <a:pt x="1278" y="762"/>
                                </a:lnTo>
                                <a:lnTo>
                                  <a:pt x="1279" y="762"/>
                                </a:lnTo>
                                <a:lnTo>
                                  <a:pt x="1281" y="762"/>
                                </a:lnTo>
                                <a:lnTo>
                                  <a:pt x="1282" y="762"/>
                                </a:lnTo>
                                <a:lnTo>
                                  <a:pt x="1283" y="762"/>
                                </a:lnTo>
                                <a:lnTo>
                                  <a:pt x="1284" y="762"/>
                                </a:lnTo>
                                <a:lnTo>
                                  <a:pt x="1286" y="762"/>
                                </a:lnTo>
                                <a:lnTo>
                                  <a:pt x="1288" y="762"/>
                                </a:lnTo>
                                <a:lnTo>
                                  <a:pt x="1289" y="762"/>
                                </a:lnTo>
                                <a:lnTo>
                                  <a:pt x="1291" y="762"/>
                                </a:lnTo>
                                <a:lnTo>
                                  <a:pt x="1292" y="763"/>
                                </a:lnTo>
                                <a:lnTo>
                                  <a:pt x="1294" y="763"/>
                                </a:lnTo>
                                <a:lnTo>
                                  <a:pt x="1296" y="763"/>
                                </a:lnTo>
                                <a:lnTo>
                                  <a:pt x="1297" y="763"/>
                                </a:lnTo>
                                <a:lnTo>
                                  <a:pt x="1299" y="763"/>
                                </a:lnTo>
                                <a:lnTo>
                                  <a:pt x="1300" y="763"/>
                                </a:lnTo>
                                <a:lnTo>
                                  <a:pt x="1302" y="763"/>
                                </a:lnTo>
                                <a:lnTo>
                                  <a:pt x="1304" y="763"/>
                                </a:lnTo>
                                <a:lnTo>
                                  <a:pt x="1305" y="763"/>
                                </a:lnTo>
                                <a:lnTo>
                                  <a:pt x="1307" y="763"/>
                                </a:lnTo>
                                <a:lnTo>
                                  <a:pt x="1309" y="763"/>
                                </a:lnTo>
                                <a:lnTo>
                                  <a:pt x="1310" y="763"/>
                                </a:lnTo>
                                <a:lnTo>
                                  <a:pt x="1312" y="763"/>
                                </a:lnTo>
                                <a:lnTo>
                                  <a:pt x="1313" y="763"/>
                                </a:lnTo>
                                <a:lnTo>
                                  <a:pt x="1315" y="763"/>
                                </a:lnTo>
                                <a:lnTo>
                                  <a:pt x="1317" y="763"/>
                                </a:lnTo>
                                <a:lnTo>
                                  <a:pt x="1318" y="763"/>
                                </a:lnTo>
                                <a:lnTo>
                                  <a:pt x="1319" y="763"/>
                                </a:lnTo>
                                <a:lnTo>
                                  <a:pt x="1320" y="763"/>
                                </a:lnTo>
                                <a:lnTo>
                                  <a:pt x="1321" y="763"/>
                                </a:lnTo>
                                <a:lnTo>
                                  <a:pt x="1323" y="763"/>
                                </a:lnTo>
                                <a:lnTo>
                                  <a:pt x="1325" y="763"/>
                                </a:lnTo>
                                <a:lnTo>
                                  <a:pt x="1326" y="763"/>
                                </a:lnTo>
                                <a:lnTo>
                                  <a:pt x="1328" y="763"/>
                                </a:lnTo>
                                <a:lnTo>
                                  <a:pt x="1330" y="763"/>
                                </a:lnTo>
                                <a:lnTo>
                                  <a:pt x="1331" y="763"/>
                                </a:lnTo>
                                <a:lnTo>
                                  <a:pt x="1333" y="763"/>
                                </a:lnTo>
                                <a:lnTo>
                                  <a:pt x="1334" y="763"/>
                                </a:lnTo>
                                <a:lnTo>
                                  <a:pt x="1336" y="763"/>
                                </a:lnTo>
                                <a:lnTo>
                                  <a:pt x="1338" y="763"/>
                                </a:lnTo>
                                <a:lnTo>
                                  <a:pt x="1339" y="763"/>
                                </a:lnTo>
                                <a:lnTo>
                                  <a:pt x="1341" y="763"/>
                                </a:lnTo>
                                <a:lnTo>
                                  <a:pt x="1342" y="763"/>
                                </a:lnTo>
                                <a:lnTo>
                                  <a:pt x="1344" y="763"/>
                                </a:lnTo>
                                <a:lnTo>
                                  <a:pt x="1346" y="763"/>
                                </a:lnTo>
                                <a:lnTo>
                                  <a:pt x="1347" y="763"/>
                                </a:lnTo>
                                <a:lnTo>
                                  <a:pt x="1349" y="763"/>
                                </a:lnTo>
                                <a:lnTo>
                                  <a:pt x="1351" y="763"/>
                                </a:lnTo>
                                <a:lnTo>
                                  <a:pt x="1352" y="763"/>
                                </a:lnTo>
                                <a:lnTo>
                                  <a:pt x="1354" y="763"/>
                                </a:lnTo>
                                <a:lnTo>
                                  <a:pt x="1355" y="763"/>
                                </a:lnTo>
                                <a:lnTo>
                                  <a:pt x="1356" y="764"/>
                                </a:lnTo>
                                <a:lnTo>
                                  <a:pt x="1357" y="764"/>
                                </a:lnTo>
                                <a:lnTo>
                                  <a:pt x="1359" y="764"/>
                                </a:lnTo>
                                <a:lnTo>
                                  <a:pt x="1360" y="764"/>
                                </a:lnTo>
                                <a:lnTo>
                                  <a:pt x="1362" y="764"/>
                                </a:lnTo>
                                <a:lnTo>
                                  <a:pt x="1363" y="764"/>
                                </a:lnTo>
                                <a:lnTo>
                                  <a:pt x="1365" y="764"/>
                                </a:lnTo>
                                <a:lnTo>
                                  <a:pt x="1367" y="764"/>
                                </a:lnTo>
                                <a:lnTo>
                                  <a:pt x="1368" y="764"/>
                                </a:lnTo>
                                <a:lnTo>
                                  <a:pt x="1370" y="764"/>
                                </a:lnTo>
                                <a:lnTo>
                                  <a:pt x="1371" y="764"/>
                                </a:lnTo>
                                <a:lnTo>
                                  <a:pt x="1372" y="764"/>
                                </a:lnTo>
                                <a:lnTo>
                                  <a:pt x="1373" y="764"/>
                                </a:lnTo>
                                <a:lnTo>
                                  <a:pt x="1375" y="764"/>
                                </a:lnTo>
                                <a:lnTo>
                                  <a:pt x="1376" y="764"/>
                                </a:lnTo>
                                <a:lnTo>
                                  <a:pt x="1378" y="764"/>
                                </a:lnTo>
                                <a:lnTo>
                                  <a:pt x="1380" y="764"/>
                                </a:lnTo>
                                <a:lnTo>
                                  <a:pt x="1381" y="764"/>
                                </a:lnTo>
                                <a:lnTo>
                                  <a:pt x="1383" y="764"/>
                                </a:lnTo>
                                <a:lnTo>
                                  <a:pt x="1384" y="764"/>
                                </a:lnTo>
                                <a:lnTo>
                                  <a:pt x="1386" y="764"/>
                                </a:lnTo>
                                <a:lnTo>
                                  <a:pt x="1388" y="764"/>
                                </a:lnTo>
                                <a:lnTo>
                                  <a:pt x="1389" y="764"/>
                                </a:lnTo>
                                <a:lnTo>
                                  <a:pt x="1391" y="764"/>
                                </a:lnTo>
                                <a:lnTo>
                                  <a:pt x="1393" y="764"/>
                                </a:lnTo>
                                <a:lnTo>
                                  <a:pt x="1394" y="764"/>
                                </a:lnTo>
                                <a:lnTo>
                                  <a:pt x="1396" y="764"/>
                                </a:lnTo>
                                <a:lnTo>
                                  <a:pt x="1397" y="764"/>
                                </a:lnTo>
                                <a:lnTo>
                                  <a:pt x="1399" y="764"/>
                                </a:lnTo>
                                <a:lnTo>
                                  <a:pt x="1401" y="764"/>
                                </a:lnTo>
                                <a:lnTo>
                                  <a:pt x="1402" y="764"/>
                                </a:lnTo>
                                <a:lnTo>
                                  <a:pt x="1404" y="764"/>
                                </a:lnTo>
                                <a:lnTo>
                                  <a:pt x="1405" y="764"/>
                                </a:lnTo>
                                <a:lnTo>
                                  <a:pt x="1407" y="764"/>
                                </a:lnTo>
                                <a:lnTo>
                                  <a:pt x="1408" y="765"/>
                                </a:lnTo>
                                <a:lnTo>
                                  <a:pt x="1409" y="765"/>
                                </a:lnTo>
                                <a:lnTo>
                                  <a:pt x="1410" y="765"/>
                                </a:lnTo>
                                <a:lnTo>
                                  <a:pt x="1412" y="765"/>
                                </a:lnTo>
                                <a:lnTo>
                                  <a:pt x="1414" y="765"/>
                                </a:lnTo>
                                <a:lnTo>
                                  <a:pt x="1415" y="765"/>
                                </a:lnTo>
                                <a:lnTo>
                                  <a:pt x="1417" y="765"/>
                                </a:lnTo>
                                <a:lnTo>
                                  <a:pt x="1418" y="765"/>
                                </a:lnTo>
                                <a:lnTo>
                                  <a:pt x="1420" y="765"/>
                                </a:lnTo>
                                <a:lnTo>
                                  <a:pt x="1422" y="765"/>
                                </a:lnTo>
                                <a:lnTo>
                                  <a:pt x="1423" y="765"/>
                                </a:lnTo>
                                <a:lnTo>
                                  <a:pt x="1425" y="765"/>
                                </a:lnTo>
                                <a:lnTo>
                                  <a:pt x="1426" y="765"/>
                                </a:lnTo>
                                <a:lnTo>
                                  <a:pt x="1428" y="765"/>
                                </a:lnTo>
                                <a:lnTo>
                                  <a:pt x="1430" y="765"/>
                                </a:lnTo>
                                <a:lnTo>
                                  <a:pt x="1431" y="765"/>
                                </a:lnTo>
                                <a:lnTo>
                                  <a:pt x="1433" y="765"/>
                                </a:lnTo>
                                <a:lnTo>
                                  <a:pt x="1435" y="765"/>
                                </a:lnTo>
                                <a:lnTo>
                                  <a:pt x="1436" y="765"/>
                                </a:lnTo>
                                <a:lnTo>
                                  <a:pt x="1437" y="765"/>
                                </a:lnTo>
                                <a:lnTo>
                                  <a:pt x="1438" y="765"/>
                                </a:lnTo>
                                <a:lnTo>
                                  <a:pt x="1439" y="765"/>
                                </a:lnTo>
                                <a:lnTo>
                                  <a:pt x="1441" y="765"/>
                                </a:lnTo>
                                <a:lnTo>
                                  <a:pt x="1443" y="765"/>
                                </a:lnTo>
                                <a:lnTo>
                                  <a:pt x="1444" y="765"/>
                                </a:lnTo>
                                <a:lnTo>
                                  <a:pt x="1445" y="765"/>
                                </a:lnTo>
                                <a:lnTo>
                                  <a:pt x="1446" y="765"/>
                                </a:lnTo>
                                <a:lnTo>
                                  <a:pt x="1447" y="765"/>
                                </a:lnTo>
                                <a:lnTo>
                                  <a:pt x="1449" y="765"/>
                                </a:lnTo>
                                <a:lnTo>
                                  <a:pt x="1451" y="765"/>
                                </a:lnTo>
                                <a:lnTo>
                                  <a:pt x="1452" y="766"/>
                                </a:lnTo>
                                <a:lnTo>
                                  <a:pt x="1454" y="766"/>
                                </a:lnTo>
                                <a:lnTo>
                                  <a:pt x="1456" y="766"/>
                                </a:lnTo>
                                <a:lnTo>
                                  <a:pt x="1457" y="766"/>
                                </a:lnTo>
                                <a:lnTo>
                                  <a:pt x="1459" y="766"/>
                                </a:lnTo>
                                <a:lnTo>
                                  <a:pt x="1460" y="766"/>
                                </a:lnTo>
                                <a:lnTo>
                                  <a:pt x="1462" y="766"/>
                                </a:lnTo>
                                <a:lnTo>
                                  <a:pt x="1464" y="766"/>
                                </a:lnTo>
                                <a:lnTo>
                                  <a:pt x="1465" y="766"/>
                                </a:lnTo>
                                <a:lnTo>
                                  <a:pt x="1466" y="766"/>
                                </a:lnTo>
                                <a:lnTo>
                                  <a:pt x="1467" y="766"/>
                                </a:lnTo>
                                <a:lnTo>
                                  <a:pt x="1468" y="766"/>
                                </a:lnTo>
                                <a:lnTo>
                                  <a:pt x="1470" y="766"/>
                                </a:lnTo>
                                <a:lnTo>
                                  <a:pt x="1471" y="766"/>
                                </a:lnTo>
                                <a:lnTo>
                                  <a:pt x="1472" y="766"/>
                                </a:lnTo>
                                <a:lnTo>
                                  <a:pt x="1473" y="766"/>
                                </a:lnTo>
                                <a:lnTo>
                                  <a:pt x="1475" y="766"/>
                                </a:lnTo>
                                <a:lnTo>
                                  <a:pt x="1477" y="766"/>
                                </a:lnTo>
                                <a:lnTo>
                                  <a:pt x="1478" y="766"/>
                                </a:lnTo>
                                <a:lnTo>
                                  <a:pt x="1480" y="766"/>
                                </a:lnTo>
                                <a:lnTo>
                                  <a:pt x="1481" y="766"/>
                                </a:lnTo>
                                <a:lnTo>
                                  <a:pt x="1483" y="766"/>
                                </a:lnTo>
                                <a:lnTo>
                                  <a:pt x="1485" y="766"/>
                                </a:lnTo>
                                <a:lnTo>
                                  <a:pt x="1486" y="766"/>
                                </a:lnTo>
                                <a:lnTo>
                                  <a:pt x="1488" y="766"/>
                                </a:lnTo>
                                <a:lnTo>
                                  <a:pt x="1489" y="766"/>
                                </a:lnTo>
                                <a:lnTo>
                                  <a:pt x="1490" y="767"/>
                                </a:lnTo>
                                <a:lnTo>
                                  <a:pt x="1491" y="767"/>
                                </a:lnTo>
                                <a:lnTo>
                                  <a:pt x="1493" y="767"/>
                                </a:lnTo>
                                <a:lnTo>
                                  <a:pt x="1494" y="767"/>
                                </a:lnTo>
                                <a:lnTo>
                                  <a:pt x="1496" y="767"/>
                                </a:lnTo>
                                <a:lnTo>
                                  <a:pt x="1497" y="767"/>
                                </a:lnTo>
                                <a:lnTo>
                                  <a:pt x="1498" y="767"/>
                                </a:lnTo>
                                <a:lnTo>
                                  <a:pt x="1499" y="767"/>
                                </a:lnTo>
                                <a:lnTo>
                                  <a:pt x="1501" y="767"/>
                                </a:lnTo>
                                <a:lnTo>
                                  <a:pt x="1502" y="767"/>
                                </a:lnTo>
                                <a:lnTo>
                                  <a:pt x="1504" y="767"/>
                                </a:lnTo>
                                <a:lnTo>
                                  <a:pt x="1506" y="767"/>
                                </a:lnTo>
                                <a:lnTo>
                                  <a:pt x="1507" y="767"/>
                                </a:lnTo>
                                <a:lnTo>
                                  <a:pt x="1509" y="767"/>
                                </a:lnTo>
                                <a:lnTo>
                                  <a:pt x="1510" y="767"/>
                                </a:lnTo>
                                <a:lnTo>
                                  <a:pt x="1512" y="767"/>
                                </a:lnTo>
                                <a:lnTo>
                                  <a:pt x="1514" y="767"/>
                                </a:lnTo>
                                <a:lnTo>
                                  <a:pt x="1515" y="767"/>
                                </a:lnTo>
                                <a:lnTo>
                                  <a:pt x="1516" y="767"/>
                                </a:lnTo>
                                <a:lnTo>
                                  <a:pt x="1517" y="767"/>
                                </a:lnTo>
                                <a:lnTo>
                                  <a:pt x="1519" y="767"/>
                                </a:lnTo>
                                <a:lnTo>
                                  <a:pt x="1520" y="767"/>
                                </a:lnTo>
                                <a:lnTo>
                                  <a:pt x="1522" y="767"/>
                                </a:lnTo>
                                <a:lnTo>
                                  <a:pt x="1523" y="767"/>
                                </a:lnTo>
                                <a:lnTo>
                                  <a:pt x="1525" y="767"/>
                                </a:lnTo>
                                <a:lnTo>
                                  <a:pt x="1527" y="767"/>
                                </a:lnTo>
                                <a:lnTo>
                                  <a:pt x="1528" y="767"/>
                                </a:lnTo>
                                <a:lnTo>
                                  <a:pt x="1530" y="767"/>
                                </a:lnTo>
                                <a:lnTo>
                                  <a:pt x="1531" y="767"/>
                                </a:lnTo>
                                <a:lnTo>
                                  <a:pt x="1533" y="767"/>
                                </a:lnTo>
                                <a:lnTo>
                                  <a:pt x="1535" y="767"/>
                                </a:lnTo>
                                <a:lnTo>
                                  <a:pt x="1536" y="767"/>
                                </a:lnTo>
                                <a:lnTo>
                                  <a:pt x="1538" y="767"/>
                                </a:lnTo>
                                <a:lnTo>
                                  <a:pt x="1540" y="767"/>
                                </a:lnTo>
                                <a:lnTo>
                                  <a:pt x="1541" y="767"/>
                                </a:lnTo>
                                <a:lnTo>
                                  <a:pt x="1543" y="767"/>
                                </a:lnTo>
                                <a:lnTo>
                                  <a:pt x="1544" y="767"/>
                                </a:lnTo>
                                <a:lnTo>
                                  <a:pt x="1546" y="767"/>
                                </a:lnTo>
                                <a:lnTo>
                                  <a:pt x="1548" y="767"/>
                                </a:lnTo>
                                <a:lnTo>
                                  <a:pt x="1549" y="767"/>
                                </a:lnTo>
                                <a:lnTo>
                                  <a:pt x="1551" y="767"/>
                                </a:lnTo>
                                <a:lnTo>
                                  <a:pt x="1552" y="767"/>
                                </a:lnTo>
                                <a:lnTo>
                                  <a:pt x="1554" y="767"/>
                                </a:lnTo>
                                <a:lnTo>
                                  <a:pt x="1556" y="767"/>
                                </a:lnTo>
                                <a:lnTo>
                                  <a:pt x="1557" y="767"/>
                                </a:lnTo>
                                <a:lnTo>
                                  <a:pt x="1559" y="767"/>
                                </a:lnTo>
                                <a:lnTo>
                                  <a:pt x="1561" y="767"/>
                                </a:lnTo>
                                <a:lnTo>
                                  <a:pt x="1562" y="767"/>
                                </a:lnTo>
                                <a:lnTo>
                                  <a:pt x="1564" y="767"/>
                                </a:lnTo>
                                <a:lnTo>
                                  <a:pt x="1565" y="767"/>
                                </a:lnTo>
                                <a:lnTo>
                                  <a:pt x="1567" y="767"/>
                                </a:lnTo>
                                <a:lnTo>
                                  <a:pt x="1568" y="767"/>
                                </a:lnTo>
                                <a:lnTo>
                                  <a:pt x="1569" y="767"/>
                                </a:lnTo>
                                <a:lnTo>
                                  <a:pt x="1570" y="767"/>
                                </a:lnTo>
                                <a:lnTo>
                                  <a:pt x="1571" y="767"/>
                                </a:lnTo>
                                <a:lnTo>
                                  <a:pt x="1572" y="767"/>
                                </a:lnTo>
                                <a:lnTo>
                                  <a:pt x="1573" y="767"/>
                                </a:lnTo>
                                <a:lnTo>
                                  <a:pt x="1575" y="767"/>
                                </a:lnTo>
                                <a:lnTo>
                                  <a:pt x="1576" y="767"/>
                                </a:lnTo>
                                <a:lnTo>
                                  <a:pt x="1577" y="767"/>
                                </a:lnTo>
                                <a:lnTo>
                                  <a:pt x="1578" y="767"/>
                                </a:lnTo>
                                <a:lnTo>
                                  <a:pt x="1580" y="767"/>
                                </a:lnTo>
                                <a:lnTo>
                                  <a:pt x="1582" y="767"/>
                                </a:lnTo>
                                <a:lnTo>
                                  <a:pt x="1583" y="767"/>
                                </a:lnTo>
                                <a:lnTo>
                                  <a:pt x="1585" y="767"/>
                                </a:lnTo>
                                <a:lnTo>
                                  <a:pt x="1586" y="767"/>
                                </a:lnTo>
                                <a:lnTo>
                                  <a:pt x="1588" y="767"/>
                                </a:lnTo>
                                <a:lnTo>
                                  <a:pt x="1590" y="767"/>
                                </a:lnTo>
                                <a:lnTo>
                                  <a:pt x="1591" y="767"/>
                                </a:lnTo>
                                <a:lnTo>
                                  <a:pt x="1593" y="767"/>
                                </a:lnTo>
                                <a:lnTo>
                                  <a:pt x="1594" y="767"/>
                                </a:lnTo>
                                <a:lnTo>
                                  <a:pt x="1596" y="767"/>
                                </a:lnTo>
                                <a:lnTo>
                                  <a:pt x="1598" y="767"/>
                                </a:lnTo>
                                <a:lnTo>
                                  <a:pt x="1599" y="767"/>
                                </a:lnTo>
                                <a:lnTo>
                                  <a:pt x="1601" y="767"/>
                                </a:lnTo>
                                <a:lnTo>
                                  <a:pt x="1603" y="767"/>
                                </a:lnTo>
                                <a:lnTo>
                                  <a:pt x="1604" y="767"/>
                                </a:lnTo>
                                <a:lnTo>
                                  <a:pt x="1606" y="767"/>
                                </a:lnTo>
                                <a:lnTo>
                                  <a:pt x="1607" y="767"/>
                                </a:lnTo>
                                <a:lnTo>
                                  <a:pt x="1609" y="767"/>
                                </a:lnTo>
                                <a:lnTo>
                                  <a:pt x="1611" y="768"/>
                                </a:lnTo>
                                <a:lnTo>
                                  <a:pt x="1612" y="768"/>
                                </a:lnTo>
                                <a:lnTo>
                                  <a:pt x="1614" y="768"/>
                                </a:lnTo>
                                <a:lnTo>
                                  <a:pt x="1615" y="768"/>
                                </a:lnTo>
                                <a:lnTo>
                                  <a:pt x="1617" y="768"/>
                                </a:lnTo>
                                <a:lnTo>
                                  <a:pt x="1619" y="768"/>
                                </a:lnTo>
                                <a:lnTo>
                                  <a:pt x="1620" y="768"/>
                                </a:lnTo>
                                <a:lnTo>
                                  <a:pt x="1622" y="768"/>
                                </a:lnTo>
                                <a:lnTo>
                                  <a:pt x="1624" y="768"/>
                                </a:lnTo>
                                <a:lnTo>
                                  <a:pt x="1625" y="768"/>
                                </a:lnTo>
                                <a:lnTo>
                                  <a:pt x="1626" y="768"/>
                                </a:lnTo>
                                <a:lnTo>
                                  <a:pt x="1627" y="768"/>
                                </a:lnTo>
                                <a:lnTo>
                                  <a:pt x="1628" y="768"/>
                                </a:lnTo>
                                <a:lnTo>
                                  <a:pt x="1630" y="768"/>
                                </a:lnTo>
                                <a:lnTo>
                                  <a:pt x="1632" y="768"/>
                                </a:lnTo>
                                <a:lnTo>
                                  <a:pt x="1633" y="768"/>
                                </a:lnTo>
                                <a:lnTo>
                                  <a:pt x="1635" y="768"/>
                                </a:lnTo>
                                <a:lnTo>
                                  <a:pt x="1636" y="768"/>
                                </a:lnTo>
                                <a:lnTo>
                                  <a:pt x="1638" y="768"/>
                                </a:lnTo>
                                <a:lnTo>
                                  <a:pt x="1639" y="768"/>
                                </a:lnTo>
                                <a:lnTo>
                                  <a:pt x="1640" y="768"/>
                                </a:lnTo>
                                <a:lnTo>
                                  <a:pt x="1641" y="768"/>
                                </a:lnTo>
                                <a:lnTo>
                                  <a:pt x="1643" y="768"/>
                                </a:lnTo>
                                <a:lnTo>
                                  <a:pt x="1645" y="768"/>
                                </a:lnTo>
                                <a:lnTo>
                                  <a:pt x="1646" y="768"/>
                                </a:lnTo>
                                <a:lnTo>
                                  <a:pt x="1648" y="768"/>
                                </a:lnTo>
                                <a:lnTo>
                                  <a:pt x="1649" y="768"/>
                                </a:lnTo>
                                <a:lnTo>
                                  <a:pt x="1651" y="768"/>
                                </a:lnTo>
                                <a:lnTo>
                                  <a:pt x="1653" y="768"/>
                                </a:lnTo>
                                <a:lnTo>
                                  <a:pt x="1654" y="768"/>
                                </a:lnTo>
                                <a:lnTo>
                                  <a:pt x="1656" y="768"/>
                                </a:lnTo>
                                <a:lnTo>
                                  <a:pt x="1657" y="768"/>
                                </a:lnTo>
                                <a:lnTo>
                                  <a:pt x="1659" y="768"/>
                                </a:lnTo>
                                <a:lnTo>
                                  <a:pt x="1661" y="768"/>
                                </a:lnTo>
                                <a:lnTo>
                                  <a:pt x="1662" y="768"/>
                                </a:lnTo>
                                <a:lnTo>
                                  <a:pt x="1664" y="768"/>
                                </a:lnTo>
                                <a:lnTo>
                                  <a:pt x="1665" y="768"/>
                                </a:lnTo>
                                <a:lnTo>
                                  <a:pt x="1666" y="768"/>
                                </a:lnTo>
                                <a:lnTo>
                                  <a:pt x="1667" y="768"/>
                                </a:lnTo>
                                <a:lnTo>
                                  <a:pt x="1669" y="768"/>
                                </a:lnTo>
                                <a:lnTo>
                                  <a:pt x="1670" y="768"/>
                                </a:lnTo>
                                <a:lnTo>
                                  <a:pt x="1672" y="768"/>
                                </a:lnTo>
                                <a:lnTo>
                                  <a:pt x="1674" y="768"/>
                                </a:lnTo>
                                <a:lnTo>
                                  <a:pt x="1675" y="768"/>
                                </a:lnTo>
                                <a:lnTo>
                                  <a:pt x="1677" y="768"/>
                                </a:lnTo>
                                <a:lnTo>
                                  <a:pt x="1678" y="768"/>
                                </a:lnTo>
                                <a:lnTo>
                                  <a:pt x="1680" y="768"/>
                                </a:lnTo>
                                <a:lnTo>
                                  <a:pt x="1682" y="768"/>
                                </a:lnTo>
                                <a:lnTo>
                                  <a:pt x="1683" y="768"/>
                                </a:lnTo>
                                <a:lnTo>
                                  <a:pt x="1685" y="768"/>
                                </a:lnTo>
                                <a:lnTo>
                                  <a:pt x="1687" y="768"/>
                                </a:lnTo>
                                <a:lnTo>
                                  <a:pt x="1688" y="768"/>
                                </a:lnTo>
                                <a:lnTo>
                                  <a:pt x="1690" y="768"/>
                                </a:lnTo>
                                <a:lnTo>
                                  <a:pt x="1691" y="768"/>
                                </a:lnTo>
                                <a:lnTo>
                                  <a:pt x="1693" y="768"/>
                                </a:lnTo>
                                <a:lnTo>
                                  <a:pt x="1695" y="769"/>
                                </a:lnTo>
                                <a:lnTo>
                                  <a:pt x="1696" y="769"/>
                                </a:lnTo>
                                <a:lnTo>
                                  <a:pt x="1697" y="768"/>
                                </a:lnTo>
                                <a:lnTo>
                                  <a:pt x="1698" y="769"/>
                                </a:lnTo>
                                <a:lnTo>
                                  <a:pt x="1699" y="769"/>
                                </a:lnTo>
                                <a:lnTo>
                                  <a:pt x="1699" y="768"/>
                                </a:lnTo>
                                <a:lnTo>
                                  <a:pt x="1701" y="769"/>
                                </a:lnTo>
                                <a:lnTo>
                                  <a:pt x="1703" y="769"/>
                                </a:lnTo>
                                <a:lnTo>
                                  <a:pt x="1704" y="769"/>
                                </a:lnTo>
                                <a:lnTo>
                                  <a:pt x="1706" y="769"/>
                                </a:lnTo>
                                <a:lnTo>
                                  <a:pt x="1708" y="769"/>
                                </a:lnTo>
                                <a:lnTo>
                                  <a:pt x="1709" y="769"/>
                                </a:lnTo>
                                <a:lnTo>
                                  <a:pt x="1711" y="769"/>
                                </a:lnTo>
                                <a:lnTo>
                                  <a:pt x="1712" y="769"/>
                                </a:lnTo>
                                <a:lnTo>
                                  <a:pt x="1714" y="769"/>
                                </a:lnTo>
                                <a:lnTo>
                                  <a:pt x="1716" y="769"/>
                                </a:lnTo>
                                <a:lnTo>
                                  <a:pt x="1717" y="769"/>
                                </a:lnTo>
                                <a:lnTo>
                                  <a:pt x="1718" y="769"/>
                                </a:lnTo>
                                <a:lnTo>
                                  <a:pt x="1719" y="769"/>
                                </a:lnTo>
                                <a:lnTo>
                                  <a:pt x="1720" y="769"/>
                                </a:lnTo>
                                <a:lnTo>
                                  <a:pt x="1722" y="769"/>
                                </a:lnTo>
                                <a:lnTo>
                                  <a:pt x="1724" y="769"/>
                                </a:lnTo>
                                <a:lnTo>
                                  <a:pt x="1725" y="769"/>
                                </a:lnTo>
                                <a:lnTo>
                                  <a:pt x="1727" y="769"/>
                                </a:lnTo>
                                <a:lnTo>
                                  <a:pt x="1729" y="769"/>
                                </a:lnTo>
                                <a:lnTo>
                                  <a:pt x="1730" y="769"/>
                                </a:lnTo>
                                <a:lnTo>
                                  <a:pt x="1732" y="769"/>
                                </a:lnTo>
                                <a:lnTo>
                                  <a:pt x="1733" y="769"/>
                                </a:lnTo>
                                <a:lnTo>
                                  <a:pt x="1735" y="769"/>
                                </a:lnTo>
                                <a:lnTo>
                                  <a:pt x="1737" y="769"/>
                                </a:lnTo>
                                <a:lnTo>
                                  <a:pt x="1738" y="769"/>
                                </a:lnTo>
                                <a:lnTo>
                                  <a:pt x="1740" y="769"/>
                                </a:lnTo>
                                <a:lnTo>
                                  <a:pt x="1741" y="769"/>
                                </a:lnTo>
                                <a:lnTo>
                                  <a:pt x="1743" y="769"/>
                                </a:lnTo>
                                <a:lnTo>
                                  <a:pt x="1745" y="769"/>
                                </a:lnTo>
                                <a:lnTo>
                                  <a:pt x="1746" y="769"/>
                                </a:lnTo>
                                <a:lnTo>
                                  <a:pt x="1748" y="769"/>
                                </a:lnTo>
                                <a:lnTo>
                                  <a:pt x="1750" y="769"/>
                                </a:lnTo>
                                <a:lnTo>
                                  <a:pt x="1751" y="769"/>
                                </a:lnTo>
                                <a:lnTo>
                                  <a:pt x="1753" y="769"/>
                                </a:lnTo>
                                <a:lnTo>
                                  <a:pt x="1754" y="769"/>
                                </a:lnTo>
                                <a:lnTo>
                                  <a:pt x="1756" y="769"/>
                                </a:lnTo>
                                <a:lnTo>
                                  <a:pt x="1758" y="769"/>
                                </a:lnTo>
                                <a:lnTo>
                                  <a:pt x="1759" y="769"/>
                                </a:lnTo>
                                <a:lnTo>
                                  <a:pt x="1761" y="769"/>
                                </a:lnTo>
                                <a:lnTo>
                                  <a:pt x="1762" y="769"/>
                                </a:lnTo>
                                <a:lnTo>
                                  <a:pt x="1764" y="770"/>
                                </a:lnTo>
                                <a:lnTo>
                                  <a:pt x="1766" y="770"/>
                                </a:lnTo>
                                <a:lnTo>
                                  <a:pt x="1767" y="770"/>
                                </a:lnTo>
                                <a:lnTo>
                                  <a:pt x="1769" y="770"/>
                                </a:lnTo>
                                <a:lnTo>
                                  <a:pt x="1771" y="770"/>
                                </a:lnTo>
                                <a:lnTo>
                                  <a:pt x="1772" y="770"/>
                                </a:lnTo>
                                <a:lnTo>
                                  <a:pt x="1773" y="770"/>
                                </a:lnTo>
                                <a:lnTo>
                                  <a:pt x="1774" y="770"/>
                                </a:lnTo>
                                <a:lnTo>
                                  <a:pt x="1775" y="770"/>
                                </a:lnTo>
                                <a:lnTo>
                                  <a:pt x="1777" y="770"/>
                                </a:lnTo>
                                <a:lnTo>
                                  <a:pt x="1779" y="770"/>
                                </a:lnTo>
                                <a:lnTo>
                                  <a:pt x="1780" y="770"/>
                                </a:lnTo>
                                <a:lnTo>
                                  <a:pt x="1782" y="770"/>
                                </a:lnTo>
                                <a:lnTo>
                                  <a:pt x="1783" y="770"/>
                                </a:lnTo>
                                <a:lnTo>
                                  <a:pt x="1785" y="770"/>
                                </a:lnTo>
                                <a:lnTo>
                                  <a:pt x="1786" y="770"/>
                                </a:lnTo>
                                <a:lnTo>
                                  <a:pt x="1787" y="770"/>
                                </a:lnTo>
                                <a:lnTo>
                                  <a:pt x="1788" y="770"/>
                                </a:lnTo>
                                <a:lnTo>
                                  <a:pt x="1790" y="770"/>
                                </a:lnTo>
                                <a:lnTo>
                                  <a:pt x="1792" y="770"/>
                                </a:lnTo>
                                <a:lnTo>
                                  <a:pt x="1793" y="770"/>
                                </a:lnTo>
                                <a:lnTo>
                                  <a:pt x="1794" y="770"/>
                                </a:lnTo>
                                <a:lnTo>
                                  <a:pt x="1795" y="770"/>
                                </a:lnTo>
                                <a:lnTo>
                                  <a:pt x="1796" y="770"/>
                                </a:lnTo>
                                <a:lnTo>
                                  <a:pt x="1798" y="770"/>
                                </a:lnTo>
                                <a:lnTo>
                                  <a:pt x="1800" y="770"/>
                                </a:lnTo>
                                <a:lnTo>
                                  <a:pt x="1801" y="770"/>
                                </a:lnTo>
                                <a:lnTo>
                                  <a:pt x="1803" y="770"/>
                                </a:lnTo>
                                <a:lnTo>
                                  <a:pt x="1804" y="770"/>
                                </a:lnTo>
                                <a:lnTo>
                                  <a:pt x="1806" y="770"/>
                                </a:lnTo>
                                <a:lnTo>
                                  <a:pt x="1808" y="770"/>
                                </a:lnTo>
                                <a:lnTo>
                                  <a:pt x="1809" y="770"/>
                                </a:lnTo>
                                <a:lnTo>
                                  <a:pt x="1811" y="770"/>
                                </a:lnTo>
                                <a:lnTo>
                                  <a:pt x="1813" y="770"/>
                                </a:lnTo>
                                <a:lnTo>
                                  <a:pt x="1814" y="770"/>
                                </a:lnTo>
                                <a:lnTo>
                                  <a:pt x="1816" y="770"/>
                                </a:lnTo>
                                <a:lnTo>
                                  <a:pt x="1817" y="770"/>
                                </a:lnTo>
                                <a:lnTo>
                                  <a:pt x="1819" y="770"/>
                                </a:lnTo>
                                <a:lnTo>
                                  <a:pt x="1821" y="770"/>
                                </a:lnTo>
                                <a:lnTo>
                                  <a:pt x="1822" y="770"/>
                                </a:lnTo>
                                <a:lnTo>
                                  <a:pt x="1824" y="770"/>
                                </a:lnTo>
                                <a:lnTo>
                                  <a:pt x="1825" y="770"/>
                                </a:lnTo>
                                <a:lnTo>
                                  <a:pt x="1826" y="771"/>
                                </a:lnTo>
                                <a:lnTo>
                                  <a:pt x="1827" y="771"/>
                                </a:lnTo>
                                <a:lnTo>
                                  <a:pt x="1829" y="771"/>
                                </a:lnTo>
                                <a:lnTo>
                                  <a:pt x="1830" y="771"/>
                                </a:lnTo>
                                <a:lnTo>
                                  <a:pt x="1832" y="771"/>
                                </a:lnTo>
                                <a:lnTo>
                                  <a:pt x="1834" y="771"/>
                                </a:lnTo>
                                <a:lnTo>
                                  <a:pt x="1835" y="771"/>
                                </a:lnTo>
                                <a:lnTo>
                                  <a:pt x="1837" y="771"/>
                                </a:lnTo>
                                <a:lnTo>
                                  <a:pt x="1838" y="771"/>
                                </a:lnTo>
                                <a:lnTo>
                                  <a:pt x="1840" y="771"/>
                                </a:lnTo>
                                <a:lnTo>
                                  <a:pt x="1842" y="771"/>
                                </a:lnTo>
                                <a:lnTo>
                                  <a:pt x="1843" y="771"/>
                                </a:lnTo>
                                <a:lnTo>
                                  <a:pt x="1845" y="771"/>
                                </a:lnTo>
                                <a:lnTo>
                                  <a:pt x="1846" y="771"/>
                                </a:lnTo>
                                <a:lnTo>
                                  <a:pt x="1847" y="771"/>
                                </a:lnTo>
                                <a:lnTo>
                                  <a:pt x="1848" y="771"/>
                                </a:lnTo>
                                <a:lnTo>
                                  <a:pt x="1850" y="771"/>
                                </a:lnTo>
                                <a:lnTo>
                                  <a:pt x="1851" y="771"/>
                                </a:lnTo>
                                <a:lnTo>
                                  <a:pt x="1853" y="771"/>
                                </a:lnTo>
                                <a:lnTo>
                                  <a:pt x="1855" y="771"/>
                                </a:lnTo>
                                <a:lnTo>
                                  <a:pt x="1856" y="771"/>
                                </a:lnTo>
                                <a:lnTo>
                                  <a:pt x="1858" y="771"/>
                                </a:lnTo>
                                <a:lnTo>
                                  <a:pt x="1859" y="771"/>
                                </a:lnTo>
                                <a:lnTo>
                                  <a:pt x="1861" y="771"/>
                                </a:lnTo>
                                <a:lnTo>
                                  <a:pt x="1863" y="771"/>
                                </a:lnTo>
                                <a:lnTo>
                                  <a:pt x="1864" y="771"/>
                                </a:lnTo>
                                <a:lnTo>
                                  <a:pt x="1866" y="771"/>
                                </a:lnTo>
                                <a:lnTo>
                                  <a:pt x="1867" y="771"/>
                                </a:lnTo>
                                <a:lnTo>
                                  <a:pt x="1869" y="771"/>
                                </a:lnTo>
                                <a:lnTo>
                                  <a:pt x="1871" y="771"/>
                                </a:lnTo>
                                <a:lnTo>
                                  <a:pt x="1872" y="771"/>
                                </a:lnTo>
                                <a:lnTo>
                                  <a:pt x="1874" y="771"/>
                                </a:lnTo>
                                <a:lnTo>
                                  <a:pt x="1876" y="771"/>
                                </a:lnTo>
                                <a:lnTo>
                                  <a:pt x="1877" y="771"/>
                                </a:lnTo>
                                <a:lnTo>
                                  <a:pt x="1879" y="771"/>
                                </a:lnTo>
                                <a:lnTo>
                                  <a:pt x="1880" y="771"/>
                                </a:lnTo>
                                <a:lnTo>
                                  <a:pt x="1882" y="771"/>
                                </a:lnTo>
                                <a:lnTo>
                                  <a:pt x="1884" y="771"/>
                                </a:lnTo>
                                <a:lnTo>
                                  <a:pt x="1885" y="771"/>
                                </a:lnTo>
                                <a:lnTo>
                                  <a:pt x="1887" y="771"/>
                                </a:lnTo>
                                <a:lnTo>
                                  <a:pt x="1888" y="771"/>
                                </a:lnTo>
                                <a:lnTo>
                                  <a:pt x="1890" y="771"/>
                                </a:lnTo>
                                <a:lnTo>
                                  <a:pt x="1892" y="771"/>
                                </a:lnTo>
                                <a:lnTo>
                                  <a:pt x="1893" y="771"/>
                                </a:lnTo>
                                <a:lnTo>
                                  <a:pt x="1895" y="771"/>
                                </a:lnTo>
                                <a:lnTo>
                                  <a:pt x="1896" y="771"/>
                                </a:lnTo>
                                <a:lnTo>
                                  <a:pt x="1897" y="771"/>
                                </a:lnTo>
                                <a:lnTo>
                                  <a:pt x="1898" y="771"/>
                                </a:lnTo>
                                <a:lnTo>
                                  <a:pt x="1900" y="771"/>
                                </a:lnTo>
                                <a:lnTo>
                                  <a:pt x="1901" y="771"/>
                                </a:lnTo>
                                <a:lnTo>
                                  <a:pt x="1903" y="771"/>
                                </a:lnTo>
                                <a:lnTo>
                                  <a:pt x="1904" y="772"/>
                                </a:lnTo>
                                <a:lnTo>
                                  <a:pt x="1905" y="771"/>
                                </a:lnTo>
                                <a:lnTo>
                                  <a:pt x="1906" y="771"/>
                                </a:lnTo>
                                <a:lnTo>
                                  <a:pt x="1907" y="772"/>
                                </a:lnTo>
                                <a:lnTo>
                                  <a:pt x="1908" y="772"/>
                                </a:lnTo>
                                <a:lnTo>
                                  <a:pt x="1909" y="772"/>
                                </a:lnTo>
                                <a:lnTo>
                                  <a:pt x="1911" y="772"/>
                                </a:lnTo>
                                <a:lnTo>
                                  <a:pt x="1913" y="772"/>
                                </a:lnTo>
                                <a:lnTo>
                                  <a:pt x="1914" y="772"/>
                                </a:lnTo>
                                <a:lnTo>
                                  <a:pt x="1916" y="772"/>
                                </a:lnTo>
                                <a:lnTo>
                                  <a:pt x="1918" y="772"/>
                                </a:lnTo>
                                <a:lnTo>
                                  <a:pt x="1919" y="772"/>
                                </a:lnTo>
                                <a:lnTo>
                                  <a:pt x="1921" y="772"/>
                                </a:lnTo>
                                <a:lnTo>
                                  <a:pt x="1922" y="772"/>
                                </a:lnTo>
                                <a:lnTo>
                                  <a:pt x="1924" y="772"/>
                                </a:lnTo>
                                <a:lnTo>
                                  <a:pt x="1925" y="772"/>
                                </a:lnTo>
                                <a:lnTo>
                                  <a:pt x="1926" y="772"/>
                                </a:lnTo>
                                <a:lnTo>
                                  <a:pt x="1927" y="772"/>
                                </a:lnTo>
                                <a:lnTo>
                                  <a:pt x="1929" y="772"/>
                                </a:lnTo>
                                <a:lnTo>
                                  <a:pt x="1930" y="772"/>
                                </a:lnTo>
                                <a:lnTo>
                                  <a:pt x="1932" y="772"/>
                                </a:lnTo>
                                <a:lnTo>
                                  <a:pt x="1934" y="772"/>
                                </a:lnTo>
                                <a:lnTo>
                                  <a:pt x="1935" y="772"/>
                                </a:lnTo>
                                <a:lnTo>
                                  <a:pt x="1937" y="772"/>
                                </a:lnTo>
                                <a:lnTo>
                                  <a:pt x="1939" y="772"/>
                                </a:lnTo>
                                <a:lnTo>
                                  <a:pt x="1940" y="772"/>
                                </a:lnTo>
                                <a:lnTo>
                                  <a:pt x="1941" y="772"/>
                                </a:lnTo>
                                <a:lnTo>
                                  <a:pt x="1942" y="772"/>
                                </a:lnTo>
                                <a:lnTo>
                                  <a:pt x="1943" y="772"/>
                                </a:lnTo>
                                <a:lnTo>
                                  <a:pt x="1944" y="772"/>
                                </a:lnTo>
                                <a:lnTo>
                                  <a:pt x="1945" y="772"/>
                                </a:lnTo>
                                <a:lnTo>
                                  <a:pt x="1947" y="772"/>
                                </a:lnTo>
                                <a:lnTo>
                                  <a:pt x="1948" y="772"/>
                                </a:lnTo>
                                <a:lnTo>
                                  <a:pt x="1950" y="772"/>
                                </a:lnTo>
                                <a:lnTo>
                                  <a:pt x="1951" y="772"/>
                                </a:lnTo>
                                <a:lnTo>
                                  <a:pt x="1953" y="772"/>
                                </a:lnTo>
                                <a:lnTo>
                                  <a:pt x="1955" y="772"/>
                                </a:lnTo>
                                <a:lnTo>
                                  <a:pt x="1956" y="772"/>
                                </a:lnTo>
                                <a:lnTo>
                                  <a:pt x="1958" y="772"/>
                                </a:lnTo>
                                <a:lnTo>
                                  <a:pt x="1960" y="772"/>
                                </a:lnTo>
                                <a:lnTo>
                                  <a:pt x="1961" y="772"/>
                                </a:lnTo>
                                <a:lnTo>
                                  <a:pt x="1963" y="772"/>
                                </a:lnTo>
                                <a:lnTo>
                                  <a:pt x="1964" y="772"/>
                                </a:lnTo>
                                <a:lnTo>
                                  <a:pt x="1966" y="772"/>
                                </a:lnTo>
                                <a:lnTo>
                                  <a:pt x="1968" y="772"/>
                                </a:lnTo>
                                <a:lnTo>
                                  <a:pt x="1969" y="772"/>
                                </a:lnTo>
                                <a:lnTo>
                                  <a:pt x="1971" y="772"/>
                                </a:lnTo>
                                <a:lnTo>
                                  <a:pt x="1972" y="772"/>
                                </a:lnTo>
                                <a:lnTo>
                                  <a:pt x="1974" y="772"/>
                                </a:lnTo>
                                <a:lnTo>
                                  <a:pt x="1975" y="772"/>
                                </a:lnTo>
                                <a:lnTo>
                                  <a:pt x="1976" y="772"/>
                                </a:lnTo>
                                <a:lnTo>
                                  <a:pt x="1977" y="772"/>
                                </a:lnTo>
                                <a:lnTo>
                                  <a:pt x="1979" y="772"/>
                                </a:lnTo>
                                <a:lnTo>
                                  <a:pt x="1981" y="772"/>
                                </a:lnTo>
                                <a:lnTo>
                                  <a:pt x="1982" y="773"/>
                                </a:lnTo>
                                <a:lnTo>
                                  <a:pt x="1984" y="773"/>
                                </a:lnTo>
                                <a:lnTo>
                                  <a:pt x="1985" y="773"/>
                                </a:lnTo>
                                <a:lnTo>
                                  <a:pt x="1987" y="773"/>
                                </a:lnTo>
                                <a:lnTo>
                                  <a:pt x="1989" y="773"/>
                                </a:lnTo>
                                <a:lnTo>
                                  <a:pt x="1990" y="773"/>
                                </a:lnTo>
                                <a:lnTo>
                                  <a:pt x="1991" y="773"/>
                                </a:lnTo>
                                <a:lnTo>
                                  <a:pt x="1992" y="773"/>
                                </a:lnTo>
                                <a:lnTo>
                                  <a:pt x="1993" y="773"/>
                                </a:lnTo>
                                <a:lnTo>
                                  <a:pt x="1995" y="773"/>
                                </a:lnTo>
                                <a:lnTo>
                                  <a:pt x="1997" y="773"/>
                                </a:lnTo>
                                <a:lnTo>
                                  <a:pt x="1998" y="773"/>
                                </a:lnTo>
                                <a:lnTo>
                                  <a:pt x="2000" y="773"/>
                                </a:lnTo>
                                <a:lnTo>
                                  <a:pt x="2002" y="773"/>
                                </a:lnTo>
                                <a:lnTo>
                                  <a:pt x="2003" y="773"/>
                                </a:lnTo>
                                <a:lnTo>
                                  <a:pt x="2005" y="773"/>
                                </a:lnTo>
                                <a:lnTo>
                                  <a:pt x="2006" y="773"/>
                                </a:lnTo>
                                <a:lnTo>
                                  <a:pt x="2008" y="773"/>
                                </a:lnTo>
                                <a:lnTo>
                                  <a:pt x="2010" y="773"/>
                                </a:lnTo>
                                <a:lnTo>
                                  <a:pt x="2011" y="773"/>
                                </a:lnTo>
                                <a:lnTo>
                                  <a:pt x="2013" y="773"/>
                                </a:lnTo>
                                <a:lnTo>
                                  <a:pt x="2014" y="773"/>
                                </a:lnTo>
                                <a:lnTo>
                                  <a:pt x="2015" y="773"/>
                                </a:lnTo>
                                <a:lnTo>
                                  <a:pt x="2016" y="773"/>
                                </a:lnTo>
                                <a:lnTo>
                                  <a:pt x="2018" y="773"/>
                                </a:lnTo>
                                <a:lnTo>
                                  <a:pt x="2019" y="773"/>
                                </a:lnTo>
                                <a:lnTo>
                                  <a:pt x="2021" y="773"/>
                                </a:lnTo>
                                <a:lnTo>
                                  <a:pt x="2023" y="773"/>
                                </a:lnTo>
                                <a:lnTo>
                                  <a:pt x="2024" y="773"/>
                                </a:lnTo>
                                <a:lnTo>
                                  <a:pt x="2025" y="773"/>
                                </a:lnTo>
                                <a:lnTo>
                                  <a:pt x="2026" y="773"/>
                                </a:lnTo>
                                <a:lnTo>
                                  <a:pt x="2027" y="773"/>
                                </a:lnTo>
                                <a:lnTo>
                                  <a:pt x="2029" y="773"/>
                                </a:lnTo>
                                <a:lnTo>
                                  <a:pt x="2031" y="773"/>
                                </a:lnTo>
                                <a:lnTo>
                                  <a:pt x="2032" y="773"/>
                                </a:lnTo>
                                <a:lnTo>
                                  <a:pt x="2034" y="773"/>
                                </a:lnTo>
                                <a:lnTo>
                                  <a:pt x="2035" y="773"/>
                                </a:lnTo>
                                <a:lnTo>
                                  <a:pt x="2037" y="773"/>
                                </a:lnTo>
                                <a:lnTo>
                                  <a:pt x="2039" y="773"/>
                                </a:lnTo>
                                <a:lnTo>
                                  <a:pt x="2040" y="773"/>
                                </a:lnTo>
                                <a:lnTo>
                                  <a:pt x="2042" y="773"/>
                                </a:lnTo>
                                <a:lnTo>
                                  <a:pt x="2044" y="773"/>
                                </a:lnTo>
                                <a:lnTo>
                                  <a:pt x="2045" y="773"/>
                                </a:lnTo>
                                <a:lnTo>
                                  <a:pt x="2047" y="773"/>
                                </a:lnTo>
                                <a:lnTo>
                                  <a:pt x="2048" y="774"/>
                                </a:lnTo>
                                <a:lnTo>
                                  <a:pt x="2050" y="774"/>
                                </a:lnTo>
                                <a:lnTo>
                                  <a:pt x="2052" y="774"/>
                                </a:lnTo>
                                <a:lnTo>
                                  <a:pt x="2053" y="774"/>
                                </a:lnTo>
                                <a:lnTo>
                                  <a:pt x="2055" y="774"/>
                                </a:lnTo>
                                <a:lnTo>
                                  <a:pt x="2056" y="774"/>
                                </a:lnTo>
                                <a:lnTo>
                                  <a:pt x="2058" y="774"/>
                                </a:lnTo>
                                <a:lnTo>
                                  <a:pt x="2060" y="774"/>
                                </a:lnTo>
                                <a:lnTo>
                                  <a:pt x="2061" y="774"/>
                                </a:lnTo>
                                <a:lnTo>
                                  <a:pt x="2063" y="774"/>
                                </a:lnTo>
                                <a:lnTo>
                                  <a:pt x="2064" y="774"/>
                                </a:lnTo>
                                <a:lnTo>
                                  <a:pt x="2065" y="774"/>
                                </a:lnTo>
                                <a:lnTo>
                                  <a:pt x="2066" y="774"/>
                                </a:lnTo>
                                <a:lnTo>
                                  <a:pt x="2068" y="774"/>
                                </a:lnTo>
                                <a:lnTo>
                                  <a:pt x="2069" y="774"/>
                                </a:lnTo>
                                <a:lnTo>
                                  <a:pt x="2071" y="774"/>
                                </a:lnTo>
                                <a:lnTo>
                                  <a:pt x="2073" y="774"/>
                                </a:lnTo>
                                <a:lnTo>
                                  <a:pt x="2074" y="774"/>
                                </a:lnTo>
                                <a:lnTo>
                                  <a:pt x="2076" y="774"/>
                                </a:lnTo>
                                <a:lnTo>
                                  <a:pt x="2077" y="774"/>
                                </a:lnTo>
                                <a:lnTo>
                                  <a:pt x="2079" y="774"/>
                                </a:lnTo>
                                <a:lnTo>
                                  <a:pt x="2081" y="774"/>
                                </a:lnTo>
                                <a:lnTo>
                                  <a:pt x="2082" y="774"/>
                                </a:lnTo>
                                <a:lnTo>
                                  <a:pt x="2084" y="774"/>
                                </a:lnTo>
                                <a:lnTo>
                                  <a:pt x="2085" y="774"/>
                                </a:lnTo>
                                <a:lnTo>
                                  <a:pt x="2086" y="774"/>
                                </a:lnTo>
                                <a:lnTo>
                                  <a:pt x="2087" y="774"/>
                                </a:lnTo>
                                <a:lnTo>
                                  <a:pt x="2089" y="774"/>
                                </a:lnTo>
                                <a:lnTo>
                                  <a:pt x="2090" y="774"/>
                                </a:lnTo>
                                <a:lnTo>
                                  <a:pt x="2092" y="774"/>
                                </a:lnTo>
                                <a:lnTo>
                                  <a:pt x="2094" y="774"/>
                                </a:lnTo>
                                <a:lnTo>
                                  <a:pt x="2095" y="774"/>
                                </a:lnTo>
                                <a:lnTo>
                                  <a:pt x="2097" y="774"/>
                                </a:lnTo>
                                <a:lnTo>
                                  <a:pt x="2098" y="774"/>
                                </a:lnTo>
                                <a:lnTo>
                                  <a:pt x="2100" y="774"/>
                                </a:lnTo>
                                <a:lnTo>
                                  <a:pt x="2102" y="774"/>
                                </a:lnTo>
                                <a:lnTo>
                                  <a:pt x="2103" y="774"/>
                                </a:lnTo>
                                <a:lnTo>
                                  <a:pt x="2105" y="774"/>
                                </a:lnTo>
                                <a:lnTo>
                                  <a:pt x="2107" y="774"/>
                                </a:lnTo>
                                <a:lnTo>
                                  <a:pt x="2108" y="774"/>
                                </a:lnTo>
                                <a:lnTo>
                                  <a:pt x="2110" y="774"/>
                                </a:lnTo>
                                <a:lnTo>
                                  <a:pt x="2111" y="774"/>
                                </a:lnTo>
                                <a:lnTo>
                                  <a:pt x="2113" y="774"/>
                                </a:lnTo>
                                <a:lnTo>
                                  <a:pt x="2115" y="774"/>
                                </a:lnTo>
                                <a:lnTo>
                                  <a:pt x="2116" y="774"/>
                                </a:lnTo>
                                <a:lnTo>
                                  <a:pt x="2118" y="774"/>
                                </a:lnTo>
                                <a:lnTo>
                                  <a:pt x="2119" y="774"/>
                                </a:lnTo>
                                <a:lnTo>
                                  <a:pt x="2121" y="774"/>
                                </a:lnTo>
                                <a:lnTo>
                                  <a:pt x="2123" y="774"/>
                                </a:lnTo>
                                <a:lnTo>
                                  <a:pt x="2124" y="774"/>
                                </a:lnTo>
                                <a:lnTo>
                                  <a:pt x="2126" y="774"/>
                                </a:lnTo>
                                <a:lnTo>
                                  <a:pt x="2128" y="774"/>
                                </a:lnTo>
                                <a:lnTo>
                                  <a:pt x="2129" y="774"/>
                                </a:lnTo>
                                <a:lnTo>
                                  <a:pt x="2131" y="774"/>
                                </a:lnTo>
                                <a:lnTo>
                                  <a:pt x="2132" y="774"/>
                                </a:lnTo>
                                <a:lnTo>
                                  <a:pt x="2134" y="774"/>
                                </a:lnTo>
                                <a:lnTo>
                                  <a:pt x="2136" y="774"/>
                                </a:lnTo>
                                <a:lnTo>
                                  <a:pt x="2137" y="774"/>
                                </a:lnTo>
                                <a:lnTo>
                                  <a:pt x="2138" y="775"/>
                                </a:lnTo>
                                <a:lnTo>
                                  <a:pt x="2139" y="775"/>
                                </a:lnTo>
                                <a:lnTo>
                                  <a:pt x="2140" y="775"/>
                                </a:lnTo>
                                <a:lnTo>
                                  <a:pt x="2142" y="775"/>
                                </a:lnTo>
                                <a:lnTo>
                                  <a:pt x="2144" y="775"/>
                                </a:lnTo>
                                <a:lnTo>
                                  <a:pt x="2145" y="775"/>
                                </a:lnTo>
                                <a:lnTo>
                                  <a:pt x="2147" y="775"/>
                                </a:lnTo>
                                <a:lnTo>
                                  <a:pt x="2149" y="775"/>
                                </a:lnTo>
                                <a:lnTo>
                                  <a:pt x="2150" y="775"/>
                                </a:lnTo>
                                <a:lnTo>
                                  <a:pt x="2152" y="775"/>
                                </a:lnTo>
                                <a:lnTo>
                                  <a:pt x="2153" y="775"/>
                                </a:lnTo>
                                <a:lnTo>
                                  <a:pt x="2154" y="775"/>
                                </a:lnTo>
                                <a:lnTo>
                                  <a:pt x="2155" y="775"/>
                                </a:lnTo>
                                <a:lnTo>
                                  <a:pt x="2157" y="775"/>
                                </a:lnTo>
                                <a:lnTo>
                                  <a:pt x="2158" y="775"/>
                                </a:lnTo>
                                <a:lnTo>
                                  <a:pt x="2160" y="775"/>
                                </a:lnTo>
                                <a:lnTo>
                                  <a:pt x="2161" y="775"/>
                                </a:lnTo>
                                <a:lnTo>
                                  <a:pt x="2163" y="775"/>
                                </a:lnTo>
                                <a:lnTo>
                                  <a:pt x="2165" y="775"/>
                                </a:lnTo>
                                <a:lnTo>
                                  <a:pt x="2166" y="775"/>
                                </a:lnTo>
                                <a:lnTo>
                                  <a:pt x="2168" y="775"/>
                                </a:lnTo>
                                <a:lnTo>
                                  <a:pt x="2169" y="775"/>
                                </a:lnTo>
                                <a:lnTo>
                                  <a:pt x="2170" y="775"/>
                                </a:lnTo>
                                <a:lnTo>
                                  <a:pt x="2171" y="775"/>
                                </a:lnTo>
                                <a:lnTo>
                                  <a:pt x="2173" y="775"/>
                                </a:lnTo>
                                <a:lnTo>
                                  <a:pt x="2174" y="775"/>
                                </a:lnTo>
                                <a:lnTo>
                                  <a:pt x="2176" y="775"/>
                                </a:lnTo>
                                <a:lnTo>
                                  <a:pt x="2178" y="775"/>
                                </a:lnTo>
                                <a:lnTo>
                                  <a:pt x="2179" y="775"/>
                                </a:lnTo>
                                <a:lnTo>
                                  <a:pt x="2181" y="775"/>
                                </a:lnTo>
                                <a:lnTo>
                                  <a:pt x="2182" y="775"/>
                                </a:lnTo>
                                <a:lnTo>
                                  <a:pt x="2184" y="775"/>
                                </a:lnTo>
                                <a:lnTo>
                                  <a:pt x="2186" y="775"/>
                                </a:lnTo>
                                <a:lnTo>
                                  <a:pt x="2187" y="775"/>
                                </a:lnTo>
                                <a:lnTo>
                                  <a:pt x="2189" y="775"/>
                                </a:lnTo>
                                <a:lnTo>
                                  <a:pt x="2191" y="775"/>
                                </a:lnTo>
                                <a:lnTo>
                                  <a:pt x="2192" y="775"/>
                                </a:lnTo>
                                <a:lnTo>
                                  <a:pt x="2194" y="775"/>
                                </a:lnTo>
                                <a:lnTo>
                                  <a:pt x="2195" y="775"/>
                                </a:lnTo>
                                <a:lnTo>
                                  <a:pt x="2197" y="775"/>
                                </a:lnTo>
                                <a:lnTo>
                                  <a:pt x="2199" y="775"/>
                                </a:lnTo>
                                <a:lnTo>
                                  <a:pt x="2200" y="775"/>
                                </a:lnTo>
                                <a:lnTo>
                                  <a:pt x="2202" y="775"/>
                                </a:lnTo>
                                <a:lnTo>
                                  <a:pt x="2203" y="775"/>
                                </a:lnTo>
                                <a:lnTo>
                                  <a:pt x="2205" y="775"/>
                                </a:lnTo>
                                <a:lnTo>
                                  <a:pt x="2207" y="775"/>
                                </a:lnTo>
                                <a:lnTo>
                                  <a:pt x="2208" y="775"/>
                                </a:lnTo>
                                <a:lnTo>
                                  <a:pt x="2210" y="775"/>
                                </a:lnTo>
                                <a:lnTo>
                                  <a:pt x="2212" y="775"/>
                                </a:lnTo>
                                <a:lnTo>
                                  <a:pt x="2213" y="775"/>
                                </a:lnTo>
                                <a:lnTo>
                                  <a:pt x="2215" y="775"/>
                                </a:lnTo>
                                <a:lnTo>
                                  <a:pt x="2216" y="775"/>
                                </a:lnTo>
                                <a:lnTo>
                                  <a:pt x="2218" y="775"/>
                                </a:lnTo>
                                <a:lnTo>
                                  <a:pt x="2220" y="775"/>
                                </a:lnTo>
                                <a:lnTo>
                                  <a:pt x="2221" y="775"/>
                                </a:lnTo>
                                <a:lnTo>
                                  <a:pt x="2223" y="775"/>
                                </a:lnTo>
                                <a:lnTo>
                                  <a:pt x="2224" y="775"/>
                                </a:lnTo>
                                <a:lnTo>
                                  <a:pt x="2226" y="775"/>
                                </a:lnTo>
                                <a:lnTo>
                                  <a:pt x="2227" y="775"/>
                                </a:lnTo>
                                <a:lnTo>
                                  <a:pt x="2228" y="775"/>
                                </a:lnTo>
                                <a:lnTo>
                                  <a:pt x="2229" y="775"/>
                                </a:lnTo>
                                <a:lnTo>
                                  <a:pt x="2231" y="775"/>
                                </a:lnTo>
                                <a:lnTo>
                                  <a:pt x="2233" y="775"/>
                                </a:lnTo>
                                <a:lnTo>
                                  <a:pt x="2234" y="775"/>
                                </a:lnTo>
                                <a:lnTo>
                                  <a:pt x="2236" y="775"/>
                                </a:lnTo>
                                <a:lnTo>
                                  <a:pt x="2237" y="775"/>
                                </a:lnTo>
                                <a:lnTo>
                                  <a:pt x="2239" y="775"/>
                                </a:lnTo>
                                <a:lnTo>
                                  <a:pt x="2241" y="775"/>
                                </a:lnTo>
                                <a:lnTo>
                                  <a:pt x="2242" y="775"/>
                                </a:lnTo>
                                <a:lnTo>
                                  <a:pt x="2244" y="775"/>
                                </a:lnTo>
                                <a:lnTo>
                                  <a:pt x="2245" y="775"/>
                                </a:lnTo>
                                <a:lnTo>
                                  <a:pt x="2247" y="775"/>
                                </a:lnTo>
                                <a:lnTo>
                                  <a:pt x="2249" y="775"/>
                                </a:lnTo>
                                <a:lnTo>
                                  <a:pt x="2250" y="775"/>
                                </a:lnTo>
                                <a:lnTo>
                                  <a:pt x="2252" y="775"/>
                                </a:lnTo>
                                <a:lnTo>
                                  <a:pt x="2254" y="775"/>
                                </a:lnTo>
                                <a:lnTo>
                                  <a:pt x="2255" y="775"/>
                                </a:lnTo>
                                <a:lnTo>
                                  <a:pt x="2257" y="775"/>
                                </a:lnTo>
                                <a:lnTo>
                                  <a:pt x="2258" y="775"/>
                                </a:lnTo>
                                <a:lnTo>
                                  <a:pt x="2260" y="775"/>
                                </a:lnTo>
                                <a:lnTo>
                                  <a:pt x="2262" y="775"/>
                                </a:lnTo>
                                <a:lnTo>
                                  <a:pt x="2263" y="775"/>
                                </a:lnTo>
                                <a:lnTo>
                                  <a:pt x="2265" y="775"/>
                                </a:lnTo>
                                <a:lnTo>
                                  <a:pt x="2266" y="775"/>
                                </a:lnTo>
                                <a:lnTo>
                                  <a:pt x="2268" y="775"/>
                                </a:lnTo>
                                <a:lnTo>
                                  <a:pt x="2270" y="775"/>
                                </a:lnTo>
                                <a:lnTo>
                                  <a:pt x="2271" y="775"/>
                                </a:lnTo>
                                <a:lnTo>
                                  <a:pt x="2273" y="775"/>
                                </a:lnTo>
                                <a:lnTo>
                                  <a:pt x="2275" y="775"/>
                                </a:lnTo>
                                <a:lnTo>
                                  <a:pt x="2276" y="775"/>
                                </a:lnTo>
                                <a:lnTo>
                                  <a:pt x="2278" y="775"/>
                                </a:lnTo>
                                <a:lnTo>
                                  <a:pt x="2279" y="775"/>
                                </a:lnTo>
                                <a:lnTo>
                                  <a:pt x="2281" y="775"/>
                                </a:lnTo>
                                <a:lnTo>
                                  <a:pt x="2283" y="775"/>
                                </a:lnTo>
                                <a:lnTo>
                                  <a:pt x="2284" y="775"/>
                                </a:lnTo>
                                <a:lnTo>
                                  <a:pt x="2285" y="775"/>
                                </a:lnTo>
                                <a:lnTo>
                                  <a:pt x="2286" y="775"/>
                                </a:lnTo>
                                <a:lnTo>
                                  <a:pt x="2287" y="775"/>
                                </a:lnTo>
                                <a:lnTo>
                                  <a:pt x="2288" y="775"/>
                                </a:lnTo>
                                <a:lnTo>
                                  <a:pt x="2289" y="775"/>
                                </a:lnTo>
                                <a:lnTo>
                                  <a:pt x="2291" y="775"/>
                                </a:lnTo>
                                <a:lnTo>
                                  <a:pt x="2292" y="775"/>
                                </a:lnTo>
                                <a:lnTo>
                                  <a:pt x="2294" y="775"/>
                                </a:lnTo>
                                <a:lnTo>
                                  <a:pt x="2296" y="775"/>
                                </a:lnTo>
                                <a:lnTo>
                                  <a:pt x="2297" y="775"/>
                                </a:lnTo>
                                <a:lnTo>
                                  <a:pt x="2299" y="775"/>
                                </a:lnTo>
                                <a:lnTo>
                                  <a:pt x="2300" y="775"/>
                                </a:lnTo>
                                <a:lnTo>
                                  <a:pt x="2302" y="775"/>
                                </a:lnTo>
                                <a:lnTo>
                                  <a:pt x="2304" y="775"/>
                                </a:lnTo>
                                <a:lnTo>
                                  <a:pt x="2305" y="775"/>
                                </a:lnTo>
                                <a:lnTo>
                                  <a:pt x="2306" y="776"/>
                                </a:lnTo>
                                <a:lnTo>
                                  <a:pt x="2307" y="776"/>
                                </a:lnTo>
                                <a:lnTo>
                                  <a:pt x="2308" y="776"/>
                                </a:lnTo>
                                <a:lnTo>
                                  <a:pt x="2310" y="775"/>
                                </a:lnTo>
                                <a:lnTo>
                                  <a:pt x="2312" y="775"/>
                                </a:lnTo>
                                <a:lnTo>
                                  <a:pt x="2313" y="776"/>
                                </a:lnTo>
                                <a:lnTo>
                                  <a:pt x="2315" y="776"/>
                                </a:lnTo>
                                <a:lnTo>
                                  <a:pt x="2317" y="776"/>
                                </a:lnTo>
                                <a:lnTo>
                                  <a:pt x="2318" y="776"/>
                                </a:lnTo>
                                <a:lnTo>
                                  <a:pt x="2320" y="776"/>
                                </a:lnTo>
                                <a:lnTo>
                                  <a:pt x="2321" y="776"/>
                                </a:lnTo>
                                <a:lnTo>
                                  <a:pt x="2323" y="776"/>
                                </a:lnTo>
                                <a:lnTo>
                                  <a:pt x="2325" y="776"/>
                                </a:lnTo>
                                <a:lnTo>
                                  <a:pt x="2326" y="776"/>
                                </a:lnTo>
                                <a:lnTo>
                                  <a:pt x="2328" y="776"/>
                                </a:lnTo>
                                <a:lnTo>
                                  <a:pt x="2329" y="776"/>
                                </a:lnTo>
                                <a:lnTo>
                                  <a:pt x="2331" y="776"/>
                                </a:lnTo>
                                <a:lnTo>
                                  <a:pt x="2332" y="776"/>
                                </a:lnTo>
                                <a:lnTo>
                                  <a:pt x="2333" y="776"/>
                                </a:lnTo>
                                <a:lnTo>
                                  <a:pt x="2334" y="776"/>
                                </a:lnTo>
                                <a:lnTo>
                                  <a:pt x="2336" y="776"/>
                                </a:lnTo>
                                <a:lnTo>
                                  <a:pt x="2338" y="776"/>
                                </a:lnTo>
                                <a:lnTo>
                                  <a:pt x="2339" y="776"/>
                                </a:lnTo>
                                <a:lnTo>
                                  <a:pt x="2341" y="776"/>
                                </a:lnTo>
                                <a:lnTo>
                                  <a:pt x="2342" y="776"/>
                                </a:lnTo>
                                <a:lnTo>
                                  <a:pt x="2344" y="776"/>
                                </a:lnTo>
                                <a:lnTo>
                                  <a:pt x="2346" y="776"/>
                                </a:lnTo>
                                <a:lnTo>
                                  <a:pt x="2347" y="776"/>
                                </a:lnTo>
                                <a:lnTo>
                                  <a:pt x="2349" y="776"/>
                                </a:lnTo>
                                <a:lnTo>
                                  <a:pt x="2350" y="776"/>
                                </a:lnTo>
                                <a:lnTo>
                                  <a:pt x="2352" y="776"/>
                                </a:lnTo>
                                <a:lnTo>
                                  <a:pt x="2354" y="776"/>
                                </a:lnTo>
                                <a:lnTo>
                                  <a:pt x="2355" y="776"/>
                                </a:lnTo>
                                <a:lnTo>
                                  <a:pt x="2357" y="776"/>
                                </a:lnTo>
                                <a:lnTo>
                                  <a:pt x="2359" y="776"/>
                                </a:lnTo>
                                <a:lnTo>
                                  <a:pt x="2360" y="776"/>
                                </a:lnTo>
                                <a:lnTo>
                                  <a:pt x="2362" y="776"/>
                                </a:lnTo>
                                <a:lnTo>
                                  <a:pt x="2363" y="776"/>
                                </a:lnTo>
                                <a:lnTo>
                                  <a:pt x="2365" y="776"/>
                                </a:lnTo>
                                <a:lnTo>
                                  <a:pt x="2367" y="776"/>
                                </a:lnTo>
                                <a:lnTo>
                                  <a:pt x="2368" y="776"/>
                                </a:lnTo>
                                <a:lnTo>
                                  <a:pt x="2370" y="776"/>
                                </a:lnTo>
                                <a:lnTo>
                                  <a:pt x="2371" y="776"/>
                                </a:lnTo>
                                <a:lnTo>
                                  <a:pt x="2373" y="776"/>
                                </a:lnTo>
                                <a:lnTo>
                                  <a:pt x="2375" y="776"/>
                                </a:lnTo>
                                <a:lnTo>
                                  <a:pt x="2376" y="776"/>
                                </a:lnTo>
                                <a:lnTo>
                                  <a:pt x="2378" y="776"/>
                                </a:lnTo>
                                <a:lnTo>
                                  <a:pt x="2379" y="776"/>
                                </a:lnTo>
                                <a:lnTo>
                                  <a:pt x="2380" y="776"/>
                                </a:lnTo>
                                <a:lnTo>
                                  <a:pt x="2381" y="776"/>
                                </a:lnTo>
                                <a:lnTo>
                                  <a:pt x="2382" y="776"/>
                                </a:lnTo>
                                <a:lnTo>
                                  <a:pt x="2383" y="776"/>
                                </a:lnTo>
                                <a:lnTo>
                                  <a:pt x="2384" y="776"/>
                                </a:lnTo>
                                <a:lnTo>
                                  <a:pt x="2386" y="776"/>
                                </a:lnTo>
                                <a:lnTo>
                                  <a:pt x="2388" y="776"/>
                                </a:lnTo>
                                <a:lnTo>
                                  <a:pt x="2389" y="776"/>
                                </a:lnTo>
                                <a:lnTo>
                                  <a:pt x="2391" y="776"/>
                                </a:lnTo>
                                <a:lnTo>
                                  <a:pt x="2392" y="776"/>
                                </a:lnTo>
                                <a:lnTo>
                                  <a:pt x="2394" y="776"/>
                                </a:lnTo>
                                <a:lnTo>
                                  <a:pt x="2396" y="776"/>
                                </a:lnTo>
                                <a:lnTo>
                                  <a:pt x="2397" y="776"/>
                                </a:lnTo>
                                <a:lnTo>
                                  <a:pt x="2399" y="776"/>
                                </a:lnTo>
                                <a:lnTo>
                                  <a:pt x="2401" y="776"/>
                                </a:lnTo>
                                <a:lnTo>
                                  <a:pt x="2402" y="776"/>
                                </a:lnTo>
                                <a:lnTo>
                                  <a:pt x="2404" y="776"/>
                                </a:lnTo>
                                <a:lnTo>
                                  <a:pt x="2405" y="776"/>
                                </a:lnTo>
                                <a:lnTo>
                                  <a:pt x="2407" y="776"/>
                                </a:lnTo>
                                <a:lnTo>
                                  <a:pt x="2409" y="776"/>
                                </a:lnTo>
                                <a:lnTo>
                                  <a:pt x="2410" y="776"/>
                                </a:lnTo>
                                <a:lnTo>
                                  <a:pt x="2412" y="776"/>
                                </a:lnTo>
                                <a:lnTo>
                                  <a:pt x="2413" y="776"/>
                                </a:lnTo>
                                <a:lnTo>
                                  <a:pt x="2415" y="776"/>
                                </a:lnTo>
                                <a:lnTo>
                                  <a:pt x="2417" y="776"/>
                                </a:lnTo>
                                <a:lnTo>
                                  <a:pt x="2418" y="776"/>
                                </a:lnTo>
                                <a:lnTo>
                                  <a:pt x="2420" y="776"/>
                                </a:lnTo>
                                <a:lnTo>
                                  <a:pt x="2422" y="776"/>
                                </a:lnTo>
                                <a:lnTo>
                                  <a:pt x="2423" y="776"/>
                                </a:lnTo>
                                <a:lnTo>
                                  <a:pt x="2425" y="776"/>
                                </a:lnTo>
                                <a:lnTo>
                                  <a:pt x="2426" y="776"/>
                                </a:lnTo>
                                <a:lnTo>
                                  <a:pt x="2427" y="776"/>
                                </a:lnTo>
                                <a:lnTo>
                                  <a:pt x="2428" y="776"/>
                                </a:lnTo>
                                <a:lnTo>
                                  <a:pt x="2430" y="776"/>
                                </a:lnTo>
                                <a:lnTo>
                                  <a:pt x="2431" y="776"/>
                                </a:lnTo>
                                <a:lnTo>
                                  <a:pt x="2433" y="776"/>
                                </a:lnTo>
                                <a:lnTo>
                                  <a:pt x="2434" y="776"/>
                                </a:lnTo>
                                <a:lnTo>
                                  <a:pt x="2436" y="776"/>
                                </a:lnTo>
                                <a:lnTo>
                                  <a:pt x="2438" y="776"/>
                                </a:lnTo>
                                <a:lnTo>
                                  <a:pt x="2439" y="776"/>
                                </a:lnTo>
                                <a:lnTo>
                                  <a:pt x="2441" y="776"/>
                                </a:lnTo>
                                <a:lnTo>
                                  <a:pt x="2443" y="776"/>
                                </a:lnTo>
                                <a:lnTo>
                                  <a:pt x="2444" y="776"/>
                                </a:lnTo>
                                <a:lnTo>
                                  <a:pt x="2446" y="776"/>
                                </a:lnTo>
                                <a:lnTo>
                                  <a:pt x="2447" y="776"/>
                                </a:lnTo>
                                <a:lnTo>
                                  <a:pt x="2449" y="776"/>
                                </a:lnTo>
                                <a:lnTo>
                                  <a:pt x="2451" y="776"/>
                                </a:lnTo>
                                <a:lnTo>
                                  <a:pt x="2452" y="776"/>
                                </a:lnTo>
                                <a:lnTo>
                                  <a:pt x="2454" y="776"/>
                                </a:lnTo>
                                <a:lnTo>
                                  <a:pt x="2455" y="776"/>
                                </a:lnTo>
                                <a:lnTo>
                                  <a:pt x="2457" y="776"/>
                                </a:lnTo>
                                <a:lnTo>
                                  <a:pt x="2459" y="776"/>
                                </a:lnTo>
                                <a:lnTo>
                                  <a:pt x="2460" y="776"/>
                                </a:lnTo>
                                <a:lnTo>
                                  <a:pt x="2462" y="776"/>
                                </a:lnTo>
                                <a:lnTo>
                                  <a:pt x="2464" y="776"/>
                                </a:lnTo>
                                <a:lnTo>
                                  <a:pt x="2465" y="776"/>
                                </a:lnTo>
                                <a:lnTo>
                                  <a:pt x="2467" y="776"/>
                                </a:lnTo>
                                <a:lnTo>
                                  <a:pt x="2468" y="776"/>
                                </a:lnTo>
                                <a:lnTo>
                                  <a:pt x="2470" y="777"/>
                                </a:lnTo>
                                <a:lnTo>
                                  <a:pt x="2471" y="776"/>
                                </a:lnTo>
                                <a:lnTo>
                                  <a:pt x="2472" y="777"/>
                                </a:lnTo>
                                <a:lnTo>
                                  <a:pt x="2473" y="777"/>
                                </a:lnTo>
                                <a:lnTo>
                                  <a:pt x="2475" y="777"/>
                                </a:lnTo>
                                <a:lnTo>
                                  <a:pt x="2476" y="777"/>
                                </a:lnTo>
                                <a:lnTo>
                                  <a:pt x="2478" y="777"/>
                                </a:lnTo>
                                <a:lnTo>
                                  <a:pt x="2480" y="777"/>
                                </a:lnTo>
                                <a:lnTo>
                                  <a:pt x="2481" y="777"/>
                                </a:lnTo>
                                <a:lnTo>
                                  <a:pt x="2483" y="777"/>
                                </a:lnTo>
                                <a:lnTo>
                                  <a:pt x="2485" y="777"/>
                                </a:lnTo>
                                <a:lnTo>
                                  <a:pt x="2486" y="777"/>
                                </a:lnTo>
                                <a:lnTo>
                                  <a:pt x="2488" y="777"/>
                                </a:lnTo>
                                <a:lnTo>
                                  <a:pt x="2489" y="777"/>
                                </a:lnTo>
                                <a:lnTo>
                                  <a:pt x="2491" y="777"/>
                                </a:lnTo>
                                <a:lnTo>
                                  <a:pt x="2493" y="777"/>
                                </a:lnTo>
                                <a:lnTo>
                                  <a:pt x="2494" y="777"/>
                                </a:lnTo>
                                <a:lnTo>
                                  <a:pt x="2496" y="777"/>
                                </a:lnTo>
                                <a:lnTo>
                                  <a:pt x="2497" y="777"/>
                                </a:lnTo>
                                <a:lnTo>
                                  <a:pt x="2498" y="777"/>
                                </a:lnTo>
                                <a:lnTo>
                                  <a:pt x="2499" y="777"/>
                                </a:lnTo>
                                <a:lnTo>
                                  <a:pt x="2501" y="777"/>
                                </a:lnTo>
                                <a:lnTo>
                                  <a:pt x="2502" y="777"/>
                                </a:lnTo>
                                <a:lnTo>
                                  <a:pt x="2504" y="777"/>
                                </a:lnTo>
                                <a:lnTo>
                                  <a:pt x="2506" y="777"/>
                                </a:lnTo>
                                <a:lnTo>
                                  <a:pt x="2507" y="777"/>
                                </a:lnTo>
                                <a:lnTo>
                                  <a:pt x="2509" y="777"/>
                                </a:lnTo>
                                <a:lnTo>
                                  <a:pt x="2510" y="777"/>
                                </a:lnTo>
                                <a:lnTo>
                                  <a:pt x="2511" y="777"/>
                                </a:lnTo>
                                <a:lnTo>
                                  <a:pt x="2512" y="777"/>
                                </a:lnTo>
                                <a:lnTo>
                                  <a:pt x="2513" y="777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254C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4" name="Freeform 96"/>
                        <wps:cNvSpPr>
                          <a:spLocks/>
                        </wps:cNvSpPr>
                        <wps:spPr bwMode="auto">
                          <a:xfrm>
                            <a:off x="1120" y="1110"/>
                            <a:ext cx="2513" cy="520"/>
                          </a:xfrm>
                          <a:custGeom>
                            <a:avLst/>
                            <a:gdLst>
                              <a:gd name="T0" fmla="*/ 43 w 2513"/>
                              <a:gd name="T1" fmla="*/ 227 h 520"/>
                              <a:gd name="T2" fmla="*/ 89 w 2513"/>
                              <a:gd name="T3" fmla="*/ 227 h 520"/>
                              <a:gd name="T4" fmla="*/ 134 w 2513"/>
                              <a:gd name="T5" fmla="*/ 227 h 520"/>
                              <a:gd name="T6" fmla="*/ 181 w 2513"/>
                              <a:gd name="T7" fmla="*/ 226 h 520"/>
                              <a:gd name="T8" fmla="*/ 228 w 2513"/>
                              <a:gd name="T9" fmla="*/ 226 h 520"/>
                              <a:gd name="T10" fmla="*/ 273 w 2513"/>
                              <a:gd name="T11" fmla="*/ 226 h 520"/>
                              <a:gd name="T12" fmla="*/ 313 w 2513"/>
                              <a:gd name="T13" fmla="*/ 225 h 520"/>
                              <a:gd name="T14" fmla="*/ 349 w 2513"/>
                              <a:gd name="T15" fmla="*/ 222 h 520"/>
                              <a:gd name="T16" fmla="*/ 387 w 2513"/>
                              <a:gd name="T17" fmla="*/ 212 h 520"/>
                              <a:gd name="T18" fmla="*/ 420 w 2513"/>
                              <a:gd name="T19" fmla="*/ 98 h 520"/>
                              <a:gd name="T20" fmla="*/ 452 w 2513"/>
                              <a:gd name="T21" fmla="*/ 1 h 520"/>
                              <a:gd name="T22" fmla="*/ 485 w 2513"/>
                              <a:gd name="T23" fmla="*/ 39 h 520"/>
                              <a:gd name="T24" fmla="*/ 517 w 2513"/>
                              <a:gd name="T25" fmla="*/ 53 h 520"/>
                              <a:gd name="T26" fmla="*/ 550 w 2513"/>
                              <a:gd name="T27" fmla="*/ 19 h 520"/>
                              <a:gd name="T28" fmla="*/ 582 w 2513"/>
                              <a:gd name="T29" fmla="*/ 129 h 520"/>
                              <a:gd name="T30" fmla="*/ 614 w 2513"/>
                              <a:gd name="T31" fmla="*/ 337 h 520"/>
                              <a:gd name="T32" fmla="*/ 647 w 2513"/>
                              <a:gd name="T33" fmla="*/ 495 h 520"/>
                              <a:gd name="T34" fmla="*/ 680 w 2513"/>
                              <a:gd name="T35" fmla="*/ 520 h 520"/>
                              <a:gd name="T36" fmla="*/ 713 w 2513"/>
                              <a:gd name="T37" fmla="*/ 494 h 520"/>
                              <a:gd name="T38" fmla="*/ 745 w 2513"/>
                              <a:gd name="T39" fmla="*/ 446 h 520"/>
                              <a:gd name="T40" fmla="*/ 777 w 2513"/>
                              <a:gd name="T41" fmla="*/ 356 h 520"/>
                              <a:gd name="T42" fmla="*/ 810 w 2513"/>
                              <a:gd name="T43" fmla="*/ 289 h 520"/>
                              <a:gd name="T44" fmla="*/ 842 w 2513"/>
                              <a:gd name="T45" fmla="*/ 257 h 520"/>
                              <a:gd name="T46" fmla="*/ 874 w 2513"/>
                              <a:gd name="T47" fmla="*/ 241 h 520"/>
                              <a:gd name="T48" fmla="*/ 907 w 2513"/>
                              <a:gd name="T49" fmla="*/ 234 h 520"/>
                              <a:gd name="T50" fmla="*/ 939 w 2513"/>
                              <a:gd name="T51" fmla="*/ 230 h 520"/>
                              <a:gd name="T52" fmla="*/ 973 w 2513"/>
                              <a:gd name="T53" fmla="*/ 226 h 520"/>
                              <a:gd name="T54" fmla="*/ 1007 w 2513"/>
                              <a:gd name="T55" fmla="*/ 224 h 520"/>
                              <a:gd name="T56" fmla="*/ 1041 w 2513"/>
                              <a:gd name="T57" fmla="*/ 221 h 520"/>
                              <a:gd name="T58" fmla="*/ 1078 w 2513"/>
                              <a:gd name="T59" fmla="*/ 218 h 520"/>
                              <a:gd name="T60" fmla="*/ 1116 w 2513"/>
                              <a:gd name="T61" fmla="*/ 216 h 520"/>
                              <a:gd name="T62" fmla="*/ 1155 w 2513"/>
                              <a:gd name="T63" fmla="*/ 213 h 520"/>
                              <a:gd name="T64" fmla="*/ 1202 w 2513"/>
                              <a:gd name="T65" fmla="*/ 212 h 520"/>
                              <a:gd name="T66" fmla="*/ 1246 w 2513"/>
                              <a:gd name="T67" fmla="*/ 212 h 520"/>
                              <a:gd name="T68" fmla="*/ 1288 w 2513"/>
                              <a:gd name="T69" fmla="*/ 211 h 520"/>
                              <a:gd name="T70" fmla="*/ 1326 w 2513"/>
                              <a:gd name="T71" fmla="*/ 209 h 520"/>
                              <a:gd name="T72" fmla="*/ 1362 w 2513"/>
                              <a:gd name="T73" fmla="*/ 207 h 520"/>
                              <a:gd name="T74" fmla="*/ 1405 w 2513"/>
                              <a:gd name="T75" fmla="*/ 207 h 520"/>
                              <a:gd name="T76" fmla="*/ 1449 w 2513"/>
                              <a:gd name="T77" fmla="*/ 207 h 520"/>
                              <a:gd name="T78" fmla="*/ 1494 w 2513"/>
                              <a:gd name="T79" fmla="*/ 208 h 520"/>
                              <a:gd name="T80" fmla="*/ 1536 w 2513"/>
                              <a:gd name="T81" fmla="*/ 209 h 520"/>
                              <a:gd name="T82" fmla="*/ 1577 w 2513"/>
                              <a:gd name="T83" fmla="*/ 211 h 520"/>
                              <a:gd name="T84" fmla="*/ 1620 w 2513"/>
                              <a:gd name="T85" fmla="*/ 213 h 520"/>
                              <a:gd name="T86" fmla="*/ 1662 w 2513"/>
                              <a:gd name="T87" fmla="*/ 214 h 520"/>
                              <a:gd name="T88" fmla="*/ 1708 w 2513"/>
                              <a:gd name="T89" fmla="*/ 214 h 520"/>
                              <a:gd name="T90" fmla="*/ 1748 w 2513"/>
                              <a:gd name="T91" fmla="*/ 213 h 520"/>
                              <a:gd name="T92" fmla="*/ 1798 w 2513"/>
                              <a:gd name="T93" fmla="*/ 213 h 520"/>
                              <a:gd name="T94" fmla="*/ 1842 w 2513"/>
                              <a:gd name="T95" fmla="*/ 214 h 520"/>
                              <a:gd name="T96" fmla="*/ 1888 w 2513"/>
                              <a:gd name="T97" fmla="*/ 214 h 520"/>
                              <a:gd name="T98" fmla="*/ 1934 w 2513"/>
                              <a:gd name="T99" fmla="*/ 215 h 520"/>
                              <a:gd name="T100" fmla="*/ 1979 w 2513"/>
                              <a:gd name="T101" fmla="*/ 216 h 520"/>
                              <a:gd name="T102" fmla="*/ 2021 w 2513"/>
                              <a:gd name="T103" fmla="*/ 217 h 520"/>
                              <a:gd name="T104" fmla="*/ 2065 w 2513"/>
                              <a:gd name="T105" fmla="*/ 218 h 520"/>
                              <a:gd name="T106" fmla="*/ 2107 w 2513"/>
                              <a:gd name="T107" fmla="*/ 218 h 520"/>
                              <a:gd name="T108" fmla="*/ 2150 w 2513"/>
                              <a:gd name="T109" fmla="*/ 219 h 520"/>
                              <a:gd name="T110" fmla="*/ 2191 w 2513"/>
                              <a:gd name="T111" fmla="*/ 220 h 520"/>
                              <a:gd name="T112" fmla="*/ 2234 w 2513"/>
                              <a:gd name="T113" fmla="*/ 221 h 520"/>
                              <a:gd name="T114" fmla="*/ 2276 w 2513"/>
                              <a:gd name="T115" fmla="*/ 221 h 520"/>
                              <a:gd name="T116" fmla="*/ 2323 w 2513"/>
                              <a:gd name="T117" fmla="*/ 222 h 520"/>
                              <a:gd name="T118" fmla="*/ 2365 w 2513"/>
                              <a:gd name="T119" fmla="*/ 222 h 520"/>
                              <a:gd name="T120" fmla="*/ 2410 w 2513"/>
                              <a:gd name="T121" fmla="*/ 221 h 520"/>
                              <a:gd name="T122" fmla="*/ 2456 w 2513"/>
                              <a:gd name="T123" fmla="*/ 222 h 520"/>
                              <a:gd name="T124" fmla="*/ 2499 w 2513"/>
                              <a:gd name="T125" fmla="*/ 223 h 5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  <a:cxn ang="0">
                                <a:pos x="T96" y="T97"/>
                              </a:cxn>
                              <a:cxn ang="0">
                                <a:pos x="T98" y="T99"/>
                              </a:cxn>
                              <a:cxn ang="0">
                                <a:pos x="T100" y="T101"/>
                              </a:cxn>
                              <a:cxn ang="0">
                                <a:pos x="T102" y="T103"/>
                              </a:cxn>
                              <a:cxn ang="0">
                                <a:pos x="T104" y="T105"/>
                              </a:cxn>
                              <a:cxn ang="0">
                                <a:pos x="T106" y="T107"/>
                              </a:cxn>
                              <a:cxn ang="0">
                                <a:pos x="T108" y="T109"/>
                              </a:cxn>
                              <a:cxn ang="0">
                                <a:pos x="T110" y="T111"/>
                              </a:cxn>
                              <a:cxn ang="0">
                                <a:pos x="T112" y="T113"/>
                              </a:cxn>
                              <a:cxn ang="0">
                                <a:pos x="T114" y="T115"/>
                              </a:cxn>
                              <a:cxn ang="0">
                                <a:pos x="T116" y="T117"/>
                              </a:cxn>
                              <a:cxn ang="0">
                                <a:pos x="T118" y="T119"/>
                              </a:cxn>
                              <a:cxn ang="0">
                                <a:pos x="T120" y="T121"/>
                              </a:cxn>
                              <a:cxn ang="0">
                                <a:pos x="T122" y="T123"/>
                              </a:cxn>
                              <a:cxn ang="0">
                                <a:pos x="T124" y="T125"/>
                              </a:cxn>
                            </a:cxnLst>
                            <a:rect l="0" t="0" r="r" b="b"/>
                            <a:pathLst>
                              <a:path w="2513" h="520">
                                <a:moveTo>
                                  <a:pt x="0" y="227"/>
                                </a:moveTo>
                                <a:lnTo>
                                  <a:pt x="0" y="226"/>
                                </a:lnTo>
                                <a:lnTo>
                                  <a:pt x="1" y="226"/>
                                </a:lnTo>
                                <a:lnTo>
                                  <a:pt x="2" y="226"/>
                                </a:lnTo>
                                <a:lnTo>
                                  <a:pt x="3" y="226"/>
                                </a:lnTo>
                                <a:lnTo>
                                  <a:pt x="5" y="226"/>
                                </a:lnTo>
                                <a:lnTo>
                                  <a:pt x="7" y="226"/>
                                </a:lnTo>
                                <a:lnTo>
                                  <a:pt x="8" y="226"/>
                                </a:lnTo>
                                <a:lnTo>
                                  <a:pt x="9" y="226"/>
                                </a:lnTo>
                                <a:lnTo>
                                  <a:pt x="10" y="226"/>
                                </a:lnTo>
                                <a:lnTo>
                                  <a:pt x="11" y="226"/>
                                </a:lnTo>
                                <a:lnTo>
                                  <a:pt x="13" y="226"/>
                                </a:lnTo>
                                <a:lnTo>
                                  <a:pt x="15" y="227"/>
                                </a:lnTo>
                                <a:lnTo>
                                  <a:pt x="16" y="227"/>
                                </a:lnTo>
                                <a:lnTo>
                                  <a:pt x="18" y="227"/>
                                </a:lnTo>
                                <a:lnTo>
                                  <a:pt x="19" y="227"/>
                                </a:lnTo>
                                <a:lnTo>
                                  <a:pt x="21" y="227"/>
                                </a:lnTo>
                                <a:lnTo>
                                  <a:pt x="23" y="227"/>
                                </a:lnTo>
                                <a:lnTo>
                                  <a:pt x="24" y="227"/>
                                </a:lnTo>
                                <a:lnTo>
                                  <a:pt x="26" y="227"/>
                                </a:lnTo>
                                <a:lnTo>
                                  <a:pt x="28" y="227"/>
                                </a:lnTo>
                                <a:lnTo>
                                  <a:pt x="29" y="227"/>
                                </a:lnTo>
                                <a:lnTo>
                                  <a:pt x="31" y="227"/>
                                </a:lnTo>
                                <a:lnTo>
                                  <a:pt x="32" y="227"/>
                                </a:lnTo>
                                <a:lnTo>
                                  <a:pt x="34" y="227"/>
                                </a:lnTo>
                                <a:lnTo>
                                  <a:pt x="36" y="227"/>
                                </a:lnTo>
                                <a:lnTo>
                                  <a:pt x="37" y="227"/>
                                </a:lnTo>
                                <a:lnTo>
                                  <a:pt x="39" y="227"/>
                                </a:lnTo>
                                <a:lnTo>
                                  <a:pt x="40" y="227"/>
                                </a:lnTo>
                                <a:lnTo>
                                  <a:pt x="42" y="227"/>
                                </a:lnTo>
                                <a:lnTo>
                                  <a:pt x="43" y="227"/>
                                </a:lnTo>
                                <a:lnTo>
                                  <a:pt x="44" y="227"/>
                                </a:lnTo>
                                <a:lnTo>
                                  <a:pt x="45" y="227"/>
                                </a:lnTo>
                                <a:lnTo>
                                  <a:pt x="47" y="227"/>
                                </a:lnTo>
                                <a:lnTo>
                                  <a:pt x="49" y="227"/>
                                </a:lnTo>
                                <a:lnTo>
                                  <a:pt x="50" y="227"/>
                                </a:lnTo>
                                <a:lnTo>
                                  <a:pt x="52" y="227"/>
                                </a:lnTo>
                                <a:lnTo>
                                  <a:pt x="53" y="227"/>
                                </a:lnTo>
                                <a:lnTo>
                                  <a:pt x="55" y="227"/>
                                </a:lnTo>
                                <a:lnTo>
                                  <a:pt x="57" y="227"/>
                                </a:lnTo>
                                <a:lnTo>
                                  <a:pt x="58" y="227"/>
                                </a:lnTo>
                                <a:lnTo>
                                  <a:pt x="60" y="227"/>
                                </a:lnTo>
                                <a:lnTo>
                                  <a:pt x="61" y="227"/>
                                </a:lnTo>
                                <a:lnTo>
                                  <a:pt x="63" y="227"/>
                                </a:lnTo>
                                <a:lnTo>
                                  <a:pt x="65" y="227"/>
                                </a:lnTo>
                                <a:lnTo>
                                  <a:pt x="66" y="227"/>
                                </a:lnTo>
                                <a:lnTo>
                                  <a:pt x="68" y="227"/>
                                </a:lnTo>
                                <a:lnTo>
                                  <a:pt x="70" y="227"/>
                                </a:lnTo>
                                <a:lnTo>
                                  <a:pt x="71" y="227"/>
                                </a:lnTo>
                                <a:lnTo>
                                  <a:pt x="73" y="227"/>
                                </a:lnTo>
                                <a:lnTo>
                                  <a:pt x="74" y="227"/>
                                </a:lnTo>
                                <a:lnTo>
                                  <a:pt x="76" y="227"/>
                                </a:lnTo>
                                <a:lnTo>
                                  <a:pt x="78" y="227"/>
                                </a:lnTo>
                                <a:lnTo>
                                  <a:pt x="79" y="227"/>
                                </a:lnTo>
                                <a:lnTo>
                                  <a:pt x="81" y="227"/>
                                </a:lnTo>
                                <a:lnTo>
                                  <a:pt x="82" y="227"/>
                                </a:lnTo>
                                <a:lnTo>
                                  <a:pt x="84" y="227"/>
                                </a:lnTo>
                                <a:lnTo>
                                  <a:pt x="86" y="227"/>
                                </a:lnTo>
                                <a:lnTo>
                                  <a:pt x="87" y="227"/>
                                </a:lnTo>
                                <a:lnTo>
                                  <a:pt x="89" y="227"/>
                                </a:lnTo>
                                <a:lnTo>
                                  <a:pt x="91" y="227"/>
                                </a:lnTo>
                                <a:lnTo>
                                  <a:pt x="92" y="227"/>
                                </a:lnTo>
                                <a:lnTo>
                                  <a:pt x="94" y="227"/>
                                </a:lnTo>
                                <a:lnTo>
                                  <a:pt x="95" y="227"/>
                                </a:lnTo>
                                <a:lnTo>
                                  <a:pt x="97" y="227"/>
                                </a:lnTo>
                                <a:lnTo>
                                  <a:pt x="99" y="227"/>
                                </a:lnTo>
                                <a:lnTo>
                                  <a:pt x="100" y="227"/>
                                </a:lnTo>
                                <a:lnTo>
                                  <a:pt x="102" y="227"/>
                                </a:lnTo>
                                <a:lnTo>
                                  <a:pt x="103" y="227"/>
                                </a:lnTo>
                                <a:lnTo>
                                  <a:pt x="105" y="227"/>
                                </a:lnTo>
                                <a:lnTo>
                                  <a:pt x="107" y="227"/>
                                </a:lnTo>
                                <a:lnTo>
                                  <a:pt x="108" y="227"/>
                                </a:lnTo>
                                <a:lnTo>
                                  <a:pt x="110" y="227"/>
                                </a:lnTo>
                                <a:lnTo>
                                  <a:pt x="112" y="227"/>
                                </a:lnTo>
                                <a:lnTo>
                                  <a:pt x="113" y="227"/>
                                </a:lnTo>
                                <a:lnTo>
                                  <a:pt x="115" y="227"/>
                                </a:lnTo>
                                <a:lnTo>
                                  <a:pt x="116" y="227"/>
                                </a:lnTo>
                                <a:lnTo>
                                  <a:pt x="117" y="227"/>
                                </a:lnTo>
                                <a:lnTo>
                                  <a:pt x="118" y="227"/>
                                </a:lnTo>
                                <a:lnTo>
                                  <a:pt x="120" y="227"/>
                                </a:lnTo>
                                <a:lnTo>
                                  <a:pt x="121" y="227"/>
                                </a:lnTo>
                                <a:lnTo>
                                  <a:pt x="122" y="227"/>
                                </a:lnTo>
                                <a:lnTo>
                                  <a:pt x="123" y="227"/>
                                </a:lnTo>
                                <a:lnTo>
                                  <a:pt x="124" y="227"/>
                                </a:lnTo>
                                <a:lnTo>
                                  <a:pt x="126" y="227"/>
                                </a:lnTo>
                                <a:lnTo>
                                  <a:pt x="128" y="227"/>
                                </a:lnTo>
                                <a:lnTo>
                                  <a:pt x="129" y="227"/>
                                </a:lnTo>
                                <a:lnTo>
                                  <a:pt x="131" y="227"/>
                                </a:lnTo>
                                <a:lnTo>
                                  <a:pt x="133" y="227"/>
                                </a:lnTo>
                                <a:lnTo>
                                  <a:pt x="134" y="227"/>
                                </a:lnTo>
                                <a:lnTo>
                                  <a:pt x="136" y="227"/>
                                </a:lnTo>
                                <a:lnTo>
                                  <a:pt x="137" y="227"/>
                                </a:lnTo>
                                <a:lnTo>
                                  <a:pt x="139" y="227"/>
                                </a:lnTo>
                                <a:lnTo>
                                  <a:pt x="141" y="227"/>
                                </a:lnTo>
                                <a:lnTo>
                                  <a:pt x="142" y="227"/>
                                </a:lnTo>
                                <a:lnTo>
                                  <a:pt x="144" y="227"/>
                                </a:lnTo>
                                <a:lnTo>
                                  <a:pt x="145" y="227"/>
                                </a:lnTo>
                                <a:lnTo>
                                  <a:pt x="147" y="227"/>
                                </a:lnTo>
                                <a:lnTo>
                                  <a:pt x="149" y="227"/>
                                </a:lnTo>
                                <a:lnTo>
                                  <a:pt x="150" y="227"/>
                                </a:lnTo>
                                <a:lnTo>
                                  <a:pt x="152" y="227"/>
                                </a:lnTo>
                                <a:lnTo>
                                  <a:pt x="154" y="227"/>
                                </a:lnTo>
                                <a:lnTo>
                                  <a:pt x="155" y="227"/>
                                </a:lnTo>
                                <a:lnTo>
                                  <a:pt x="157" y="227"/>
                                </a:lnTo>
                                <a:lnTo>
                                  <a:pt x="158" y="227"/>
                                </a:lnTo>
                                <a:lnTo>
                                  <a:pt x="160" y="227"/>
                                </a:lnTo>
                                <a:lnTo>
                                  <a:pt x="160" y="226"/>
                                </a:lnTo>
                                <a:lnTo>
                                  <a:pt x="161" y="227"/>
                                </a:lnTo>
                                <a:lnTo>
                                  <a:pt x="162" y="227"/>
                                </a:lnTo>
                                <a:lnTo>
                                  <a:pt x="163" y="227"/>
                                </a:lnTo>
                                <a:lnTo>
                                  <a:pt x="165" y="227"/>
                                </a:lnTo>
                                <a:lnTo>
                                  <a:pt x="166" y="227"/>
                                </a:lnTo>
                                <a:lnTo>
                                  <a:pt x="168" y="227"/>
                                </a:lnTo>
                                <a:lnTo>
                                  <a:pt x="168" y="226"/>
                                </a:lnTo>
                                <a:lnTo>
                                  <a:pt x="170" y="226"/>
                                </a:lnTo>
                                <a:lnTo>
                                  <a:pt x="171" y="226"/>
                                </a:lnTo>
                                <a:lnTo>
                                  <a:pt x="173" y="226"/>
                                </a:lnTo>
                                <a:lnTo>
                                  <a:pt x="175" y="226"/>
                                </a:lnTo>
                                <a:lnTo>
                                  <a:pt x="176" y="226"/>
                                </a:lnTo>
                                <a:lnTo>
                                  <a:pt x="178" y="226"/>
                                </a:lnTo>
                                <a:lnTo>
                                  <a:pt x="179" y="226"/>
                                </a:lnTo>
                                <a:lnTo>
                                  <a:pt x="181" y="226"/>
                                </a:lnTo>
                                <a:lnTo>
                                  <a:pt x="183" y="226"/>
                                </a:lnTo>
                                <a:lnTo>
                                  <a:pt x="184" y="226"/>
                                </a:lnTo>
                                <a:lnTo>
                                  <a:pt x="186" y="226"/>
                                </a:lnTo>
                                <a:lnTo>
                                  <a:pt x="187" y="226"/>
                                </a:lnTo>
                                <a:lnTo>
                                  <a:pt x="189" y="226"/>
                                </a:lnTo>
                                <a:lnTo>
                                  <a:pt x="190" y="226"/>
                                </a:lnTo>
                                <a:lnTo>
                                  <a:pt x="191" y="226"/>
                                </a:lnTo>
                                <a:lnTo>
                                  <a:pt x="192" y="226"/>
                                </a:lnTo>
                                <a:lnTo>
                                  <a:pt x="194" y="226"/>
                                </a:lnTo>
                                <a:lnTo>
                                  <a:pt x="196" y="226"/>
                                </a:lnTo>
                                <a:lnTo>
                                  <a:pt x="197" y="226"/>
                                </a:lnTo>
                                <a:lnTo>
                                  <a:pt x="199" y="226"/>
                                </a:lnTo>
                                <a:lnTo>
                                  <a:pt x="200" y="226"/>
                                </a:lnTo>
                                <a:lnTo>
                                  <a:pt x="202" y="226"/>
                                </a:lnTo>
                                <a:lnTo>
                                  <a:pt x="204" y="226"/>
                                </a:lnTo>
                                <a:lnTo>
                                  <a:pt x="205" y="226"/>
                                </a:lnTo>
                                <a:lnTo>
                                  <a:pt x="207" y="226"/>
                                </a:lnTo>
                                <a:lnTo>
                                  <a:pt x="208" y="226"/>
                                </a:lnTo>
                                <a:lnTo>
                                  <a:pt x="210" y="226"/>
                                </a:lnTo>
                                <a:lnTo>
                                  <a:pt x="212" y="226"/>
                                </a:lnTo>
                                <a:lnTo>
                                  <a:pt x="213" y="226"/>
                                </a:lnTo>
                                <a:lnTo>
                                  <a:pt x="215" y="226"/>
                                </a:lnTo>
                                <a:lnTo>
                                  <a:pt x="217" y="226"/>
                                </a:lnTo>
                                <a:lnTo>
                                  <a:pt x="218" y="226"/>
                                </a:lnTo>
                                <a:lnTo>
                                  <a:pt x="220" y="226"/>
                                </a:lnTo>
                                <a:lnTo>
                                  <a:pt x="221" y="226"/>
                                </a:lnTo>
                                <a:lnTo>
                                  <a:pt x="223" y="226"/>
                                </a:lnTo>
                                <a:lnTo>
                                  <a:pt x="225" y="226"/>
                                </a:lnTo>
                                <a:lnTo>
                                  <a:pt x="226" y="226"/>
                                </a:lnTo>
                                <a:lnTo>
                                  <a:pt x="228" y="226"/>
                                </a:lnTo>
                                <a:lnTo>
                                  <a:pt x="229" y="226"/>
                                </a:lnTo>
                                <a:lnTo>
                                  <a:pt x="231" y="226"/>
                                </a:lnTo>
                                <a:lnTo>
                                  <a:pt x="233" y="226"/>
                                </a:lnTo>
                                <a:lnTo>
                                  <a:pt x="234" y="226"/>
                                </a:lnTo>
                                <a:lnTo>
                                  <a:pt x="236" y="226"/>
                                </a:lnTo>
                                <a:lnTo>
                                  <a:pt x="238" y="226"/>
                                </a:lnTo>
                                <a:lnTo>
                                  <a:pt x="239" y="226"/>
                                </a:lnTo>
                                <a:lnTo>
                                  <a:pt x="241" y="226"/>
                                </a:lnTo>
                                <a:lnTo>
                                  <a:pt x="242" y="226"/>
                                </a:lnTo>
                                <a:lnTo>
                                  <a:pt x="244" y="226"/>
                                </a:lnTo>
                                <a:lnTo>
                                  <a:pt x="246" y="226"/>
                                </a:lnTo>
                                <a:lnTo>
                                  <a:pt x="247" y="226"/>
                                </a:lnTo>
                                <a:lnTo>
                                  <a:pt x="249" y="226"/>
                                </a:lnTo>
                                <a:lnTo>
                                  <a:pt x="250" y="226"/>
                                </a:lnTo>
                                <a:lnTo>
                                  <a:pt x="252" y="226"/>
                                </a:lnTo>
                                <a:lnTo>
                                  <a:pt x="254" y="226"/>
                                </a:lnTo>
                                <a:lnTo>
                                  <a:pt x="255" y="226"/>
                                </a:lnTo>
                                <a:lnTo>
                                  <a:pt x="256" y="226"/>
                                </a:lnTo>
                                <a:lnTo>
                                  <a:pt x="257" y="226"/>
                                </a:lnTo>
                                <a:lnTo>
                                  <a:pt x="259" y="226"/>
                                </a:lnTo>
                                <a:lnTo>
                                  <a:pt x="260" y="226"/>
                                </a:lnTo>
                                <a:lnTo>
                                  <a:pt x="262" y="226"/>
                                </a:lnTo>
                                <a:lnTo>
                                  <a:pt x="263" y="226"/>
                                </a:lnTo>
                                <a:lnTo>
                                  <a:pt x="265" y="226"/>
                                </a:lnTo>
                                <a:lnTo>
                                  <a:pt x="267" y="226"/>
                                </a:lnTo>
                                <a:lnTo>
                                  <a:pt x="268" y="226"/>
                                </a:lnTo>
                                <a:lnTo>
                                  <a:pt x="269" y="226"/>
                                </a:lnTo>
                                <a:lnTo>
                                  <a:pt x="270" y="226"/>
                                </a:lnTo>
                                <a:lnTo>
                                  <a:pt x="271" y="226"/>
                                </a:lnTo>
                                <a:lnTo>
                                  <a:pt x="273" y="226"/>
                                </a:lnTo>
                                <a:lnTo>
                                  <a:pt x="274" y="226"/>
                                </a:lnTo>
                                <a:lnTo>
                                  <a:pt x="275" y="226"/>
                                </a:lnTo>
                                <a:lnTo>
                                  <a:pt x="276" y="226"/>
                                </a:lnTo>
                                <a:lnTo>
                                  <a:pt x="278" y="226"/>
                                </a:lnTo>
                                <a:lnTo>
                                  <a:pt x="280" y="226"/>
                                </a:lnTo>
                                <a:lnTo>
                                  <a:pt x="281" y="226"/>
                                </a:lnTo>
                                <a:lnTo>
                                  <a:pt x="283" y="226"/>
                                </a:lnTo>
                                <a:lnTo>
                                  <a:pt x="284" y="226"/>
                                </a:lnTo>
                                <a:lnTo>
                                  <a:pt x="286" y="226"/>
                                </a:lnTo>
                                <a:lnTo>
                                  <a:pt x="288" y="226"/>
                                </a:lnTo>
                                <a:lnTo>
                                  <a:pt x="289" y="226"/>
                                </a:lnTo>
                                <a:lnTo>
                                  <a:pt x="290" y="226"/>
                                </a:lnTo>
                                <a:lnTo>
                                  <a:pt x="291" y="226"/>
                                </a:lnTo>
                                <a:lnTo>
                                  <a:pt x="292" y="226"/>
                                </a:lnTo>
                                <a:lnTo>
                                  <a:pt x="293" y="226"/>
                                </a:lnTo>
                                <a:lnTo>
                                  <a:pt x="294" y="226"/>
                                </a:lnTo>
                                <a:lnTo>
                                  <a:pt x="296" y="226"/>
                                </a:lnTo>
                                <a:lnTo>
                                  <a:pt x="297" y="226"/>
                                </a:lnTo>
                                <a:lnTo>
                                  <a:pt x="299" y="226"/>
                                </a:lnTo>
                                <a:lnTo>
                                  <a:pt x="301" y="226"/>
                                </a:lnTo>
                                <a:lnTo>
                                  <a:pt x="302" y="226"/>
                                </a:lnTo>
                                <a:lnTo>
                                  <a:pt x="303" y="225"/>
                                </a:lnTo>
                                <a:lnTo>
                                  <a:pt x="304" y="225"/>
                                </a:lnTo>
                                <a:lnTo>
                                  <a:pt x="305" y="225"/>
                                </a:lnTo>
                                <a:lnTo>
                                  <a:pt x="307" y="225"/>
                                </a:lnTo>
                                <a:lnTo>
                                  <a:pt x="308" y="225"/>
                                </a:lnTo>
                                <a:lnTo>
                                  <a:pt x="309" y="225"/>
                                </a:lnTo>
                                <a:lnTo>
                                  <a:pt x="310" y="225"/>
                                </a:lnTo>
                                <a:lnTo>
                                  <a:pt x="311" y="225"/>
                                </a:lnTo>
                                <a:lnTo>
                                  <a:pt x="312" y="225"/>
                                </a:lnTo>
                                <a:lnTo>
                                  <a:pt x="313" y="225"/>
                                </a:lnTo>
                                <a:lnTo>
                                  <a:pt x="315" y="225"/>
                                </a:lnTo>
                                <a:lnTo>
                                  <a:pt x="317" y="225"/>
                                </a:lnTo>
                                <a:lnTo>
                                  <a:pt x="318" y="225"/>
                                </a:lnTo>
                                <a:lnTo>
                                  <a:pt x="320" y="225"/>
                                </a:lnTo>
                                <a:lnTo>
                                  <a:pt x="321" y="225"/>
                                </a:lnTo>
                                <a:lnTo>
                                  <a:pt x="322" y="224"/>
                                </a:lnTo>
                                <a:lnTo>
                                  <a:pt x="323" y="224"/>
                                </a:lnTo>
                                <a:lnTo>
                                  <a:pt x="325" y="224"/>
                                </a:lnTo>
                                <a:lnTo>
                                  <a:pt x="326" y="224"/>
                                </a:lnTo>
                                <a:lnTo>
                                  <a:pt x="328" y="224"/>
                                </a:lnTo>
                                <a:lnTo>
                                  <a:pt x="330" y="224"/>
                                </a:lnTo>
                                <a:lnTo>
                                  <a:pt x="331" y="224"/>
                                </a:lnTo>
                                <a:lnTo>
                                  <a:pt x="332" y="224"/>
                                </a:lnTo>
                                <a:lnTo>
                                  <a:pt x="333" y="224"/>
                                </a:lnTo>
                                <a:lnTo>
                                  <a:pt x="334" y="224"/>
                                </a:lnTo>
                                <a:lnTo>
                                  <a:pt x="334" y="223"/>
                                </a:lnTo>
                                <a:lnTo>
                                  <a:pt x="336" y="223"/>
                                </a:lnTo>
                                <a:lnTo>
                                  <a:pt x="337" y="223"/>
                                </a:lnTo>
                                <a:lnTo>
                                  <a:pt x="338" y="223"/>
                                </a:lnTo>
                                <a:lnTo>
                                  <a:pt x="339" y="223"/>
                                </a:lnTo>
                                <a:lnTo>
                                  <a:pt x="341" y="223"/>
                                </a:lnTo>
                                <a:lnTo>
                                  <a:pt x="343" y="222"/>
                                </a:lnTo>
                                <a:lnTo>
                                  <a:pt x="344" y="222"/>
                                </a:lnTo>
                                <a:lnTo>
                                  <a:pt x="345" y="222"/>
                                </a:lnTo>
                                <a:lnTo>
                                  <a:pt x="346" y="222"/>
                                </a:lnTo>
                                <a:lnTo>
                                  <a:pt x="347" y="222"/>
                                </a:lnTo>
                                <a:lnTo>
                                  <a:pt x="349" y="222"/>
                                </a:lnTo>
                                <a:lnTo>
                                  <a:pt x="351" y="222"/>
                                </a:lnTo>
                                <a:lnTo>
                                  <a:pt x="352" y="222"/>
                                </a:lnTo>
                                <a:lnTo>
                                  <a:pt x="354" y="221"/>
                                </a:lnTo>
                                <a:lnTo>
                                  <a:pt x="355" y="221"/>
                                </a:lnTo>
                                <a:lnTo>
                                  <a:pt x="357" y="221"/>
                                </a:lnTo>
                                <a:lnTo>
                                  <a:pt x="359" y="221"/>
                                </a:lnTo>
                                <a:lnTo>
                                  <a:pt x="360" y="221"/>
                                </a:lnTo>
                                <a:lnTo>
                                  <a:pt x="362" y="221"/>
                                </a:lnTo>
                                <a:lnTo>
                                  <a:pt x="364" y="221"/>
                                </a:lnTo>
                                <a:lnTo>
                                  <a:pt x="365" y="221"/>
                                </a:lnTo>
                                <a:lnTo>
                                  <a:pt x="366" y="221"/>
                                </a:lnTo>
                                <a:lnTo>
                                  <a:pt x="367" y="221"/>
                                </a:lnTo>
                                <a:lnTo>
                                  <a:pt x="368" y="221"/>
                                </a:lnTo>
                                <a:lnTo>
                                  <a:pt x="369" y="221"/>
                                </a:lnTo>
                                <a:lnTo>
                                  <a:pt x="370" y="221"/>
                                </a:lnTo>
                                <a:lnTo>
                                  <a:pt x="371" y="220"/>
                                </a:lnTo>
                                <a:lnTo>
                                  <a:pt x="372" y="220"/>
                                </a:lnTo>
                                <a:lnTo>
                                  <a:pt x="373" y="220"/>
                                </a:lnTo>
                                <a:lnTo>
                                  <a:pt x="374" y="220"/>
                                </a:lnTo>
                                <a:lnTo>
                                  <a:pt x="375" y="220"/>
                                </a:lnTo>
                                <a:lnTo>
                                  <a:pt x="376" y="220"/>
                                </a:lnTo>
                                <a:lnTo>
                                  <a:pt x="377" y="219"/>
                                </a:lnTo>
                                <a:lnTo>
                                  <a:pt x="378" y="219"/>
                                </a:lnTo>
                                <a:lnTo>
                                  <a:pt x="379" y="218"/>
                                </a:lnTo>
                                <a:lnTo>
                                  <a:pt x="380" y="218"/>
                                </a:lnTo>
                                <a:lnTo>
                                  <a:pt x="381" y="218"/>
                                </a:lnTo>
                                <a:lnTo>
                                  <a:pt x="382" y="217"/>
                                </a:lnTo>
                                <a:lnTo>
                                  <a:pt x="383" y="216"/>
                                </a:lnTo>
                                <a:lnTo>
                                  <a:pt x="383" y="215"/>
                                </a:lnTo>
                                <a:lnTo>
                                  <a:pt x="385" y="214"/>
                                </a:lnTo>
                                <a:lnTo>
                                  <a:pt x="386" y="213"/>
                                </a:lnTo>
                                <a:lnTo>
                                  <a:pt x="387" y="212"/>
                                </a:lnTo>
                                <a:lnTo>
                                  <a:pt x="388" y="211"/>
                                </a:lnTo>
                                <a:lnTo>
                                  <a:pt x="389" y="210"/>
                                </a:lnTo>
                                <a:lnTo>
                                  <a:pt x="390" y="209"/>
                                </a:lnTo>
                                <a:lnTo>
                                  <a:pt x="391" y="208"/>
                                </a:lnTo>
                                <a:lnTo>
                                  <a:pt x="391" y="207"/>
                                </a:lnTo>
                                <a:lnTo>
                                  <a:pt x="393" y="205"/>
                                </a:lnTo>
                                <a:lnTo>
                                  <a:pt x="393" y="203"/>
                                </a:lnTo>
                                <a:lnTo>
                                  <a:pt x="394" y="202"/>
                                </a:lnTo>
                                <a:lnTo>
                                  <a:pt x="395" y="200"/>
                                </a:lnTo>
                                <a:lnTo>
                                  <a:pt x="396" y="198"/>
                                </a:lnTo>
                                <a:lnTo>
                                  <a:pt x="397" y="197"/>
                                </a:lnTo>
                                <a:lnTo>
                                  <a:pt x="398" y="194"/>
                                </a:lnTo>
                                <a:lnTo>
                                  <a:pt x="399" y="192"/>
                                </a:lnTo>
                                <a:lnTo>
                                  <a:pt x="399" y="190"/>
                                </a:lnTo>
                                <a:lnTo>
                                  <a:pt x="400" y="186"/>
                                </a:lnTo>
                                <a:lnTo>
                                  <a:pt x="401" y="184"/>
                                </a:lnTo>
                                <a:lnTo>
                                  <a:pt x="402" y="182"/>
                                </a:lnTo>
                                <a:lnTo>
                                  <a:pt x="403" y="177"/>
                                </a:lnTo>
                                <a:lnTo>
                                  <a:pt x="404" y="175"/>
                                </a:lnTo>
                                <a:lnTo>
                                  <a:pt x="404" y="173"/>
                                </a:lnTo>
                                <a:lnTo>
                                  <a:pt x="406" y="167"/>
                                </a:lnTo>
                                <a:lnTo>
                                  <a:pt x="406" y="164"/>
                                </a:lnTo>
                                <a:lnTo>
                                  <a:pt x="407" y="161"/>
                                </a:lnTo>
                                <a:lnTo>
                                  <a:pt x="408" y="155"/>
                                </a:lnTo>
                                <a:lnTo>
                                  <a:pt x="409" y="151"/>
                                </a:lnTo>
                                <a:lnTo>
                                  <a:pt x="410" y="148"/>
                                </a:lnTo>
                                <a:lnTo>
                                  <a:pt x="411" y="142"/>
                                </a:lnTo>
                                <a:lnTo>
                                  <a:pt x="412" y="138"/>
                                </a:lnTo>
                                <a:lnTo>
                                  <a:pt x="412" y="135"/>
                                </a:lnTo>
                                <a:lnTo>
                                  <a:pt x="414" y="128"/>
                                </a:lnTo>
                                <a:lnTo>
                                  <a:pt x="414" y="125"/>
                                </a:lnTo>
                                <a:lnTo>
                                  <a:pt x="415" y="122"/>
                                </a:lnTo>
                                <a:lnTo>
                                  <a:pt x="416" y="115"/>
                                </a:lnTo>
                                <a:lnTo>
                                  <a:pt x="417" y="111"/>
                                </a:lnTo>
                                <a:lnTo>
                                  <a:pt x="418" y="108"/>
                                </a:lnTo>
                                <a:lnTo>
                                  <a:pt x="419" y="102"/>
                                </a:lnTo>
                                <a:lnTo>
                                  <a:pt x="420" y="98"/>
                                </a:lnTo>
                                <a:lnTo>
                                  <a:pt x="420" y="95"/>
                                </a:lnTo>
                                <a:lnTo>
                                  <a:pt x="421" y="88"/>
                                </a:lnTo>
                                <a:lnTo>
                                  <a:pt x="422" y="85"/>
                                </a:lnTo>
                                <a:lnTo>
                                  <a:pt x="423" y="82"/>
                                </a:lnTo>
                                <a:lnTo>
                                  <a:pt x="424" y="75"/>
                                </a:lnTo>
                                <a:lnTo>
                                  <a:pt x="425" y="72"/>
                                </a:lnTo>
                                <a:lnTo>
                                  <a:pt x="425" y="69"/>
                                </a:lnTo>
                                <a:lnTo>
                                  <a:pt x="427" y="62"/>
                                </a:lnTo>
                                <a:lnTo>
                                  <a:pt x="427" y="59"/>
                                </a:lnTo>
                                <a:lnTo>
                                  <a:pt x="428" y="56"/>
                                </a:lnTo>
                                <a:lnTo>
                                  <a:pt x="429" y="50"/>
                                </a:lnTo>
                                <a:lnTo>
                                  <a:pt x="430" y="47"/>
                                </a:lnTo>
                                <a:lnTo>
                                  <a:pt x="431" y="45"/>
                                </a:lnTo>
                                <a:lnTo>
                                  <a:pt x="432" y="39"/>
                                </a:lnTo>
                                <a:lnTo>
                                  <a:pt x="433" y="37"/>
                                </a:lnTo>
                                <a:lnTo>
                                  <a:pt x="433" y="34"/>
                                </a:lnTo>
                                <a:lnTo>
                                  <a:pt x="435" y="30"/>
                                </a:lnTo>
                                <a:lnTo>
                                  <a:pt x="435" y="27"/>
                                </a:lnTo>
                                <a:lnTo>
                                  <a:pt x="436" y="25"/>
                                </a:lnTo>
                                <a:lnTo>
                                  <a:pt x="437" y="21"/>
                                </a:lnTo>
                                <a:lnTo>
                                  <a:pt x="438" y="20"/>
                                </a:lnTo>
                                <a:lnTo>
                                  <a:pt x="439" y="18"/>
                                </a:lnTo>
                                <a:lnTo>
                                  <a:pt x="440" y="15"/>
                                </a:lnTo>
                                <a:lnTo>
                                  <a:pt x="441" y="14"/>
                                </a:lnTo>
                                <a:lnTo>
                                  <a:pt x="441" y="13"/>
                                </a:lnTo>
                                <a:lnTo>
                                  <a:pt x="442" y="10"/>
                                </a:lnTo>
                                <a:lnTo>
                                  <a:pt x="443" y="9"/>
                                </a:lnTo>
                                <a:lnTo>
                                  <a:pt x="444" y="8"/>
                                </a:lnTo>
                                <a:lnTo>
                                  <a:pt x="445" y="6"/>
                                </a:lnTo>
                                <a:lnTo>
                                  <a:pt x="446" y="5"/>
                                </a:lnTo>
                                <a:lnTo>
                                  <a:pt x="448" y="3"/>
                                </a:lnTo>
                                <a:lnTo>
                                  <a:pt x="449" y="2"/>
                                </a:lnTo>
                                <a:lnTo>
                                  <a:pt x="450" y="1"/>
                                </a:lnTo>
                                <a:lnTo>
                                  <a:pt x="451" y="1"/>
                                </a:lnTo>
                                <a:lnTo>
                                  <a:pt x="452" y="1"/>
                                </a:lnTo>
                                <a:lnTo>
                                  <a:pt x="453" y="1"/>
                                </a:lnTo>
                                <a:lnTo>
                                  <a:pt x="454" y="1"/>
                                </a:lnTo>
                                <a:lnTo>
                                  <a:pt x="454" y="0"/>
                                </a:lnTo>
                                <a:lnTo>
                                  <a:pt x="455" y="1"/>
                                </a:lnTo>
                                <a:lnTo>
                                  <a:pt x="456" y="1"/>
                                </a:lnTo>
                                <a:lnTo>
                                  <a:pt x="457" y="1"/>
                                </a:lnTo>
                                <a:lnTo>
                                  <a:pt x="459" y="1"/>
                                </a:lnTo>
                                <a:lnTo>
                                  <a:pt x="460" y="1"/>
                                </a:lnTo>
                                <a:lnTo>
                                  <a:pt x="461" y="2"/>
                                </a:lnTo>
                                <a:lnTo>
                                  <a:pt x="462" y="3"/>
                                </a:lnTo>
                                <a:lnTo>
                                  <a:pt x="463" y="4"/>
                                </a:lnTo>
                                <a:lnTo>
                                  <a:pt x="464" y="5"/>
                                </a:lnTo>
                                <a:lnTo>
                                  <a:pt x="465" y="6"/>
                                </a:lnTo>
                                <a:lnTo>
                                  <a:pt x="466" y="7"/>
                                </a:lnTo>
                                <a:lnTo>
                                  <a:pt x="467" y="8"/>
                                </a:lnTo>
                                <a:lnTo>
                                  <a:pt x="467" y="9"/>
                                </a:lnTo>
                                <a:lnTo>
                                  <a:pt x="469" y="10"/>
                                </a:lnTo>
                                <a:lnTo>
                                  <a:pt x="469" y="11"/>
                                </a:lnTo>
                                <a:lnTo>
                                  <a:pt x="470" y="12"/>
                                </a:lnTo>
                                <a:lnTo>
                                  <a:pt x="471" y="14"/>
                                </a:lnTo>
                                <a:lnTo>
                                  <a:pt x="472" y="15"/>
                                </a:lnTo>
                                <a:lnTo>
                                  <a:pt x="473" y="16"/>
                                </a:lnTo>
                                <a:lnTo>
                                  <a:pt x="474" y="19"/>
                                </a:lnTo>
                                <a:lnTo>
                                  <a:pt x="475" y="20"/>
                                </a:lnTo>
                                <a:lnTo>
                                  <a:pt x="475" y="21"/>
                                </a:lnTo>
                                <a:lnTo>
                                  <a:pt x="477" y="23"/>
                                </a:lnTo>
                                <a:lnTo>
                                  <a:pt x="477" y="24"/>
                                </a:lnTo>
                                <a:lnTo>
                                  <a:pt x="478" y="26"/>
                                </a:lnTo>
                                <a:lnTo>
                                  <a:pt x="479" y="28"/>
                                </a:lnTo>
                                <a:lnTo>
                                  <a:pt x="480" y="29"/>
                                </a:lnTo>
                                <a:lnTo>
                                  <a:pt x="481" y="30"/>
                                </a:lnTo>
                                <a:lnTo>
                                  <a:pt x="482" y="33"/>
                                </a:lnTo>
                                <a:lnTo>
                                  <a:pt x="483" y="34"/>
                                </a:lnTo>
                                <a:lnTo>
                                  <a:pt x="483" y="35"/>
                                </a:lnTo>
                                <a:lnTo>
                                  <a:pt x="484" y="38"/>
                                </a:lnTo>
                                <a:lnTo>
                                  <a:pt x="485" y="39"/>
                                </a:lnTo>
                                <a:lnTo>
                                  <a:pt x="486" y="40"/>
                                </a:lnTo>
                                <a:lnTo>
                                  <a:pt x="487" y="42"/>
                                </a:lnTo>
                                <a:lnTo>
                                  <a:pt x="488" y="43"/>
                                </a:lnTo>
                                <a:lnTo>
                                  <a:pt x="488" y="44"/>
                                </a:lnTo>
                                <a:lnTo>
                                  <a:pt x="490" y="46"/>
                                </a:lnTo>
                                <a:lnTo>
                                  <a:pt x="490" y="47"/>
                                </a:lnTo>
                                <a:lnTo>
                                  <a:pt x="491" y="47"/>
                                </a:lnTo>
                                <a:lnTo>
                                  <a:pt x="492" y="48"/>
                                </a:lnTo>
                                <a:lnTo>
                                  <a:pt x="493" y="49"/>
                                </a:lnTo>
                                <a:lnTo>
                                  <a:pt x="494" y="49"/>
                                </a:lnTo>
                                <a:lnTo>
                                  <a:pt x="495" y="50"/>
                                </a:lnTo>
                                <a:lnTo>
                                  <a:pt x="496" y="51"/>
                                </a:lnTo>
                                <a:lnTo>
                                  <a:pt x="498" y="52"/>
                                </a:lnTo>
                                <a:lnTo>
                                  <a:pt x="499" y="53"/>
                                </a:lnTo>
                                <a:lnTo>
                                  <a:pt x="500" y="54"/>
                                </a:lnTo>
                                <a:lnTo>
                                  <a:pt x="501" y="54"/>
                                </a:lnTo>
                                <a:lnTo>
                                  <a:pt x="502" y="55"/>
                                </a:lnTo>
                                <a:lnTo>
                                  <a:pt x="503" y="55"/>
                                </a:lnTo>
                                <a:lnTo>
                                  <a:pt x="504" y="56"/>
                                </a:lnTo>
                                <a:lnTo>
                                  <a:pt x="505" y="57"/>
                                </a:lnTo>
                                <a:lnTo>
                                  <a:pt x="506" y="57"/>
                                </a:lnTo>
                                <a:lnTo>
                                  <a:pt x="507" y="57"/>
                                </a:lnTo>
                                <a:lnTo>
                                  <a:pt x="509" y="57"/>
                                </a:lnTo>
                                <a:lnTo>
                                  <a:pt x="511" y="57"/>
                                </a:lnTo>
                                <a:lnTo>
                                  <a:pt x="512" y="56"/>
                                </a:lnTo>
                                <a:lnTo>
                                  <a:pt x="513" y="56"/>
                                </a:lnTo>
                                <a:lnTo>
                                  <a:pt x="514" y="56"/>
                                </a:lnTo>
                                <a:lnTo>
                                  <a:pt x="515" y="55"/>
                                </a:lnTo>
                                <a:lnTo>
                                  <a:pt x="516" y="54"/>
                                </a:lnTo>
                                <a:lnTo>
                                  <a:pt x="517" y="54"/>
                                </a:lnTo>
                                <a:lnTo>
                                  <a:pt x="517" y="53"/>
                                </a:lnTo>
                                <a:lnTo>
                                  <a:pt x="519" y="52"/>
                                </a:lnTo>
                                <a:lnTo>
                                  <a:pt x="519" y="51"/>
                                </a:lnTo>
                                <a:lnTo>
                                  <a:pt x="520" y="50"/>
                                </a:lnTo>
                                <a:lnTo>
                                  <a:pt x="521" y="49"/>
                                </a:lnTo>
                                <a:lnTo>
                                  <a:pt x="522" y="48"/>
                                </a:lnTo>
                                <a:lnTo>
                                  <a:pt x="523" y="47"/>
                                </a:lnTo>
                                <a:lnTo>
                                  <a:pt x="524" y="44"/>
                                </a:lnTo>
                                <a:lnTo>
                                  <a:pt x="525" y="43"/>
                                </a:lnTo>
                                <a:lnTo>
                                  <a:pt x="525" y="42"/>
                                </a:lnTo>
                                <a:lnTo>
                                  <a:pt x="526" y="39"/>
                                </a:lnTo>
                                <a:lnTo>
                                  <a:pt x="527" y="38"/>
                                </a:lnTo>
                                <a:lnTo>
                                  <a:pt x="528" y="37"/>
                                </a:lnTo>
                                <a:lnTo>
                                  <a:pt x="529" y="34"/>
                                </a:lnTo>
                                <a:lnTo>
                                  <a:pt x="530" y="33"/>
                                </a:lnTo>
                                <a:lnTo>
                                  <a:pt x="530" y="31"/>
                                </a:lnTo>
                                <a:lnTo>
                                  <a:pt x="532" y="29"/>
                                </a:lnTo>
                                <a:lnTo>
                                  <a:pt x="532" y="28"/>
                                </a:lnTo>
                                <a:lnTo>
                                  <a:pt x="533" y="26"/>
                                </a:lnTo>
                                <a:lnTo>
                                  <a:pt x="534" y="24"/>
                                </a:lnTo>
                                <a:lnTo>
                                  <a:pt x="535" y="23"/>
                                </a:lnTo>
                                <a:lnTo>
                                  <a:pt x="536" y="22"/>
                                </a:lnTo>
                                <a:lnTo>
                                  <a:pt x="537" y="20"/>
                                </a:lnTo>
                                <a:lnTo>
                                  <a:pt x="538" y="19"/>
                                </a:lnTo>
                                <a:lnTo>
                                  <a:pt x="538" y="18"/>
                                </a:lnTo>
                                <a:lnTo>
                                  <a:pt x="540" y="17"/>
                                </a:lnTo>
                                <a:lnTo>
                                  <a:pt x="540" y="16"/>
                                </a:lnTo>
                                <a:lnTo>
                                  <a:pt x="541" y="15"/>
                                </a:lnTo>
                                <a:lnTo>
                                  <a:pt x="542" y="15"/>
                                </a:lnTo>
                                <a:lnTo>
                                  <a:pt x="543" y="15"/>
                                </a:lnTo>
                                <a:lnTo>
                                  <a:pt x="544" y="15"/>
                                </a:lnTo>
                                <a:lnTo>
                                  <a:pt x="545" y="15"/>
                                </a:lnTo>
                                <a:lnTo>
                                  <a:pt x="546" y="15"/>
                                </a:lnTo>
                                <a:lnTo>
                                  <a:pt x="546" y="16"/>
                                </a:lnTo>
                                <a:lnTo>
                                  <a:pt x="547" y="16"/>
                                </a:lnTo>
                                <a:lnTo>
                                  <a:pt x="548" y="17"/>
                                </a:lnTo>
                                <a:lnTo>
                                  <a:pt x="549" y="17"/>
                                </a:lnTo>
                                <a:lnTo>
                                  <a:pt x="550" y="19"/>
                                </a:lnTo>
                                <a:lnTo>
                                  <a:pt x="551" y="19"/>
                                </a:lnTo>
                                <a:lnTo>
                                  <a:pt x="551" y="20"/>
                                </a:lnTo>
                                <a:lnTo>
                                  <a:pt x="553" y="21"/>
                                </a:lnTo>
                                <a:lnTo>
                                  <a:pt x="553" y="22"/>
                                </a:lnTo>
                                <a:lnTo>
                                  <a:pt x="554" y="23"/>
                                </a:lnTo>
                                <a:lnTo>
                                  <a:pt x="555" y="26"/>
                                </a:lnTo>
                                <a:lnTo>
                                  <a:pt x="556" y="27"/>
                                </a:lnTo>
                                <a:lnTo>
                                  <a:pt x="557" y="29"/>
                                </a:lnTo>
                                <a:lnTo>
                                  <a:pt x="558" y="32"/>
                                </a:lnTo>
                                <a:lnTo>
                                  <a:pt x="559" y="34"/>
                                </a:lnTo>
                                <a:lnTo>
                                  <a:pt x="559" y="36"/>
                                </a:lnTo>
                                <a:lnTo>
                                  <a:pt x="561" y="40"/>
                                </a:lnTo>
                                <a:lnTo>
                                  <a:pt x="561" y="42"/>
                                </a:lnTo>
                                <a:lnTo>
                                  <a:pt x="562" y="44"/>
                                </a:lnTo>
                                <a:lnTo>
                                  <a:pt x="563" y="48"/>
                                </a:lnTo>
                                <a:lnTo>
                                  <a:pt x="564" y="50"/>
                                </a:lnTo>
                                <a:lnTo>
                                  <a:pt x="565" y="52"/>
                                </a:lnTo>
                                <a:lnTo>
                                  <a:pt x="566" y="57"/>
                                </a:lnTo>
                                <a:lnTo>
                                  <a:pt x="567" y="59"/>
                                </a:lnTo>
                                <a:lnTo>
                                  <a:pt x="567" y="62"/>
                                </a:lnTo>
                                <a:lnTo>
                                  <a:pt x="568" y="67"/>
                                </a:lnTo>
                                <a:lnTo>
                                  <a:pt x="569" y="70"/>
                                </a:lnTo>
                                <a:lnTo>
                                  <a:pt x="570" y="73"/>
                                </a:lnTo>
                                <a:lnTo>
                                  <a:pt x="571" y="78"/>
                                </a:lnTo>
                                <a:lnTo>
                                  <a:pt x="572" y="81"/>
                                </a:lnTo>
                                <a:lnTo>
                                  <a:pt x="572" y="83"/>
                                </a:lnTo>
                                <a:lnTo>
                                  <a:pt x="574" y="89"/>
                                </a:lnTo>
                                <a:lnTo>
                                  <a:pt x="574" y="92"/>
                                </a:lnTo>
                                <a:lnTo>
                                  <a:pt x="575" y="95"/>
                                </a:lnTo>
                                <a:lnTo>
                                  <a:pt x="576" y="101"/>
                                </a:lnTo>
                                <a:lnTo>
                                  <a:pt x="577" y="104"/>
                                </a:lnTo>
                                <a:lnTo>
                                  <a:pt x="578" y="107"/>
                                </a:lnTo>
                                <a:lnTo>
                                  <a:pt x="579" y="113"/>
                                </a:lnTo>
                                <a:lnTo>
                                  <a:pt x="580" y="116"/>
                                </a:lnTo>
                                <a:lnTo>
                                  <a:pt x="580" y="119"/>
                                </a:lnTo>
                                <a:lnTo>
                                  <a:pt x="582" y="126"/>
                                </a:lnTo>
                                <a:lnTo>
                                  <a:pt x="582" y="129"/>
                                </a:lnTo>
                                <a:lnTo>
                                  <a:pt x="583" y="132"/>
                                </a:lnTo>
                                <a:lnTo>
                                  <a:pt x="584" y="139"/>
                                </a:lnTo>
                                <a:lnTo>
                                  <a:pt x="585" y="142"/>
                                </a:lnTo>
                                <a:lnTo>
                                  <a:pt x="586" y="145"/>
                                </a:lnTo>
                                <a:lnTo>
                                  <a:pt x="587" y="152"/>
                                </a:lnTo>
                                <a:lnTo>
                                  <a:pt x="588" y="156"/>
                                </a:lnTo>
                                <a:lnTo>
                                  <a:pt x="588" y="159"/>
                                </a:lnTo>
                                <a:lnTo>
                                  <a:pt x="589" y="167"/>
                                </a:lnTo>
                                <a:lnTo>
                                  <a:pt x="590" y="170"/>
                                </a:lnTo>
                                <a:lnTo>
                                  <a:pt x="591" y="174"/>
                                </a:lnTo>
                                <a:lnTo>
                                  <a:pt x="592" y="182"/>
                                </a:lnTo>
                                <a:lnTo>
                                  <a:pt x="593" y="187"/>
                                </a:lnTo>
                                <a:lnTo>
                                  <a:pt x="593" y="191"/>
                                </a:lnTo>
                                <a:lnTo>
                                  <a:pt x="595" y="199"/>
                                </a:lnTo>
                                <a:lnTo>
                                  <a:pt x="595" y="204"/>
                                </a:lnTo>
                                <a:lnTo>
                                  <a:pt x="596" y="208"/>
                                </a:lnTo>
                                <a:lnTo>
                                  <a:pt x="597" y="217"/>
                                </a:lnTo>
                                <a:lnTo>
                                  <a:pt x="598" y="222"/>
                                </a:lnTo>
                                <a:lnTo>
                                  <a:pt x="599" y="226"/>
                                </a:lnTo>
                                <a:lnTo>
                                  <a:pt x="600" y="235"/>
                                </a:lnTo>
                                <a:lnTo>
                                  <a:pt x="601" y="240"/>
                                </a:lnTo>
                                <a:lnTo>
                                  <a:pt x="601" y="245"/>
                                </a:lnTo>
                                <a:lnTo>
                                  <a:pt x="603" y="254"/>
                                </a:lnTo>
                                <a:lnTo>
                                  <a:pt x="603" y="259"/>
                                </a:lnTo>
                                <a:lnTo>
                                  <a:pt x="604" y="263"/>
                                </a:lnTo>
                                <a:lnTo>
                                  <a:pt x="605" y="273"/>
                                </a:lnTo>
                                <a:lnTo>
                                  <a:pt x="606" y="278"/>
                                </a:lnTo>
                                <a:lnTo>
                                  <a:pt x="607" y="283"/>
                                </a:lnTo>
                                <a:lnTo>
                                  <a:pt x="608" y="292"/>
                                </a:lnTo>
                                <a:lnTo>
                                  <a:pt x="609" y="296"/>
                                </a:lnTo>
                                <a:lnTo>
                                  <a:pt x="609" y="301"/>
                                </a:lnTo>
                                <a:lnTo>
                                  <a:pt x="610" y="311"/>
                                </a:lnTo>
                                <a:lnTo>
                                  <a:pt x="611" y="315"/>
                                </a:lnTo>
                                <a:lnTo>
                                  <a:pt x="612" y="320"/>
                                </a:lnTo>
                                <a:lnTo>
                                  <a:pt x="613" y="329"/>
                                </a:lnTo>
                                <a:lnTo>
                                  <a:pt x="614" y="333"/>
                                </a:lnTo>
                                <a:lnTo>
                                  <a:pt x="614" y="337"/>
                                </a:lnTo>
                                <a:lnTo>
                                  <a:pt x="616" y="346"/>
                                </a:lnTo>
                                <a:lnTo>
                                  <a:pt x="616" y="351"/>
                                </a:lnTo>
                                <a:lnTo>
                                  <a:pt x="617" y="355"/>
                                </a:lnTo>
                                <a:lnTo>
                                  <a:pt x="618" y="363"/>
                                </a:lnTo>
                                <a:lnTo>
                                  <a:pt x="619" y="368"/>
                                </a:lnTo>
                                <a:lnTo>
                                  <a:pt x="620" y="372"/>
                                </a:lnTo>
                                <a:lnTo>
                                  <a:pt x="621" y="380"/>
                                </a:lnTo>
                                <a:lnTo>
                                  <a:pt x="622" y="385"/>
                                </a:lnTo>
                                <a:lnTo>
                                  <a:pt x="622" y="389"/>
                                </a:lnTo>
                                <a:lnTo>
                                  <a:pt x="624" y="397"/>
                                </a:lnTo>
                                <a:lnTo>
                                  <a:pt x="624" y="400"/>
                                </a:lnTo>
                                <a:lnTo>
                                  <a:pt x="625" y="404"/>
                                </a:lnTo>
                                <a:lnTo>
                                  <a:pt x="626" y="411"/>
                                </a:lnTo>
                                <a:lnTo>
                                  <a:pt x="627" y="415"/>
                                </a:lnTo>
                                <a:lnTo>
                                  <a:pt x="628" y="419"/>
                                </a:lnTo>
                                <a:lnTo>
                                  <a:pt x="629" y="425"/>
                                </a:lnTo>
                                <a:lnTo>
                                  <a:pt x="630" y="429"/>
                                </a:lnTo>
                                <a:lnTo>
                                  <a:pt x="630" y="432"/>
                                </a:lnTo>
                                <a:lnTo>
                                  <a:pt x="631" y="438"/>
                                </a:lnTo>
                                <a:lnTo>
                                  <a:pt x="632" y="441"/>
                                </a:lnTo>
                                <a:lnTo>
                                  <a:pt x="633" y="444"/>
                                </a:lnTo>
                                <a:lnTo>
                                  <a:pt x="634" y="450"/>
                                </a:lnTo>
                                <a:lnTo>
                                  <a:pt x="635" y="453"/>
                                </a:lnTo>
                                <a:lnTo>
                                  <a:pt x="635" y="455"/>
                                </a:lnTo>
                                <a:lnTo>
                                  <a:pt x="637" y="461"/>
                                </a:lnTo>
                                <a:lnTo>
                                  <a:pt x="637" y="463"/>
                                </a:lnTo>
                                <a:lnTo>
                                  <a:pt x="638" y="466"/>
                                </a:lnTo>
                                <a:lnTo>
                                  <a:pt x="639" y="470"/>
                                </a:lnTo>
                                <a:lnTo>
                                  <a:pt x="640" y="473"/>
                                </a:lnTo>
                                <a:lnTo>
                                  <a:pt x="641" y="475"/>
                                </a:lnTo>
                                <a:lnTo>
                                  <a:pt x="642" y="479"/>
                                </a:lnTo>
                                <a:lnTo>
                                  <a:pt x="643" y="482"/>
                                </a:lnTo>
                                <a:lnTo>
                                  <a:pt x="643" y="484"/>
                                </a:lnTo>
                                <a:lnTo>
                                  <a:pt x="645" y="487"/>
                                </a:lnTo>
                                <a:lnTo>
                                  <a:pt x="645" y="489"/>
                                </a:lnTo>
                                <a:lnTo>
                                  <a:pt x="646" y="491"/>
                                </a:lnTo>
                                <a:lnTo>
                                  <a:pt x="647" y="495"/>
                                </a:lnTo>
                                <a:lnTo>
                                  <a:pt x="648" y="496"/>
                                </a:lnTo>
                                <a:lnTo>
                                  <a:pt x="649" y="498"/>
                                </a:lnTo>
                                <a:lnTo>
                                  <a:pt x="650" y="501"/>
                                </a:lnTo>
                                <a:lnTo>
                                  <a:pt x="651" y="502"/>
                                </a:lnTo>
                                <a:lnTo>
                                  <a:pt x="651" y="504"/>
                                </a:lnTo>
                                <a:lnTo>
                                  <a:pt x="652" y="506"/>
                                </a:lnTo>
                                <a:lnTo>
                                  <a:pt x="653" y="507"/>
                                </a:lnTo>
                                <a:lnTo>
                                  <a:pt x="654" y="508"/>
                                </a:lnTo>
                                <a:lnTo>
                                  <a:pt x="655" y="510"/>
                                </a:lnTo>
                                <a:lnTo>
                                  <a:pt x="656" y="511"/>
                                </a:lnTo>
                                <a:lnTo>
                                  <a:pt x="656" y="512"/>
                                </a:lnTo>
                                <a:lnTo>
                                  <a:pt x="658" y="514"/>
                                </a:lnTo>
                                <a:lnTo>
                                  <a:pt x="658" y="515"/>
                                </a:lnTo>
                                <a:lnTo>
                                  <a:pt x="659" y="516"/>
                                </a:lnTo>
                                <a:lnTo>
                                  <a:pt x="660" y="517"/>
                                </a:lnTo>
                                <a:lnTo>
                                  <a:pt x="661" y="517"/>
                                </a:lnTo>
                                <a:lnTo>
                                  <a:pt x="662" y="518"/>
                                </a:lnTo>
                                <a:lnTo>
                                  <a:pt x="663" y="518"/>
                                </a:lnTo>
                                <a:lnTo>
                                  <a:pt x="664" y="518"/>
                                </a:lnTo>
                                <a:lnTo>
                                  <a:pt x="664" y="519"/>
                                </a:lnTo>
                                <a:lnTo>
                                  <a:pt x="666" y="519"/>
                                </a:lnTo>
                                <a:lnTo>
                                  <a:pt x="667" y="519"/>
                                </a:lnTo>
                                <a:lnTo>
                                  <a:pt x="668" y="520"/>
                                </a:lnTo>
                                <a:lnTo>
                                  <a:pt x="669" y="520"/>
                                </a:lnTo>
                                <a:lnTo>
                                  <a:pt x="670" y="519"/>
                                </a:lnTo>
                                <a:lnTo>
                                  <a:pt x="672" y="519"/>
                                </a:lnTo>
                                <a:lnTo>
                                  <a:pt x="673" y="519"/>
                                </a:lnTo>
                                <a:lnTo>
                                  <a:pt x="674" y="519"/>
                                </a:lnTo>
                                <a:lnTo>
                                  <a:pt x="675" y="519"/>
                                </a:lnTo>
                                <a:lnTo>
                                  <a:pt x="677" y="520"/>
                                </a:lnTo>
                                <a:lnTo>
                                  <a:pt x="679" y="520"/>
                                </a:lnTo>
                                <a:lnTo>
                                  <a:pt x="680" y="520"/>
                                </a:lnTo>
                                <a:lnTo>
                                  <a:pt x="681" y="519"/>
                                </a:lnTo>
                                <a:lnTo>
                                  <a:pt x="682" y="519"/>
                                </a:lnTo>
                                <a:lnTo>
                                  <a:pt x="683" y="519"/>
                                </a:lnTo>
                                <a:lnTo>
                                  <a:pt x="684" y="519"/>
                                </a:lnTo>
                                <a:lnTo>
                                  <a:pt x="685" y="519"/>
                                </a:lnTo>
                                <a:lnTo>
                                  <a:pt x="685" y="518"/>
                                </a:lnTo>
                                <a:lnTo>
                                  <a:pt x="687" y="518"/>
                                </a:lnTo>
                                <a:lnTo>
                                  <a:pt x="687" y="517"/>
                                </a:lnTo>
                                <a:lnTo>
                                  <a:pt x="688" y="517"/>
                                </a:lnTo>
                                <a:lnTo>
                                  <a:pt x="689" y="516"/>
                                </a:lnTo>
                                <a:lnTo>
                                  <a:pt x="690" y="516"/>
                                </a:lnTo>
                                <a:lnTo>
                                  <a:pt x="691" y="515"/>
                                </a:lnTo>
                                <a:lnTo>
                                  <a:pt x="692" y="514"/>
                                </a:lnTo>
                                <a:lnTo>
                                  <a:pt x="693" y="514"/>
                                </a:lnTo>
                                <a:lnTo>
                                  <a:pt x="693" y="513"/>
                                </a:lnTo>
                                <a:lnTo>
                                  <a:pt x="694" y="512"/>
                                </a:lnTo>
                                <a:lnTo>
                                  <a:pt x="695" y="511"/>
                                </a:lnTo>
                                <a:lnTo>
                                  <a:pt x="696" y="510"/>
                                </a:lnTo>
                                <a:lnTo>
                                  <a:pt x="697" y="509"/>
                                </a:lnTo>
                                <a:lnTo>
                                  <a:pt x="698" y="508"/>
                                </a:lnTo>
                                <a:lnTo>
                                  <a:pt x="698" y="507"/>
                                </a:lnTo>
                                <a:lnTo>
                                  <a:pt x="700" y="506"/>
                                </a:lnTo>
                                <a:lnTo>
                                  <a:pt x="700" y="505"/>
                                </a:lnTo>
                                <a:lnTo>
                                  <a:pt x="701" y="504"/>
                                </a:lnTo>
                                <a:lnTo>
                                  <a:pt x="702" y="503"/>
                                </a:lnTo>
                                <a:lnTo>
                                  <a:pt x="703" y="502"/>
                                </a:lnTo>
                                <a:lnTo>
                                  <a:pt x="704" y="502"/>
                                </a:lnTo>
                                <a:lnTo>
                                  <a:pt x="705" y="500"/>
                                </a:lnTo>
                                <a:lnTo>
                                  <a:pt x="706" y="500"/>
                                </a:lnTo>
                                <a:lnTo>
                                  <a:pt x="706" y="499"/>
                                </a:lnTo>
                                <a:lnTo>
                                  <a:pt x="708" y="498"/>
                                </a:lnTo>
                                <a:lnTo>
                                  <a:pt x="709" y="497"/>
                                </a:lnTo>
                                <a:lnTo>
                                  <a:pt x="710" y="496"/>
                                </a:lnTo>
                                <a:lnTo>
                                  <a:pt x="711" y="495"/>
                                </a:lnTo>
                                <a:lnTo>
                                  <a:pt x="712" y="495"/>
                                </a:lnTo>
                                <a:lnTo>
                                  <a:pt x="713" y="494"/>
                                </a:lnTo>
                                <a:lnTo>
                                  <a:pt x="714" y="493"/>
                                </a:lnTo>
                                <a:lnTo>
                                  <a:pt x="715" y="491"/>
                                </a:lnTo>
                                <a:lnTo>
                                  <a:pt x="716" y="491"/>
                                </a:lnTo>
                                <a:lnTo>
                                  <a:pt x="717" y="490"/>
                                </a:lnTo>
                                <a:lnTo>
                                  <a:pt x="718" y="489"/>
                                </a:lnTo>
                                <a:lnTo>
                                  <a:pt x="719" y="488"/>
                                </a:lnTo>
                                <a:lnTo>
                                  <a:pt x="719" y="487"/>
                                </a:lnTo>
                                <a:lnTo>
                                  <a:pt x="721" y="486"/>
                                </a:lnTo>
                                <a:lnTo>
                                  <a:pt x="721" y="485"/>
                                </a:lnTo>
                                <a:lnTo>
                                  <a:pt x="722" y="484"/>
                                </a:lnTo>
                                <a:lnTo>
                                  <a:pt x="723" y="483"/>
                                </a:lnTo>
                                <a:lnTo>
                                  <a:pt x="724" y="482"/>
                                </a:lnTo>
                                <a:lnTo>
                                  <a:pt x="725" y="481"/>
                                </a:lnTo>
                                <a:lnTo>
                                  <a:pt x="726" y="480"/>
                                </a:lnTo>
                                <a:lnTo>
                                  <a:pt x="727" y="479"/>
                                </a:lnTo>
                                <a:lnTo>
                                  <a:pt x="727" y="478"/>
                                </a:lnTo>
                                <a:lnTo>
                                  <a:pt x="729" y="476"/>
                                </a:lnTo>
                                <a:lnTo>
                                  <a:pt x="729" y="475"/>
                                </a:lnTo>
                                <a:lnTo>
                                  <a:pt x="730" y="474"/>
                                </a:lnTo>
                                <a:lnTo>
                                  <a:pt x="731" y="473"/>
                                </a:lnTo>
                                <a:lnTo>
                                  <a:pt x="732" y="472"/>
                                </a:lnTo>
                                <a:lnTo>
                                  <a:pt x="733" y="471"/>
                                </a:lnTo>
                                <a:lnTo>
                                  <a:pt x="734" y="469"/>
                                </a:lnTo>
                                <a:lnTo>
                                  <a:pt x="735" y="468"/>
                                </a:lnTo>
                                <a:lnTo>
                                  <a:pt x="735" y="467"/>
                                </a:lnTo>
                                <a:lnTo>
                                  <a:pt x="736" y="465"/>
                                </a:lnTo>
                                <a:lnTo>
                                  <a:pt x="737" y="463"/>
                                </a:lnTo>
                                <a:lnTo>
                                  <a:pt x="738" y="462"/>
                                </a:lnTo>
                                <a:lnTo>
                                  <a:pt x="739" y="460"/>
                                </a:lnTo>
                                <a:lnTo>
                                  <a:pt x="740" y="458"/>
                                </a:lnTo>
                                <a:lnTo>
                                  <a:pt x="740" y="457"/>
                                </a:lnTo>
                                <a:lnTo>
                                  <a:pt x="742" y="454"/>
                                </a:lnTo>
                                <a:lnTo>
                                  <a:pt x="742" y="452"/>
                                </a:lnTo>
                                <a:lnTo>
                                  <a:pt x="743" y="451"/>
                                </a:lnTo>
                                <a:lnTo>
                                  <a:pt x="744" y="447"/>
                                </a:lnTo>
                                <a:lnTo>
                                  <a:pt x="745" y="446"/>
                                </a:lnTo>
                                <a:lnTo>
                                  <a:pt x="746" y="444"/>
                                </a:lnTo>
                                <a:lnTo>
                                  <a:pt x="747" y="441"/>
                                </a:lnTo>
                                <a:lnTo>
                                  <a:pt x="748" y="439"/>
                                </a:lnTo>
                                <a:lnTo>
                                  <a:pt x="748" y="437"/>
                                </a:lnTo>
                                <a:lnTo>
                                  <a:pt x="750" y="434"/>
                                </a:lnTo>
                                <a:lnTo>
                                  <a:pt x="750" y="432"/>
                                </a:lnTo>
                                <a:lnTo>
                                  <a:pt x="751" y="430"/>
                                </a:lnTo>
                                <a:lnTo>
                                  <a:pt x="752" y="426"/>
                                </a:lnTo>
                                <a:lnTo>
                                  <a:pt x="753" y="424"/>
                                </a:lnTo>
                                <a:lnTo>
                                  <a:pt x="754" y="422"/>
                                </a:lnTo>
                                <a:lnTo>
                                  <a:pt x="755" y="418"/>
                                </a:lnTo>
                                <a:lnTo>
                                  <a:pt x="756" y="416"/>
                                </a:lnTo>
                                <a:lnTo>
                                  <a:pt x="756" y="414"/>
                                </a:lnTo>
                                <a:lnTo>
                                  <a:pt x="757" y="410"/>
                                </a:lnTo>
                                <a:lnTo>
                                  <a:pt x="758" y="408"/>
                                </a:lnTo>
                                <a:lnTo>
                                  <a:pt x="759" y="406"/>
                                </a:lnTo>
                                <a:lnTo>
                                  <a:pt x="760" y="402"/>
                                </a:lnTo>
                                <a:lnTo>
                                  <a:pt x="761" y="400"/>
                                </a:lnTo>
                                <a:lnTo>
                                  <a:pt x="761" y="398"/>
                                </a:lnTo>
                                <a:lnTo>
                                  <a:pt x="763" y="394"/>
                                </a:lnTo>
                                <a:lnTo>
                                  <a:pt x="763" y="392"/>
                                </a:lnTo>
                                <a:lnTo>
                                  <a:pt x="764" y="390"/>
                                </a:lnTo>
                                <a:lnTo>
                                  <a:pt x="765" y="387"/>
                                </a:lnTo>
                                <a:lnTo>
                                  <a:pt x="766" y="385"/>
                                </a:lnTo>
                                <a:lnTo>
                                  <a:pt x="767" y="383"/>
                                </a:lnTo>
                                <a:lnTo>
                                  <a:pt x="768" y="380"/>
                                </a:lnTo>
                                <a:lnTo>
                                  <a:pt x="769" y="378"/>
                                </a:lnTo>
                                <a:lnTo>
                                  <a:pt x="769" y="376"/>
                                </a:lnTo>
                                <a:lnTo>
                                  <a:pt x="771" y="373"/>
                                </a:lnTo>
                                <a:lnTo>
                                  <a:pt x="771" y="371"/>
                                </a:lnTo>
                                <a:lnTo>
                                  <a:pt x="772" y="369"/>
                                </a:lnTo>
                                <a:lnTo>
                                  <a:pt x="773" y="366"/>
                                </a:lnTo>
                                <a:lnTo>
                                  <a:pt x="774" y="364"/>
                                </a:lnTo>
                                <a:lnTo>
                                  <a:pt x="775" y="362"/>
                                </a:lnTo>
                                <a:lnTo>
                                  <a:pt x="776" y="359"/>
                                </a:lnTo>
                                <a:lnTo>
                                  <a:pt x="777" y="357"/>
                                </a:lnTo>
                                <a:lnTo>
                                  <a:pt x="777" y="356"/>
                                </a:lnTo>
                                <a:lnTo>
                                  <a:pt x="778" y="352"/>
                                </a:lnTo>
                                <a:lnTo>
                                  <a:pt x="779" y="351"/>
                                </a:lnTo>
                                <a:lnTo>
                                  <a:pt x="780" y="349"/>
                                </a:lnTo>
                                <a:lnTo>
                                  <a:pt x="781" y="346"/>
                                </a:lnTo>
                                <a:lnTo>
                                  <a:pt x="782" y="344"/>
                                </a:lnTo>
                                <a:lnTo>
                                  <a:pt x="782" y="342"/>
                                </a:lnTo>
                                <a:lnTo>
                                  <a:pt x="784" y="339"/>
                                </a:lnTo>
                                <a:lnTo>
                                  <a:pt x="784" y="338"/>
                                </a:lnTo>
                                <a:lnTo>
                                  <a:pt x="785" y="336"/>
                                </a:lnTo>
                                <a:lnTo>
                                  <a:pt x="786" y="333"/>
                                </a:lnTo>
                                <a:lnTo>
                                  <a:pt x="787" y="331"/>
                                </a:lnTo>
                                <a:lnTo>
                                  <a:pt x="788" y="330"/>
                                </a:lnTo>
                                <a:lnTo>
                                  <a:pt x="789" y="326"/>
                                </a:lnTo>
                                <a:lnTo>
                                  <a:pt x="790" y="325"/>
                                </a:lnTo>
                                <a:lnTo>
                                  <a:pt x="790" y="323"/>
                                </a:lnTo>
                                <a:lnTo>
                                  <a:pt x="792" y="320"/>
                                </a:lnTo>
                                <a:lnTo>
                                  <a:pt x="792" y="319"/>
                                </a:lnTo>
                                <a:lnTo>
                                  <a:pt x="793" y="318"/>
                                </a:lnTo>
                                <a:lnTo>
                                  <a:pt x="794" y="315"/>
                                </a:lnTo>
                                <a:lnTo>
                                  <a:pt x="795" y="314"/>
                                </a:lnTo>
                                <a:lnTo>
                                  <a:pt x="796" y="312"/>
                                </a:lnTo>
                                <a:lnTo>
                                  <a:pt x="797" y="310"/>
                                </a:lnTo>
                                <a:lnTo>
                                  <a:pt x="798" y="308"/>
                                </a:lnTo>
                                <a:lnTo>
                                  <a:pt x="798" y="307"/>
                                </a:lnTo>
                                <a:lnTo>
                                  <a:pt x="799" y="305"/>
                                </a:lnTo>
                                <a:lnTo>
                                  <a:pt x="800" y="304"/>
                                </a:lnTo>
                                <a:lnTo>
                                  <a:pt x="801" y="303"/>
                                </a:lnTo>
                                <a:lnTo>
                                  <a:pt x="802" y="300"/>
                                </a:lnTo>
                                <a:lnTo>
                                  <a:pt x="803" y="299"/>
                                </a:lnTo>
                                <a:lnTo>
                                  <a:pt x="803" y="298"/>
                                </a:lnTo>
                                <a:lnTo>
                                  <a:pt x="805" y="296"/>
                                </a:lnTo>
                                <a:lnTo>
                                  <a:pt x="805" y="295"/>
                                </a:lnTo>
                                <a:lnTo>
                                  <a:pt x="806" y="294"/>
                                </a:lnTo>
                                <a:lnTo>
                                  <a:pt x="807" y="292"/>
                                </a:lnTo>
                                <a:lnTo>
                                  <a:pt x="808" y="292"/>
                                </a:lnTo>
                                <a:lnTo>
                                  <a:pt x="809" y="291"/>
                                </a:lnTo>
                                <a:lnTo>
                                  <a:pt x="810" y="289"/>
                                </a:lnTo>
                                <a:lnTo>
                                  <a:pt x="811" y="288"/>
                                </a:lnTo>
                                <a:lnTo>
                                  <a:pt x="811" y="287"/>
                                </a:lnTo>
                                <a:lnTo>
                                  <a:pt x="813" y="286"/>
                                </a:lnTo>
                                <a:lnTo>
                                  <a:pt x="813" y="285"/>
                                </a:lnTo>
                                <a:lnTo>
                                  <a:pt x="814" y="284"/>
                                </a:lnTo>
                                <a:lnTo>
                                  <a:pt x="815" y="283"/>
                                </a:lnTo>
                                <a:lnTo>
                                  <a:pt x="816" y="282"/>
                                </a:lnTo>
                                <a:lnTo>
                                  <a:pt x="817" y="281"/>
                                </a:lnTo>
                                <a:lnTo>
                                  <a:pt x="818" y="280"/>
                                </a:lnTo>
                                <a:lnTo>
                                  <a:pt x="819" y="279"/>
                                </a:lnTo>
                                <a:lnTo>
                                  <a:pt x="819" y="278"/>
                                </a:lnTo>
                                <a:lnTo>
                                  <a:pt x="820" y="277"/>
                                </a:lnTo>
                                <a:lnTo>
                                  <a:pt x="821" y="276"/>
                                </a:lnTo>
                                <a:lnTo>
                                  <a:pt x="822" y="275"/>
                                </a:lnTo>
                                <a:lnTo>
                                  <a:pt x="823" y="274"/>
                                </a:lnTo>
                                <a:lnTo>
                                  <a:pt x="824" y="273"/>
                                </a:lnTo>
                                <a:lnTo>
                                  <a:pt x="824" y="272"/>
                                </a:lnTo>
                                <a:lnTo>
                                  <a:pt x="826" y="271"/>
                                </a:lnTo>
                                <a:lnTo>
                                  <a:pt x="826" y="270"/>
                                </a:lnTo>
                                <a:lnTo>
                                  <a:pt x="827" y="269"/>
                                </a:lnTo>
                                <a:lnTo>
                                  <a:pt x="828" y="268"/>
                                </a:lnTo>
                                <a:lnTo>
                                  <a:pt x="829" y="268"/>
                                </a:lnTo>
                                <a:lnTo>
                                  <a:pt x="830" y="267"/>
                                </a:lnTo>
                                <a:lnTo>
                                  <a:pt x="831" y="266"/>
                                </a:lnTo>
                                <a:lnTo>
                                  <a:pt x="832" y="265"/>
                                </a:lnTo>
                                <a:lnTo>
                                  <a:pt x="834" y="263"/>
                                </a:lnTo>
                                <a:lnTo>
                                  <a:pt x="835" y="262"/>
                                </a:lnTo>
                                <a:lnTo>
                                  <a:pt x="836" y="261"/>
                                </a:lnTo>
                                <a:lnTo>
                                  <a:pt x="837" y="261"/>
                                </a:lnTo>
                                <a:lnTo>
                                  <a:pt x="838" y="260"/>
                                </a:lnTo>
                                <a:lnTo>
                                  <a:pt x="839" y="259"/>
                                </a:lnTo>
                                <a:lnTo>
                                  <a:pt x="840" y="259"/>
                                </a:lnTo>
                                <a:lnTo>
                                  <a:pt x="840" y="258"/>
                                </a:lnTo>
                                <a:lnTo>
                                  <a:pt x="841" y="257"/>
                                </a:lnTo>
                                <a:lnTo>
                                  <a:pt x="842" y="257"/>
                                </a:lnTo>
                                <a:lnTo>
                                  <a:pt x="843" y="256"/>
                                </a:lnTo>
                                <a:lnTo>
                                  <a:pt x="844" y="256"/>
                                </a:lnTo>
                                <a:lnTo>
                                  <a:pt x="845" y="255"/>
                                </a:lnTo>
                                <a:lnTo>
                                  <a:pt x="847" y="254"/>
                                </a:lnTo>
                                <a:lnTo>
                                  <a:pt x="847" y="253"/>
                                </a:lnTo>
                                <a:lnTo>
                                  <a:pt x="848" y="253"/>
                                </a:lnTo>
                                <a:lnTo>
                                  <a:pt x="849" y="252"/>
                                </a:lnTo>
                                <a:lnTo>
                                  <a:pt x="850" y="252"/>
                                </a:lnTo>
                                <a:lnTo>
                                  <a:pt x="851" y="251"/>
                                </a:lnTo>
                                <a:lnTo>
                                  <a:pt x="852" y="251"/>
                                </a:lnTo>
                                <a:lnTo>
                                  <a:pt x="853" y="250"/>
                                </a:lnTo>
                                <a:lnTo>
                                  <a:pt x="855" y="249"/>
                                </a:lnTo>
                                <a:lnTo>
                                  <a:pt x="856" y="249"/>
                                </a:lnTo>
                                <a:lnTo>
                                  <a:pt x="857" y="248"/>
                                </a:lnTo>
                                <a:lnTo>
                                  <a:pt x="858" y="248"/>
                                </a:lnTo>
                                <a:lnTo>
                                  <a:pt x="859" y="247"/>
                                </a:lnTo>
                                <a:lnTo>
                                  <a:pt x="860" y="247"/>
                                </a:lnTo>
                                <a:lnTo>
                                  <a:pt x="861" y="246"/>
                                </a:lnTo>
                                <a:lnTo>
                                  <a:pt x="862" y="246"/>
                                </a:lnTo>
                                <a:lnTo>
                                  <a:pt x="863" y="245"/>
                                </a:lnTo>
                                <a:lnTo>
                                  <a:pt x="864" y="245"/>
                                </a:lnTo>
                                <a:lnTo>
                                  <a:pt x="865" y="244"/>
                                </a:lnTo>
                                <a:lnTo>
                                  <a:pt x="866" y="244"/>
                                </a:lnTo>
                                <a:lnTo>
                                  <a:pt x="868" y="243"/>
                                </a:lnTo>
                                <a:lnTo>
                                  <a:pt x="869" y="243"/>
                                </a:lnTo>
                                <a:lnTo>
                                  <a:pt x="870" y="243"/>
                                </a:lnTo>
                                <a:lnTo>
                                  <a:pt x="871" y="242"/>
                                </a:lnTo>
                                <a:lnTo>
                                  <a:pt x="872" y="242"/>
                                </a:lnTo>
                                <a:lnTo>
                                  <a:pt x="873" y="242"/>
                                </a:lnTo>
                                <a:lnTo>
                                  <a:pt x="874" y="242"/>
                                </a:lnTo>
                                <a:lnTo>
                                  <a:pt x="874" y="241"/>
                                </a:lnTo>
                                <a:lnTo>
                                  <a:pt x="876" y="241"/>
                                </a:lnTo>
                                <a:lnTo>
                                  <a:pt x="877" y="241"/>
                                </a:lnTo>
                                <a:lnTo>
                                  <a:pt x="878" y="240"/>
                                </a:lnTo>
                                <a:lnTo>
                                  <a:pt x="879" y="240"/>
                                </a:lnTo>
                                <a:lnTo>
                                  <a:pt x="880" y="240"/>
                                </a:lnTo>
                                <a:lnTo>
                                  <a:pt x="881" y="240"/>
                                </a:lnTo>
                                <a:lnTo>
                                  <a:pt x="882" y="239"/>
                                </a:lnTo>
                                <a:lnTo>
                                  <a:pt x="883" y="239"/>
                                </a:lnTo>
                                <a:lnTo>
                                  <a:pt x="884" y="239"/>
                                </a:lnTo>
                                <a:lnTo>
                                  <a:pt x="885" y="239"/>
                                </a:lnTo>
                                <a:lnTo>
                                  <a:pt x="886" y="238"/>
                                </a:lnTo>
                                <a:lnTo>
                                  <a:pt x="887" y="238"/>
                                </a:lnTo>
                                <a:lnTo>
                                  <a:pt x="889" y="238"/>
                                </a:lnTo>
                                <a:lnTo>
                                  <a:pt x="890" y="237"/>
                                </a:lnTo>
                                <a:lnTo>
                                  <a:pt x="891" y="237"/>
                                </a:lnTo>
                                <a:lnTo>
                                  <a:pt x="892" y="237"/>
                                </a:lnTo>
                                <a:lnTo>
                                  <a:pt x="893" y="237"/>
                                </a:lnTo>
                                <a:lnTo>
                                  <a:pt x="893" y="236"/>
                                </a:lnTo>
                                <a:lnTo>
                                  <a:pt x="895" y="236"/>
                                </a:lnTo>
                                <a:lnTo>
                                  <a:pt x="897" y="236"/>
                                </a:lnTo>
                                <a:lnTo>
                                  <a:pt x="898" y="236"/>
                                </a:lnTo>
                                <a:lnTo>
                                  <a:pt x="899" y="235"/>
                                </a:lnTo>
                                <a:lnTo>
                                  <a:pt x="900" y="235"/>
                                </a:lnTo>
                                <a:lnTo>
                                  <a:pt x="901" y="235"/>
                                </a:lnTo>
                                <a:lnTo>
                                  <a:pt x="902" y="235"/>
                                </a:lnTo>
                                <a:lnTo>
                                  <a:pt x="903" y="235"/>
                                </a:lnTo>
                                <a:lnTo>
                                  <a:pt x="904" y="234"/>
                                </a:lnTo>
                                <a:lnTo>
                                  <a:pt x="905" y="234"/>
                                </a:lnTo>
                                <a:lnTo>
                                  <a:pt x="906" y="234"/>
                                </a:lnTo>
                                <a:lnTo>
                                  <a:pt x="907" y="234"/>
                                </a:lnTo>
                                <a:lnTo>
                                  <a:pt x="908" y="234"/>
                                </a:lnTo>
                                <a:lnTo>
                                  <a:pt x="909" y="234"/>
                                </a:lnTo>
                                <a:lnTo>
                                  <a:pt x="910" y="233"/>
                                </a:lnTo>
                                <a:lnTo>
                                  <a:pt x="911" y="233"/>
                                </a:lnTo>
                                <a:lnTo>
                                  <a:pt x="912" y="233"/>
                                </a:lnTo>
                                <a:lnTo>
                                  <a:pt x="913" y="233"/>
                                </a:lnTo>
                                <a:lnTo>
                                  <a:pt x="914" y="233"/>
                                </a:lnTo>
                                <a:lnTo>
                                  <a:pt x="916" y="233"/>
                                </a:lnTo>
                                <a:lnTo>
                                  <a:pt x="918" y="232"/>
                                </a:lnTo>
                                <a:lnTo>
                                  <a:pt x="919" y="232"/>
                                </a:lnTo>
                                <a:lnTo>
                                  <a:pt x="920" y="232"/>
                                </a:lnTo>
                                <a:lnTo>
                                  <a:pt x="921" y="232"/>
                                </a:lnTo>
                                <a:lnTo>
                                  <a:pt x="922" y="232"/>
                                </a:lnTo>
                                <a:lnTo>
                                  <a:pt x="923" y="232"/>
                                </a:lnTo>
                                <a:lnTo>
                                  <a:pt x="924" y="232"/>
                                </a:lnTo>
                                <a:lnTo>
                                  <a:pt x="925" y="231"/>
                                </a:lnTo>
                                <a:lnTo>
                                  <a:pt x="926" y="231"/>
                                </a:lnTo>
                                <a:lnTo>
                                  <a:pt x="927" y="231"/>
                                </a:lnTo>
                                <a:lnTo>
                                  <a:pt x="928" y="231"/>
                                </a:lnTo>
                                <a:lnTo>
                                  <a:pt x="929" y="231"/>
                                </a:lnTo>
                                <a:lnTo>
                                  <a:pt x="931" y="231"/>
                                </a:lnTo>
                                <a:lnTo>
                                  <a:pt x="932" y="231"/>
                                </a:lnTo>
                                <a:lnTo>
                                  <a:pt x="933" y="230"/>
                                </a:lnTo>
                                <a:lnTo>
                                  <a:pt x="934" y="230"/>
                                </a:lnTo>
                                <a:lnTo>
                                  <a:pt x="935" y="230"/>
                                </a:lnTo>
                                <a:lnTo>
                                  <a:pt x="936" y="230"/>
                                </a:lnTo>
                                <a:lnTo>
                                  <a:pt x="937" y="230"/>
                                </a:lnTo>
                                <a:lnTo>
                                  <a:pt x="939" y="230"/>
                                </a:lnTo>
                                <a:lnTo>
                                  <a:pt x="940" y="230"/>
                                </a:lnTo>
                                <a:lnTo>
                                  <a:pt x="941" y="229"/>
                                </a:lnTo>
                                <a:lnTo>
                                  <a:pt x="942" y="229"/>
                                </a:lnTo>
                                <a:lnTo>
                                  <a:pt x="943" y="229"/>
                                </a:lnTo>
                                <a:lnTo>
                                  <a:pt x="944" y="229"/>
                                </a:lnTo>
                                <a:lnTo>
                                  <a:pt x="945" y="229"/>
                                </a:lnTo>
                                <a:lnTo>
                                  <a:pt x="946" y="229"/>
                                </a:lnTo>
                                <a:lnTo>
                                  <a:pt x="947" y="229"/>
                                </a:lnTo>
                                <a:lnTo>
                                  <a:pt x="948" y="229"/>
                                </a:lnTo>
                                <a:lnTo>
                                  <a:pt x="949" y="229"/>
                                </a:lnTo>
                                <a:lnTo>
                                  <a:pt x="950" y="229"/>
                                </a:lnTo>
                                <a:lnTo>
                                  <a:pt x="952" y="228"/>
                                </a:lnTo>
                                <a:lnTo>
                                  <a:pt x="953" y="228"/>
                                </a:lnTo>
                                <a:lnTo>
                                  <a:pt x="954" y="228"/>
                                </a:lnTo>
                                <a:lnTo>
                                  <a:pt x="955" y="228"/>
                                </a:lnTo>
                                <a:lnTo>
                                  <a:pt x="956" y="228"/>
                                </a:lnTo>
                                <a:lnTo>
                                  <a:pt x="957" y="228"/>
                                </a:lnTo>
                                <a:lnTo>
                                  <a:pt x="958" y="228"/>
                                </a:lnTo>
                                <a:lnTo>
                                  <a:pt x="960" y="227"/>
                                </a:lnTo>
                                <a:lnTo>
                                  <a:pt x="961" y="227"/>
                                </a:lnTo>
                                <a:lnTo>
                                  <a:pt x="962" y="227"/>
                                </a:lnTo>
                                <a:lnTo>
                                  <a:pt x="963" y="227"/>
                                </a:lnTo>
                                <a:lnTo>
                                  <a:pt x="964" y="227"/>
                                </a:lnTo>
                                <a:lnTo>
                                  <a:pt x="965" y="227"/>
                                </a:lnTo>
                                <a:lnTo>
                                  <a:pt x="966" y="227"/>
                                </a:lnTo>
                                <a:lnTo>
                                  <a:pt x="968" y="227"/>
                                </a:lnTo>
                                <a:lnTo>
                                  <a:pt x="969" y="227"/>
                                </a:lnTo>
                                <a:lnTo>
                                  <a:pt x="971" y="227"/>
                                </a:lnTo>
                                <a:lnTo>
                                  <a:pt x="971" y="226"/>
                                </a:lnTo>
                                <a:lnTo>
                                  <a:pt x="973" y="226"/>
                                </a:lnTo>
                                <a:lnTo>
                                  <a:pt x="974" y="226"/>
                                </a:lnTo>
                                <a:lnTo>
                                  <a:pt x="975" y="226"/>
                                </a:lnTo>
                                <a:lnTo>
                                  <a:pt x="976" y="226"/>
                                </a:lnTo>
                                <a:lnTo>
                                  <a:pt x="977" y="226"/>
                                </a:lnTo>
                                <a:lnTo>
                                  <a:pt x="979" y="226"/>
                                </a:lnTo>
                                <a:lnTo>
                                  <a:pt x="981" y="226"/>
                                </a:lnTo>
                                <a:lnTo>
                                  <a:pt x="982" y="226"/>
                                </a:lnTo>
                                <a:lnTo>
                                  <a:pt x="983" y="225"/>
                                </a:lnTo>
                                <a:lnTo>
                                  <a:pt x="984" y="225"/>
                                </a:lnTo>
                                <a:lnTo>
                                  <a:pt x="985" y="225"/>
                                </a:lnTo>
                                <a:lnTo>
                                  <a:pt x="987" y="225"/>
                                </a:lnTo>
                                <a:lnTo>
                                  <a:pt x="988" y="225"/>
                                </a:lnTo>
                                <a:lnTo>
                                  <a:pt x="989" y="225"/>
                                </a:lnTo>
                                <a:lnTo>
                                  <a:pt x="990" y="225"/>
                                </a:lnTo>
                                <a:lnTo>
                                  <a:pt x="992" y="225"/>
                                </a:lnTo>
                                <a:lnTo>
                                  <a:pt x="994" y="225"/>
                                </a:lnTo>
                                <a:lnTo>
                                  <a:pt x="995" y="225"/>
                                </a:lnTo>
                                <a:lnTo>
                                  <a:pt x="996" y="224"/>
                                </a:lnTo>
                                <a:lnTo>
                                  <a:pt x="997" y="224"/>
                                </a:lnTo>
                                <a:lnTo>
                                  <a:pt x="998" y="224"/>
                                </a:lnTo>
                                <a:lnTo>
                                  <a:pt x="999" y="224"/>
                                </a:lnTo>
                                <a:lnTo>
                                  <a:pt x="1000" y="224"/>
                                </a:lnTo>
                                <a:lnTo>
                                  <a:pt x="1001" y="224"/>
                                </a:lnTo>
                                <a:lnTo>
                                  <a:pt x="1002" y="224"/>
                                </a:lnTo>
                                <a:lnTo>
                                  <a:pt x="1003" y="224"/>
                                </a:lnTo>
                                <a:lnTo>
                                  <a:pt x="1004" y="224"/>
                                </a:lnTo>
                                <a:lnTo>
                                  <a:pt x="1005" y="224"/>
                                </a:lnTo>
                                <a:lnTo>
                                  <a:pt x="1006" y="224"/>
                                </a:lnTo>
                                <a:lnTo>
                                  <a:pt x="1007" y="224"/>
                                </a:lnTo>
                                <a:lnTo>
                                  <a:pt x="1008" y="224"/>
                                </a:lnTo>
                                <a:lnTo>
                                  <a:pt x="1008" y="223"/>
                                </a:lnTo>
                                <a:lnTo>
                                  <a:pt x="1010" y="223"/>
                                </a:lnTo>
                                <a:lnTo>
                                  <a:pt x="1011" y="223"/>
                                </a:lnTo>
                                <a:lnTo>
                                  <a:pt x="1013" y="223"/>
                                </a:lnTo>
                                <a:lnTo>
                                  <a:pt x="1015" y="223"/>
                                </a:lnTo>
                                <a:lnTo>
                                  <a:pt x="1016" y="223"/>
                                </a:lnTo>
                                <a:lnTo>
                                  <a:pt x="1017" y="223"/>
                                </a:lnTo>
                                <a:lnTo>
                                  <a:pt x="1018" y="223"/>
                                </a:lnTo>
                                <a:lnTo>
                                  <a:pt x="1019" y="223"/>
                                </a:lnTo>
                                <a:lnTo>
                                  <a:pt x="1020" y="223"/>
                                </a:lnTo>
                                <a:lnTo>
                                  <a:pt x="1021" y="223"/>
                                </a:lnTo>
                                <a:lnTo>
                                  <a:pt x="1022" y="222"/>
                                </a:lnTo>
                                <a:lnTo>
                                  <a:pt x="1023" y="222"/>
                                </a:lnTo>
                                <a:lnTo>
                                  <a:pt x="1024" y="222"/>
                                </a:lnTo>
                                <a:lnTo>
                                  <a:pt x="1025" y="222"/>
                                </a:lnTo>
                                <a:lnTo>
                                  <a:pt x="1026" y="222"/>
                                </a:lnTo>
                                <a:lnTo>
                                  <a:pt x="1027" y="222"/>
                                </a:lnTo>
                                <a:lnTo>
                                  <a:pt x="1028" y="222"/>
                                </a:lnTo>
                                <a:lnTo>
                                  <a:pt x="1029" y="222"/>
                                </a:lnTo>
                                <a:lnTo>
                                  <a:pt x="1030" y="222"/>
                                </a:lnTo>
                                <a:lnTo>
                                  <a:pt x="1031" y="222"/>
                                </a:lnTo>
                                <a:lnTo>
                                  <a:pt x="1032" y="222"/>
                                </a:lnTo>
                                <a:lnTo>
                                  <a:pt x="1033" y="221"/>
                                </a:lnTo>
                                <a:lnTo>
                                  <a:pt x="1034" y="221"/>
                                </a:lnTo>
                                <a:lnTo>
                                  <a:pt x="1036" y="221"/>
                                </a:lnTo>
                                <a:lnTo>
                                  <a:pt x="1037" y="221"/>
                                </a:lnTo>
                                <a:lnTo>
                                  <a:pt x="1038" y="221"/>
                                </a:lnTo>
                                <a:lnTo>
                                  <a:pt x="1039" y="221"/>
                                </a:lnTo>
                                <a:lnTo>
                                  <a:pt x="1040" y="221"/>
                                </a:lnTo>
                                <a:lnTo>
                                  <a:pt x="1041" y="221"/>
                                </a:lnTo>
                                <a:lnTo>
                                  <a:pt x="1042" y="221"/>
                                </a:lnTo>
                                <a:lnTo>
                                  <a:pt x="1044" y="221"/>
                                </a:lnTo>
                                <a:lnTo>
                                  <a:pt x="1045" y="221"/>
                                </a:lnTo>
                                <a:lnTo>
                                  <a:pt x="1046" y="220"/>
                                </a:lnTo>
                                <a:lnTo>
                                  <a:pt x="1047" y="220"/>
                                </a:lnTo>
                                <a:lnTo>
                                  <a:pt x="1048" y="220"/>
                                </a:lnTo>
                                <a:lnTo>
                                  <a:pt x="1050" y="220"/>
                                </a:lnTo>
                                <a:lnTo>
                                  <a:pt x="1052" y="220"/>
                                </a:lnTo>
                                <a:lnTo>
                                  <a:pt x="1053" y="220"/>
                                </a:lnTo>
                                <a:lnTo>
                                  <a:pt x="1054" y="220"/>
                                </a:lnTo>
                                <a:lnTo>
                                  <a:pt x="1055" y="220"/>
                                </a:lnTo>
                                <a:lnTo>
                                  <a:pt x="1057" y="220"/>
                                </a:lnTo>
                                <a:lnTo>
                                  <a:pt x="1058" y="219"/>
                                </a:lnTo>
                                <a:lnTo>
                                  <a:pt x="1060" y="219"/>
                                </a:lnTo>
                                <a:lnTo>
                                  <a:pt x="1061" y="219"/>
                                </a:lnTo>
                                <a:lnTo>
                                  <a:pt x="1062" y="219"/>
                                </a:lnTo>
                                <a:lnTo>
                                  <a:pt x="1063" y="219"/>
                                </a:lnTo>
                                <a:lnTo>
                                  <a:pt x="1065" y="219"/>
                                </a:lnTo>
                                <a:lnTo>
                                  <a:pt x="1066" y="219"/>
                                </a:lnTo>
                                <a:lnTo>
                                  <a:pt x="1067" y="219"/>
                                </a:lnTo>
                                <a:lnTo>
                                  <a:pt x="1068" y="219"/>
                                </a:lnTo>
                                <a:lnTo>
                                  <a:pt x="1069" y="219"/>
                                </a:lnTo>
                                <a:lnTo>
                                  <a:pt x="1071" y="219"/>
                                </a:lnTo>
                                <a:lnTo>
                                  <a:pt x="1073" y="218"/>
                                </a:lnTo>
                                <a:lnTo>
                                  <a:pt x="1074" y="218"/>
                                </a:lnTo>
                                <a:lnTo>
                                  <a:pt x="1075" y="218"/>
                                </a:lnTo>
                                <a:lnTo>
                                  <a:pt x="1076" y="218"/>
                                </a:lnTo>
                                <a:lnTo>
                                  <a:pt x="1078" y="218"/>
                                </a:lnTo>
                                <a:lnTo>
                                  <a:pt x="1079" y="218"/>
                                </a:lnTo>
                                <a:lnTo>
                                  <a:pt x="1080" y="218"/>
                                </a:lnTo>
                                <a:lnTo>
                                  <a:pt x="1081" y="218"/>
                                </a:lnTo>
                                <a:lnTo>
                                  <a:pt x="1082" y="218"/>
                                </a:lnTo>
                                <a:lnTo>
                                  <a:pt x="1084" y="218"/>
                                </a:lnTo>
                                <a:lnTo>
                                  <a:pt x="1085" y="218"/>
                                </a:lnTo>
                                <a:lnTo>
                                  <a:pt x="1086" y="218"/>
                                </a:lnTo>
                                <a:lnTo>
                                  <a:pt x="1087" y="218"/>
                                </a:lnTo>
                                <a:lnTo>
                                  <a:pt x="1089" y="217"/>
                                </a:lnTo>
                                <a:lnTo>
                                  <a:pt x="1090" y="217"/>
                                </a:lnTo>
                                <a:lnTo>
                                  <a:pt x="1091" y="217"/>
                                </a:lnTo>
                                <a:lnTo>
                                  <a:pt x="1092" y="217"/>
                                </a:lnTo>
                                <a:lnTo>
                                  <a:pt x="1093" y="217"/>
                                </a:lnTo>
                                <a:lnTo>
                                  <a:pt x="1094" y="217"/>
                                </a:lnTo>
                                <a:lnTo>
                                  <a:pt x="1095" y="217"/>
                                </a:lnTo>
                                <a:lnTo>
                                  <a:pt x="1097" y="217"/>
                                </a:lnTo>
                                <a:lnTo>
                                  <a:pt x="1099" y="217"/>
                                </a:lnTo>
                                <a:lnTo>
                                  <a:pt x="1100" y="217"/>
                                </a:lnTo>
                                <a:lnTo>
                                  <a:pt x="1102" y="217"/>
                                </a:lnTo>
                                <a:lnTo>
                                  <a:pt x="1103" y="217"/>
                                </a:lnTo>
                                <a:lnTo>
                                  <a:pt x="1105" y="217"/>
                                </a:lnTo>
                                <a:lnTo>
                                  <a:pt x="1106" y="217"/>
                                </a:lnTo>
                                <a:lnTo>
                                  <a:pt x="1107" y="217"/>
                                </a:lnTo>
                                <a:lnTo>
                                  <a:pt x="1108" y="217"/>
                                </a:lnTo>
                                <a:lnTo>
                                  <a:pt x="1110" y="216"/>
                                </a:lnTo>
                                <a:lnTo>
                                  <a:pt x="1111" y="216"/>
                                </a:lnTo>
                                <a:lnTo>
                                  <a:pt x="1113" y="216"/>
                                </a:lnTo>
                                <a:lnTo>
                                  <a:pt x="1114" y="216"/>
                                </a:lnTo>
                                <a:lnTo>
                                  <a:pt x="1115" y="216"/>
                                </a:lnTo>
                                <a:lnTo>
                                  <a:pt x="1116" y="216"/>
                                </a:lnTo>
                                <a:lnTo>
                                  <a:pt x="1118" y="216"/>
                                </a:lnTo>
                                <a:lnTo>
                                  <a:pt x="1119" y="216"/>
                                </a:lnTo>
                                <a:lnTo>
                                  <a:pt x="1120" y="216"/>
                                </a:lnTo>
                                <a:lnTo>
                                  <a:pt x="1121" y="216"/>
                                </a:lnTo>
                                <a:lnTo>
                                  <a:pt x="1122" y="216"/>
                                </a:lnTo>
                                <a:lnTo>
                                  <a:pt x="1123" y="215"/>
                                </a:lnTo>
                                <a:lnTo>
                                  <a:pt x="1124" y="215"/>
                                </a:lnTo>
                                <a:lnTo>
                                  <a:pt x="1125" y="215"/>
                                </a:lnTo>
                                <a:lnTo>
                                  <a:pt x="1126" y="215"/>
                                </a:lnTo>
                                <a:lnTo>
                                  <a:pt x="1128" y="215"/>
                                </a:lnTo>
                                <a:lnTo>
                                  <a:pt x="1129" y="215"/>
                                </a:lnTo>
                                <a:lnTo>
                                  <a:pt x="1130" y="215"/>
                                </a:lnTo>
                                <a:lnTo>
                                  <a:pt x="1131" y="215"/>
                                </a:lnTo>
                                <a:lnTo>
                                  <a:pt x="1132" y="215"/>
                                </a:lnTo>
                                <a:lnTo>
                                  <a:pt x="1134" y="214"/>
                                </a:lnTo>
                                <a:lnTo>
                                  <a:pt x="1136" y="214"/>
                                </a:lnTo>
                                <a:lnTo>
                                  <a:pt x="1137" y="214"/>
                                </a:lnTo>
                                <a:lnTo>
                                  <a:pt x="1139" y="214"/>
                                </a:lnTo>
                                <a:lnTo>
                                  <a:pt x="1141" y="214"/>
                                </a:lnTo>
                                <a:lnTo>
                                  <a:pt x="1142" y="214"/>
                                </a:lnTo>
                                <a:lnTo>
                                  <a:pt x="1143" y="214"/>
                                </a:lnTo>
                                <a:lnTo>
                                  <a:pt x="1144" y="214"/>
                                </a:lnTo>
                                <a:lnTo>
                                  <a:pt x="1145" y="214"/>
                                </a:lnTo>
                                <a:lnTo>
                                  <a:pt x="1147" y="214"/>
                                </a:lnTo>
                                <a:lnTo>
                                  <a:pt x="1148" y="214"/>
                                </a:lnTo>
                                <a:lnTo>
                                  <a:pt x="1149" y="214"/>
                                </a:lnTo>
                                <a:lnTo>
                                  <a:pt x="1150" y="214"/>
                                </a:lnTo>
                                <a:lnTo>
                                  <a:pt x="1152" y="213"/>
                                </a:lnTo>
                                <a:lnTo>
                                  <a:pt x="1153" y="213"/>
                                </a:lnTo>
                                <a:lnTo>
                                  <a:pt x="1155" y="213"/>
                                </a:lnTo>
                                <a:lnTo>
                                  <a:pt x="1157" y="213"/>
                                </a:lnTo>
                                <a:lnTo>
                                  <a:pt x="1158" y="213"/>
                                </a:lnTo>
                                <a:lnTo>
                                  <a:pt x="1160" y="213"/>
                                </a:lnTo>
                                <a:lnTo>
                                  <a:pt x="1162" y="213"/>
                                </a:lnTo>
                                <a:lnTo>
                                  <a:pt x="1163" y="213"/>
                                </a:lnTo>
                                <a:lnTo>
                                  <a:pt x="1165" y="213"/>
                                </a:lnTo>
                                <a:lnTo>
                                  <a:pt x="1166" y="213"/>
                                </a:lnTo>
                                <a:lnTo>
                                  <a:pt x="1168" y="213"/>
                                </a:lnTo>
                                <a:lnTo>
                                  <a:pt x="1170" y="213"/>
                                </a:lnTo>
                                <a:lnTo>
                                  <a:pt x="1171" y="213"/>
                                </a:lnTo>
                                <a:lnTo>
                                  <a:pt x="1172" y="213"/>
                                </a:lnTo>
                                <a:lnTo>
                                  <a:pt x="1173" y="213"/>
                                </a:lnTo>
                                <a:lnTo>
                                  <a:pt x="1174" y="213"/>
                                </a:lnTo>
                                <a:lnTo>
                                  <a:pt x="1176" y="213"/>
                                </a:lnTo>
                                <a:lnTo>
                                  <a:pt x="1178" y="213"/>
                                </a:lnTo>
                                <a:lnTo>
                                  <a:pt x="1179" y="213"/>
                                </a:lnTo>
                                <a:lnTo>
                                  <a:pt x="1181" y="213"/>
                                </a:lnTo>
                                <a:lnTo>
                                  <a:pt x="1183" y="212"/>
                                </a:lnTo>
                                <a:lnTo>
                                  <a:pt x="1184" y="212"/>
                                </a:lnTo>
                                <a:lnTo>
                                  <a:pt x="1186" y="212"/>
                                </a:lnTo>
                                <a:lnTo>
                                  <a:pt x="1187" y="212"/>
                                </a:lnTo>
                                <a:lnTo>
                                  <a:pt x="1189" y="212"/>
                                </a:lnTo>
                                <a:lnTo>
                                  <a:pt x="1191" y="212"/>
                                </a:lnTo>
                                <a:lnTo>
                                  <a:pt x="1192" y="212"/>
                                </a:lnTo>
                                <a:lnTo>
                                  <a:pt x="1194" y="212"/>
                                </a:lnTo>
                                <a:lnTo>
                                  <a:pt x="1195" y="212"/>
                                </a:lnTo>
                                <a:lnTo>
                                  <a:pt x="1197" y="212"/>
                                </a:lnTo>
                                <a:lnTo>
                                  <a:pt x="1199" y="212"/>
                                </a:lnTo>
                                <a:lnTo>
                                  <a:pt x="1200" y="212"/>
                                </a:lnTo>
                                <a:lnTo>
                                  <a:pt x="1202" y="212"/>
                                </a:lnTo>
                                <a:lnTo>
                                  <a:pt x="1204" y="212"/>
                                </a:lnTo>
                                <a:lnTo>
                                  <a:pt x="1205" y="212"/>
                                </a:lnTo>
                                <a:lnTo>
                                  <a:pt x="1207" y="212"/>
                                </a:lnTo>
                                <a:lnTo>
                                  <a:pt x="1208" y="212"/>
                                </a:lnTo>
                                <a:lnTo>
                                  <a:pt x="1210" y="212"/>
                                </a:lnTo>
                                <a:lnTo>
                                  <a:pt x="1212" y="212"/>
                                </a:lnTo>
                                <a:lnTo>
                                  <a:pt x="1213" y="212"/>
                                </a:lnTo>
                                <a:lnTo>
                                  <a:pt x="1215" y="212"/>
                                </a:lnTo>
                                <a:lnTo>
                                  <a:pt x="1216" y="212"/>
                                </a:lnTo>
                                <a:lnTo>
                                  <a:pt x="1218" y="212"/>
                                </a:lnTo>
                                <a:lnTo>
                                  <a:pt x="1220" y="212"/>
                                </a:lnTo>
                                <a:lnTo>
                                  <a:pt x="1221" y="212"/>
                                </a:lnTo>
                                <a:lnTo>
                                  <a:pt x="1222" y="212"/>
                                </a:lnTo>
                                <a:lnTo>
                                  <a:pt x="1223" y="212"/>
                                </a:lnTo>
                                <a:lnTo>
                                  <a:pt x="1224" y="212"/>
                                </a:lnTo>
                                <a:lnTo>
                                  <a:pt x="1225" y="212"/>
                                </a:lnTo>
                                <a:lnTo>
                                  <a:pt x="1226" y="212"/>
                                </a:lnTo>
                                <a:lnTo>
                                  <a:pt x="1228" y="212"/>
                                </a:lnTo>
                                <a:lnTo>
                                  <a:pt x="1229" y="212"/>
                                </a:lnTo>
                                <a:lnTo>
                                  <a:pt x="1231" y="212"/>
                                </a:lnTo>
                                <a:lnTo>
                                  <a:pt x="1233" y="212"/>
                                </a:lnTo>
                                <a:lnTo>
                                  <a:pt x="1234" y="212"/>
                                </a:lnTo>
                                <a:lnTo>
                                  <a:pt x="1236" y="212"/>
                                </a:lnTo>
                                <a:lnTo>
                                  <a:pt x="1237" y="212"/>
                                </a:lnTo>
                                <a:lnTo>
                                  <a:pt x="1239" y="212"/>
                                </a:lnTo>
                                <a:lnTo>
                                  <a:pt x="1240" y="212"/>
                                </a:lnTo>
                                <a:lnTo>
                                  <a:pt x="1241" y="212"/>
                                </a:lnTo>
                                <a:lnTo>
                                  <a:pt x="1242" y="212"/>
                                </a:lnTo>
                                <a:lnTo>
                                  <a:pt x="1244" y="212"/>
                                </a:lnTo>
                                <a:lnTo>
                                  <a:pt x="1246" y="212"/>
                                </a:lnTo>
                                <a:lnTo>
                                  <a:pt x="1247" y="212"/>
                                </a:lnTo>
                                <a:lnTo>
                                  <a:pt x="1249" y="212"/>
                                </a:lnTo>
                                <a:lnTo>
                                  <a:pt x="1250" y="212"/>
                                </a:lnTo>
                                <a:lnTo>
                                  <a:pt x="1252" y="212"/>
                                </a:lnTo>
                                <a:lnTo>
                                  <a:pt x="1254" y="212"/>
                                </a:lnTo>
                                <a:lnTo>
                                  <a:pt x="1255" y="212"/>
                                </a:lnTo>
                                <a:lnTo>
                                  <a:pt x="1256" y="212"/>
                                </a:lnTo>
                                <a:lnTo>
                                  <a:pt x="1257" y="212"/>
                                </a:lnTo>
                                <a:lnTo>
                                  <a:pt x="1258" y="212"/>
                                </a:lnTo>
                                <a:lnTo>
                                  <a:pt x="1260" y="212"/>
                                </a:lnTo>
                                <a:lnTo>
                                  <a:pt x="1262" y="212"/>
                                </a:lnTo>
                                <a:lnTo>
                                  <a:pt x="1263" y="211"/>
                                </a:lnTo>
                                <a:lnTo>
                                  <a:pt x="1265" y="211"/>
                                </a:lnTo>
                                <a:lnTo>
                                  <a:pt x="1267" y="211"/>
                                </a:lnTo>
                                <a:lnTo>
                                  <a:pt x="1268" y="211"/>
                                </a:lnTo>
                                <a:lnTo>
                                  <a:pt x="1270" y="211"/>
                                </a:lnTo>
                                <a:lnTo>
                                  <a:pt x="1271" y="211"/>
                                </a:lnTo>
                                <a:lnTo>
                                  <a:pt x="1273" y="211"/>
                                </a:lnTo>
                                <a:lnTo>
                                  <a:pt x="1275" y="211"/>
                                </a:lnTo>
                                <a:lnTo>
                                  <a:pt x="1276" y="211"/>
                                </a:lnTo>
                                <a:lnTo>
                                  <a:pt x="1277" y="211"/>
                                </a:lnTo>
                                <a:lnTo>
                                  <a:pt x="1278" y="211"/>
                                </a:lnTo>
                                <a:lnTo>
                                  <a:pt x="1279" y="211"/>
                                </a:lnTo>
                                <a:lnTo>
                                  <a:pt x="1281" y="211"/>
                                </a:lnTo>
                                <a:lnTo>
                                  <a:pt x="1282" y="211"/>
                                </a:lnTo>
                                <a:lnTo>
                                  <a:pt x="1283" y="211"/>
                                </a:lnTo>
                                <a:lnTo>
                                  <a:pt x="1284" y="211"/>
                                </a:lnTo>
                                <a:lnTo>
                                  <a:pt x="1286" y="211"/>
                                </a:lnTo>
                                <a:lnTo>
                                  <a:pt x="1287" y="211"/>
                                </a:lnTo>
                                <a:lnTo>
                                  <a:pt x="1288" y="211"/>
                                </a:lnTo>
                                <a:lnTo>
                                  <a:pt x="1289" y="211"/>
                                </a:lnTo>
                                <a:lnTo>
                                  <a:pt x="1290" y="211"/>
                                </a:lnTo>
                                <a:lnTo>
                                  <a:pt x="1291" y="211"/>
                                </a:lnTo>
                                <a:lnTo>
                                  <a:pt x="1292" y="211"/>
                                </a:lnTo>
                                <a:lnTo>
                                  <a:pt x="1294" y="211"/>
                                </a:lnTo>
                                <a:lnTo>
                                  <a:pt x="1296" y="210"/>
                                </a:lnTo>
                                <a:lnTo>
                                  <a:pt x="1297" y="210"/>
                                </a:lnTo>
                                <a:lnTo>
                                  <a:pt x="1299" y="210"/>
                                </a:lnTo>
                                <a:lnTo>
                                  <a:pt x="1300" y="210"/>
                                </a:lnTo>
                                <a:lnTo>
                                  <a:pt x="1302" y="210"/>
                                </a:lnTo>
                                <a:lnTo>
                                  <a:pt x="1303" y="210"/>
                                </a:lnTo>
                                <a:lnTo>
                                  <a:pt x="1304" y="210"/>
                                </a:lnTo>
                                <a:lnTo>
                                  <a:pt x="1305" y="210"/>
                                </a:lnTo>
                                <a:lnTo>
                                  <a:pt x="1307" y="210"/>
                                </a:lnTo>
                                <a:lnTo>
                                  <a:pt x="1309" y="210"/>
                                </a:lnTo>
                                <a:lnTo>
                                  <a:pt x="1310" y="210"/>
                                </a:lnTo>
                                <a:lnTo>
                                  <a:pt x="1312" y="210"/>
                                </a:lnTo>
                                <a:lnTo>
                                  <a:pt x="1313" y="210"/>
                                </a:lnTo>
                                <a:lnTo>
                                  <a:pt x="1315" y="210"/>
                                </a:lnTo>
                                <a:lnTo>
                                  <a:pt x="1316" y="209"/>
                                </a:lnTo>
                                <a:lnTo>
                                  <a:pt x="1317" y="209"/>
                                </a:lnTo>
                                <a:lnTo>
                                  <a:pt x="1318" y="209"/>
                                </a:lnTo>
                                <a:lnTo>
                                  <a:pt x="1319" y="209"/>
                                </a:lnTo>
                                <a:lnTo>
                                  <a:pt x="1320" y="209"/>
                                </a:lnTo>
                                <a:lnTo>
                                  <a:pt x="1321" y="209"/>
                                </a:lnTo>
                                <a:lnTo>
                                  <a:pt x="1323" y="209"/>
                                </a:lnTo>
                                <a:lnTo>
                                  <a:pt x="1324" y="209"/>
                                </a:lnTo>
                                <a:lnTo>
                                  <a:pt x="1325" y="209"/>
                                </a:lnTo>
                                <a:lnTo>
                                  <a:pt x="1326" y="209"/>
                                </a:lnTo>
                                <a:lnTo>
                                  <a:pt x="1327" y="209"/>
                                </a:lnTo>
                                <a:lnTo>
                                  <a:pt x="1328" y="209"/>
                                </a:lnTo>
                                <a:lnTo>
                                  <a:pt x="1330" y="209"/>
                                </a:lnTo>
                                <a:lnTo>
                                  <a:pt x="1331" y="209"/>
                                </a:lnTo>
                                <a:lnTo>
                                  <a:pt x="1332" y="208"/>
                                </a:lnTo>
                                <a:lnTo>
                                  <a:pt x="1333" y="208"/>
                                </a:lnTo>
                                <a:lnTo>
                                  <a:pt x="1334" y="208"/>
                                </a:lnTo>
                                <a:lnTo>
                                  <a:pt x="1335" y="208"/>
                                </a:lnTo>
                                <a:lnTo>
                                  <a:pt x="1336" y="208"/>
                                </a:lnTo>
                                <a:lnTo>
                                  <a:pt x="1338" y="208"/>
                                </a:lnTo>
                                <a:lnTo>
                                  <a:pt x="1339" y="208"/>
                                </a:lnTo>
                                <a:lnTo>
                                  <a:pt x="1340" y="208"/>
                                </a:lnTo>
                                <a:lnTo>
                                  <a:pt x="1341" y="208"/>
                                </a:lnTo>
                                <a:lnTo>
                                  <a:pt x="1342" y="208"/>
                                </a:lnTo>
                                <a:lnTo>
                                  <a:pt x="1343" y="208"/>
                                </a:lnTo>
                                <a:lnTo>
                                  <a:pt x="1344" y="208"/>
                                </a:lnTo>
                                <a:lnTo>
                                  <a:pt x="1345" y="208"/>
                                </a:lnTo>
                                <a:lnTo>
                                  <a:pt x="1346" y="208"/>
                                </a:lnTo>
                                <a:lnTo>
                                  <a:pt x="1347" y="208"/>
                                </a:lnTo>
                                <a:lnTo>
                                  <a:pt x="1349" y="208"/>
                                </a:lnTo>
                                <a:lnTo>
                                  <a:pt x="1349" y="207"/>
                                </a:lnTo>
                                <a:lnTo>
                                  <a:pt x="1351" y="207"/>
                                </a:lnTo>
                                <a:lnTo>
                                  <a:pt x="1352" y="207"/>
                                </a:lnTo>
                                <a:lnTo>
                                  <a:pt x="1353" y="207"/>
                                </a:lnTo>
                                <a:lnTo>
                                  <a:pt x="1354" y="207"/>
                                </a:lnTo>
                                <a:lnTo>
                                  <a:pt x="1355" y="207"/>
                                </a:lnTo>
                                <a:lnTo>
                                  <a:pt x="1356" y="207"/>
                                </a:lnTo>
                                <a:lnTo>
                                  <a:pt x="1357" y="207"/>
                                </a:lnTo>
                                <a:lnTo>
                                  <a:pt x="1359" y="207"/>
                                </a:lnTo>
                                <a:lnTo>
                                  <a:pt x="1360" y="207"/>
                                </a:lnTo>
                                <a:lnTo>
                                  <a:pt x="1362" y="207"/>
                                </a:lnTo>
                                <a:lnTo>
                                  <a:pt x="1363" y="207"/>
                                </a:lnTo>
                                <a:lnTo>
                                  <a:pt x="1365" y="207"/>
                                </a:lnTo>
                                <a:lnTo>
                                  <a:pt x="1366" y="207"/>
                                </a:lnTo>
                                <a:lnTo>
                                  <a:pt x="1367" y="207"/>
                                </a:lnTo>
                                <a:lnTo>
                                  <a:pt x="1368" y="207"/>
                                </a:lnTo>
                                <a:lnTo>
                                  <a:pt x="1370" y="207"/>
                                </a:lnTo>
                                <a:lnTo>
                                  <a:pt x="1371" y="207"/>
                                </a:lnTo>
                                <a:lnTo>
                                  <a:pt x="1372" y="207"/>
                                </a:lnTo>
                                <a:lnTo>
                                  <a:pt x="1373" y="207"/>
                                </a:lnTo>
                                <a:lnTo>
                                  <a:pt x="1374" y="207"/>
                                </a:lnTo>
                                <a:lnTo>
                                  <a:pt x="1375" y="207"/>
                                </a:lnTo>
                                <a:lnTo>
                                  <a:pt x="1376" y="207"/>
                                </a:lnTo>
                                <a:lnTo>
                                  <a:pt x="1378" y="207"/>
                                </a:lnTo>
                                <a:lnTo>
                                  <a:pt x="1380" y="207"/>
                                </a:lnTo>
                                <a:lnTo>
                                  <a:pt x="1381" y="207"/>
                                </a:lnTo>
                                <a:lnTo>
                                  <a:pt x="1383" y="207"/>
                                </a:lnTo>
                                <a:lnTo>
                                  <a:pt x="1384" y="207"/>
                                </a:lnTo>
                                <a:lnTo>
                                  <a:pt x="1386" y="207"/>
                                </a:lnTo>
                                <a:lnTo>
                                  <a:pt x="1388" y="207"/>
                                </a:lnTo>
                                <a:lnTo>
                                  <a:pt x="1389" y="207"/>
                                </a:lnTo>
                                <a:lnTo>
                                  <a:pt x="1391" y="207"/>
                                </a:lnTo>
                                <a:lnTo>
                                  <a:pt x="1393" y="207"/>
                                </a:lnTo>
                                <a:lnTo>
                                  <a:pt x="1394" y="207"/>
                                </a:lnTo>
                                <a:lnTo>
                                  <a:pt x="1396" y="207"/>
                                </a:lnTo>
                                <a:lnTo>
                                  <a:pt x="1397" y="207"/>
                                </a:lnTo>
                                <a:lnTo>
                                  <a:pt x="1399" y="207"/>
                                </a:lnTo>
                                <a:lnTo>
                                  <a:pt x="1401" y="207"/>
                                </a:lnTo>
                                <a:lnTo>
                                  <a:pt x="1402" y="207"/>
                                </a:lnTo>
                                <a:lnTo>
                                  <a:pt x="1404" y="207"/>
                                </a:lnTo>
                                <a:lnTo>
                                  <a:pt x="1405" y="207"/>
                                </a:lnTo>
                                <a:lnTo>
                                  <a:pt x="1407" y="207"/>
                                </a:lnTo>
                                <a:lnTo>
                                  <a:pt x="1409" y="207"/>
                                </a:lnTo>
                                <a:lnTo>
                                  <a:pt x="1410" y="207"/>
                                </a:lnTo>
                                <a:lnTo>
                                  <a:pt x="1412" y="207"/>
                                </a:lnTo>
                                <a:lnTo>
                                  <a:pt x="1413" y="207"/>
                                </a:lnTo>
                                <a:lnTo>
                                  <a:pt x="1414" y="207"/>
                                </a:lnTo>
                                <a:lnTo>
                                  <a:pt x="1415" y="207"/>
                                </a:lnTo>
                                <a:lnTo>
                                  <a:pt x="1416" y="207"/>
                                </a:lnTo>
                                <a:lnTo>
                                  <a:pt x="1417" y="207"/>
                                </a:lnTo>
                                <a:lnTo>
                                  <a:pt x="1418" y="207"/>
                                </a:lnTo>
                                <a:lnTo>
                                  <a:pt x="1420" y="207"/>
                                </a:lnTo>
                                <a:lnTo>
                                  <a:pt x="1422" y="207"/>
                                </a:lnTo>
                                <a:lnTo>
                                  <a:pt x="1423" y="207"/>
                                </a:lnTo>
                                <a:lnTo>
                                  <a:pt x="1425" y="207"/>
                                </a:lnTo>
                                <a:lnTo>
                                  <a:pt x="1426" y="207"/>
                                </a:lnTo>
                                <a:lnTo>
                                  <a:pt x="1428" y="207"/>
                                </a:lnTo>
                                <a:lnTo>
                                  <a:pt x="1429" y="207"/>
                                </a:lnTo>
                                <a:lnTo>
                                  <a:pt x="1430" y="207"/>
                                </a:lnTo>
                                <a:lnTo>
                                  <a:pt x="1431" y="207"/>
                                </a:lnTo>
                                <a:lnTo>
                                  <a:pt x="1432" y="207"/>
                                </a:lnTo>
                                <a:lnTo>
                                  <a:pt x="1433" y="207"/>
                                </a:lnTo>
                                <a:lnTo>
                                  <a:pt x="1435" y="207"/>
                                </a:lnTo>
                                <a:lnTo>
                                  <a:pt x="1436" y="207"/>
                                </a:lnTo>
                                <a:lnTo>
                                  <a:pt x="1438" y="207"/>
                                </a:lnTo>
                                <a:lnTo>
                                  <a:pt x="1439" y="207"/>
                                </a:lnTo>
                                <a:lnTo>
                                  <a:pt x="1441" y="207"/>
                                </a:lnTo>
                                <a:lnTo>
                                  <a:pt x="1443" y="207"/>
                                </a:lnTo>
                                <a:lnTo>
                                  <a:pt x="1444" y="207"/>
                                </a:lnTo>
                                <a:lnTo>
                                  <a:pt x="1446" y="207"/>
                                </a:lnTo>
                                <a:lnTo>
                                  <a:pt x="1447" y="207"/>
                                </a:lnTo>
                                <a:lnTo>
                                  <a:pt x="1449" y="207"/>
                                </a:lnTo>
                                <a:lnTo>
                                  <a:pt x="1451" y="207"/>
                                </a:lnTo>
                                <a:lnTo>
                                  <a:pt x="1452" y="207"/>
                                </a:lnTo>
                                <a:lnTo>
                                  <a:pt x="1454" y="207"/>
                                </a:lnTo>
                                <a:lnTo>
                                  <a:pt x="1456" y="207"/>
                                </a:lnTo>
                                <a:lnTo>
                                  <a:pt x="1457" y="207"/>
                                </a:lnTo>
                                <a:lnTo>
                                  <a:pt x="1459" y="207"/>
                                </a:lnTo>
                                <a:lnTo>
                                  <a:pt x="1460" y="207"/>
                                </a:lnTo>
                                <a:lnTo>
                                  <a:pt x="1462" y="207"/>
                                </a:lnTo>
                                <a:lnTo>
                                  <a:pt x="1464" y="207"/>
                                </a:lnTo>
                                <a:lnTo>
                                  <a:pt x="1465" y="207"/>
                                </a:lnTo>
                                <a:lnTo>
                                  <a:pt x="1467" y="207"/>
                                </a:lnTo>
                                <a:lnTo>
                                  <a:pt x="1468" y="207"/>
                                </a:lnTo>
                                <a:lnTo>
                                  <a:pt x="1470" y="207"/>
                                </a:lnTo>
                                <a:lnTo>
                                  <a:pt x="1472" y="207"/>
                                </a:lnTo>
                                <a:lnTo>
                                  <a:pt x="1473" y="207"/>
                                </a:lnTo>
                                <a:lnTo>
                                  <a:pt x="1475" y="207"/>
                                </a:lnTo>
                                <a:lnTo>
                                  <a:pt x="1477" y="207"/>
                                </a:lnTo>
                                <a:lnTo>
                                  <a:pt x="1478" y="207"/>
                                </a:lnTo>
                                <a:lnTo>
                                  <a:pt x="1480" y="207"/>
                                </a:lnTo>
                                <a:lnTo>
                                  <a:pt x="1481" y="207"/>
                                </a:lnTo>
                                <a:lnTo>
                                  <a:pt x="1483" y="207"/>
                                </a:lnTo>
                                <a:lnTo>
                                  <a:pt x="1485" y="207"/>
                                </a:lnTo>
                                <a:lnTo>
                                  <a:pt x="1486" y="207"/>
                                </a:lnTo>
                                <a:lnTo>
                                  <a:pt x="1488" y="207"/>
                                </a:lnTo>
                                <a:lnTo>
                                  <a:pt x="1489" y="207"/>
                                </a:lnTo>
                                <a:lnTo>
                                  <a:pt x="1489" y="208"/>
                                </a:lnTo>
                                <a:lnTo>
                                  <a:pt x="1491" y="208"/>
                                </a:lnTo>
                                <a:lnTo>
                                  <a:pt x="1493" y="208"/>
                                </a:lnTo>
                                <a:lnTo>
                                  <a:pt x="1494" y="208"/>
                                </a:lnTo>
                                <a:lnTo>
                                  <a:pt x="1496" y="208"/>
                                </a:lnTo>
                                <a:lnTo>
                                  <a:pt x="1498" y="208"/>
                                </a:lnTo>
                                <a:lnTo>
                                  <a:pt x="1499" y="208"/>
                                </a:lnTo>
                                <a:lnTo>
                                  <a:pt x="1501" y="208"/>
                                </a:lnTo>
                                <a:lnTo>
                                  <a:pt x="1502" y="208"/>
                                </a:lnTo>
                                <a:lnTo>
                                  <a:pt x="1503" y="208"/>
                                </a:lnTo>
                                <a:lnTo>
                                  <a:pt x="1504" y="208"/>
                                </a:lnTo>
                                <a:lnTo>
                                  <a:pt x="1506" y="208"/>
                                </a:lnTo>
                                <a:lnTo>
                                  <a:pt x="1507" y="208"/>
                                </a:lnTo>
                                <a:lnTo>
                                  <a:pt x="1509" y="208"/>
                                </a:lnTo>
                                <a:lnTo>
                                  <a:pt x="1510" y="208"/>
                                </a:lnTo>
                                <a:lnTo>
                                  <a:pt x="1512" y="208"/>
                                </a:lnTo>
                                <a:lnTo>
                                  <a:pt x="1513" y="208"/>
                                </a:lnTo>
                                <a:lnTo>
                                  <a:pt x="1514" y="208"/>
                                </a:lnTo>
                                <a:lnTo>
                                  <a:pt x="1515" y="209"/>
                                </a:lnTo>
                                <a:lnTo>
                                  <a:pt x="1517" y="209"/>
                                </a:lnTo>
                                <a:lnTo>
                                  <a:pt x="1519" y="209"/>
                                </a:lnTo>
                                <a:lnTo>
                                  <a:pt x="1520" y="209"/>
                                </a:lnTo>
                                <a:lnTo>
                                  <a:pt x="1522" y="209"/>
                                </a:lnTo>
                                <a:lnTo>
                                  <a:pt x="1523" y="209"/>
                                </a:lnTo>
                                <a:lnTo>
                                  <a:pt x="1525" y="209"/>
                                </a:lnTo>
                                <a:lnTo>
                                  <a:pt x="1527" y="209"/>
                                </a:lnTo>
                                <a:lnTo>
                                  <a:pt x="1528" y="209"/>
                                </a:lnTo>
                                <a:lnTo>
                                  <a:pt x="1530" y="209"/>
                                </a:lnTo>
                                <a:lnTo>
                                  <a:pt x="1531" y="209"/>
                                </a:lnTo>
                                <a:lnTo>
                                  <a:pt x="1533" y="209"/>
                                </a:lnTo>
                                <a:lnTo>
                                  <a:pt x="1535" y="209"/>
                                </a:lnTo>
                                <a:lnTo>
                                  <a:pt x="1536" y="209"/>
                                </a:lnTo>
                                <a:lnTo>
                                  <a:pt x="1538" y="209"/>
                                </a:lnTo>
                                <a:lnTo>
                                  <a:pt x="1540" y="209"/>
                                </a:lnTo>
                                <a:lnTo>
                                  <a:pt x="1541" y="209"/>
                                </a:lnTo>
                                <a:lnTo>
                                  <a:pt x="1543" y="209"/>
                                </a:lnTo>
                                <a:lnTo>
                                  <a:pt x="1544" y="209"/>
                                </a:lnTo>
                                <a:lnTo>
                                  <a:pt x="1546" y="209"/>
                                </a:lnTo>
                                <a:lnTo>
                                  <a:pt x="1548" y="210"/>
                                </a:lnTo>
                                <a:lnTo>
                                  <a:pt x="1549" y="210"/>
                                </a:lnTo>
                                <a:lnTo>
                                  <a:pt x="1551" y="210"/>
                                </a:lnTo>
                                <a:lnTo>
                                  <a:pt x="1552" y="210"/>
                                </a:lnTo>
                                <a:lnTo>
                                  <a:pt x="1554" y="210"/>
                                </a:lnTo>
                                <a:lnTo>
                                  <a:pt x="1555" y="210"/>
                                </a:lnTo>
                                <a:lnTo>
                                  <a:pt x="1556" y="210"/>
                                </a:lnTo>
                                <a:lnTo>
                                  <a:pt x="1557" y="210"/>
                                </a:lnTo>
                                <a:lnTo>
                                  <a:pt x="1559" y="210"/>
                                </a:lnTo>
                                <a:lnTo>
                                  <a:pt x="1560" y="210"/>
                                </a:lnTo>
                                <a:lnTo>
                                  <a:pt x="1561" y="210"/>
                                </a:lnTo>
                                <a:lnTo>
                                  <a:pt x="1562" y="210"/>
                                </a:lnTo>
                                <a:lnTo>
                                  <a:pt x="1564" y="210"/>
                                </a:lnTo>
                                <a:lnTo>
                                  <a:pt x="1565" y="211"/>
                                </a:lnTo>
                                <a:lnTo>
                                  <a:pt x="1567" y="211"/>
                                </a:lnTo>
                                <a:lnTo>
                                  <a:pt x="1569" y="211"/>
                                </a:lnTo>
                                <a:lnTo>
                                  <a:pt x="1570" y="211"/>
                                </a:lnTo>
                                <a:lnTo>
                                  <a:pt x="1571" y="211"/>
                                </a:lnTo>
                                <a:lnTo>
                                  <a:pt x="1572" y="211"/>
                                </a:lnTo>
                                <a:lnTo>
                                  <a:pt x="1573" y="211"/>
                                </a:lnTo>
                                <a:lnTo>
                                  <a:pt x="1575" y="211"/>
                                </a:lnTo>
                                <a:lnTo>
                                  <a:pt x="1576" y="211"/>
                                </a:lnTo>
                                <a:lnTo>
                                  <a:pt x="1577" y="211"/>
                                </a:lnTo>
                                <a:lnTo>
                                  <a:pt x="1578" y="211"/>
                                </a:lnTo>
                                <a:lnTo>
                                  <a:pt x="1579" y="211"/>
                                </a:lnTo>
                                <a:lnTo>
                                  <a:pt x="1580" y="211"/>
                                </a:lnTo>
                                <a:lnTo>
                                  <a:pt x="1582" y="212"/>
                                </a:lnTo>
                                <a:lnTo>
                                  <a:pt x="1583" y="212"/>
                                </a:lnTo>
                                <a:lnTo>
                                  <a:pt x="1585" y="212"/>
                                </a:lnTo>
                                <a:lnTo>
                                  <a:pt x="1586" y="212"/>
                                </a:lnTo>
                                <a:lnTo>
                                  <a:pt x="1588" y="212"/>
                                </a:lnTo>
                                <a:lnTo>
                                  <a:pt x="1589" y="212"/>
                                </a:lnTo>
                                <a:lnTo>
                                  <a:pt x="1590" y="212"/>
                                </a:lnTo>
                                <a:lnTo>
                                  <a:pt x="1591" y="212"/>
                                </a:lnTo>
                                <a:lnTo>
                                  <a:pt x="1593" y="212"/>
                                </a:lnTo>
                                <a:lnTo>
                                  <a:pt x="1594" y="212"/>
                                </a:lnTo>
                                <a:lnTo>
                                  <a:pt x="1596" y="212"/>
                                </a:lnTo>
                                <a:lnTo>
                                  <a:pt x="1598" y="212"/>
                                </a:lnTo>
                                <a:lnTo>
                                  <a:pt x="1599" y="212"/>
                                </a:lnTo>
                                <a:lnTo>
                                  <a:pt x="1601" y="212"/>
                                </a:lnTo>
                                <a:lnTo>
                                  <a:pt x="1602" y="213"/>
                                </a:lnTo>
                                <a:lnTo>
                                  <a:pt x="1603" y="213"/>
                                </a:lnTo>
                                <a:lnTo>
                                  <a:pt x="1604" y="213"/>
                                </a:lnTo>
                                <a:lnTo>
                                  <a:pt x="1606" y="213"/>
                                </a:lnTo>
                                <a:lnTo>
                                  <a:pt x="1607" y="213"/>
                                </a:lnTo>
                                <a:lnTo>
                                  <a:pt x="1609" y="213"/>
                                </a:lnTo>
                                <a:lnTo>
                                  <a:pt x="1611" y="213"/>
                                </a:lnTo>
                                <a:lnTo>
                                  <a:pt x="1612" y="213"/>
                                </a:lnTo>
                                <a:lnTo>
                                  <a:pt x="1613" y="213"/>
                                </a:lnTo>
                                <a:lnTo>
                                  <a:pt x="1614" y="213"/>
                                </a:lnTo>
                                <a:lnTo>
                                  <a:pt x="1615" y="213"/>
                                </a:lnTo>
                                <a:lnTo>
                                  <a:pt x="1617" y="213"/>
                                </a:lnTo>
                                <a:lnTo>
                                  <a:pt x="1619" y="213"/>
                                </a:lnTo>
                                <a:lnTo>
                                  <a:pt x="1620" y="213"/>
                                </a:lnTo>
                                <a:lnTo>
                                  <a:pt x="1622" y="213"/>
                                </a:lnTo>
                                <a:lnTo>
                                  <a:pt x="1624" y="213"/>
                                </a:lnTo>
                                <a:lnTo>
                                  <a:pt x="1625" y="213"/>
                                </a:lnTo>
                                <a:lnTo>
                                  <a:pt x="1626" y="213"/>
                                </a:lnTo>
                                <a:lnTo>
                                  <a:pt x="1627" y="213"/>
                                </a:lnTo>
                                <a:lnTo>
                                  <a:pt x="1628" y="213"/>
                                </a:lnTo>
                                <a:lnTo>
                                  <a:pt x="1629" y="213"/>
                                </a:lnTo>
                                <a:lnTo>
                                  <a:pt x="1630" y="213"/>
                                </a:lnTo>
                                <a:lnTo>
                                  <a:pt x="1632" y="213"/>
                                </a:lnTo>
                                <a:lnTo>
                                  <a:pt x="1633" y="213"/>
                                </a:lnTo>
                                <a:lnTo>
                                  <a:pt x="1635" y="213"/>
                                </a:lnTo>
                                <a:lnTo>
                                  <a:pt x="1636" y="213"/>
                                </a:lnTo>
                                <a:lnTo>
                                  <a:pt x="1638" y="213"/>
                                </a:lnTo>
                                <a:lnTo>
                                  <a:pt x="1639" y="213"/>
                                </a:lnTo>
                                <a:lnTo>
                                  <a:pt x="1640" y="213"/>
                                </a:lnTo>
                                <a:lnTo>
                                  <a:pt x="1641" y="213"/>
                                </a:lnTo>
                                <a:lnTo>
                                  <a:pt x="1643" y="213"/>
                                </a:lnTo>
                                <a:lnTo>
                                  <a:pt x="1645" y="213"/>
                                </a:lnTo>
                                <a:lnTo>
                                  <a:pt x="1646" y="213"/>
                                </a:lnTo>
                                <a:lnTo>
                                  <a:pt x="1647" y="214"/>
                                </a:lnTo>
                                <a:lnTo>
                                  <a:pt x="1648" y="214"/>
                                </a:lnTo>
                                <a:lnTo>
                                  <a:pt x="1649" y="214"/>
                                </a:lnTo>
                                <a:lnTo>
                                  <a:pt x="1651" y="214"/>
                                </a:lnTo>
                                <a:lnTo>
                                  <a:pt x="1653" y="214"/>
                                </a:lnTo>
                                <a:lnTo>
                                  <a:pt x="1654" y="214"/>
                                </a:lnTo>
                                <a:lnTo>
                                  <a:pt x="1655" y="214"/>
                                </a:lnTo>
                                <a:lnTo>
                                  <a:pt x="1656" y="214"/>
                                </a:lnTo>
                                <a:lnTo>
                                  <a:pt x="1657" y="214"/>
                                </a:lnTo>
                                <a:lnTo>
                                  <a:pt x="1659" y="214"/>
                                </a:lnTo>
                                <a:lnTo>
                                  <a:pt x="1661" y="214"/>
                                </a:lnTo>
                                <a:lnTo>
                                  <a:pt x="1662" y="214"/>
                                </a:lnTo>
                                <a:lnTo>
                                  <a:pt x="1664" y="214"/>
                                </a:lnTo>
                                <a:lnTo>
                                  <a:pt x="1666" y="214"/>
                                </a:lnTo>
                                <a:lnTo>
                                  <a:pt x="1667" y="214"/>
                                </a:lnTo>
                                <a:lnTo>
                                  <a:pt x="1669" y="214"/>
                                </a:lnTo>
                                <a:lnTo>
                                  <a:pt x="1670" y="214"/>
                                </a:lnTo>
                                <a:lnTo>
                                  <a:pt x="1672" y="214"/>
                                </a:lnTo>
                                <a:lnTo>
                                  <a:pt x="1674" y="214"/>
                                </a:lnTo>
                                <a:lnTo>
                                  <a:pt x="1675" y="214"/>
                                </a:lnTo>
                                <a:lnTo>
                                  <a:pt x="1677" y="214"/>
                                </a:lnTo>
                                <a:lnTo>
                                  <a:pt x="1678" y="214"/>
                                </a:lnTo>
                                <a:lnTo>
                                  <a:pt x="1680" y="214"/>
                                </a:lnTo>
                                <a:lnTo>
                                  <a:pt x="1681" y="214"/>
                                </a:lnTo>
                                <a:lnTo>
                                  <a:pt x="1682" y="214"/>
                                </a:lnTo>
                                <a:lnTo>
                                  <a:pt x="1683" y="214"/>
                                </a:lnTo>
                                <a:lnTo>
                                  <a:pt x="1685" y="214"/>
                                </a:lnTo>
                                <a:lnTo>
                                  <a:pt x="1687" y="214"/>
                                </a:lnTo>
                                <a:lnTo>
                                  <a:pt x="1688" y="214"/>
                                </a:lnTo>
                                <a:lnTo>
                                  <a:pt x="1690" y="214"/>
                                </a:lnTo>
                                <a:lnTo>
                                  <a:pt x="1691" y="214"/>
                                </a:lnTo>
                                <a:lnTo>
                                  <a:pt x="1693" y="214"/>
                                </a:lnTo>
                                <a:lnTo>
                                  <a:pt x="1695" y="214"/>
                                </a:lnTo>
                                <a:lnTo>
                                  <a:pt x="1696" y="214"/>
                                </a:lnTo>
                                <a:lnTo>
                                  <a:pt x="1698" y="214"/>
                                </a:lnTo>
                                <a:lnTo>
                                  <a:pt x="1699" y="214"/>
                                </a:lnTo>
                                <a:lnTo>
                                  <a:pt x="1701" y="214"/>
                                </a:lnTo>
                                <a:lnTo>
                                  <a:pt x="1703" y="214"/>
                                </a:lnTo>
                                <a:lnTo>
                                  <a:pt x="1704" y="214"/>
                                </a:lnTo>
                                <a:lnTo>
                                  <a:pt x="1706" y="214"/>
                                </a:lnTo>
                                <a:lnTo>
                                  <a:pt x="1708" y="214"/>
                                </a:lnTo>
                                <a:lnTo>
                                  <a:pt x="1709" y="214"/>
                                </a:lnTo>
                                <a:lnTo>
                                  <a:pt x="1710" y="214"/>
                                </a:lnTo>
                                <a:lnTo>
                                  <a:pt x="1711" y="214"/>
                                </a:lnTo>
                                <a:lnTo>
                                  <a:pt x="1712" y="214"/>
                                </a:lnTo>
                                <a:lnTo>
                                  <a:pt x="1714" y="214"/>
                                </a:lnTo>
                                <a:lnTo>
                                  <a:pt x="1716" y="214"/>
                                </a:lnTo>
                                <a:lnTo>
                                  <a:pt x="1717" y="214"/>
                                </a:lnTo>
                                <a:lnTo>
                                  <a:pt x="1719" y="214"/>
                                </a:lnTo>
                                <a:lnTo>
                                  <a:pt x="1720" y="214"/>
                                </a:lnTo>
                                <a:lnTo>
                                  <a:pt x="1722" y="214"/>
                                </a:lnTo>
                                <a:lnTo>
                                  <a:pt x="1724" y="214"/>
                                </a:lnTo>
                                <a:lnTo>
                                  <a:pt x="1725" y="214"/>
                                </a:lnTo>
                                <a:lnTo>
                                  <a:pt x="1726" y="214"/>
                                </a:lnTo>
                                <a:lnTo>
                                  <a:pt x="1727" y="214"/>
                                </a:lnTo>
                                <a:lnTo>
                                  <a:pt x="1729" y="214"/>
                                </a:lnTo>
                                <a:lnTo>
                                  <a:pt x="1730" y="214"/>
                                </a:lnTo>
                                <a:lnTo>
                                  <a:pt x="1732" y="214"/>
                                </a:lnTo>
                                <a:lnTo>
                                  <a:pt x="1733" y="214"/>
                                </a:lnTo>
                                <a:lnTo>
                                  <a:pt x="1734" y="213"/>
                                </a:lnTo>
                                <a:lnTo>
                                  <a:pt x="1735" y="213"/>
                                </a:lnTo>
                                <a:lnTo>
                                  <a:pt x="1737" y="213"/>
                                </a:lnTo>
                                <a:lnTo>
                                  <a:pt x="1738" y="213"/>
                                </a:lnTo>
                                <a:lnTo>
                                  <a:pt x="1740" y="213"/>
                                </a:lnTo>
                                <a:lnTo>
                                  <a:pt x="1741" y="213"/>
                                </a:lnTo>
                                <a:lnTo>
                                  <a:pt x="1743" y="213"/>
                                </a:lnTo>
                                <a:lnTo>
                                  <a:pt x="1745" y="213"/>
                                </a:lnTo>
                                <a:lnTo>
                                  <a:pt x="1746" y="213"/>
                                </a:lnTo>
                                <a:lnTo>
                                  <a:pt x="1747" y="213"/>
                                </a:lnTo>
                                <a:lnTo>
                                  <a:pt x="1748" y="213"/>
                                </a:lnTo>
                                <a:lnTo>
                                  <a:pt x="1750" y="213"/>
                                </a:lnTo>
                                <a:lnTo>
                                  <a:pt x="1751" y="213"/>
                                </a:lnTo>
                                <a:lnTo>
                                  <a:pt x="1753" y="213"/>
                                </a:lnTo>
                                <a:lnTo>
                                  <a:pt x="1754" y="213"/>
                                </a:lnTo>
                                <a:lnTo>
                                  <a:pt x="1756" y="213"/>
                                </a:lnTo>
                                <a:lnTo>
                                  <a:pt x="1758" y="213"/>
                                </a:lnTo>
                                <a:lnTo>
                                  <a:pt x="1759" y="213"/>
                                </a:lnTo>
                                <a:lnTo>
                                  <a:pt x="1761" y="213"/>
                                </a:lnTo>
                                <a:lnTo>
                                  <a:pt x="1762" y="213"/>
                                </a:lnTo>
                                <a:lnTo>
                                  <a:pt x="1764" y="213"/>
                                </a:lnTo>
                                <a:lnTo>
                                  <a:pt x="1766" y="213"/>
                                </a:lnTo>
                                <a:lnTo>
                                  <a:pt x="1767" y="213"/>
                                </a:lnTo>
                                <a:lnTo>
                                  <a:pt x="1769" y="213"/>
                                </a:lnTo>
                                <a:lnTo>
                                  <a:pt x="1771" y="213"/>
                                </a:lnTo>
                                <a:lnTo>
                                  <a:pt x="1772" y="213"/>
                                </a:lnTo>
                                <a:lnTo>
                                  <a:pt x="1774" y="213"/>
                                </a:lnTo>
                                <a:lnTo>
                                  <a:pt x="1775" y="213"/>
                                </a:lnTo>
                                <a:lnTo>
                                  <a:pt x="1777" y="213"/>
                                </a:lnTo>
                                <a:lnTo>
                                  <a:pt x="1779" y="213"/>
                                </a:lnTo>
                                <a:lnTo>
                                  <a:pt x="1780" y="213"/>
                                </a:lnTo>
                                <a:lnTo>
                                  <a:pt x="1782" y="213"/>
                                </a:lnTo>
                                <a:lnTo>
                                  <a:pt x="1783" y="213"/>
                                </a:lnTo>
                                <a:lnTo>
                                  <a:pt x="1785" y="213"/>
                                </a:lnTo>
                                <a:lnTo>
                                  <a:pt x="1787" y="213"/>
                                </a:lnTo>
                                <a:lnTo>
                                  <a:pt x="1788" y="213"/>
                                </a:lnTo>
                                <a:lnTo>
                                  <a:pt x="1790" y="213"/>
                                </a:lnTo>
                                <a:lnTo>
                                  <a:pt x="1792" y="213"/>
                                </a:lnTo>
                                <a:lnTo>
                                  <a:pt x="1793" y="213"/>
                                </a:lnTo>
                                <a:lnTo>
                                  <a:pt x="1795" y="213"/>
                                </a:lnTo>
                                <a:lnTo>
                                  <a:pt x="1796" y="213"/>
                                </a:lnTo>
                                <a:lnTo>
                                  <a:pt x="1798" y="213"/>
                                </a:lnTo>
                                <a:lnTo>
                                  <a:pt x="1800" y="213"/>
                                </a:lnTo>
                                <a:lnTo>
                                  <a:pt x="1801" y="213"/>
                                </a:lnTo>
                                <a:lnTo>
                                  <a:pt x="1803" y="213"/>
                                </a:lnTo>
                                <a:lnTo>
                                  <a:pt x="1804" y="213"/>
                                </a:lnTo>
                                <a:lnTo>
                                  <a:pt x="1806" y="213"/>
                                </a:lnTo>
                                <a:lnTo>
                                  <a:pt x="1808" y="213"/>
                                </a:lnTo>
                                <a:lnTo>
                                  <a:pt x="1809" y="213"/>
                                </a:lnTo>
                                <a:lnTo>
                                  <a:pt x="1811" y="213"/>
                                </a:lnTo>
                                <a:lnTo>
                                  <a:pt x="1812" y="213"/>
                                </a:lnTo>
                                <a:lnTo>
                                  <a:pt x="1813" y="213"/>
                                </a:lnTo>
                                <a:lnTo>
                                  <a:pt x="1814" y="213"/>
                                </a:lnTo>
                                <a:lnTo>
                                  <a:pt x="1816" y="213"/>
                                </a:lnTo>
                                <a:lnTo>
                                  <a:pt x="1817" y="213"/>
                                </a:lnTo>
                                <a:lnTo>
                                  <a:pt x="1819" y="213"/>
                                </a:lnTo>
                                <a:lnTo>
                                  <a:pt x="1821" y="213"/>
                                </a:lnTo>
                                <a:lnTo>
                                  <a:pt x="1822" y="213"/>
                                </a:lnTo>
                                <a:lnTo>
                                  <a:pt x="1824" y="213"/>
                                </a:lnTo>
                                <a:lnTo>
                                  <a:pt x="1825" y="213"/>
                                </a:lnTo>
                                <a:lnTo>
                                  <a:pt x="1826" y="213"/>
                                </a:lnTo>
                                <a:lnTo>
                                  <a:pt x="1827" y="213"/>
                                </a:lnTo>
                                <a:lnTo>
                                  <a:pt x="1829" y="213"/>
                                </a:lnTo>
                                <a:lnTo>
                                  <a:pt x="1830" y="213"/>
                                </a:lnTo>
                                <a:lnTo>
                                  <a:pt x="1832" y="213"/>
                                </a:lnTo>
                                <a:lnTo>
                                  <a:pt x="1833" y="213"/>
                                </a:lnTo>
                                <a:lnTo>
                                  <a:pt x="1834" y="213"/>
                                </a:lnTo>
                                <a:lnTo>
                                  <a:pt x="1835" y="213"/>
                                </a:lnTo>
                                <a:lnTo>
                                  <a:pt x="1837" y="214"/>
                                </a:lnTo>
                                <a:lnTo>
                                  <a:pt x="1838" y="214"/>
                                </a:lnTo>
                                <a:lnTo>
                                  <a:pt x="1840" y="214"/>
                                </a:lnTo>
                                <a:lnTo>
                                  <a:pt x="1842" y="214"/>
                                </a:lnTo>
                                <a:lnTo>
                                  <a:pt x="1843" y="214"/>
                                </a:lnTo>
                                <a:lnTo>
                                  <a:pt x="1845" y="214"/>
                                </a:lnTo>
                                <a:lnTo>
                                  <a:pt x="1846" y="214"/>
                                </a:lnTo>
                                <a:lnTo>
                                  <a:pt x="1848" y="214"/>
                                </a:lnTo>
                                <a:lnTo>
                                  <a:pt x="1850" y="214"/>
                                </a:lnTo>
                                <a:lnTo>
                                  <a:pt x="1851" y="214"/>
                                </a:lnTo>
                                <a:lnTo>
                                  <a:pt x="1853" y="214"/>
                                </a:lnTo>
                                <a:lnTo>
                                  <a:pt x="1855" y="214"/>
                                </a:lnTo>
                                <a:lnTo>
                                  <a:pt x="1856" y="214"/>
                                </a:lnTo>
                                <a:lnTo>
                                  <a:pt x="1858" y="214"/>
                                </a:lnTo>
                                <a:lnTo>
                                  <a:pt x="1859" y="214"/>
                                </a:lnTo>
                                <a:lnTo>
                                  <a:pt x="1861" y="214"/>
                                </a:lnTo>
                                <a:lnTo>
                                  <a:pt x="1863" y="214"/>
                                </a:lnTo>
                                <a:lnTo>
                                  <a:pt x="1864" y="214"/>
                                </a:lnTo>
                                <a:lnTo>
                                  <a:pt x="1866" y="214"/>
                                </a:lnTo>
                                <a:lnTo>
                                  <a:pt x="1867" y="214"/>
                                </a:lnTo>
                                <a:lnTo>
                                  <a:pt x="1869" y="214"/>
                                </a:lnTo>
                                <a:lnTo>
                                  <a:pt x="1870" y="214"/>
                                </a:lnTo>
                                <a:lnTo>
                                  <a:pt x="1871" y="214"/>
                                </a:lnTo>
                                <a:lnTo>
                                  <a:pt x="1872" y="214"/>
                                </a:lnTo>
                                <a:lnTo>
                                  <a:pt x="1874" y="214"/>
                                </a:lnTo>
                                <a:lnTo>
                                  <a:pt x="1876" y="214"/>
                                </a:lnTo>
                                <a:lnTo>
                                  <a:pt x="1877" y="214"/>
                                </a:lnTo>
                                <a:lnTo>
                                  <a:pt x="1879" y="214"/>
                                </a:lnTo>
                                <a:lnTo>
                                  <a:pt x="1880" y="214"/>
                                </a:lnTo>
                                <a:lnTo>
                                  <a:pt x="1882" y="214"/>
                                </a:lnTo>
                                <a:lnTo>
                                  <a:pt x="1884" y="214"/>
                                </a:lnTo>
                                <a:lnTo>
                                  <a:pt x="1885" y="214"/>
                                </a:lnTo>
                                <a:lnTo>
                                  <a:pt x="1887" y="214"/>
                                </a:lnTo>
                                <a:lnTo>
                                  <a:pt x="1888" y="214"/>
                                </a:lnTo>
                                <a:lnTo>
                                  <a:pt x="1889" y="215"/>
                                </a:lnTo>
                                <a:lnTo>
                                  <a:pt x="1890" y="215"/>
                                </a:lnTo>
                                <a:lnTo>
                                  <a:pt x="1892" y="215"/>
                                </a:lnTo>
                                <a:lnTo>
                                  <a:pt x="1893" y="215"/>
                                </a:lnTo>
                                <a:lnTo>
                                  <a:pt x="1895" y="215"/>
                                </a:lnTo>
                                <a:lnTo>
                                  <a:pt x="1897" y="215"/>
                                </a:lnTo>
                                <a:lnTo>
                                  <a:pt x="1898" y="215"/>
                                </a:lnTo>
                                <a:lnTo>
                                  <a:pt x="1900" y="215"/>
                                </a:lnTo>
                                <a:lnTo>
                                  <a:pt x="1901" y="215"/>
                                </a:lnTo>
                                <a:lnTo>
                                  <a:pt x="1903" y="215"/>
                                </a:lnTo>
                                <a:lnTo>
                                  <a:pt x="1904" y="215"/>
                                </a:lnTo>
                                <a:lnTo>
                                  <a:pt x="1905" y="215"/>
                                </a:lnTo>
                                <a:lnTo>
                                  <a:pt x="1906" y="215"/>
                                </a:lnTo>
                                <a:lnTo>
                                  <a:pt x="1908" y="215"/>
                                </a:lnTo>
                                <a:lnTo>
                                  <a:pt x="1909" y="215"/>
                                </a:lnTo>
                                <a:lnTo>
                                  <a:pt x="1911" y="215"/>
                                </a:lnTo>
                                <a:lnTo>
                                  <a:pt x="1913" y="215"/>
                                </a:lnTo>
                                <a:lnTo>
                                  <a:pt x="1914" y="215"/>
                                </a:lnTo>
                                <a:lnTo>
                                  <a:pt x="1916" y="215"/>
                                </a:lnTo>
                                <a:lnTo>
                                  <a:pt x="1918" y="215"/>
                                </a:lnTo>
                                <a:lnTo>
                                  <a:pt x="1919" y="215"/>
                                </a:lnTo>
                                <a:lnTo>
                                  <a:pt x="1921" y="215"/>
                                </a:lnTo>
                                <a:lnTo>
                                  <a:pt x="1922" y="215"/>
                                </a:lnTo>
                                <a:lnTo>
                                  <a:pt x="1924" y="215"/>
                                </a:lnTo>
                                <a:lnTo>
                                  <a:pt x="1926" y="215"/>
                                </a:lnTo>
                                <a:lnTo>
                                  <a:pt x="1927" y="215"/>
                                </a:lnTo>
                                <a:lnTo>
                                  <a:pt x="1929" y="215"/>
                                </a:lnTo>
                                <a:lnTo>
                                  <a:pt x="1930" y="215"/>
                                </a:lnTo>
                                <a:lnTo>
                                  <a:pt x="1932" y="215"/>
                                </a:lnTo>
                                <a:lnTo>
                                  <a:pt x="1934" y="215"/>
                                </a:lnTo>
                                <a:lnTo>
                                  <a:pt x="1935" y="215"/>
                                </a:lnTo>
                                <a:lnTo>
                                  <a:pt x="1937" y="215"/>
                                </a:lnTo>
                                <a:lnTo>
                                  <a:pt x="1939" y="215"/>
                                </a:lnTo>
                                <a:lnTo>
                                  <a:pt x="1940" y="215"/>
                                </a:lnTo>
                                <a:lnTo>
                                  <a:pt x="1942" y="215"/>
                                </a:lnTo>
                                <a:lnTo>
                                  <a:pt x="1943" y="215"/>
                                </a:lnTo>
                                <a:lnTo>
                                  <a:pt x="1945" y="215"/>
                                </a:lnTo>
                                <a:lnTo>
                                  <a:pt x="1947" y="215"/>
                                </a:lnTo>
                                <a:lnTo>
                                  <a:pt x="1948" y="215"/>
                                </a:lnTo>
                                <a:lnTo>
                                  <a:pt x="1950" y="215"/>
                                </a:lnTo>
                                <a:lnTo>
                                  <a:pt x="1951" y="215"/>
                                </a:lnTo>
                                <a:lnTo>
                                  <a:pt x="1953" y="215"/>
                                </a:lnTo>
                                <a:lnTo>
                                  <a:pt x="1955" y="215"/>
                                </a:lnTo>
                                <a:lnTo>
                                  <a:pt x="1956" y="215"/>
                                </a:lnTo>
                                <a:lnTo>
                                  <a:pt x="1958" y="215"/>
                                </a:lnTo>
                                <a:lnTo>
                                  <a:pt x="1959" y="216"/>
                                </a:lnTo>
                                <a:lnTo>
                                  <a:pt x="1960" y="216"/>
                                </a:lnTo>
                                <a:lnTo>
                                  <a:pt x="1961" y="216"/>
                                </a:lnTo>
                                <a:lnTo>
                                  <a:pt x="1963" y="216"/>
                                </a:lnTo>
                                <a:lnTo>
                                  <a:pt x="1964" y="216"/>
                                </a:lnTo>
                                <a:lnTo>
                                  <a:pt x="1966" y="216"/>
                                </a:lnTo>
                                <a:lnTo>
                                  <a:pt x="1968" y="216"/>
                                </a:lnTo>
                                <a:lnTo>
                                  <a:pt x="1969" y="216"/>
                                </a:lnTo>
                                <a:lnTo>
                                  <a:pt x="1970" y="216"/>
                                </a:lnTo>
                                <a:lnTo>
                                  <a:pt x="1971" y="216"/>
                                </a:lnTo>
                                <a:lnTo>
                                  <a:pt x="1972" y="216"/>
                                </a:lnTo>
                                <a:lnTo>
                                  <a:pt x="1974" y="216"/>
                                </a:lnTo>
                                <a:lnTo>
                                  <a:pt x="1975" y="216"/>
                                </a:lnTo>
                                <a:lnTo>
                                  <a:pt x="1976" y="216"/>
                                </a:lnTo>
                                <a:lnTo>
                                  <a:pt x="1977" y="216"/>
                                </a:lnTo>
                                <a:lnTo>
                                  <a:pt x="1979" y="216"/>
                                </a:lnTo>
                                <a:lnTo>
                                  <a:pt x="1981" y="216"/>
                                </a:lnTo>
                                <a:lnTo>
                                  <a:pt x="1982" y="216"/>
                                </a:lnTo>
                                <a:lnTo>
                                  <a:pt x="1984" y="216"/>
                                </a:lnTo>
                                <a:lnTo>
                                  <a:pt x="1985" y="216"/>
                                </a:lnTo>
                                <a:lnTo>
                                  <a:pt x="1987" y="216"/>
                                </a:lnTo>
                                <a:lnTo>
                                  <a:pt x="1989" y="216"/>
                                </a:lnTo>
                                <a:lnTo>
                                  <a:pt x="1990" y="216"/>
                                </a:lnTo>
                                <a:lnTo>
                                  <a:pt x="1992" y="216"/>
                                </a:lnTo>
                                <a:lnTo>
                                  <a:pt x="1993" y="216"/>
                                </a:lnTo>
                                <a:lnTo>
                                  <a:pt x="1995" y="216"/>
                                </a:lnTo>
                                <a:lnTo>
                                  <a:pt x="1995" y="217"/>
                                </a:lnTo>
                                <a:lnTo>
                                  <a:pt x="1997" y="217"/>
                                </a:lnTo>
                                <a:lnTo>
                                  <a:pt x="1998" y="217"/>
                                </a:lnTo>
                                <a:lnTo>
                                  <a:pt x="2000" y="217"/>
                                </a:lnTo>
                                <a:lnTo>
                                  <a:pt x="2002" y="217"/>
                                </a:lnTo>
                                <a:lnTo>
                                  <a:pt x="2003" y="217"/>
                                </a:lnTo>
                                <a:lnTo>
                                  <a:pt x="2005" y="217"/>
                                </a:lnTo>
                                <a:lnTo>
                                  <a:pt x="2006" y="217"/>
                                </a:lnTo>
                                <a:lnTo>
                                  <a:pt x="2008" y="217"/>
                                </a:lnTo>
                                <a:lnTo>
                                  <a:pt x="2010" y="217"/>
                                </a:lnTo>
                                <a:lnTo>
                                  <a:pt x="2011" y="217"/>
                                </a:lnTo>
                                <a:lnTo>
                                  <a:pt x="2012" y="217"/>
                                </a:lnTo>
                                <a:lnTo>
                                  <a:pt x="2013" y="217"/>
                                </a:lnTo>
                                <a:lnTo>
                                  <a:pt x="2014" y="217"/>
                                </a:lnTo>
                                <a:lnTo>
                                  <a:pt x="2016" y="217"/>
                                </a:lnTo>
                                <a:lnTo>
                                  <a:pt x="2017" y="217"/>
                                </a:lnTo>
                                <a:lnTo>
                                  <a:pt x="2018" y="217"/>
                                </a:lnTo>
                                <a:lnTo>
                                  <a:pt x="2019" y="217"/>
                                </a:lnTo>
                                <a:lnTo>
                                  <a:pt x="2021" y="217"/>
                                </a:lnTo>
                                <a:lnTo>
                                  <a:pt x="2023" y="217"/>
                                </a:lnTo>
                                <a:lnTo>
                                  <a:pt x="2024" y="217"/>
                                </a:lnTo>
                                <a:lnTo>
                                  <a:pt x="2026" y="217"/>
                                </a:lnTo>
                                <a:lnTo>
                                  <a:pt x="2027" y="217"/>
                                </a:lnTo>
                                <a:lnTo>
                                  <a:pt x="2028" y="218"/>
                                </a:lnTo>
                                <a:lnTo>
                                  <a:pt x="2029" y="218"/>
                                </a:lnTo>
                                <a:lnTo>
                                  <a:pt x="2031" y="218"/>
                                </a:lnTo>
                                <a:lnTo>
                                  <a:pt x="2032" y="218"/>
                                </a:lnTo>
                                <a:lnTo>
                                  <a:pt x="2034" y="218"/>
                                </a:lnTo>
                                <a:lnTo>
                                  <a:pt x="2035" y="218"/>
                                </a:lnTo>
                                <a:lnTo>
                                  <a:pt x="2037" y="218"/>
                                </a:lnTo>
                                <a:lnTo>
                                  <a:pt x="2039" y="218"/>
                                </a:lnTo>
                                <a:lnTo>
                                  <a:pt x="2040" y="218"/>
                                </a:lnTo>
                                <a:lnTo>
                                  <a:pt x="2042" y="218"/>
                                </a:lnTo>
                                <a:lnTo>
                                  <a:pt x="2044" y="218"/>
                                </a:lnTo>
                                <a:lnTo>
                                  <a:pt x="2045" y="218"/>
                                </a:lnTo>
                                <a:lnTo>
                                  <a:pt x="2047" y="218"/>
                                </a:lnTo>
                                <a:lnTo>
                                  <a:pt x="2048" y="218"/>
                                </a:lnTo>
                                <a:lnTo>
                                  <a:pt x="2050" y="218"/>
                                </a:lnTo>
                                <a:lnTo>
                                  <a:pt x="2051" y="218"/>
                                </a:lnTo>
                                <a:lnTo>
                                  <a:pt x="2052" y="218"/>
                                </a:lnTo>
                                <a:lnTo>
                                  <a:pt x="2053" y="218"/>
                                </a:lnTo>
                                <a:lnTo>
                                  <a:pt x="2055" y="218"/>
                                </a:lnTo>
                                <a:lnTo>
                                  <a:pt x="2056" y="218"/>
                                </a:lnTo>
                                <a:lnTo>
                                  <a:pt x="2058" y="218"/>
                                </a:lnTo>
                                <a:lnTo>
                                  <a:pt x="2060" y="218"/>
                                </a:lnTo>
                                <a:lnTo>
                                  <a:pt x="2061" y="218"/>
                                </a:lnTo>
                                <a:lnTo>
                                  <a:pt x="2063" y="218"/>
                                </a:lnTo>
                                <a:lnTo>
                                  <a:pt x="2065" y="218"/>
                                </a:lnTo>
                                <a:lnTo>
                                  <a:pt x="2066" y="218"/>
                                </a:lnTo>
                                <a:lnTo>
                                  <a:pt x="2068" y="218"/>
                                </a:lnTo>
                                <a:lnTo>
                                  <a:pt x="2069" y="218"/>
                                </a:lnTo>
                                <a:lnTo>
                                  <a:pt x="2069" y="219"/>
                                </a:lnTo>
                                <a:lnTo>
                                  <a:pt x="2071" y="219"/>
                                </a:lnTo>
                                <a:lnTo>
                                  <a:pt x="2073" y="219"/>
                                </a:lnTo>
                                <a:lnTo>
                                  <a:pt x="2074" y="219"/>
                                </a:lnTo>
                                <a:lnTo>
                                  <a:pt x="2076" y="219"/>
                                </a:lnTo>
                                <a:lnTo>
                                  <a:pt x="2077" y="219"/>
                                </a:lnTo>
                                <a:lnTo>
                                  <a:pt x="2079" y="219"/>
                                </a:lnTo>
                                <a:lnTo>
                                  <a:pt x="2080" y="218"/>
                                </a:lnTo>
                                <a:lnTo>
                                  <a:pt x="2081" y="219"/>
                                </a:lnTo>
                                <a:lnTo>
                                  <a:pt x="2082" y="219"/>
                                </a:lnTo>
                                <a:lnTo>
                                  <a:pt x="2084" y="219"/>
                                </a:lnTo>
                                <a:lnTo>
                                  <a:pt x="2084" y="218"/>
                                </a:lnTo>
                                <a:lnTo>
                                  <a:pt x="2086" y="219"/>
                                </a:lnTo>
                                <a:lnTo>
                                  <a:pt x="2087" y="218"/>
                                </a:lnTo>
                                <a:lnTo>
                                  <a:pt x="2089" y="219"/>
                                </a:lnTo>
                                <a:lnTo>
                                  <a:pt x="2090" y="219"/>
                                </a:lnTo>
                                <a:lnTo>
                                  <a:pt x="2092" y="219"/>
                                </a:lnTo>
                                <a:lnTo>
                                  <a:pt x="2092" y="218"/>
                                </a:lnTo>
                                <a:lnTo>
                                  <a:pt x="2093" y="219"/>
                                </a:lnTo>
                                <a:lnTo>
                                  <a:pt x="2094" y="219"/>
                                </a:lnTo>
                                <a:lnTo>
                                  <a:pt x="2095" y="219"/>
                                </a:lnTo>
                                <a:lnTo>
                                  <a:pt x="2097" y="219"/>
                                </a:lnTo>
                                <a:lnTo>
                                  <a:pt x="2098" y="219"/>
                                </a:lnTo>
                                <a:lnTo>
                                  <a:pt x="2100" y="219"/>
                                </a:lnTo>
                                <a:lnTo>
                                  <a:pt x="2101" y="218"/>
                                </a:lnTo>
                                <a:lnTo>
                                  <a:pt x="2102" y="218"/>
                                </a:lnTo>
                                <a:lnTo>
                                  <a:pt x="2103" y="218"/>
                                </a:lnTo>
                                <a:lnTo>
                                  <a:pt x="2105" y="218"/>
                                </a:lnTo>
                                <a:lnTo>
                                  <a:pt x="2107" y="218"/>
                                </a:lnTo>
                                <a:lnTo>
                                  <a:pt x="2108" y="218"/>
                                </a:lnTo>
                                <a:lnTo>
                                  <a:pt x="2110" y="218"/>
                                </a:lnTo>
                                <a:lnTo>
                                  <a:pt x="2111" y="218"/>
                                </a:lnTo>
                                <a:lnTo>
                                  <a:pt x="2113" y="218"/>
                                </a:lnTo>
                                <a:lnTo>
                                  <a:pt x="2114" y="219"/>
                                </a:lnTo>
                                <a:lnTo>
                                  <a:pt x="2115" y="219"/>
                                </a:lnTo>
                                <a:lnTo>
                                  <a:pt x="2116" y="219"/>
                                </a:lnTo>
                                <a:lnTo>
                                  <a:pt x="2118" y="219"/>
                                </a:lnTo>
                                <a:lnTo>
                                  <a:pt x="2119" y="219"/>
                                </a:lnTo>
                                <a:lnTo>
                                  <a:pt x="2121" y="219"/>
                                </a:lnTo>
                                <a:lnTo>
                                  <a:pt x="2123" y="219"/>
                                </a:lnTo>
                                <a:lnTo>
                                  <a:pt x="2124" y="219"/>
                                </a:lnTo>
                                <a:lnTo>
                                  <a:pt x="2126" y="219"/>
                                </a:lnTo>
                                <a:lnTo>
                                  <a:pt x="2128" y="219"/>
                                </a:lnTo>
                                <a:lnTo>
                                  <a:pt x="2129" y="219"/>
                                </a:lnTo>
                                <a:lnTo>
                                  <a:pt x="2131" y="219"/>
                                </a:lnTo>
                                <a:lnTo>
                                  <a:pt x="2132" y="219"/>
                                </a:lnTo>
                                <a:lnTo>
                                  <a:pt x="2134" y="219"/>
                                </a:lnTo>
                                <a:lnTo>
                                  <a:pt x="2136" y="219"/>
                                </a:lnTo>
                                <a:lnTo>
                                  <a:pt x="2137" y="219"/>
                                </a:lnTo>
                                <a:lnTo>
                                  <a:pt x="2139" y="219"/>
                                </a:lnTo>
                                <a:lnTo>
                                  <a:pt x="2140" y="219"/>
                                </a:lnTo>
                                <a:lnTo>
                                  <a:pt x="2141" y="219"/>
                                </a:lnTo>
                                <a:lnTo>
                                  <a:pt x="2142" y="219"/>
                                </a:lnTo>
                                <a:lnTo>
                                  <a:pt x="2143" y="219"/>
                                </a:lnTo>
                                <a:lnTo>
                                  <a:pt x="2144" y="219"/>
                                </a:lnTo>
                                <a:lnTo>
                                  <a:pt x="2145" y="219"/>
                                </a:lnTo>
                                <a:lnTo>
                                  <a:pt x="2146" y="219"/>
                                </a:lnTo>
                                <a:lnTo>
                                  <a:pt x="2147" y="219"/>
                                </a:lnTo>
                                <a:lnTo>
                                  <a:pt x="2149" y="219"/>
                                </a:lnTo>
                                <a:lnTo>
                                  <a:pt x="2150" y="219"/>
                                </a:lnTo>
                                <a:lnTo>
                                  <a:pt x="2151" y="219"/>
                                </a:lnTo>
                                <a:lnTo>
                                  <a:pt x="2152" y="219"/>
                                </a:lnTo>
                                <a:lnTo>
                                  <a:pt x="2153" y="219"/>
                                </a:lnTo>
                                <a:lnTo>
                                  <a:pt x="2154" y="219"/>
                                </a:lnTo>
                                <a:lnTo>
                                  <a:pt x="2155" y="219"/>
                                </a:lnTo>
                                <a:lnTo>
                                  <a:pt x="2157" y="219"/>
                                </a:lnTo>
                                <a:lnTo>
                                  <a:pt x="2158" y="219"/>
                                </a:lnTo>
                                <a:lnTo>
                                  <a:pt x="2159" y="219"/>
                                </a:lnTo>
                                <a:lnTo>
                                  <a:pt x="2160" y="219"/>
                                </a:lnTo>
                                <a:lnTo>
                                  <a:pt x="2161" y="219"/>
                                </a:lnTo>
                                <a:lnTo>
                                  <a:pt x="2163" y="219"/>
                                </a:lnTo>
                                <a:lnTo>
                                  <a:pt x="2165" y="219"/>
                                </a:lnTo>
                                <a:lnTo>
                                  <a:pt x="2166" y="219"/>
                                </a:lnTo>
                                <a:lnTo>
                                  <a:pt x="2167" y="219"/>
                                </a:lnTo>
                                <a:lnTo>
                                  <a:pt x="2168" y="219"/>
                                </a:lnTo>
                                <a:lnTo>
                                  <a:pt x="2170" y="220"/>
                                </a:lnTo>
                                <a:lnTo>
                                  <a:pt x="2171" y="220"/>
                                </a:lnTo>
                                <a:lnTo>
                                  <a:pt x="2173" y="220"/>
                                </a:lnTo>
                                <a:lnTo>
                                  <a:pt x="2174" y="220"/>
                                </a:lnTo>
                                <a:lnTo>
                                  <a:pt x="2176" y="220"/>
                                </a:lnTo>
                                <a:lnTo>
                                  <a:pt x="2178" y="220"/>
                                </a:lnTo>
                                <a:lnTo>
                                  <a:pt x="2179" y="220"/>
                                </a:lnTo>
                                <a:lnTo>
                                  <a:pt x="2181" y="220"/>
                                </a:lnTo>
                                <a:lnTo>
                                  <a:pt x="2182" y="220"/>
                                </a:lnTo>
                                <a:lnTo>
                                  <a:pt x="2184" y="220"/>
                                </a:lnTo>
                                <a:lnTo>
                                  <a:pt x="2186" y="220"/>
                                </a:lnTo>
                                <a:lnTo>
                                  <a:pt x="2187" y="220"/>
                                </a:lnTo>
                                <a:lnTo>
                                  <a:pt x="2188" y="220"/>
                                </a:lnTo>
                                <a:lnTo>
                                  <a:pt x="2189" y="220"/>
                                </a:lnTo>
                                <a:lnTo>
                                  <a:pt x="2191" y="220"/>
                                </a:lnTo>
                                <a:lnTo>
                                  <a:pt x="2192" y="220"/>
                                </a:lnTo>
                                <a:lnTo>
                                  <a:pt x="2194" y="220"/>
                                </a:lnTo>
                                <a:lnTo>
                                  <a:pt x="2195" y="220"/>
                                </a:lnTo>
                                <a:lnTo>
                                  <a:pt x="2197" y="220"/>
                                </a:lnTo>
                                <a:lnTo>
                                  <a:pt x="2199" y="220"/>
                                </a:lnTo>
                                <a:lnTo>
                                  <a:pt x="2200" y="220"/>
                                </a:lnTo>
                                <a:lnTo>
                                  <a:pt x="2202" y="220"/>
                                </a:lnTo>
                                <a:lnTo>
                                  <a:pt x="2203" y="221"/>
                                </a:lnTo>
                                <a:lnTo>
                                  <a:pt x="2205" y="221"/>
                                </a:lnTo>
                                <a:lnTo>
                                  <a:pt x="2207" y="221"/>
                                </a:lnTo>
                                <a:lnTo>
                                  <a:pt x="2208" y="221"/>
                                </a:lnTo>
                                <a:lnTo>
                                  <a:pt x="2209" y="221"/>
                                </a:lnTo>
                                <a:lnTo>
                                  <a:pt x="2210" y="221"/>
                                </a:lnTo>
                                <a:lnTo>
                                  <a:pt x="2212" y="221"/>
                                </a:lnTo>
                                <a:lnTo>
                                  <a:pt x="2213" y="221"/>
                                </a:lnTo>
                                <a:lnTo>
                                  <a:pt x="2215" y="221"/>
                                </a:lnTo>
                                <a:lnTo>
                                  <a:pt x="2216" y="221"/>
                                </a:lnTo>
                                <a:lnTo>
                                  <a:pt x="2218" y="221"/>
                                </a:lnTo>
                                <a:lnTo>
                                  <a:pt x="2220" y="221"/>
                                </a:lnTo>
                                <a:lnTo>
                                  <a:pt x="2221" y="221"/>
                                </a:lnTo>
                                <a:lnTo>
                                  <a:pt x="2223" y="221"/>
                                </a:lnTo>
                                <a:lnTo>
                                  <a:pt x="2224" y="221"/>
                                </a:lnTo>
                                <a:lnTo>
                                  <a:pt x="2226" y="221"/>
                                </a:lnTo>
                                <a:lnTo>
                                  <a:pt x="2227" y="221"/>
                                </a:lnTo>
                                <a:lnTo>
                                  <a:pt x="2228" y="221"/>
                                </a:lnTo>
                                <a:lnTo>
                                  <a:pt x="2229" y="221"/>
                                </a:lnTo>
                                <a:lnTo>
                                  <a:pt x="2231" y="221"/>
                                </a:lnTo>
                                <a:lnTo>
                                  <a:pt x="2233" y="221"/>
                                </a:lnTo>
                                <a:lnTo>
                                  <a:pt x="2234" y="221"/>
                                </a:lnTo>
                                <a:lnTo>
                                  <a:pt x="2235" y="222"/>
                                </a:lnTo>
                                <a:lnTo>
                                  <a:pt x="2236" y="221"/>
                                </a:lnTo>
                                <a:lnTo>
                                  <a:pt x="2237" y="221"/>
                                </a:lnTo>
                                <a:lnTo>
                                  <a:pt x="2237" y="222"/>
                                </a:lnTo>
                                <a:lnTo>
                                  <a:pt x="2239" y="222"/>
                                </a:lnTo>
                                <a:lnTo>
                                  <a:pt x="2241" y="222"/>
                                </a:lnTo>
                                <a:lnTo>
                                  <a:pt x="2242" y="222"/>
                                </a:lnTo>
                                <a:lnTo>
                                  <a:pt x="2244" y="222"/>
                                </a:lnTo>
                                <a:lnTo>
                                  <a:pt x="2245" y="222"/>
                                </a:lnTo>
                                <a:lnTo>
                                  <a:pt x="2247" y="222"/>
                                </a:lnTo>
                                <a:lnTo>
                                  <a:pt x="2249" y="222"/>
                                </a:lnTo>
                                <a:lnTo>
                                  <a:pt x="2250" y="222"/>
                                </a:lnTo>
                                <a:lnTo>
                                  <a:pt x="2252" y="222"/>
                                </a:lnTo>
                                <a:lnTo>
                                  <a:pt x="2253" y="222"/>
                                </a:lnTo>
                                <a:lnTo>
                                  <a:pt x="2254" y="222"/>
                                </a:lnTo>
                                <a:lnTo>
                                  <a:pt x="2255" y="222"/>
                                </a:lnTo>
                                <a:lnTo>
                                  <a:pt x="2256" y="222"/>
                                </a:lnTo>
                                <a:lnTo>
                                  <a:pt x="2257" y="222"/>
                                </a:lnTo>
                                <a:lnTo>
                                  <a:pt x="2258" y="222"/>
                                </a:lnTo>
                                <a:lnTo>
                                  <a:pt x="2260" y="222"/>
                                </a:lnTo>
                                <a:lnTo>
                                  <a:pt x="2262" y="222"/>
                                </a:lnTo>
                                <a:lnTo>
                                  <a:pt x="2263" y="222"/>
                                </a:lnTo>
                                <a:lnTo>
                                  <a:pt x="2265" y="221"/>
                                </a:lnTo>
                                <a:lnTo>
                                  <a:pt x="2266" y="221"/>
                                </a:lnTo>
                                <a:lnTo>
                                  <a:pt x="2268" y="221"/>
                                </a:lnTo>
                                <a:lnTo>
                                  <a:pt x="2270" y="221"/>
                                </a:lnTo>
                                <a:lnTo>
                                  <a:pt x="2271" y="221"/>
                                </a:lnTo>
                                <a:lnTo>
                                  <a:pt x="2273" y="221"/>
                                </a:lnTo>
                                <a:lnTo>
                                  <a:pt x="2275" y="221"/>
                                </a:lnTo>
                                <a:lnTo>
                                  <a:pt x="2276" y="221"/>
                                </a:lnTo>
                                <a:lnTo>
                                  <a:pt x="2278" y="221"/>
                                </a:lnTo>
                                <a:lnTo>
                                  <a:pt x="2279" y="221"/>
                                </a:lnTo>
                                <a:lnTo>
                                  <a:pt x="2281" y="221"/>
                                </a:lnTo>
                                <a:lnTo>
                                  <a:pt x="2283" y="221"/>
                                </a:lnTo>
                                <a:lnTo>
                                  <a:pt x="2284" y="221"/>
                                </a:lnTo>
                                <a:lnTo>
                                  <a:pt x="2286" y="221"/>
                                </a:lnTo>
                                <a:lnTo>
                                  <a:pt x="2287" y="221"/>
                                </a:lnTo>
                                <a:lnTo>
                                  <a:pt x="2287" y="222"/>
                                </a:lnTo>
                                <a:lnTo>
                                  <a:pt x="2289" y="221"/>
                                </a:lnTo>
                                <a:lnTo>
                                  <a:pt x="2291" y="222"/>
                                </a:lnTo>
                                <a:lnTo>
                                  <a:pt x="2292" y="222"/>
                                </a:lnTo>
                                <a:lnTo>
                                  <a:pt x="2294" y="222"/>
                                </a:lnTo>
                                <a:lnTo>
                                  <a:pt x="2295" y="222"/>
                                </a:lnTo>
                                <a:lnTo>
                                  <a:pt x="2296" y="222"/>
                                </a:lnTo>
                                <a:lnTo>
                                  <a:pt x="2297" y="222"/>
                                </a:lnTo>
                                <a:lnTo>
                                  <a:pt x="2299" y="222"/>
                                </a:lnTo>
                                <a:lnTo>
                                  <a:pt x="2300" y="222"/>
                                </a:lnTo>
                                <a:lnTo>
                                  <a:pt x="2302" y="222"/>
                                </a:lnTo>
                                <a:lnTo>
                                  <a:pt x="2304" y="222"/>
                                </a:lnTo>
                                <a:lnTo>
                                  <a:pt x="2305" y="222"/>
                                </a:lnTo>
                                <a:lnTo>
                                  <a:pt x="2307" y="222"/>
                                </a:lnTo>
                                <a:lnTo>
                                  <a:pt x="2308" y="222"/>
                                </a:lnTo>
                                <a:lnTo>
                                  <a:pt x="2310" y="222"/>
                                </a:lnTo>
                                <a:lnTo>
                                  <a:pt x="2312" y="222"/>
                                </a:lnTo>
                                <a:lnTo>
                                  <a:pt x="2313" y="222"/>
                                </a:lnTo>
                                <a:lnTo>
                                  <a:pt x="2315" y="222"/>
                                </a:lnTo>
                                <a:lnTo>
                                  <a:pt x="2317" y="222"/>
                                </a:lnTo>
                                <a:lnTo>
                                  <a:pt x="2318" y="222"/>
                                </a:lnTo>
                                <a:lnTo>
                                  <a:pt x="2320" y="222"/>
                                </a:lnTo>
                                <a:lnTo>
                                  <a:pt x="2321" y="222"/>
                                </a:lnTo>
                                <a:lnTo>
                                  <a:pt x="2323" y="222"/>
                                </a:lnTo>
                                <a:lnTo>
                                  <a:pt x="2325" y="222"/>
                                </a:lnTo>
                                <a:lnTo>
                                  <a:pt x="2326" y="222"/>
                                </a:lnTo>
                                <a:lnTo>
                                  <a:pt x="2328" y="222"/>
                                </a:lnTo>
                                <a:lnTo>
                                  <a:pt x="2329" y="222"/>
                                </a:lnTo>
                                <a:lnTo>
                                  <a:pt x="2331" y="222"/>
                                </a:lnTo>
                                <a:lnTo>
                                  <a:pt x="2332" y="222"/>
                                </a:lnTo>
                                <a:lnTo>
                                  <a:pt x="2333" y="222"/>
                                </a:lnTo>
                                <a:lnTo>
                                  <a:pt x="2334" y="222"/>
                                </a:lnTo>
                                <a:lnTo>
                                  <a:pt x="2336" y="222"/>
                                </a:lnTo>
                                <a:lnTo>
                                  <a:pt x="2338" y="222"/>
                                </a:lnTo>
                                <a:lnTo>
                                  <a:pt x="2339" y="222"/>
                                </a:lnTo>
                                <a:lnTo>
                                  <a:pt x="2341" y="222"/>
                                </a:lnTo>
                                <a:lnTo>
                                  <a:pt x="2342" y="222"/>
                                </a:lnTo>
                                <a:lnTo>
                                  <a:pt x="2344" y="222"/>
                                </a:lnTo>
                                <a:lnTo>
                                  <a:pt x="2346" y="222"/>
                                </a:lnTo>
                                <a:lnTo>
                                  <a:pt x="2347" y="222"/>
                                </a:lnTo>
                                <a:lnTo>
                                  <a:pt x="2349" y="222"/>
                                </a:lnTo>
                                <a:lnTo>
                                  <a:pt x="2350" y="222"/>
                                </a:lnTo>
                                <a:lnTo>
                                  <a:pt x="2352" y="222"/>
                                </a:lnTo>
                                <a:lnTo>
                                  <a:pt x="2354" y="222"/>
                                </a:lnTo>
                                <a:lnTo>
                                  <a:pt x="2355" y="222"/>
                                </a:lnTo>
                                <a:lnTo>
                                  <a:pt x="2357" y="222"/>
                                </a:lnTo>
                                <a:lnTo>
                                  <a:pt x="2359" y="222"/>
                                </a:lnTo>
                                <a:lnTo>
                                  <a:pt x="2360" y="222"/>
                                </a:lnTo>
                                <a:lnTo>
                                  <a:pt x="2362" y="222"/>
                                </a:lnTo>
                                <a:lnTo>
                                  <a:pt x="2363" y="222"/>
                                </a:lnTo>
                                <a:lnTo>
                                  <a:pt x="2365" y="222"/>
                                </a:lnTo>
                                <a:lnTo>
                                  <a:pt x="2367" y="222"/>
                                </a:lnTo>
                                <a:lnTo>
                                  <a:pt x="2368" y="222"/>
                                </a:lnTo>
                                <a:lnTo>
                                  <a:pt x="2370" y="222"/>
                                </a:lnTo>
                                <a:lnTo>
                                  <a:pt x="2371" y="222"/>
                                </a:lnTo>
                                <a:lnTo>
                                  <a:pt x="2373" y="221"/>
                                </a:lnTo>
                                <a:lnTo>
                                  <a:pt x="2375" y="221"/>
                                </a:lnTo>
                                <a:lnTo>
                                  <a:pt x="2376" y="221"/>
                                </a:lnTo>
                                <a:lnTo>
                                  <a:pt x="2378" y="221"/>
                                </a:lnTo>
                                <a:lnTo>
                                  <a:pt x="2379" y="221"/>
                                </a:lnTo>
                                <a:lnTo>
                                  <a:pt x="2380" y="221"/>
                                </a:lnTo>
                                <a:lnTo>
                                  <a:pt x="2381" y="221"/>
                                </a:lnTo>
                                <a:lnTo>
                                  <a:pt x="2382" y="221"/>
                                </a:lnTo>
                                <a:lnTo>
                                  <a:pt x="2383" y="221"/>
                                </a:lnTo>
                                <a:lnTo>
                                  <a:pt x="2384" y="221"/>
                                </a:lnTo>
                                <a:lnTo>
                                  <a:pt x="2386" y="221"/>
                                </a:lnTo>
                                <a:lnTo>
                                  <a:pt x="2388" y="221"/>
                                </a:lnTo>
                                <a:lnTo>
                                  <a:pt x="2389" y="221"/>
                                </a:lnTo>
                                <a:lnTo>
                                  <a:pt x="2391" y="221"/>
                                </a:lnTo>
                                <a:lnTo>
                                  <a:pt x="2392" y="221"/>
                                </a:lnTo>
                                <a:lnTo>
                                  <a:pt x="2394" y="221"/>
                                </a:lnTo>
                                <a:lnTo>
                                  <a:pt x="2396" y="221"/>
                                </a:lnTo>
                                <a:lnTo>
                                  <a:pt x="2397" y="221"/>
                                </a:lnTo>
                                <a:lnTo>
                                  <a:pt x="2399" y="221"/>
                                </a:lnTo>
                                <a:lnTo>
                                  <a:pt x="2401" y="221"/>
                                </a:lnTo>
                                <a:lnTo>
                                  <a:pt x="2402" y="221"/>
                                </a:lnTo>
                                <a:lnTo>
                                  <a:pt x="2404" y="221"/>
                                </a:lnTo>
                                <a:lnTo>
                                  <a:pt x="2405" y="221"/>
                                </a:lnTo>
                                <a:lnTo>
                                  <a:pt x="2407" y="221"/>
                                </a:lnTo>
                                <a:lnTo>
                                  <a:pt x="2409" y="221"/>
                                </a:lnTo>
                                <a:lnTo>
                                  <a:pt x="2410" y="221"/>
                                </a:lnTo>
                                <a:lnTo>
                                  <a:pt x="2412" y="221"/>
                                </a:lnTo>
                                <a:lnTo>
                                  <a:pt x="2413" y="221"/>
                                </a:lnTo>
                                <a:lnTo>
                                  <a:pt x="2415" y="221"/>
                                </a:lnTo>
                                <a:lnTo>
                                  <a:pt x="2416" y="221"/>
                                </a:lnTo>
                                <a:lnTo>
                                  <a:pt x="2417" y="221"/>
                                </a:lnTo>
                                <a:lnTo>
                                  <a:pt x="2418" y="221"/>
                                </a:lnTo>
                                <a:lnTo>
                                  <a:pt x="2420" y="221"/>
                                </a:lnTo>
                                <a:lnTo>
                                  <a:pt x="2422" y="221"/>
                                </a:lnTo>
                                <a:lnTo>
                                  <a:pt x="2423" y="221"/>
                                </a:lnTo>
                                <a:lnTo>
                                  <a:pt x="2425" y="221"/>
                                </a:lnTo>
                                <a:lnTo>
                                  <a:pt x="2426" y="221"/>
                                </a:lnTo>
                                <a:lnTo>
                                  <a:pt x="2428" y="221"/>
                                </a:lnTo>
                                <a:lnTo>
                                  <a:pt x="2430" y="221"/>
                                </a:lnTo>
                                <a:lnTo>
                                  <a:pt x="2431" y="221"/>
                                </a:lnTo>
                                <a:lnTo>
                                  <a:pt x="2433" y="222"/>
                                </a:lnTo>
                                <a:lnTo>
                                  <a:pt x="2434" y="222"/>
                                </a:lnTo>
                                <a:lnTo>
                                  <a:pt x="2436" y="222"/>
                                </a:lnTo>
                                <a:lnTo>
                                  <a:pt x="2438" y="222"/>
                                </a:lnTo>
                                <a:lnTo>
                                  <a:pt x="2439" y="222"/>
                                </a:lnTo>
                                <a:lnTo>
                                  <a:pt x="2440" y="222"/>
                                </a:lnTo>
                                <a:lnTo>
                                  <a:pt x="2441" y="222"/>
                                </a:lnTo>
                                <a:lnTo>
                                  <a:pt x="2443" y="222"/>
                                </a:lnTo>
                                <a:lnTo>
                                  <a:pt x="2444" y="222"/>
                                </a:lnTo>
                                <a:lnTo>
                                  <a:pt x="2446" y="222"/>
                                </a:lnTo>
                                <a:lnTo>
                                  <a:pt x="2447" y="222"/>
                                </a:lnTo>
                                <a:lnTo>
                                  <a:pt x="2449" y="222"/>
                                </a:lnTo>
                                <a:lnTo>
                                  <a:pt x="2451" y="222"/>
                                </a:lnTo>
                                <a:lnTo>
                                  <a:pt x="2452" y="222"/>
                                </a:lnTo>
                                <a:lnTo>
                                  <a:pt x="2454" y="222"/>
                                </a:lnTo>
                                <a:lnTo>
                                  <a:pt x="2455" y="222"/>
                                </a:lnTo>
                                <a:lnTo>
                                  <a:pt x="2456" y="222"/>
                                </a:lnTo>
                                <a:lnTo>
                                  <a:pt x="2457" y="222"/>
                                </a:lnTo>
                                <a:lnTo>
                                  <a:pt x="2459" y="222"/>
                                </a:lnTo>
                                <a:lnTo>
                                  <a:pt x="2460" y="222"/>
                                </a:lnTo>
                                <a:lnTo>
                                  <a:pt x="2462" y="222"/>
                                </a:lnTo>
                                <a:lnTo>
                                  <a:pt x="2464" y="223"/>
                                </a:lnTo>
                                <a:lnTo>
                                  <a:pt x="2465" y="223"/>
                                </a:lnTo>
                                <a:lnTo>
                                  <a:pt x="2467" y="223"/>
                                </a:lnTo>
                                <a:lnTo>
                                  <a:pt x="2468" y="223"/>
                                </a:lnTo>
                                <a:lnTo>
                                  <a:pt x="2470" y="223"/>
                                </a:lnTo>
                                <a:lnTo>
                                  <a:pt x="2472" y="223"/>
                                </a:lnTo>
                                <a:lnTo>
                                  <a:pt x="2473" y="223"/>
                                </a:lnTo>
                                <a:lnTo>
                                  <a:pt x="2475" y="223"/>
                                </a:lnTo>
                                <a:lnTo>
                                  <a:pt x="2476" y="223"/>
                                </a:lnTo>
                                <a:lnTo>
                                  <a:pt x="2478" y="223"/>
                                </a:lnTo>
                                <a:lnTo>
                                  <a:pt x="2480" y="223"/>
                                </a:lnTo>
                                <a:lnTo>
                                  <a:pt x="2481" y="223"/>
                                </a:lnTo>
                                <a:lnTo>
                                  <a:pt x="2483" y="223"/>
                                </a:lnTo>
                                <a:lnTo>
                                  <a:pt x="2485" y="223"/>
                                </a:lnTo>
                                <a:lnTo>
                                  <a:pt x="2486" y="223"/>
                                </a:lnTo>
                                <a:lnTo>
                                  <a:pt x="2487" y="223"/>
                                </a:lnTo>
                                <a:lnTo>
                                  <a:pt x="2488" y="223"/>
                                </a:lnTo>
                                <a:lnTo>
                                  <a:pt x="2489" y="223"/>
                                </a:lnTo>
                                <a:lnTo>
                                  <a:pt x="2491" y="223"/>
                                </a:lnTo>
                                <a:lnTo>
                                  <a:pt x="2493" y="223"/>
                                </a:lnTo>
                                <a:lnTo>
                                  <a:pt x="2494" y="223"/>
                                </a:lnTo>
                                <a:lnTo>
                                  <a:pt x="2496" y="223"/>
                                </a:lnTo>
                                <a:lnTo>
                                  <a:pt x="2497" y="223"/>
                                </a:lnTo>
                                <a:lnTo>
                                  <a:pt x="2498" y="223"/>
                                </a:lnTo>
                                <a:lnTo>
                                  <a:pt x="2499" y="223"/>
                                </a:lnTo>
                                <a:lnTo>
                                  <a:pt x="2500" y="223"/>
                                </a:lnTo>
                                <a:lnTo>
                                  <a:pt x="2501" y="223"/>
                                </a:lnTo>
                                <a:lnTo>
                                  <a:pt x="2502" y="223"/>
                                </a:lnTo>
                                <a:lnTo>
                                  <a:pt x="2504" y="223"/>
                                </a:lnTo>
                                <a:lnTo>
                                  <a:pt x="2506" y="223"/>
                                </a:lnTo>
                                <a:lnTo>
                                  <a:pt x="2507" y="223"/>
                                </a:lnTo>
                                <a:lnTo>
                                  <a:pt x="2509" y="223"/>
                                </a:lnTo>
                                <a:lnTo>
                                  <a:pt x="2510" y="223"/>
                                </a:lnTo>
                                <a:lnTo>
                                  <a:pt x="2511" y="224"/>
                                </a:lnTo>
                                <a:lnTo>
                                  <a:pt x="2512" y="224"/>
                                </a:lnTo>
                                <a:lnTo>
                                  <a:pt x="2513" y="224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254C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5" name="Freeform 95"/>
                        <wps:cNvSpPr>
                          <a:spLocks/>
                        </wps:cNvSpPr>
                        <wps:spPr bwMode="auto">
                          <a:xfrm>
                            <a:off x="1120" y="1406"/>
                            <a:ext cx="2513" cy="396"/>
                          </a:xfrm>
                          <a:custGeom>
                            <a:avLst/>
                            <a:gdLst>
                              <a:gd name="T0" fmla="*/ 32 w 2513"/>
                              <a:gd name="T1" fmla="*/ 200 h 396"/>
                              <a:gd name="T2" fmla="*/ 65 w 2513"/>
                              <a:gd name="T3" fmla="*/ 189 h 396"/>
                              <a:gd name="T4" fmla="*/ 102 w 2513"/>
                              <a:gd name="T5" fmla="*/ 188 h 396"/>
                              <a:gd name="T6" fmla="*/ 135 w 2513"/>
                              <a:gd name="T7" fmla="*/ 191 h 396"/>
                              <a:gd name="T8" fmla="*/ 168 w 2513"/>
                              <a:gd name="T9" fmla="*/ 193 h 396"/>
                              <a:gd name="T10" fmla="*/ 202 w 2513"/>
                              <a:gd name="T11" fmla="*/ 197 h 396"/>
                              <a:gd name="T12" fmla="*/ 235 w 2513"/>
                              <a:gd name="T13" fmla="*/ 200 h 396"/>
                              <a:gd name="T14" fmla="*/ 268 w 2513"/>
                              <a:gd name="T15" fmla="*/ 203 h 396"/>
                              <a:gd name="T16" fmla="*/ 302 w 2513"/>
                              <a:gd name="T17" fmla="*/ 206 h 396"/>
                              <a:gd name="T18" fmla="*/ 339 w 2513"/>
                              <a:gd name="T19" fmla="*/ 208 h 396"/>
                              <a:gd name="T20" fmla="*/ 376 w 2513"/>
                              <a:gd name="T21" fmla="*/ 210 h 396"/>
                              <a:gd name="T22" fmla="*/ 414 w 2513"/>
                              <a:gd name="T23" fmla="*/ 212 h 396"/>
                              <a:gd name="T24" fmla="*/ 454 w 2513"/>
                              <a:gd name="T25" fmla="*/ 214 h 396"/>
                              <a:gd name="T26" fmla="*/ 496 w 2513"/>
                              <a:gd name="T27" fmla="*/ 215 h 396"/>
                              <a:gd name="T28" fmla="*/ 538 w 2513"/>
                              <a:gd name="T29" fmla="*/ 216 h 396"/>
                              <a:gd name="T30" fmla="*/ 585 w 2513"/>
                              <a:gd name="T31" fmla="*/ 216 h 396"/>
                              <a:gd name="T32" fmla="*/ 625 w 2513"/>
                              <a:gd name="T33" fmla="*/ 217 h 396"/>
                              <a:gd name="T34" fmla="*/ 662 w 2513"/>
                              <a:gd name="T35" fmla="*/ 219 h 396"/>
                              <a:gd name="T36" fmla="*/ 698 w 2513"/>
                              <a:gd name="T37" fmla="*/ 212 h 396"/>
                              <a:gd name="T38" fmla="*/ 732 w 2513"/>
                              <a:gd name="T39" fmla="*/ 199 h 396"/>
                              <a:gd name="T40" fmla="*/ 765 w 2513"/>
                              <a:gd name="T41" fmla="*/ 185 h 396"/>
                              <a:gd name="T42" fmla="*/ 799 w 2513"/>
                              <a:gd name="T43" fmla="*/ 170 h 396"/>
                              <a:gd name="T44" fmla="*/ 832 w 2513"/>
                              <a:gd name="T45" fmla="*/ 203 h 396"/>
                              <a:gd name="T46" fmla="*/ 866 w 2513"/>
                              <a:gd name="T47" fmla="*/ 225 h 396"/>
                              <a:gd name="T48" fmla="*/ 899 w 2513"/>
                              <a:gd name="T49" fmla="*/ 247 h 396"/>
                              <a:gd name="T50" fmla="*/ 932 w 2513"/>
                              <a:gd name="T51" fmla="*/ 259 h 396"/>
                              <a:gd name="T52" fmla="*/ 966 w 2513"/>
                              <a:gd name="T53" fmla="*/ 256 h 396"/>
                              <a:gd name="T54" fmla="*/ 1000 w 2513"/>
                              <a:gd name="T55" fmla="*/ 238 h 396"/>
                              <a:gd name="T56" fmla="*/ 1033 w 2513"/>
                              <a:gd name="T57" fmla="*/ 228 h 396"/>
                              <a:gd name="T58" fmla="*/ 1068 w 2513"/>
                              <a:gd name="T59" fmla="*/ 223 h 396"/>
                              <a:gd name="T60" fmla="*/ 1102 w 2513"/>
                              <a:gd name="T61" fmla="*/ 219 h 396"/>
                              <a:gd name="T62" fmla="*/ 1135 w 2513"/>
                              <a:gd name="T63" fmla="*/ 211 h 396"/>
                              <a:gd name="T64" fmla="*/ 1181 w 2513"/>
                              <a:gd name="T65" fmla="*/ 211 h 396"/>
                              <a:gd name="T66" fmla="*/ 1216 w 2513"/>
                              <a:gd name="T67" fmla="*/ 213 h 396"/>
                              <a:gd name="T68" fmla="*/ 1263 w 2513"/>
                              <a:gd name="T69" fmla="*/ 213 h 396"/>
                              <a:gd name="T70" fmla="*/ 1303 w 2513"/>
                              <a:gd name="T71" fmla="*/ 212 h 396"/>
                              <a:gd name="T72" fmla="*/ 1349 w 2513"/>
                              <a:gd name="T73" fmla="*/ 212 h 396"/>
                              <a:gd name="T74" fmla="*/ 1391 w 2513"/>
                              <a:gd name="T75" fmla="*/ 211 h 396"/>
                              <a:gd name="T76" fmla="*/ 1436 w 2513"/>
                              <a:gd name="T77" fmla="*/ 211 h 396"/>
                              <a:gd name="T78" fmla="*/ 1481 w 2513"/>
                              <a:gd name="T79" fmla="*/ 211 h 396"/>
                              <a:gd name="T80" fmla="*/ 1524 w 2513"/>
                              <a:gd name="T81" fmla="*/ 211 h 396"/>
                              <a:gd name="T82" fmla="*/ 1567 w 2513"/>
                              <a:gd name="T83" fmla="*/ 212 h 396"/>
                              <a:gd name="T84" fmla="*/ 1611 w 2513"/>
                              <a:gd name="T85" fmla="*/ 212 h 396"/>
                              <a:gd name="T86" fmla="*/ 1656 w 2513"/>
                              <a:gd name="T87" fmla="*/ 211 h 396"/>
                              <a:gd name="T88" fmla="*/ 1701 w 2513"/>
                              <a:gd name="T89" fmla="*/ 211 h 396"/>
                              <a:gd name="T90" fmla="*/ 1740 w 2513"/>
                              <a:gd name="T91" fmla="*/ 210 h 396"/>
                              <a:gd name="T92" fmla="*/ 1785 w 2513"/>
                              <a:gd name="T93" fmla="*/ 210 h 396"/>
                              <a:gd name="T94" fmla="*/ 1827 w 2513"/>
                              <a:gd name="T95" fmla="*/ 211 h 396"/>
                              <a:gd name="T96" fmla="*/ 1874 w 2513"/>
                              <a:gd name="T97" fmla="*/ 211 h 396"/>
                              <a:gd name="T98" fmla="*/ 1919 w 2513"/>
                              <a:gd name="T99" fmla="*/ 211 h 396"/>
                              <a:gd name="T100" fmla="*/ 1963 w 2513"/>
                              <a:gd name="T101" fmla="*/ 211 h 396"/>
                              <a:gd name="T102" fmla="*/ 2002 w 2513"/>
                              <a:gd name="T103" fmla="*/ 211 h 396"/>
                              <a:gd name="T104" fmla="*/ 2047 w 2513"/>
                              <a:gd name="T105" fmla="*/ 211 h 396"/>
                              <a:gd name="T106" fmla="*/ 2092 w 2513"/>
                              <a:gd name="T107" fmla="*/ 210 h 396"/>
                              <a:gd name="T108" fmla="*/ 2139 w 2513"/>
                              <a:gd name="T109" fmla="*/ 210 h 396"/>
                              <a:gd name="T110" fmla="*/ 2184 w 2513"/>
                              <a:gd name="T111" fmla="*/ 210 h 396"/>
                              <a:gd name="T112" fmla="*/ 2229 w 2513"/>
                              <a:gd name="T113" fmla="*/ 210 h 396"/>
                              <a:gd name="T114" fmla="*/ 2270 w 2513"/>
                              <a:gd name="T115" fmla="*/ 210 h 396"/>
                              <a:gd name="T116" fmla="*/ 2315 w 2513"/>
                              <a:gd name="T117" fmla="*/ 211 h 396"/>
                              <a:gd name="T118" fmla="*/ 2355 w 2513"/>
                              <a:gd name="T119" fmla="*/ 210 h 396"/>
                              <a:gd name="T120" fmla="*/ 2402 w 2513"/>
                              <a:gd name="T121" fmla="*/ 210 h 396"/>
                              <a:gd name="T122" fmla="*/ 2449 w 2513"/>
                              <a:gd name="T123" fmla="*/ 210 h 396"/>
                              <a:gd name="T124" fmla="*/ 2491 w 2513"/>
                              <a:gd name="T125" fmla="*/ 210 h 39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  <a:cxn ang="0">
                                <a:pos x="T96" y="T97"/>
                              </a:cxn>
                              <a:cxn ang="0">
                                <a:pos x="T98" y="T99"/>
                              </a:cxn>
                              <a:cxn ang="0">
                                <a:pos x="T100" y="T101"/>
                              </a:cxn>
                              <a:cxn ang="0">
                                <a:pos x="T102" y="T103"/>
                              </a:cxn>
                              <a:cxn ang="0">
                                <a:pos x="T104" y="T105"/>
                              </a:cxn>
                              <a:cxn ang="0">
                                <a:pos x="T106" y="T107"/>
                              </a:cxn>
                              <a:cxn ang="0">
                                <a:pos x="T108" y="T109"/>
                              </a:cxn>
                              <a:cxn ang="0">
                                <a:pos x="T110" y="T111"/>
                              </a:cxn>
                              <a:cxn ang="0">
                                <a:pos x="T112" y="T113"/>
                              </a:cxn>
                              <a:cxn ang="0">
                                <a:pos x="T114" y="T115"/>
                              </a:cxn>
                              <a:cxn ang="0">
                                <a:pos x="T116" y="T117"/>
                              </a:cxn>
                              <a:cxn ang="0">
                                <a:pos x="T118" y="T119"/>
                              </a:cxn>
                              <a:cxn ang="0">
                                <a:pos x="T120" y="T121"/>
                              </a:cxn>
                              <a:cxn ang="0">
                                <a:pos x="T122" y="T123"/>
                              </a:cxn>
                              <a:cxn ang="0">
                                <a:pos x="T124" y="T125"/>
                              </a:cxn>
                            </a:cxnLst>
                            <a:rect l="0" t="0" r="r" b="b"/>
                            <a:pathLst>
                              <a:path w="2513" h="396">
                                <a:moveTo>
                                  <a:pt x="0" y="210"/>
                                </a:moveTo>
                                <a:lnTo>
                                  <a:pt x="1" y="207"/>
                                </a:lnTo>
                                <a:lnTo>
                                  <a:pt x="1" y="270"/>
                                </a:lnTo>
                                <a:lnTo>
                                  <a:pt x="2" y="366"/>
                                </a:lnTo>
                                <a:lnTo>
                                  <a:pt x="3" y="396"/>
                                </a:lnTo>
                                <a:lnTo>
                                  <a:pt x="4" y="285"/>
                                </a:lnTo>
                                <a:lnTo>
                                  <a:pt x="5" y="189"/>
                                </a:lnTo>
                                <a:lnTo>
                                  <a:pt x="5" y="96"/>
                                </a:lnTo>
                                <a:lnTo>
                                  <a:pt x="7" y="0"/>
                                </a:lnTo>
                                <a:lnTo>
                                  <a:pt x="7" y="12"/>
                                </a:lnTo>
                                <a:lnTo>
                                  <a:pt x="8" y="62"/>
                                </a:lnTo>
                                <a:lnTo>
                                  <a:pt x="9" y="229"/>
                                </a:lnTo>
                                <a:lnTo>
                                  <a:pt x="10" y="312"/>
                                </a:lnTo>
                                <a:lnTo>
                                  <a:pt x="11" y="320"/>
                                </a:lnTo>
                                <a:lnTo>
                                  <a:pt x="12" y="250"/>
                                </a:lnTo>
                                <a:lnTo>
                                  <a:pt x="13" y="238"/>
                                </a:lnTo>
                                <a:lnTo>
                                  <a:pt x="13" y="228"/>
                                </a:lnTo>
                                <a:lnTo>
                                  <a:pt x="15" y="220"/>
                                </a:lnTo>
                                <a:lnTo>
                                  <a:pt x="15" y="215"/>
                                </a:lnTo>
                                <a:lnTo>
                                  <a:pt x="16" y="212"/>
                                </a:lnTo>
                                <a:lnTo>
                                  <a:pt x="17" y="208"/>
                                </a:lnTo>
                                <a:lnTo>
                                  <a:pt x="18" y="206"/>
                                </a:lnTo>
                                <a:lnTo>
                                  <a:pt x="19" y="206"/>
                                </a:lnTo>
                                <a:lnTo>
                                  <a:pt x="20" y="204"/>
                                </a:lnTo>
                                <a:lnTo>
                                  <a:pt x="21" y="204"/>
                                </a:lnTo>
                                <a:lnTo>
                                  <a:pt x="22" y="203"/>
                                </a:lnTo>
                                <a:lnTo>
                                  <a:pt x="23" y="203"/>
                                </a:lnTo>
                                <a:lnTo>
                                  <a:pt x="24" y="202"/>
                                </a:lnTo>
                                <a:lnTo>
                                  <a:pt x="25" y="202"/>
                                </a:lnTo>
                                <a:lnTo>
                                  <a:pt x="26" y="202"/>
                                </a:lnTo>
                                <a:lnTo>
                                  <a:pt x="28" y="201"/>
                                </a:lnTo>
                                <a:lnTo>
                                  <a:pt x="29" y="201"/>
                                </a:lnTo>
                                <a:lnTo>
                                  <a:pt x="30" y="201"/>
                                </a:lnTo>
                                <a:lnTo>
                                  <a:pt x="31" y="201"/>
                                </a:lnTo>
                                <a:lnTo>
                                  <a:pt x="32" y="200"/>
                                </a:lnTo>
                                <a:lnTo>
                                  <a:pt x="33" y="200"/>
                                </a:lnTo>
                                <a:lnTo>
                                  <a:pt x="34" y="200"/>
                                </a:lnTo>
                                <a:lnTo>
                                  <a:pt x="36" y="200"/>
                                </a:lnTo>
                                <a:lnTo>
                                  <a:pt x="37" y="200"/>
                                </a:lnTo>
                                <a:lnTo>
                                  <a:pt x="38" y="199"/>
                                </a:lnTo>
                                <a:lnTo>
                                  <a:pt x="39" y="199"/>
                                </a:lnTo>
                                <a:lnTo>
                                  <a:pt x="40" y="199"/>
                                </a:lnTo>
                                <a:lnTo>
                                  <a:pt x="41" y="199"/>
                                </a:lnTo>
                                <a:lnTo>
                                  <a:pt x="42" y="199"/>
                                </a:lnTo>
                                <a:lnTo>
                                  <a:pt x="43" y="199"/>
                                </a:lnTo>
                                <a:lnTo>
                                  <a:pt x="44" y="199"/>
                                </a:lnTo>
                                <a:lnTo>
                                  <a:pt x="45" y="199"/>
                                </a:lnTo>
                                <a:lnTo>
                                  <a:pt x="46" y="198"/>
                                </a:lnTo>
                                <a:lnTo>
                                  <a:pt x="47" y="198"/>
                                </a:lnTo>
                                <a:lnTo>
                                  <a:pt x="49" y="197"/>
                                </a:lnTo>
                                <a:lnTo>
                                  <a:pt x="50" y="196"/>
                                </a:lnTo>
                                <a:lnTo>
                                  <a:pt x="51" y="195"/>
                                </a:lnTo>
                                <a:lnTo>
                                  <a:pt x="52" y="195"/>
                                </a:lnTo>
                                <a:lnTo>
                                  <a:pt x="53" y="195"/>
                                </a:lnTo>
                                <a:lnTo>
                                  <a:pt x="54" y="194"/>
                                </a:lnTo>
                                <a:lnTo>
                                  <a:pt x="55" y="193"/>
                                </a:lnTo>
                                <a:lnTo>
                                  <a:pt x="57" y="193"/>
                                </a:lnTo>
                                <a:lnTo>
                                  <a:pt x="57" y="192"/>
                                </a:lnTo>
                                <a:lnTo>
                                  <a:pt x="58" y="192"/>
                                </a:lnTo>
                                <a:lnTo>
                                  <a:pt x="59" y="191"/>
                                </a:lnTo>
                                <a:lnTo>
                                  <a:pt x="60" y="191"/>
                                </a:lnTo>
                                <a:lnTo>
                                  <a:pt x="61" y="191"/>
                                </a:lnTo>
                                <a:lnTo>
                                  <a:pt x="62" y="190"/>
                                </a:lnTo>
                                <a:lnTo>
                                  <a:pt x="63" y="190"/>
                                </a:lnTo>
                                <a:lnTo>
                                  <a:pt x="64" y="190"/>
                                </a:lnTo>
                                <a:lnTo>
                                  <a:pt x="65" y="189"/>
                                </a:lnTo>
                                <a:lnTo>
                                  <a:pt x="66" y="189"/>
                                </a:lnTo>
                                <a:lnTo>
                                  <a:pt x="67" y="189"/>
                                </a:lnTo>
                                <a:lnTo>
                                  <a:pt x="68" y="189"/>
                                </a:lnTo>
                                <a:lnTo>
                                  <a:pt x="70" y="189"/>
                                </a:lnTo>
                                <a:lnTo>
                                  <a:pt x="70" y="188"/>
                                </a:lnTo>
                                <a:lnTo>
                                  <a:pt x="71" y="188"/>
                                </a:lnTo>
                                <a:lnTo>
                                  <a:pt x="72" y="188"/>
                                </a:lnTo>
                                <a:lnTo>
                                  <a:pt x="73" y="188"/>
                                </a:lnTo>
                                <a:lnTo>
                                  <a:pt x="74" y="188"/>
                                </a:lnTo>
                                <a:lnTo>
                                  <a:pt x="76" y="188"/>
                                </a:lnTo>
                                <a:lnTo>
                                  <a:pt x="77" y="188"/>
                                </a:lnTo>
                                <a:lnTo>
                                  <a:pt x="78" y="188"/>
                                </a:lnTo>
                                <a:lnTo>
                                  <a:pt x="79" y="188"/>
                                </a:lnTo>
                                <a:lnTo>
                                  <a:pt x="80" y="187"/>
                                </a:lnTo>
                                <a:lnTo>
                                  <a:pt x="81" y="187"/>
                                </a:lnTo>
                                <a:lnTo>
                                  <a:pt x="82" y="187"/>
                                </a:lnTo>
                                <a:lnTo>
                                  <a:pt x="83" y="187"/>
                                </a:lnTo>
                                <a:lnTo>
                                  <a:pt x="84" y="187"/>
                                </a:lnTo>
                                <a:lnTo>
                                  <a:pt x="85" y="187"/>
                                </a:lnTo>
                                <a:lnTo>
                                  <a:pt x="86" y="187"/>
                                </a:lnTo>
                                <a:lnTo>
                                  <a:pt x="87" y="187"/>
                                </a:lnTo>
                                <a:lnTo>
                                  <a:pt x="89" y="187"/>
                                </a:lnTo>
                                <a:lnTo>
                                  <a:pt x="91" y="187"/>
                                </a:lnTo>
                                <a:lnTo>
                                  <a:pt x="92" y="187"/>
                                </a:lnTo>
                                <a:lnTo>
                                  <a:pt x="93" y="187"/>
                                </a:lnTo>
                                <a:lnTo>
                                  <a:pt x="94" y="187"/>
                                </a:lnTo>
                                <a:lnTo>
                                  <a:pt x="95" y="187"/>
                                </a:lnTo>
                                <a:lnTo>
                                  <a:pt x="96" y="188"/>
                                </a:lnTo>
                                <a:lnTo>
                                  <a:pt x="97" y="188"/>
                                </a:lnTo>
                                <a:lnTo>
                                  <a:pt x="99" y="188"/>
                                </a:lnTo>
                                <a:lnTo>
                                  <a:pt x="100" y="188"/>
                                </a:lnTo>
                                <a:lnTo>
                                  <a:pt x="102" y="188"/>
                                </a:lnTo>
                                <a:lnTo>
                                  <a:pt x="103" y="188"/>
                                </a:lnTo>
                                <a:lnTo>
                                  <a:pt x="104" y="188"/>
                                </a:lnTo>
                                <a:lnTo>
                                  <a:pt x="105" y="188"/>
                                </a:lnTo>
                                <a:lnTo>
                                  <a:pt x="106" y="188"/>
                                </a:lnTo>
                                <a:lnTo>
                                  <a:pt x="107" y="188"/>
                                </a:lnTo>
                                <a:lnTo>
                                  <a:pt x="108" y="188"/>
                                </a:lnTo>
                                <a:lnTo>
                                  <a:pt x="109" y="188"/>
                                </a:lnTo>
                                <a:lnTo>
                                  <a:pt x="110" y="188"/>
                                </a:lnTo>
                                <a:lnTo>
                                  <a:pt x="112" y="188"/>
                                </a:lnTo>
                                <a:lnTo>
                                  <a:pt x="112" y="189"/>
                                </a:lnTo>
                                <a:lnTo>
                                  <a:pt x="113" y="189"/>
                                </a:lnTo>
                                <a:lnTo>
                                  <a:pt x="114" y="189"/>
                                </a:lnTo>
                                <a:lnTo>
                                  <a:pt x="115" y="189"/>
                                </a:lnTo>
                                <a:lnTo>
                                  <a:pt x="116" y="189"/>
                                </a:lnTo>
                                <a:lnTo>
                                  <a:pt x="118" y="189"/>
                                </a:lnTo>
                                <a:lnTo>
                                  <a:pt x="120" y="189"/>
                                </a:lnTo>
                                <a:lnTo>
                                  <a:pt x="121" y="189"/>
                                </a:lnTo>
                                <a:lnTo>
                                  <a:pt x="122" y="189"/>
                                </a:lnTo>
                                <a:lnTo>
                                  <a:pt x="123" y="189"/>
                                </a:lnTo>
                                <a:lnTo>
                                  <a:pt x="124" y="190"/>
                                </a:lnTo>
                                <a:lnTo>
                                  <a:pt x="126" y="190"/>
                                </a:lnTo>
                                <a:lnTo>
                                  <a:pt x="127" y="190"/>
                                </a:lnTo>
                                <a:lnTo>
                                  <a:pt x="128" y="190"/>
                                </a:lnTo>
                                <a:lnTo>
                                  <a:pt x="129" y="190"/>
                                </a:lnTo>
                                <a:lnTo>
                                  <a:pt x="131" y="190"/>
                                </a:lnTo>
                                <a:lnTo>
                                  <a:pt x="133" y="190"/>
                                </a:lnTo>
                                <a:lnTo>
                                  <a:pt x="134" y="190"/>
                                </a:lnTo>
                                <a:lnTo>
                                  <a:pt x="135" y="191"/>
                                </a:lnTo>
                                <a:lnTo>
                                  <a:pt x="136" y="191"/>
                                </a:lnTo>
                                <a:lnTo>
                                  <a:pt x="137" y="191"/>
                                </a:lnTo>
                                <a:lnTo>
                                  <a:pt x="138" y="191"/>
                                </a:lnTo>
                                <a:lnTo>
                                  <a:pt x="139" y="191"/>
                                </a:lnTo>
                                <a:lnTo>
                                  <a:pt x="140" y="191"/>
                                </a:lnTo>
                                <a:lnTo>
                                  <a:pt x="141" y="191"/>
                                </a:lnTo>
                                <a:lnTo>
                                  <a:pt x="142" y="191"/>
                                </a:lnTo>
                                <a:lnTo>
                                  <a:pt x="143" y="191"/>
                                </a:lnTo>
                                <a:lnTo>
                                  <a:pt x="144" y="191"/>
                                </a:lnTo>
                                <a:lnTo>
                                  <a:pt x="145" y="191"/>
                                </a:lnTo>
                                <a:lnTo>
                                  <a:pt x="146" y="191"/>
                                </a:lnTo>
                                <a:lnTo>
                                  <a:pt x="147" y="192"/>
                                </a:lnTo>
                                <a:lnTo>
                                  <a:pt x="148" y="192"/>
                                </a:lnTo>
                                <a:lnTo>
                                  <a:pt x="149" y="192"/>
                                </a:lnTo>
                                <a:lnTo>
                                  <a:pt x="150" y="192"/>
                                </a:lnTo>
                                <a:lnTo>
                                  <a:pt x="151" y="192"/>
                                </a:lnTo>
                                <a:lnTo>
                                  <a:pt x="152" y="192"/>
                                </a:lnTo>
                                <a:lnTo>
                                  <a:pt x="154" y="192"/>
                                </a:lnTo>
                                <a:lnTo>
                                  <a:pt x="155" y="192"/>
                                </a:lnTo>
                                <a:lnTo>
                                  <a:pt x="156" y="192"/>
                                </a:lnTo>
                                <a:lnTo>
                                  <a:pt x="157" y="192"/>
                                </a:lnTo>
                                <a:lnTo>
                                  <a:pt x="158" y="193"/>
                                </a:lnTo>
                                <a:lnTo>
                                  <a:pt x="160" y="193"/>
                                </a:lnTo>
                                <a:lnTo>
                                  <a:pt x="162" y="193"/>
                                </a:lnTo>
                                <a:lnTo>
                                  <a:pt x="163" y="193"/>
                                </a:lnTo>
                                <a:lnTo>
                                  <a:pt x="164" y="193"/>
                                </a:lnTo>
                                <a:lnTo>
                                  <a:pt x="165" y="193"/>
                                </a:lnTo>
                                <a:lnTo>
                                  <a:pt x="166" y="193"/>
                                </a:lnTo>
                                <a:lnTo>
                                  <a:pt x="167" y="193"/>
                                </a:lnTo>
                                <a:lnTo>
                                  <a:pt x="168" y="193"/>
                                </a:lnTo>
                                <a:lnTo>
                                  <a:pt x="169" y="194"/>
                                </a:lnTo>
                                <a:lnTo>
                                  <a:pt x="170" y="194"/>
                                </a:lnTo>
                                <a:lnTo>
                                  <a:pt x="171" y="194"/>
                                </a:lnTo>
                                <a:lnTo>
                                  <a:pt x="172" y="194"/>
                                </a:lnTo>
                                <a:lnTo>
                                  <a:pt x="173" y="194"/>
                                </a:lnTo>
                                <a:lnTo>
                                  <a:pt x="175" y="194"/>
                                </a:lnTo>
                                <a:lnTo>
                                  <a:pt x="176" y="194"/>
                                </a:lnTo>
                                <a:lnTo>
                                  <a:pt x="177" y="194"/>
                                </a:lnTo>
                                <a:lnTo>
                                  <a:pt x="178" y="194"/>
                                </a:lnTo>
                                <a:lnTo>
                                  <a:pt x="179" y="195"/>
                                </a:lnTo>
                                <a:lnTo>
                                  <a:pt x="180" y="195"/>
                                </a:lnTo>
                                <a:lnTo>
                                  <a:pt x="181" y="195"/>
                                </a:lnTo>
                                <a:lnTo>
                                  <a:pt x="183" y="195"/>
                                </a:lnTo>
                                <a:lnTo>
                                  <a:pt x="184" y="195"/>
                                </a:lnTo>
                                <a:lnTo>
                                  <a:pt x="185" y="195"/>
                                </a:lnTo>
                                <a:lnTo>
                                  <a:pt x="186" y="195"/>
                                </a:lnTo>
                                <a:lnTo>
                                  <a:pt x="187" y="195"/>
                                </a:lnTo>
                                <a:lnTo>
                                  <a:pt x="188" y="196"/>
                                </a:lnTo>
                                <a:lnTo>
                                  <a:pt x="189" y="196"/>
                                </a:lnTo>
                                <a:lnTo>
                                  <a:pt x="190" y="196"/>
                                </a:lnTo>
                                <a:lnTo>
                                  <a:pt x="191" y="196"/>
                                </a:lnTo>
                                <a:lnTo>
                                  <a:pt x="192" y="196"/>
                                </a:lnTo>
                                <a:lnTo>
                                  <a:pt x="194" y="196"/>
                                </a:lnTo>
                                <a:lnTo>
                                  <a:pt x="195" y="196"/>
                                </a:lnTo>
                                <a:lnTo>
                                  <a:pt x="196" y="196"/>
                                </a:lnTo>
                                <a:lnTo>
                                  <a:pt x="197" y="196"/>
                                </a:lnTo>
                                <a:lnTo>
                                  <a:pt x="198" y="197"/>
                                </a:lnTo>
                                <a:lnTo>
                                  <a:pt x="199" y="197"/>
                                </a:lnTo>
                                <a:lnTo>
                                  <a:pt x="200" y="197"/>
                                </a:lnTo>
                                <a:lnTo>
                                  <a:pt x="201" y="197"/>
                                </a:lnTo>
                                <a:lnTo>
                                  <a:pt x="202" y="197"/>
                                </a:lnTo>
                                <a:lnTo>
                                  <a:pt x="204" y="197"/>
                                </a:lnTo>
                                <a:lnTo>
                                  <a:pt x="205" y="197"/>
                                </a:lnTo>
                                <a:lnTo>
                                  <a:pt x="206" y="197"/>
                                </a:lnTo>
                                <a:lnTo>
                                  <a:pt x="207" y="198"/>
                                </a:lnTo>
                                <a:lnTo>
                                  <a:pt x="208" y="198"/>
                                </a:lnTo>
                                <a:lnTo>
                                  <a:pt x="210" y="198"/>
                                </a:lnTo>
                                <a:lnTo>
                                  <a:pt x="211" y="198"/>
                                </a:lnTo>
                                <a:lnTo>
                                  <a:pt x="212" y="198"/>
                                </a:lnTo>
                                <a:lnTo>
                                  <a:pt x="213" y="198"/>
                                </a:lnTo>
                                <a:lnTo>
                                  <a:pt x="215" y="198"/>
                                </a:lnTo>
                                <a:lnTo>
                                  <a:pt x="217" y="198"/>
                                </a:lnTo>
                                <a:lnTo>
                                  <a:pt x="217" y="199"/>
                                </a:lnTo>
                                <a:lnTo>
                                  <a:pt x="218" y="199"/>
                                </a:lnTo>
                                <a:lnTo>
                                  <a:pt x="219" y="199"/>
                                </a:lnTo>
                                <a:lnTo>
                                  <a:pt x="220" y="199"/>
                                </a:lnTo>
                                <a:lnTo>
                                  <a:pt x="221" y="199"/>
                                </a:lnTo>
                                <a:lnTo>
                                  <a:pt x="223" y="199"/>
                                </a:lnTo>
                                <a:lnTo>
                                  <a:pt x="225" y="199"/>
                                </a:lnTo>
                                <a:lnTo>
                                  <a:pt x="226" y="199"/>
                                </a:lnTo>
                                <a:lnTo>
                                  <a:pt x="227" y="199"/>
                                </a:lnTo>
                                <a:lnTo>
                                  <a:pt x="228" y="199"/>
                                </a:lnTo>
                                <a:lnTo>
                                  <a:pt x="229" y="200"/>
                                </a:lnTo>
                                <a:lnTo>
                                  <a:pt x="230" y="200"/>
                                </a:lnTo>
                                <a:lnTo>
                                  <a:pt x="231" y="200"/>
                                </a:lnTo>
                                <a:lnTo>
                                  <a:pt x="232" y="200"/>
                                </a:lnTo>
                                <a:lnTo>
                                  <a:pt x="233" y="200"/>
                                </a:lnTo>
                                <a:lnTo>
                                  <a:pt x="234" y="200"/>
                                </a:lnTo>
                                <a:lnTo>
                                  <a:pt x="235" y="200"/>
                                </a:lnTo>
                                <a:lnTo>
                                  <a:pt x="236" y="200"/>
                                </a:lnTo>
                                <a:lnTo>
                                  <a:pt x="237" y="200"/>
                                </a:lnTo>
                                <a:lnTo>
                                  <a:pt x="238" y="200"/>
                                </a:lnTo>
                                <a:lnTo>
                                  <a:pt x="239" y="200"/>
                                </a:lnTo>
                                <a:lnTo>
                                  <a:pt x="240" y="201"/>
                                </a:lnTo>
                                <a:lnTo>
                                  <a:pt x="241" y="201"/>
                                </a:lnTo>
                                <a:lnTo>
                                  <a:pt x="242" y="201"/>
                                </a:lnTo>
                                <a:lnTo>
                                  <a:pt x="243" y="201"/>
                                </a:lnTo>
                                <a:lnTo>
                                  <a:pt x="244" y="201"/>
                                </a:lnTo>
                                <a:lnTo>
                                  <a:pt x="246" y="201"/>
                                </a:lnTo>
                                <a:lnTo>
                                  <a:pt x="247" y="201"/>
                                </a:lnTo>
                                <a:lnTo>
                                  <a:pt x="248" y="201"/>
                                </a:lnTo>
                                <a:lnTo>
                                  <a:pt x="249" y="201"/>
                                </a:lnTo>
                                <a:lnTo>
                                  <a:pt x="250" y="201"/>
                                </a:lnTo>
                                <a:lnTo>
                                  <a:pt x="251" y="201"/>
                                </a:lnTo>
                                <a:lnTo>
                                  <a:pt x="252" y="202"/>
                                </a:lnTo>
                                <a:lnTo>
                                  <a:pt x="253" y="202"/>
                                </a:lnTo>
                                <a:lnTo>
                                  <a:pt x="254" y="202"/>
                                </a:lnTo>
                                <a:lnTo>
                                  <a:pt x="255" y="202"/>
                                </a:lnTo>
                                <a:lnTo>
                                  <a:pt x="256" y="202"/>
                                </a:lnTo>
                                <a:lnTo>
                                  <a:pt x="257" y="202"/>
                                </a:lnTo>
                                <a:lnTo>
                                  <a:pt x="258" y="202"/>
                                </a:lnTo>
                                <a:lnTo>
                                  <a:pt x="259" y="202"/>
                                </a:lnTo>
                                <a:lnTo>
                                  <a:pt x="260" y="202"/>
                                </a:lnTo>
                                <a:lnTo>
                                  <a:pt x="261" y="202"/>
                                </a:lnTo>
                                <a:lnTo>
                                  <a:pt x="262" y="202"/>
                                </a:lnTo>
                                <a:lnTo>
                                  <a:pt x="263" y="202"/>
                                </a:lnTo>
                                <a:lnTo>
                                  <a:pt x="264" y="203"/>
                                </a:lnTo>
                                <a:lnTo>
                                  <a:pt x="265" y="203"/>
                                </a:lnTo>
                                <a:lnTo>
                                  <a:pt x="267" y="203"/>
                                </a:lnTo>
                                <a:lnTo>
                                  <a:pt x="268" y="203"/>
                                </a:lnTo>
                                <a:lnTo>
                                  <a:pt x="269" y="203"/>
                                </a:lnTo>
                                <a:lnTo>
                                  <a:pt x="270" y="203"/>
                                </a:lnTo>
                                <a:lnTo>
                                  <a:pt x="271" y="203"/>
                                </a:lnTo>
                                <a:lnTo>
                                  <a:pt x="273" y="203"/>
                                </a:lnTo>
                                <a:lnTo>
                                  <a:pt x="274" y="203"/>
                                </a:lnTo>
                                <a:lnTo>
                                  <a:pt x="275" y="203"/>
                                </a:lnTo>
                                <a:lnTo>
                                  <a:pt x="276" y="204"/>
                                </a:lnTo>
                                <a:lnTo>
                                  <a:pt x="278" y="204"/>
                                </a:lnTo>
                                <a:lnTo>
                                  <a:pt x="279" y="204"/>
                                </a:lnTo>
                                <a:lnTo>
                                  <a:pt x="280" y="204"/>
                                </a:lnTo>
                                <a:lnTo>
                                  <a:pt x="281" y="204"/>
                                </a:lnTo>
                                <a:lnTo>
                                  <a:pt x="282" y="204"/>
                                </a:lnTo>
                                <a:lnTo>
                                  <a:pt x="283" y="204"/>
                                </a:lnTo>
                                <a:lnTo>
                                  <a:pt x="284" y="204"/>
                                </a:lnTo>
                                <a:lnTo>
                                  <a:pt x="286" y="204"/>
                                </a:lnTo>
                                <a:lnTo>
                                  <a:pt x="288" y="205"/>
                                </a:lnTo>
                                <a:lnTo>
                                  <a:pt x="289" y="205"/>
                                </a:lnTo>
                                <a:lnTo>
                                  <a:pt x="290" y="205"/>
                                </a:lnTo>
                                <a:lnTo>
                                  <a:pt x="291" y="205"/>
                                </a:lnTo>
                                <a:lnTo>
                                  <a:pt x="292" y="205"/>
                                </a:lnTo>
                                <a:lnTo>
                                  <a:pt x="293" y="205"/>
                                </a:lnTo>
                                <a:lnTo>
                                  <a:pt x="294" y="205"/>
                                </a:lnTo>
                                <a:lnTo>
                                  <a:pt x="295" y="205"/>
                                </a:lnTo>
                                <a:lnTo>
                                  <a:pt x="296" y="205"/>
                                </a:lnTo>
                                <a:lnTo>
                                  <a:pt x="297" y="205"/>
                                </a:lnTo>
                                <a:lnTo>
                                  <a:pt x="298" y="205"/>
                                </a:lnTo>
                                <a:lnTo>
                                  <a:pt x="299" y="205"/>
                                </a:lnTo>
                                <a:lnTo>
                                  <a:pt x="300" y="206"/>
                                </a:lnTo>
                                <a:lnTo>
                                  <a:pt x="301" y="206"/>
                                </a:lnTo>
                                <a:lnTo>
                                  <a:pt x="302" y="206"/>
                                </a:lnTo>
                                <a:lnTo>
                                  <a:pt x="303" y="206"/>
                                </a:lnTo>
                                <a:lnTo>
                                  <a:pt x="304" y="206"/>
                                </a:lnTo>
                                <a:lnTo>
                                  <a:pt x="305" y="206"/>
                                </a:lnTo>
                                <a:lnTo>
                                  <a:pt x="307" y="206"/>
                                </a:lnTo>
                                <a:lnTo>
                                  <a:pt x="309" y="206"/>
                                </a:lnTo>
                                <a:lnTo>
                                  <a:pt x="310" y="206"/>
                                </a:lnTo>
                                <a:lnTo>
                                  <a:pt x="311" y="206"/>
                                </a:lnTo>
                                <a:lnTo>
                                  <a:pt x="312" y="206"/>
                                </a:lnTo>
                                <a:lnTo>
                                  <a:pt x="313" y="206"/>
                                </a:lnTo>
                                <a:lnTo>
                                  <a:pt x="313" y="207"/>
                                </a:lnTo>
                                <a:lnTo>
                                  <a:pt x="315" y="207"/>
                                </a:lnTo>
                                <a:lnTo>
                                  <a:pt x="316" y="207"/>
                                </a:lnTo>
                                <a:lnTo>
                                  <a:pt x="317" y="207"/>
                                </a:lnTo>
                                <a:lnTo>
                                  <a:pt x="318" y="207"/>
                                </a:lnTo>
                                <a:lnTo>
                                  <a:pt x="320" y="207"/>
                                </a:lnTo>
                                <a:lnTo>
                                  <a:pt x="322" y="207"/>
                                </a:lnTo>
                                <a:lnTo>
                                  <a:pt x="323" y="207"/>
                                </a:lnTo>
                                <a:lnTo>
                                  <a:pt x="325" y="207"/>
                                </a:lnTo>
                                <a:lnTo>
                                  <a:pt x="326" y="207"/>
                                </a:lnTo>
                                <a:lnTo>
                                  <a:pt x="327" y="207"/>
                                </a:lnTo>
                                <a:lnTo>
                                  <a:pt x="328" y="207"/>
                                </a:lnTo>
                                <a:lnTo>
                                  <a:pt x="328" y="208"/>
                                </a:lnTo>
                                <a:lnTo>
                                  <a:pt x="329" y="208"/>
                                </a:lnTo>
                                <a:lnTo>
                                  <a:pt x="330" y="208"/>
                                </a:lnTo>
                                <a:lnTo>
                                  <a:pt x="331" y="208"/>
                                </a:lnTo>
                                <a:lnTo>
                                  <a:pt x="333" y="208"/>
                                </a:lnTo>
                                <a:lnTo>
                                  <a:pt x="334" y="208"/>
                                </a:lnTo>
                                <a:lnTo>
                                  <a:pt x="335" y="208"/>
                                </a:lnTo>
                                <a:lnTo>
                                  <a:pt x="336" y="208"/>
                                </a:lnTo>
                                <a:lnTo>
                                  <a:pt x="338" y="208"/>
                                </a:lnTo>
                                <a:lnTo>
                                  <a:pt x="339" y="208"/>
                                </a:lnTo>
                                <a:lnTo>
                                  <a:pt x="340" y="208"/>
                                </a:lnTo>
                                <a:lnTo>
                                  <a:pt x="341" y="208"/>
                                </a:lnTo>
                                <a:lnTo>
                                  <a:pt x="343" y="208"/>
                                </a:lnTo>
                                <a:lnTo>
                                  <a:pt x="343" y="209"/>
                                </a:lnTo>
                                <a:lnTo>
                                  <a:pt x="344" y="209"/>
                                </a:lnTo>
                                <a:lnTo>
                                  <a:pt x="345" y="209"/>
                                </a:lnTo>
                                <a:lnTo>
                                  <a:pt x="346" y="209"/>
                                </a:lnTo>
                                <a:lnTo>
                                  <a:pt x="347" y="209"/>
                                </a:lnTo>
                                <a:lnTo>
                                  <a:pt x="349" y="209"/>
                                </a:lnTo>
                                <a:lnTo>
                                  <a:pt x="351" y="209"/>
                                </a:lnTo>
                                <a:lnTo>
                                  <a:pt x="352" y="209"/>
                                </a:lnTo>
                                <a:lnTo>
                                  <a:pt x="353" y="209"/>
                                </a:lnTo>
                                <a:lnTo>
                                  <a:pt x="354" y="209"/>
                                </a:lnTo>
                                <a:lnTo>
                                  <a:pt x="355" y="209"/>
                                </a:lnTo>
                                <a:lnTo>
                                  <a:pt x="357" y="209"/>
                                </a:lnTo>
                                <a:lnTo>
                                  <a:pt x="358" y="209"/>
                                </a:lnTo>
                                <a:lnTo>
                                  <a:pt x="359" y="209"/>
                                </a:lnTo>
                                <a:lnTo>
                                  <a:pt x="360" y="209"/>
                                </a:lnTo>
                                <a:lnTo>
                                  <a:pt x="362" y="209"/>
                                </a:lnTo>
                                <a:lnTo>
                                  <a:pt x="363" y="210"/>
                                </a:lnTo>
                                <a:lnTo>
                                  <a:pt x="364" y="210"/>
                                </a:lnTo>
                                <a:lnTo>
                                  <a:pt x="365" y="210"/>
                                </a:lnTo>
                                <a:lnTo>
                                  <a:pt x="366" y="210"/>
                                </a:lnTo>
                                <a:lnTo>
                                  <a:pt x="367" y="210"/>
                                </a:lnTo>
                                <a:lnTo>
                                  <a:pt x="368" y="210"/>
                                </a:lnTo>
                                <a:lnTo>
                                  <a:pt x="370" y="210"/>
                                </a:lnTo>
                                <a:lnTo>
                                  <a:pt x="372" y="210"/>
                                </a:lnTo>
                                <a:lnTo>
                                  <a:pt x="373" y="210"/>
                                </a:lnTo>
                                <a:lnTo>
                                  <a:pt x="375" y="210"/>
                                </a:lnTo>
                                <a:lnTo>
                                  <a:pt x="376" y="210"/>
                                </a:lnTo>
                                <a:lnTo>
                                  <a:pt x="378" y="210"/>
                                </a:lnTo>
                                <a:lnTo>
                                  <a:pt x="379" y="211"/>
                                </a:lnTo>
                                <a:lnTo>
                                  <a:pt x="380" y="211"/>
                                </a:lnTo>
                                <a:lnTo>
                                  <a:pt x="381" y="211"/>
                                </a:lnTo>
                                <a:lnTo>
                                  <a:pt x="383" y="211"/>
                                </a:lnTo>
                                <a:lnTo>
                                  <a:pt x="385" y="211"/>
                                </a:lnTo>
                                <a:lnTo>
                                  <a:pt x="386" y="211"/>
                                </a:lnTo>
                                <a:lnTo>
                                  <a:pt x="388" y="211"/>
                                </a:lnTo>
                                <a:lnTo>
                                  <a:pt x="389" y="211"/>
                                </a:lnTo>
                                <a:lnTo>
                                  <a:pt x="390" y="211"/>
                                </a:lnTo>
                                <a:lnTo>
                                  <a:pt x="391" y="211"/>
                                </a:lnTo>
                                <a:lnTo>
                                  <a:pt x="393" y="211"/>
                                </a:lnTo>
                                <a:lnTo>
                                  <a:pt x="394" y="211"/>
                                </a:lnTo>
                                <a:lnTo>
                                  <a:pt x="395" y="211"/>
                                </a:lnTo>
                                <a:lnTo>
                                  <a:pt x="396" y="211"/>
                                </a:lnTo>
                                <a:lnTo>
                                  <a:pt x="397" y="212"/>
                                </a:lnTo>
                                <a:lnTo>
                                  <a:pt x="399" y="212"/>
                                </a:lnTo>
                                <a:lnTo>
                                  <a:pt x="400" y="212"/>
                                </a:lnTo>
                                <a:lnTo>
                                  <a:pt x="401" y="212"/>
                                </a:lnTo>
                                <a:lnTo>
                                  <a:pt x="402" y="212"/>
                                </a:lnTo>
                                <a:lnTo>
                                  <a:pt x="404" y="212"/>
                                </a:lnTo>
                                <a:lnTo>
                                  <a:pt x="405" y="212"/>
                                </a:lnTo>
                                <a:lnTo>
                                  <a:pt x="406" y="212"/>
                                </a:lnTo>
                                <a:lnTo>
                                  <a:pt x="407" y="212"/>
                                </a:lnTo>
                                <a:lnTo>
                                  <a:pt x="408" y="212"/>
                                </a:lnTo>
                                <a:lnTo>
                                  <a:pt x="409" y="212"/>
                                </a:lnTo>
                                <a:lnTo>
                                  <a:pt x="410" y="212"/>
                                </a:lnTo>
                                <a:lnTo>
                                  <a:pt x="412" y="212"/>
                                </a:lnTo>
                                <a:lnTo>
                                  <a:pt x="414" y="212"/>
                                </a:lnTo>
                                <a:lnTo>
                                  <a:pt x="415" y="212"/>
                                </a:lnTo>
                                <a:lnTo>
                                  <a:pt x="416" y="212"/>
                                </a:lnTo>
                                <a:lnTo>
                                  <a:pt x="417" y="212"/>
                                </a:lnTo>
                                <a:lnTo>
                                  <a:pt x="418" y="212"/>
                                </a:lnTo>
                                <a:lnTo>
                                  <a:pt x="420" y="213"/>
                                </a:lnTo>
                                <a:lnTo>
                                  <a:pt x="422" y="213"/>
                                </a:lnTo>
                                <a:lnTo>
                                  <a:pt x="423" y="213"/>
                                </a:lnTo>
                                <a:lnTo>
                                  <a:pt x="425" y="213"/>
                                </a:lnTo>
                                <a:lnTo>
                                  <a:pt x="427" y="213"/>
                                </a:lnTo>
                                <a:lnTo>
                                  <a:pt x="428" y="213"/>
                                </a:lnTo>
                                <a:lnTo>
                                  <a:pt x="429" y="213"/>
                                </a:lnTo>
                                <a:lnTo>
                                  <a:pt x="430" y="213"/>
                                </a:lnTo>
                                <a:lnTo>
                                  <a:pt x="431" y="213"/>
                                </a:lnTo>
                                <a:lnTo>
                                  <a:pt x="433" y="213"/>
                                </a:lnTo>
                                <a:lnTo>
                                  <a:pt x="435" y="213"/>
                                </a:lnTo>
                                <a:lnTo>
                                  <a:pt x="436" y="213"/>
                                </a:lnTo>
                                <a:lnTo>
                                  <a:pt x="437" y="213"/>
                                </a:lnTo>
                                <a:lnTo>
                                  <a:pt x="438" y="213"/>
                                </a:lnTo>
                                <a:lnTo>
                                  <a:pt x="439" y="213"/>
                                </a:lnTo>
                                <a:lnTo>
                                  <a:pt x="439" y="214"/>
                                </a:lnTo>
                                <a:lnTo>
                                  <a:pt x="441" y="214"/>
                                </a:lnTo>
                                <a:lnTo>
                                  <a:pt x="443" y="214"/>
                                </a:lnTo>
                                <a:lnTo>
                                  <a:pt x="444" y="214"/>
                                </a:lnTo>
                                <a:lnTo>
                                  <a:pt x="446" y="214"/>
                                </a:lnTo>
                                <a:lnTo>
                                  <a:pt x="448" y="214"/>
                                </a:lnTo>
                                <a:lnTo>
                                  <a:pt x="449" y="214"/>
                                </a:lnTo>
                                <a:lnTo>
                                  <a:pt x="450" y="214"/>
                                </a:lnTo>
                                <a:lnTo>
                                  <a:pt x="451" y="214"/>
                                </a:lnTo>
                                <a:lnTo>
                                  <a:pt x="452" y="214"/>
                                </a:lnTo>
                                <a:lnTo>
                                  <a:pt x="454" y="214"/>
                                </a:lnTo>
                                <a:lnTo>
                                  <a:pt x="456" y="214"/>
                                </a:lnTo>
                                <a:lnTo>
                                  <a:pt x="457" y="214"/>
                                </a:lnTo>
                                <a:lnTo>
                                  <a:pt x="459" y="214"/>
                                </a:lnTo>
                                <a:lnTo>
                                  <a:pt x="460" y="214"/>
                                </a:lnTo>
                                <a:lnTo>
                                  <a:pt x="462" y="214"/>
                                </a:lnTo>
                                <a:lnTo>
                                  <a:pt x="463" y="214"/>
                                </a:lnTo>
                                <a:lnTo>
                                  <a:pt x="464" y="214"/>
                                </a:lnTo>
                                <a:lnTo>
                                  <a:pt x="465" y="214"/>
                                </a:lnTo>
                                <a:lnTo>
                                  <a:pt x="467" y="214"/>
                                </a:lnTo>
                                <a:lnTo>
                                  <a:pt x="468" y="214"/>
                                </a:lnTo>
                                <a:lnTo>
                                  <a:pt x="469" y="214"/>
                                </a:lnTo>
                                <a:lnTo>
                                  <a:pt x="470" y="214"/>
                                </a:lnTo>
                                <a:lnTo>
                                  <a:pt x="472" y="214"/>
                                </a:lnTo>
                                <a:lnTo>
                                  <a:pt x="473" y="214"/>
                                </a:lnTo>
                                <a:lnTo>
                                  <a:pt x="475" y="214"/>
                                </a:lnTo>
                                <a:lnTo>
                                  <a:pt x="475" y="215"/>
                                </a:lnTo>
                                <a:lnTo>
                                  <a:pt x="477" y="215"/>
                                </a:lnTo>
                                <a:lnTo>
                                  <a:pt x="478" y="215"/>
                                </a:lnTo>
                                <a:lnTo>
                                  <a:pt x="480" y="215"/>
                                </a:lnTo>
                                <a:lnTo>
                                  <a:pt x="481" y="215"/>
                                </a:lnTo>
                                <a:lnTo>
                                  <a:pt x="482" y="215"/>
                                </a:lnTo>
                                <a:lnTo>
                                  <a:pt x="483" y="215"/>
                                </a:lnTo>
                                <a:lnTo>
                                  <a:pt x="484" y="215"/>
                                </a:lnTo>
                                <a:lnTo>
                                  <a:pt x="485" y="215"/>
                                </a:lnTo>
                                <a:lnTo>
                                  <a:pt x="486" y="215"/>
                                </a:lnTo>
                                <a:lnTo>
                                  <a:pt x="488" y="215"/>
                                </a:lnTo>
                                <a:lnTo>
                                  <a:pt x="490" y="215"/>
                                </a:lnTo>
                                <a:lnTo>
                                  <a:pt x="491" y="215"/>
                                </a:lnTo>
                                <a:lnTo>
                                  <a:pt x="492" y="215"/>
                                </a:lnTo>
                                <a:lnTo>
                                  <a:pt x="493" y="215"/>
                                </a:lnTo>
                                <a:lnTo>
                                  <a:pt x="494" y="215"/>
                                </a:lnTo>
                                <a:lnTo>
                                  <a:pt x="495" y="215"/>
                                </a:lnTo>
                                <a:lnTo>
                                  <a:pt x="496" y="215"/>
                                </a:lnTo>
                                <a:lnTo>
                                  <a:pt x="498" y="215"/>
                                </a:lnTo>
                                <a:lnTo>
                                  <a:pt x="499" y="215"/>
                                </a:lnTo>
                                <a:lnTo>
                                  <a:pt x="501" y="215"/>
                                </a:lnTo>
                                <a:lnTo>
                                  <a:pt x="502" y="215"/>
                                </a:lnTo>
                                <a:lnTo>
                                  <a:pt x="504" y="215"/>
                                </a:lnTo>
                                <a:lnTo>
                                  <a:pt x="506" y="215"/>
                                </a:lnTo>
                                <a:lnTo>
                                  <a:pt x="507" y="215"/>
                                </a:lnTo>
                                <a:lnTo>
                                  <a:pt x="509" y="215"/>
                                </a:lnTo>
                                <a:lnTo>
                                  <a:pt x="509" y="216"/>
                                </a:lnTo>
                                <a:lnTo>
                                  <a:pt x="511" y="216"/>
                                </a:lnTo>
                                <a:lnTo>
                                  <a:pt x="512" y="216"/>
                                </a:lnTo>
                                <a:lnTo>
                                  <a:pt x="514" y="216"/>
                                </a:lnTo>
                                <a:lnTo>
                                  <a:pt x="515" y="216"/>
                                </a:lnTo>
                                <a:lnTo>
                                  <a:pt x="516" y="216"/>
                                </a:lnTo>
                                <a:lnTo>
                                  <a:pt x="517" y="216"/>
                                </a:lnTo>
                                <a:lnTo>
                                  <a:pt x="518" y="216"/>
                                </a:lnTo>
                                <a:lnTo>
                                  <a:pt x="519" y="216"/>
                                </a:lnTo>
                                <a:lnTo>
                                  <a:pt x="520" y="216"/>
                                </a:lnTo>
                                <a:lnTo>
                                  <a:pt x="521" y="216"/>
                                </a:lnTo>
                                <a:lnTo>
                                  <a:pt x="522" y="216"/>
                                </a:lnTo>
                                <a:lnTo>
                                  <a:pt x="523" y="216"/>
                                </a:lnTo>
                                <a:lnTo>
                                  <a:pt x="525" y="216"/>
                                </a:lnTo>
                                <a:lnTo>
                                  <a:pt x="526" y="216"/>
                                </a:lnTo>
                                <a:lnTo>
                                  <a:pt x="527" y="216"/>
                                </a:lnTo>
                                <a:lnTo>
                                  <a:pt x="528" y="216"/>
                                </a:lnTo>
                                <a:lnTo>
                                  <a:pt x="530" y="216"/>
                                </a:lnTo>
                                <a:lnTo>
                                  <a:pt x="532" y="216"/>
                                </a:lnTo>
                                <a:lnTo>
                                  <a:pt x="533" y="216"/>
                                </a:lnTo>
                                <a:lnTo>
                                  <a:pt x="535" y="216"/>
                                </a:lnTo>
                                <a:lnTo>
                                  <a:pt x="536" y="216"/>
                                </a:lnTo>
                                <a:lnTo>
                                  <a:pt x="538" y="216"/>
                                </a:lnTo>
                                <a:lnTo>
                                  <a:pt x="540" y="216"/>
                                </a:lnTo>
                                <a:lnTo>
                                  <a:pt x="541" y="216"/>
                                </a:lnTo>
                                <a:lnTo>
                                  <a:pt x="543" y="216"/>
                                </a:lnTo>
                                <a:lnTo>
                                  <a:pt x="544" y="216"/>
                                </a:lnTo>
                                <a:lnTo>
                                  <a:pt x="546" y="216"/>
                                </a:lnTo>
                                <a:lnTo>
                                  <a:pt x="548" y="216"/>
                                </a:lnTo>
                                <a:lnTo>
                                  <a:pt x="549" y="216"/>
                                </a:lnTo>
                                <a:lnTo>
                                  <a:pt x="551" y="216"/>
                                </a:lnTo>
                                <a:lnTo>
                                  <a:pt x="553" y="216"/>
                                </a:lnTo>
                                <a:lnTo>
                                  <a:pt x="554" y="216"/>
                                </a:lnTo>
                                <a:lnTo>
                                  <a:pt x="556" y="216"/>
                                </a:lnTo>
                                <a:lnTo>
                                  <a:pt x="557" y="216"/>
                                </a:lnTo>
                                <a:lnTo>
                                  <a:pt x="559" y="216"/>
                                </a:lnTo>
                                <a:lnTo>
                                  <a:pt x="561" y="216"/>
                                </a:lnTo>
                                <a:lnTo>
                                  <a:pt x="562" y="216"/>
                                </a:lnTo>
                                <a:lnTo>
                                  <a:pt x="564" y="216"/>
                                </a:lnTo>
                                <a:lnTo>
                                  <a:pt x="565" y="216"/>
                                </a:lnTo>
                                <a:lnTo>
                                  <a:pt x="567" y="216"/>
                                </a:lnTo>
                                <a:lnTo>
                                  <a:pt x="569" y="216"/>
                                </a:lnTo>
                                <a:lnTo>
                                  <a:pt x="570" y="216"/>
                                </a:lnTo>
                                <a:lnTo>
                                  <a:pt x="572" y="216"/>
                                </a:lnTo>
                                <a:lnTo>
                                  <a:pt x="574" y="216"/>
                                </a:lnTo>
                                <a:lnTo>
                                  <a:pt x="575" y="216"/>
                                </a:lnTo>
                                <a:lnTo>
                                  <a:pt x="576" y="216"/>
                                </a:lnTo>
                                <a:lnTo>
                                  <a:pt x="577" y="216"/>
                                </a:lnTo>
                                <a:lnTo>
                                  <a:pt x="578" y="216"/>
                                </a:lnTo>
                                <a:lnTo>
                                  <a:pt x="580" y="216"/>
                                </a:lnTo>
                                <a:lnTo>
                                  <a:pt x="582" y="216"/>
                                </a:lnTo>
                                <a:lnTo>
                                  <a:pt x="583" y="216"/>
                                </a:lnTo>
                                <a:lnTo>
                                  <a:pt x="585" y="216"/>
                                </a:lnTo>
                                <a:lnTo>
                                  <a:pt x="586" y="216"/>
                                </a:lnTo>
                                <a:lnTo>
                                  <a:pt x="588" y="216"/>
                                </a:lnTo>
                                <a:lnTo>
                                  <a:pt x="590" y="216"/>
                                </a:lnTo>
                                <a:lnTo>
                                  <a:pt x="591" y="216"/>
                                </a:lnTo>
                                <a:lnTo>
                                  <a:pt x="592" y="216"/>
                                </a:lnTo>
                                <a:lnTo>
                                  <a:pt x="593" y="216"/>
                                </a:lnTo>
                                <a:lnTo>
                                  <a:pt x="595" y="216"/>
                                </a:lnTo>
                                <a:lnTo>
                                  <a:pt x="596" y="216"/>
                                </a:lnTo>
                                <a:lnTo>
                                  <a:pt x="598" y="216"/>
                                </a:lnTo>
                                <a:lnTo>
                                  <a:pt x="599" y="216"/>
                                </a:lnTo>
                                <a:lnTo>
                                  <a:pt x="600" y="216"/>
                                </a:lnTo>
                                <a:lnTo>
                                  <a:pt x="601" y="216"/>
                                </a:lnTo>
                                <a:lnTo>
                                  <a:pt x="603" y="216"/>
                                </a:lnTo>
                                <a:lnTo>
                                  <a:pt x="604" y="216"/>
                                </a:lnTo>
                                <a:lnTo>
                                  <a:pt x="606" y="216"/>
                                </a:lnTo>
                                <a:lnTo>
                                  <a:pt x="607" y="216"/>
                                </a:lnTo>
                                <a:lnTo>
                                  <a:pt x="609" y="216"/>
                                </a:lnTo>
                                <a:lnTo>
                                  <a:pt x="610" y="216"/>
                                </a:lnTo>
                                <a:lnTo>
                                  <a:pt x="611" y="216"/>
                                </a:lnTo>
                                <a:lnTo>
                                  <a:pt x="612" y="216"/>
                                </a:lnTo>
                                <a:lnTo>
                                  <a:pt x="614" y="216"/>
                                </a:lnTo>
                                <a:lnTo>
                                  <a:pt x="616" y="216"/>
                                </a:lnTo>
                                <a:lnTo>
                                  <a:pt x="617" y="216"/>
                                </a:lnTo>
                                <a:lnTo>
                                  <a:pt x="618" y="216"/>
                                </a:lnTo>
                                <a:lnTo>
                                  <a:pt x="619" y="216"/>
                                </a:lnTo>
                                <a:lnTo>
                                  <a:pt x="620" y="216"/>
                                </a:lnTo>
                                <a:lnTo>
                                  <a:pt x="621" y="216"/>
                                </a:lnTo>
                                <a:lnTo>
                                  <a:pt x="622" y="216"/>
                                </a:lnTo>
                                <a:lnTo>
                                  <a:pt x="622" y="217"/>
                                </a:lnTo>
                                <a:lnTo>
                                  <a:pt x="623" y="217"/>
                                </a:lnTo>
                                <a:lnTo>
                                  <a:pt x="624" y="217"/>
                                </a:lnTo>
                                <a:lnTo>
                                  <a:pt x="625" y="217"/>
                                </a:lnTo>
                                <a:lnTo>
                                  <a:pt x="627" y="217"/>
                                </a:lnTo>
                                <a:lnTo>
                                  <a:pt x="628" y="217"/>
                                </a:lnTo>
                                <a:lnTo>
                                  <a:pt x="629" y="217"/>
                                </a:lnTo>
                                <a:lnTo>
                                  <a:pt x="630" y="217"/>
                                </a:lnTo>
                                <a:lnTo>
                                  <a:pt x="631" y="217"/>
                                </a:lnTo>
                                <a:lnTo>
                                  <a:pt x="632" y="217"/>
                                </a:lnTo>
                                <a:lnTo>
                                  <a:pt x="633" y="217"/>
                                </a:lnTo>
                                <a:lnTo>
                                  <a:pt x="634" y="217"/>
                                </a:lnTo>
                                <a:lnTo>
                                  <a:pt x="635" y="217"/>
                                </a:lnTo>
                                <a:lnTo>
                                  <a:pt x="637" y="218"/>
                                </a:lnTo>
                                <a:lnTo>
                                  <a:pt x="638" y="218"/>
                                </a:lnTo>
                                <a:lnTo>
                                  <a:pt x="639" y="218"/>
                                </a:lnTo>
                                <a:lnTo>
                                  <a:pt x="640" y="218"/>
                                </a:lnTo>
                                <a:lnTo>
                                  <a:pt x="641" y="218"/>
                                </a:lnTo>
                                <a:lnTo>
                                  <a:pt x="642" y="218"/>
                                </a:lnTo>
                                <a:lnTo>
                                  <a:pt x="643" y="218"/>
                                </a:lnTo>
                                <a:lnTo>
                                  <a:pt x="644" y="218"/>
                                </a:lnTo>
                                <a:lnTo>
                                  <a:pt x="645" y="218"/>
                                </a:lnTo>
                                <a:lnTo>
                                  <a:pt x="646" y="218"/>
                                </a:lnTo>
                                <a:lnTo>
                                  <a:pt x="648" y="218"/>
                                </a:lnTo>
                                <a:lnTo>
                                  <a:pt x="649" y="219"/>
                                </a:lnTo>
                                <a:lnTo>
                                  <a:pt x="650" y="219"/>
                                </a:lnTo>
                                <a:lnTo>
                                  <a:pt x="651" y="219"/>
                                </a:lnTo>
                                <a:lnTo>
                                  <a:pt x="652" y="219"/>
                                </a:lnTo>
                                <a:lnTo>
                                  <a:pt x="653" y="219"/>
                                </a:lnTo>
                                <a:lnTo>
                                  <a:pt x="654" y="219"/>
                                </a:lnTo>
                                <a:lnTo>
                                  <a:pt x="656" y="219"/>
                                </a:lnTo>
                                <a:lnTo>
                                  <a:pt x="658" y="219"/>
                                </a:lnTo>
                                <a:lnTo>
                                  <a:pt x="659" y="219"/>
                                </a:lnTo>
                                <a:lnTo>
                                  <a:pt x="661" y="219"/>
                                </a:lnTo>
                                <a:lnTo>
                                  <a:pt x="662" y="219"/>
                                </a:lnTo>
                                <a:lnTo>
                                  <a:pt x="664" y="219"/>
                                </a:lnTo>
                                <a:lnTo>
                                  <a:pt x="666" y="219"/>
                                </a:lnTo>
                                <a:lnTo>
                                  <a:pt x="667" y="219"/>
                                </a:lnTo>
                                <a:lnTo>
                                  <a:pt x="669" y="219"/>
                                </a:lnTo>
                                <a:lnTo>
                                  <a:pt x="670" y="219"/>
                                </a:lnTo>
                                <a:lnTo>
                                  <a:pt x="671" y="219"/>
                                </a:lnTo>
                                <a:lnTo>
                                  <a:pt x="672" y="219"/>
                                </a:lnTo>
                                <a:lnTo>
                                  <a:pt x="674" y="219"/>
                                </a:lnTo>
                                <a:lnTo>
                                  <a:pt x="675" y="219"/>
                                </a:lnTo>
                                <a:lnTo>
                                  <a:pt x="676" y="219"/>
                                </a:lnTo>
                                <a:lnTo>
                                  <a:pt x="677" y="219"/>
                                </a:lnTo>
                                <a:lnTo>
                                  <a:pt x="677" y="218"/>
                                </a:lnTo>
                                <a:lnTo>
                                  <a:pt x="679" y="218"/>
                                </a:lnTo>
                                <a:lnTo>
                                  <a:pt x="680" y="218"/>
                                </a:lnTo>
                                <a:lnTo>
                                  <a:pt x="681" y="218"/>
                                </a:lnTo>
                                <a:lnTo>
                                  <a:pt x="682" y="218"/>
                                </a:lnTo>
                                <a:lnTo>
                                  <a:pt x="683" y="217"/>
                                </a:lnTo>
                                <a:lnTo>
                                  <a:pt x="684" y="217"/>
                                </a:lnTo>
                                <a:lnTo>
                                  <a:pt x="685" y="217"/>
                                </a:lnTo>
                                <a:lnTo>
                                  <a:pt x="685" y="216"/>
                                </a:lnTo>
                                <a:lnTo>
                                  <a:pt x="687" y="216"/>
                                </a:lnTo>
                                <a:lnTo>
                                  <a:pt x="688" y="216"/>
                                </a:lnTo>
                                <a:lnTo>
                                  <a:pt x="689" y="215"/>
                                </a:lnTo>
                                <a:lnTo>
                                  <a:pt x="690" y="215"/>
                                </a:lnTo>
                                <a:lnTo>
                                  <a:pt x="691" y="215"/>
                                </a:lnTo>
                                <a:lnTo>
                                  <a:pt x="692" y="214"/>
                                </a:lnTo>
                                <a:lnTo>
                                  <a:pt x="693" y="214"/>
                                </a:lnTo>
                                <a:lnTo>
                                  <a:pt x="694" y="213"/>
                                </a:lnTo>
                                <a:lnTo>
                                  <a:pt x="695" y="213"/>
                                </a:lnTo>
                                <a:lnTo>
                                  <a:pt x="696" y="213"/>
                                </a:lnTo>
                                <a:lnTo>
                                  <a:pt x="697" y="212"/>
                                </a:lnTo>
                                <a:lnTo>
                                  <a:pt x="698" y="212"/>
                                </a:lnTo>
                                <a:lnTo>
                                  <a:pt x="700" y="212"/>
                                </a:lnTo>
                                <a:lnTo>
                                  <a:pt x="700" y="211"/>
                                </a:lnTo>
                                <a:lnTo>
                                  <a:pt x="701" y="211"/>
                                </a:lnTo>
                                <a:lnTo>
                                  <a:pt x="702" y="211"/>
                                </a:lnTo>
                                <a:lnTo>
                                  <a:pt x="703" y="211"/>
                                </a:lnTo>
                                <a:lnTo>
                                  <a:pt x="704" y="210"/>
                                </a:lnTo>
                                <a:lnTo>
                                  <a:pt x="705" y="210"/>
                                </a:lnTo>
                                <a:lnTo>
                                  <a:pt x="706" y="210"/>
                                </a:lnTo>
                                <a:lnTo>
                                  <a:pt x="706" y="209"/>
                                </a:lnTo>
                                <a:lnTo>
                                  <a:pt x="708" y="209"/>
                                </a:lnTo>
                                <a:lnTo>
                                  <a:pt x="709" y="208"/>
                                </a:lnTo>
                                <a:lnTo>
                                  <a:pt x="710" y="208"/>
                                </a:lnTo>
                                <a:lnTo>
                                  <a:pt x="711" y="208"/>
                                </a:lnTo>
                                <a:lnTo>
                                  <a:pt x="712" y="207"/>
                                </a:lnTo>
                                <a:lnTo>
                                  <a:pt x="713" y="207"/>
                                </a:lnTo>
                                <a:lnTo>
                                  <a:pt x="714" y="207"/>
                                </a:lnTo>
                                <a:lnTo>
                                  <a:pt x="714" y="206"/>
                                </a:lnTo>
                                <a:lnTo>
                                  <a:pt x="715" y="206"/>
                                </a:lnTo>
                                <a:lnTo>
                                  <a:pt x="716" y="206"/>
                                </a:lnTo>
                                <a:lnTo>
                                  <a:pt x="717" y="206"/>
                                </a:lnTo>
                                <a:lnTo>
                                  <a:pt x="718" y="205"/>
                                </a:lnTo>
                                <a:lnTo>
                                  <a:pt x="719" y="205"/>
                                </a:lnTo>
                                <a:lnTo>
                                  <a:pt x="721" y="204"/>
                                </a:lnTo>
                                <a:lnTo>
                                  <a:pt x="722" y="204"/>
                                </a:lnTo>
                                <a:lnTo>
                                  <a:pt x="723" y="203"/>
                                </a:lnTo>
                                <a:lnTo>
                                  <a:pt x="724" y="203"/>
                                </a:lnTo>
                                <a:lnTo>
                                  <a:pt x="725" y="202"/>
                                </a:lnTo>
                                <a:lnTo>
                                  <a:pt x="726" y="202"/>
                                </a:lnTo>
                                <a:lnTo>
                                  <a:pt x="727" y="201"/>
                                </a:lnTo>
                                <a:lnTo>
                                  <a:pt x="729" y="201"/>
                                </a:lnTo>
                                <a:lnTo>
                                  <a:pt x="729" y="200"/>
                                </a:lnTo>
                                <a:lnTo>
                                  <a:pt x="730" y="200"/>
                                </a:lnTo>
                                <a:lnTo>
                                  <a:pt x="731" y="200"/>
                                </a:lnTo>
                                <a:lnTo>
                                  <a:pt x="732" y="199"/>
                                </a:lnTo>
                                <a:lnTo>
                                  <a:pt x="733" y="199"/>
                                </a:lnTo>
                                <a:lnTo>
                                  <a:pt x="734" y="199"/>
                                </a:lnTo>
                                <a:lnTo>
                                  <a:pt x="735" y="198"/>
                                </a:lnTo>
                                <a:lnTo>
                                  <a:pt x="736" y="198"/>
                                </a:lnTo>
                                <a:lnTo>
                                  <a:pt x="737" y="197"/>
                                </a:lnTo>
                                <a:lnTo>
                                  <a:pt x="738" y="197"/>
                                </a:lnTo>
                                <a:lnTo>
                                  <a:pt x="739" y="197"/>
                                </a:lnTo>
                                <a:lnTo>
                                  <a:pt x="740" y="196"/>
                                </a:lnTo>
                                <a:lnTo>
                                  <a:pt x="742" y="196"/>
                                </a:lnTo>
                                <a:lnTo>
                                  <a:pt x="742" y="195"/>
                                </a:lnTo>
                                <a:lnTo>
                                  <a:pt x="743" y="195"/>
                                </a:lnTo>
                                <a:lnTo>
                                  <a:pt x="744" y="195"/>
                                </a:lnTo>
                                <a:lnTo>
                                  <a:pt x="745" y="194"/>
                                </a:lnTo>
                                <a:lnTo>
                                  <a:pt x="746" y="194"/>
                                </a:lnTo>
                                <a:lnTo>
                                  <a:pt x="747" y="194"/>
                                </a:lnTo>
                                <a:lnTo>
                                  <a:pt x="748" y="193"/>
                                </a:lnTo>
                                <a:lnTo>
                                  <a:pt x="750" y="193"/>
                                </a:lnTo>
                                <a:lnTo>
                                  <a:pt x="750" y="192"/>
                                </a:lnTo>
                                <a:lnTo>
                                  <a:pt x="751" y="192"/>
                                </a:lnTo>
                                <a:lnTo>
                                  <a:pt x="752" y="191"/>
                                </a:lnTo>
                                <a:lnTo>
                                  <a:pt x="753" y="191"/>
                                </a:lnTo>
                                <a:lnTo>
                                  <a:pt x="754" y="191"/>
                                </a:lnTo>
                                <a:lnTo>
                                  <a:pt x="755" y="190"/>
                                </a:lnTo>
                                <a:lnTo>
                                  <a:pt x="756" y="190"/>
                                </a:lnTo>
                                <a:lnTo>
                                  <a:pt x="757" y="189"/>
                                </a:lnTo>
                                <a:lnTo>
                                  <a:pt x="758" y="189"/>
                                </a:lnTo>
                                <a:lnTo>
                                  <a:pt x="759" y="189"/>
                                </a:lnTo>
                                <a:lnTo>
                                  <a:pt x="760" y="188"/>
                                </a:lnTo>
                                <a:lnTo>
                                  <a:pt x="761" y="188"/>
                                </a:lnTo>
                                <a:lnTo>
                                  <a:pt x="763" y="187"/>
                                </a:lnTo>
                                <a:lnTo>
                                  <a:pt x="764" y="186"/>
                                </a:lnTo>
                                <a:lnTo>
                                  <a:pt x="765" y="185"/>
                                </a:lnTo>
                                <a:lnTo>
                                  <a:pt x="766" y="185"/>
                                </a:lnTo>
                                <a:lnTo>
                                  <a:pt x="767" y="185"/>
                                </a:lnTo>
                                <a:lnTo>
                                  <a:pt x="768" y="184"/>
                                </a:lnTo>
                                <a:lnTo>
                                  <a:pt x="769" y="183"/>
                                </a:lnTo>
                                <a:lnTo>
                                  <a:pt x="771" y="182"/>
                                </a:lnTo>
                                <a:lnTo>
                                  <a:pt x="771" y="181"/>
                                </a:lnTo>
                                <a:lnTo>
                                  <a:pt x="772" y="181"/>
                                </a:lnTo>
                                <a:lnTo>
                                  <a:pt x="773" y="180"/>
                                </a:lnTo>
                                <a:lnTo>
                                  <a:pt x="774" y="179"/>
                                </a:lnTo>
                                <a:lnTo>
                                  <a:pt x="775" y="179"/>
                                </a:lnTo>
                                <a:lnTo>
                                  <a:pt x="776" y="178"/>
                                </a:lnTo>
                                <a:lnTo>
                                  <a:pt x="777" y="177"/>
                                </a:lnTo>
                                <a:lnTo>
                                  <a:pt x="778" y="176"/>
                                </a:lnTo>
                                <a:lnTo>
                                  <a:pt x="779" y="175"/>
                                </a:lnTo>
                                <a:lnTo>
                                  <a:pt x="780" y="175"/>
                                </a:lnTo>
                                <a:lnTo>
                                  <a:pt x="781" y="174"/>
                                </a:lnTo>
                                <a:lnTo>
                                  <a:pt x="782" y="174"/>
                                </a:lnTo>
                                <a:lnTo>
                                  <a:pt x="782" y="173"/>
                                </a:lnTo>
                                <a:lnTo>
                                  <a:pt x="784" y="172"/>
                                </a:lnTo>
                                <a:lnTo>
                                  <a:pt x="785" y="172"/>
                                </a:lnTo>
                                <a:lnTo>
                                  <a:pt x="786" y="171"/>
                                </a:lnTo>
                                <a:lnTo>
                                  <a:pt x="787" y="171"/>
                                </a:lnTo>
                                <a:lnTo>
                                  <a:pt x="788" y="170"/>
                                </a:lnTo>
                                <a:lnTo>
                                  <a:pt x="789" y="170"/>
                                </a:lnTo>
                                <a:lnTo>
                                  <a:pt x="790" y="170"/>
                                </a:lnTo>
                                <a:lnTo>
                                  <a:pt x="792" y="170"/>
                                </a:lnTo>
                                <a:lnTo>
                                  <a:pt x="793" y="170"/>
                                </a:lnTo>
                                <a:lnTo>
                                  <a:pt x="795" y="170"/>
                                </a:lnTo>
                                <a:lnTo>
                                  <a:pt x="796" y="170"/>
                                </a:lnTo>
                                <a:lnTo>
                                  <a:pt x="797" y="170"/>
                                </a:lnTo>
                                <a:lnTo>
                                  <a:pt x="798" y="170"/>
                                </a:lnTo>
                                <a:lnTo>
                                  <a:pt x="799" y="170"/>
                                </a:lnTo>
                                <a:lnTo>
                                  <a:pt x="800" y="170"/>
                                </a:lnTo>
                                <a:lnTo>
                                  <a:pt x="801" y="171"/>
                                </a:lnTo>
                                <a:lnTo>
                                  <a:pt x="802" y="171"/>
                                </a:lnTo>
                                <a:lnTo>
                                  <a:pt x="803" y="171"/>
                                </a:lnTo>
                                <a:lnTo>
                                  <a:pt x="803" y="172"/>
                                </a:lnTo>
                                <a:lnTo>
                                  <a:pt x="805" y="172"/>
                                </a:lnTo>
                                <a:lnTo>
                                  <a:pt x="805" y="173"/>
                                </a:lnTo>
                                <a:lnTo>
                                  <a:pt x="806" y="173"/>
                                </a:lnTo>
                                <a:lnTo>
                                  <a:pt x="807" y="174"/>
                                </a:lnTo>
                                <a:lnTo>
                                  <a:pt x="808" y="175"/>
                                </a:lnTo>
                                <a:lnTo>
                                  <a:pt x="809" y="176"/>
                                </a:lnTo>
                                <a:lnTo>
                                  <a:pt x="810" y="177"/>
                                </a:lnTo>
                                <a:lnTo>
                                  <a:pt x="811" y="178"/>
                                </a:lnTo>
                                <a:lnTo>
                                  <a:pt x="811" y="179"/>
                                </a:lnTo>
                                <a:lnTo>
                                  <a:pt x="813" y="180"/>
                                </a:lnTo>
                                <a:lnTo>
                                  <a:pt x="813" y="181"/>
                                </a:lnTo>
                                <a:lnTo>
                                  <a:pt x="814" y="182"/>
                                </a:lnTo>
                                <a:lnTo>
                                  <a:pt x="815" y="183"/>
                                </a:lnTo>
                                <a:lnTo>
                                  <a:pt x="816" y="184"/>
                                </a:lnTo>
                                <a:lnTo>
                                  <a:pt x="817" y="185"/>
                                </a:lnTo>
                                <a:lnTo>
                                  <a:pt x="818" y="187"/>
                                </a:lnTo>
                                <a:lnTo>
                                  <a:pt x="819" y="187"/>
                                </a:lnTo>
                                <a:lnTo>
                                  <a:pt x="819" y="188"/>
                                </a:lnTo>
                                <a:lnTo>
                                  <a:pt x="820" y="190"/>
                                </a:lnTo>
                                <a:lnTo>
                                  <a:pt x="821" y="190"/>
                                </a:lnTo>
                                <a:lnTo>
                                  <a:pt x="822" y="191"/>
                                </a:lnTo>
                                <a:lnTo>
                                  <a:pt x="823" y="193"/>
                                </a:lnTo>
                                <a:lnTo>
                                  <a:pt x="824" y="193"/>
                                </a:lnTo>
                                <a:lnTo>
                                  <a:pt x="824" y="194"/>
                                </a:lnTo>
                                <a:lnTo>
                                  <a:pt x="826" y="196"/>
                                </a:lnTo>
                                <a:lnTo>
                                  <a:pt x="827" y="197"/>
                                </a:lnTo>
                                <a:lnTo>
                                  <a:pt x="828" y="199"/>
                                </a:lnTo>
                                <a:lnTo>
                                  <a:pt x="829" y="199"/>
                                </a:lnTo>
                                <a:lnTo>
                                  <a:pt x="830" y="200"/>
                                </a:lnTo>
                                <a:lnTo>
                                  <a:pt x="831" y="202"/>
                                </a:lnTo>
                                <a:lnTo>
                                  <a:pt x="832" y="202"/>
                                </a:lnTo>
                                <a:lnTo>
                                  <a:pt x="832" y="203"/>
                                </a:lnTo>
                                <a:lnTo>
                                  <a:pt x="834" y="204"/>
                                </a:lnTo>
                                <a:lnTo>
                                  <a:pt x="834" y="205"/>
                                </a:lnTo>
                                <a:lnTo>
                                  <a:pt x="835" y="205"/>
                                </a:lnTo>
                                <a:lnTo>
                                  <a:pt x="836" y="206"/>
                                </a:lnTo>
                                <a:lnTo>
                                  <a:pt x="837" y="207"/>
                                </a:lnTo>
                                <a:lnTo>
                                  <a:pt x="838" y="207"/>
                                </a:lnTo>
                                <a:lnTo>
                                  <a:pt x="839" y="208"/>
                                </a:lnTo>
                                <a:lnTo>
                                  <a:pt x="840" y="208"/>
                                </a:lnTo>
                                <a:lnTo>
                                  <a:pt x="840" y="209"/>
                                </a:lnTo>
                                <a:lnTo>
                                  <a:pt x="841" y="210"/>
                                </a:lnTo>
                                <a:lnTo>
                                  <a:pt x="842" y="210"/>
                                </a:lnTo>
                                <a:lnTo>
                                  <a:pt x="843" y="211"/>
                                </a:lnTo>
                                <a:lnTo>
                                  <a:pt x="844" y="212"/>
                                </a:lnTo>
                                <a:lnTo>
                                  <a:pt x="845" y="212"/>
                                </a:lnTo>
                                <a:lnTo>
                                  <a:pt x="847" y="213"/>
                                </a:lnTo>
                                <a:lnTo>
                                  <a:pt x="848" y="214"/>
                                </a:lnTo>
                                <a:lnTo>
                                  <a:pt x="849" y="214"/>
                                </a:lnTo>
                                <a:lnTo>
                                  <a:pt x="850" y="215"/>
                                </a:lnTo>
                                <a:lnTo>
                                  <a:pt x="851" y="215"/>
                                </a:lnTo>
                                <a:lnTo>
                                  <a:pt x="852" y="216"/>
                                </a:lnTo>
                                <a:lnTo>
                                  <a:pt x="853" y="216"/>
                                </a:lnTo>
                                <a:lnTo>
                                  <a:pt x="853" y="217"/>
                                </a:lnTo>
                                <a:lnTo>
                                  <a:pt x="855" y="218"/>
                                </a:lnTo>
                                <a:lnTo>
                                  <a:pt x="856" y="219"/>
                                </a:lnTo>
                                <a:lnTo>
                                  <a:pt x="857" y="220"/>
                                </a:lnTo>
                                <a:lnTo>
                                  <a:pt x="858" y="220"/>
                                </a:lnTo>
                                <a:lnTo>
                                  <a:pt x="859" y="220"/>
                                </a:lnTo>
                                <a:lnTo>
                                  <a:pt x="860" y="221"/>
                                </a:lnTo>
                                <a:lnTo>
                                  <a:pt x="861" y="222"/>
                                </a:lnTo>
                                <a:lnTo>
                                  <a:pt x="862" y="223"/>
                                </a:lnTo>
                                <a:lnTo>
                                  <a:pt x="863" y="224"/>
                                </a:lnTo>
                                <a:lnTo>
                                  <a:pt x="864" y="224"/>
                                </a:lnTo>
                                <a:lnTo>
                                  <a:pt x="865" y="225"/>
                                </a:lnTo>
                                <a:lnTo>
                                  <a:pt x="866" y="225"/>
                                </a:lnTo>
                                <a:lnTo>
                                  <a:pt x="868" y="226"/>
                                </a:lnTo>
                                <a:lnTo>
                                  <a:pt x="868" y="227"/>
                                </a:lnTo>
                                <a:lnTo>
                                  <a:pt x="869" y="227"/>
                                </a:lnTo>
                                <a:lnTo>
                                  <a:pt x="870" y="228"/>
                                </a:lnTo>
                                <a:lnTo>
                                  <a:pt x="871" y="228"/>
                                </a:lnTo>
                                <a:lnTo>
                                  <a:pt x="872" y="229"/>
                                </a:lnTo>
                                <a:lnTo>
                                  <a:pt x="873" y="230"/>
                                </a:lnTo>
                                <a:lnTo>
                                  <a:pt x="874" y="230"/>
                                </a:lnTo>
                                <a:lnTo>
                                  <a:pt x="874" y="231"/>
                                </a:lnTo>
                                <a:lnTo>
                                  <a:pt x="876" y="231"/>
                                </a:lnTo>
                                <a:lnTo>
                                  <a:pt x="876" y="232"/>
                                </a:lnTo>
                                <a:lnTo>
                                  <a:pt x="877" y="232"/>
                                </a:lnTo>
                                <a:lnTo>
                                  <a:pt x="878" y="233"/>
                                </a:lnTo>
                                <a:lnTo>
                                  <a:pt x="879" y="234"/>
                                </a:lnTo>
                                <a:lnTo>
                                  <a:pt x="880" y="234"/>
                                </a:lnTo>
                                <a:lnTo>
                                  <a:pt x="881" y="235"/>
                                </a:lnTo>
                                <a:lnTo>
                                  <a:pt x="882" y="236"/>
                                </a:lnTo>
                                <a:lnTo>
                                  <a:pt x="883" y="237"/>
                                </a:lnTo>
                                <a:lnTo>
                                  <a:pt x="884" y="238"/>
                                </a:lnTo>
                                <a:lnTo>
                                  <a:pt x="885" y="238"/>
                                </a:lnTo>
                                <a:lnTo>
                                  <a:pt x="886" y="239"/>
                                </a:lnTo>
                                <a:lnTo>
                                  <a:pt x="887" y="240"/>
                                </a:lnTo>
                                <a:lnTo>
                                  <a:pt x="889" y="241"/>
                                </a:lnTo>
                                <a:lnTo>
                                  <a:pt x="889" y="242"/>
                                </a:lnTo>
                                <a:lnTo>
                                  <a:pt x="890" y="242"/>
                                </a:lnTo>
                                <a:lnTo>
                                  <a:pt x="891" y="243"/>
                                </a:lnTo>
                                <a:lnTo>
                                  <a:pt x="892" y="243"/>
                                </a:lnTo>
                                <a:lnTo>
                                  <a:pt x="893" y="244"/>
                                </a:lnTo>
                                <a:lnTo>
                                  <a:pt x="894" y="245"/>
                                </a:lnTo>
                                <a:lnTo>
                                  <a:pt x="895" y="245"/>
                                </a:lnTo>
                                <a:lnTo>
                                  <a:pt x="897" y="246"/>
                                </a:lnTo>
                                <a:lnTo>
                                  <a:pt x="898" y="246"/>
                                </a:lnTo>
                                <a:lnTo>
                                  <a:pt x="899" y="247"/>
                                </a:lnTo>
                                <a:lnTo>
                                  <a:pt x="900" y="247"/>
                                </a:lnTo>
                                <a:lnTo>
                                  <a:pt x="901" y="248"/>
                                </a:lnTo>
                                <a:lnTo>
                                  <a:pt x="902" y="248"/>
                                </a:lnTo>
                                <a:lnTo>
                                  <a:pt x="903" y="248"/>
                                </a:lnTo>
                                <a:lnTo>
                                  <a:pt x="903" y="249"/>
                                </a:lnTo>
                                <a:lnTo>
                                  <a:pt x="904" y="249"/>
                                </a:lnTo>
                                <a:lnTo>
                                  <a:pt x="905" y="250"/>
                                </a:lnTo>
                                <a:lnTo>
                                  <a:pt x="906" y="250"/>
                                </a:lnTo>
                                <a:lnTo>
                                  <a:pt x="907" y="251"/>
                                </a:lnTo>
                                <a:lnTo>
                                  <a:pt x="908" y="251"/>
                                </a:lnTo>
                                <a:lnTo>
                                  <a:pt x="910" y="252"/>
                                </a:lnTo>
                                <a:lnTo>
                                  <a:pt x="911" y="252"/>
                                </a:lnTo>
                                <a:lnTo>
                                  <a:pt x="912" y="253"/>
                                </a:lnTo>
                                <a:lnTo>
                                  <a:pt x="913" y="253"/>
                                </a:lnTo>
                                <a:lnTo>
                                  <a:pt x="914" y="253"/>
                                </a:lnTo>
                                <a:lnTo>
                                  <a:pt x="915" y="254"/>
                                </a:lnTo>
                                <a:lnTo>
                                  <a:pt x="916" y="254"/>
                                </a:lnTo>
                                <a:lnTo>
                                  <a:pt x="918" y="255"/>
                                </a:lnTo>
                                <a:lnTo>
                                  <a:pt x="919" y="255"/>
                                </a:lnTo>
                                <a:lnTo>
                                  <a:pt x="920" y="256"/>
                                </a:lnTo>
                                <a:lnTo>
                                  <a:pt x="921" y="256"/>
                                </a:lnTo>
                                <a:lnTo>
                                  <a:pt x="922" y="256"/>
                                </a:lnTo>
                                <a:lnTo>
                                  <a:pt x="923" y="257"/>
                                </a:lnTo>
                                <a:lnTo>
                                  <a:pt x="924" y="257"/>
                                </a:lnTo>
                                <a:lnTo>
                                  <a:pt x="925" y="257"/>
                                </a:lnTo>
                                <a:lnTo>
                                  <a:pt x="926" y="258"/>
                                </a:lnTo>
                                <a:lnTo>
                                  <a:pt x="927" y="258"/>
                                </a:lnTo>
                                <a:lnTo>
                                  <a:pt x="928" y="258"/>
                                </a:lnTo>
                                <a:lnTo>
                                  <a:pt x="929" y="258"/>
                                </a:lnTo>
                                <a:lnTo>
                                  <a:pt x="931" y="259"/>
                                </a:lnTo>
                                <a:lnTo>
                                  <a:pt x="932" y="259"/>
                                </a:lnTo>
                                <a:lnTo>
                                  <a:pt x="933" y="260"/>
                                </a:lnTo>
                                <a:lnTo>
                                  <a:pt x="934" y="260"/>
                                </a:lnTo>
                                <a:lnTo>
                                  <a:pt x="935" y="260"/>
                                </a:lnTo>
                                <a:lnTo>
                                  <a:pt x="936" y="261"/>
                                </a:lnTo>
                                <a:lnTo>
                                  <a:pt x="937" y="261"/>
                                </a:lnTo>
                                <a:lnTo>
                                  <a:pt x="939" y="261"/>
                                </a:lnTo>
                                <a:lnTo>
                                  <a:pt x="940" y="261"/>
                                </a:lnTo>
                                <a:lnTo>
                                  <a:pt x="941" y="262"/>
                                </a:lnTo>
                                <a:lnTo>
                                  <a:pt x="942" y="262"/>
                                </a:lnTo>
                                <a:lnTo>
                                  <a:pt x="943" y="262"/>
                                </a:lnTo>
                                <a:lnTo>
                                  <a:pt x="945" y="262"/>
                                </a:lnTo>
                                <a:lnTo>
                                  <a:pt x="946" y="261"/>
                                </a:lnTo>
                                <a:lnTo>
                                  <a:pt x="947" y="261"/>
                                </a:lnTo>
                                <a:lnTo>
                                  <a:pt x="948" y="261"/>
                                </a:lnTo>
                                <a:lnTo>
                                  <a:pt x="949" y="261"/>
                                </a:lnTo>
                                <a:lnTo>
                                  <a:pt x="950" y="261"/>
                                </a:lnTo>
                                <a:lnTo>
                                  <a:pt x="952" y="261"/>
                                </a:lnTo>
                                <a:lnTo>
                                  <a:pt x="953" y="260"/>
                                </a:lnTo>
                                <a:lnTo>
                                  <a:pt x="954" y="260"/>
                                </a:lnTo>
                                <a:lnTo>
                                  <a:pt x="955" y="260"/>
                                </a:lnTo>
                                <a:lnTo>
                                  <a:pt x="956" y="260"/>
                                </a:lnTo>
                                <a:lnTo>
                                  <a:pt x="957" y="259"/>
                                </a:lnTo>
                                <a:lnTo>
                                  <a:pt x="958" y="259"/>
                                </a:lnTo>
                                <a:lnTo>
                                  <a:pt x="960" y="258"/>
                                </a:lnTo>
                                <a:lnTo>
                                  <a:pt x="961" y="258"/>
                                </a:lnTo>
                                <a:lnTo>
                                  <a:pt x="962" y="257"/>
                                </a:lnTo>
                                <a:lnTo>
                                  <a:pt x="963" y="257"/>
                                </a:lnTo>
                                <a:lnTo>
                                  <a:pt x="964" y="257"/>
                                </a:lnTo>
                                <a:lnTo>
                                  <a:pt x="965" y="257"/>
                                </a:lnTo>
                                <a:lnTo>
                                  <a:pt x="966" y="256"/>
                                </a:lnTo>
                                <a:lnTo>
                                  <a:pt x="967" y="256"/>
                                </a:lnTo>
                                <a:lnTo>
                                  <a:pt x="968" y="255"/>
                                </a:lnTo>
                                <a:lnTo>
                                  <a:pt x="969" y="255"/>
                                </a:lnTo>
                                <a:lnTo>
                                  <a:pt x="970" y="254"/>
                                </a:lnTo>
                                <a:lnTo>
                                  <a:pt x="971" y="254"/>
                                </a:lnTo>
                                <a:lnTo>
                                  <a:pt x="973" y="253"/>
                                </a:lnTo>
                                <a:lnTo>
                                  <a:pt x="974" y="252"/>
                                </a:lnTo>
                                <a:lnTo>
                                  <a:pt x="975" y="252"/>
                                </a:lnTo>
                                <a:lnTo>
                                  <a:pt x="976" y="252"/>
                                </a:lnTo>
                                <a:lnTo>
                                  <a:pt x="977" y="251"/>
                                </a:lnTo>
                                <a:lnTo>
                                  <a:pt x="978" y="250"/>
                                </a:lnTo>
                                <a:lnTo>
                                  <a:pt x="979" y="250"/>
                                </a:lnTo>
                                <a:lnTo>
                                  <a:pt x="981" y="249"/>
                                </a:lnTo>
                                <a:lnTo>
                                  <a:pt x="982" y="248"/>
                                </a:lnTo>
                                <a:lnTo>
                                  <a:pt x="983" y="247"/>
                                </a:lnTo>
                                <a:lnTo>
                                  <a:pt x="984" y="247"/>
                                </a:lnTo>
                                <a:lnTo>
                                  <a:pt x="985" y="246"/>
                                </a:lnTo>
                                <a:lnTo>
                                  <a:pt x="986" y="245"/>
                                </a:lnTo>
                                <a:lnTo>
                                  <a:pt x="987" y="245"/>
                                </a:lnTo>
                                <a:lnTo>
                                  <a:pt x="988" y="244"/>
                                </a:lnTo>
                                <a:lnTo>
                                  <a:pt x="989" y="244"/>
                                </a:lnTo>
                                <a:lnTo>
                                  <a:pt x="990" y="243"/>
                                </a:lnTo>
                                <a:lnTo>
                                  <a:pt x="991" y="242"/>
                                </a:lnTo>
                                <a:lnTo>
                                  <a:pt x="992" y="242"/>
                                </a:lnTo>
                                <a:lnTo>
                                  <a:pt x="994" y="241"/>
                                </a:lnTo>
                                <a:lnTo>
                                  <a:pt x="995" y="240"/>
                                </a:lnTo>
                                <a:lnTo>
                                  <a:pt x="996" y="240"/>
                                </a:lnTo>
                                <a:lnTo>
                                  <a:pt x="997" y="240"/>
                                </a:lnTo>
                                <a:lnTo>
                                  <a:pt x="998" y="239"/>
                                </a:lnTo>
                                <a:lnTo>
                                  <a:pt x="999" y="239"/>
                                </a:lnTo>
                                <a:lnTo>
                                  <a:pt x="1000" y="238"/>
                                </a:lnTo>
                                <a:lnTo>
                                  <a:pt x="1002" y="237"/>
                                </a:lnTo>
                                <a:lnTo>
                                  <a:pt x="1003" y="237"/>
                                </a:lnTo>
                                <a:lnTo>
                                  <a:pt x="1004" y="236"/>
                                </a:lnTo>
                                <a:lnTo>
                                  <a:pt x="1005" y="236"/>
                                </a:lnTo>
                                <a:lnTo>
                                  <a:pt x="1006" y="235"/>
                                </a:lnTo>
                                <a:lnTo>
                                  <a:pt x="1007" y="235"/>
                                </a:lnTo>
                                <a:lnTo>
                                  <a:pt x="1008" y="234"/>
                                </a:lnTo>
                                <a:lnTo>
                                  <a:pt x="1009" y="234"/>
                                </a:lnTo>
                                <a:lnTo>
                                  <a:pt x="1010" y="233"/>
                                </a:lnTo>
                                <a:lnTo>
                                  <a:pt x="1011" y="233"/>
                                </a:lnTo>
                                <a:lnTo>
                                  <a:pt x="1012" y="233"/>
                                </a:lnTo>
                                <a:lnTo>
                                  <a:pt x="1013" y="233"/>
                                </a:lnTo>
                                <a:lnTo>
                                  <a:pt x="1013" y="232"/>
                                </a:lnTo>
                                <a:lnTo>
                                  <a:pt x="1015" y="232"/>
                                </a:lnTo>
                                <a:lnTo>
                                  <a:pt x="1016" y="232"/>
                                </a:lnTo>
                                <a:lnTo>
                                  <a:pt x="1017" y="231"/>
                                </a:lnTo>
                                <a:lnTo>
                                  <a:pt x="1018" y="231"/>
                                </a:lnTo>
                                <a:lnTo>
                                  <a:pt x="1019" y="231"/>
                                </a:lnTo>
                                <a:lnTo>
                                  <a:pt x="1020" y="231"/>
                                </a:lnTo>
                                <a:lnTo>
                                  <a:pt x="1021" y="231"/>
                                </a:lnTo>
                                <a:lnTo>
                                  <a:pt x="1023" y="230"/>
                                </a:lnTo>
                                <a:lnTo>
                                  <a:pt x="1024" y="230"/>
                                </a:lnTo>
                                <a:lnTo>
                                  <a:pt x="1025" y="230"/>
                                </a:lnTo>
                                <a:lnTo>
                                  <a:pt x="1026" y="230"/>
                                </a:lnTo>
                                <a:lnTo>
                                  <a:pt x="1027" y="230"/>
                                </a:lnTo>
                                <a:lnTo>
                                  <a:pt x="1028" y="229"/>
                                </a:lnTo>
                                <a:lnTo>
                                  <a:pt x="1029" y="229"/>
                                </a:lnTo>
                                <a:lnTo>
                                  <a:pt x="1030" y="229"/>
                                </a:lnTo>
                                <a:lnTo>
                                  <a:pt x="1031" y="229"/>
                                </a:lnTo>
                                <a:lnTo>
                                  <a:pt x="1032" y="229"/>
                                </a:lnTo>
                                <a:lnTo>
                                  <a:pt x="1033" y="228"/>
                                </a:lnTo>
                                <a:lnTo>
                                  <a:pt x="1034" y="228"/>
                                </a:lnTo>
                                <a:lnTo>
                                  <a:pt x="1036" y="228"/>
                                </a:lnTo>
                                <a:lnTo>
                                  <a:pt x="1037" y="228"/>
                                </a:lnTo>
                                <a:lnTo>
                                  <a:pt x="1038" y="227"/>
                                </a:lnTo>
                                <a:lnTo>
                                  <a:pt x="1039" y="227"/>
                                </a:lnTo>
                                <a:lnTo>
                                  <a:pt x="1040" y="227"/>
                                </a:lnTo>
                                <a:lnTo>
                                  <a:pt x="1041" y="227"/>
                                </a:lnTo>
                                <a:lnTo>
                                  <a:pt x="1042" y="227"/>
                                </a:lnTo>
                                <a:lnTo>
                                  <a:pt x="1044" y="226"/>
                                </a:lnTo>
                                <a:lnTo>
                                  <a:pt x="1045" y="226"/>
                                </a:lnTo>
                                <a:lnTo>
                                  <a:pt x="1046" y="226"/>
                                </a:lnTo>
                                <a:lnTo>
                                  <a:pt x="1047" y="225"/>
                                </a:lnTo>
                                <a:lnTo>
                                  <a:pt x="1048" y="225"/>
                                </a:lnTo>
                                <a:lnTo>
                                  <a:pt x="1049" y="225"/>
                                </a:lnTo>
                                <a:lnTo>
                                  <a:pt x="1050" y="225"/>
                                </a:lnTo>
                                <a:lnTo>
                                  <a:pt x="1050" y="224"/>
                                </a:lnTo>
                                <a:lnTo>
                                  <a:pt x="1051" y="224"/>
                                </a:lnTo>
                                <a:lnTo>
                                  <a:pt x="1052" y="224"/>
                                </a:lnTo>
                                <a:lnTo>
                                  <a:pt x="1053" y="224"/>
                                </a:lnTo>
                                <a:lnTo>
                                  <a:pt x="1054" y="224"/>
                                </a:lnTo>
                                <a:lnTo>
                                  <a:pt x="1055" y="223"/>
                                </a:lnTo>
                                <a:lnTo>
                                  <a:pt x="1057" y="223"/>
                                </a:lnTo>
                                <a:lnTo>
                                  <a:pt x="1058" y="223"/>
                                </a:lnTo>
                                <a:lnTo>
                                  <a:pt x="1059" y="223"/>
                                </a:lnTo>
                                <a:lnTo>
                                  <a:pt x="1060" y="223"/>
                                </a:lnTo>
                                <a:lnTo>
                                  <a:pt x="1061" y="223"/>
                                </a:lnTo>
                                <a:lnTo>
                                  <a:pt x="1063" y="223"/>
                                </a:lnTo>
                                <a:lnTo>
                                  <a:pt x="1064" y="223"/>
                                </a:lnTo>
                                <a:lnTo>
                                  <a:pt x="1065" y="223"/>
                                </a:lnTo>
                                <a:lnTo>
                                  <a:pt x="1066" y="223"/>
                                </a:lnTo>
                                <a:lnTo>
                                  <a:pt x="1068" y="223"/>
                                </a:lnTo>
                                <a:lnTo>
                                  <a:pt x="1069" y="223"/>
                                </a:lnTo>
                                <a:lnTo>
                                  <a:pt x="1070" y="223"/>
                                </a:lnTo>
                                <a:lnTo>
                                  <a:pt x="1071" y="223"/>
                                </a:lnTo>
                                <a:lnTo>
                                  <a:pt x="1073" y="223"/>
                                </a:lnTo>
                                <a:lnTo>
                                  <a:pt x="1074" y="223"/>
                                </a:lnTo>
                                <a:lnTo>
                                  <a:pt x="1075" y="223"/>
                                </a:lnTo>
                                <a:lnTo>
                                  <a:pt x="1076" y="223"/>
                                </a:lnTo>
                                <a:lnTo>
                                  <a:pt x="1078" y="223"/>
                                </a:lnTo>
                                <a:lnTo>
                                  <a:pt x="1079" y="223"/>
                                </a:lnTo>
                                <a:lnTo>
                                  <a:pt x="1080" y="223"/>
                                </a:lnTo>
                                <a:lnTo>
                                  <a:pt x="1081" y="222"/>
                                </a:lnTo>
                                <a:lnTo>
                                  <a:pt x="1082" y="222"/>
                                </a:lnTo>
                                <a:lnTo>
                                  <a:pt x="1083" y="222"/>
                                </a:lnTo>
                                <a:lnTo>
                                  <a:pt x="1084" y="222"/>
                                </a:lnTo>
                                <a:lnTo>
                                  <a:pt x="1086" y="222"/>
                                </a:lnTo>
                                <a:lnTo>
                                  <a:pt x="1087" y="221"/>
                                </a:lnTo>
                                <a:lnTo>
                                  <a:pt x="1088" y="221"/>
                                </a:lnTo>
                                <a:lnTo>
                                  <a:pt x="1089" y="221"/>
                                </a:lnTo>
                                <a:lnTo>
                                  <a:pt x="1090" y="221"/>
                                </a:lnTo>
                                <a:lnTo>
                                  <a:pt x="1091" y="221"/>
                                </a:lnTo>
                                <a:lnTo>
                                  <a:pt x="1092" y="221"/>
                                </a:lnTo>
                                <a:lnTo>
                                  <a:pt x="1093" y="220"/>
                                </a:lnTo>
                                <a:lnTo>
                                  <a:pt x="1094" y="220"/>
                                </a:lnTo>
                                <a:lnTo>
                                  <a:pt x="1095" y="220"/>
                                </a:lnTo>
                                <a:lnTo>
                                  <a:pt x="1096" y="220"/>
                                </a:lnTo>
                                <a:lnTo>
                                  <a:pt x="1097" y="220"/>
                                </a:lnTo>
                                <a:lnTo>
                                  <a:pt x="1099" y="219"/>
                                </a:lnTo>
                                <a:lnTo>
                                  <a:pt x="1100" y="219"/>
                                </a:lnTo>
                                <a:lnTo>
                                  <a:pt x="1101" y="219"/>
                                </a:lnTo>
                                <a:lnTo>
                                  <a:pt x="1102" y="219"/>
                                </a:lnTo>
                                <a:lnTo>
                                  <a:pt x="1103" y="219"/>
                                </a:lnTo>
                                <a:lnTo>
                                  <a:pt x="1104" y="218"/>
                                </a:lnTo>
                                <a:lnTo>
                                  <a:pt x="1105" y="218"/>
                                </a:lnTo>
                                <a:lnTo>
                                  <a:pt x="1107" y="217"/>
                                </a:lnTo>
                                <a:lnTo>
                                  <a:pt x="1108" y="217"/>
                                </a:lnTo>
                                <a:lnTo>
                                  <a:pt x="1109" y="216"/>
                                </a:lnTo>
                                <a:lnTo>
                                  <a:pt x="1110" y="216"/>
                                </a:lnTo>
                                <a:lnTo>
                                  <a:pt x="1111" y="216"/>
                                </a:lnTo>
                                <a:lnTo>
                                  <a:pt x="1112" y="216"/>
                                </a:lnTo>
                                <a:lnTo>
                                  <a:pt x="1113" y="215"/>
                                </a:lnTo>
                                <a:lnTo>
                                  <a:pt x="1114" y="215"/>
                                </a:lnTo>
                                <a:lnTo>
                                  <a:pt x="1115" y="215"/>
                                </a:lnTo>
                                <a:lnTo>
                                  <a:pt x="1116" y="214"/>
                                </a:lnTo>
                                <a:lnTo>
                                  <a:pt x="1117" y="214"/>
                                </a:lnTo>
                                <a:lnTo>
                                  <a:pt x="1118" y="214"/>
                                </a:lnTo>
                                <a:lnTo>
                                  <a:pt x="1120" y="213"/>
                                </a:lnTo>
                                <a:lnTo>
                                  <a:pt x="1121" y="213"/>
                                </a:lnTo>
                                <a:lnTo>
                                  <a:pt x="1122" y="213"/>
                                </a:lnTo>
                                <a:lnTo>
                                  <a:pt x="1123" y="213"/>
                                </a:lnTo>
                                <a:lnTo>
                                  <a:pt x="1124" y="213"/>
                                </a:lnTo>
                                <a:lnTo>
                                  <a:pt x="1125" y="212"/>
                                </a:lnTo>
                                <a:lnTo>
                                  <a:pt x="1126" y="212"/>
                                </a:lnTo>
                                <a:lnTo>
                                  <a:pt x="1128" y="212"/>
                                </a:lnTo>
                                <a:lnTo>
                                  <a:pt x="1129" y="212"/>
                                </a:lnTo>
                                <a:lnTo>
                                  <a:pt x="1130" y="212"/>
                                </a:lnTo>
                                <a:lnTo>
                                  <a:pt x="1131" y="211"/>
                                </a:lnTo>
                                <a:lnTo>
                                  <a:pt x="1132" y="211"/>
                                </a:lnTo>
                                <a:lnTo>
                                  <a:pt x="1133" y="211"/>
                                </a:lnTo>
                                <a:lnTo>
                                  <a:pt x="1134" y="211"/>
                                </a:lnTo>
                                <a:lnTo>
                                  <a:pt x="1135" y="211"/>
                                </a:lnTo>
                                <a:lnTo>
                                  <a:pt x="1136" y="211"/>
                                </a:lnTo>
                                <a:lnTo>
                                  <a:pt x="1137" y="211"/>
                                </a:lnTo>
                                <a:lnTo>
                                  <a:pt x="1139" y="211"/>
                                </a:lnTo>
                                <a:lnTo>
                                  <a:pt x="1141" y="211"/>
                                </a:lnTo>
                                <a:lnTo>
                                  <a:pt x="1142" y="211"/>
                                </a:lnTo>
                                <a:lnTo>
                                  <a:pt x="1144" y="211"/>
                                </a:lnTo>
                                <a:lnTo>
                                  <a:pt x="1145" y="211"/>
                                </a:lnTo>
                                <a:lnTo>
                                  <a:pt x="1147" y="211"/>
                                </a:lnTo>
                                <a:lnTo>
                                  <a:pt x="1149" y="211"/>
                                </a:lnTo>
                                <a:lnTo>
                                  <a:pt x="1150" y="211"/>
                                </a:lnTo>
                                <a:lnTo>
                                  <a:pt x="1152" y="211"/>
                                </a:lnTo>
                                <a:lnTo>
                                  <a:pt x="1153" y="211"/>
                                </a:lnTo>
                                <a:lnTo>
                                  <a:pt x="1155" y="211"/>
                                </a:lnTo>
                                <a:lnTo>
                                  <a:pt x="1156" y="211"/>
                                </a:lnTo>
                                <a:lnTo>
                                  <a:pt x="1157" y="211"/>
                                </a:lnTo>
                                <a:lnTo>
                                  <a:pt x="1158" y="211"/>
                                </a:lnTo>
                                <a:lnTo>
                                  <a:pt x="1160" y="211"/>
                                </a:lnTo>
                                <a:lnTo>
                                  <a:pt x="1162" y="211"/>
                                </a:lnTo>
                                <a:lnTo>
                                  <a:pt x="1163" y="211"/>
                                </a:lnTo>
                                <a:lnTo>
                                  <a:pt x="1165" y="211"/>
                                </a:lnTo>
                                <a:lnTo>
                                  <a:pt x="1166" y="211"/>
                                </a:lnTo>
                                <a:lnTo>
                                  <a:pt x="1168" y="211"/>
                                </a:lnTo>
                                <a:lnTo>
                                  <a:pt x="1170" y="211"/>
                                </a:lnTo>
                                <a:lnTo>
                                  <a:pt x="1171" y="211"/>
                                </a:lnTo>
                                <a:lnTo>
                                  <a:pt x="1173" y="211"/>
                                </a:lnTo>
                                <a:lnTo>
                                  <a:pt x="1174" y="211"/>
                                </a:lnTo>
                                <a:lnTo>
                                  <a:pt x="1176" y="211"/>
                                </a:lnTo>
                                <a:lnTo>
                                  <a:pt x="1178" y="211"/>
                                </a:lnTo>
                                <a:lnTo>
                                  <a:pt x="1179" y="211"/>
                                </a:lnTo>
                                <a:lnTo>
                                  <a:pt x="1180" y="211"/>
                                </a:lnTo>
                                <a:lnTo>
                                  <a:pt x="1181" y="211"/>
                                </a:lnTo>
                                <a:lnTo>
                                  <a:pt x="1183" y="211"/>
                                </a:lnTo>
                                <a:lnTo>
                                  <a:pt x="1184" y="211"/>
                                </a:lnTo>
                                <a:lnTo>
                                  <a:pt x="1185" y="211"/>
                                </a:lnTo>
                                <a:lnTo>
                                  <a:pt x="1186" y="211"/>
                                </a:lnTo>
                                <a:lnTo>
                                  <a:pt x="1187" y="211"/>
                                </a:lnTo>
                                <a:lnTo>
                                  <a:pt x="1188" y="212"/>
                                </a:lnTo>
                                <a:lnTo>
                                  <a:pt x="1189" y="212"/>
                                </a:lnTo>
                                <a:lnTo>
                                  <a:pt x="1191" y="212"/>
                                </a:lnTo>
                                <a:lnTo>
                                  <a:pt x="1192" y="212"/>
                                </a:lnTo>
                                <a:lnTo>
                                  <a:pt x="1193" y="212"/>
                                </a:lnTo>
                                <a:lnTo>
                                  <a:pt x="1194" y="212"/>
                                </a:lnTo>
                                <a:lnTo>
                                  <a:pt x="1195" y="212"/>
                                </a:lnTo>
                                <a:lnTo>
                                  <a:pt x="1197" y="212"/>
                                </a:lnTo>
                                <a:lnTo>
                                  <a:pt x="1198" y="212"/>
                                </a:lnTo>
                                <a:lnTo>
                                  <a:pt x="1199" y="212"/>
                                </a:lnTo>
                                <a:lnTo>
                                  <a:pt x="1200" y="212"/>
                                </a:lnTo>
                                <a:lnTo>
                                  <a:pt x="1201" y="212"/>
                                </a:lnTo>
                                <a:lnTo>
                                  <a:pt x="1202" y="212"/>
                                </a:lnTo>
                                <a:lnTo>
                                  <a:pt x="1204" y="212"/>
                                </a:lnTo>
                                <a:lnTo>
                                  <a:pt x="1205" y="212"/>
                                </a:lnTo>
                                <a:lnTo>
                                  <a:pt x="1206" y="212"/>
                                </a:lnTo>
                                <a:lnTo>
                                  <a:pt x="1207" y="212"/>
                                </a:lnTo>
                                <a:lnTo>
                                  <a:pt x="1208" y="212"/>
                                </a:lnTo>
                                <a:lnTo>
                                  <a:pt x="1208" y="213"/>
                                </a:lnTo>
                                <a:lnTo>
                                  <a:pt x="1210" y="213"/>
                                </a:lnTo>
                                <a:lnTo>
                                  <a:pt x="1212" y="213"/>
                                </a:lnTo>
                                <a:lnTo>
                                  <a:pt x="1213" y="213"/>
                                </a:lnTo>
                                <a:lnTo>
                                  <a:pt x="1215" y="213"/>
                                </a:lnTo>
                                <a:lnTo>
                                  <a:pt x="1216" y="213"/>
                                </a:lnTo>
                                <a:lnTo>
                                  <a:pt x="1218" y="213"/>
                                </a:lnTo>
                                <a:lnTo>
                                  <a:pt x="1220" y="213"/>
                                </a:lnTo>
                                <a:lnTo>
                                  <a:pt x="1221" y="213"/>
                                </a:lnTo>
                                <a:lnTo>
                                  <a:pt x="1223" y="213"/>
                                </a:lnTo>
                                <a:lnTo>
                                  <a:pt x="1225" y="213"/>
                                </a:lnTo>
                                <a:lnTo>
                                  <a:pt x="1226" y="213"/>
                                </a:lnTo>
                                <a:lnTo>
                                  <a:pt x="1228" y="213"/>
                                </a:lnTo>
                                <a:lnTo>
                                  <a:pt x="1229" y="213"/>
                                </a:lnTo>
                                <a:lnTo>
                                  <a:pt x="1231" y="213"/>
                                </a:lnTo>
                                <a:lnTo>
                                  <a:pt x="1233" y="213"/>
                                </a:lnTo>
                                <a:lnTo>
                                  <a:pt x="1234" y="213"/>
                                </a:lnTo>
                                <a:lnTo>
                                  <a:pt x="1236" y="213"/>
                                </a:lnTo>
                                <a:lnTo>
                                  <a:pt x="1237" y="213"/>
                                </a:lnTo>
                                <a:lnTo>
                                  <a:pt x="1239" y="213"/>
                                </a:lnTo>
                                <a:lnTo>
                                  <a:pt x="1241" y="213"/>
                                </a:lnTo>
                                <a:lnTo>
                                  <a:pt x="1242" y="213"/>
                                </a:lnTo>
                                <a:lnTo>
                                  <a:pt x="1244" y="213"/>
                                </a:lnTo>
                                <a:lnTo>
                                  <a:pt x="1245" y="213"/>
                                </a:lnTo>
                                <a:lnTo>
                                  <a:pt x="1246" y="213"/>
                                </a:lnTo>
                                <a:lnTo>
                                  <a:pt x="1247" y="213"/>
                                </a:lnTo>
                                <a:lnTo>
                                  <a:pt x="1249" y="213"/>
                                </a:lnTo>
                                <a:lnTo>
                                  <a:pt x="1250" y="213"/>
                                </a:lnTo>
                                <a:lnTo>
                                  <a:pt x="1252" y="213"/>
                                </a:lnTo>
                                <a:lnTo>
                                  <a:pt x="1254" y="213"/>
                                </a:lnTo>
                                <a:lnTo>
                                  <a:pt x="1255" y="213"/>
                                </a:lnTo>
                                <a:lnTo>
                                  <a:pt x="1257" y="213"/>
                                </a:lnTo>
                                <a:lnTo>
                                  <a:pt x="1258" y="213"/>
                                </a:lnTo>
                                <a:lnTo>
                                  <a:pt x="1259" y="213"/>
                                </a:lnTo>
                                <a:lnTo>
                                  <a:pt x="1260" y="213"/>
                                </a:lnTo>
                                <a:lnTo>
                                  <a:pt x="1262" y="213"/>
                                </a:lnTo>
                                <a:lnTo>
                                  <a:pt x="1263" y="213"/>
                                </a:lnTo>
                                <a:lnTo>
                                  <a:pt x="1265" y="213"/>
                                </a:lnTo>
                                <a:lnTo>
                                  <a:pt x="1267" y="213"/>
                                </a:lnTo>
                                <a:lnTo>
                                  <a:pt x="1268" y="213"/>
                                </a:lnTo>
                                <a:lnTo>
                                  <a:pt x="1269" y="213"/>
                                </a:lnTo>
                                <a:lnTo>
                                  <a:pt x="1270" y="213"/>
                                </a:lnTo>
                                <a:lnTo>
                                  <a:pt x="1271" y="213"/>
                                </a:lnTo>
                                <a:lnTo>
                                  <a:pt x="1273" y="213"/>
                                </a:lnTo>
                                <a:lnTo>
                                  <a:pt x="1275" y="213"/>
                                </a:lnTo>
                                <a:lnTo>
                                  <a:pt x="1276" y="213"/>
                                </a:lnTo>
                                <a:lnTo>
                                  <a:pt x="1278" y="213"/>
                                </a:lnTo>
                                <a:lnTo>
                                  <a:pt x="1279" y="213"/>
                                </a:lnTo>
                                <a:lnTo>
                                  <a:pt x="1280" y="213"/>
                                </a:lnTo>
                                <a:lnTo>
                                  <a:pt x="1281" y="213"/>
                                </a:lnTo>
                                <a:lnTo>
                                  <a:pt x="1282" y="213"/>
                                </a:lnTo>
                                <a:lnTo>
                                  <a:pt x="1283" y="213"/>
                                </a:lnTo>
                                <a:lnTo>
                                  <a:pt x="1284" y="213"/>
                                </a:lnTo>
                                <a:lnTo>
                                  <a:pt x="1286" y="213"/>
                                </a:lnTo>
                                <a:lnTo>
                                  <a:pt x="1287" y="213"/>
                                </a:lnTo>
                                <a:lnTo>
                                  <a:pt x="1288" y="213"/>
                                </a:lnTo>
                                <a:lnTo>
                                  <a:pt x="1289" y="213"/>
                                </a:lnTo>
                                <a:lnTo>
                                  <a:pt x="1291" y="213"/>
                                </a:lnTo>
                                <a:lnTo>
                                  <a:pt x="1292" y="213"/>
                                </a:lnTo>
                                <a:lnTo>
                                  <a:pt x="1294" y="213"/>
                                </a:lnTo>
                                <a:lnTo>
                                  <a:pt x="1296" y="213"/>
                                </a:lnTo>
                                <a:lnTo>
                                  <a:pt x="1297" y="213"/>
                                </a:lnTo>
                                <a:lnTo>
                                  <a:pt x="1298" y="212"/>
                                </a:lnTo>
                                <a:lnTo>
                                  <a:pt x="1299" y="212"/>
                                </a:lnTo>
                                <a:lnTo>
                                  <a:pt x="1300" y="212"/>
                                </a:lnTo>
                                <a:lnTo>
                                  <a:pt x="1302" y="212"/>
                                </a:lnTo>
                                <a:lnTo>
                                  <a:pt x="1303" y="212"/>
                                </a:lnTo>
                                <a:lnTo>
                                  <a:pt x="1304" y="212"/>
                                </a:lnTo>
                                <a:lnTo>
                                  <a:pt x="1305" y="212"/>
                                </a:lnTo>
                                <a:lnTo>
                                  <a:pt x="1307" y="212"/>
                                </a:lnTo>
                                <a:lnTo>
                                  <a:pt x="1309" y="212"/>
                                </a:lnTo>
                                <a:lnTo>
                                  <a:pt x="1310" y="212"/>
                                </a:lnTo>
                                <a:lnTo>
                                  <a:pt x="1312" y="212"/>
                                </a:lnTo>
                                <a:lnTo>
                                  <a:pt x="1313" y="212"/>
                                </a:lnTo>
                                <a:lnTo>
                                  <a:pt x="1315" y="212"/>
                                </a:lnTo>
                                <a:lnTo>
                                  <a:pt x="1317" y="212"/>
                                </a:lnTo>
                                <a:lnTo>
                                  <a:pt x="1318" y="212"/>
                                </a:lnTo>
                                <a:lnTo>
                                  <a:pt x="1319" y="212"/>
                                </a:lnTo>
                                <a:lnTo>
                                  <a:pt x="1320" y="212"/>
                                </a:lnTo>
                                <a:lnTo>
                                  <a:pt x="1321" y="212"/>
                                </a:lnTo>
                                <a:lnTo>
                                  <a:pt x="1323" y="212"/>
                                </a:lnTo>
                                <a:lnTo>
                                  <a:pt x="1325" y="212"/>
                                </a:lnTo>
                                <a:lnTo>
                                  <a:pt x="1326" y="212"/>
                                </a:lnTo>
                                <a:lnTo>
                                  <a:pt x="1328" y="212"/>
                                </a:lnTo>
                                <a:lnTo>
                                  <a:pt x="1330" y="212"/>
                                </a:lnTo>
                                <a:lnTo>
                                  <a:pt x="1331" y="212"/>
                                </a:lnTo>
                                <a:lnTo>
                                  <a:pt x="1333" y="212"/>
                                </a:lnTo>
                                <a:lnTo>
                                  <a:pt x="1334" y="212"/>
                                </a:lnTo>
                                <a:lnTo>
                                  <a:pt x="1336" y="212"/>
                                </a:lnTo>
                                <a:lnTo>
                                  <a:pt x="1338" y="212"/>
                                </a:lnTo>
                                <a:lnTo>
                                  <a:pt x="1339" y="212"/>
                                </a:lnTo>
                                <a:lnTo>
                                  <a:pt x="1340" y="212"/>
                                </a:lnTo>
                                <a:lnTo>
                                  <a:pt x="1341" y="212"/>
                                </a:lnTo>
                                <a:lnTo>
                                  <a:pt x="1342" y="212"/>
                                </a:lnTo>
                                <a:lnTo>
                                  <a:pt x="1344" y="212"/>
                                </a:lnTo>
                                <a:lnTo>
                                  <a:pt x="1346" y="212"/>
                                </a:lnTo>
                                <a:lnTo>
                                  <a:pt x="1347" y="212"/>
                                </a:lnTo>
                                <a:lnTo>
                                  <a:pt x="1349" y="212"/>
                                </a:lnTo>
                                <a:lnTo>
                                  <a:pt x="1351" y="212"/>
                                </a:lnTo>
                                <a:lnTo>
                                  <a:pt x="1352" y="212"/>
                                </a:lnTo>
                                <a:lnTo>
                                  <a:pt x="1354" y="212"/>
                                </a:lnTo>
                                <a:lnTo>
                                  <a:pt x="1355" y="212"/>
                                </a:lnTo>
                                <a:lnTo>
                                  <a:pt x="1357" y="212"/>
                                </a:lnTo>
                                <a:lnTo>
                                  <a:pt x="1358" y="212"/>
                                </a:lnTo>
                                <a:lnTo>
                                  <a:pt x="1359" y="212"/>
                                </a:lnTo>
                                <a:lnTo>
                                  <a:pt x="1360" y="212"/>
                                </a:lnTo>
                                <a:lnTo>
                                  <a:pt x="1361" y="212"/>
                                </a:lnTo>
                                <a:lnTo>
                                  <a:pt x="1362" y="212"/>
                                </a:lnTo>
                                <a:lnTo>
                                  <a:pt x="1363" y="212"/>
                                </a:lnTo>
                                <a:lnTo>
                                  <a:pt x="1364" y="212"/>
                                </a:lnTo>
                                <a:lnTo>
                                  <a:pt x="1365" y="212"/>
                                </a:lnTo>
                                <a:lnTo>
                                  <a:pt x="1367" y="212"/>
                                </a:lnTo>
                                <a:lnTo>
                                  <a:pt x="1368" y="212"/>
                                </a:lnTo>
                                <a:lnTo>
                                  <a:pt x="1370" y="212"/>
                                </a:lnTo>
                                <a:lnTo>
                                  <a:pt x="1372" y="212"/>
                                </a:lnTo>
                                <a:lnTo>
                                  <a:pt x="1373" y="211"/>
                                </a:lnTo>
                                <a:lnTo>
                                  <a:pt x="1375" y="211"/>
                                </a:lnTo>
                                <a:lnTo>
                                  <a:pt x="1376" y="211"/>
                                </a:lnTo>
                                <a:lnTo>
                                  <a:pt x="1378" y="211"/>
                                </a:lnTo>
                                <a:lnTo>
                                  <a:pt x="1380" y="211"/>
                                </a:lnTo>
                                <a:lnTo>
                                  <a:pt x="1381" y="211"/>
                                </a:lnTo>
                                <a:lnTo>
                                  <a:pt x="1382" y="211"/>
                                </a:lnTo>
                                <a:lnTo>
                                  <a:pt x="1383" y="211"/>
                                </a:lnTo>
                                <a:lnTo>
                                  <a:pt x="1384" y="211"/>
                                </a:lnTo>
                                <a:lnTo>
                                  <a:pt x="1386" y="211"/>
                                </a:lnTo>
                                <a:lnTo>
                                  <a:pt x="1387" y="211"/>
                                </a:lnTo>
                                <a:lnTo>
                                  <a:pt x="1388" y="211"/>
                                </a:lnTo>
                                <a:lnTo>
                                  <a:pt x="1389" y="211"/>
                                </a:lnTo>
                                <a:lnTo>
                                  <a:pt x="1391" y="211"/>
                                </a:lnTo>
                                <a:lnTo>
                                  <a:pt x="1392" y="211"/>
                                </a:lnTo>
                                <a:lnTo>
                                  <a:pt x="1393" y="211"/>
                                </a:lnTo>
                                <a:lnTo>
                                  <a:pt x="1394" y="211"/>
                                </a:lnTo>
                                <a:lnTo>
                                  <a:pt x="1396" y="211"/>
                                </a:lnTo>
                                <a:lnTo>
                                  <a:pt x="1397" y="211"/>
                                </a:lnTo>
                                <a:lnTo>
                                  <a:pt x="1399" y="211"/>
                                </a:lnTo>
                                <a:lnTo>
                                  <a:pt x="1401" y="211"/>
                                </a:lnTo>
                                <a:lnTo>
                                  <a:pt x="1402" y="211"/>
                                </a:lnTo>
                                <a:lnTo>
                                  <a:pt x="1404" y="211"/>
                                </a:lnTo>
                                <a:lnTo>
                                  <a:pt x="1405" y="211"/>
                                </a:lnTo>
                                <a:lnTo>
                                  <a:pt x="1407" y="211"/>
                                </a:lnTo>
                                <a:lnTo>
                                  <a:pt x="1408" y="211"/>
                                </a:lnTo>
                                <a:lnTo>
                                  <a:pt x="1409" y="211"/>
                                </a:lnTo>
                                <a:lnTo>
                                  <a:pt x="1410" y="211"/>
                                </a:lnTo>
                                <a:lnTo>
                                  <a:pt x="1412" y="211"/>
                                </a:lnTo>
                                <a:lnTo>
                                  <a:pt x="1414" y="211"/>
                                </a:lnTo>
                                <a:lnTo>
                                  <a:pt x="1415" y="211"/>
                                </a:lnTo>
                                <a:lnTo>
                                  <a:pt x="1417" y="211"/>
                                </a:lnTo>
                                <a:lnTo>
                                  <a:pt x="1418" y="211"/>
                                </a:lnTo>
                                <a:lnTo>
                                  <a:pt x="1419" y="211"/>
                                </a:lnTo>
                                <a:lnTo>
                                  <a:pt x="1420" y="211"/>
                                </a:lnTo>
                                <a:lnTo>
                                  <a:pt x="1422" y="211"/>
                                </a:lnTo>
                                <a:lnTo>
                                  <a:pt x="1423" y="211"/>
                                </a:lnTo>
                                <a:lnTo>
                                  <a:pt x="1425" y="211"/>
                                </a:lnTo>
                                <a:lnTo>
                                  <a:pt x="1426" y="211"/>
                                </a:lnTo>
                                <a:lnTo>
                                  <a:pt x="1428" y="211"/>
                                </a:lnTo>
                                <a:lnTo>
                                  <a:pt x="1430" y="211"/>
                                </a:lnTo>
                                <a:lnTo>
                                  <a:pt x="1431" y="211"/>
                                </a:lnTo>
                                <a:lnTo>
                                  <a:pt x="1432" y="211"/>
                                </a:lnTo>
                                <a:lnTo>
                                  <a:pt x="1433" y="211"/>
                                </a:lnTo>
                                <a:lnTo>
                                  <a:pt x="1435" y="211"/>
                                </a:lnTo>
                                <a:lnTo>
                                  <a:pt x="1436" y="211"/>
                                </a:lnTo>
                                <a:lnTo>
                                  <a:pt x="1438" y="211"/>
                                </a:lnTo>
                                <a:lnTo>
                                  <a:pt x="1439" y="211"/>
                                </a:lnTo>
                                <a:lnTo>
                                  <a:pt x="1441" y="211"/>
                                </a:lnTo>
                                <a:lnTo>
                                  <a:pt x="1443" y="211"/>
                                </a:lnTo>
                                <a:lnTo>
                                  <a:pt x="1444" y="211"/>
                                </a:lnTo>
                                <a:lnTo>
                                  <a:pt x="1446" y="211"/>
                                </a:lnTo>
                                <a:lnTo>
                                  <a:pt x="1447" y="211"/>
                                </a:lnTo>
                                <a:lnTo>
                                  <a:pt x="1449" y="211"/>
                                </a:lnTo>
                                <a:lnTo>
                                  <a:pt x="1451" y="211"/>
                                </a:lnTo>
                                <a:lnTo>
                                  <a:pt x="1452" y="211"/>
                                </a:lnTo>
                                <a:lnTo>
                                  <a:pt x="1454" y="211"/>
                                </a:lnTo>
                                <a:lnTo>
                                  <a:pt x="1456" y="211"/>
                                </a:lnTo>
                                <a:lnTo>
                                  <a:pt x="1457" y="211"/>
                                </a:lnTo>
                                <a:lnTo>
                                  <a:pt x="1459" y="211"/>
                                </a:lnTo>
                                <a:lnTo>
                                  <a:pt x="1460" y="211"/>
                                </a:lnTo>
                                <a:lnTo>
                                  <a:pt x="1462" y="211"/>
                                </a:lnTo>
                                <a:lnTo>
                                  <a:pt x="1464" y="211"/>
                                </a:lnTo>
                                <a:lnTo>
                                  <a:pt x="1465" y="211"/>
                                </a:lnTo>
                                <a:lnTo>
                                  <a:pt x="1467" y="211"/>
                                </a:lnTo>
                                <a:lnTo>
                                  <a:pt x="1468" y="211"/>
                                </a:lnTo>
                                <a:lnTo>
                                  <a:pt x="1470" y="211"/>
                                </a:lnTo>
                                <a:lnTo>
                                  <a:pt x="1472" y="211"/>
                                </a:lnTo>
                                <a:lnTo>
                                  <a:pt x="1473" y="211"/>
                                </a:lnTo>
                                <a:lnTo>
                                  <a:pt x="1475" y="211"/>
                                </a:lnTo>
                                <a:lnTo>
                                  <a:pt x="1477" y="211"/>
                                </a:lnTo>
                                <a:lnTo>
                                  <a:pt x="1478" y="211"/>
                                </a:lnTo>
                                <a:lnTo>
                                  <a:pt x="1479" y="211"/>
                                </a:lnTo>
                                <a:lnTo>
                                  <a:pt x="1480" y="211"/>
                                </a:lnTo>
                                <a:lnTo>
                                  <a:pt x="1481" y="211"/>
                                </a:lnTo>
                                <a:lnTo>
                                  <a:pt x="1483" y="211"/>
                                </a:lnTo>
                                <a:lnTo>
                                  <a:pt x="1485" y="211"/>
                                </a:lnTo>
                                <a:lnTo>
                                  <a:pt x="1486" y="211"/>
                                </a:lnTo>
                                <a:lnTo>
                                  <a:pt x="1487" y="211"/>
                                </a:lnTo>
                                <a:lnTo>
                                  <a:pt x="1488" y="211"/>
                                </a:lnTo>
                                <a:lnTo>
                                  <a:pt x="1489" y="211"/>
                                </a:lnTo>
                                <a:lnTo>
                                  <a:pt x="1491" y="211"/>
                                </a:lnTo>
                                <a:lnTo>
                                  <a:pt x="1493" y="211"/>
                                </a:lnTo>
                                <a:lnTo>
                                  <a:pt x="1494" y="211"/>
                                </a:lnTo>
                                <a:lnTo>
                                  <a:pt x="1496" y="211"/>
                                </a:lnTo>
                                <a:lnTo>
                                  <a:pt x="1498" y="211"/>
                                </a:lnTo>
                                <a:lnTo>
                                  <a:pt x="1499" y="211"/>
                                </a:lnTo>
                                <a:lnTo>
                                  <a:pt x="1500" y="211"/>
                                </a:lnTo>
                                <a:lnTo>
                                  <a:pt x="1501" y="211"/>
                                </a:lnTo>
                                <a:lnTo>
                                  <a:pt x="1502" y="211"/>
                                </a:lnTo>
                                <a:lnTo>
                                  <a:pt x="1504" y="211"/>
                                </a:lnTo>
                                <a:lnTo>
                                  <a:pt x="1506" y="211"/>
                                </a:lnTo>
                                <a:lnTo>
                                  <a:pt x="1507" y="211"/>
                                </a:lnTo>
                                <a:lnTo>
                                  <a:pt x="1509" y="211"/>
                                </a:lnTo>
                                <a:lnTo>
                                  <a:pt x="1510" y="211"/>
                                </a:lnTo>
                                <a:lnTo>
                                  <a:pt x="1512" y="211"/>
                                </a:lnTo>
                                <a:lnTo>
                                  <a:pt x="1514" y="211"/>
                                </a:lnTo>
                                <a:lnTo>
                                  <a:pt x="1515" y="211"/>
                                </a:lnTo>
                                <a:lnTo>
                                  <a:pt x="1517" y="211"/>
                                </a:lnTo>
                                <a:lnTo>
                                  <a:pt x="1519" y="211"/>
                                </a:lnTo>
                                <a:lnTo>
                                  <a:pt x="1520" y="211"/>
                                </a:lnTo>
                                <a:lnTo>
                                  <a:pt x="1522" y="211"/>
                                </a:lnTo>
                                <a:lnTo>
                                  <a:pt x="1523" y="211"/>
                                </a:lnTo>
                                <a:lnTo>
                                  <a:pt x="1524" y="211"/>
                                </a:lnTo>
                                <a:lnTo>
                                  <a:pt x="1525" y="211"/>
                                </a:lnTo>
                                <a:lnTo>
                                  <a:pt x="1527" y="211"/>
                                </a:lnTo>
                                <a:lnTo>
                                  <a:pt x="1528" y="211"/>
                                </a:lnTo>
                                <a:lnTo>
                                  <a:pt x="1530" y="211"/>
                                </a:lnTo>
                                <a:lnTo>
                                  <a:pt x="1531" y="211"/>
                                </a:lnTo>
                                <a:lnTo>
                                  <a:pt x="1533" y="211"/>
                                </a:lnTo>
                                <a:lnTo>
                                  <a:pt x="1535" y="211"/>
                                </a:lnTo>
                                <a:lnTo>
                                  <a:pt x="1536" y="211"/>
                                </a:lnTo>
                                <a:lnTo>
                                  <a:pt x="1538" y="211"/>
                                </a:lnTo>
                                <a:lnTo>
                                  <a:pt x="1540" y="212"/>
                                </a:lnTo>
                                <a:lnTo>
                                  <a:pt x="1541" y="212"/>
                                </a:lnTo>
                                <a:lnTo>
                                  <a:pt x="1543" y="212"/>
                                </a:lnTo>
                                <a:lnTo>
                                  <a:pt x="1544" y="212"/>
                                </a:lnTo>
                                <a:lnTo>
                                  <a:pt x="1545" y="212"/>
                                </a:lnTo>
                                <a:lnTo>
                                  <a:pt x="1546" y="212"/>
                                </a:lnTo>
                                <a:lnTo>
                                  <a:pt x="1548" y="212"/>
                                </a:lnTo>
                                <a:lnTo>
                                  <a:pt x="1549" y="212"/>
                                </a:lnTo>
                                <a:lnTo>
                                  <a:pt x="1550" y="212"/>
                                </a:lnTo>
                                <a:lnTo>
                                  <a:pt x="1551" y="212"/>
                                </a:lnTo>
                                <a:lnTo>
                                  <a:pt x="1552" y="212"/>
                                </a:lnTo>
                                <a:lnTo>
                                  <a:pt x="1553" y="212"/>
                                </a:lnTo>
                                <a:lnTo>
                                  <a:pt x="1554" y="212"/>
                                </a:lnTo>
                                <a:lnTo>
                                  <a:pt x="1556" y="212"/>
                                </a:lnTo>
                                <a:lnTo>
                                  <a:pt x="1557" y="212"/>
                                </a:lnTo>
                                <a:lnTo>
                                  <a:pt x="1558" y="212"/>
                                </a:lnTo>
                                <a:lnTo>
                                  <a:pt x="1559" y="212"/>
                                </a:lnTo>
                                <a:lnTo>
                                  <a:pt x="1561" y="212"/>
                                </a:lnTo>
                                <a:lnTo>
                                  <a:pt x="1562" y="212"/>
                                </a:lnTo>
                                <a:lnTo>
                                  <a:pt x="1564" y="212"/>
                                </a:lnTo>
                                <a:lnTo>
                                  <a:pt x="1565" y="212"/>
                                </a:lnTo>
                                <a:lnTo>
                                  <a:pt x="1567" y="212"/>
                                </a:lnTo>
                                <a:lnTo>
                                  <a:pt x="1569" y="212"/>
                                </a:lnTo>
                                <a:lnTo>
                                  <a:pt x="1570" y="212"/>
                                </a:lnTo>
                                <a:lnTo>
                                  <a:pt x="1572" y="212"/>
                                </a:lnTo>
                                <a:lnTo>
                                  <a:pt x="1573" y="212"/>
                                </a:lnTo>
                                <a:lnTo>
                                  <a:pt x="1575" y="212"/>
                                </a:lnTo>
                                <a:lnTo>
                                  <a:pt x="1577" y="212"/>
                                </a:lnTo>
                                <a:lnTo>
                                  <a:pt x="1578" y="212"/>
                                </a:lnTo>
                                <a:lnTo>
                                  <a:pt x="1580" y="212"/>
                                </a:lnTo>
                                <a:lnTo>
                                  <a:pt x="1582" y="212"/>
                                </a:lnTo>
                                <a:lnTo>
                                  <a:pt x="1583" y="212"/>
                                </a:lnTo>
                                <a:lnTo>
                                  <a:pt x="1585" y="212"/>
                                </a:lnTo>
                                <a:lnTo>
                                  <a:pt x="1586" y="212"/>
                                </a:lnTo>
                                <a:lnTo>
                                  <a:pt x="1588" y="212"/>
                                </a:lnTo>
                                <a:lnTo>
                                  <a:pt x="1590" y="212"/>
                                </a:lnTo>
                                <a:lnTo>
                                  <a:pt x="1591" y="212"/>
                                </a:lnTo>
                                <a:lnTo>
                                  <a:pt x="1592" y="212"/>
                                </a:lnTo>
                                <a:lnTo>
                                  <a:pt x="1593" y="212"/>
                                </a:lnTo>
                                <a:lnTo>
                                  <a:pt x="1594" y="212"/>
                                </a:lnTo>
                                <a:lnTo>
                                  <a:pt x="1596" y="212"/>
                                </a:lnTo>
                                <a:lnTo>
                                  <a:pt x="1598" y="212"/>
                                </a:lnTo>
                                <a:lnTo>
                                  <a:pt x="1599" y="212"/>
                                </a:lnTo>
                                <a:lnTo>
                                  <a:pt x="1601" y="212"/>
                                </a:lnTo>
                                <a:lnTo>
                                  <a:pt x="1603" y="212"/>
                                </a:lnTo>
                                <a:lnTo>
                                  <a:pt x="1604" y="212"/>
                                </a:lnTo>
                                <a:lnTo>
                                  <a:pt x="1606" y="212"/>
                                </a:lnTo>
                                <a:lnTo>
                                  <a:pt x="1607" y="212"/>
                                </a:lnTo>
                                <a:lnTo>
                                  <a:pt x="1608" y="212"/>
                                </a:lnTo>
                                <a:lnTo>
                                  <a:pt x="1609" y="212"/>
                                </a:lnTo>
                                <a:lnTo>
                                  <a:pt x="1611" y="212"/>
                                </a:lnTo>
                                <a:lnTo>
                                  <a:pt x="1612" y="212"/>
                                </a:lnTo>
                                <a:lnTo>
                                  <a:pt x="1614" y="212"/>
                                </a:lnTo>
                                <a:lnTo>
                                  <a:pt x="1615" y="212"/>
                                </a:lnTo>
                                <a:lnTo>
                                  <a:pt x="1617" y="212"/>
                                </a:lnTo>
                                <a:lnTo>
                                  <a:pt x="1618" y="212"/>
                                </a:lnTo>
                                <a:lnTo>
                                  <a:pt x="1619" y="212"/>
                                </a:lnTo>
                                <a:lnTo>
                                  <a:pt x="1620" y="212"/>
                                </a:lnTo>
                                <a:lnTo>
                                  <a:pt x="1622" y="212"/>
                                </a:lnTo>
                                <a:lnTo>
                                  <a:pt x="1623" y="212"/>
                                </a:lnTo>
                                <a:lnTo>
                                  <a:pt x="1624" y="212"/>
                                </a:lnTo>
                                <a:lnTo>
                                  <a:pt x="1625" y="212"/>
                                </a:lnTo>
                                <a:lnTo>
                                  <a:pt x="1627" y="212"/>
                                </a:lnTo>
                                <a:lnTo>
                                  <a:pt x="1628" y="211"/>
                                </a:lnTo>
                                <a:lnTo>
                                  <a:pt x="1630" y="211"/>
                                </a:lnTo>
                                <a:lnTo>
                                  <a:pt x="1632" y="211"/>
                                </a:lnTo>
                                <a:lnTo>
                                  <a:pt x="1633" y="211"/>
                                </a:lnTo>
                                <a:lnTo>
                                  <a:pt x="1634" y="211"/>
                                </a:lnTo>
                                <a:lnTo>
                                  <a:pt x="1635" y="211"/>
                                </a:lnTo>
                                <a:lnTo>
                                  <a:pt x="1636" y="211"/>
                                </a:lnTo>
                                <a:lnTo>
                                  <a:pt x="1638" y="211"/>
                                </a:lnTo>
                                <a:lnTo>
                                  <a:pt x="1640" y="211"/>
                                </a:lnTo>
                                <a:lnTo>
                                  <a:pt x="1641" y="211"/>
                                </a:lnTo>
                                <a:lnTo>
                                  <a:pt x="1643" y="211"/>
                                </a:lnTo>
                                <a:lnTo>
                                  <a:pt x="1645" y="211"/>
                                </a:lnTo>
                                <a:lnTo>
                                  <a:pt x="1646" y="211"/>
                                </a:lnTo>
                                <a:lnTo>
                                  <a:pt x="1648" y="211"/>
                                </a:lnTo>
                                <a:lnTo>
                                  <a:pt x="1649" y="211"/>
                                </a:lnTo>
                                <a:lnTo>
                                  <a:pt x="1651" y="211"/>
                                </a:lnTo>
                                <a:lnTo>
                                  <a:pt x="1653" y="211"/>
                                </a:lnTo>
                                <a:lnTo>
                                  <a:pt x="1654" y="211"/>
                                </a:lnTo>
                                <a:lnTo>
                                  <a:pt x="1656" y="211"/>
                                </a:lnTo>
                                <a:lnTo>
                                  <a:pt x="1657" y="211"/>
                                </a:lnTo>
                                <a:lnTo>
                                  <a:pt x="1659" y="211"/>
                                </a:lnTo>
                                <a:lnTo>
                                  <a:pt x="1661" y="211"/>
                                </a:lnTo>
                                <a:lnTo>
                                  <a:pt x="1662" y="211"/>
                                </a:lnTo>
                                <a:lnTo>
                                  <a:pt x="1664" y="211"/>
                                </a:lnTo>
                                <a:lnTo>
                                  <a:pt x="1666" y="211"/>
                                </a:lnTo>
                                <a:lnTo>
                                  <a:pt x="1667" y="211"/>
                                </a:lnTo>
                                <a:lnTo>
                                  <a:pt x="1668" y="211"/>
                                </a:lnTo>
                                <a:lnTo>
                                  <a:pt x="1669" y="211"/>
                                </a:lnTo>
                                <a:lnTo>
                                  <a:pt x="1670" y="211"/>
                                </a:lnTo>
                                <a:lnTo>
                                  <a:pt x="1672" y="211"/>
                                </a:lnTo>
                                <a:lnTo>
                                  <a:pt x="1674" y="211"/>
                                </a:lnTo>
                                <a:lnTo>
                                  <a:pt x="1675" y="211"/>
                                </a:lnTo>
                                <a:lnTo>
                                  <a:pt x="1676" y="211"/>
                                </a:lnTo>
                                <a:lnTo>
                                  <a:pt x="1677" y="211"/>
                                </a:lnTo>
                                <a:lnTo>
                                  <a:pt x="1678" y="211"/>
                                </a:lnTo>
                                <a:lnTo>
                                  <a:pt x="1680" y="211"/>
                                </a:lnTo>
                                <a:lnTo>
                                  <a:pt x="1681" y="211"/>
                                </a:lnTo>
                                <a:lnTo>
                                  <a:pt x="1682" y="211"/>
                                </a:lnTo>
                                <a:lnTo>
                                  <a:pt x="1683" y="211"/>
                                </a:lnTo>
                                <a:lnTo>
                                  <a:pt x="1685" y="211"/>
                                </a:lnTo>
                                <a:lnTo>
                                  <a:pt x="1687" y="211"/>
                                </a:lnTo>
                                <a:lnTo>
                                  <a:pt x="1688" y="211"/>
                                </a:lnTo>
                                <a:lnTo>
                                  <a:pt x="1689" y="211"/>
                                </a:lnTo>
                                <a:lnTo>
                                  <a:pt x="1690" y="211"/>
                                </a:lnTo>
                                <a:lnTo>
                                  <a:pt x="1691" y="211"/>
                                </a:lnTo>
                                <a:lnTo>
                                  <a:pt x="1693" y="211"/>
                                </a:lnTo>
                                <a:lnTo>
                                  <a:pt x="1695" y="211"/>
                                </a:lnTo>
                                <a:lnTo>
                                  <a:pt x="1696" y="211"/>
                                </a:lnTo>
                                <a:lnTo>
                                  <a:pt x="1698" y="211"/>
                                </a:lnTo>
                                <a:lnTo>
                                  <a:pt x="1699" y="211"/>
                                </a:lnTo>
                                <a:lnTo>
                                  <a:pt x="1701" y="211"/>
                                </a:lnTo>
                                <a:lnTo>
                                  <a:pt x="1702" y="211"/>
                                </a:lnTo>
                                <a:lnTo>
                                  <a:pt x="1703" y="211"/>
                                </a:lnTo>
                                <a:lnTo>
                                  <a:pt x="1704" y="211"/>
                                </a:lnTo>
                                <a:lnTo>
                                  <a:pt x="1706" y="211"/>
                                </a:lnTo>
                                <a:lnTo>
                                  <a:pt x="1708" y="211"/>
                                </a:lnTo>
                                <a:lnTo>
                                  <a:pt x="1709" y="211"/>
                                </a:lnTo>
                                <a:lnTo>
                                  <a:pt x="1710" y="211"/>
                                </a:lnTo>
                                <a:lnTo>
                                  <a:pt x="1711" y="211"/>
                                </a:lnTo>
                                <a:lnTo>
                                  <a:pt x="1712" y="211"/>
                                </a:lnTo>
                                <a:lnTo>
                                  <a:pt x="1713" y="211"/>
                                </a:lnTo>
                                <a:lnTo>
                                  <a:pt x="1714" y="211"/>
                                </a:lnTo>
                                <a:lnTo>
                                  <a:pt x="1715" y="211"/>
                                </a:lnTo>
                                <a:lnTo>
                                  <a:pt x="1716" y="211"/>
                                </a:lnTo>
                                <a:lnTo>
                                  <a:pt x="1717" y="211"/>
                                </a:lnTo>
                                <a:lnTo>
                                  <a:pt x="1719" y="211"/>
                                </a:lnTo>
                                <a:lnTo>
                                  <a:pt x="1720" y="211"/>
                                </a:lnTo>
                                <a:lnTo>
                                  <a:pt x="1722" y="211"/>
                                </a:lnTo>
                                <a:lnTo>
                                  <a:pt x="1723" y="211"/>
                                </a:lnTo>
                                <a:lnTo>
                                  <a:pt x="1724" y="211"/>
                                </a:lnTo>
                                <a:lnTo>
                                  <a:pt x="1725" y="211"/>
                                </a:lnTo>
                                <a:lnTo>
                                  <a:pt x="1727" y="211"/>
                                </a:lnTo>
                                <a:lnTo>
                                  <a:pt x="1727" y="210"/>
                                </a:lnTo>
                                <a:lnTo>
                                  <a:pt x="1729" y="210"/>
                                </a:lnTo>
                                <a:lnTo>
                                  <a:pt x="1730" y="210"/>
                                </a:lnTo>
                                <a:lnTo>
                                  <a:pt x="1732" y="210"/>
                                </a:lnTo>
                                <a:lnTo>
                                  <a:pt x="1733" y="210"/>
                                </a:lnTo>
                                <a:lnTo>
                                  <a:pt x="1734" y="210"/>
                                </a:lnTo>
                                <a:lnTo>
                                  <a:pt x="1735" y="210"/>
                                </a:lnTo>
                                <a:lnTo>
                                  <a:pt x="1736" y="210"/>
                                </a:lnTo>
                                <a:lnTo>
                                  <a:pt x="1737" y="210"/>
                                </a:lnTo>
                                <a:lnTo>
                                  <a:pt x="1738" y="210"/>
                                </a:lnTo>
                                <a:lnTo>
                                  <a:pt x="1740" y="210"/>
                                </a:lnTo>
                                <a:lnTo>
                                  <a:pt x="1741" y="210"/>
                                </a:lnTo>
                                <a:lnTo>
                                  <a:pt x="1742" y="210"/>
                                </a:lnTo>
                                <a:lnTo>
                                  <a:pt x="1743" y="210"/>
                                </a:lnTo>
                                <a:lnTo>
                                  <a:pt x="1745" y="210"/>
                                </a:lnTo>
                                <a:lnTo>
                                  <a:pt x="1746" y="210"/>
                                </a:lnTo>
                                <a:lnTo>
                                  <a:pt x="1748" y="210"/>
                                </a:lnTo>
                                <a:lnTo>
                                  <a:pt x="1750" y="210"/>
                                </a:lnTo>
                                <a:lnTo>
                                  <a:pt x="1751" y="210"/>
                                </a:lnTo>
                                <a:lnTo>
                                  <a:pt x="1752" y="210"/>
                                </a:lnTo>
                                <a:lnTo>
                                  <a:pt x="1753" y="210"/>
                                </a:lnTo>
                                <a:lnTo>
                                  <a:pt x="1754" y="210"/>
                                </a:lnTo>
                                <a:lnTo>
                                  <a:pt x="1756" y="210"/>
                                </a:lnTo>
                                <a:lnTo>
                                  <a:pt x="1758" y="210"/>
                                </a:lnTo>
                                <a:lnTo>
                                  <a:pt x="1759" y="210"/>
                                </a:lnTo>
                                <a:lnTo>
                                  <a:pt x="1761" y="210"/>
                                </a:lnTo>
                                <a:lnTo>
                                  <a:pt x="1762" y="210"/>
                                </a:lnTo>
                                <a:lnTo>
                                  <a:pt x="1764" y="210"/>
                                </a:lnTo>
                                <a:lnTo>
                                  <a:pt x="1766" y="210"/>
                                </a:lnTo>
                                <a:lnTo>
                                  <a:pt x="1767" y="210"/>
                                </a:lnTo>
                                <a:lnTo>
                                  <a:pt x="1769" y="210"/>
                                </a:lnTo>
                                <a:lnTo>
                                  <a:pt x="1771" y="210"/>
                                </a:lnTo>
                                <a:lnTo>
                                  <a:pt x="1772" y="210"/>
                                </a:lnTo>
                                <a:lnTo>
                                  <a:pt x="1774" y="210"/>
                                </a:lnTo>
                                <a:lnTo>
                                  <a:pt x="1775" y="210"/>
                                </a:lnTo>
                                <a:lnTo>
                                  <a:pt x="1777" y="210"/>
                                </a:lnTo>
                                <a:lnTo>
                                  <a:pt x="1779" y="210"/>
                                </a:lnTo>
                                <a:lnTo>
                                  <a:pt x="1780" y="210"/>
                                </a:lnTo>
                                <a:lnTo>
                                  <a:pt x="1782" y="210"/>
                                </a:lnTo>
                                <a:lnTo>
                                  <a:pt x="1783" y="210"/>
                                </a:lnTo>
                                <a:lnTo>
                                  <a:pt x="1785" y="210"/>
                                </a:lnTo>
                                <a:lnTo>
                                  <a:pt x="1786" y="210"/>
                                </a:lnTo>
                                <a:lnTo>
                                  <a:pt x="1787" y="210"/>
                                </a:lnTo>
                                <a:lnTo>
                                  <a:pt x="1788" y="210"/>
                                </a:lnTo>
                                <a:lnTo>
                                  <a:pt x="1790" y="210"/>
                                </a:lnTo>
                                <a:lnTo>
                                  <a:pt x="1792" y="210"/>
                                </a:lnTo>
                                <a:lnTo>
                                  <a:pt x="1793" y="210"/>
                                </a:lnTo>
                                <a:lnTo>
                                  <a:pt x="1794" y="210"/>
                                </a:lnTo>
                                <a:lnTo>
                                  <a:pt x="1795" y="210"/>
                                </a:lnTo>
                                <a:lnTo>
                                  <a:pt x="1796" y="210"/>
                                </a:lnTo>
                                <a:lnTo>
                                  <a:pt x="1798" y="210"/>
                                </a:lnTo>
                                <a:lnTo>
                                  <a:pt x="1800" y="210"/>
                                </a:lnTo>
                                <a:lnTo>
                                  <a:pt x="1801" y="210"/>
                                </a:lnTo>
                                <a:lnTo>
                                  <a:pt x="1803" y="210"/>
                                </a:lnTo>
                                <a:lnTo>
                                  <a:pt x="1804" y="210"/>
                                </a:lnTo>
                                <a:lnTo>
                                  <a:pt x="1806" y="210"/>
                                </a:lnTo>
                                <a:lnTo>
                                  <a:pt x="1808" y="210"/>
                                </a:lnTo>
                                <a:lnTo>
                                  <a:pt x="1809" y="210"/>
                                </a:lnTo>
                                <a:lnTo>
                                  <a:pt x="1811" y="210"/>
                                </a:lnTo>
                                <a:lnTo>
                                  <a:pt x="1813" y="210"/>
                                </a:lnTo>
                                <a:lnTo>
                                  <a:pt x="1814" y="210"/>
                                </a:lnTo>
                                <a:lnTo>
                                  <a:pt x="1816" y="210"/>
                                </a:lnTo>
                                <a:lnTo>
                                  <a:pt x="1817" y="210"/>
                                </a:lnTo>
                                <a:lnTo>
                                  <a:pt x="1819" y="210"/>
                                </a:lnTo>
                                <a:lnTo>
                                  <a:pt x="1821" y="210"/>
                                </a:lnTo>
                                <a:lnTo>
                                  <a:pt x="1822" y="210"/>
                                </a:lnTo>
                                <a:lnTo>
                                  <a:pt x="1823" y="211"/>
                                </a:lnTo>
                                <a:lnTo>
                                  <a:pt x="1824" y="211"/>
                                </a:lnTo>
                                <a:lnTo>
                                  <a:pt x="1825" y="211"/>
                                </a:lnTo>
                                <a:lnTo>
                                  <a:pt x="1827" y="211"/>
                                </a:lnTo>
                                <a:lnTo>
                                  <a:pt x="1829" y="211"/>
                                </a:lnTo>
                                <a:lnTo>
                                  <a:pt x="1830" y="211"/>
                                </a:lnTo>
                                <a:lnTo>
                                  <a:pt x="1832" y="211"/>
                                </a:lnTo>
                                <a:lnTo>
                                  <a:pt x="1834" y="211"/>
                                </a:lnTo>
                                <a:lnTo>
                                  <a:pt x="1835" y="211"/>
                                </a:lnTo>
                                <a:lnTo>
                                  <a:pt x="1837" y="211"/>
                                </a:lnTo>
                                <a:lnTo>
                                  <a:pt x="1838" y="210"/>
                                </a:lnTo>
                                <a:lnTo>
                                  <a:pt x="1839" y="211"/>
                                </a:lnTo>
                                <a:lnTo>
                                  <a:pt x="1840" y="211"/>
                                </a:lnTo>
                                <a:lnTo>
                                  <a:pt x="1842" y="211"/>
                                </a:lnTo>
                                <a:lnTo>
                                  <a:pt x="1843" y="211"/>
                                </a:lnTo>
                                <a:lnTo>
                                  <a:pt x="1845" y="211"/>
                                </a:lnTo>
                                <a:lnTo>
                                  <a:pt x="1846" y="211"/>
                                </a:lnTo>
                                <a:lnTo>
                                  <a:pt x="1848" y="211"/>
                                </a:lnTo>
                                <a:lnTo>
                                  <a:pt x="1850" y="211"/>
                                </a:lnTo>
                                <a:lnTo>
                                  <a:pt x="1851" y="211"/>
                                </a:lnTo>
                                <a:lnTo>
                                  <a:pt x="1853" y="211"/>
                                </a:lnTo>
                                <a:lnTo>
                                  <a:pt x="1855" y="211"/>
                                </a:lnTo>
                                <a:lnTo>
                                  <a:pt x="1856" y="211"/>
                                </a:lnTo>
                                <a:lnTo>
                                  <a:pt x="1858" y="211"/>
                                </a:lnTo>
                                <a:lnTo>
                                  <a:pt x="1859" y="211"/>
                                </a:lnTo>
                                <a:lnTo>
                                  <a:pt x="1861" y="211"/>
                                </a:lnTo>
                                <a:lnTo>
                                  <a:pt x="1863" y="211"/>
                                </a:lnTo>
                                <a:lnTo>
                                  <a:pt x="1864" y="211"/>
                                </a:lnTo>
                                <a:lnTo>
                                  <a:pt x="1866" y="211"/>
                                </a:lnTo>
                                <a:lnTo>
                                  <a:pt x="1867" y="211"/>
                                </a:lnTo>
                                <a:lnTo>
                                  <a:pt x="1869" y="211"/>
                                </a:lnTo>
                                <a:lnTo>
                                  <a:pt x="1871" y="211"/>
                                </a:lnTo>
                                <a:lnTo>
                                  <a:pt x="1872" y="211"/>
                                </a:lnTo>
                                <a:lnTo>
                                  <a:pt x="1874" y="211"/>
                                </a:lnTo>
                                <a:lnTo>
                                  <a:pt x="1876" y="211"/>
                                </a:lnTo>
                                <a:lnTo>
                                  <a:pt x="1877" y="211"/>
                                </a:lnTo>
                                <a:lnTo>
                                  <a:pt x="1879" y="211"/>
                                </a:lnTo>
                                <a:lnTo>
                                  <a:pt x="1880" y="211"/>
                                </a:lnTo>
                                <a:lnTo>
                                  <a:pt x="1882" y="211"/>
                                </a:lnTo>
                                <a:lnTo>
                                  <a:pt x="1884" y="211"/>
                                </a:lnTo>
                                <a:lnTo>
                                  <a:pt x="1885" y="211"/>
                                </a:lnTo>
                                <a:lnTo>
                                  <a:pt x="1887" y="211"/>
                                </a:lnTo>
                                <a:lnTo>
                                  <a:pt x="1888" y="211"/>
                                </a:lnTo>
                                <a:lnTo>
                                  <a:pt x="1890" y="211"/>
                                </a:lnTo>
                                <a:lnTo>
                                  <a:pt x="1891" y="211"/>
                                </a:lnTo>
                                <a:lnTo>
                                  <a:pt x="1892" y="211"/>
                                </a:lnTo>
                                <a:lnTo>
                                  <a:pt x="1893" y="211"/>
                                </a:lnTo>
                                <a:lnTo>
                                  <a:pt x="1895" y="211"/>
                                </a:lnTo>
                                <a:lnTo>
                                  <a:pt x="1897" y="211"/>
                                </a:lnTo>
                                <a:lnTo>
                                  <a:pt x="1898" y="211"/>
                                </a:lnTo>
                                <a:lnTo>
                                  <a:pt x="1900" y="211"/>
                                </a:lnTo>
                                <a:lnTo>
                                  <a:pt x="1901" y="211"/>
                                </a:lnTo>
                                <a:lnTo>
                                  <a:pt x="1903" y="211"/>
                                </a:lnTo>
                                <a:lnTo>
                                  <a:pt x="1905" y="211"/>
                                </a:lnTo>
                                <a:lnTo>
                                  <a:pt x="1906" y="211"/>
                                </a:lnTo>
                                <a:lnTo>
                                  <a:pt x="1908" y="211"/>
                                </a:lnTo>
                                <a:lnTo>
                                  <a:pt x="1909" y="211"/>
                                </a:lnTo>
                                <a:lnTo>
                                  <a:pt x="1911" y="211"/>
                                </a:lnTo>
                                <a:lnTo>
                                  <a:pt x="1913" y="211"/>
                                </a:lnTo>
                                <a:lnTo>
                                  <a:pt x="1914" y="211"/>
                                </a:lnTo>
                                <a:lnTo>
                                  <a:pt x="1916" y="211"/>
                                </a:lnTo>
                                <a:lnTo>
                                  <a:pt x="1918" y="211"/>
                                </a:lnTo>
                                <a:lnTo>
                                  <a:pt x="1919" y="211"/>
                                </a:lnTo>
                                <a:lnTo>
                                  <a:pt x="1921" y="211"/>
                                </a:lnTo>
                                <a:lnTo>
                                  <a:pt x="1922" y="211"/>
                                </a:lnTo>
                                <a:lnTo>
                                  <a:pt x="1924" y="211"/>
                                </a:lnTo>
                                <a:lnTo>
                                  <a:pt x="1926" y="211"/>
                                </a:lnTo>
                                <a:lnTo>
                                  <a:pt x="1927" y="211"/>
                                </a:lnTo>
                                <a:lnTo>
                                  <a:pt x="1928" y="211"/>
                                </a:lnTo>
                                <a:lnTo>
                                  <a:pt x="1929" y="211"/>
                                </a:lnTo>
                                <a:lnTo>
                                  <a:pt x="1930" y="211"/>
                                </a:lnTo>
                                <a:lnTo>
                                  <a:pt x="1931" y="211"/>
                                </a:lnTo>
                                <a:lnTo>
                                  <a:pt x="1932" y="211"/>
                                </a:lnTo>
                                <a:lnTo>
                                  <a:pt x="1933" y="211"/>
                                </a:lnTo>
                                <a:lnTo>
                                  <a:pt x="1934" y="211"/>
                                </a:lnTo>
                                <a:lnTo>
                                  <a:pt x="1935" y="211"/>
                                </a:lnTo>
                                <a:lnTo>
                                  <a:pt x="1937" y="211"/>
                                </a:lnTo>
                                <a:lnTo>
                                  <a:pt x="1939" y="211"/>
                                </a:lnTo>
                                <a:lnTo>
                                  <a:pt x="1940" y="211"/>
                                </a:lnTo>
                                <a:lnTo>
                                  <a:pt x="1942" y="211"/>
                                </a:lnTo>
                                <a:lnTo>
                                  <a:pt x="1943" y="211"/>
                                </a:lnTo>
                                <a:lnTo>
                                  <a:pt x="1945" y="211"/>
                                </a:lnTo>
                                <a:lnTo>
                                  <a:pt x="1946" y="211"/>
                                </a:lnTo>
                                <a:lnTo>
                                  <a:pt x="1947" y="211"/>
                                </a:lnTo>
                                <a:lnTo>
                                  <a:pt x="1948" y="211"/>
                                </a:lnTo>
                                <a:lnTo>
                                  <a:pt x="1950" y="211"/>
                                </a:lnTo>
                                <a:lnTo>
                                  <a:pt x="1951" y="211"/>
                                </a:lnTo>
                                <a:lnTo>
                                  <a:pt x="1953" y="211"/>
                                </a:lnTo>
                                <a:lnTo>
                                  <a:pt x="1955" y="211"/>
                                </a:lnTo>
                                <a:lnTo>
                                  <a:pt x="1956" y="211"/>
                                </a:lnTo>
                                <a:lnTo>
                                  <a:pt x="1958" y="211"/>
                                </a:lnTo>
                                <a:lnTo>
                                  <a:pt x="1960" y="211"/>
                                </a:lnTo>
                                <a:lnTo>
                                  <a:pt x="1961" y="211"/>
                                </a:lnTo>
                                <a:lnTo>
                                  <a:pt x="1962" y="211"/>
                                </a:lnTo>
                                <a:lnTo>
                                  <a:pt x="1963" y="211"/>
                                </a:lnTo>
                                <a:lnTo>
                                  <a:pt x="1964" y="211"/>
                                </a:lnTo>
                                <a:lnTo>
                                  <a:pt x="1966" y="211"/>
                                </a:lnTo>
                                <a:lnTo>
                                  <a:pt x="1967" y="211"/>
                                </a:lnTo>
                                <a:lnTo>
                                  <a:pt x="1968" y="211"/>
                                </a:lnTo>
                                <a:lnTo>
                                  <a:pt x="1969" y="211"/>
                                </a:lnTo>
                                <a:lnTo>
                                  <a:pt x="1970" y="211"/>
                                </a:lnTo>
                                <a:lnTo>
                                  <a:pt x="1971" y="211"/>
                                </a:lnTo>
                                <a:lnTo>
                                  <a:pt x="1972" y="211"/>
                                </a:lnTo>
                                <a:lnTo>
                                  <a:pt x="1974" y="211"/>
                                </a:lnTo>
                                <a:lnTo>
                                  <a:pt x="1976" y="211"/>
                                </a:lnTo>
                                <a:lnTo>
                                  <a:pt x="1977" y="211"/>
                                </a:lnTo>
                                <a:lnTo>
                                  <a:pt x="1979" y="211"/>
                                </a:lnTo>
                                <a:lnTo>
                                  <a:pt x="1981" y="211"/>
                                </a:lnTo>
                                <a:lnTo>
                                  <a:pt x="1982" y="211"/>
                                </a:lnTo>
                                <a:lnTo>
                                  <a:pt x="1984" y="211"/>
                                </a:lnTo>
                                <a:lnTo>
                                  <a:pt x="1985" y="211"/>
                                </a:lnTo>
                                <a:lnTo>
                                  <a:pt x="1987" y="211"/>
                                </a:lnTo>
                                <a:lnTo>
                                  <a:pt x="1988" y="211"/>
                                </a:lnTo>
                                <a:lnTo>
                                  <a:pt x="1989" y="211"/>
                                </a:lnTo>
                                <a:lnTo>
                                  <a:pt x="1990" y="211"/>
                                </a:lnTo>
                                <a:lnTo>
                                  <a:pt x="1991" y="211"/>
                                </a:lnTo>
                                <a:lnTo>
                                  <a:pt x="1992" y="211"/>
                                </a:lnTo>
                                <a:lnTo>
                                  <a:pt x="1993" y="211"/>
                                </a:lnTo>
                                <a:lnTo>
                                  <a:pt x="1995" y="211"/>
                                </a:lnTo>
                                <a:lnTo>
                                  <a:pt x="1997" y="211"/>
                                </a:lnTo>
                                <a:lnTo>
                                  <a:pt x="1998" y="211"/>
                                </a:lnTo>
                                <a:lnTo>
                                  <a:pt x="2000" y="211"/>
                                </a:lnTo>
                                <a:lnTo>
                                  <a:pt x="2002" y="211"/>
                                </a:lnTo>
                                <a:lnTo>
                                  <a:pt x="2003" y="211"/>
                                </a:lnTo>
                                <a:lnTo>
                                  <a:pt x="2004" y="211"/>
                                </a:lnTo>
                                <a:lnTo>
                                  <a:pt x="2005" y="211"/>
                                </a:lnTo>
                                <a:lnTo>
                                  <a:pt x="2006" y="211"/>
                                </a:lnTo>
                                <a:lnTo>
                                  <a:pt x="2008" y="211"/>
                                </a:lnTo>
                                <a:lnTo>
                                  <a:pt x="2010" y="211"/>
                                </a:lnTo>
                                <a:lnTo>
                                  <a:pt x="2011" y="211"/>
                                </a:lnTo>
                                <a:lnTo>
                                  <a:pt x="2013" y="211"/>
                                </a:lnTo>
                                <a:lnTo>
                                  <a:pt x="2014" y="211"/>
                                </a:lnTo>
                                <a:lnTo>
                                  <a:pt x="2016" y="211"/>
                                </a:lnTo>
                                <a:lnTo>
                                  <a:pt x="2018" y="211"/>
                                </a:lnTo>
                                <a:lnTo>
                                  <a:pt x="2019" y="211"/>
                                </a:lnTo>
                                <a:lnTo>
                                  <a:pt x="2021" y="211"/>
                                </a:lnTo>
                                <a:lnTo>
                                  <a:pt x="2023" y="211"/>
                                </a:lnTo>
                                <a:lnTo>
                                  <a:pt x="2024" y="211"/>
                                </a:lnTo>
                                <a:lnTo>
                                  <a:pt x="2026" y="211"/>
                                </a:lnTo>
                                <a:lnTo>
                                  <a:pt x="2027" y="211"/>
                                </a:lnTo>
                                <a:lnTo>
                                  <a:pt x="2029" y="211"/>
                                </a:lnTo>
                                <a:lnTo>
                                  <a:pt x="2031" y="211"/>
                                </a:lnTo>
                                <a:lnTo>
                                  <a:pt x="2032" y="211"/>
                                </a:lnTo>
                                <a:lnTo>
                                  <a:pt x="2034" y="211"/>
                                </a:lnTo>
                                <a:lnTo>
                                  <a:pt x="2035" y="211"/>
                                </a:lnTo>
                                <a:lnTo>
                                  <a:pt x="2037" y="211"/>
                                </a:lnTo>
                                <a:lnTo>
                                  <a:pt x="2039" y="211"/>
                                </a:lnTo>
                                <a:lnTo>
                                  <a:pt x="2040" y="211"/>
                                </a:lnTo>
                                <a:lnTo>
                                  <a:pt x="2041" y="211"/>
                                </a:lnTo>
                                <a:lnTo>
                                  <a:pt x="2042" y="211"/>
                                </a:lnTo>
                                <a:lnTo>
                                  <a:pt x="2044" y="211"/>
                                </a:lnTo>
                                <a:lnTo>
                                  <a:pt x="2045" y="211"/>
                                </a:lnTo>
                                <a:lnTo>
                                  <a:pt x="2047" y="211"/>
                                </a:lnTo>
                                <a:lnTo>
                                  <a:pt x="2048" y="211"/>
                                </a:lnTo>
                                <a:lnTo>
                                  <a:pt x="2050" y="211"/>
                                </a:lnTo>
                                <a:lnTo>
                                  <a:pt x="2052" y="211"/>
                                </a:lnTo>
                                <a:lnTo>
                                  <a:pt x="2053" y="211"/>
                                </a:lnTo>
                                <a:lnTo>
                                  <a:pt x="2055" y="211"/>
                                </a:lnTo>
                                <a:lnTo>
                                  <a:pt x="2056" y="211"/>
                                </a:lnTo>
                                <a:lnTo>
                                  <a:pt x="2057" y="211"/>
                                </a:lnTo>
                                <a:lnTo>
                                  <a:pt x="2058" y="211"/>
                                </a:lnTo>
                                <a:lnTo>
                                  <a:pt x="2060" y="211"/>
                                </a:lnTo>
                                <a:lnTo>
                                  <a:pt x="2061" y="211"/>
                                </a:lnTo>
                                <a:lnTo>
                                  <a:pt x="2063" y="211"/>
                                </a:lnTo>
                                <a:lnTo>
                                  <a:pt x="2065" y="211"/>
                                </a:lnTo>
                                <a:lnTo>
                                  <a:pt x="2066" y="211"/>
                                </a:lnTo>
                                <a:lnTo>
                                  <a:pt x="2067" y="211"/>
                                </a:lnTo>
                                <a:lnTo>
                                  <a:pt x="2068" y="211"/>
                                </a:lnTo>
                                <a:lnTo>
                                  <a:pt x="2069" y="211"/>
                                </a:lnTo>
                                <a:lnTo>
                                  <a:pt x="2071" y="211"/>
                                </a:lnTo>
                                <a:lnTo>
                                  <a:pt x="2073" y="211"/>
                                </a:lnTo>
                                <a:lnTo>
                                  <a:pt x="2074" y="211"/>
                                </a:lnTo>
                                <a:lnTo>
                                  <a:pt x="2075" y="210"/>
                                </a:lnTo>
                                <a:lnTo>
                                  <a:pt x="2076" y="210"/>
                                </a:lnTo>
                                <a:lnTo>
                                  <a:pt x="2077" y="210"/>
                                </a:lnTo>
                                <a:lnTo>
                                  <a:pt x="2079" y="210"/>
                                </a:lnTo>
                                <a:lnTo>
                                  <a:pt x="2081" y="210"/>
                                </a:lnTo>
                                <a:lnTo>
                                  <a:pt x="2082" y="210"/>
                                </a:lnTo>
                                <a:lnTo>
                                  <a:pt x="2084" y="210"/>
                                </a:lnTo>
                                <a:lnTo>
                                  <a:pt x="2086" y="210"/>
                                </a:lnTo>
                                <a:lnTo>
                                  <a:pt x="2087" y="210"/>
                                </a:lnTo>
                                <a:lnTo>
                                  <a:pt x="2089" y="210"/>
                                </a:lnTo>
                                <a:lnTo>
                                  <a:pt x="2090" y="210"/>
                                </a:lnTo>
                                <a:lnTo>
                                  <a:pt x="2092" y="210"/>
                                </a:lnTo>
                                <a:lnTo>
                                  <a:pt x="2093" y="210"/>
                                </a:lnTo>
                                <a:lnTo>
                                  <a:pt x="2094" y="210"/>
                                </a:lnTo>
                                <a:lnTo>
                                  <a:pt x="2095" y="210"/>
                                </a:lnTo>
                                <a:lnTo>
                                  <a:pt x="2097" y="210"/>
                                </a:lnTo>
                                <a:lnTo>
                                  <a:pt x="2098" y="210"/>
                                </a:lnTo>
                                <a:lnTo>
                                  <a:pt x="2099" y="210"/>
                                </a:lnTo>
                                <a:lnTo>
                                  <a:pt x="2100" y="210"/>
                                </a:lnTo>
                                <a:lnTo>
                                  <a:pt x="2102" y="210"/>
                                </a:lnTo>
                                <a:lnTo>
                                  <a:pt x="2103" y="210"/>
                                </a:lnTo>
                                <a:lnTo>
                                  <a:pt x="2105" y="210"/>
                                </a:lnTo>
                                <a:lnTo>
                                  <a:pt x="2107" y="210"/>
                                </a:lnTo>
                                <a:lnTo>
                                  <a:pt x="2108" y="210"/>
                                </a:lnTo>
                                <a:lnTo>
                                  <a:pt x="2110" y="210"/>
                                </a:lnTo>
                                <a:lnTo>
                                  <a:pt x="2111" y="210"/>
                                </a:lnTo>
                                <a:lnTo>
                                  <a:pt x="2113" y="210"/>
                                </a:lnTo>
                                <a:lnTo>
                                  <a:pt x="2115" y="210"/>
                                </a:lnTo>
                                <a:lnTo>
                                  <a:pt x="2116" y="210"/>
                                </a:lnTo>
                                <a:lnTo>
                                  <a:pt x="2118" y="210"/>
                                </a:lnTo>
                                <a:lnTo>
                                  <a:pt x="2119" y="210"/>
                                </a:lnTo>
                                <a:lnTo>
                                  <a:pt x="2121" y="210"/>
                                </a:lnTo>
                                <a:lnTo>
                                  <a:pt x="2123" y="210"/>
                                </a:lnTo>
                                <a:lnTo>
                                  <a:pt x="2124" y="210"/>
                                </a:lnTo>
                                <a:lnTo>
                                  <a:pt x="2126" y="210"/>
                                </a:lnTo>
                                <a:lnTo>
                                  <a:pt x="2127" y="210"/>
                                </a:lnTo>
                                <a:lnTo>
                                  <a:pt x="2128" y="210"/>
                                </a:lnTo>
                                <a:lnTo>
                                  <a:pt x="2129" y="210"/>
                                </a:lnTo>
                                <a:lnTo>
                                  <a:pt x="2131" y="210"/>
                                </a:lnTo>
                                <a:lnTo>
                                  <a:pt x="2132" y="210"/>
                                </a:lnTo>
                                <a:lnTo>
                                  <a:pt x="2134" y="210"/>
                                </a:lnTo>
                                <a:lnTo>
                                  <a:pt x="2136" y="210"/>
                                </a:lnTo>
                                <a:lnTo>
                                  <a:pt x="2137" y="210"/>
                                </a:lnTo>
                                <a:lnTo>
                                  <a:pt x="2139" y="210"/>
                                </a:lnTo>
                                <a:lnTo>
                                  <a:pt x="2140" y="210"/>
                                </a:lnTo>
                                <a:lnTo>
                                  <a:pt x="2142" y="210"/>
                                </a:lnTo>
                                <a:lnTo>
                                  <a:pt x="2144" y="210"/>
                                </a:lnTo>
                                <a:lnTo>
                                  <a:pt x="2145" y="210"/>
                                </a:lnTo>
                                <a:lnTo>
                                  <a:pt x="2147" y="210"/>
                                </a:lnTo>
                                <a:lnTo>
                                  <a:pt x="2148" y="210"/>
                                </a:lnTo>
                                <a:lnTo>
                                  <a:pt x="2149" y="210"/>
                                </a:lnTo>
                                <a:lnTo>
                                  <a:pt x="2150" y="210"/>
                                </a:lnTo>
                                <a:lnTo>
                                  <a:pt x="2152" y="210"/>
                                </a:lnTo>
                                <a:lnTo>
                                  <a:pt x="2153" y="210"/>
                                </a:lnTo>
                                <a:lnTo>
                                  <a:pt x="2155" y="210"/>
                                </a:lnTo>
                                <a:lnTo>
                                  <a:pt x="2157" y="210"/>
                                </a:lnTo>
                                <a:lnTo>
                                  <a:pt x="2158" y="210"/>
                                </a:lnTo>
                                <a:lnTo>
                                  <a:pt x="2159" y="210"/>
                                </a:lnTo>
                                <a:lnTo>
                                  <a:pt x="2160" y="210"/>
                                </a:lnTo>
                                <a:lnTo>
                                  <a:pt x="2161" y="210"/>
                                </a:lnTo>
                                <a:lnTo>
                                  <a:pt x="2162" y="210"/>
                                </a:lnTo>
                                <a:lnTo>
                                  <a:pt x="2163" y="210"/>
                                </a:lnTo>
                                <a:lnTo>
                                  <a:pt x="2164" y="210"/>
                                </a:lnTo>
                                <a:lnTo>
                                  <a:pt x="2165" y="210"/>
                                </a:lnTo>
                                <a:lnTo>
                                  <a:pt x="2166" y="210"/>
                                </a:lnTo>
                                <a:lnTo>
                                  <a:pt x="2168" y="210"/>
                                </a:lnTo>
                                <a:lnTo>
                                  <a:pt x="2170" y="210"/>
                                </a:lnTo>
                                <a:lnTo>
                                  <a:pt x="2171" y="210"/>
                                </a:lnTo>
                                <a:lnTo>
                                  <a:pt x="2173" y="210"/>
                                </a:lnTo>
                                <a:lnTo>
                                  <a:pt x="2174" y="210"/>
                                </a:lnTo>
                                <a:lnTo>
                                  <a:pt x="2176" y="210"/>
                                </a:lnTo>
                                <a:lnTo>
                                  <a:pt x="2178" y="210"/>
                                </a:lnTo>
                                <a:lnTo>
                                  <a:pt x="2179" y="210"/>
                                </a:lnTo>
                                <a:lnTo>
                                  <a:pt x="2181" y="210"/>
                                </a:lnTo>
                                <a:lnTo>
                                  <a:pt x="2182" y="210"/>
                                </a:lnTo>
                                <a:lnTo>
                                  <a:pt x="2184" y="210"/>
                                </a:lnTo>
                                <a:lnTo>
                                  <a:pt x="2186" y="210"/>
                                </a:lnTo>
                                <a:lnTo>
                                  <a:pt x="2187" y="210"/>
                                </a:lnTo>
                                <a:lnTo>
                                  <a:pt x="2189" y="210"/>
                                </a:lnTo>
                                <a:lnTo>
                                  <a:pt x="2191" y="210"/>
                                </a:lnTo>
                                <a:lnTo>
                                  <a:pt x="2192" y="210"/>
                                </a:lnTo>
                                <a:lnTo>
                                  <a:pt x="2193" y="210"/>
                                </a:lnTo>
                                <a:lnTo>
                                  <a:pt x="2194" y="210"/>
                                </a:lnTo>
                                <a:lnTo>
                                  <a:pt x="2195" y="210"/>
                                </a:lnTo>
                                <a:lnTo>
                                  <a:pt x="2197" y="210"/>
                                </a:lnTo>
                                <a:lnTo>
                                  <a:pt x="2199" y="210"/>
                                </a:lnTo>
                                <a:lnTo>
                                  <a:pt x="2200" y="210"/>
                                </a:lnTo>
                                <a:lnTo>
                                  <a:pt x="2202" y="210"/>
                                </a:lnTo>
                                <a:lnTo>
                                  <a:pt x="2203" y="210"/>
                                </a:lnTo>
                                <a:lnTo>
                                  <a:pt x="2205" y="210"/>
                                </a:lnTo>
                                <a:lnTo>
                                  <a:pt x="2207" y="210"/>
                                </a:lnTo>
                                <a:lnTo>
                                  <a:pt x="2208" y="210"/>
                                </a:lnTo>
                                <a:lnTo>
                                  <a:pt x="2210" y="210"/>
                                </a:lnTo>
                                <a:lnTo>
                                  <a:pt x="2212" y="210"/>
                                </a:lnTo>
                                <a:lnTo>
                                  <a:pt x="2213" y="210"/>
                                </a:lnTo>
                                <a:lnTo>
                                  <a:pt x="2215" y="210"/>
                                </a:lnTo>
                                <a:lnTo>
                                  <a:pt x="2216" y="210"/>
                                </a:lnTo>
                                <a:lnTo>
                                  <a:pt x="2218" y="210"/>
                                </a:lnTo>
                                <a:lnTo>
                                  <a:pt x="2219" y="210"/>
                                </a:lnTo>
                                <a:lnTo>
                                  <a:pt x="2220" y="210"/>
                                </a:lnTo>
                                <a:lnTo>
                                  <a:pt x="2221" y="210"/>
                                </a:lnTo>
                                <a:lnTo>
                                  <a:pt x="2223" y="210"/>
                                </a:lnTo>
                                <a:lnTo>
                                  <a:pt x="2224" y="210"/>
                                </a:lnTo>
                                <a:lnTo>
                                  <a:pt x="2226" y="210"/>
                                </a:lnTo>
                                <a:lnTo>
                                  <a:pt x="2227" y="210"/>
                                </a:lnTo>
                                <a:lnTo>
                                  <a:pt x="2228" y="210"/>
                                </a:lnTo>
                                <a:lnTo>
                                  <a:pt x="2229" y="210"/>
                                </a:lnTo>
                                <a:lnTo>
                                  <a:pt x="2231" y="210"/>
                                </a:lnTo>
                                <a:lnTo>
                                  <a:pt x="2232" y="210"/>
                                </a:lnTo>
                                <a:lnTo>
                                  <a:pt x="2233" y="210"/>
                                </a:lnTo>
                                <a:lnTo>
                                  <a:pt x="2234" y="210"/>
                                </a:lnTo>
                                <a:lnTo>
                                  <a:pt x="2235" y="210"/>
                                </a:lnTo>
                                <a:lnTo>
                                  <a:pt x="2236" y="210"/>
                                </a:lnTo>
                                <a:lnTo>
                                  <a:pt x="2237" y="210"/>
                                </a:lnTo>
                                <a:lnTo>
                                  <a:pt x="2239" y="210"/>
                                </a:lnTo>
                                <a:lnTo>
                                  <a:pt x="2241" y="210"/>
                                </a:lnTo>
                                <a:lnTo>
                                  <a:pt x="2242" y="210"/>
                                </a:lnTo>
                                <a:lnTo>
                                  <a:pt x="2244" y="210"/>
                                </a:lnTo>
                                <a:lnTo>
                                  <a:pt x="2245" y="210"/>
                                </a:lnTo>
                                <a:lnTo>
                                  <a:pt x="2246" y="210"/>
                                </a:lnTo>
                                <a:lnTo>
                                  <a:pt x="2247" y="210"/>
                                </a:lnTo>
                                <a:lnTo>
                                  <a:pt x="2248" y="210"/>
                                </a:lnTo>
                                <a:lnTo>
                                  <a:pt x="2249" y="210"/>
                                </a:lnTo>
                                <a:lnTo>
                                  <a:pt x="2250" y="210"/>
                                </a:lnTo>
                                <a:lnTo>
                                  <a:pt x="2252" y="210"/>
                                </a:lnTo>
                                <a:lnTo>
                                  <a:pt x="2253" y="210"/>
                                </a:lnTo>
                                <a:lnTo>
                                  <a:pt x="2254" y="210"/>
                                </a:lnTo>
                                <a:lnTo>
                                  <a:pt x="2255" y="210"/>
                                </a:lnTo>
                                <a:lnTo>
                                  <a:pt x="2257" y="210"/>
                                </a:lnTo>
                                <a:lnTo>
                                  <a:pt x="2258" y="210"/>
                                </a:lnTo>
                                <a:lnTo>
                                  <a:pt x="2260" y="210"/>
                                </a:lnTo>
                                <a:lnTo>
                                  <a:pt x="2262" y="210"/>
                                </a:lnTo>
                                <a:lnTo>
                                  <a:pt x="2263" y="210"/>
                                </a:lnTo>
                                <a:lnTo>
                                  <a:pt x="2265" y="210"/>
                                </a:lnTo>
                                <a:lnTo>
                                  <a:pt x="2266" y="210"/>
                                </a:lnTo>
                                <a:lnTo>
                                  <a:pt x="2267" y="210"/>
                                </a:lnTo>
                                <a:lnTo>
                                  <a:pt x="2268" y="210"/>
                                </a:lnTo>
                                <a:lnTo>
                                  <a:pt x="2270" y="210"/>
                                </a:lnTo>
                                <a:lnTo>
                                  <a:pt x="2271" y="210"/>
                                </a:lnTo>
                                <a:lnTo>
                                  <a:pt x="2273" y="210"/>
                                </a:lnTo>
                                <a:lnTo>
                                  <a:pt x="2275" y="211"/>
                                </a:lnTo>
                                <a:lnTo>
                                  <a:pt x="2276" y="211"/>
                                </a:lnTo>
                                <a:lnTo>
                                  <a:pt x="2278" y="211"/>
                                </a:lnTo>
                                <a:lnTo>
                                  <a:pt x="2279" y="211"/>
                                </a:lnTo>
                                <a:lnTo>
                                  <a:pt x="2281" y="211"/>
                                </a:lnTo>
                                <a:lnTo>
                                  <a:pt x="2283" y="211"/>
                                </a:lnTo>
                                <a:lnTo>
                                  <a:pt x="2284" y="211"/>
                                </a:lnTo>
                                <a:lnTo>
                                  <a:pt x="2286" y="211"/>
                                </a:lnTo>
                                <a:lnTo>
                                  <a:pt x="2287" y="211"/>
                                </a:lnTo>
                                <a:lnTo>
                                  <a:pt x="2289" y="211"/>
                                </a:lnTo>
                                <a:lnTo>
                                  <a:pt x="2291" y="211"/>
                                </a:lnTo>
                                <a:lnTo>
                                  <a:pt x="2292" y="211"/>
                                </a:lnTo>
                                <a:lnTo>
                                  <a:pt x="2294" y="211"/>
                                </a:lnTo>
                                <a:lnTo>
                                  <a:pt x="2296" y="211"/>
                                </a:lnTo>
                                <a:lnTo>
                                  <a:pt x="2297" y="211"/>
                                </a:lnTo>
                                <a:lnTo>
                                  <a:pt x="2299" y="211"/>
                                </a:lnTo>
                                <a:lnTo>
                                  <a:pt x="2300" y="211"/>
                                </a:lnTo>
                                <a:lnTo>
                                  <a:pt x="2302" y="211"/>
                                </a:lnTo>
                                <a:lnTo>
                                  <a:pt x="2304" y="211"/>
                                </a:lnTo>
                                <a:lnTo>
                                  <a:pt x="2305" y="211"/>
                                </a:lnTo>
                                <a:lnTo>
                                  <a:pt x="2307" y="211"/>
                                </a:lnTo>
                                <a:lnTo>
                                  <a:pt x="2308" y="211"/>
                                </a:lnTo>
                                <a:lnTo>
                                  <a:pt x="2310" y="211"/>
                                </a:lnTo>
                                <a:lnTo>
                                  <a:pt x="2312" y="211"/>
                                </a:lnTo>
                                <a:lnTo>
                                  <a:pt x="2313" y="211"/>
                                </a:lnTo>
                                <a:lnTo>
                                  <a:pt x="2315" y="211"/>
                                </a:lnTo>
                                <a:lnTo>
                                  <a:pt x="2317" y="210"/>
                                </a:lnTo>
                                <a:lnTo>
                                  <a:pt x="2318" y="210"/>
                                </a:lnTo>
                                <a:lnTo>
                                  <a:pt x="2320" y="210"/>
                                </a:lnTo>
                                <a:lnTo>
                                  <a:pt x="2321" y="210"/>
                                </a:lnTo>
                                <a:lnTo>
                                  <a:pt x="2323" y="210"/>
                                </a:lnTo>
                                <a:lnTo>
                                  <a:pt x="2325" y="210"/>
                                </a:lnTo>
                                <a:lnTo>
                                  <a:pt x="2326" y="210"/>
                                </a:lnTo>
                                <a:lnTo>
                                  <a:pt x="2327" y="210"/>
                                </a:lnTo>
                                <a:lnTo>
                                  <a:pt x="2328" y="210"/>
                                </a:lnTo>
                                <a:lnTo>
                                  <a:pt x="2329" y="210"/>
                                </a:lnTo>
                                <a:lnTo>
                                  <a:pt x="2331" y="210"/>
                                </a:lnTo>
                                <a:lnTo>
                                  <a:pt x="2332" y="210"/>
                                </a:lnTo>
                                <a:lnTo>
                                  <a:pt x="2333" y="210"/>
                                </a:lnTo>
                                <a:lnTo>
                                  <a:pt x="2334" y="210"/>
                                </a:lnTo>
                                <a:lnTo>
                                  <a:pt x="2336" y="210"/>
                                </a:lnTo>
                                <a:lnTo>
                                  <a:pt x="2338" y="210"/>
                                </a:lnTo>
                                <a:lnTo>
                                  <a:pt x="2339" y="210"/>
                                </a:lnTo>
                                <a:lnTo>
                                  <a:pt x="2341" y="210"/>
                                </a:lnTo>
                                <a:lnTo>
                                  <a:pt x="2342" y="210"/>
                                </a:lnTo>
                                <a:lnTo>
                                  <a:pt x="2344" y="210"/>
                                </a:lnTo>
                                <a:lnTo>
                                  <a:pt x="2345" y="210"/>
                                </a:lnTo>
                                <a:lnTo>
                                  <a:pt x="2346" y="210"/>
                                </a:lnTo>
                                <a:lnTo>
                                  <a:pt x="2347" y="210"/>
                                </a:lnTo>
                                <a:lnTo>
                                  <a:pt x="2349" y="210"/>
                                </a:lnTo>
                                <a:lnTo>
                                  <a:pt x="2350" y="210"/>
                                </a:lnTo>
                                <a:lnTo>
                                  <a:pt x="2352" y="210"/>
                                </a:lnTo>
                                <a:lnTo>
                                  <a:pt x="2354" y="210"/>
                                </a:lnTo>
                                <a:lnTo>
                                  <a:pt x="2355" y="210"/>
                                </a:lnTo>
                                <a:lnTo>
                                  <a:pt x="2357" y="210"/>
                                </a:lnTo>
                                <a:lnTo>
                                  <a:pt x="2359" y="210"/>
                                </a:lnTo>
                                <a:lnTo>
                                  <a:pt x="2360" y="210"/>
                                </a:lnTo>
                                <a:lnTo>
                                  <a:pt x="2361" y="210"/>
                                </a:lnTo>
                                <a:lnTo>
                                  <a:pt x="2362" y="210"/>
                                </a:lnTo>
                                <a:lnTo>
                                  <a:pt x="2363" y="210"/>
                                </a:lnTo>
                                <a:lnTo>
                                  <a:pt x="2365" y="210"/>
                                </a:lnTo>
                                <a:lnTo>
                                  <a:pt x="2367" y="210"/>
                                </a:lnTo>
                                <a:lnTo>
                                  <a:pt x="2368" y="210"/>
                                </a:lnTo>
                                <a:lnTo>
                                  <a:pt x="2370" y="210"/>
                                </a:lnTo>
                                <a:lnTo>
                                  <a:pt x="2371" y="210"/>
                                </a:lnTo>
                                <a:lnTo>
                                  <a:pt x="2373" y="210"/>
                                </a:lnTo>
                                <a:lnTo>
                                  <a:pt x="2375" y="210"/>
                                </a:lnTo>
                                <a:lnTo>
                                  <a:pt x="2376" y="210"/>
                                </a:lnTo>
                                <a:lnTo>
                                  <a:pt x="2377" y="210"/>
                                </a:lnTo>
                                <a:lnTo>
                                  <a:pt x="2378" y="210"/>
                                </a:lnTo>
                                <a:lnTo>
                                  <a:pt x="2380" y="210"/>
                                </a:lnTo>
                                <a:lnTo>
                                  <a:pt x="2381" y="210"/>
                                </a:lnTo>
                                <a:lnTo>
                                  <a:pt x="2383" y="210"/>
                                </a:lnTo>
                                <a:lnTo>
                                  <a:pt x="2384" y="210"/>
                                </a:lnTo>
                                <a:lnTo>
                                  <a:pt x="2386" y="210"/>
                                </a:lnTo>
                                <a:lnTo>
                                  <a:pt x="2388" y="210"/>
                                </a:lnTo>
                                <a:lnTo>
                                  <a:pt x="2389" y="210"/>
                                </a:lnTo>
                                <a:lnTo>
                                  <a:pt x="2391" y="210"/>
                                </a:lnTo>
                                <a:lnTo>
                                  <a:pt x="2392" y="210"/>
                                </a:lnTo>
                                <a:lnTo>
                                  <a:pt x="2394" y="210"/>
                                </a:lnTo>
                                <a:lnTo>
                                  <a:pt x="2396" y="210"/>
                                </a:lnTo>
                                <a:lnTo>
                                  <a:pt x="2397" y="210"/>
                                </a:lnTo>
                                <a:lnTo>
                                  <a:pt x="2399" y="210"/>
                                </a:lnTo>
                                <a:lnTo>
                                  <a:pt x="2401" y="210"/>
                                </a:lnTo>
                                <a:lnTo>
                                  <a:pt x="2402" y="210"/>
                                </a:lnTo>
                                <a:lnTo>
                                  <a:pt x="2404" y="210"/>
                                </a:lnTo>
                                <a:lnTo>
                                  <a:pt x="2405" y="210"/>
                                </a:lnTo>
                                <a:lnTo>
                                  <a:pt x="2407" y="210"/>
                                </a:lnTo>
                                <a:lnTo>
                                  <a:pt x="2408" y="210"/>
                                </a:lnTo>
                                <a:lnTo>
                                  <a:pt x="2409" y="210"/>
                                </a:lnTo>
                                <a:lnTo>
                                  <a:pt x="2410" y="210"/>
                                </a:lnTo>
                                <a:lnTo>
                                  <a:pt x="2412" y="210"/>
                                </a:lnTo>
                                <a:lnTo>
                                  <a:pt x="2413" y="210"/>
                                </a:lnTo>
                                <a:lnTo>
                                  <a:pt x="2415" y="210"/>
                                </a:lnTo>
                                <a:lnTo>
                                  <a:pt x="2417" y="210"/>
                                </a:lnTo>
                                <a:lnTo>
                                  <a:pt x="2418" y="210"/>
                                </a:lnTo>
                                <a:lnTo>
                                  <a:pt x="2420" y="210"/>
                                </a:lnTo>
                                <a:lnTo>
                                  <a:pt x="2422" y="210"/>
                                </a:lnTo>
                                <a:lnTo>
                                  <a:pt x="2423" y="210"/>
                                </a:lnTo>
                                <a:lnTo>
                                  <a:pt x="2425" y="210"/>
                                </a:lnTo>
                                <a:lnTo>
                                  <a:pt x="2426" y="210"/>
                                </a:lnTo>
                                <a:lnTo>
                                  <a:pt x="2428" y="210"/>
                                </a:lnTo>
                                <a:lnTo>
                                  <a:pt x="2430" y="210"/>
                                </a:lnTo>
                                <a:lnTo>
                                  <a:pt x="2431" y="210"/>
                                </a:lnTo>
                                <a:lnTo>
                                  <a:pt x="2432" y="210"/>
                                </a:lnTo>
                                <a:lnTo>
                                  <a:pt x="2433" y="210"/>
                                </a:lnTo>
                                <a:lnTo>
                                  <a:pt x="2434" y="210"/>
                                </a:lnTo>
                                <a:lnTo>
                                  <a:pt x="2436" y="210"/>
                                </a:lnTo>
                                <a:lnTo>
                                  <a:pt x="2438" y="210"/>
                                </a:lnTo>
                                <a:lnTo>
                                  <a:pt x="2439" y="210"/>
                                </a:lnTo>
                                <a:lnTo>
                                  <a:pt x="2441" y="210"/>
                                </a:lnTo>
                                <a:lnTo>
                                  <a:pt x="2443" y="210"/>
                                </a:lnTo>
                                <a:lnTo>
                                  <a:pt x="2444" y="210"/>
                                </a:lnTo>
                                <a:lnTo>
                                  <a:pt x="2446" y="210"/>
                                </a:lnTo>
                                <a:lnTo>
                                  <a:pt x="2447" y="210"/>
                                </a:lnTo>
                                <a:lnTo>
                                  <a:pt x="2449" y="210"/>
                                </a:lnTo>
                                <a:lnTo>
                                  <a:pt x="2451" y="210"/>
                                </a:lnTo>
                                <a:lnTo>
                                  <a:pt x="2452" y="210"/>
                                </a:lnTo>
                                <a:lnTo>
                                  <a:pt x="2453" y="210"/>
                                </a:lnTo>
                                <a:lnTo>
                                  <a:pt x="2454" y="210"/>
                                </a:lnTo>
                                <a:lnTo>
                                  <a:pt x="2455" y="210"/>
                                </a:lnTo>
                                <a:lnTo>
                                  <a:pt x="2457" y="210"/>
                                </a:lnTo>
                                <a:lnTo>
                                  <a:pt x="2459" y="210"/>
                                </a:lnTo>
                                <a:lnTo>
                                  <a:pt x="2460" y="210"/>
                                </a:lnTo>
                                <a:lnTo>
                                  <a:pt x="2462" y="210"/>
                                </a:lnTo>
                                <a:lnTo>
                                  <a:pt x="2464" y="210"/>
                                </a:lnTo>
                                <a:lnTo>
                                  <a:pt x="2465" y="210"/>
                                </a:lnTo>
                                <a:lnTo>
                                  <a:pt x="2467" y="210"/>
                                </a:lnTo>
                                <a:lnTo>
                                  <a:pt x="2468" y="210"/>
                                </a:lnTo>
                                <a:lnTo>
                                  <a:pt x="2469" y="210"/>
                                </a:lnTo>
                                <a:lnTo>
                                  <a:pt x="2470" y="210"/>
                                </a:lnTo>
                                <a:lnTo>
                                  <a:pt x="2472" y="210"/>
                                </a:lnTo>
                                <a:lnTo>
                                  <a:pt x="2473" y="210"/>
                                </a:lnTo>
                                <a:lnTo>
                                  <a:pt x="2474" y="210"/>
                                </a:lnTo>
                                <a:lnTo>
                                  <a:pt x="2475" y="210"/>
                                </a:lnTo>
                                <a:lnTo>
                                  <a:pt x="2476" y="210"/>
                                </a:lnTo>
                                <a:lnTo>
                                  <a:pt x="2478" y="210"/>
                                </a:lnTo>
                                <a:lnTo>
                                  <a:pt x="2480" y="210"/>
                                </a:lnTo>
                                <a:lnTo>
                                  <a:pt x="2481" y="210"/>
                                </a:lnTo>
                                <a:lnTo>
                                  <a:pt x="2483" y="210"/>
                                </a:lnTo>
                                <a:lnTo>
                                  <a:pt x="2484" y="210"/>
                                </a:lnTo>
                                <a:lnTo>
                                  <a:pt x="2485" y="210"/>
                                </a:lnTo>
                                <a:lnTo>
                                  <a:pt x="2486" y="210"/>
                                </a:lnTo>
                                <a:lnTo>
                                  <a:pt x="2488" y="210"/>
                                </a:lnTo>
                                <a:lnTo>
                                  <a:pt x="2489" y="210"/>
                                </a:lnTo>
                                <a:lnTo>
                                  <a:pt x="2491" y="210"/>
                                </a:lnTo>
                                <a:lnTo>
                                  <a:pt x="2493" y="209"/>
                                </a:lnTo>
                                <a:lnTo>
                                  <a:pt x="2494" y="210"/>
                                </a:lnTo>
                                <a:lnTo>
                                  <a:pt x="2496" y="210"/>
                                </a:lnTo>
                                <a:lnTo>
                                  <a:pt x="2497" y="210"/>
                                </a:lnTo>
                                <a:lnTo>
                                  <a:pt x="2498" y="209"/>
                                </a:lnTo>
                                <a:lnTo>
                                  <a:pt x="2499" y="209"/>
                                </a:lnTo>
                                <a:lnTo>
                                  <a:pt x="2500" y="209"/>
                                </a:lnTo>
                                <a:lnTo>
                                  <a:pt x="2501" y="209"/>
                                </a:lnTo>
                                <a:lnTo>
                                  <a:pt x="2502" y="209"/>
                                </a:lnTo>
                                <a:lnTo>
                                  <a:pt x="2504" y="209"/>
                                </a:lnTo>
                                <a:lnTo>
                                  <a:pt x="2506" y="209"/>
                                </a:lnTo>
                                <a:lnTo>
                                  <a:pt x="2507" y="209"/>
                                </a:lnTo>
                                <a:lnTo>
                                  <a:pt x="2509" y="209"/>
                                </a:lnTo>
                                <a:lnTo>
                                  <a:pt x="2510" y="209"/>
                                </a:lnTo>
                                <a:lnTo>
                                  <a:pt x="2512" y="209"/>
                                </a:lnTo>
                                <a:lnTo>
                                  <a:pt x="2513" y="209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254C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6" name="Freeform 94"/>
                        <wps:cNvSpPr>
                          <a:spLocks/>
                        </wps:cNvSpPr>
                        <wps:spPr bwMode="auto">
                          <a:xfrm>
                            <a:off x="1120" y="1063"/>
                            <a:ext cx="2513" cy="1137"/>
                          </a:xfrm>
                          <a:custGeom>
                            <a:avLst/>
                            <a:gdLst>
                              <a:gd name="T0" fmla="*/ 50 w 2513"/>
                              <a:gd name="T1" fmla="*/ 834 h 1137"/>
                              <a:gd name="T2" fmla="*/ 100 w 2513"/>
                              <a:gd name="T3" fmla="*/ 834 h 1137"/>
                              <a:gd name="T4" fmla="*/ 152 w 2513"/>
                              <a:gd name="T5" fmla="*/ 834 h 1137"/>
                              <a:gd name="T6" fmla="*/ 200 w 2513"/>
                              <a:gd name="T7" fmla="*/ 833 h 1137"/>
                              <a:gd name="T8" fmla="*/ 246 w 2513"/>
                              <a:gd name="T9" fmla="*/ 834 h 1137"/>
                              <a:gd name="T10" fmla="*/ 297 w 2513"/>
                              <a:gd name="T11" fmla="*/ 834 h 1137"/>
                              <a:gd name="T12" fmla="*/ 346 w 2513"/>
                              <a:gd name="T13" fmla="*/ 833 h 1137"/>
                              <a:gd name="T14" fmla="*/ 389 w 2513"/>
                              <a:gd name="T15" fmla="*/ 800 h 1137"/>
                              <a:gd name="T16" fmla="*/ 423 w 2513"/>
                              <a:gd name="T17" fmla="*/ 857 h 1137"/>
                              <a:gd name="T18" fmla="*/ 462 w 2513"/>
                              <a:gd name="T19" fmla="*/ 806 h 1137"/>
                              <a:gd name="T20" fmla="*/ 498 w 2513"/>
                              <a:gd name="T21" fmla="*/ 599 h 1137"/>
                              <a:gd name="T22" fmla="*/ 532 w 2513"/>
                              <a:gd name="T23" fmla="*/ 650 h 1137"/>
                              <a:gd name="T24" fmla="*/ 567 w 2513"/>
                              <a:gd name="T25" fmla="*/ 691 h 1137"/>
                              <a:gd name="T26" fmla="*/ 603 w 2513"/>
                              <a:gd name="T27" fmla="*/ 577 h 1137"/>
                              <a:gd name="T28" fmla="*/ 637 w 2513"/>
                              <a:gd name="T29" fmla="*/ 728 h 1137"/>
                              <a:gd name="T30" fmla="*/ 672 w 2513"/>
                              <a:gd name="T31" fmla="*/ 1022 h 1137"/>
                              <a:gd name="T32" fmla="*/ 708 w 2513"/>
                              <a:gd name="T33" fmla="*/ 1107 h 1137"/>
                              <a:gd name="T34" fmla="*/ 745 w 2513"/>
                              <a:gd name="T35" fmla="*/ 1137 h 1137"/>
                              <a:gd name="T36" fmla="*/ 780 w 2513"/>
                              <a:gd name="T37" fmla="*/ 1109 h 1137"/>
                              <a:gd name="T38" fmla="*/ 815 w 2513"/>
                              <a:gd name="T39" fmla="*/ 1025 h 1137"/>
                              <a:gd name="T40" fmla="*/ 850 w 2513"/>
                              <a:gd name="T41" fmla="*/ 927 h 1137"/>
                              <a:gd name="T42" fmla="*/ 885 w 2513"/>
                              <a:gd name="T43" fmla="*/ 875 h 1137"/>
                              <a:gd name="T44" fmla="*/ 920 w 2513"/>
                              <a:gd name="T45" fmla="*/ 850 h 1137"/>
                              <a:gd name="T46" fmla="*/ 958 w 2513"/>
                              <a:gd name="T47" fmla="*/ 856 h 1137"/>
                              <a:gd name="T48" fmla="*/ 992 w 2513"/>
                              <a:gd name="T49" fmla="*/ 846 h 1137"/>
                              <a:gd name="T50" fmla="*/ 1028 w 2513"/>
                              <a:gd name="T51" fmla="*/ 686 h 1137"/>
                              <a:gd name="T52" fmla="*/ 1063 w 2513"/>
                              <a:gd name="T53" fmla="*/ 591 h 1137"/>
                              <a:gd name="T54" fmla="*/ 1097 w 2513"/>
                              <a:gd name="T55" fmla="*/ 658 h 1137"/>
                              <a:gd name="T56" fmla="*/ 1133 w 2513"/>
                              <a:gd name="T57" fmla="*/ 622 h 1137"/>
                              <a:gd name="T58" fmla="*/ 1168 w 2513"/>
                              <a:gd name="T59" fmla="*/ 688 h 1137"/>
                              <a:gd name="T60" fmla="*/ 1202 w 2513"/>
                              <a:gd name="T61" fmla="*/ 953 h 1137"/>
                              <a:gd name="T62" fmla="*/ 1238 w 2513"/>
                              <a:gd name="T63" fmla="*/ 1101 h 1137"/>
                              <a:gd name="T64" fmla="*/ 1275 w 2513"/>
                              <a:gd name="T65" fmla="*/ 1113 h 1137"/>
                              <a:gd name="T66" fmla="*/ 1309 w 2513"/>
                              <a:gd name="T67" fmla="*/ 1071 h 1137"/>
                              <a:gd name="T68" fmla="*/ 1344 w 2513"/>
                              <a:gd name="T69" fmla="*/ 973 h 1137"/>
                              <a:gd name="T70" fmla="*/ 1380 w 2513"/>
                              <a:gd name="T71" fmla="*/ 877 h 1137"/>
                              <a:gd name="T72" fmla="*/ 1414 w 2513"/>
                              <a:gd name="T73" fmla="*/ 828 h 1137"/>
                              <a:gd name="T74" fmla="*/ 1449 w 2513"/>
                              <a:gd name="T75" fmla="*/ 808 h 1137"/>
                              <a:gd name="T76" fmla="*/ 1485 w 2513"/>
                              <a:gd name="T77" fmla="*/ 800 h 1137"/>
                              <a:gd name="T78" fmla="*/ 1525 w 2513"/>
                              <a:gd name="T79" fmla="*/ 797 h 1137"/>
                              <a:gd name="T80" fmla="*/ 1569 w 2513"/>
                              <a:gd name="T81" fmla="*/ 795 h 1137"/>
                              <a:gd name="T82" fmla="*/ 1613 w 2513"/>
                              <a:gd name="T83" fmla="*/ 796 h 1137"/>
                              <a:gd name="T84" fmla="*/ 1664 w 2513"/>
                              <a:gd name="T85" fmla="*/ 796 h 1137"/>
                              <a:gd name="T86" fmla="*/ 1711 w 2513"/>
                              <a:gd name="T87" fmla="*/ 797 h 1137"/>
                              <a:gd name="T88" fmla="*/ 1750 w 2513"/>
                              <a:gd name="T89" fmla="*/ 800 h 1137"/>
                              <a:gd name="T90" fmla="*/ 1795 w 2513"/>
                              <a:gd name="T91" fmla="*/ 800 h 1137"/>
                              <a:gd name="T92" fmla="*/ 1836 w 2513"/>
                              <a:gd name="T93" fmla="*/ 802 h 1137"/>
                              <a:gd name="T94" fmla="*/ 1872 w 2513"/>
                              <a:gd name="T95" fmla="*/ 805 h 1137"/>
                              <a:gd name="T96" fmla="*/ 1918 w 2513"/>
                              <a:gd name="T97" fmla="*/ 807 h 1137"/>
                              <a:gd name="T98" fmla="*/ 1964 w 2513"/>
                              <a:gd name="T99" fmla="*/ 809 h 1137"/>
                              <a:gd name="T100" fmla="*/ 2010 w 2513"/>
                              <a:gd name="T101" fmla="*/ 811 h 1137"/>
                              <a:gd name="T102" fmla="*/ 2057 w 2513"/>
                              <a:gd name="T103" fmla="*/ 813 h 1137"/>
                              <a:gd name="T104" fmla="*/ 2105 w 2513"/>
                              <a:gd name="T105" fmla="*/ 814 h 1137"/>
                              <a:gd name="T106" fmla="*/ 2152 w 2513"/>
                              <a:gd name="T107" fmla="*/ 817 h 1137"/>
                              <a:gd name="T108" fmla="*/ 2191 w 2513"/>
                              <a:gd name="T109" fmla="*/ 819 h 1137"/>
                              <a:gd name="T110" fmla="*/ 2231 w 2513"/>
                              <a:gd name="T111" fmla="*/ 822 h 1137"/>
                              <a:gd name="T112" fmla="*/ 2279 w 2513"/>
                              <a:gd name="T113" fmla="*/ 824 h 1137"/>
                              <a:gd name="T114" fmla="*/ 2315 w 2513"/>
                              <a:gd name="T115" fmla="*/ 827 h 1137"/>
                              <a:gd name="T116" fmla="*/ 2355 w 2513"/>
                              <a:gd name="T117" fmla="*/ 830 h 1137"/>
                              <a:gd name="T118" fmla="*/ 2399 w 2513"/>
                              <a:gd name="T119" fmla="*/ 833 h 1137"/>
                              <a:gd name="T120" fmla="*/ 2443 w 2513"/>
                              <a:gd name="T121" fmla="*/ 837 h 1137"/>
                              <a:gd name="T122" fmla="*/ 2483 w 2513"/>
                              <a:gd name="T123" fmla="*/ 839 h 113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  <a:cxn ang="0">
                                <a:pos x="T96" y="T97"/>
                              </a:cxn>
                              <a:cxn ang="0">
                                <a:pos x="T98" y="T99"/>
                              </a:cxn>
                              <a:cxn ang="0">
                                <a:pos x="T100" y="T101"/>
                              </a:cxn>
                              <a:cxn ang="0">
                                <a:pos x="T102" y="T103"/>
                              </a:cxn>
                              <a:cxn ang="0">
                                <a:pos x="T104" y="T105"/>
                              </a:cxn>
                              <a:cxn ang="0">
                                <a:pos x="T106" y="T107"/>
                              </a:cxn>
                              <a:cxn ang="0">
                                <a:pos x="T108" y="T109"/>
                              </a:cxn>
                              <a:cxn ang="0">
                                <a:pos x="T110" y="T111"/>
                              </a:cxn>
                              <a:cxn ang="0">
                                <a:pos x="T112" y="T113"/>
                              </a:cxn>
                              <a:cxn ang="0">
                                <a:pos x="T114" y="T115"/>
                              </a:cxn>
                              <a:cxn ang="0">
                                <a:pos x="T116" y="T117"/>
                              </a:cxn>
                              <a:cxn ang="0">
                                <a:pos x="T118" y="T119"/>
                              </a:cxn>
                              <a:cxn ang="0">
                                <a:pos x="T120" y="T121"/>
                              </a:cxn>
                              <a:cxn ang="0">
                                <a:pos x="T122" y="T123"/>
                              </a:cxn>
                            </a:cxnLst>
                            <a:rect l="0" t="0" r="r" b="b"/>
                            <a:pathLst>
                              <a:path w="2513" h="1137">
                                <a:moveTo>
                                  <a:pt x="0" y="834"/>
                                </a:moveTo>
                                <a:lnTo>
                                  <a:pt x="0" y="834"/>
                                </a:lnTo>
                                <a:lnTo>
                                  <a:pt x="2" y="834"/>
                                </a:lnTo>
                                <a:lnTo>
                                  <a:pt x="3" y="834"/>
                                </a:lnTo>
                                <a:lnTo>
                                  <a:pt x="5" y="834"/>
                                </a:lnTo>
                                <a:lnTo>
                                  <a:pt x="7" y="834"/>
                                </a:lnTo>
                                <a:lnTo>
                                  <a:pt x="8" y="834"/>
                                </a:lnTo>
                                <a:lnTo>
                                  <a:pt x="10" y="834"/>
                                </a:lnTo>
                                <a:lnTo>
                                  <a:pt x="11" y="834"/>
                                </a:lnTo>
                                <a:lnTo>
                                  <a:pt x="13" y="834"/>
                                </a:lnTo>
                                <a:lnTo>
                                  <a:pt x="15" y="834"/>
                                </a:lnTo>
                                <a:lnTo>
                                  <a:pt x="16" y="834"/>
                                </a:lnTo>
                                <a:lnTo>
                                  <a:pt x="18" y="834"/>
                                </a:lnTo>
                                <a:lnTo>
                                  <a:pt x="19" y="834"/>
                                </a:lnTo>
                                <a:lnTo>
                                  <a:pt x="21" y="834"/>
                                </a:lnTo>
                                <a:lnTo>
                                  <a:pt x="23" y="834"/>
                                </a:lnTo>
                                <a:lnTo>
                                  <a:pt x="24" y="834"/>
                                </a:lnTo>
                                <a:lnTo>
                                  <a:pt x="26" y="834"/>
                                </a:lnTo>
                                <a:lnTo>
                                  <a:pt x="28" y="834"/>
                                </a:lnTo>
                                <a:lnTo>
                                  <a:pt x="29" y="834"/>
                                </a:lnTo>
                                <a:lnTo>
                                  <a:pt x="31" y="834"/>
                                </a:lnTo>
                                <a:lnTo>
                                  <a:pt x="32" y="834"/>
                                </a:lnTo>
                                <a:lnTo>
                                  <a:pt x="34" y="834"/>
                                </a:lnTo>
                                <a:lnTo>
                                  <a:pt x="36" y="834"/>
                                </a:lnTo>
                                <a:lnTo>
                                  <a:pt x="37" y="834"/>
                                </a:lnTo>
                                <a:lnTo>
                                  <a:pt x="39" y="834"/>
                                </a:lnTo>
                                <a:lnTo>
                                  <a:pt x="40" y="834"/>
                                </a:lnTo>
                                <a:lnTo>
                                  <a:pt x="42" y="834"/>
                                </a:lnTo>
                                <a:lnTo>
                                  <a:pt x="44" y="834"/>
                                </a:lnTo>
                                <a:lnTo>
                                  <a:pt x="45" y="834"/>
                                </a:lnTo>
                                <a:lnTo>
                                  <a:pt x="47" y="834"/>
                                </a:lnTo>
                                <a:lnTo>
                                  <a:pt x="49" y="834"/>
                                </a:lnTo>
                                <a:lnTo>
                                  <a:pt x="50" y="834"/>
                                </a:lnTo>
                                <a:lnTo>
                                  <a:pt x="52" y="834"/>
                                </a:lnTo>
                                <a:lnTo>
                                  <a:pt x="53" y="834"/>
                                </a:lnTo>
                                <a:lnTo>
                                  <a:pt x="55" y="834"/>
                                </a:lnTo>
                                <a:lnTo>
                                  <a:pt x="57" y="834"/>
                                </a:lnTo>
                                <a:lnTo>
                                  <a:pt x="58" y="834"/>
                                </a:lnTo>
                                <a:lnTo>
                                  <a:pt x="60" y="834"/>
                                </a:lnTo>
                                <a:lnTo>
                                  <a:pt x="61" y="834"/>
                                </a:lnTo>
                                <a:lnTo>
                                  <a:pt x="63" y="834"/>
                                </a:lnTo>
                                <a:lnTo>
                                  <a:pt x="65" y="834"/>
                                </a:lnTo>
                                <a:lnTo>
                                  <a:pt x="66" y="834"/>
                                </a:lnTo>
                                <a:lnTo>
                                  <a:pt x="68" y="834"/>
                                </a:lnTo>
                                <a:lnTo>
                                  <a:pt x="70" y="834"/>
                                </a:lnTo>
                                <a:lnTo>
                                  <a:pt x="71" y="834"/>
                                </a:lnTo>
                                <a:lnTo>
                                  <a:pt x="72" y="834"/>
                                </a:lnTo>
                                <a:lnTo>
                                  <a:pt x="73" y="834"/>
                                </a:lnTo>
                                <a:lnTo>
                                  <a:pt x="74" y="834"/>
                                </a:lnTo>
                                <a:lnTo>
                                  <a:pt x="76" y="834"/>
                                </a:lnTo>
                                <a:lnTo>
                                  <a:pt x="78" y="834"/>
                                </a:lnTo>
                                <a:lnTo>
                                  <a:pt x="79" y="834"/>
                                </a:lnTo>
                                <a:lnTo>
                                  <a:pt x="81" y="834"/>
                                </a:lnTo>
                                <a:lnTo>
                                  <a:pt x="82" y="834"/>
                                </a:lnTo>
                                <a:lnTo>
                                  <a:pt x="84" y="834"/>
                                </a:lnTo>
                                <a:lnTo>
                                  <a:pt x="86" y="834"/>
                                </a:lnTo>
                                <a:lnTo>
                                  <a:pt x="87" y="834"/>
                                </a:lnTo>
                                <a:lnTo>
                                  <a:pt x="89" y="834"/>
                                </a:lnTo>
                                <a:lnTo>
                                  <a:pt x="91" y="834"/>
                                </a:lnTo>
                                <a:lnTo>
                                  <a:pt x="92" y="834"/>
                                </a:lnTo>
                                <a:lnTo>
                                  <a:pt x="94" y="834"/>
                                </a:lnTo>
                                <a:lnTo>
                                  <a:pt x="95" y="834"/>
                                </a:lnTo>
                                <a:lnTo>
                                  <a:pt x="97" y="834"/>
                                </a:lnTo>
                                <a:lnTo>
                                  <a:pt x="99" y="834"/>
                                </a:lnTo>
                                <a:lnTo>
                                  <a:pt x="100" y="834"/>
                                </a:lnTo>
                                <a:lnTo>
                                  <a:pt x="102" y="834"/>
                                </a:lnTo>
                                <a:lnTo>
                                  <a:pt x="103" y="834"/>
                                </a:lnTo>
                                <a:lnTo>
                                  <a:pt x="105" y="834"/>
                                </a:lnTo>
                                <a:lnTo>
                                  <a:pt x="107" y="834"/>
                                </a:lnTo>
                                <a:lnTo>
                                  <a:pt x="108" y="834"/>
                                </a:lnTo>
                                <a:lnTo>
                                  <a:pt x="110" y="834"/>
                                </a:lnTo>
                                <a:lnTo>
                                  <a:pt x="112" y="834"/>
                                </a:lnTo>
                                <a:lnTo>
                                  <a:pt x="113" y="834"/>
                                </a:lnTo>
                                <a:lnTo>
                                  <a:pt x="115" y="834"/>
                                </a:lnTo>
                                <a:lnTo>
                                  <a:pt x="116" y="834"/>
                                </a:lnTo>
                                <a:lnTo>
                                  <a:pt x="118" y="834"/>
                                </a:lnTo>
                                <a:lnTo>
                                  <a:pt x="119" y="834"/>
                                </a:lnTo>
                                <a:lnTo>
                                  <a:pt x="120" y="834"/>
                                </a:lnTo>
                                <a:lnTo>
                                  <a:pt x="121" y="834"/>
                                </a:lnTo>
                                <a:lnTo>
                                  <a:pt x="123" y="834"/>
                                </a:lnTo>
                                <a:lnTo>
                                  <a:pt x="124" y="834"/>
                                </a:lnTo>
                                <a:lnTo>
                                  <a:pt x="126" y="834"/>
                                </a:lnTo>
                                <a:lnTo>
                                  <a:pt x="128" y="834"/>
                                </a:lnTo>
                                <a:lnTo>
                                  <a:pt x="129" y="834"/>
                                </a:lnTo>
                                <a:lnTo>
                                  <a:pt x="131" y="834"/>
                                </a:lnTo>
                                <a:lnTo>
                                  <a:pt x="133" y="834"/>
                                </a:lnTo>
                                <a:lnTo>
                                  <a:pt x="134" y="834"/>
                                </a:lnTo>
                                <a:lnTo>
                                  <a:pt x="136" y="834"/>
                                </a:lnTo>
                                <a:lnTo>
                                  <a:pt x="137" y="834"/>
                                </a:lnTo>
                                <a:lnTo>
                                  <a:pt x="139" y="834"/>
                                </a:lnTo>
                                <a:lnTo>
                                  <a:pt x="141" y="834"/>
                                </a:lnTo>
                                <a:lnTo>
                                  <a:pt x="142" y="834"/>
                                </a:lnTo>
                                <a:lnTo>
                                  <a:pt x="144" y="834"/>
                                </a:lnTo>
                                <a:lnTo>
                                  <a:pt x="145" y="834"/>
                                </a:lnTo>
                                <a:lnTo>
                                  <a:pt x="147" y="834"/>
                                </a:lnTo>
                                <a:lnTo>
                                  <a:pt x="149" y="834"/>
                                </a:lnTo>
                                <a:lnTo>
                                  <a:pt x="150" y="834"/>
                                </a:lnTo>
                                <a:lnTo>
                                  <a:pt x="152" y="834"/>
                                </a:lnTo>
                                <a:lnTo>
                                  <a:pt x="154" y="834"/>
                                </a:lnTo>
                                <a:lnTo>
                                  <a:pt x="155" y="834"/>
                                </a:lnTo>
                                <a:lnTo>
                                  <a:pt x="156" y="834"/>
                                </a:lnTo>
                                <a:lnTo>
                                  <a:pt x="157" y="834"/>
                                </a:lnTo>
                                <a:lnTo>
                                  <a:pt x="158" y="834"/>
                                </a:lnTo>
                                <a:lnTo>
                                  <a:pt x="160" y="834"/>
                                </a:lnTo>
                                <a:lnTo>
                                  <a:pt x="162" y="834"/>
                                </a:lnTo>
                                <a:lnTo>
                                  <a:pt x="163" y="834"/>
                                </a:lnTo>
                                <a:lnTo>
                                  <a:pt x="165" y="834"/>
                                </a:lnTo>
                                <a:lnTo>
                                  <a:pt x="166" y="834"/>
                                </a:lnTo>
                                <a:lnTo>
                                  <a:pt x="168" y="834"/>
                                </a:lnTo>
                                <a:lnTo>
                                  <a:pt x="170" y="834"/>
                                </a:lnTo>
                                <a:lnTo>
                                  <a:pt x="171" y="834"/>
                                </a:lnTo>
                                <a:lnTo>
                                  <a:pt x="173" y="834"/>
                                </a:lnTo>
                                <a:lnTo>
                                  <a:pt x="175" y="834"/>
                                </a:lnTo>
                                <a:lnTo>
                                  <a:pt x="176" y="834"/>
                                </a:lnTo>
                                <a:lnTo>
                                  <a:pt x="178" y="834"/>
                                </a:lnTo>
                                <a:lnTo>
                                  <a:pt x="179" y="834"/>
                                </a:lnTo>
                                <a:lnTo>
                                  <a:pt x="181" y="834"/>
                                </a:lnTo>
                                <a:lnTo>
                                  <a:pt x="182" y="833"/>
                                </a:lnTo>
                                <a:lnTo>
                                  <a:pt x="183" y="833"/>
                                </a:lnTo>
                                <a:lnTo>
                                  <a:pt x="184" y="833"/>
                                </a:lnTo>
                                <a:lnTo>
                                  <a:pt x="186" y="833"/>
                                </a:lnTo>
                                <a:lnTo>
                                  <a:pt x="187" y="833"/>
                                </a:lnTo>
                                <a:lnTo>
                                  <a:pt x="188" y="833"/>
                                </a:lnTo>
                                <a:lnTo>
                                  <a:pt x="189" y="833"/>
                                </a:lnTo>
                                <a:lnTo>
                                  <a:pt x="191" y="833"/>
                                </a:lnTo>
                                <a:lnTo>
                                  <a:pt x="192" y="833"/>
                                </a:lnTo>
                                <a:lnTo>
                                  <a:pt x="194" y="833"/>
                                </a:lnTo>
                                <a:lnTo>
                                  <a:pt x="196" y="833"/>
                                </a:lnTo>
                                <a:lnTo>
                                  <a:pt x="197" y="833"/>
                                </a:lnTo>
                                <a:lnTo>
                                  <a:pt x="199" y="833"/>
                                </a:lnTo>
                                <a:lnTo>
                                  <a:pt x="200" y="833"/>
                                </a:lnTo>
                                <a:lnTo>
                                  <a:pt x="202" y="833"/>
                                </a:lnTo>
                                <a:lnTo>
                                  <a:pt x="204" y="833"/>
                                </a:lnTo>
                                <a:lnTo>
                                  <a:pt x="205" y="833"/>
                                </a:lnTo>
                                <a:lnTo>
                                  <a:pt x="207" y="833"/>
                                </a:lnTo>
                                <a:lnTo>
                                  <a:pt x="208" y="833"/>
                                </a:lnTo>
                                <a:lnTo>
                                  <a:pt x="210" y="833"/>
                                </a:lnTo>
                                <a:lnTo>
                                  <a:pt x="212" y="833"/>
                                </a:lnTo>
                                <a:lnTo>
                                  <a:pt x="213" y="833"/>
                                </a:lnTo>
                                <a:lnTo>
                                  <a:pt x="214" y="833"/>
                                </a:lnTo>
                                <a:lnTo>
                                  <a:pt x="215" y="833"/>
                                </a:lnTo>
                                <a:lnTo>
                                  <a:pt x="217" y="833"/>
                                </a:lnTo>
                                <a:lnTo>
                                  <a:pt x="218" y="833"/>
                                </a:lnTo>
                                <a:lnTo>
                                  <a:pt x="219" y="833"/>
                                </a:lnTo>
                                <a:lnTo>
                                  <a:pt x="220" y="833"/>
                                </a:lnTo>
                                <a:lnTo>
                                  <a:pt x="221" y="833"/>
                                </a:lnTo>
                                <a:lnTo>
                                  <a:pt x="223" y="833"/>
                                </a:lnTo>
                                <a:lnTo>
                                  <a:pt x="225" y="834"/>
                                </a:lnTo>
                                <a:lnTo>
                                  <a:pt x="226" y="834"/>
                                </a:lnTo>
                                <a:lnTo>
                                  <a:pt x="227" y="834"/>
                                </a:lnTo>
                                <a:lnTo>
                                  <a:pt x="228" y="834"/>
                                </a:lnTo>
                                <a:lnTo>
                                  <a:pt x="229" y="834"/>
                                </a:lnTo>
                                <a:lnTo>
                                  <a:pt x="231" y="834"/>
                                </a:lnTo>
                                <a:lnTo>
                                  <a:pt x="233" y="834"/>
                                </a:lnTo>
                                <a:lnTo>
                                  <a:pt x="234" y="834"/>
                                </a:lnTo>
                                <a:lnTo>
                                  <a:pt x="236" y="834"/>
                                </a:lnTo>
                                <a:lnTo>
                                  <a:pt x="238" y="834"/>
                                </a:lnTo>
                                <a:lnTo>
                                  <a:pt x="239" y="834"/>
                                </a:lnTo>
                                <a:lnTo>
                                  <a:pt x="241" y="834"/>
                                </a:lnTo>
                                <a:lnTo>
                                  <a:pt x="242" y="834"/>
                                </a:lnTo>
                                <a:lnTo>
                                  <a:pt x="244" y="834"/>
                                </a:lnTo>
                                <a:lnTo>
                                  <a:pt x="246" y="834"/>
                                </a:lnTo>
                                <a:lnTo>
                                  <a:pt x="247" y="834"/>
                                </a:lnTo>
                                <a:lnTo>
                                  <a:pt x="249" y="834"/>
                                </a:lnTo>
                                <a:lnTo>
                                  <a:pt x="250" y="834"/>
                                </a:lnTo>
                                <a:lnTo>
                                  <a:pt x="252" y="834"/>
                                </a:lnTo>
                                <a:lnTo>
                                  <a:pt x="254" y="834"/>
                                </a:lnTo>
                                <a:lnTo>
                                  <a:pt x="255" y="834"/>
                                </a:lnTo>
                                <a:lnTo>
                                  <a:pt x="257" y="834"/>
                                </a:lnTo>
                                <a:lnTo>
                                  <a:pt x="259" y="834"/>
                                </a:lnTo>
                                <a:lnTo>
                                  <a:pt x="260" y="834"/>
                                </a:lnTo>
                                <a:lnTo>
                                  <a:pt x="262" y="834"/>
                                </a:lnTo>
                                <a:lnTo>
                                  <a:pt x="263" y="834"/>
                                </a:lnTo>
                                <a:lnTo>
                                  <a:pt x="264" y="834"/>
                                </a:lnTo>
                                <a:lnTo>
                                  <a:pt x="265" y="834"/>
                                </a:lnTo>
                                <a:lnTo>
                                  <a:pt x="267" y="834"/>
                                </a:lnTo>
                                <a:lnTo>
                                  <a:pt x="268" y="834"/>
                                </a:lnTo>
                                <a:lnTo>
                                  <a:pt x="270" y="834"/>
                                </a:lnTo>
                                <a:lnTo>
                                  <a:pt x="271" y="834"/>
                                </a:lnTo>
                                <a:lnTo>
                                  <a:pt x="273" y="834"/>
                                </a:lnTo>
                                <a:lnTo>
                                  <a:pt x="275" y="834"/>
                                </a:lnTo>
                                <a:lnTo>
                                  <a:pt x="276" y="834"/>
                                </a:lnTo>
                                <a:lnTo>
                                  <a:pt x="278" y="834"/>
                                </a:lnTo>
                                <a:lnTo>
                                  <a:pt x="280" y="834"/>
                                </a:lnTo>
                                <a:lnTo>
                                  <a:pt x="281" y="834"/>
                                </a:lnTo>
                                <a:lnTo>
                                  <a:pt x="283" y="834"/>
                                </a:lnTo>
                                <a:lnTo>
                                  <a:pt x="284" y="834"/>
                                </a:lnTo>
                                <a:lnTo>
                                  <a:pt x="286" y="834"/>
                                </a:lnTo>
                                <a:lnTo>
                                  <a:pt x="288" y="834"/>
                                </a:lnTo>
                                <a:lnTo>
                                  <a:pt x="289" y="834"/>
                                </a:lnTo>
                                <a:lnTo>
                                  <a:pt x="291" y="834"/>
                                </a:lnTo>
                                <a:lnTo>
                                  <a:pt x="292" y="834"/>
                                </a:lnTo>
                                <a:lnTo>
                                  <a:pt x="294" y="834"/>
                                </a:lnTo>
                                <a:lnTo>
                                  <a:pt x="296" y="834"/>
                                </a:lnTo>
                                <a:lnTo>
                                  <a:pt x="297" y="834"/>
                                </a:lnTo>
                                <a:lnTo>
                                  <a:pt x="299" y="834"/>
                                </a:lnTo>
                                <a:lnTo>
                                  <a:pt x="301" y="834"/>
                                </a:lnTo>
                                <a:lnTo>
                                  <a:pt x="302" y="834"/>
                                </a:lnTo>
                                <a:lnTo>
                                  <a:pt x="304" y="834"/>
                                </a:lnTo>
                                <a:lnTo>
                                  <a:pt x="305" y="834"/>
                                </a:lnTo>
                                <a:lnTo>
                                  <a:pt x="307" y="834"/>
                                </a:lnTo>
                                <a:lnTo>
                                  <a:pt x="309" y="834"/>
                                </a:lnTo>
                                <a:lnTo>
                                  <a:pt x="310" y="834"/>
                                </a:lnTo>
                                <a:lnTo>
                                  <a:pt x="312" y="834"/>
                                </a:lnTo>
                                <a:lnTo>
                                  <a:pt x="313" y="834"/>
                                </a:lnTo>
                                <a:lnTo>
                                  <a:pt x="315" y="834"/>
                                </a:lnTo>
                                <a:lnTo>
                                  <a:pt x="317" y="834"/>
                                </a:lnTo>
                                <a:lnTo>
                                  <a:pt x="318" y="834"/>
                                </a:lnTo>
                                <a:lnTo>
                                  <a:pt x="320" y="834"/>
                                </a:lnTo>
                                <a:lnTo>
                                  <a:pt x="320" y="833"/>
                                </a:lnTo>
                                <a:lnTo>
                                  <a:pt x="322" y="834"/>
                                </a:lnTo>
                                <a:lnTo>
                                  <a:pt x="323" y="834"/>
                                </a:lnTo>
                                <a:lnTo>
                                  <a:pt x="325" y="834"/>
                                </a:lnTo>
                                <a:lnTo>
                                  <a:pt x="326" y="834"/>
                                </a:lnTo>
                                <a:lnTo>
                                  <a:pt x="328" y="834"/>
                                </a:lnTo>
                                <a:lnTo>
                                  <a:pt x="330" y="834"/>
                                </a:lnTo>
                                <a:lnTo>
                                  <a:pt x="331" y="834"/>
                                </a:lnTo>
                                <a:lnTo>
                                  <a:pt x="332" y="833"/>
                                </a:lnTo>
                                <a:lnTo>
                                  <a:pt x="333" y="833"/>
                                </a:lnTo>
                                <a:lnTo>
                                  <a:pt x="334" y="834"/>
                                </a:lnTo>
                                <a:lnTo>
                                  <a:pt x="336" y="834"/>
                                </a:lnTo>
                                <a:lnTo>
                                  <a:pt x="338" y="834"/>
                                </a:lnTo>
                                <a:lnTo>
                                  <a:pt x="339" y="834"/>
                                </a:lnTo>
                                <a:lnTo>
                                  <a:pt x="341" y="834"/>
                                </a:lnTo>
                                <a:lnTo>
                                  <a:pt x="342" y="833"/>
                                </a:lnTo>
                                <a:lnTo>
                                  <a:pt x="343" y="833"/>
                                </a:lnTo>
                                <a:lnTo>
                                  <a:pt x="344" y="833"/>
                                </a:lnTo>
                                <a:lnTo>
                                  <a:pt x="346" y="833"/>
                                </a:lnTo>
                                <a:lnTo>
                                  <a:pt x="347" y="834"/>
                                </a:lnTo>
                                <a:lnTo>
                                  <a:pt x="349" y="834"/>
                                </a:lnTo>
                                <a:lnTo>
                                  <a:pt x="351" y="834"/>
                                </a:lnTo>
                                <a:lnTo>
                                  <a:pt x="352" y="833"/>
                                </a:lnTo>
                                <a:lnTo>
                                  <a:pt x="354" y="833"/>
                                </a:lnTo>
                                <a:lnTo>
                                  <a:pt x="355" y="833"/>
                                </a:lnTo>
                                <a:lnTo>
                                  <a:pt x="357" y="833"/>
                                </a:lnTo>
                                <a:lnTo>
                                  <a:pt x="359" y="833"/>
                                </a:lnTo>
                                <a:lnTo>
                                  <a:pt x="360" y="833"/>
                                </a:lnTo>
                                <a:lnTo>
                                  <a:pt x="362" y="833"/>
                                </a:lnTo>
                                <a:lnTo>
                                  <a:pt x="364" y="833"/>
                                </a:lnTo>
                                <a:lnTo>
                                  <a:pt x="365" y="833"/>
                                </a:lnTo>
                                <a:lnTo>
                                  <a:pt x="367" y="833"/>
                                </a:lnTo>
                                <a:lnTo>
                                  <a:pt x="368" y="833"/>
                                </a:lnTo>
                                <a:lnTo>
                                  <a:pt x="370" y="833"/>
                                </a:lnTo>
                                <a:lnTo>
                                  <a:pt x="372" y="834"/>
                                </a:lnTo>
                                <a:lnTo>
                                  <a:pt x="372" y="833"/>
                                </a:lnTo>
                                <a:lnTo>
                                  <a:pt x="373" y="835"/>
                                </a:lnTo>
                                <a:lnTo>
                                  <a:pt x="374" y="847"/>
                                </a:lnTo>
                                <a:lnTo>
                                  <a:pt x="375" y="851"/>
                                </a:lnTo>
                                <a:lnTo>
                                  <a:pt x="376" y="847"/>
                                </a:lnTo>
                                <a:lnTo>
                                  <a:pt x="376" y="861"/>
                                </a:lnTo>
                                <a:lnTo>
                                  <a:pt x="378" y="717"/>
                                </a:lnTo>
                                <a:lnTo>
                                  <a:pt x="378" y="492"/>
                                </a:lnTo>
                                <a:lnTo>
                                  <a:pt x="379" y="222"/>
                                </a:lnTo>
                                <a:lnTo>
                                  <a:pt x="380" y="142"/>
                                </a:lnTo>
                                <a:lnTo>
                                  <a:pt x="381" y="90"/>
                                </a:lnTo>
                                <a:lnTo>
                                  <a:pt x="382" y="36"/>
                                </a:lnTo>
                                <a:lnTo>
                                  <a:pt x="383" y="5"/>
                                </a:lnTo>
                                <a:lnTo>
                                  <a:pt x="383" y="0"/>
                                </a:lnTo>
                                <a:lnTo>
                                  <a:pt x="385" y="367"/>
                                </a:lnTo>
                                <a:lnTo>
                                  <a:pt x="385" y="520"/>
                                </a:lnTo>
                                <a:lnTo>
                                  <a:pt x="386" y="616"/>
                                </a:lnTo>
                                <a:lnTo>
                                  <a:pt x="387" y="736"/>
                                </a:lnTo>
                                <a:lnTo>
                                  <a:pt x="388" y="771"/>
                                </a:lnTo>
                                <a:lnTo>
                                  <a:pt x="389" y="800"/>
                                </a:lnTo>
                                <a:lnTo>
                                  <a:pt x="390" y="836"/>
                                </a:lnTo>
                                <a:lnTo>
                                  <a:pt x="391" y="845"/>
                                </a:lnTo>
                                <a:lnTo>
                                  <a:pt x="391" y="852"/>
                                </a:lnTo>
                                <a:lnTo>
                                  <a:pt x="393" y="859"/>
                                </a:lnTo>
                                <a:lnTo>
                                  <a:pt x="393" y="861"/>
                                </a:lnTo>
                                <a:lnTo>
                                  <a:pt x="394" y="862"/>
                                </a:lnTo>
                                <a:lnTo>
                                  <a:pt x="395" y="864"/>
                                </a:lnTo>
                                <a:lnTo>
                                  <a:pt x="396" y="864"/>
                                </a:lnTo>
                                <a:lnTo>
                                  <a:pt x="397" y="864"/>
                                </a:lnTo>
                                <a:lnTo>
                                  <a:pt x="398" y="864"/>
                                </a:lnTo>
                                <a:lnTo>
                                  <a:pt x="399" y="864"/>
                                </a:lnTo>
                                <a:lnTo>
                                  <a:pt x="399" y="863"/>
                                </a:lnTo>
                                <a:lnTo>
                                  <a:pt x="400" y="863"/>
                                </a:lnTo>
                                <a:lnTo>
                                  <a:pt x="401" y="863"/>
                                </a:lnTo>
                                <a:lnTo>
                                  <a:pt x="402" y="862"/>
                                </a:lnTo>
                                <a:lnTo>
                                  <a:pt x="403" y="862"/>
                                </a:lnTo>
                                <a:lnTo>
                                  <a:pt x="404" y="861"/>
                                </a:lnTo>
                                <a:lnTo>
                                  <a:pt x="406" y="860"/>
                                </a:lnTo>
                                <a:lnTo>
                                  <a:pt x="407" y="860"/>
                                </a:lnTo>
                                <a:lnTo>
                                  <a:pt x="408" y="859"/>
                                </a:lnTo>
                                <a:lnTo>
                                  <a:pt x="409" y="859"/>
                                </a:lnTo>
                                <a:lnTo>
                                  <a:pt x="410" y="859"/>
                                </a:lnTo>
                                <a:lnTo>
                                  <a:pt x="411" y="858"/>
                                </a:lnTo>
                                <a:lnTo>
                                  <a:pt x="412" y="858"/>
                                </a:lnTo>
                                <a:lnTo>
                                  <a:pt x="414" y="858"/>
                                </a:lnTo>
                                <a:lnTo>
                                  <a:pt x="414" y="857"/>
                                </a:lnTo>
                                <a:lnTo>
                                  <a:pt x="415" y="857"/>
                                </a:lnTo>
                                <a:lnTo>
                                  <a:pt x="416" y="857"/>
                                </a:lnTo>
                                <a:lnTo>
                                  <a:pt x="417" y="857"/>
                                </a:lnTo>
                                <a:lnTo>
                                  <a:pt x="418" y="857"/>
                                </a:lnTo>
                                <a:lnTo>
                                  <a:pt x="420" y="857"/>
                                </a:lnTo>
                                <a:lnTo>
                                  <a:pt x="421" y="857"/>
                                </a:lnTo>
                                <a:lnTo>
                                  <a:pt x="422" y="857"/>
                                </a:lnTo>
                                <a:lnTo>
                                  <a:pt x="423" y="857"/>
                                </a:lnTo>
                                <a:lnTo>
                                  <a:pt x="425" y="857"/>
                                </a:lnTo>
                                <a:lnTo>
                                  <a:pt x="427" y="857"/>
                                </a:lnTo>
                                <a:lnTo>
                                  <a:pt x="428" y="857"/>
                                </a:lnTo>
                                <a:lnTo>
                                  <a:pt x="429" y="856"/>
                                </a:lnTo>
                                <a:lnTo>
                                  <a:pt x="430" y="856"/>
                                </a:lnTo>
                                <a:lnTo>
                                  <a:pt x="431" y="856"/>
                                </a:lnTo>
                                <a:lnTo>
                                  <a:pt x="433" y="856"/>
                                </a:lnTo>
                                <a:lnTo>
                                  <a:pt x="434" y="856"/>
                                </a:lnTo>
                                <a:lnTo>
                                  <a:pt x="435" y="856"/>
                                </a:lnTo>
                                <a:lnTo>
                                  <a:pt x="436" y="856"/>
                                </a:lnTo>
                                <a:lnTo>
                                  <a:pt x="438" y="856"/>
                                </a:lnTo>
                                <a:lnTo>
                                  <a:pt x="439" y="856"/>
                                </a:lnTo>
                                <a:lnTo>
                                  <a:pt x="441" y="856"/>
                                </a:lnTo>
                                <a:lnTo>
                                  <a:pt x="442" y="856"/>
                                </a:lnTo>
                                <a:lnTo>
                                  <a:pt x="443" y="856"/>
                                </a:lnTo>
                                <a:lnTo>
                                  <a:pt x="444" y="856"/>
                                </a:lnTo>
                                <a:lnTo>
                                  <a:pt x="445" y="855"/>
                                </a:lnTo>
                                <a:lnTo>
                                  <a:pt x="446" y="855"/>
                                </a:lnTo>
                                <a:lnTo>
                                  <a:pt x="446" y="854"/>
                                </a:lnTo>
                                <a:lnTo>
                                  <a:pt x="448" y="853"/>
                                </a:lnTo>
                                <a:lnTo>
                                  <a:pt x="449" y="852"/>
                                </a:lnTo>
                                <a:lnTo>
                                  <a:pt x="450" y="851"/>
                                </a:lnTo>
                                <a:lnTo>
                                  <a:pt x="451" y="849"/>
                                </a:lnTo>
                                <a:lnTo>
                                  <a:pt x="452" y="848"/>
                                </a:lnTo>
                                <a:lnTo>
                                  <a:pt x="453" y="846"/>
                                </a:lnTo>
                                <a:lnTo>
                                  <a:pt x="454" y="844"/>
                                </a:lnTo>
                                <a:lnTo>
                                  <a:pt x="454" y="842"/>
                                </a:lnTo>
                                <a:lnTo>
                                  <a:pt x="456" y="838"/>
                                </a:lnTo>
                                <a:lnTo>
                                  <a:pt x="456" y="836"/>
                                </a:lnTo>
                                <a:lnTo>
                                  <a:pt x="457" y="834"/>
                                </a:lnTo>
                                <a:lnTo>
                                  <a:pt x="458" y="828"/>
                                </a:lnTo>
                                <a:lnTo>
                                  <a:pt x="459" y="825"/>
                                </a:lnTo>
                                <a:lnTo>
                                  <a:pt x="460" y="821"/>
                                </a:lnTo>
                                <a:lnTo>
                                  <a:pt x="461" y="814"/>
                                </a:lnTo>
                                <a:lnTo>
                                  <a:pt x="462" y="810"/>
                                </a:lnTo>
                                <a:lnTo>
                                  <a:pt x="462" y="806"/>
                                </a:lnTo>
                                <a:lnTo>
                                  <a:pt x="463" y="798"/>
                                </a:lnTo>
                                <a:lnTo>
                                  <a:pt x="464" y="793"/>
                                </a:lnTo>
                                <a:lnTo>
                                  <a:pt x="465" y="789"/>
                                </a:lnTo>
                                <a:lnTo>
                                  <a:pt x="466" y="779"/>
                                </a:lnTo>
                                <a:lnTo>
                                  <a:pt x="467" y="774"/>
                                </a:lnTo>
                                <a:lnTo>
                                  <a:pt x="467" y="769"/>
                                </a:lnTo>
                                <a:lnTo>
                                  <a:pt x="469" y="758"/>
                                </a:lnTo>
                                <a:lnTo>
                                  <a:pt x="469" y="753"/>
                                </a:lnTo>
                                <a:lnTo>
                                  <a:pt x="470" y="747"/>
                                </a:lnTo>
                                <a:lnTo>
                                  <a:pt x="471" y="736"/>
                                </a:lnTo>
                                <a:lnTo>
                                  <a:pt x="472" y="730"/>
                                </a:lnTo>
                                <a:lnTo>
                                  <a:pt x="473" y="724"/>
                                </a:lnTo>
                                <a:lnTo>
                                  <a:pt x="474" y="713"/>
                                </a:lnTo>
                                <a:lnTo>
                                  <a:pt x="475" y="707"/>
                                </a:lnTo>
                                <a:lnTo>
                                  <a:pt x="475" y="702"/>
                                </a:lnTo>
                                <a:lnTo>
                                  <a:pt x="477" y="690"/>
                                </a:lnTo>
                                <a:lnTo>
                                  <a:pt x="477" y="685"/>
                                </a:lnTo>
                                <a:lnTo>
                                  <a:pt x="478" y="680"/>
                                </a:lnTo>
                                <a:lnTo>
                                  <a:pt x="479" y="669"/>
                                </a:lnTo>
                                <a:lnTo>
                                  <a:pt x="480" y="664"/>
                                </a:lnTo>
                                <a:lnTo>
                                  <a:pt x="481" y="660"/>
                                </a:lnTo>
                                <a:lnTo>
                                  <a:pt x="482" y="651"/>
                                </a:lnTo>
                                <a:lnTo>
                                  <a:pt x="483" y="647"/>
                                </a:lnTo>
                                <a:lnTo>
                                  <a:pt x="483" y="643"/>
                                </a:lnTo>
                                <a:lnTo>
                                  <a:pt x="484" y="635"/>
                                </a:lnTo>
                                <a:lnTo>
                                  <a:pt x="485" y="632"/>
                                </a:lnTo>
                                <a:lnTo>
                                  <a:pt x="486" y="628"/>
                                </a:lnTo>
                                <a:lnTo>
                                  <a:pt x="487" y="622"/>
                                </a:lnTo>
                                <a:lnTo>
                                  <a:pt x="488" y="620"/>
                                </a:lnTo>
                                <a:lnTo>
                                  <a:pt x="488" y="617"/>
                                </a:lnTo>
                                <a:lnTo>
                                  <a:pt x="490" y="613"/>
                                </a:lnTo>
                                <a:lnTo>
                                  <a:pt x="490" y="611"/>
                                </a:lnTo>
                                <a:lnTo>
                                  <a:pt x="491" y="609"/>
                                </a:lnTo>
                                <a:lnTo>
                                  <a:pt x="492" y="606"/>
                                </a:lnTo>
                                <a:lnTo>
                                  <a:pt x="493" y="605"/>
                                </a:lnTo>
                                <a:lnTo>
                                  <a:pt x="494" y="603"/>
                                </a:lnTo>
                                <a:lnTo>
                                  <a:pt x="495" y="601"/>
                                </a:lnTo>
                                <a:lnTo>
                                  <a:pt x="496" y="600"/>
                                </a:lnTo>
                                <a:lnTo>
                                  <a:pt x="498" y="599"/>
                                </a:lnTo>
                                <a:lnTo>
                                  <a:pt x="498" y="598"/>
                                </a:lnTo>
                                <a:lnTo>
                                  <a:pt x="499" y="598"/>
                                </a:lnTo>
                                <a:lnTo>
                                  <a:pt x="500" y="598"/>
                                </a:lnTo>
                                <a:lnTo>
                                  <a:pt x="501" y="598"/>
                                </a:lnTo>
                                <a:lnTo>
                                  <a:pt x="502" y="597"/>
                                </a:lnTo>
                                <a:lnTo>
                                  <a:pt x="503" y="598"/>
                                </a:lnTo>
                                <a:lnTo>
                                  <a:pt x="504" y="598"/>
                                </a:lnTo>
                                <a:lnTo>
                                  <a:pt x="505" y="598"/>
                                </a:lnTo>
                                <a:lnTo>
                                  <a:pt x="506" y="599"/>
                                </a:lnTo>
                                <a:lnTo>
                                  <a:pt x="507" y="599"/>
                                </a:lnTo>
                                <a:lnTo>
                                  <a:pt x="508" y="600"/>
                                </a:lnTo>
                                <a:lnTo>
                                  <a:pt x="509" y="600"/>
                                </a:lnTo>
                                <a:lnTo>
                                  <a:pt x="509" y="601"/>
                                </a:lnTo>
                                <a:lnTo>
                                  <a:pt x="511" y="602"/>
                                </a:lnTo>
                                <a:lnTo>
                                  <a:pt x="512" y="603"/>
                                </a:lnTo>
                                <a:lnTo>
                                  <a:pt x="513" y="604"/>
                                </a:lnTo>
                                <a:lnTo>
                                  <a:pt x="514" y="605"/>
                                </a:lnTo>
                                <a:lnTo>
                                  <a:pt x="515" y="606"/>
                                </a:lnTo>
                                <a:lnTo>
                                  <a:pt x="516" y="608"/>
                                </a:lnTo>
                                <a:lnTo>
                                  <a:pt x="517" y="610"/>
                                </a:lnTo>
                                <a:lnTo>
                                  <a:pt x="517" y="611"/>
                                </a:lnTo>
                                <a:lnTo>
                                  <a:pt x="519" y="613"/>
                                </a:lnTo>
                                <a:lnTo>
                                  <a:pt x="519" y="615"/>
                                </a:lnTo>
                                <a:lnTo>
                                  <a:pt x="520" y="616"/>
                                </a:lnTo>
                                <a:lnTo>
                                  <a:pt x="521" y="619"/>
                                </a:lnTo>
                                <a:lnTo>
                                  <a:pt x="522" y="621"/>
                                </a:lnTo>
                                <a:lnTo>
                                  <a:pt x="523" y="623"/>
                                </a:lnTo>
                                <a:lnTo>
                                  <a:pt x="524" y="626"/>
                                </a:lnTo>
                                <a:lnTo>
                                  <a:pt x="525" y="627"/>
                                </a:lnTo>
                                <a:lnTo>
                                  <a:pt x="525" y="629"/>
                                </a:lnTo>
                                <a:lnTo>
                                  <a:pt x="526" y="632"/>
                                </a:lnTo>
                                <a:lnTo>
                                  <a:pt x="527" y="634"/>
                                </a:lnTo>
                                <a:lnTo>
                                  <a:pt x="528" y="636"/>
                                </a:lnTo>
                                <a:lnTo>
                                  <a:pt x="529" y="639"/>
                                </a:lnTo>
                                <a:lnTo>
                                  <a:pt x="530" y="641"/>
                                </a:lnTo>
                                <a:lnTo>
                                  <a:pt x="530" y="643"/>
                                </a:lnTo>
                                <a:lnTo>
                                  <a:pt x="532" y="648"/>
                                </a:lnTo>
                                <a:lnTo>
                                  <a:pt x="532" y="650"/>
                                </a:lnTo>
                                <a:lnTo>
                                  <a:pt x="533" y="652"/>
                                </a:lnTo>
                                <a:lnTo>
                                  <a:pt x="534" y="656"/>
                                </a:lnTo>
                                <a:lnTo>
                                  <a:pt x="535" y="658"/>
                                </a:lnTo>
                                <a:lnTo>
                                  <a:pt x="536" y="660"/>
                                </a:lnTo>
                                <a:lnTo>
                                  <a:pt x="537" y="665"/>
                                </a:lnTo>
                                <a:lnTo>
                                  <a:pt x="538" y="667"/>
                                </a:lnTo>
                                <a:lnTo>
                                  <a:pt x="538" y="669"/>
                                </a:lnTo>
                                <a:lnTo>
                                  <a:pt x="540" y="674"/>
                                </a:lnTo>
                                <a:lnTo>
                                  <a:pt x="540" y="676"/>
                                </a:lnTo>
                                <a:lnTo>
                                  <a:pt x="541" y="678"/>
                                </a:lnTo>
                                <a:lnTo>
                                  <a:pt x="542" y="682"/>
                                </a:lnTo>
                                <a:lnTo>
                                  <a:pt x="543" y="684"/>
                                </a:lnTo>
                                <a:lnTo>
                                  <a:pt x="544" y="686"/>
                                </a:lnTo>
                                <a:lnTo>
                                  <a:pt x="545" y="689"/>
                                </a:lnTo>
                                <a:lnTo>
                                  <a:pt x="546" y="691"/>
                                </a:lnTo>
                                <a:lnTo>
                                  <a:pt x="546" y="692"/>
                                </a:lnTo>
                                <a:lnTo>
                                  <a:pt x="547" y="695"/>
                                </a:lnTo>
                                <a:lnTo>
                                  <a:pt x="548" y="696"/>
                                </a:lnTo>
                                <a:lnTo>
                                  <a:pt x="549" y="698"/>
                                </a:lnTo>
                                <a:lnTo>
                                  <a:pt x="550" y="699"/>
                                </a:lnTo>
                                <a:lnTo>
                                  <a:pt x="551" y="700"/>
                                </a:lnTo>
                                <a:lnTo>
                                  <a:pt x="553" y="702"/>
                                </a:lnTo>
                                <a:lnTo>
                                  <a:pt x="554" y="703"/>
                                </a:lnTo>
                                <a:lnTo>
                                  <a:pt x="555" y="704"/>
                                </a:lnTo>
                                <a:lnTo>
                                  <a:pt x="556" y="704"/>
                                </a:lnTo>
                                <a:lnTo>
                                  <a:pt x="557" y="704"/>
                                </a:lnTo>
                                <a:lnTo>
                                  <a:pt x="559" y="704"/>
                                </a:lnTo>
                                <a:lnTo>
                                  <a:pt x="561" y="703"/>
                                </a:lnTo>
                                <a:lnTo>
                                  <a:pt x="561" y="702"/>
                                </a:lnTo>
                                <a:lnTo>
                                  <a:pt x="562" y="702"/>
                                </a:lnTo>
                                <a:lnTo>
                                  <a:pt x="563" y="700"/>
                                </a:lnTo>
                                <a:lnTo>
                                  <a:pt x="564" y="699"/>
                                </a:lnTo>
                                <a:lnTo>
                                  <a:pt x="565" y="697"/>
                                </a:lnTo>
                                <a:lnTo>
                                  <a:pt x="566" y="694"/>
                                </a:lnTo>
                                <a:lnTo>
                                  <a:pt x="567" y="693"/>
                                </a:lnTo>
                                <a:lnTo>
                                  <a:pt x="567" y="691"/>
                                </a:lnTo>
                                <a:lnTo>
                                  <a:pt x="568" y="687"/>
                                </a:lnTo>
                                <a:lnTo>
                                  <a:pt x="569" y="685"/>
                                </a:lnTo>
                                <a:lnTo>
                                  <a:pt x="570" y="683"/>
                                </a:lnTo>
                                <a:lnTo>
                                  <a:pt x="571" y="678"/>
                                </a:lnTo>
                                <a:lnTo>
                                  <a:pt x="572" y="676"/>
                                </a:lnTo>
                                <a:lnTo>
                                  <a:pt x="572" y="673"/>
                                </a:lnTo>
                                <a:lnTo>
                                  <a:pt x="574" y="668"/>
                                </a:lnTo>
                                <a:lnTo>
                                  <a:pt x="574" y="666"/>
                                </a:lnTo>
                                <a:lnTo>
                                  <a:pt x="575" y="663"/>
                                </a:lnTo>
                                <a:lnTo>
                                  <a:pt x="576" y="658"/>
                                </a:lnTo>
                                <a:lnTo>
                                  <a:pt x="577" y="655"/>
                                </a:lnTo>
                                <a:lnTo>
                                  <a:pt x="578" y="652"/>
                                </a:lnTo>
                                <a:lnTo>
                                  <a:pt x="579" y="647"/>
                                </a:lnTo>
                                <a:lnTo>
                                  <a:pt x="580" y="644"/>
                                </a:lnTo>
                                <a:lnTo>
                                  <a:pt x="580" y="641"/>
                                </a:lnTo>
                                <a:lnTo>
                                  <a:pt x="582" y="636"/>
                                </a:lnTo>
                                <a:lnTo>
                                  <a:pt x="582" y="633"/>
                                </a:lnTo>
                                <a:lnTo>
                                  <a:pt x="583" y="631"/>
                                </a:lnTo>
                                <a:lnTo>
                                  <a:pt x="584" y="625"/>
                                </a:lnTo>
                                <a:lnTo>
                                  <a:pt x="585" y="623"/>
                                </a:lnTo>
                                <a:lnTo>
                                  <a:pt x="586" y="620"/>
                                </a:lnTo>
                                <a:lnTo>
                                  <a:pt x="587" y="615"/>
                                </a:lnTo>
                                <a:lnTo>
                                  <a:pt x="588" y="612"/>
                                </a:lnTo>
                                <a:lnTo>
                                  <a:pt x="588" y="610"/>
                                </a:lnTo>
                                <a:lnTo>
                                  <a:pt x="589" y="605"/>
                                </a:lnTo>
                                <a:lnTo>
                                  <a:pt x="590" y="602"/>
                                </a:lnTo>
                                <a:lnTo>
                                  <a:pt x="591" y="600"/>
                                </a:lnTo>
                                <a:lnTo>
                                  <a:pt x="592" y="595"/>
                                </a:lnTo>
                                <a:lnTo>
                                  <a:pt x="593" y="593"/>
                                </a:lnTo>
                                <a:lnTo>
                                  <a:pt x="593" y="592"/>
                                </a:lnTo>
                                <a:lnTo>
                                  <a:pt x="595" y="588"/>
                                </a:lnTo>
                                <a:lnTo>
                                  <a:pt x="595" y="586"/>
                                </a:lnTo>
                                <a:lnTo>
                                  <a:pt x="596" y="585"/>
                                </a:lnTo>
                                <a:lnTo>
                                  <a:pt x="597" y="582"/>
                                </a:lnTo>
                                <a:lnTo>
                                  <a:pt x="598" y="581"/>
                                </a:lnTo>
                                <a:lnTo>
                                  <a:pt x="599" y="580"/>
                                </a:lnTo>
                                <a:lnTo>
                                  <a:pt x="600" y="578"/>
                                </a:lnTo>
                                <a:lnTo>
                                  <a:pt x="601" y="578"/>
                                </a:lnTo>
                                <a:lnTo>
                                  <a:pt x="601" y="577"/>
                                </a:lnTo>
                                <a:lnTo>
                                  <a:pt x="603" y="577"/>
                                </a:lnTo>
                                <a:lnTo>
                                  <a:pt x="604" y="577"/>
                                </a:lnTo>
                                <a:lnTo>
                                  <a:pt x="605" y="577"/>
                                </a:lnTo>
                                <a:lnTo>
                                  <a:pt x="606" y="577"/>
                                </a:lnTo>
                                <a:lnTo>
                                  <a:pt x="607" y="578"/>
                                </a:lnTo>
                                <a:lnTo>
                                  <a:pt x="608" y="579"/>
                                </a:lnTo>
                                <a:lnTo>
                                  <a:pt x="609" y="580"/>
                                </a:lnTo>
                                <a:lnTo>
                                  <a:pt x="609" y="581"/>
                                </a:lnTo>
                                <a:lnTo>
                                  <a:pt x="610" y="583"/>
                                </a:lnTo>
                                <a:lnTo>
                                  <a:pt x="611" y="584"/>
                                </a:lnTo>
                                <a:lnTo>
                                  <a:pt x="612" y="586"/>
                                </a:lnTo>
                                <a:lnTo>
                                  <a:pt x="613" y="589"/>
                                </a:lnTo>
                                <a:lnTo>
                                  <a:pt x="614" y="591"/>
                                </a:lnTo>
                                <a:lnTo>
                                  <a:pt x="614" y="592"/>
                                </a:lnTo>
                                <a:lnTo>
                                  <a:pt x="616" y="596"/>
                                </a:lnTo>
                                <a:lnTo>
                                  <a:pt x="616" y="598"/>
                                </a:lnTo>
                                <a:lnTo>
                                  <a:pt x="617" y="601"/>
                                </a:lnTo>
                                <a:lnTo>
                                  <a:pt x="618" y="605"/>
                                </a:lnTo>
                                <a:lnTo>
                                  <a:pt x="619" y="608"/>
                                </a:lnTo>
                                <a:lnTo>
                                  <a:pt x="620" y="611"/>
                                </a:lnTo>
                                <a:lnTo>
                                  <a:pt x="621" y="617"/>
                                </a:lnTo>
                                <a:lnTo>
                                  <a:pt x="622" y="620"/>
                                </a:lnTo>
                                <a:lnTo>
                                  <a:pt x="622" y="623"/>
                                </a:lnTo>
                                <a:lnTo>
                                  <a:pt x="624" y="630"/>
                                </a:lnTo>
                                <a:lnTo>
                                  <a:pt x="624" y="634"/>
                                </a:lnTo>
                                <a:lnTo>
                                  <a:pt x="625" y="638"/>
                                </a:lnTo>
                                <a:lnTo>
                                  <a:pt x="626" y="646"/>
                                </a:lnTo>
                                <a:lnTo>
                                  <a:pt x="627" y="650"/>
                                </a:lnTo>
                                <a:lnTo>
                                  <a:pt x="628" y="655"/>
                                </a:lnTo>
                                <a:lnTo>
                                  <a:pt x="629" y="663"/>
                                </a:lnTo>
                                <a:lnTo>
                                  <a:pt x="630" y="668"/>
                                </a:lnTo>
                                <a:lnTo>
                                  <a:pt x="630" y="672"/>
                                </a:lnTo>
                                <a:lnTo>
                                  <a:pt x="631" y="682"/>
                                </a:lnTo>
                                <a:lnTo>
                                  <a:pt x="632" y="686"/>
                                </a:lnTo>
                                <a:lnTo>
                                  <a:pt x="633" y="691"/>
                                </a:lnTo>
                                <a:lnTo>
                                  <a:pt x="634" y="701"/>
                                </a:lnTo>
                                <a:lnTo>
                                  <a:pt x="635" y="706"/>
                                </a:lnTo>
                                <a:lnTo>
                                  <a:pt x="635" y="711"/>
                                </a:lnTo>
                                <a:lnTo>
                                  <a:pt x="637" y="722"/>
                                </a:lnTo>
                                <a:lnTo>
                                  <a:pt x="637" y="728"/>
                                </a:lnTo>
                                <a:lnTo>
                                  <a:pt x="638" y="733"/>
                                </a:lnTo>
                                <a:lnTo>
                                  <a:pt x="639" y="745"/>
                                </a:lnTo>
                                <a:lnTo>
                                  <a:pt x="640" y="751"/>
                                </a:lnTo>
                                <a:lnTo>
                                  <a:pt x="641" y="757"/>
                                </a:lnTo>
                                <a:lnTo>
                                  <a:pt x="642" y="769"/>
                                </a:lnTo>
                                <a:lnTo>
                                  <a:pt x="643" y="776"/>
                                </a:lnTo>
                                <a:lnTo>
                                  <a:pt x="643" y="782"/>
                                </a:lnTo>
                                <a:lnTo>
                                  <a:pt x="645" y="795"/>
                                </a:lnTo>
                                <a:lnTo>
                                  <a:pt x="645" y="802"/>
                                </a:lnTo>
                                <a:lnTo>
                                  <a:pt x="646" y="808"/>
                                </a:lnTo>
                                <a:lnTo>
                                  <a:pt x="647" y="821"/>
                                </a:lnTo>
                                <a:lnTo>
                                  <a:pt x="648" y="828"/>
                                </a:lnTo>
                                <a:lnTo>
                                  <a:pt x="649" y="835"/>
                                </a:lnTo>
                                <a:lnTo>
                                  <a:pt x="650" y="849"/>
                                </a:lnTo>
                                <a:lnTo>
                                  <a:pt x="651" y="856"/>
                                </a:lnTo>
                                <a:lnTo>
                                  <a:pt x="651" y="862"/>
                                </a:lnTo>
                                <a:lnTo>
                                  <a:pt x="652" y="875"/>
                                </a:lnTo>
                                <a:lnTo>
                                  <a:pt x="653" y="882"/>
                                </a:lnTo>
                                <a:lnTo>
                                  <a:pt x="654" y="888"/>
                                </a:lnTo>
                                <a:lnTo>
                                  <a:pt x="655" y="900"/>
                                </a:lnTo>
                                <a:lnTo>
                                  <a:pt x="656" y="907"/>
                                </a:lnTo>
                                <a:lnTo>
                                  <a:pt x="656" y="913"/>
                                </a:lnTo>
                                <a:lnTo>
                                  <a:pt x="658" y="924"/>
                                </a:lnTo>
                                <a:lnTo>
                                  <a:pt x="658" y="930"/>
                                </a:lnTo>
                                <a:lnTo>
                                  <a:pt x="659" y="936"/>
                                </a:lnTo>
                                <a:lnTo>
                                  <a:pt x="660" y="947"/>
                                </a:lnTo>
                                <a:lnTo>
                                  <a:pt x="661" y="952"/>
                                </a:lnTo>
                                <a:lnTo>
                                  <a:pt x="662" y="957"/>
                                </a:lnTo>
                                <a:lnTo>
                                  <a:pt x="663" y="967"/>
                                </a:lnTo>
                                <a:lnTo>
                                  <a:pt x="664" y="972"/>
                                </a:lnTo>
                                <a:lnTo>
                                  <a:pt x="664" y="976"/>
                                </a:lnTo>
                                <a:lnTo>
                                  <a:pt x="666" y="985"/>
                                </a:lnTo>
                                <a:lnTo>
                                  <a:pt x="666" y="989"/>
                                </a:lnTo>
                                <a:lnTo>
                                  <a:pt x="667" y="993"/>
                                </a:lnTo>
                                <a:lnTo>
                                  <a:pt x="668" y="1001"/>
                                </a:lnTo>
                                <a:lnTo>
                                  <a:pt x="669" y="1005"/>
                                </a:lnTo>
                                <a:lnTo>
                                  <a:pt x="670" y="1008"/>
                                </a:lnTo>
                                <a:lnTo>
                                  <a:pt x="671" y="1015"/>
                                </a:lnTo>
                                <a:lnTo>
                                  <a:pt x="672" y="1019"/>
                                </a:lnTo>
                                <a:lnTo>
                                  <a:pt x="672" y="1022"/>
                                </a:lnTo>
                                <a:lnTo>
                                  <a:pt x="673" y="1028"/>
                                </a:lnTo>
                                <a:lnTo>
                                  <a:pt x="674" y="1031"/>
                                </a:lnTo>
                                <a:lnTo>
                                  <a:pt x="675" y="1034"/>
                                </a:lnTo>
                                <a:lnTo>
                                  <a:pt x="676" y="1040"/>
                                </a:lnTo>
                                <a:lnTo>
                                  <a:pt x="677" y="1043"/>
                                </a:lnTo>
                                <a:lnTo>
                                  <a:pt x="677" y="1046"/>
                                </a:lnTo>
                                <a:lnTo>
                                  <a:pt x="679" y="1051"/>
                                </a:lnTo>
                                <a:lnTo>
                                  <a:pt x="679" y="1054"/>
                                </a:lnTo>
                                <a:lnTo>
                                  <a:pt x="680" y="1056"/>
                                </a:lnTo>
                                <a:lnTo>
                                  <a:pt x="681" y="1060"/>
                                </a:lnTo>
                                <a:lnTo>
                                  <a:pt x="682" y="1062"/>
                                </a:lnTo>
                                <a:lnTo>
                                  <a:pt x="683" y="1064"/>
                                </a:lnTo>
                                <a:lnTo>
                                  <a:pt x="684" y="1068"/>
                                </a:lnTo>
                                <a:lnTo>
                                  <a:pt x="685" y="1069"/>
                                </a:lnTo>
                                <a:lnTo>
                                  <a:pt x="685" y="1071"/>
                                </a:lnTo>
                                <a:lnTo>
                                  <a:pt x="687" y="1074"/>
                                </a:lnTo>
                                <a:lnTo>
                                  <a:pt x="687" y="1075"/>
                                </a:lnTo>
                                <a:lnTo>
                                  <a:pt x="688" y="1076"/>
                                </a:lnTo>
                                <a:lnTo>
                                  <a:pt x="689" y="1079"/>
                                </a:lnTo>
                                <a:lnTo>
                                  <a:pt x="690" y="1080"/>
                                </a:lnTo>
                                <a:lnTo>
                                  <a:pt x="691" y="1081"/>
                                </a:lnTo>
                                <a:lnTo>
                                  <a:pt x="692" y="1084"/>
                                </a:lnTo>
                                <a:lnTo>
                                  <a:pt x="693" y="1085"/>
                                </a:lnTo>
                                <a:lnTo>
                                  <a:pt x="693" y="1086"/>
                                </a:lnTo>
                                <a:lnTo>
                                  <a:pt x="694" y="1088"/>
                                </a:lnTo>
                                <a:lnTo>
                                  <a:pt x="695" y="1089"/>
                                </a:lnTo>
                                <a:lnTo>
                                  <a:pt x="696" y="1090"/>
                                </a:lnTo>
                                <a:lnTo>
                                  <a:pt x="697" y="1092"/>
                                </a:lnTo>
                                <a:lnTo>
                                  <a:pt x="698" y="1093"/>
                                </a:lnTo>
                                <a:lnTo>
                                  <a:pt x="698" y="1094"/>
                                </a:lnTo>
                                <a:lnTo>
                                  <a:pt x="700" y="1096"/>
                                </a:lnTo>
                                <a:lnTo>
                                  <a:pt x="700" y="1097"/>
                                </a:lnTo>
                                <a:lnTo>
                                  <a:pt x="701" y="1098"/>
                                </a:lnTo>
                                <a:lnTo>
                                  <a:pt x="702" y="1100"/>
                                </a:lnTo>
                                <a:lnTo>
                                  <a:pt x="703" y="1101"/>
                                </a:lnTo>
                                <a:lnTo>
                                  <a:pt x="704" y="1102"/>
                                </a:lnTo>
                                <a:lnTo>
                                  <a:pt x="705" y="1103"/>
                                </a:lnTo>
                                <a:lnTo>
                                  <a:pt x="706" y="1104"/>
                                </a:lnTo>
                                <a:lnTo>
                                  <a:pt x="706" y="1105"/>
                                </a:lnTo>
                                <a:lnTo>
                                  <a:pt x="708" y="1107"/>
                                </a:lnTo>
                                <a:lnTo>
                                  <a:pt x="708" y="1108"/>
                                </a:lnTo>
                                <a:lnTo>
                                  <a:pt x="709" y="1108"/>
                                </a:lnTo>
                                <a:lnTo>
                                  <a:pt x="710" y="1110"/>
                                </a:lnTo>
                                <a:lnTo>
                                  <a:pt x="711" y="1111"/>
                                </a:lnTo>
                                <a:lnTo>
                                  <a:pt x="712" y="1111"/>
                                </a:lnTo>
                                <a:lnTo>
                                  <a:pt x="713" y="1113"/>
                                </a:lnTo>
                                <a:lnTo>
                                  <a:pt x="714" y="1114"/>
                                </a:lnTo>
                                <a:lnTo>
                                  <a:pt x="714" y="1115"/>
                                </a:lnTo>
                                <a:lnTo>
                                  <a:pt x="715" y="1116"/>
                                </a:lnTo>
                                <a:lnTo>
                                  <a:pt x="716" y="1117"/>
                                </a:lnTo>
                                <a:lnTo>
                                  <a:pt x="717" y="1118"/>
                                </a:lnTo>
                                <a:lnTo>
                                  <a:pt x="718" y="1119"/>
                                </a:lnTo>
                                <a:lnTo>
                                  <a:pt x="719" y="1120"/>
                                </a:lnTo>
                                <a:lnTo>
                                  <a:pt x="719" y="1121"/>
                                </a:lnTo>
                                <a:lnTo>
                                  <a:pt x="721" y="1123"/>
                                </a:lnTo>
                                <a:lnTo>
                                  <a:pt x="722" y="1124"/>
                                </a:lnTo>
                                <a:lnTo>
                                  <a:pt x="723" y="1126"/>
                                </a:lnTo>
                                <a:lnTo>
                                  <a:pt x="724" y="1127"/>
                                </a:lnTo>
                                <a:lnTo>
                                  <a:pt x="725" y="1128"/>
                                </a:lnTo>
                                <a:lnTo>
                                  <a:pt x="726" y="1129"/>
                                </a:lnTo>
                                <a:lnTo>
                                  <a:pt x="727" y="1130"/>
                                </a:lnTo>
                                <a:lnTo>
                                  <a:pt x="727" y="1131"/>
                                </a:lnTo>
                                <a:lnTo>
                                  <a:pt x="729" y="1132"/>
                                </a:lnTo>
                                <a:lnTo>
                                  <a:pt x="729" y="1133"/>
                                </a:lnTo>
                                <a:lnTo>
                                  <a:pt x="730" y="1133"/>
                                </a:lnTo>
                                <a:lnTo>
                                  <a:pt x="731" y="1134"/>
                                </a:lnTo>
                                <a:lnTo>
                                  <a:pt x="732" y="1135"/>
                                </a:lnTo>
                                <a:lnTo>
                                  <a:pt x="733" y="1135"/>
                                </a:lnTo>
                                <a:lnTo>
                                  <a:pt x="734" y="1136"/>
                                </a:lnTo>
                                <a:lnTo>
                                  <a:pt x="735" y="1136"/>
                                </a:lnTo>
                                <a:lnTo>
                                  <a:pt x="736" y="1137"/>
                                </a:lnTo>
                                <a:lnTo>
                                  <a:pt x="737" y="1137"/>
                                </a:lnTo>
                                <a:lnTo>
                                  <a:pt x="738" y="1137"/>
                                </a:lnTo>
                                <a:lnTo>
                                  <a:pt x="740" y="1137"/>
                                </a:lnTo>
                                <a:lnTo>
                                  <a:pt x="742" y="1137"/>
                                </a:lnTo>
                                <a:lnTo>
                                  <a:pt x="743" y="1137"/>
                                </a:lnTo>
                                <a:lnTo>
                                  <a:pt x="745" y="1137"/>
                                </a:lnTo>
                                <a:lnTo>
                                  <a:pt x="746" y="1137"/>
                                </a:lnTo>
                                <a:lnTo>
                                  <a:pt x="747" y="1137"/>
                                </a:lnTo>
                                <a:lnTo>
                                  <a:pt x="748" y="1137"/>
                                </a:lnTo>
                                <a:lnTo>
                                  <a:pt x="750" y="1136"/>
                                </a:lnTo>
                                <a:lnTo>
                                  <a:pt x="751" y="1136"/>
                                </a:lnTo>
                                <a:lnTo>
                                  <a:pt x="752" y="1135"/>
                                </a:lnTo>
                                <a:lnTo>
                                  <a:pt x="753" y="1134"/>
                                </a:lnTo>
                                <a:lnTo>
                                  <a:pt x="754" y="1134"/>
                                </a:lnTo>
                                <a:lnTo>
                                  <a:pt x="755" y="1133"/>
                                </a:lnTo>
                                <a:lnTo>
                                  <a:pt x="756" y="1133"/>
                                </a:lnTo>
                                <a:lnTo>
                                  <a:pt x="756" y="1132"/>
                                </a:lnTo>
                                <a:lnTo>
                                  <a:pt x="757" y="1131"/>
                                </a:lnTo>
                                <a:lnTo>
                                  <a:pt x="758" y="1131"/>
                                </a:lnTo>
                                <a:lnTo>
                                  <a:pt x="759" y="1130"/>
                                </a:lnTo>
                                <a:lnTo>
                                  <a:pt x="760" y="1129"/>
                                </a:lnTo>
                                <a:lnTo>
                                  <a:pt x="761" y="1129"/>
                                </a:lnTo>
                                <a:lnTo>
                                  <a:pt x="761" y="1128"/>
                                </a:lnTo>
                                <a:lnTo>
                                  <a:pt x="763" y="1127"/>
                                </a:lnTo>
                                <a:lnTo>
                                  <a:pt x="764" y="1126"/>
                                </a:lnTo>
                                <a:lnTo>
                                  <a:pt x="765" y="1125"/>
                                </a:lnTo>
                                <a:lnTo>
                                  <a:pt x="766" y="1125"/>
                                </a:lnTo>
                                <a:lnTo>
                                  <a:pt x="767" y="1124"/>
                                </a:lnTo>
                                <a:lnTo>
                                  <a:pt x="768" y="1123"/>
                                </a:lnTo>
                                <a:lnTo>
                                  <a:pt x="769" y="1122"/>
                                </a:lnTo>
                                <a:lnTo>
                                  <a:pt x="771" y="1120"/>
                                </a:lnTo>
                                <a:lnTo>
                                  <a:pt x="772" y="1119"/>
                                </a:lnTo>
                                <a:lnTo>
                                  <a:pt x="773" y="1117"/>
                                </a:lnTo>
                                <a:lnTo>
                                  <a:pt x="774" y="1116"/>
                                </a:lnTo>
                                <a:lnTo>
                                  <a:pt x="775" y="1116"/>
                                </a:lnTo>
                                <a:lnTo>
                                  <a:pt x="776" y="1114"/>
                                </a:lnTo>
                                <a:lnTo>
                                  <a:pt x="777" y="1113"/>
                                </a:lnTo>
                                <a:lnTo>
                                  <a:pt x="778" y="1111"/>
                                </a:lnTo>
                                <a:lnTo>
                                  <a:pt x="779" y="1110"/>
                                </a:lnTo>
                                <a:lnTo>
                                  <a:pt x="780" y="1109"/>
                                </a:lnTo>
                                <a:lnTo>
                                  <a:pt x="781" y="1107"/>
                                </a:lnTo>
                                <a:lnTo>
                                  <a:pt x="782" y="1106"/>
                                </a:lnTo>
                                <a:lnTo>
                                  <a:pt x="782" y="1105"/>
                                </a:lnTo>
                                <a:lnTo>
                                  <a:pt x="784" y="1103"/>
                                </a:lnTo>
                                <a:lnTo>
                                  <a:pt x="784" y="1102"/>
                                </a:lnTo>
                                <a:lnTo>
                                  <a:pt x="785" y="1101"/>
                                </a:lnTo>
                                <a:lnTo>
                                  <a:pt x="786" y="1099"/>
                                </a:lnTo>
                                <a:lnTo>
                                  <a:pt x="787" y="1098"/>
                                </a:lnTo>
                                <a:lnTo>
                                  <a:pt x="788" y="1097"/>
                                </a:lnTo>
                                <a:lnTo>
                                  <a:pt x="789" y="1095"/>
                                </a:lnTo>
                                <a:lnTo>
                                  <a:pt x="790" y="1093"/>
                                </a:lnTo>
                                <a:lnTo>
                                  <a:pt x="790" y="1092"/>
                                </a:lnTo>
                                <a:lnTo>
                                  <a:pt x="792" y="1089"/>
                                </a:lnTo>
                                <a:lnTo>
                                  <a:pt x="792" y="1088"/>
                                </a:lnTo>
                                <a:lnTo>
                                  <a:pt x="793" y="1086"/>
                                </a:lnTo>
                                <a:lnTo>
                                  <a:pt x="794" y="1083"/>
                                </a:lnTo>
                                <a:lnTo>
                                  <a:pt x="795" y="1082"/>
                                </a:lnTo>
                                <a:lnTo>
                                  <a:pt x="796" y="1080"/>
                                </a:lnTo>
                                <a:lnTo>
                                  <a:pt x="797" y="1077"/>
                                </a:lnTo>
                                <a:lnTo>
                                  <a:pt x="798" y="1076"/>
                                </a:lnTo>
                                <a:lnTo>
                                  <a:pt x="798" y="1074"/>
                                </a:lnTo>
                                <a:lnTo>
                                  <a:pt x="799" y="1071"/>
                                </a:lnTo>
                                <a:lnTo>
                                  <a:pt x="800" y="1069"/>
                                </a:lnTo>
                                <a:lnTo>
                                  <a:pt x="801" y="1067"/>
                                </a:lnTo>
                                <a:lnTo>
                                  <a:pt x="802" y="1064"/>
                                </a:lnTo>
                                <a:lnTo>
                                  <a:pt x="803" y="1062"/>
                                </a:lnTo>
                                <a:lnTo>
                                  <a:pt x="803" y="1061"/>
                                </a:lnTo>
                                <a:lnTo>
                                  <a:pt x="805" y="1057"/>
                                </a:lnTo>
                                <a:lnTo>
                                  <a:pt x="805" y="1055"/>
                                </a:lnTo>
                                <a:lnTo>
                                  <a:pt x="806" y="1053"/>
                                </a:lnTo>
                                <a:lnTo>
                                  <a:pt x="807" y="1050"/>
                                </a:lnTo>
                                <a:lnTo>
                                  <a:pt x="808" y="1048"/>
                                </a:lnTo>
                                <a:lnTo>
                                  <a:pt x="809" y="1046"/>
                                </a:lnTo>
                                <a:lnTo>
                                  <a:pt x="810" y="1042"/>
                                </a:lnTo>
                                <a:lnTo>
                                  <a:pt x="811" y="1040"/>
                                </a:lnTo>
                                <a:lnTo>
                                  <a:pt x="811" y="1038"/>
                                </a:lnTo>
                                <a:lnTo>
                                  <a:pt x="813" y="1034"/>
                                </a:lnTo>
                                <a:lnTo>
                                  <a:pt x="813" y="1032"/>
                                </a:lnTo>
                                <a:lnTo>
                                  <a:pt x="814" y="1029"/>
                                </a:lnTo>
                                <a:lnTo>
                                  <a:pt x="815" y="1025"/>
                                </a:lnTo>
                                <a:lnTo>
                                  <a:pt x="816" y="1023"/>
                                </a:lnTo>
                                <a:lnTo>
                                  <a:pt x="817" y="1021"/>
                                </a:lnTo>
                                <a:lnTo>
                                  <a:pt x="818" y="1017"/>
                                </a:lnTo>
                                <a:lnTo>
                                  <a:pt x="819" y="1015"/>
                                </a:lnTo>
                                <a:lnTo>
                                  <a:pt x="819" y="1012"/>
                                </a:lnTo>
                                <a:lnTo>
                                  <a:pt x="820" y="1008"/>
                                </a:lnTo>
                                <a:lnTo>
                                  <a:pt x="821" y="1006"/>
                                </a:lnTo>
                                <a:lnTo>
                                  <a:pt x="822" y="1004"/>
                                </a:lnTo>
                                <a:lnTo>
                                  <a:pt x="823" y="1000"/>
                                </a:lnTo>
                                <a:lnTo>
                                  <a:pt x="824" y="998"/>
                                </a:lnTo>
                                <a:lnTo>
                                  <a:pt x="824" y="996"/>
                                </a:lnTo>
                                <a:lnTo>
                                  <a:pt x="826" y="992"/>
                                </a:lnTo>
                                <a:lnTo>
                                  <a:pt x="826" y="989"/>
                                </a:lnTo>
                                <a:lnTo>
                                  <a:pt x="827" y="987"/>
                                </a:lnTo>
                                <a:lnTo>
                                  <a:pt x="828" y="983"/>
                                </a:lnTo>
                                <a:lnTo>
                                  <a:pt x="829" y="981"/>
                                </a:lnTo>
                                <a:lnTo>
                                  <a:pt x="830" y="979"/>
                                </a:lnTo>
                                <a:lnTo>
                                  <a:pt x="831" y="975"/>
                                </a:lnTo>
                                <a:lnTo>
                                  <a:pt x="832" y="973"/>
                                </a:lnTo>
                                <a:lnTo>
                                  <a:pt x="832" y="971"/>
                                </a:lnTo>
                                <a:lnTo>
                                  <a:pt x="834" y="967"/>
                                </a:lnTo>
                                <a:lnTo>
                                  <a:pt x="834" y="965"/>
                                </a:lnTo>
                                <a:lnTo>
                                  <a:pt x="835" y="964"/>
                                </a:lnTo>
                                <a:lnTo>
                                  <a:pt x="836" y="960"/>
                                </a:lnTo>
                                <a:lnTo>
                                  <a:pt x="837" y="958"/>
                                </a:lnTo>
                                <a:lnTo>
                                  <a:pt x="838" y="956"/>
                                </a:lnTo>
                                <a:lnTo>
                                  <a:pt x="839" y="953"/>
                                </a:lnTo>
                                <a:lnTo>
                                  <a:pt x="840" y="951"/>
                                </a:lnTo>
                                <a:lnTo>
                                  <a:pt x="840" y="949"/>
                                </a:lnTo>
                                <a:lnTo>
                                  <a:pt x="841" y="946"/>
                                </a:lnTo>
                                <a:lnTo>
                                  <a:pt x="842" y="945"/>
                                </a:lnTo>
                                <a:lnTo>
                                  <a:pt x="843" y="943"/>
                                </a:lnTo>
                                <a:lnTo>
                                  <a:pt x="844" y="940"/>
                                </a:lnTo>
                                <a:lnTo>
                                  <a:pt x="845" y="939"/>
                                </a:lnTo>
                                <a:lnTo>
                                  <a:pt x="845" y="937"/>
                                </a:lnTo>
                                <a:lnTo>
                                  <a:pt x="847" y="934"/>
                                </a:lnTo>
                                <a:lnTo>
                                  <a:pt x="847" y="933"/>
                                </a:lnTo>
                                <a:lnTo>
                                  <a:pt x="848" y="931"/>
                                </a:lnTo>
                                <a:lnTo>
                                  <a:pt x="849" y="929"/>
                                </a:lnTo>
                                <a:lnTo>
                                  <a:pt x="850" y="927"/>
                                </a:lnTo>
                                <a:lnTo>
                                  <a:pt x="851" y="926"/>
                                </a:lnTo>
                                <a:lnTo>
                                  <a:pt x="852" y="923"/>
                                </a:lnTo>
                                <a:lnTo>
                                  <a:pt x="853" y="922"/>
                                </a:lnTo>
                                <a:lnTo>
                                  <a:pt x="853" y="921"/>
                                </a:lnTo>
                                <a:lnTo>
                                  <a:pt x="855" y="918"/>
                                </a:lnTo>
                                <a:lnTo>
                                  <a:pt x="855" y="917"/>
                                </a:lnTo>
                                <a:lnTo>
                                  <a:pt x="856" y="916"/>
                                </a:lnTo>
                                <a:lnTo>
                                  <a:pt x="857" y="914"/>
                                </a:lnTo>
                                <a:lnTo>
                                  <a:pt x="858" y="912"/>
                                </a:lnTo>
                                <a:lnTo>
                                  <a:pt x="859" y="911"/>
                                </a:lnTo>
                                <a:lnTo>
                                  <a:pt x="860" y="909"/>
                                </a:lnTo>
                                <a:lnTo>
                                  <a:pt x="861" y="908"/>
                                </a:lnTo>
                                <a:lnTo>
                                  <a:pt x="861" y="907"/>
                                </a:lnTo>
                                <a:lnTo>
                                  <a:pt x="862" y="905"/>
                                </a:lnTo>
                                <a:lnTo>
                                  <a:pt x="863" y="904"/>
                                </a:lnTo>
                                <a:lnTo>
                                  <a:pt x="864" y="903"/>
                                </a:lnTo>
                                <a:lnTo>
                                  <a:pt x="865" y="901"/>
                                </a:lnTo>
                                <a:lnTo>
                                  <a:pt x="866" y="900"/>
                                </a:lnTo>
                                <a:lnTo>
                                  <a:pt x="866" y="899"/>
                                </a:lnTo>
                                <a:lnTo>
                                  <a:pt x="868" y="897"/>
                                </a:lnTo>
                                <a:lnTo>
                                  <a:pt x="868" y="896"/>
                                </a:lnTo>
                                <a:lnTo>
                                  <a:pt x="869" y="895"/>
                                </a:lnTo>
                                <a:lnTo>
                                  <a:pt x="870" y="893"/>
                                </a:lnTo>
                                <a:lnTo>
                                  <a:pt x="871" y="892"/>
                                </a:lnTo>
                                <a:lnTo>
                                  <a:pt x="872" y="891"/>
                                </a:lnTo>
                                <a:lnTo>
                                  <a:pt x="873" y="889"/>
                                </a:lnTo>
                                <a:lnTo>
                                  <a:pt x="874" y="888"/>
                                </a:lnTo>
                                <a:lnTo>
                                  <a:pt x="874" y="887"/>
                                </a:lnTo>
                                <a:lnTo>
                                  <a:pt x="876" y="886"/>
                                </a:lnTo>
                                <a:lnTo>
                                  <a:pt x="876" y="885"/>
                                </a:lnTo>
                                <a:lnTo>
                                  <a:pt x="877" y="884"/>
                                </a:lnTo>
                                <a:lnTo>
                                  <a:pt x="878" y="882"/>
                                </a:lnTo>
                                <a:lnTo>
                                  <a:pt x="879" y="881"/>
                                </a:lnTo>
                                <a:lnTo>
                                  <a:pt x="880" y="881"/>
                                </a:lnTo>
                                <a:lnTo>
                                  <a:pt x="881" y="879"/>
                                </a:lnTo>
                                <a:lnTo>
                                  <a:pt x="882" y="878"/>
                                </a:lnTo>
                                <a:lnTo>
                                  <a:pt x="883" y="876"/>
                                </a:lnTo>
                                <a:lnTo>
                                  <a:pt x="884" y="875"/>
                                </a:lnTo>
                                <a:lnTo>
                                  <a:pt x="885" y="875"/>
                                </a:lnTo>
                                <a:lnTo>
                                  <a:pt x="886" y="873"/>
                                </a:lnTo>
                                <a:lnTo>
                                  <a:pt x="887" y="873"/>
                                </a:lnTo>
                                <a:lnTo>
                                  <a:pt x="887" y="872"/>
                                </a:lnTo>
                                <a:lnTo>
                                  <a:pt x="889" y="871"/>
                                </a:lnTo>
                                <a:lnTo>
                                  <a:pt x="889" y="870"/>
                                </a:lnTo>
                                <a:lnTo>
                                  <a:pt x="890" y="869"/>
                                </a:lnTo>
                                <a:lnTo>
                                  <a:pt x="891" y="868"/>
                                </a:lnTo>
                                <a:lnTo>
                                  <a:pt x="892" y="868"/>
                                </a:lnTo>
                                <a:lnTo>
                                  <a:pt x="893" y="867"/>
                                </a:lnTo>
                                <a:lnTo>
                                  <a:pt x="894" y="866"/>
                                </a:lnTo>
                                <a:lnTo>
                                  <a:pt x="895" y="866"/>
                                </a:lnTo>
                                <a:lnTo>
                                  <a:pt x="895" y="865"/>
                                </a:lnTo>
                                <a:lnTo>
                                  <a:pt x="897" y="864"/>
                                </a:lnTo>
                                <a:lnTo>
                                  <a:pt x="898" y="863"/>
                                </a:lnTo>
                                <a:lnTo>
                                  <a:pt x="899" y="862"/>
                                </a:lnTo>
                                <a:lnTo>
                                  <a:pt x="900" y="862"/>
                                </a:lnTo>
                                <a:lnTo>
                                  <a:pt x="901" y="861"/>
                                </a:lnTo>
                                <a:lnTo>
                                  <a:pt x="902" y="860"/>
                                </a:lnTo>
                                <a:lnTo>
                                  <a:pt x="903" y="860"/>
                                </a:lnTo>
                                <a:lnTo>
                                  <a:pt x="903" y="859"/>
                                </a:lnTo>
                                <a:lnTo>
                                  <a:pt x="904" y="858"/>
                                </a:lnTo>
                                <a:lnTo>
                                  <a:pt x="905" y="858"/>
                                </a:lnTo>
                                <a:lnTo>
                                  <a:pt x="906" y="857"/>
                                </a:lnTo>
                                <a:lnTo>
                                  <a:pt x="907" y="857"/>
                                </a:lnTo>
                                <a:lnTo>
                                  <a:pt x="908" y="856"/>
                                </a:lnTo>
                                <a:lnTo>
                                  <a:pt x="910" y="855"/>
                                </a:lnTo>
                                <a:lnTo>
                                  <a:pt x="911" y="854"/>
                                </a:lnTo>
                                <a:lnTo>
                                  <a:pt x="912" y="854"/>
                                </a:lnTo>
                                <a:lnTo>
                                  <a:pt x="913" y="853"/>
                                </a:lnTo>
                                <a:lnTo>
                                  <a:pt x="914" y="853"/>
                                </a:lnTo>
                                <a:lnTo>
                                  <a:pt x="915" y="852"/>
                                </a:lnTo>
                                <a:lnTo>
                                  <a:pt x="916" y="852"/>
                                </a:lnTo>
                                <a:lnTo>
                                  <a:pt x="918" y="851"/>
                                </a:lnTo>
                                <a:lnTo>
                                  <a:pt x="919" y="851"/>
                                </a:lnTo>
                                <a:lnTo>
                                  <a:pt x="920" y="850"/>
                                </a:lnTo>
                                <a:lnTo>
                                  <a:pt x="921" y="850"/>
                                </a:lnTo>
                                <a:lnTo>
                                  <a:pt x="922" y="850"/>
                                </a:lnTo>
                                <a:lnTo>
                                  <a:pt x="923" y="850"/>
                                </a:lnTo>
                                <a:lnTo>
                                  <a:pt x="924" y="849"/>
                                </a:lnTo>
                                <a:lnTo>
                                  <a:pt x="925" y="849"/>
                                </a:lnTo>
                                <a:lnTo>
                                  <a:pt x="926" y="849"/>
                                </a:lnTo>
                                <a:lnTo>
                                  <a:pt x="927" y="849"/>
                                </a:lnTo>
                                <a:lnTo>
                                  <a:pt x="929" y="849"/>
                                </a:lnTo>
                                <a:lnTo>
                                  <a:pt x="931" y="849"/>
                                </a:lnTo>
                                <a:lnTo>
                                  <a:pt x="932" y="849"/>
                                </a:lnTo>
                                <a:lnTo>
                                  <a:pt x="934" y="849"/>
                                </a:lnTo>
                                <a:lnTo>
                                  <a:pt x="935" y="849"/>
                                </a:lnTo>
                                <a:lnTo>
                                  <a:pt x="936" y="849"/>
                                </a:lnTo>
                                <a:lnTo>
                                  <a:pt x="937" y="850"/>
                                </a:lnTo>
                                <a:lnTo>
                                  <a:pt x="939" y="850"/>
                                </a:lnTo>
                                <a:lnTo>
                                  <a:pt x="940" y="850"/>
                                </a:lnTo>
                                <a:lnTo>
                                  <a:pt x="941" y="851"/>
                                </a:lnTo>
                                <a:lnTo>
                                  <a:pt x="942" y="851"/>
                                </a:lnTo>
                                <a:lnTo>
                                  <a:pt x="943" y="851"/>
                                </a:lnTo>
                                <a:lnTo>
                                  <a:pt x="944" y="852"/>
                                </a:lnTo>
                                <a:lnTo>
                                  <a:pt x="945" y="852"/>
                                </a:lnTo>
                                <a:lnTo>
                                  <a:pt x="946" y="852"/>
                                </a:lnTo>
                                <a:lnTo>
                                  <a:pt x="947" y="853"/>
                                </a:lnTo>
                                <a:lnTo>
                                  <a:pt x="948" y="853"/>
                                </a:lnTo>
                                <a:lnTo>
                                  <a:pt x="949" y="853"/>
                                </a:lnTo>
                                <a:lnTo>
                                  <a:pt x="950" y="853"/>
                                </a:lnTo>
                                <a:lnTo>
                                  <a:pt x="950" y="854"/>
                                </a:lnTo>
                                <a:lnTo>
                                  <a:pt x="952" y="854"/>
                                </a:lnTo>
                                <a:lnTo>
                                  <a:pt x="953" y="855"/>
                                </a:lnTo>
                                <a:lnTo>
                                  <a:pt x="954" y="855"/>
                                </a:lnTo>
                                <a:lnTo>
                                  <a:pt x="955" y="855"/>
                                </a:lnTo>
                                <a:lnTo>
                                  <a:pt x="956" y="856"/>
                                </a:lnTo>
                                <a:lnTo>
                                  <a:pt x="957" y="856"/>
                                </a:lnTo>
                                <a:lnTo>
                                  <a:pt x="958" y="856"/>
                                </a:lnTo>
                                <a:lnTo>
                                  <a:pt x="960" y="857"/>
                                </a:lnTo>
                                <a:lnTo>
                                  <a:pt x="961" y="857"/>
                                </a:lnTo>
                                <a:lnTo>
                                  <a:pt x="962" y="857"/>
                                </a:lnTo>
                                <a:lnTo>
                                  <a:pt x="963" y="857"/>
                                </a:lnTo>
                                <a:lnTo>
                                  <a:pt x="964" y="858"/>
                                </a:lnTo>
                                <a:lnTo>
                                  <a:pt x="965" y="858"/>
                                </a:lnTo>
                                <a:lnTo>
                                  <a:pt x="966" y="858"/>
                                </a:lnTo>
                                <a:lnTo>
                                  <a:pt x="967" y="858"/>
                                </a:lnTo>
                                <a:lnTo>
                                  <a:pt x="968" y="859"/>
                                </a:lnTo>
                                <a:lnTo>
                                  <a:pt x="969" y="859"/>
                                </a:lnTo>
                                <a:lnTo>
                                  <a:pt x="970" y="859"/>
                                </a:lnTo>
                                <a:lnTo>
                                  <a:pt x="971" y="859"/>
                                </a:lnTo>
                                <a:lnTo>
                                  <a:pt x="972" y="859"/>
                                </a:lnTo>
                                <a:lnTo>
                                  <a:pt x="973" y="859"/>
                                </a:lnTo>
                                <a:lnTo>
                                  <a:pt x="974" y="859"/>
                                </a:lnTo>
                                <a:lnTo>
                                  <a:pt x="975" y="859"/>
                                </a:lnTo>
                                <a:lnTo>
                                  <a:pt x="976" y="859"/>
                                </a:lnTo>
                                <a:lnTo>
                                  <a:pt x="977" y="859"/>
                                </a:lnTo>
                                <a:lnTo>
                                  <a:pt x="978" y="858"/>
                                </a:lnTo>
                                <a:lnTo>
                                  <a:pt x="979" y="858"/>
                                </a:lnTo>
                                <a:lnTo>
                                  <a:pt x="981" y="857"/>
                                </a:lnTo>
                                <a:lnTo>
                                  <a:pt x="982" y="857"/>
                                </a:lnTo>
                                <a:lnTo>
                                  <a:pt x="983" y="856"/>
                                </a:lnTo>
                                <a:lnTo>
                                  <a:pt x="984" y="856"/>
                                </a:lnTo>
                                <a:lnTo>
                                  <a:pt x="985" y="855"/>
                                </a:lnTo>
                                <a:lnTo>
                                  <a:pt x="986" y="854"/>
                                </a:lnTo>
                                <a:lnTo>
                                  <a:pt x="987" y="853"/>
                                </a:lnTo>
                                <a:lnTo>
                                  <a:pt x="988" y="851"/>
                                </a:lnTo>
                                <a:lnTo>
                                  <a:pt x="989" y="850"/>
                                </a:lnTo>
                                <a:lnTo>
                                  <a:pt x="990" y="849"/>
                                </a:lnTo>
                                <a:lnTo>
                                  <a:pt x="991" y="848"/>
                                </a:lnTo>
                                <a:lnTo>
                                  <a:pt x="992" y="847"/>
                                </a:lnTo>
                                <a:lnTo>
                                  <a:pt x="992" y="846"/>
                                </a:lnTo>
                                <a:lnTo>
                                  <a:pt x="994" y="844"/>
                                </a:lnTo>
                                <a:lnTo>
                                  <a:pt x="994" y="843"/>
                                </a:lnTo>
                                <a:lnTo>
                                  <a:pt x="995" y="841"/>
                                </a:lnTo>
                                <a:lnTo>
                                  <a:pt x="996" y="839"/>
                                </a:lnTo>
                                <a:lnTo>
                                  <a:pt x="997" y="837"/>
                                </a:lnTo>
                                <a:lnTo>
                                  <a:pt x="998" y="836"/>
                                </a:lnTo>
                                <a:lnTo>
                                  <a:pt x="999" y="833"/>
                                </a:lnTo>
                                <a:lnTo>
                                  <a:pt x="1000" y="831"/>
                                </a:lnTo>
                                <a:lnTo>
                                  <a:pt x="1000" y="829"/>
                                </a:lnTo>
                                <a:lnTo>
                                  <a:pt x="1002" y="826"/>
                                </a:lnTo>
                                <a:lnTo>
                                  <a:pt x="1002" y="824"/>
                                </a:lnTo>
                                <a:lnTo>
                                  <a:pt x="1003" y="821"/>
                                </a:lnTo>
                                <a:lnTo>
                                  <a:pt x="1004" y="817"/>
                                </a:lnTo>
                                <a:lnTo>
                                  <a:pt x="1005" y="815"/>
                                </a:lnTo>
                                <a:lnTo>
                                  <a:pt x="1006" y="812"/>
                                </a:lnTo>
                                <a:lnTo>
                                  <a:pt x="1007" y="807"/>
                                </a:lnTo>
                                <a:lnTo>
                                  <a:pt x="1008" y="804"/>
                                </a:lnTo>
                                <a:lnTo>
                                  <a:pt x="1008" y="801"/>
                                </a:lnTo>
                                <a:lnTo>
                                  <a:pt x="1009" y="794"/>
                                </a:lnTo>
                                <a:lnTo>
                                  <a:pt x="1010" y="791"/>
                                </a:lnTo>
                                <a:lnTo>
                                  <a:pt x="1011" y="788"/>
                                </a:lnTo>
                                <a:lnTo>
                                  <a:pt x="1012" y="781"/>
                                </a:lnTo>
                                <a:lnTo>
                                  <a:pt x="1013" y="777"/>
                                </a:lnTo>
                                <a:lnTo>
                                  <a:pt x="1013" y="773"/>
                                </a:lnTo>
                                <a:lnTo>
                                  <a:pt x="1015" y="766"/>
                                </a:lnTo>
                                <a:lnTo>
                                  <a:pt x="1015" y="762"/>
                                </a:lnTo>
                                <a:lnTo>
                                  <a:pt x="1016" y="758"/>
                                </a:lnTo>
                                <a:lnTo>
                                  <a:pt x="1017" y="750"/>
                                </a:lnTo>
                                <a:lnTo>
                                  <a:pt x="1018" y="746"/>
                                </a:lnTo>
                                <a:lnTo>
                                  <a:pt x="1019" y="742"/>
                                </a:lnTo>
                                <a:lnTo>
                                  <a:pt x="1020" y="734"/>
                                </a:lnTo>
                                <a:lnTo>
                                  <a:pt x="1021" y="730"/>
                                </a:lnTo>
                                <a:lnTo>
                                  <a:pt x="1021" y="726"/>
                                </a:lnTo>
                                <a:lnTo>
                                  <a:pt x="1023" y="718"/>
                                </a:lnTo>
                                <a:lnTo>
                                  <a:pt x="1023" y="714"/>
                                </a:lnTo>
                                <a:lnTo>
                                  <a:pt x="1024" y="710"/>
                                </a:lnTo>
                                <a:lnTo>
                                  <a:pt x="1025" y="702"/>
                                </a:lnTo>
                                <a:lnTo>
                                  <a:pt x="1026" y="698"/>
                                </a:lnTo>
                                <a:lnTo>
                                  <a:pt x="1027" y="694"/>
                                </a:lnTo>
                                <a:lnTo>
                                  <a:pt x="1028" y="686"/>
                                </a:lnTo>
                                <a:lnTo>
                                  <a:pt x="1029" y="682"/>
                                </a:lnTo>
                                <a:lnTo>
                                  <a:pt x="1029" y="678"/>
                                </a:lnTo>
                                <a:lnTo>
                                  <a:pt x="1030" y="670"/>
                                </a:lnTo>
                                <a:lnTo>
                                  <a:pt x="1031" y="667"/>
                                </a:lnTo>
                                <a:lnTo>
                                  <a:pt x="1032" y="663"/>
                                </a:lnTo>
                                <a:lnTo>
                                  <a:pt x="1033" y="655"/>
                                </a:lnTo>
                                <a:lnTo>
                                  <a:pt x="1034" y="652"/>
                                </a:lnTo>
                                <a:lnTo>
                                  <a:pt x="1034" y="648"/>
                                </a:lnTo>
                                <a:lnTo>
                                  <a:pt x="1036" y="641"/>
                                </a:lnTo>
                                <a:lnTo>
                                  <a:pt x="1036" y="638"/>
                                </a:lnTo>
                                <a:lnTo>
                                  <a:pt x="1037" y="635"/>
                                </a:lnTo>
                                <a:lnTo>
                                  <a:pt x="1038" y="629"/>
                                </a:lnTo>
                                <a:lnTo>
                                  <a:pt x="1039" y="626"/>
                                </a:lnTo>
                                <a:lnTo>
                                  <a:pt x="1040" y="624"/>
                                </a:lnTo>
                                <a:lnTo>
                                  <a:pt x="1041" y="619"/>
                                </a:lnTo>
                                <a:lnTo>
                                  <a:pt x="1042" y="616"/>
                                </a:lnTo>
                                <a:lnTo>
                                  <a:pt x="1042" y="614"/>
                                </a:lnTo>
                                <a:lnTo>
                                  <a:pt x="1044" y="610"/>
                                </a:lnTo>
                                <a:lnTo>
                                  <a:pt x="1044" y="608"/>
                                </a:lnTo>
                                <a:lnTo>
                                  <a:pt x="1045" y="606"/>
                                </a:lnTo>
                                <a:lnTo>
                                  <a:pt x="1046" y="602"/>
                                </a:lnTo>
                                <a:lnTo>
                                  <a:pt x="1047" y="600"/>
                                </a:lnTo>
                                <a:lnTo>
                                  <a:pt x="1048" y="599"/>
                                </a:lnTo>
                                <a:lnTo>
                                  <a:pt x="1049" y="596"/>
                                </a:lnTo>
                                <a:lnTo>
                                  <a:pt x="1050" y="594"/>
                                </a:lnTo>
                                <a:lnTo>
                                  <a:pt x="1050" y="593"/>
                                </a:lnTo>
                                <a:lnTo>
                                  <a:pt x="1051" y="591"/>
                                </a:lnTo>
                                <a:lnTo>
                                  <a:pt x="1052" y="590"/>
                                </a:lnTo>
                                <a:lnTo>
                                  <a:pt x="1053" y="589"/>
                                </a:lnTo>
                                <a:lnTo>
                                  <a:pt x="1054" y="588"/>
                                </a:lnTo>
                                <a:lnTo>
                                  <a:pt x="1055" y="588"/>
                                </a:lnTo>
                                <a:lnTo>
                                  <a:pt x="1056" y="587"/>
                                </a:lnTo>
                                <a:lnTo>
                                  <a:pt x="1057" y="588"/>
                                </a:lnTo>
                                <a:lnTo>
                                  <a:pt x="1058" y="588"/>
                                </a:lnTo>
                                <a:lnTo>
                                  <a:pt x="1059" y="588"/>
                                </a:lnTo>
                                <a:lnTo>
                                  <a:pt x="1060" y="589"/>
                                </a:lnTo>
                                <a:lnTo>
                                  <a:pt x="1061" y="589"/>
                                </a:lnTo>
                                <a:lnTo>
                                  <a:pt x="1062" y="590"/>
                                </a:lnTo>
                                <a:lnTo>
                                  <a:pt x="1063" y="591"/>
                                </a:lnTo>
                                <a:lnTo>
                                  <a:pt x="1063" y="592"/>
                                </a:lnTo>
                                <a:lnTo>
                                  <a:pt x="1065" y="594"/>
                                </a:lnTo>
                                <a:lnTo>
                                  <a:pt x="1065" y="595"/>
                                </a:lnTo>
                                <a:lnTo>
                                  <a:pt x="1066" y="596"/>
                                </a:lnTo>
                                <a:lnTo>
                                  <a:pt x="1067" y="599"/>
                                </a:lnTo>
                                <a:lnTo>
                                  <a:pt x="1068" y="601"/>
                                </a:lnTo>
                                <a:lnTo>
                                  <a:pt x="1069" y="602"/>
                                </a:lnTo>
                                <a:lnTo>
                                  <a:pt x="1070" y="605"/>
                                </a:lnTo>
                                <a:lnTo>
                                  <a:pt x="1071" y="607"/>
                                </a:lnTo>
                                <a:lnTo>
                                  <a:pt x="1071" y="608"/>
                                </a:lnTo>
                                <a:lnTo>
                                  <a:pt x="1072" y="612"/>
                                </a:lnTo>
                                <a:lnTo>
                                  <a:pt x="1073" y="614"/>
                                </a:lnTo>
                                <a:lnTo>
                                  <a:pt x="1074" y="615"/>
                                </a:lnTo>
                                <a:lnTo>
                                  <a:pt x="1075" y="618"/>
                                </a:lnTo>
                                <a:lnTo>
                                  <a:pt x="1076" y="620"/>
                                </a:lnTo>
                                <a:lnTo>
                                  <a:pt x="1076" y="622"/>
                                </a:lnTo>
                                <a:lnTo>
                                  <a:pt x="1078" y="625"/>
                                </a:lnTo>
                                <a:lnTo>
                                  <a:pt x="1078" y="626"/>
                                </a:lnTo>
                                <a:lnTo>
                                  <a:pt x="1079" y="628"/>
                                </a:lnTo>
                                <a:lnTo>
                                  <a:pt x="1080" y="631"/>
                                </a:lnTo>
                                <a:lnTo>
                                  <a:pt x="1081" y="632"/>
                                </a:lnTo>
                                <a:lnTo>
                                  <a:pt x="1082" y="634"/>
                                </a:lnTo>
                                <a:lnTo>
                                  <a:pt x="1083" y="636"/>
                                </a:lnTo>
                                <a:lnTo>
                                  <a:pt x="1084" y="638"/>
                                </a:lnTo>
                                <a:lnTo>
                                  <a:pt x="1084" y="639"/>
                                </a:lnTo>
                                <a:lnTo>
                                  <a:pt x="1086" y="641"/>
                                </a:lnTo>
                                <a:lnTo>
                                  <a:pt x="1086" y="642"/>
                                </a:lnTo>
                                <a:lnTo>
                                  <a:pt x="1087" y="644"/>
                                </a:lnTo>
                                <a:lnTo>
                                  <a:pt x="1088" y="646"/>
                                </a:lnTo>
                                <a:lnTo>
                                  <a:pt x="1089" y="647"/>
                                </a:lnTo>
                                <a:lnTo>
                                  <a:pt x="1090" y="648"/>
                                </a:lnTo>
                                <a:lnTo>
                                  <a:pt x="1091" y="650"/>
                                </a:lnTo>
                                <a:lnTo>
                                  <a:pt x="1092" y="651"/>
                                </a:lnTo>
                                <a:lnTo>
                                  <a:pt x="1092" y="652"/>
                                </a:lnTo>
                                <a:lnTo>
                                  <a:pt x="1093" y="654"/>
                                </a:lnTo>
                                <a:lnTo>
                                  <a:pt x="1094" y="655"/>
                                </a:lnTo>
                                <a:lnTo>
                                  <a:pt x="1095" y="656"/>
                                </a:lnTo>
                                <a:lnTo>
                                  <a:pt x="1096" y="657"/>
                                </a:lnTo>
                                <a:lnTo>
                                  <a:pt x="1097" y="658"/>
                                </a:lnTo>
                                <a:lnTo>
                                  <a:pt x="1099" y="660"/>
                                </a:lnTo>
                                <a:lnTo>
                                  <a:pt x="1100" y="661"/>
                                </a:lnTo>
                                <a:lnTo>
                                  <a:pt x="1101" y="662"/>
                                </a:lnTo>
                                <a:lnTo>
                                  <a:pt x="1102" y="662"/>
                                </a:lnTo>
                                <a:lnTo>
                                  <a:pt x="1103" y="663"/>
                                </a:lnTo>
                                <a:lnTo>
                                  <a:pt x="1104" y="663"/>
                                </a:lnTo>
                                <a:lnTo>
                                  <a:pt x="1105" y="664"/>
                                </a:lnTo>
                                <a:lnTo>
                                  <a:pt x="1107" y="664"/>
                                </a:lnTo>
                                <a:lnTo>
                                  <a:pt x="1108" y="664"/>
                                </a:lnTo>
                                <a:lnTo>
                                  <a:pt x="1109" y="664"/>
                                </a:lnTo>
                                <a:lnTo>
                                  <a:pt x="1110" y="664"/>
                                </a:lnTo>
                                <a:lnTo>
                                  <a:pt x="1111" y="664"/>
                                </a:lnTo>
                                <a:lnTo>
                                  <a:pt x="1112" y="664"/>
                                </a:lnTo>
                                <a:lnTo>
                                  <a:pt x="1113" y="664"/>
                                </a:lnTo>
                                <a:lnTo>
                                  <a:pt x="1113" y="663"/>
                                </a:lnTo>
                                <a:lnTo>
                                  <a:pt x="1114" y="662"/>
                                </a:lnTo>
                                <a:lnTo>
                                  <a:pt x="1115" y="662"/>
                                </a:lnTo>
                                <a:lnTo>
                                  <a:pt x="1116" y="661"/>
                                </a:lnTo>
                                <a:lnTo>
                                  <a:pt x="1117" y="659"/>
                                </a:lnTo>
                                <a:lnTo>
                                  <a:pt x="1118" y="657"/>
                                </a:lnTo>
                                <a:lnTo>
                                  <a:pt x="1118" y="656"/>
                                </a:lnTo>
                                <a:lnTo>
                                  <a:pt x="1120" y="653"/>
                                </a:lnTo>
                                <a:lnTo>
                                  <a:pt x="1120" y="652"/>
                                </a:lnTo>
                                <a:lnTo>
                                  <a:pt x="1121" y="650"/>
                                </a:lnTo>
                                <a:lnTo>
                                  <a:pt x="1122" y="647"/>
                                </a:lnTo>
                                <a:lnTo>
                                  <a:pt x="1123" y="645"/>
                                </a:lnTo>
                                <a:lnTo>
                                  <a:pt x="1124" y="644"/>
                                </a:lnTo>
                                <a:lnTo>
                                  <a:pt x="1125" y="641"/>
                                </a:lnTo>
                                <a:lnTo>
                                  <a:pt x="1126" y="639"/>
                                </a:lnTo>
                                <a:lnTo>
                                  <a:pt x="1126" y="637"/>
                                </a:lnTo>
                                <a:lnTo>
                                  <a:pt x="1128" y="634"/>
                                </a:lnTo>
                                <a:lnTo>
                                  <a:pt x="1128" y="632"/>
                                </a:lnTo>
                                <a:lnTo>
                                  <a:pt x="1129" y="631"/>
                                </a:lnTo>
                                <a:lnTo>
                                  <a:pt x="1130" y="628"/>
                                </a:lnTo>
                                <a:lnTo>
                                  <a:pt x="1131" y="626"/>
                                </a:lnTo>
                                <a:lnTo>
                                  <a:pt x="1132" y="625"/>
                                </a:lnTo>
                                <a:lnTo>
                                  <a:pt x="1133" y="622"/>
                                </a:lnTo>
                                <a:lnTo>
                                  <a:pt x="1134" y="621"/>
                                </a:lnTo>
                                <a:lnTo>
                                  <a:pt x="1134" y="620"/>
                                </a:lnTo>
                                <a:lnTo>
                                  <a:pt x="1135" y="618"/>
                                </a:lnTo>
                                <a:lnTo>
                                  <a:pt x="1136" y="618"/>
                                </a:lnTo>
                                <a:lnTo>
                                  <a:pt x="1137" y="617"/>
                                </a:lnTo>
                                <a:lnTo>
                                  <a:pt x="1138" y="616"/>
                                </a:lnTo>
                                <a:lnTo>
                                  <a:pt x="1139" y="616"/>
                                </a:lnTo>
                                <a:lnTo>
                                  <a:pt x="1141" y="615"/>
                                </a:lnTo>
                                <a:lnTo>
                                  <a:pt x="1142" y="615"/>
                                </a:lnTo>
                                <a:lnTo>
                                  <a:pt x="1143" y="615"/>
                                </a:lnTo>
                                <a:lnTo>
                                  <a:pt x="1144" y="616"/>
                                </a:lnTo>
                                <a:lnTo>
                                  <a:pt x="1145" y="616"/>
                                </a:lnTo>
                                <a:lnTo>
                                  <a:pt x="1146" y="616"/>
                                </a:lnTo>
                                <a:lnTo>
                                  <a:pt x="1147" y="617"/>
                                </a:lnTo>
                                <a:lnTo>
                                  <a:pt x="1147" y="618"/>
                                </a:lnTo>
                                <a:lnTo>
                                  <a:pt x="1149" y="619"/>
                                </a:lnTo>
                                <a:lnTo>
                                  <a:pt x="1149" y="620"/>
                                </a:lnTo>
                                <a:lnTo>
                                  <a:pt x="1150" y="621"/>
                                </a:lnTo>
                                <a:lnTo>
                                  <a:pt x="1151" y="624"/>
                                </a:lnTo>
                                <a:lnTo>
                                  <a:pt x="1152" y="625"/>
                                </a:lnTo>
                                <a:lnTo>
                                  <a:pt x="1153" y="626"/>
                                </a:lnTo>
                                <a:lnTo>
                                  <a:pt x="1154" y="629"/>
                                </a:lnTo>
                                <a:lnTo>
                                  <a:pt x="1155" y="631"/>
                                </a:lnTo>
                                <a:lnTo>
                                  <a:pt x="1155" y="633"/>
                                </a:lnTo>
                                <a:lnTo>
                                  <a:pt x="1156" y="637"/>
                                </a:lnTo>
                                <a:lnTo>
                                  <a:pt x="1157" y="639"/>
                                </a:lnTo>
                                <a:lnTo>
                                  <a:pt x="1158" y="641"/>
                                </a:lnTo>
                                <a:lnTo>
                                  <a:pt x="1159" y="646"/>
                                </a:lnTo>
                                <a:lnTo>
                                  <a:pt x="1160" y="648"/>
                                </a:lnTo>
                                <a:lnTo>
                                  <a:pt x="1160" y="651"/>
                                </a:lnTo>
                                <a:lnTo>
                                  <a:pt x="1162" y="657"/>
                                </a:lnTo>
                                <a:lnTo>
                                  <a:pt x="1162" y="661"/>
                                </a:lnTo>
                                <a:lnTo>
                                  <a:pt x="1163" y="664"/>
                                </a:lnTo>
                                <a:lnTo>
                                  <a:pt x="1164" y="671"/>
                                </a:lnTo>
                                <a:lnTo>
                                  <a:pt x="1165" y="674"/>
                                </a:lnTo>
                                <a:lnTo>
                                  <a:pt x="1166" y="678"/>
                                </a:lnTo>
                                <a:lnTo>
                                  <a:pt x="1167" y="685"/>
                                </a:lnTo>
                                <a:lnTo>
                                  <a:pt x="1168" y="688"/>
                                </a:lnTo>
                                <a:lnTo>
                                  <a:pt x="1168" y="692"/>
                                </a:lnTo>
                                <a:lnTo>
                                  <a:pt x="1170" y="700"/>
                                </a:lnTo>
                                <a:lnTo>
                                  <a:pt x="1170" y="704"/>
                                </a:lnTo>
                                <a:lnTo>
                                  <a:pt x="1171" y="708"/>
                                </a:lnTo>
                                <a:lnTo>
                                  <a:pt x="1172" y="716"/>
                                </a:lnTo>
                                <a:lnTo>
                                  <a:pt x="1173" y="721"/>
                                </a:lnTo>
                                <a:lnTo>
                                  <a:pt x="1174" y="725"/>
                                </a:lnTo>
                                <a:lnTo>
                                  <a:pt x="1175" y="734"/>
                                </a:lnTo>
                                <a:lnTo>
                                  <a:pt x="1176" y="739"/>
                                </a:lnTo>
                                <a:lnTo>
                                  <a:pt x="1176" y="744"/>
                                </a:lnTo>
                                <a:lnTo>
                                  <a:pt x="1177" y="754"/>
                                </a:lnTo>
                                <a:lnTo>
                                  <a:pt x="1178" y="760"/>
                                </a:lnTo>
                                <a:lnTo>
                                  <a:pt x="1179" y="765"/>
                                </a:lnTo>
                                <a:lnTo>
                                  <a:pt x="1180" y="776"/>
                                </a:lnTo>
                                <a:lnTo>
                                  <a:pt x="1181" y="781"/>
                                </a:lnTo>
                                <a:lnTo>
                                  <a:pt x="1181" y="787"/>
                                </a:lnTo>
                                <a:lnTo>
                                  <a:pt x="1183" y="798"/>
                                </a:lnTo>
                                <a:lnTo>
                                  <a:pt x="1183" y="803"/>
                                </a:lnTo>
                                <a:lnTo>
                                  <a:pt x="1184" y="809"/>
                                </a:lnTo>
                                <a:lnTo>
                                  <a:pt x="1185" y="820"/>
                                </a:lnTo>
                                <a:lnTo>
                                  <a:pt x="1186" y="826"/>
                                </a:lnTo>
                                <a:lnTo>
                                  <a:pt x="1187" y="831"/>
                                </a:lnTo>
                                <a:lnTo>
                                  <a:pt x="1188" y="842"/>
                                </a:lnTo>
                                <a:lnTo>
                                  <a:pt x="1189" y="848"/>
                                </a:lnTo>
                                <a:lnTo>
                                  <a:pt x="1189" y="853"/>
                                </a:lnTo>
                                <a:lnTo>
                                  <a:pt x="1191" y="864"/>
                                </a:lnTo>
                                <a:lnTo>
                                  <a:pt x="1191" y="869"/>
                                </a:lnTo>
                                <a:lnTo>
                                  <a:pt x="1192" y="875"/>
                                </a:lnTo>
                                <a:lnTo>
                                  <a:pt x="1193" y="885"/>
                                </a:lnTo>
                                <a:lnTo>
                                  <a:pt x="1194" y="891"/>
                                </a:lnTo>
                                <a:lnTo>
                                  <a:pt x="1195" y="896"/>
                                </a:lnTo>
                                <a:lnTo>
                                  <a:pt x="1196" y="906"/>
                                </a:lnTo>
                                <a:lnTo>
                                  <a:pt x="1197" y="911"/>
                                </a:lnTo>
                                <a:lnTo>
                                  <a:pt x="1197" y="916"/>
                                </a:lnTo>
                                <a:lnTo>
                                  <a:pt x="1198" y="926"/>
                                </a:lnTo>
                                <a:lnTo>
                                  <a:pt x="1199" y="930"/>
                                </a:lnTo>
                                <a:lnTo>
                                  <a:pt x="1200" y="935"/>
                                </a:lnTo>
                                <a:lnTo>
                                  <a:pt x="1201" y="944"/>
                                </a:lnTo>
                                <a:lnTo>
                                  <a:pt x="1202" y="948"/>
                                </a:lnTo>
                                <a:lnTo>
                                  <a:pt x="1202" y="953"/>
                                </a:lnTo>
                                <a:lnTo>
                                  <a:pt x="1204" y="961"/>
                                </a:lnTo>
                                <a:lnTo>
                                  <a:pt x="1204" y="966"/>
                                </a:lnTo>
                                <a:lnTo>
                                  <a:pt x="1205" y="970"/>
                                </a:lnTo>
                                <a:lnTo>
                                  <a:pt x="1206" y="978"/>
                                </a:lnTo>
                                <a:lnTo>
                                  <a:pt x="1207" y="982"/>
                                </a:lnTo>
                                <a:lnTo>
                                  <a:pt x="1208" y="986"/>
                                </a:lnTo>
                                <a:lnTo>
                                  <a:pt x="1209" y="994"/>
                                </a:lnTo>
                                <a:lnTo>
                                  <a:pt x="1210" y="998"/>
                                </a:lnTo>
                                <a:lnTo>
                                  <a:pt x="1210" y="1001"/>
                                </a:lnTo>
                                <a:lnTo>
                                  <a:pt x="1212" y="1009"/>
                                </a:lnTo>
                                <a:lnTo>
                                  <a:pt x="1212" y="1012"/>
                                </a:lnTo>
                                <a:lnTo>
                                  <a:pt x="1213" y="1016"/>
                                </a:lnTo>
                                <a:lnTo>
                                  <a:pt x="1214" y="1023"/>
                                </a:lnTo>
                                <a:lnTo>
                                  <a:pt x="1215" y="1026"/>
                                </a:lnTo>
                                <a:lnTo>
                                  <a:pt x="1216" y="1029"/>
                                </a:lnTo>
                                <a:lnTo>
                                  <a:pt x="1217" y="1035"/>
                                </a:lnTo>
                                <a:lnTo>
                                  <a:pt x="1218" y="1037"/>
                                </a:lnTo>
                                <a:lnTo>
                                  <a:pt x="1218" y="1040"/>
                                </a:lnTo>
                                <a:lnTo>
                                  <a:pt x="1219" y="1046"/>
                                </a:lnTo>
                                <a:lnTo>
                                  <a:pt x="1220" y="1048"/>
                                </a:lnTo>
                                <a:lnTo>
                                  <a:pt x="1221" y="1051"/>
                                </a:lnTo>
                                <a:lnTo>
                                  <a:pt x="1222" y="1056"/>
                                </a:lnTo>
                                <a:lnTo>
                                  <a:pt x="1223" y="1058"/>
                                </a:lnTo>
                                <a:lnTo>
                                  <a:pt x="1223" y="1061"/>
                                </a:lnTo>
                                <a:lnTo>
                                  <a:pt x="1225" y="1065"/>
                                </a:lnTo>
                                <a:lnTo>
                                  <a:pt x="1225" y="1068"/>
                                </a:lnTo>
                                <a:lnTo>
                                  <a:pt x="1226" y="1070"/>
                                </a:lnTo>
                                <a:lnTo>
                                  <a:pt x="1227" y="1074"/>
                                </a:lnTo>
                                <a:lnTo>
                                  <a:pt x="1228" y="1077"/>
                                </a:lnTo>
                                <a:lnTo>
                                  <a:pt x="1229" y="1079"/>
                                </a:lnTo>
                                <a:lnTo>
                                  <a:pt x="1230" y="1083"/>
                                </a:lnTo>
                                <a:lnTo>
                                  <a:pt x="1231" y="1084"/>
                                </a:lnTo>
                                <a:lnTo>
                                  <a:pt x="1231" y="1086"/>
                                </a:lnTo>
                                <a:lnTo>
                                  <a:pt x="1233" y="1090"/>
                                </a:lnTo>
                                <a:lnTo>
                                  <a:pt x="1233" y="1091"/>
                                </a:lnTo>
                                <a:lnTo>
                                  <a:pt x="1234" y="1093"/>
                                </a:lnTo>
                                <a:lnTo>
                                  <a:pt x="1235" y="1096"/>
                                </a:lnTo>
                                <a:lnTo>
                                  <a:pt x="1236" y="1097"/>
                                </a:lnTo>
                                <a:lnTo>
                                  <a:pt x="1237" y="1098"/>
                                </a:lnTo>
                                <a:lnTo>
                                  <a:pt x="1238" y="1101"/>
                                </a:lnTo>
                                <a:lnTo>
                                  <a:pt x="1239" y="1102"/>
                                </a:lnTo>
                                <a:lnTo>
                                  <a:pt x="1239" y="1103"/>
                                </a:lnTo>
                                <a:lnTo>
                                  <a:pt x="1240" y="1105"/>
                                </a:lnTo>
                                <a:lnTo>
                                  <a:pt x="1241" y="1106"/>
                                </a:lnTo>
                                <a:lnTo>
                                  <a:pt x="1242" y="1106"/>
                                </a:lnTo>
                                <a:lnTo>
                                  <a:pt x="1243" y="1108"/>
                                </a:lnTo>
                                <a:lnTo>
                                  <a:pt x="1244" y="1108"/>
                                </a:lnTo>
                                <a:lnTo>
                                  <a:pt x="1244" y="1109"/>
                                </a:lnTo>
                                <a:lnTo>
                                  <a:pt x="1246" y="1110"/>
                                </a:lnTo>
                                <a:lnTo>
                                  <a:pt x="1247" y="1111"/>
                                </a:lnTo>
                                <a:lnTo>
                                  <a:pt x="1248" y="1111"/>
                                </a:lnTo>
                                <a:lnTo>
                                  <a:pt x="1249" y="1112"/>
                                </a:lnTo>
                                <a:lnTo>
                                  <a:pt x="1250" y="1112"/>
                                </a:lnTo>
                                <a:lnTo>
                                  <a:pt x="1251" y="1112"/>
                                </a:lnTo>
                                <a:lnTo>
                                  <a:pt x="1252" y="1113"/>
                                </a:lnTo>
                                <a:lnTo>
                                  <a:pt x="1254" y="1114"/>
                                </a:lnTo>
                                <a:lnTo>
                                  <a:pt x="1255" y="1115"/>
                                </a:lnTo>
                                <a:lnTo>
                                  <a:pt x="1256" y="1115"/>
                                </a:lnTo>
                                <a:lnTo>
                                  <a:pt x="1257" y="1115"/>
                                </a:lnTo>
                                <a:lnTo>
                                  <a:pt x="1258" y="1116"/>
                                </a:lnTo>
                                <a:lnTo>
                                  <a:pt x="1259" y="1116"/>
                                </a:lnTo>
                                <a:lnTo>
                                  <a:pt x="1260" y="1116"/>
                                </a:lnTo>
                                <a:lnTo>
                                  <a:pt x="1261" y="1116"/>
                                </a:lnTo>
                                <a:lnTo>
                                  <a:pt x="1262" y="1116"/>
                                </a:lnTo>
                                <a:lnTo>
                                  <a:pt x="1263" y="1116"/>
                                </a:lnTo>
                                <a:lnTo>
                                  <a:pt x="1265" y="1116"/>
                                </a:lnTo>
                                <a:lnTo>
                                  <a:pt x="1267" y="1116"/>
                                </a:lnTo>
                                <a:lnTo>
                                  <a:pt x="1268" y="1116"/>
                                </a:lnTo>
                                <a:lnTo>
                                  <a:pt x="1269" y="1116"/>
                                </a:lnTo>
                                <a:lnTo>
                                  <a:pt x="1270" y="1116"/>
                                </a:lnTo>
                                <a:lnTo>
                                  <a:pt x="1271" y="1115"/>
                                </a:lnTo>
                                <a:lnTo>
                                  <a:pt x="1272" y="1115"/>
                                </a:lnTo>
                                <a:lnTo>
                                  <a:pt x="1273" y="1114"/>
                                </a:lnTo>
                                <a:lnTo>
                                  <a:pt x="1275" y="1113"/>
                                </a:lnTo>
                                <a:lnTo>
                                  <a:pt x="1276" y="1112"/>
                                </a:lnTo>
                                <a:lnTo>
                                  <a:pt x="1277" y="1111"/>
                                </a:lnTo>
                                <a:lnTo>
                                  <a:pt x="1278" y="1111"/>
                                </a:lnTo>
                                <a:lnTo>
                                  <a:pt x="1279" y="1110"/>
                                </a:lnTo>
                                <a:lnTo>
                                  <a:pt x="1280" y="1109"/>
                                </a:lnTo>
                                <a:lnTo>
                                  <a:pt x="1281" y="1108"/>
                                </a:lnTo>
                                <a:lnTo>
                                  <a:pt x="1282" y="1106"/>
                                </a:lnTo>
                                <a:lnTo>
                                  <a:pt x="1283" y="1106"/>
                                </a:lnTo>
                                <a:lnTo>
                                  <a:pt x="1284" y="1105"/>
                                </a:lnTo>
                                <a:lnTo>
                                  <a:pt x="1285" y="1104"/>
                                </a:lnTo>
                                <a:lnTo>
                                  <a:pt x="1286" y="1103"/>
                                </a:lnTo>
                                <a:lnTo>
                                  <a:pt x="1286" y="1102"/>
                                </a:lnTo>
                                <a:lnTo>
                                  <a:pt x="1288" y="1101"/>
                                </a:lnTo>
                                <a:lnTo>
                                  <a:pt x="1288" y="1100"/>
                                </a:lnTo>
                                <a:lnTo>
                                  <a:pt x="1289" y="1099"/>
                                </a:lnTo>
                                <a:lnTo>
                                  <a:pt x="1290" y="1098"/>
                                </a:lnTo>
                                <a:lnTo>
                                  <a:pt x="1291" y="1097"/>
                                </a:lnTo>
                                <a:lnTo>
                                  <a:pt x="1292" y="1096"/>
                                </a:lnTo>
                                <a:lnTo>
                                  <a:pt x="1293" y="1094"/>
                                </a:lnTo>
                                <a:lnTo>
                                  <a:pt x="1294" y="1094"/>
                                </a:lnTo>
                                <a:lnTo>
                                  <a:pt x="1294" y="1093"/>
                                </a:lnTo>
                                <a:lnTo>
                                  <a:pt x="1296" y="1091"/>
                                </a:lnTo>
                                <a:lnTo>
                                  <a:pt x="1296" y="1090"/>
                                </a:lnTo>
                                <a:lnTo>
                                  <a:pt x="1297" y="1090"/>
                                </a:lnTo>
                                <a:lnTo>
                                  <a:pt x="1298" y="1088"/>
                                </a:lnTo>
                                <a:lnTo>
                                  <a:pt x="1299" y="1087"/>
                                </a:lnTo>
                                <a:lnTo>
                                  <a:pt x="1300" y="1086"/>
                                </a:lnTo>
                                <a:lnTo>
                                  <a:pt x="1301" y="1085"/>
                                </a:lnTo>
                                <a:lnTo>
                                  <a:pt x="1302" y="1084"/>
                                </a:lnTo>
                                <a:lnTo>
                                  <a:pt x="1302" y="1083"/>
                                </a:lnTo>
                                <a:lnTo>
                                  <a:pt x="1303" y="1081"/>
                                </a:lnTo>
                                <a:lnTo>
                                  <a:pt x="1304" y="1080"/>
                                </a:lnTo>
                                <a:lnTo>
                                  <a:pt x="1305" y="1079"/>
                                </a:lnTo>
                                <a:lnTo>
                                  <a:pt x="1306" y="1077"/>
                                </a:lnTo>
                                <a:lnTo>
                                  <a:pt x="1307" y="1076"/>
                                </a:lnTo>
                                <a:lnTo>
                                  <a:pt x="1307" y="1075"/>
                                </a:lnTo>
                                <a:lnTo>
                                  <a:pt x="1309" y="1073"/>
                                </a:lnTo>
                                <a:lnTo>
                                  <a:pt x="1309" y="1071"/>
                                </a:lnTo>
                                <a:lnTo>
                                  <a:pt x="1310" y="1070"/>
                                </a:lnTo>
                                <a:lnTo>
                                  <a:pt x="1311" y="1068"/>
                                </a:lnTo>
                                <a:lnTo>
                                  <a:pt x="1312" y="1067"/>
                                </a:lnTo>
                                <a:lnTo>
                                  <a:pt x="1313" y="1065"/>
                                </a:lnTo>
                                <a:lnTo>
                                  <a:pt x="1314" y="1063"/>
                                </a:lnTo>
                                <a:lnTo>
                                  <a:pt x="1315" y="1061"/>
                                </a:lnTo>
                                <a:lnTo>
                                  <a:pt x="1315" y="1060"/>
                                </a:lnTo>
                                <a:lnTo>
                                  <a:pt x="1317" y="1057"/>
                                </a:lnTo>
                                <a:lnTo>
                                  <a:pt x="1317" y="1056"/>
                                </a:lnTo>
                                <a:lnTo>
                                  <a:pt x="1318" y="1054"/>
                                </a:lnTo>
                                <a:lnTo>
                                  <a:pt x="1319" y="1051"/>
                                </a:lnTo>
                                <a:lnTo>
                                  <a:pt x="1320" y="1049"/>
                                </a:lnTo>
                                <a:lnTo>
                                  <a:pt x="1321" y="1048"/>
                                </a:lnTo>
                                <a:lnTo>
                                  <a:pt x="1322" y="1044"/>
                                </a:lnTo>
                                <a:lnTo>
                                  <a:pt x="1323" y="1042"/>
                                </a:lnTo>
                                <a:lnTo>
                                  <a:pt x="1323" y="1040"/>
                                </a:lnTo>
                                <a:lnTo>
                                  <a:pt x="1324" y="1036"/>
                                </a:lnTo>
                                <a:lnTo>
                                  <a:pt x="1325" y="1034"/>
                                </a:lnTo>
                                <a:lnTo>
                                  <a:pt x="1326" y="1032"/>
                                </a:lnTo>
                                <a:lnTo>
                                  <a:pt x="1327" y="1028"/>
                                </a:lnTo>
                                <a:lnTo>
                                  <a:pt x="1328" y="1026"/>
                                </a:lnTo>
                                <a:lnTo>
                                  <a:pt x="1328" y="1024"/>
                                </a:lnTo>
                                <a:lnTo>
                                  <a:pt x="1330" y="1020"/>
                                </a:lnTo>
                                <a:lnTo>
                                  <a:pt x="1330" y="1018"/>
                                </a:lnTo>
                                <a:lnTo>
                                  <a:pt x="1331" y="1016"/>
                                </a:lnTo>
                                <a:lnTo>
                                  <a:pt x="1332" y="1012"/>
                                </a:lnTo>
                                <a:lnTo>
                                  <a:pt x="1333" y="1010"/>
                                </a:lnTo>
                                <a:lnTo>
                                  <a:pt x="1334" y="1007"/>
                                </a:lnTo>
                                <a:lnTo>
                                  <a:pt x="1335" y="1003"/>
                                </a:lnTo>
                                <a:lnTo>
                                  <a:pt x="1336" y="1001"/>
                                </a:lnTo>
                                <a:lnTo>
                                  <a:pt x="1336" y="999"/>
                                </a:lnTo>
                                <a:lnTo>
                                  <a:pt x="1338" y="995"/>
                                </a:lnTo>
                                <a:lnTo>
                                  <a:pt x="1338" y="993"/>
                                </a:lnTo>
                                <a:lnTo>
                                  <a:pt x="1339" y="990"/>
                                </a:lnTo>
                                <a:lnTo>
                                  <a:pt x="1340" y="986"/>
                                </a:lnTo>
                                <a:lnTo>
                                  <a:pt x="1341" y="984"/>
                                </a:lnTo>
                                <a:lnTo>
                                  <a:pt x="1342" y="982"/>
                                </a:lnTo>
                                <a:lnTo>
                                  <a:pt x="1343" y="977"/>
                                </a:lnTo>
                                <a:lnTo>
                                  <a:pt x="1344" y="975"/>
                                </a:lnTo>
                                <a:lnTo>
                                  <a:pt x="1344" y="973"/>
                                </a:lnTo>
                                <a:lnTo>
                                  <a:pt x="1345" y="968"/>
                                </a:lnTo>
                                <a:lnTo>
                                  <a:pt x="1346" y="966"/>
                                </a:lnTo>
                                <a:lnTo>
                                  <a:pt x="1347" y="964"/>
                                </a:lnTo>
                                <a:lnTo>
                                  <a:pt x="1348" y="960"/>
                                </a:lnTo>
                                <a:lnTo>
                                  <a:pt x="1349" y="958"/>
                                </a:lnTo>
                                <a:lnTo>
                                  <a:pt x="1349" y="956"/>
                                </a:lnTo>
                                <a:lnTo>
                                  <a:pt x="1351" y="952"/>
                                </a:lnTo>
                                <a:lnTo>
                                  <a:pt x="1351" y="950"/>
                                </a:lnTo>
                                <a:lnTo>
                                  <a:pt x="1352" y="948"/>
                                </a:lnTo>
                                <a:lnTo>
                                  <a:pt x="1353" y="944"/>
                                </a:lnTo>
                                <a:lnTo>
                                  <a:pt x="1354" y="942"/>
                                </a:lnTo>
                                <a:lnTo>
                                  <a:pt x="1355" y="940"/>
                                </a:lnTo>
                                <a:lnTo>
                                  <a:pt x="1356" y="936"/>
                                </a:lnTo>
                                <a:lnTo>
                                  <a:pt x="1357" y="935"/>
                                </a:lnTo>
                                <a:lnTo>
                                  <a:pt x="1357" y="933"/>
                                </a:lnTo>
                                <a:lnTo>
                                  <a:pt x="1359" y="929"/>
                                </a:lnTo>
                                <a:lnTo>
                                  <a:pt x="1359" y="927"/>
                                </a:lnTo>
                                <a:lnTo>
                                  <a:pt x="1360" y="925"/>
                                </a:lnTo>
                                <a:lnTo>
                                  <a:pt x="1361" y="922"/>
                                </a:lnTo>
                                <a:lnTo>
                                  <a:pt x="1362" y="920"/>
                                </a:lnTo>
                                <a:lnTo>
                                  <a:pt x="1363" y="918"/>
                                </a:lnTo>
                                <a:lnTo>
                                  <a:pt x="1364" y="915"/>
                                </a:lnTo>
                                <a:lnTo>
                                  <a:pt x="1365" y="913"/>
                                </a:lnTo>
                                <a:lnTo>
                                  <a:pt x="1365" y="911"/>
                                </a:lnTo>
                                <a:lnTo>
                                  <a:pt x="1366" y="908"/>
                                </a:lnTo>
                                <a:lnTo>
                                  <a:pt x="1367" y="906"/>
                                </a:lnTo>
                                <a:lnTo>
                                  <a:pt x="1368" y="905"/>
                                </a:lnTo>
                                <a:lnTo>
                                  <a:pt x="1369" y="901"/>
                                </a:lnTo>
                                <a:lnTo>
                                  <a:pt x="1370" y="900"/>
                                </a:lnTo>
                                <a:lnTo>
                                  <a:pt x="1370" y="898"/>
                                </a:lnTo>
                                <a:lnTo>
                                  <a:pt x="1372" y="895"/>
                                </a:lnTo>
                                <a:lnTo>
                                  <a:pt x="1372" y="893"/>
                                </a:lnTo>
                                <a:lnTo>
                                  <a:pt x="1373" y="892"/>
                                </a:lnTo>
                                <a:lnTo>
                                  <a:pt x="1374" y="888"/>
                                </a:lnTo>
                                <a:lnTo>
                                  <a:pt x="1375" y="887"/>
                                </a:lnTo>
                                <a:lnTo>
                                  <a:pt x="1376" y="885"/>
                                </a:lnTo>
                                <a:lnTo>
                                  <a:pt x="1377" y="882"/>
                                </a:lnTo>
                                <a:lnTo>
                                  <a:pt x="1378" y="881"/>
                                </a:lnTo>
                                <a:lnTo>
                                  <a:pt x="1378" y="879"/>
                                </a:lnTo>
                                <a:lnTo>
                                  <a:pt x="1380" y="877"/>
                                </a:lnTo>
                                <a:lnTo>
                                  <a:pt x="1380" y="875"/>
                                </a:lnTo>
                                <a:lnTo>
                                  <a:pt x="1381" y="874"/>
                                </a:lnTo>
                                <a:lnTo>
                                  <a:pt x="1382" y="872"/>
                                </a:lnTo>
                                <a:lnTo>
                                  <a:pt x="1383" y="870"/>
                                </a:lnTo>
                                <a:lnTo>
                                  <a:pt x="1384" y="869"/>
                                </a:lnTo>
                                <a:lnTo>
                                  <a:pt x="1385" y="867"/>
                                </a:lnTo>
                                <a:lnTo>
                                  <a:pt x="1386" y="865"/>
                                </a:lnTo>
                                <a:lnTo>
                                  <a:pt x="1386" y="864"/>
                                </a:lnTo>
                                <a:lnTo>
                                  <a:pt x="1387" y="862"/>
                                </a:lnTo>
                                <a:lnTo>
                                  <a:pt x="1388" y="861"/>
                                </a:lnTo>
                                <a:lnTo>
                                  <a:pt x="1389" y="860"/>
                                </a:lnTo>
                                <a:lnTo>
                                  <a:pt x="1390" y="857"/>
                                </a:lnTo>
                                <a:lnTo>
                                  <a:pt x="1391" y="856"/>
                                </a:lnTo>
                                <a:lnTo>
                                  <a:pt x="1391" y="855"/>
                                </a:lnTo>
                                <a:lnTo>
                                  <a:pt x="1393" y="853"/>
                                </a:lnTo>
                                <a:lnTo>
                                  <a:pt x="1393" y="852"/>
                                </a:lnTo>
                                <a:lnTo>
                                  <a:pt x="1394" y="851"/>
                                </a:lnTo>
                                <a:lnTo>
                                  <a:pt x="1395" y="849"/>
                                </a:lnTo>
                                <a:lnTo>
                                  <a:pt x="1396" y="848"/>
                                </a:lnTo>
                                <a:lnTo>
                                  <a:pt x="1397" y="847"/>
                                </a:lnTo>
                                <a:lnTo>
                                  <a:pt x="1398" y="846"/>
                                </a:lnTo>
                                <a:lnTo>
                                  <a:pt x="1399" y="845"/>
                                </a:lnTo>
                                <a:lnTo>
                                  <a:pt x="1399" y="844"/>
                                </a:lnTo>
                                <a:lnTo>
                                  <a:pt x="1401" y="842"/>
                                </a:lnTo>
                                <a:lnTo>
                                  <a:pt x="1401" y="841"/>
                                </a:lnTo>
                                <a:lnTo>
                                  <a:pt x="1402" y="840"/>
                                </a:lnTo>
                                <a:lnTo>
                                  <a:pt x="1403" y="839"/>
                                </a:lnTo>
                                <a:lnTo>
                                  <a:pt x="1404" y="838"/>
                                </a:lnTo>
                                <a:lnTo>
                                  <a:pt x="1405" y="837"/>
                                </a:lnTo>
                                <a:lnTo>
                                  <a:pt x="1406" y="836"/>
                                </a:lnTo>
                                <a:lnTo>
                                  <a:pt x="1407" y="835"/>
                                </a:lnTo>
                                <a:lnTo>
                                  <a:pt x="1407" y="834"/>
                                </a:lnTo>
                                <a:lnTo>
                                  <a:pt x="1408" y="833"/>
                                </a:lnTo>
                                <a:lnTo>
                                  <a:pt x="1409" y="832"/>
                                </a:lnTo>
                                <a:lnTo>
                                  <a:pt x="1410" y="832"/>
                                </a:lnTo>
                                <a:lnTo>
                                  <a:pt x="1411" y="831"/>
                                </a:lnTo>
                                <a:lnTo>
                                  <a:pt x="1412" y="830"/>
                                </a:lnTo>
                                <a:lnTo>
                                  <a:pt x="1414" y="828"/>
                                </a:lnTo>
                                <a:lnTo>
                                  <a:pt x="1415" y="827"/>
                                </a:lnTo>
                                <a:lnTo>
                                  <a:pt x="1416" y="826"/>
                                </a:lnTo>
                                <a:lnTo>
                                  <a:pt x="1417" y="825"/>
                                </a:lnTo>
                                <a:lnTo>
                                  <a:pt x="1418" y="825"/>
                                </a:lnTo>
                                <a:lnTo>
                                  <a:pt x="1419" y="824"/>
                                </a:lnTo>
                                <a:lnTo>
                                  <a:pt x="1420" y="823"/>
                                </a:lnTo>
                                <a:lnTo>
                                  <a:pt x="1422" y="822"/>
                                </a:lnTo>
                                <a:lnTo>
                                  <a:pt x="1422" y="821"/>
                                </a:lnTo>
                                <a:lnTo>
                                  <a:pt x="1423" y="821"/>
                                </a:lnTo>
                                <a:lnTo>
                                  <a:pt x="1424" y="820"/>
                                </a:lnTo>
                                <a:lnTo>
                                  <a:pt x="1425" y="820"/>
                                </a:lnTo>
                                <a:lnTo>
                                  <a:pt x="1426" y="819"/>
                                </a:lnTo>
                                <a:lnTo>
                                  <a:pt x="1427" y="818"/>
                                </a:lnTo>
                                <a:lnTo>
                                  <a:pt x="1428" y="818"/>
                                </a:lnTo>
                                <a:lnTo>
                                  <a:pt x="1428" y="817"/>
                                </a:lnTo>
                                <a:lnTo>
                                  <a:pt x="1429" y="817"/>
                                </a:lnTo>
                                <a:lnTo>
                                  <a:pt x="1430" y="816"/>
                                </a:lnTo>
                                <a:lnTo>
                                  <a:pt x="1431" y="816"/>
                                </a:lnTo>
                                <a:lnTo>
                                  <a:pt x="1432" y="815"/>
                                </a:lnTo>
                                <a:lnTo>
                                  <a:pt x="1433" y="815"/>
                                </a:lnTo>
                                <a:lnTo>
                                  <a:pt x="1435" y="814"/>
                                </a:lnTo>
                                <a:lnTo>
                                  <a:pt x="1436" y="813"/>
                                </a:lnTo>
                                <a:lnTo>
                                  <a:pt x="1437" y="813"/>
                                </a:lnTo>
                                <a:lnTo>
                                  <a:pt x="1438" y="812"/>
                                </a:lnTo>
                                <a:lnTo>
                                  <a:pt x="1439" y="812"/>
                                </a:lnTo>
                                <a:lnTo>
                                  <a:pt x="1440" y="811"/>
                                </a:lnTo>
                                <a:lnTo>
                                  <a:pt x="1441" y="811"/>
                                </a:lnTo>
                                <a:lnTo>
                                  <a:pt x="1443" y="811"/>
                                </a:lnTo>
                                <a:lnTo>
                                  <a:pt x="1443" y="810"/>
                                </a:lnTo>
                                <a:lnTo>
                                  <a:pt x="1444" y="810"/>
                                </a:lnTo>
                                <a:lnTo>
                                  <a:pt x="1445" y="810"/>
                                </a:lnTo>
                                <a:lnTo>
                                  <a:pt x="1446" y="809"/>
                                </a:lnTo>
                                <a:lnTo>
                                  <a:pt x="1447" y="809"/>
                                </a:lnTo>
                                <a:lnTo>
                                  <a:pt x="1448" y="808"/>
                                </a:lnTo>
                                <a:lnTo>
                                  <a:pt x="1449" y="808"/>
                                </a:lnTo>
                                <a:lnTo>
                                  <a:pt x="1450" y="808"/>
                                </a:lnTo>
                                <a:lnTo>
                                  <a:pt x="1451" y="807"/>
                                </a:lnTo>
                                <a:lnTo>
                                  <a:pt x="1452" y="807"/>
                                </a:lnTo>
                                <a:lnTo>
                                  <a:pt x="1453" y="807"/>
                                </a:lnTo>
                                <a:lnTo>
                                  <a:pt x="1454" y="806"/>
                                </a:lnTo>
                                <a:lnTo>
                                  <a:pt x="1456" y="806"/>
                                </a:lnTo>
                                <a:lnTo>
                                  <a:pt x="1456" y="805"/>
                                </a:lnTo>
                                <a:lnTo>
                                  <a:pt x="1457" y="805"/>
                                </a:lnTo>
                                <a:lnTo>
                                  <a:pt x="1458" y="805"/>
                                </a:lnTo>
                                <a:lnTo>
                                  <a:pt x="1459" y="805"/>
                                </a:lnTo>
                                <a:lnTo>
                                  <a:pt x="1460" y="805"/>
                                </a:lnTo>
                                <a:lnTo>
                                  <a:pt x="1461" y="804"/>
                                </a:lnTo>
                                <a:lnTo>
                                  <a:pt x="1462" y="804"/>
                                </a:lnTo>
                                <a:lnTo>
                                  <a:pt x="1464" y="804"/>
                                </a:lnTo>
                                <a:lnTo>
                                  <a:pt x="1464" y="803"/>
                                </a:lnTo>
                                <a:lnTo>
                                  <a:pt x="1465" y="803"/>
                                </a:lnTo>
                                <a:lnTo>
                                  <a:pt x="1466" y="803"/>
                                </a:lnTo>
                                <a:lnTo>
                                  <a:pt x="1467" y="803"/>
                                </a:lnTo>
                                <a:lnTo>
                                  <a:pt x="1468" y="803"/>
                                </a:lnTo>
                                <a:lnTo>
                                  <a:pt x="1469" y="802"/>
                                </a:lnTo>
                                <a:lnTo>
                                  <a:pt x="1470" y="802"/>
                                </a:lnTo>
                                <a:lnTo>
                                  <a:pt x="1471" y="802"/>
                                </a:lnTo>
                                <a:lnTo>
                                  <a:pt x="1472" y="802"/>
                                </a:lnTo>
                                <a:lnTo>
                                  <a:pt x="1473" y="802"/>
                                </a:lnTo>
                                <a:lnTo>
                                  <a:pt x="1474" y="801"/>
                                </a:lnTo>
                                <a:lnTo>
                                  <a:pt x="1475" y="801"/>
                                </a:lnTo>
                                <a:lnTo>
                                  <a:pt x="1477" y="801"/>
                                </a:lnTo>
                                <a:lnTo>
                                  <a:pt x="1478" y="801"/>
                                </a:lnTo>
                                <a:lnTo>
                                  <a:pt x="1479" y="800"/>
                                </a:lnTo>
                                <a:lnTo>
                                  <a:pt x="1480" y="800"/>
                                </a:lnTo>
                                <a:lnTo>
                                  <a:pt x="1481" y="800"/>
                                </a:lnTo>
                                <a:lnTo>
                                  <a:pt x="1482" y="800"/>
                                </a:lnTo>
                                <a:lnTo>
                                  <a:pt x="1483" y="800"/>
                                </a:lnTo>
                                <a:lnTo>
                                  <a:pt x="1485" y="800"/>
                                </a:lnTo>
                                <a:lnTo>
                                  <a:pt x="1486" y="800"/>
                                </a:lnTo>
                                <a:lnTo>
                                  <a:pt x="1487" y="800"/>
                                </a:lnTo>
                                <a:lnTo>
                                  <a:pt x="1488" y="799"/>
                                </a:lnTo>
                                <a:lnTo>
                                  <a:pt x="1489" y="799"/>
                                </a:lnTo>
                                <a:lnTo>
                                  <a:pt x="1490" y="799"/>
                                </a:lnTo>
                                <a:lnTo>
                                  <a:pt x="1491" y="799"/>
                                </a:lnTo>
                                <a:lnTo>
                                  <a:pt x="1492" y="799"/>
                                </a:lnTo>
                                <a:lnTo>
                                  <a:pt x="1493" y="799"/>
                                </a:lnTo>
                                <a:lnTo>
                                  <a:pt x="1494" y="799"/>
                                </a:lnTo>
                                <a:lnTo>
                                  <a:pt x="1496" y="799"/>
                                </a:lnTo>
                                <a:lnTo>
                                  <a:pt x="1498" y="798"/>
                                </a:lnTo>
                                <a:lnTo>
                                  <a:pt x="1499" y="798"/>
                                </a:lnTo>
                                <a:lnTo>
                                  <a:pt x="1500" y="798"/>
                                </a:lnTo>
                                <a:lnTo>
                                  <a:pt x="1501" y="798"/>
                                </a:lnTo>
                                <a:lnTo>
                                  <a:pt x="1502" y="798"/>
                                </a:lnTo>
                                <a:lnTo>
                                  <a:pt x="1504" y="798"/>
                                </a:lnTo>
                                <a:lnTo>
                                  <a:pt x="1506" y="798"/>
                                </a:lnTo>
                                <a:lnTo>
                                  <a:pt x="1507" y="798"/>
                                </a:lnTo>
                                <a:lnTo>
                                  <a:pt x="1509" y="798"/>
                                </a:lnTo>
                                <a:lnTo>
                                  <a:pt x="1510" y="798"/>
                                </a:lnTo>
                                <a:lnTo>
                                  <a:pt x="1512" y="798"/>
                                </a:lnTo>
                                <a:lnTo>
                                  <a:pt x="1513" y="797"/>
                                </a:lnTo>
                                <a:lnTo>
                                  <a:pt x="1514" y="797"/>
                                </a:lnTo>
                                <a:lnTo>
                                  <a:pt x="1515" y="797"/>
                                </a:lnTo>
                                <a:lnTo>
                                  <a:pt x="1516" y="797"/>
                                </a:lnTo>
                                <a:lnTo>
                                  <a:pt x="1517" y="797"/>
                                </a:lnTo>
                                <a:lnTo>
                                  <a:pt x="1519" y="797"/>
                                </a:lnTo>
                                <a:lnTo>
                                  <a:pt x="1520" y="797"/>
                                </a:lnTo>
                                <a:lnTo>
                                  <a:pt x="1521" y="797"/>
                                </a:lnTo>
                                <a:lnTo>
                                  <a:pt x="1522" y="797"/>
                                </a:lnTo>
                                <a:lnTo>
                                  <a:pt x="1523" y="797"/>
                                </a:lnTo>
                                <a:lnTo>
                                  <a:pt x="1525" y="797"/>
                                </a:lnTo>
                                <a:lnTo>
                                  <a:pt x="1527" y="797"/>
                                </a:lnTo>
                                <a:lnTo>
                                  <a:pt x="1528" y="797"/>
                                </a:lnTo>
                                <a:lnTo>
                                  <a:pt x="1530" y="797"/>
                                </a:lnTo>
                                <a:lnTo>
                                  <a:pt x="1531" y="797"/>
                                </a:lnTo>
                                <a:lnTo>
                                  <a:pt x="1533" y="797"/>
                                </a:lnTo>
                                <a:lnTo>
                                  <a:pt x="1535" y="797"/>
                                </a:lnTo>
                                <a:lnTo>
                                  <a:pt x="1536" y="797"/>
                                </a:lnTo>
                                <a:lnTo>
                                  <a:pt x="1538" y="797"/>
                                </a:lnTo>
                                <a:lnTo>
                                  <a:pt x="1540" y="796"/>
                                </a:lnTo>
                                <a:lnTo>
                                  <a:pt x="1541" y="796"/>
                                </a:lnTo>
                                <a:lnTo>
                                  <a:pt x="1543" y="796"/>
                                </a:lnTo>
                                <a:lnTo>
                                  <a:pt x="1544" y="796"/>
                                </a:lnTo>
                                <a:lnTo>
                                  <a:pt x="1546" y="796"/>
                                </a:lnTo>
                                <a:lnTo>
                                  <a:pt x="1548" y="796"/>
                                </a:lnTo>
                                <a:lnTo>
                                  <a:pt x="1549" y="796"/>
                                </a:lnTo>
                                <a:lnTo>
                                  <a:pt x="1550" y="796"/>
                                </a:lnTo>
                                <a:lnTo>
                                  <a:pt x="1551" y="796"/>
                                </a:lnTo>
                                <a:lnTo>
                                  <a:pt x="1552" y="796"/>
                                </a:lnTo>
                                <a:lnTo>
                                  <a:pt x="1553" y="796"/>
                                </a:lnTo>
                                <a:lnTo>
                                  <a:pt x="1554" y="796"/>
                                </a:lnTo>
                                <a:lnTo>
                                  <a:pt x="1556" y="796"/>
                                </a:lnTo>
                                <a:lnTo>
                                  <a:pt x="1557" y="796"/>
                                </a:lnTo>
                                <a:lnTo>
                                  <a:pt x="1558" y="796"/>
                                </a:lnTo>
                                <a:lnTo>
                                  <a:pt x="1559" y="796"/>
                                </a:lnTo>
                                <a:lnTo>
                                  <a:pt x="1561" y="796"/>
                                </a:lnTo>
                                <a:lnTo>
                                  <a:pt x="1562" y="796"/>
                                </a:lnTo>
                                <a:lnTo>
                                  <a:pt x="1563" y="796"/>
                                </a:lnTo>
                                <a:lnTo>
                                  <a:pt x="1564" y="796"/>
                                </a:lnTo>
                                <a:lnTo>
                                  <a:pt x="1565" y="795"/>
                                </a:lnTo>
                                <a:lnTo>
                                  <a:pt x="1567" y="795"/>
                                </a:lnTo>
                                <a:lnTo>
                                  <a:pt x="1569" y="795"/>
                                </a:lnTo>
                                <a:lnTo>
                                  <a:pt x="1570" y="795"/>
                                </a:lnTo>
                                <a:lnTo>
                                  <a:pt x="1571" y="795"/>
                                </a:lnTo>
                                <a:lnTo>
                                  <a:pt x="1572" y="795"/>
                                </a:lnTo>
                                <a:lnTo>
                                  <a:pt x="1573" y="795"/>
                                </a:lnTo>
                                <a:lnTo>
                                  <a:pt x="1574" y="795"/>
                                </a:lnTo>
                                <a:lnTo>
                                  <a:pt x="1575" y="795"/>
                                </a:lnTo>
                                <a:lnTo>
                                  <a:pt x="1577" y="795"/>
                                </a:lnTo>
                                <a:lnTo>
                                  <a:pt x="1578" y="795"/>
                                </a:lnTo>
                                <a:lnTo>
                                  <a:pt x="1579" y="795"/>
                                </a:lnTo>
                                <a:lnTo>
                                  <a:pt x="1580" y="795"/>
                                </a:lnTo>
                                <a:lnTo>
                                  <a:pt x="1582" y="795"/>
                                </a:lnTo>
                                <a:lnTo>
                                  <a:pt x="1583" y="795"/>
                                </a:lnTo>
                                <a:lnTo>
                                  <a:pt x="1585" y="795"/>
                                </a:lnTo>
                                <a:lnTo>
                                  <a:pt x="1586" y="795"/>
                                </a:lnTo>
                                <a:lnTo>
                                  <a:pt x="1588" y="795"/>
                                </a:lnTo>
                                <a:lnTo>
                                  <a:pt x="1590" y="795"/>
                                </a:lnTo>
                                <a:lnTo>
                                  <a:pt x="1591" y="795"/>
                                </a:lnTo>
                                <a:lnTo>
                                  <a:pt x="1593" y="795"/>
                                </a:lnTo>
                                <a:lnTo>
                                  <a:pt x="1594" y="795"/>
                                </a:lnTo>
                                <a:lnTo>
                                  <a:pt x="1596" y="795"/>
                                </a:lnTo>
                                <a:lnTo>
                                  <a:pt x="1597" y="795"/>
                                </a:lnTo>
                                <a:lnTo>
                                  <a:pt x="1598" y="795"/>
                                </a:lnTo>
                                <a:lnTo>
                                  <a:pt x="1599" y="795"/>
                                </a:lnTo>
                                <a:lnTo>
                                  <a:pt x="1600" y="795"/>
                                </a:lnTo>
                                <a:lnTo>
                                  <a:pt x="1601" y="795"/>
                                </a:lnTo>
                                <a:lnTo>
                                  <a:pt x="1603" y="795"/>
                                </a:lnTo>
                                <a:lnTo>
                                  <a:pt x="1604" y="795"/>
                                </a:lnTo>
                                <a:lnTo>
                                  <a:pt x="1606" y="796"/>
                                </a:lnTo>
                                <a:lnTo>
                                  <a:pt x="1607" y="796"/>
                                </a:lnTo>
                                <a:lnTo>
                                  <a:pt x="1609" y="796"/>
                                </a:lnTo>
                                <a:lnTo>
                                  <a:pt x="1611" y="796"/>
                                </a:lnTo>
                                <a:lnTo>
                                  <a:pt x="1612" y="796"/>
                                </a:lnTo>
                                <a:lnTo>
                                  <a:pt x="1613" y="796"/>
                                </a:lnTo>
                                <a:lnTo>
                                  <a:pt x="1614" y="796"/>
                                </a:lnTo>
                                <a:lnTo>
                                  <a:pt x="1615" y="796"/>
                                </a:lnTo>
                                <a:lnTo>
                                  <a:pt x="1617" y="796"/>
                                </a:lnTo>
                                <a:lnTo>
                                  <a:pt x="1619" y="796"/>
                                </a:lnTo>
                                <a:lnTo>
                                  <a:pt x="1620" y="796"/>
                                </a:lnTo>
                                <a:lnTo>
                                  <a:pt x="1622" y="796"/>
                                </a:lnTo>
                                <a:lnTo>
                                  <a:pt x="1624" y="796"/>
                                </a:lnTo>
                                <a:lnTo>
                                  <a:pt x="1625" y="796"/>
                                </a:lnTo>
                                <a:lnTo>
                                  <a:pt x="1627" y="796"/>
                                </a:lnTo>
                                <a:lnTo>
                                  <a:pt x="1628" y="796"/>
                                </a:lnTo>
                                <a:lnTo>
                                  <a:pt x="1630" y="796"/>
                                </a:lnTo>
                                <a:lnTo>
                                  <a:pt x="1632" y="796"/>
                                </a:lnTo>
                                <a:lnTo>
                                  <a:pt x="1633" y="796"/>
                                </a:lnTo>
                                <a:lnTo>
                                  <a:pt x="1635" y="796"/>
                                </a:lnTo>
                                <a:lnTo>
                                  <a:pt x="1636" y="796"/>
                                </a:lnTo>
                                <a:lnTo>
                                  <a:pt x="1638" y="796"/>
                                </a:lnTo>
                                <a:lnTo>
                                  <a:pt x="1640" y="796"/>
                                </a:lnTo>
                                <a:lnTo>
                                  <a:pt x="1641" y="796"/>
                                </a:lnTo>
                                <a:lnTo>
                                  <a:pt x="1643" y="796"/>
                                </a:lnTo>
                                <a:lnTo>
                                  <a:pt x="1645" y="796"/>
                                </a:lnTo>
                                <a:lnTo>
                                  <a:pt x="1646" y="796"/>
                                </a:lnTo>
                                <a:lnTo>
                                  <a:pt x="1647" y="796"/>
                                </a:lnTo>
                                <a:lnTo>
                                  <a:pt x="1648" y="796"/>
                                </a:lnTo>
                                <a:lnTo>
                                  <a:pt x="1649" y="796"/>
                                </a:lnTo>
                                <a:lnTo>
                                  <a:pt x="1651" y="796"/>
                                </a:lnTo>
                                <a:lnTo>
                                  <a:pt x="1653" y="796"/>
                                </a:lnTo>
                                <a:lnTo>
                                  <a:pt x="1654" y="796"/>
                                </a:lnTo>
                                <a:lnTo>
                                  <a:pt x="1656" y="796"/>
                                </a:lnTo>
                                <a:lnTo>
                                  <a:pt x="1657" y="796"/>
                                </a:lnTo>
                                <a:lnTo>
                                  <a:pt x="1659" y="796"/>
                                </a:lnTo>
                                <a:lnTo>
                                  <a:pt x="1661" y="796"/>
                                </a:lnTo>
                                <a:lnTo>
                                  <a:pt x="1662" y="796"/>
                                </a:lnTo>
                                <a:lnTo>
                                  <a:pt x="1664" y="796"/>
                                </a:lnTo>
                                <a:lnTo>
                                  <a:pt x="1666" y="796"/>
                                </a:lnTo>
                                <a:lnTo>
                                  <a:pt x="1667" y="796"/>
                                </a:lnTo>
                                <a:lnTo>
                                  <a:pt x="1669" y="796"/>
                                </a:lnTo>
                                <a:lnTo>
                                  <a:pt x="1670" y="796"/>
                                </a:lnTo>
                                <a:lnTo>
                                  <a:pt x="1672" y="796"/>
                                </a:lnTo>
                                <a:lnTo>
                                  <a:pt x="1674" y="796"/>
                                </a:lnTo>
                                <a:lnTo>
                                  <a:pt x="1675" y="796"/>
                                </a:lnTo>
                                <a:lnTo>
                                  <a:pt x="1677" y="796"/>
                                </a:lnTo>
                                <a:lnTo>
                                  <a:pt x="1678" y="796"/>
                                </a:lnTo>
                                <a:lnTo>
                                  <a:pt x="1680" y="796"/>
                                </a:lnTo>
                                <a:lnTo>
                                  <a:pt x="1682" y="796"/>
                                </a:lnTo>
                                <a:lnTo>
                                  <a:pt x="1683" y="796"/>
                                </a:lnTo>
                                <a:lnTo>
                                  <a:pt x="1685" y="796"/>
                                </a:lnTo>
                                <a:lnTo>
                                  <a:pt x="1687" y="796"/>
                                </a:lnTo>
                                <a:lnTo>
                                  <a:pt x="1688" y="796"/>
                                </a:lnTo>
                                <a:lnTo>
                                  <a:pt x="1690" y="796"/>
                                </a:lnTo>
                                <a:lnTo>
                                  <a:pt x="1691" y="796"/>
                                </a:lnTo>
                                <a:lnTo>
                                  <a:pt x="1691" y="797"/>
                                </a:lnTo>
                                <a:lnTo>
                                  <a:pt x="1693" y="797"/>
                                </a:lnTo>
                                <a:lnTo>
                                  <a:pt x="1694" y="797"/>
                                </a:lnTo>
                                <a:lnTo>
                                  <a:pt x="1695" y="797"/>
                                </a:lnTo>
                                <a:lnTo>
                                  <a:pt x="1696" y="797"/>
                                </a:lnTo>
                                <a:lnTo>
                                  <a:pt x="1698" y="797"/>
                                </a:lnTo>
                                <a:lnTo>
                                  <a:pt x="1699" y="797"/>
                                </a:lnTo>
                                <a:lnTo>
                                  <a:pt x="1701" y="797"/>
                                </a:lnTo>
                                <a:lnTo>
                                  <a:pt x="1703" y="797"/>
                                </a:lnTo>
                                <a:lnTo>
                                  <a:pt x="1704" y="797"/>
                                </a:lnTo>
                                <a:lnTo>
                                  <a:pt x="1705" y="797"/>
                                </a:lnTo>
                                <a:lnTo>
                                  <a:pt x="1706" y="797"/>
                                </a:lnTo>
                                <a:lnTo>
                                  <a:pt x="1708" y="797"/>
                                </a:lnTo>
                                <a:lnTo>
                                  <a:pt x="1709" y="797"/>
                                </a:lnTo>
                                <a:lnTo>
                                  <a:pt x="1711" y="797"/>
                                </a:lnTo>
                                <a:lnTo>
                                  <a:pt x="1712" y="797"/>
                                </a:lnTo>
                                <a:lnTo>
                                  <a:pt x="1714" y="797"/>
                                </a:lnTo>
                                <a:lnTo>
                                  <a:pt x="1715" y="797"/>
                                </a:lnTo>
                                <a:lnTo>
                                  <a:pt x="1716" y="797"/>
                                </a:lnTo>
                                <a:lnTo>
                                  <a:pt x="1717" y="797"/>
                                </a:lnTo>
                                <a:lnTo>
                                  <a:pt x="1718" y="798"/>
                                </a:lnTo>
                                <a:lnTo>
                                  <a:pt x="1719" y="798"/>
                                </a:lnTo>
                                <a:lnTo>
                                  <a:pt x="1720" y="798"/>
                                </a:lnTo>
                                <a:lnTo>
                                  <a:pt x="1722" y="798"/>
                                </a:lnTo>
                                <a:lnTo>
                                  <a:pt x="1723" y="798"/>
                                </a:lnTo>
                                <a:lnTo>
                                  <a:pt x="1724" y="798"/>
                                </a:lnTo>
                                <a:lnTo>
                                  <a:pt x="1725" y="798"/>
                                </a:lnTo>
                                <a:lnTo>
                                  <a:pt x="1726" y="798"/>
                                </a:lnTo>
                                <a:lnTo>
                                  <a:pt x="1727" y="798"/>
                                </a:lnTo>
                                <a:lnTo>
                                  <a:pt x="1729" y="798"/>
                                </a:lnTo>
                                <a:lnTo>
                                  <a:pt x="1730" y="798"/>
                                </a:lnTo>
                                <a:lnTo>
                                  <a:pt x="1732" y="798"/>
                                </a:lnTo>
                                <a:lnTo>
                                  <a:pt x="1733" y="798"/>
                                </a:lnTo>
                                <a:lnTo>
                                  <a:pt x="1735" y="799"/>
                                </a:lnTo>
                                <a:lnTo>
                                  <a:pt x="1737" y="799"/>
                                </a:lnTo>
                                <a:lnTo>
                                  <a:pt x="1738" y="799"/>
                                </a:lnTo>
                                <a:lnTo>
                                  <a:pt x="1739" y="799"/>
                                </a:lnTo>
                                <a:lnTo>
                                  <a:pt x="1740" y="799"/>
                                </a:lnTo>
                                <a:lnTo>
                                  <a:pt x="1741" y="799"/>
                                </a:lnTo>
                                <a:lnTo>
                                  <a:pt x="1743" y="799"/>
                                </a:lnTo>
                                <a:lnTo>
                                  <a:pt x="1744" y="799"/>
                                </a:lnTo>
                                <a:lnTo>
                                  <a:pt x="1745" y="799"/>
                                </a:lnTo>
                                <a:lnTo>
                                  <a:pt x="1746" y="799"/>
                                </a:lnTo>
                                <a:lnTo>
                                  <a:pt x="1748" y="800"/>
                                </a:lnTo>
                                <a:lnTo>
                                  <a:pt x="1750" y="800"/>
                                </a:lnTo>
                                <a:lnTo>
                                  <a:pt x="1751" y="800"/>
                                </a:lnTo>
                                <a:lnTo>
                                  <a:pt x="1752" y="800"/>
                                </a:lnTo>
                                <a:lnTo>
                                  <a:pt x="1753" y="800"/>
                                </a:lnTo>
                                <a:lnTo>
                                  <a:pt x="1754" y="800"/>
                                </a:lnTo>
                                <a:lnTo>
                                  <a:pt x="1756" y="800"/>
                                </a:lnTo>
                                <a:lnTo>
                                  <a:pt x="1758" y="800"/>
                                </a:lnTo>
                                <a:lnTo>
                                  <a:pt x="1759" y="800"/>
                                </a:lnTo>
                                <a:lnTo>
                                  <a:pt x="1761" y="800"/>
                                </a:lnTo>
                                <a:lnTo>
                                  <a:pt x="1762" y="800"/>
                                </a:lnTo>
                                <a:lnTo>
                                  <a:pt x="1764" y="800"/>
                                </a:lnTo>
                                <a:lnTo>
                                  <a:pt x="1765" y="800"/>
                                </a:lnTo>
                                <a:lnTo>
                                  <a:pt x="1766" y="800"/>
                                </a:lnTo>
                                <a:lnTo>
                                  <a:pt x="1767" y="800"/>
                                </a:lnTo>
                                <a:lnTo>
                                  <a:pt x="1769" y="800"/>
                                </a:lnTo>
                                <a:lnTo>
                                  <a:pt x="1771" y="800"/>
                                </a:lnTo>
                                <a:lnTo>
                                  <a:pt x="1772" y="800"/>
                                </a:lnTo>
                                <a:lnTo>
                                  <a:pt x="1774" y="800"/>
                                </a:lnTo>
                                <a:lnTo>
                                  <a:pt x="1775" y="800"/>
                                </a:lnTo>
                                <a:lnTo>
                                  <a:pt x="1777" y="800"/>
                                </a:lnTo>
                                <a:lnTo>
                                  <a:pt x="1779" y="800"/>
                                </a:lnTo>
                                <a:lnTo>
                                  <a:pt x="1780" y="800"/>
                                </a:lnTo>
                                <a:lnTo>
                                  <a:pt x="1782" y="800"/>
                                </a:lnTo>
                                <a:lnTo>
                                  <a:pt x="1783" y="800"/>
                                </a:lnTo>
                                <a:lnTo>
                                  <a:pt x="1785" y="800"/>
                                </a:lnTo>
                                <a:lnTo>
                                  <a:pt x="1786" y="800"/>
                                </a:lnTo>
                                <a:lnTo>
                                  <a:pt x="1787" y="800"/>
                                </a:lnTo>
                                <a:lnTo>
                                  <a:pt x="1788" y="800"/>
                                </a:lnTo>
                                <a:lnTo>
                                  <a:pt x="1790" y="800"/>
                                </a:lnTo>
                                <a:lnTo>
                                  <a:pt x="1792" y="800"/>
                                </a:lnTo>
                                <a:lnTo>
                                  <a:pt x="1793" y="800"/>
                                </a:lnTo>
                                <a:lnTo>
                                  <a:pt x="1794" y="800"/>
                                </a:lnTo>
                                <a:lnTo>
                                  <a:pt x="1795" y="800"/>
                                </a:lnTo>
                                <a:lnTo>
                                  <a:pt x="1796" y="800"/>
                                </a:lnTo>
                                <a:lnTo>
                                  <a:pt x="1798" y="800"/>
                                </a:lnTo>
                                <a:lnTo>
                                  <a:pt x="1800" y="800"/>
                                </a:lnTo>
                                <a:lnTo>
                                  <a:pt x="1801" y="800"/>
                                </a:lnTo>
                                <a:lnTo>
                                  <a:pt x="1803" y="800"/>
                                </a:lnTo>
                                <a:lnTo>
                                  <a:pt x="1804" y="800"/>
                                </a:lnTo>
                                <a:lnTo>
                                  <a:pt x="1806" y="800"/>
                                </a:lnTo>
                                <a:lnTo>
                                  <a:pt x="1808" y="800"/>
                                </a:lnTo>
                                <a:lnTo>
                                  <a:pt x="1809" y="800"/>
                                </a:lnTo>
                                <a:lnTo>
                                  <a:pt x="1809" y="801"/>
                                </a:lnTo>
                                <a:lnTo>
                                  <a:pt x="1811" y="801"/>
                                </a:lnTo>
                                <a:lnTo>
                                  <a:pt x="1813" y="801"/>
                                </a:lnTo>
                                <a:lnTo>
                                  <a:pt x="1814" y="801"/>
                                </a:lnTo>
                                <a:lnTo>
                                  <a:pt x="1816" y="801"/>
                                </a:lnTo>
                                <a:lnTo>
                                  <a:pt x="1817" y="801"/>
                                </a:lnTo>
                                <a:lnTo>
                                  <a:pt x="1819" y="801"/>
                                </a:lnTo>
                                <a:lnTo>
                                  <a:pt x="1820" y="801"/>
                                </a:lnTo>
                                <a:lnTo>
                                  <a:pt x="1821" y="801"/>
                                </a:lnTo>
                                <a:lnTo>
                                  <a:pt x="1822" y="801"/>
                                </a:lnTo>
                                <a:lnTo>
                                  <a:pt x="1823" y="801"/>
                                </a:lnTo>
                                <a:lnTo>
                                  <a:pt x="1824" y="801"/>
                                </a:lnTo>
                                <a:lnTo>
                                  <a:pt x="1825" y="801"/>
                                </a:lnTo>
                                <a:lnTo>
                                  <a:pt x="1826" y="801"/>
                                </a:lnTo>
                                <a:lnTo>
                                  <a:pt x="1827" y="801"/>
                                </a:lnTo>
                                <a:lnTo>
                                  <a:pt x="1829" y="801"/>
                                </a:lnTo>
                                <a:lnTo>
                                  <a:pt x="1830" y="801"/>
                                </a:lnTo>
                                <a:lnTo>
                                  <a:pt x="1830" y="802"/>
                                </a:lnTo>
                                <a:lnTo>
                                  <a:pt x="1832" y="802"/>
                                </a:lnTo>
                                <a:lnTo>
                                  <a:pt x="1834" y="802"/>
                                </a:lnTo>
                                <a:lnTo>
                                  <a:pt x="1835" y="802"/>
                                </a:lnTo>
                                <a:lnTo>
                                  <a:pt x="1836" y="802"/>
                                </a:lnTo>
                                <a:lnTo>
                                  <a:pt x="1837" y="803"/>
                                </a:lnTo>
                                <a:lnTo>
                                  <a:pt x="1838" y="803"/>
                                </a:lnTo>
                                <a:lnTo>
                                  <a:pt x="1839" y="803"/>
                                </a:lnTo>
                                <a:lnTo>
                                  <a:pt x="1840" y="803"/>
                                </a:lnTo>
                                <a:lnTo>
                                  <a:pt x="1842" y="803"/>
                                </a:lnTo>
                                <a:lnTo>
                                  <a:pt x="1843" y="803"/>
                                </a:lnTo>
                                <a:lnTo>
                                  <a:pt x="1844" y="803"/>
                                </a:lnTo>
                                <a:lnTo>
                                  <a:pt x="1845" y="803"/>
                                </a:lnTo>
                                <a:lnTo>
                                  <a:pt x="1846" y="803"/>
                                </a:lnTo>
                                <a:lnTo>
                                  <a:pt x="1848" y="803"/>
                                </a:lnTo>
                                <a:lnTo>
                                  <a:pt x="1849" y="804"/>
                                </a:lnTo>
                                <a:lnTo>
                                  <a:pt x="1850" y="804"/>
                                </a:lnTo>
                                <a:lnTo>
                                  <a:pt x="1851" y="804"/>
                                </a:lnTo>
                                <a:lnTo>
                                  <a:pt x="1852" y="804"/>
                                </a:lnTo>
                                <a:lnTo>
                                  <a:pt x="1853" y="804"/>
                                </a:lnTo>
                                <a:lnTo>
                                  <a:pt x="1854" y="804"/>
                                </a:lnTo>
                                <a:lnTo>
                                  <a:pt x="1855" y="804"/>
                                </a:lnTo>
                                <a:lnTo>
                                  <a:pt x="1856" y="804"/>
                                </a:lnTo>
                                <a:lnTo>
                                  <a:pt x="1857" y="804"/>
                                </a:lnTo>
                                <a:lnTo>
                                  <a:pt x="1858" y="804"/>
                                </a:lnTo>
                                <a:lnTo>
                                  <a:pt x="1859" y="804"/>
                                </a:lnTo>
                                <a:lnTo>
                                  <a:pt x="1860" y="805"/>
                                </a:lnTo>
                                <a:lnTo>
                                  <a:pt x="1861" y="805"/>
                                </a:lnTo>
                                <a:lnTo>
                                  <a:pt x="1863" y="805"/>
                                </a:lnTo>
                                <a:lnTo>
                                  <a:pt x="1864" y="805"/>
                                </a:lnTo>
                                <a:lnTo>
                                  <a:pt x="1865" y="805"/>
                                </a:lnTo>
                                <a:lnTo>
                                  <a:pt x="1866" y="805"/>
                                </a:lnTo>
                                <a:lnTo>
                                  <a:pt x="1867" y="805"/>
                                </a:lnTo>
                                <a:lnTo>
                                  <a:pt x="1869" y="805"/>
                                </a:lnTo>
                                <a:lnTo>
                                  <a:pt x="1870" y="805"/>
                                </a:lnTo>
                                <a:lnTo>
                                  <a:pt x="1871" y="805"/>
                                </a:lnTo>
                                <a:lnTo>
                                  <a:pt x="1872" y="805"/>
                                </a:lnTo>
                                <a:lnTo>
                                  <a:pt x="1874" y="805"/>
                                </a:lnTo>
                                <a:lnTo>
                                  <a:pt x="1875" y="805"/>
                                </a:lnTo>
                                <a:lnTo>
                                  <a:pt x="1876" y="805"/>
                                </a:lnTo>
                                <a:lnTo>
                                  <a:pt x="1877" y="805"/>
                                </a:lnTo>
                                <a:lnTo>
                                  <a:pt x="1878" y="806"/>
                                </a:lnTo>
                                <a:lnTo>
                                  <a:pt x="1879" y="806"/>
                                </a:lnTo>
                                <a:lnTo>
                                  <a:pt x="1880" y="806"/>
                                </a:lnTo>
                                <a:lnTo>
                                  <a:pt x="1882" y="806"/>
                                </a:lnTo>
                                <a:lnTo>
                                  <a:pt x="1884" y="806"/>
                                </a:lnTo>
                                <a:lnTo>
                                  <a:pt x="1885" y="806"/>
                                </a:lnTo>
                                <a:lnTo>
                                  <a:pt x="1887" y="806"/>
                                </a:lnTo>
                                <a:lnTo>
                                  <a:pt x="1888" y="806"/>
                                </a:lnTo>
                                <a:lnTo>
                                  <a:pt x="1890" y="806"/>
                                </a:lnTo>
                                <a:lnTo>
                                  <a:pt x="1892" y="806"/>
                                </a:lnTo>
                                <a:lnTo>
                                  <a:pt x="1893" y="806"/>
                                </a:lnTo>
                                <a:lnTo>
                                  <a:pt x="1895" y="807"/>
                                </a:lnTo>
                                <a:lnTo>
                                  <a:pt x="1897" y="807"/>
                                </a:lnTo>
                                <a:lnTo>
                                  <a:pt x="1898" y="807"/>
                                </a:lnTo>
                                <a:lnTo>
                                  <a:pt x="1900" y="807"/>
                                </a:lnTo>
                                <a:lnTo>
                                  <a:pt x="1901" y="807"/>
                                </a:lnTo>
                                <a:lnTo>
                                  <a:pt x="1903" y="807"/>
                                </a:lnTo>
                                <a:lnTo>
                                  <a:pt x="1905" y="807"/>
                                </a:lnTo>
                                <a:lnTo>
                                  <a:pt x="1906" y="807"/>
                                </a:lnTo>
                                <a:lnTo>
                                  <a:pt x="1907" y="807"/>
                                </a:lnTo>
                                <a:lnTo>
                                  <a:pt x="1908" y="807"/>
                                </a:lnTo>
                                <a:lnTo>
                                  <a:pt x="1909" y="807"/>
                                </a:lnTo>
                                <a:lnTo>
                                  <a:pt x="1911" y="807"/>
                                </a:lnTo>
                                <a:lnTo>
                                  <a:pt x="1913" y="807"/>
                                </a:lnTo>
                                <a:lnTo>
                                  <a:pt x="1914" y="807"/>
                                </a:lnTo>
                                <a:lnTo>
                                  <a:pt x="1916" y="807"/>
                                </a:lnTo>
                                <a:lnTo>
                                  <a:pt x="1918" y="807"/>
                                </a:lnTo>
                                <a:lnTo>
                                  <a:pt x="1919" y="807"/>
                                </a:lnTo>
                                <a:lnTo>
                                  <a:pt x="1920" y="807"/>
                                </a:lnTo>
                                <a:lnTo>
                                  <a:pt x="1921" y="807"/>
                                </a:lnTo>
                                <a:lnTo>
                                  <a:pt x="1922" y="807"/>
                                </a:lnTo>
                                <a:lnTo>
                                  <a:pt x="1924" y="807"/>
                                </a:lnTo>
                                <a:lnTo>
                                  <a:pt x="1925" y="808"/>
                                </a:lnTo>
                                <a:lnTo>
                                  <a:pt x="1926" y="808"/>
                                </a:lnTo>
                                <a:lnTo>
                                  <a:pt x="1927" y="808"/>
                                </a:lnTo>
                                <a:lnTo>
                                  <a:pt x="1928" y="808"/>
                                </a:lnTo>
                                <a:lnTo>
                                  <a:pt x="1929" y="808"/>
                                </a:lnTo>
                                <a:lnTo>
                                  <a:pt x="1930" y="808"/>
                                </a:lnTo>
                                <a:lnTo>
                                  <a:pt x="1932" y="808"/>
                                </a:lnTo>
                                <a:lnTo>
                                  <a:pt x="1934" y="808"/>
                                </a:lnTo>
                                <a:lnTo>
                                  <a:pt x="1935" y="808"/>
                                </a:lnTo>
                                <a:lnTo>
                                  <a:pt x="1937" y="808"/>
                                </a:lnTo>
                                <a:lnTo>
                                  <a:pt x="1939" y="808"/>
                                </a:lnTo>
                                <a:lnTo>
                                  <a:pt x="1940" y="808"/>
                                </a:lnTo>
                                <a:lnTo>
                                  <a:pt x="1942" y="808"/>
                                </a:lnTo>
                                <a:lnTo>
                                  <a:pt x="1943" y="808"/>
                                </a:lnTo>
                                <a:lnTo>
                                  <a:pt x="1945" y="808"/>
                                </a:lnTo>
                                <a:lnTo>
                                  <a:pt x="1947" y="808"/>
                                </a:lnTo>
                                <a:lnTo>
                                  <a:pt x="1948" y="808"/>
                                </a:lnTo>
                                <a:lnTo>
                                  <a:pt x="1950" y="808"/>
                                </a:lnTo>
                                <a:lnTo>
                                  <a:pt x="1951" y="808"/>
                                </a:lnTo>
                                <a:lnTo>
                                  <a:pt x="1953" y="809"/>
                                </a:lnTo>
                                <a:lnTo>
                                  <a:pt x="1955" y="809"/>
                                </a:lnTo>
                                <a:lnTo>
                                  <a:pt x="1956" y="809"/>
                                </a:lnTo>
                                <a:lnTo>
                                  <a:pt x="1957" y="809"/>
                                </a:lnTo>
                                <a:lnTo>
                                  <a:pt x="1958" y="809"/>
                                </a:lnTo>
                                <a:lnTo>
                                  <a:pt x="1960" y="809"/>
                                </a:lnTo>
                                <a:lnTo>
                                  <a:pt x="1961" y="809"/>
                                </a:lnTo>
                                <a:lnTo>
                                  <a:pt x="1963" y="809"/>
                                </a:lnTo>
                                <a:lnTo>
                                  <a:pt x="1964" y="809"/>
                                </a:lnTo>
                                <a:lnTo>
                                  <a:pt x="1966" y="809"/>
                                </a:lnTo>
                                <a:lnTo>
                                  <a:pt x="1968" y="809"/>
                                </a:lnTo>
                                <a:lnTo>
                                  <a:pt x="1969" y="809"/>
                                </a:lnTo>
                                <a:lnTo>
                                  <a:pt x="1971" y="809"/>
                                </a:lnTo>
                                <a:lnTo>
                                  <a:pt x="1972" y="809"/>
                                </a:lnTo>
                                <a:lnTo>
                                  <a:pt x="1973" y="809"/>
                                </a:lnTo>
                                <a:lnTo>
                                  <a:pt x="1974" y="809"/>
                                </a:lnTo>
                                <a:lnTo>
                                  <a:pt x="1976" y="810"/>
                                </a:lnTo>
                                <a:lnTo>
                                  <a:pt x="1977" y="810"/>
                                </a:lnTo>
                                <a:lnTo>
                                  <a:pt x="1979" y="810"/>
                                </a:lnTo>
                                <a:lnTo>
                                  <a:pt x="1981" y="810"/>
                                </a:lnTo>
                                <a:lnTo>
                                  <a:pt x="1982" y="810"/>
                                </a:lnTo>
                                <a:lnTo>
                                  <a:pt x="1984" y="810"/>
                                </a:lnTo>
                                <a:lnTo>
                                  <a:pt x="1985" y="810"/>
                                </a:lnTo>
                                <a:lnTo>
                                  <a:pt x="1986" y="810"/>
                                </a:lnTo>
                                <a:lnTo>
                                  <a:pt x="1987" y="810"/>
                                </a:lnTo>
                                <a:lnTo>
                                  <a:pt x="1989" y="810"/>
                                </a:lnTo>
                                <a:lnTo>
                                  <a:pt x="1990" y="810"/>
                                </a:lnTo>
                                <a:lnTo>
                                  <a:pt x="1992" y="810"/>
                                </a:lnTo>
                                <a:lnTo>
                                  <a:pt x="1993" y="810"/>
                                </a:lnTo>
                                <a:lnTo>
                                  <a:pt x="1994" y="810"/>
                                </a:lnTo>
                                <a:lnTo>
                                  <a:pt x="1995" y="810"/>
                                </a:lnTo>
                                <a:lnTo>
                                  <a:pt x="1997" y="810"/>
                                </a:lnTo>
                                <a:lnTo>
                                  <a:pt x="1998" y="810"/>
                                </a:lnTo>
                                <a:lnTo>
                                  <a:pt x="1999" y="811"/>
                                </a:lnTo>
                                <a:lnTo>
                                  <a:pt x="2000" y="811"/>
                                </a:lnTo>
                                <a:lnTo>
                                  <a:pt x="2002" y="811"/>
                                </a:lnTo>
                                <a:lnTo>
                                  <a:pt x="2003" y="811"/>
                                </a:lnTo>
                                <a:lnTo>
                                  <a:pt x="2005" y="811"/>
                                </a:lnTo>
                                <a:lnTo>
                                  <a:pt x="2006" y="811"/>
                                </a:lnTo>
                                <a:lnTo>
                                  <a:pt x="2008" y="811"/>
                                </a:lnTo>
                                <a:lnTo>
                                  <a:pt x="2010" y="811"/>
                                </a:lnTo>
                                <a:lnTo>
                                  <a:pt x="2011" y="811"/>
                                </a:lnTo>
                                <a:lnTo>
                                  <a:pt x="2013" y="811"/>
                                </a:lnTo>
                                <a:lnTo>
                                  <a:pt x="2014" y="811"/>
                                </a:lnTo>
                                <a:lnTo>
                                  <a:pt x="2015" y="811"/>
                                </a:lnTo>
                                <a:lnTo>
                                  <a:pt x="2016" y="811"/>
                                </a:lnTo>
                                <a:lnTo>
                                  <a:pt x="2017" y="812"/>
                                </a:lnTo>
                                <a:lnTo>
                                  <a:pt x="2018" y="812"/>
                                </a:lnTo>
                                <a:lnTo>
                                  <a:pt x="2019" y="812"/>
                                </a:lnTo>
                                <a:lnTo>
                                  <a:pt x="2020" y="812"/>
                                </a:lnTo>
                                <a:lnTo>
                                  <a:pt x="2021" y="812"/>
                                </a:lnTo>
                                <a:lnTo>
                                  <a:pt x="2022" y="812"/>
                                </a:lnTo>
                                <a:lnTo>
                                  <a:pt x="2023" y="812"/>
                                </a:lnTo>
                                <a:lnTo>
                                  <a:pt x="2024" y="812"/>
                                </a:lnTo>
                                <a:lnTo>
                                  <a:pt x="2026" y="812"/>
                                </a:lnTo>
                                <a:lnTo>
                                  <a:pt x="2027" y="812"/>
                                </a:lnTo>
                                <a:lnTo>
                                  <a:pt x="2029" y="812"/>
                                </a:lnTo>
                                <a:lnTo>
                                  <a:pt x="2031" y="812"/>
                                </a:lnTo>
                                <a:lnTo>
                                  <a:pt x="2032" y="812"/>
                                </a:lnTo>
                                <a:lnTo>
                                  <a:pt x="2034" y="812"/>
                                </a:lnTo>
                                <a:lnTo>
                                  <a:pt x="2035" y="813"/>
                                </a:lnTo>
                                <a:lnTo>
                                  <a:pt x="2037" y="813"/>
                                </a:lnTo>
                                <a:lnTo>
                                  <a:pt x="2039" y="813"/>
                                </a:lnTo>
                                <a:lnTo>
                                  <a:pt x="2040" y="813"/>
                                </a:lnTo>
                                <a:lnTo>
                                  <a:pt x="2042" y="813"/>
                                </a:lnTo>
                                <a:lnTo>
                                  <a:pt x="2044" y="813"/>
                                </a:lnTo>
                                <a:lnTo>
                                  <a:pt x="2045" y="813"/>
                                </a:lnTo>
                                <a:lnTo>
                                  <a:pt x="2047" y="813"/>
                                </a:lnTo>
                                <a:lnTo>
                                  <a:pt x="2048" y="813"/>
                                </a:lnTo>
                                <a:lnTo>
                                  <a:pt x="2050" y="813"/>
                                </a:lnTo>
                                <a:lnTo>
                                  <a:pt x="2052" y="813"/>
                                </a:lnTo>
                                <a:lnTo>
                                  <a:pt x="2053" y="813"/>
                                </a:lnTo>
                                <a:lnTo>
                                  <a:pt x="2055" y="813"/>
                                </a:lnTo>
                                <a:lnTo>
                                  <a:pt x="2056" y="813"/>
                                </a:lnTo>
                                <a:lnTo>
                                  <a:pt x="2057" y="813"/>
                                </a:lnTo>
                                <a:lnTo>
                                  <a:pt x="2058" y="813"/>
                                </a:lnTo>
                                <a:lnTo>
                                  <a:pt x="2060" y="813"/>
                                </a:lnTo>
                                <a:lnTo>
                                  <a:pt x="2061" y="813"/>
                                </a:lnTo>
                                <a:lnTo>
                                  <a:pt x="2063" y="813"/>
                                </a:lnTo>
                                <a:lnTo>
                                  <a:pt x="2065" y="813"/>
                                </a:lnTo>
                                <a:lnTo>
                                  <a:pt x="2066" y="813"/>
                                </a:lnTo>
                                <a:lnTo>
                                  <a:pt x="2067" y="813"/>
                                </a:lnTo>
                                <a:lnTo>
                                  <a:pt x="2068" y="813"/>
                                </a:lnTo>
                                <a:lnTo>
                                  <a:pt x="2069" y="813"/>
                                </a:lnTo>
                                <a:lnTo>
                                  <a:pt x="2071" y="813"/>
                                </a:lnTo>
                                <a:lnTo>
                                  <a:pt x="2073" y="813"/>
                                </a:lnTo>
                                <a:lnTo>
                                  <a:pt x="2074" y="813"/>
                                </a:lnTo>
                                <a:lnTo>
                                  <a:pt x="2076" y="813"/>
                                </a:lnTo>
                                <a:lnTo>
                                  <a:pt x="2077" y="813"/>
                                </a:lnTo>
                                <a:lnTo>
                                  <a:pt x="2078" y="813"/>
                                </a:lnTo>
                                <a:lnTo>
                                  <a:pt x="2079" y="813"/>
                                </a:lnTo>
                                <a:lnTo>
                                  <a:pt x="2081" y="813"/>
                                </a:lnTo>
                                <a:lnTo>
                                  <a:pt x="2082" y="814"/>
                                </a:lnTo>
                                <a:lnTo>
                                  <a:pt x="2084" y="814"/>
                                </a:lnTo>
                                <a:lnTo>
                                  <a:pt x="2086" y="814"/>
                                </a:lnTo>
                                <a:lnTo>
                                  <a:pt x="2087" y="814"/>
                                </a:lnTo>
                                <a:lnTo>
                                  <a:pt x="2089" y="814"/>
                                </a:lnTo>
                                <a:lnTo>
                                  <a:pt x="2090" y="814"/>
                                </a:lnTo>
                                <a:lnTo>
                                  <a:pt x="2092" y="814"/>
                                </a:lnTo>
                                <a:lnTo>
                                  <a:pt x="2094" y="814"/>
                                </a:lnTo>
                                <a:lnTo>
                                  <a:pt x="2095" y="814"/>
                                </a:lnTo>
                                <a:lnTo>
                                  <a:pt x="2097" y="814"/>
                                </a:lnTo>
                                <a:lnTo>
                                  <a:pt x="2098" y="814"/>
                                </a:lnTo>
                                <a:lnTo>
                                  <a:pt x="2100" y="814"/>
                                </a:lnTo>
                                <a:lnTo>
                                  <a:pt x="2102" y="814"/>
                                </a:lnTo>
                                <a:lnTo>
                                  <a:pt x="2103" y="814"/>
                                </a:lnTo>
                                <a:lnTo>
                                  <a:pt x="2105" y="814"/>
                                </a:lnTo>
                                <a:lnTo>
                                  <a:pt x="2107" y="814"/>
                                </a:lnTo>
                                <a:lnTo>
                                  <a:pt x="2108" y="814"/>
                                </a:lnTo>
                                <a:lnTo>
                                  <a:pt x="2110" y="814"/>
                                </a:lnTo>
                                <a:lnTo>
                                  <a:pt x="2111" y="814"/>
                                </a:lnTo>
                                <a:lnTo>
                                  <a:pt x="2113" y="814"/>
                                </a:lnTo>
                                <a:lnTo>
                                  <a:pt x="2115" y="814"/>
                                </a:lnTo>
                                <a:lnTo>
                                  <a:pt x="2116" y="814"/>
                                </a:lnTo>
                                <a:lnTo>
                                  <a:pt x="2118" y="815"/>
                                </a:lnTo>
                                <a:lnTo>
                                  <a:pt x="2119" y="815"/>
                                </a:lnTo>
                                <a:lnTo>
                                  <a:pt x="2121" y="815"/>
                                </a:lnTo>
                                <a:lnTo>
                                  <a:pt x="2123" y="815"/>
                                </a:lnTo>
                                <a:lnTo>
                                  <a:pt x="2124" y="815"/>
                                </a:lnTo>
                                <a:lnTo>
                                  <a:pt x="2126" y="815"/>
                                </a:lnTo>
                                <a:lnTo>
                                  <a:pt x="2128" y="815"/>
                                </a:lnTo>
                                <a:lnTo>
                                  <a:pt x="2129" y="815"/>
                                </a:lnTo>
                                <a:lnTo>
                                  <a:pt x="2131" y="815"/>
                                </a:lnTo>
                                <a:lnTo>
                                  <a:pt x="2132" y="815"/>
                                </a:lnTo>
                                <a:lnTo>
                                  <a:pt x="2134" y="815"/>
                                </a:lnTo>
                                <a:lnTo>
                                  <a:pt x="2136" y="815"/>
                                </a:lnTo>
                                <a:lnTo>
                                  <a:pt x="2137" y="816"/>
                                </a:lnTo>
                                <a:lnTo>
                                  <a:pt x="2139" y="816"/>
                                </a:lnTo>
                                <a:lnTo>
                                  <a:pt x="2140" y="816"/>
                                </a:lnTo>
                                <a:lnTo>
                                  <a:pt x="2141" y="816"/>
                                </a:lnTo>
                                <a:lnTo>
                                  <a:pt x="2142" y="816"/>
                                </a:lnTo>
                                <a:lnTo>
                                  <a:pt x="2143" y="816"/>
                                </a:lnTo>
                                <a:lnTo>
                                  <a:pt x="2144" y="816"/>
                                </a:lnTo>
                                <a:lnTo>
                                  <a:pt x="2145" y="816"/>
                                </a:lnTo>
                                <a:lnTo>
                                  <a:pt x="2147" y="816"/>
                                </a:lnTo>
                                <a:lnTo>
                                  <a:pt x="2149" y="816"/>
                                </a:lnTo>
                                <a:lnTo>
                                  <a:pt x="2150" y="817"/>
                                </a:lnTo>
                                <a:lnTo>
                                  <a:pt x="2152" y="817"/>
                                </a:lnTo>
                                <a:lnTo>
                                  <a:pt x="2153" y="817"/>
                                </a:lnTo>
                                <a:lnTo>
                                  <a:pt x="2154" y="817"/>
                                </a:lnTo>
                                <a:lnTo>
                                  <a:pt x="2155" y="817"/>
                                </a:lnTo>
                                <a:lnTo>
                                  <a:pt x="2157" y="817"/>
                                </a:lnTo>
                                <a:lnTo>
                                  <a:pt x="2158" y="817"/>
                                </a:lnTo>
                                <a:lnTo>
                                  <a:pt x="2159" y="817"/>
                                </a:lnTo>
                                <a:lnTo>
                                  <a:pt x="2160" y="817"/>
                                </a:lnTo>
                                <a:lnTo>
                                  <a:pt x="2161" y="817"/>
                                </a:lnTo>
                                <a:lnTo>
                                  <a:pt x="2163" y="817"/>
                                </a:lnTo>
                                <a:lnTo>
                                  <a:pt x="2163" y="818"/>
                                </a:lnTo>
                                <a:lnTo>
                                  <a:pt x="2165" y="818"/>
                                </a:lnTo>
                                <a:lnTo>
                                  <a:pt x="2166" y="818"/>
                                </a:lnTo>
                                <a:lnTo>
                                  <a:pt x="2167" y="818"/>
                                </a:lnTo>
                                <a:lnTo>
                                  <a:pt x="2168" y="818"/>
                                </a:lnTo>
                                <a:lnTo>
                                  <a:pt x="2170" y="818"/>
                                </a:lnTo>
                                <a:lnTo>
                                  <a:pt x="2171" y="818"/>
                                </a:lnTo>
                                <a:lnTo>
                                  <a:pt x="2173" y="818"/>
                                </a:lnTo>
                                <a:lnTo>
                                  <a:pt x="2174" y="818"/>
                                </a:lnTo>
                                <a:lnTo>
                                  <a:pt x="2175" y="818"/>
                                </a:lnTo>
                                <a:lnTo>
                                  <a:pt x="2176" y="818"/>
                                </a:lnTo>
                                <a:lnTo>
                                  <a:pt x="2177" y="818"/>
                                </a:lnTo>
                                <a:lnTo>
                                  <a:pt x="2178" y="818"/>
                                </a:lnTo>
                                <a:lnTo>
                                  <a:pt x="2179" y="818"/>
                                </a:lnTo>
                                <a:lnTo>
                                  <a:pt x="2180" y="819"/>
                                </a:lnTo>
                                <a:lnTo>
                                  <a:pt x="2181" y="819"/>
                                </a:lnTo>
                                <a:lnTo>
                                  <a:pt x="2182" y="819"/>
                                </a:lnTo>
                                <a:lnTo>
                                  <a:pt x="2184" y="819"/>
                                </a:lnTo>
                                <a:lnTo>
                                  <a:pt x="2186" y="819"/>
                                </a:lnTo>
                                <a:lnTo>
                                  <a:pt x="2187" y="819"/>
                                </a:lnTo>
                                <a:lnTo>
                                  <a:pt x="2189" y="819"/>
                                </a:lnTo>
                                <a:lnTo>
                                  <a:pt x="2190" y="819"/>
                                </a:lnTo>
                                <a:lnTo>
                                  <a:pt x="2191" y="819"/>
                                </a:lnTo>
                                <a:lnTo>
                                  <a:pt x="2192" y="819"/>
                                </a:lnTo>
                                <a:lnTo>
                                  <a:pt x="2193" y="819"/>
                                </a:lnTo>
                                <a:lnTo>
                                  <a:pt x="2194" y="819"/>
                                </a:lnTo>
                                <a:lnTo>
                                  <a:pt x="2195" y="819"/>
                                </a:lnTo>
                                <a:lnTo>
                                  <a:pt x="2197" y="819"/>
                                </a:lnTo>
                                <a:lnTo>
                                  <a:pt x="2198" y="820"/>
                                </a:lnTo>
                                <a:lnTo>
                                  <a:pt x="2199" y="820"/>
                                </a:lnTo>
                                <a:lnTo>
                                  <a:pt x="2200" y="820"/>
                                </a:lnTo>
                                <a:lnTo>
                                  <a:pt x="2201" y="820"/>
                                </a:lnTo>
                                <a:lnTo>
                                  <a:pt x="2202" y="820"/>
                                </a:lnTo>
                                <a:lnTo>
                                  <a:pt x="2203" y="820"/>
                                </a:lnTo>
                                <a:lnTo>
                                  <a:pt x="2204" y="820"/>
                                </a:lnTo>
                                <a:lnTo>
                                  <a:pt x="2205" y="820"/>
                                </a:lnTo>
                                <a:lnTo>
                                  <a:pt x="2206" y="820"/>
                                </a:lnTo>
                                <a:lnTo>
                                  <a:pt x="2207" y="820"/>
                                </a:lnTo>
                                <a:lnTo>
                                  <a:pt x="2208" y="820"/>
                                </a:lnTo>
                                <a:lnTo>
                                  <a:pt x="2210" y="820"/>
                                </a:lnTo>
                                <a:lnTo>
                                  <a:pt x="2212" y="820"/>
                                </a:lnTo>
                                <a:lnTo>
                                  <a:pt x="2213" y="820"/>
                                </a:lnTo>
                                <a:lnTo>
                                  <a:pt x="2214" y="821"/>
                                </a:lnTo>
                                <a:lnTo>
                                  <a:pt x="2215" y="821"/>
                                </a:lnTo>
                                <a:lnTo>
                                  <a:pt x="2216" y="821"/>
                                </a:lnTo>
                                <a:lnTo>
                                  <a:pt x="2218" y="821"/>
                                </a:lnTo>
                                <a:lnTo>
                                  <a:pt x="2220" y="821"/>
                                </a:lnTo>
                                <a:lnTo>
                                  <a:pt x="2221" y="821"/>
                                </a:lnTo>
                                <a:lnTo>
                                  <a:pt x="2222" y="821"/>
                                </a:lnTo>
                                <a:lnTo>
                                  <a:pt x="2223" y="821"/>
                                </a:lnTo>
                                <a:lnTo>
                                  <a:pt x="2224" y="821"/>
                                </a:lnTo>
                                <a:lnTo>
                                  <a:pt x="2226" y="821"/>
                                </a:lnTo>
                                <a:lnTo>
                                  <a:pt x="2228" y="822"/>
                                </a:lnTo>
                                <a:lnTo>
                                  <a:pt x="2229" y="822"/>
                                </a:lnTo>
                                <a:lnTo>
                                  <a:pt x="2231" y="822"/>
                                </a:lnTo>
                                <a:lnTo>
                                  <a:pt x="2233" y="822"/>
                                </a:lnTo>
                                <a:lnTo>
                                  <a:pt x="2234" y="822"/>
                                </a:lnTo>
                                <a:lnTo>
                                  <a:pt x="2236" y="822"/>
                                </a:lnTo>
                                <a:lnTo>
                                  <a:pt x="2237" y="822"/>
                                </a:lnTo>
                                <a:lnTo>
                                  <a:pt x="2239" y="822"/>
                                </a:lnTo>
                                <a:lnTo>
                                  <a:pt x="2241" y="822"/>
                                </a:lnTo>
                                <a:lnTo>
                                  <a:pt x="2242" y="822"/>
                                </a:lnTo>
                                <a:lnTo>
                                  <a:pt x="2244" y="822"/>
                                </a:lnTo>
                                <a:lnTo>
                                  <a:pt x="2245" y="823"/>
                                </a:lnTo>
                                <a:lnTo>
                                  <a:pt x="2247" y="823"/>
                                </a:lnTo>
                                <a:lnTo>
                                  <a:pt x="2249" y="823"/>
                                </a:lnTo>
                                <a:lnTo>
                                  <a:pt x="2250" y="823"/>
                                </a:lnTo>
                                <a:lnTo>
                                  <a:pt x="2252" y="823"/>
                                </a:lnTo>
                                <a:lnTo>
                                  <a:pt x="2254" y="823"/>
                                </a:lnTo>
                                <a:lnTo>
                                  <a:pt x="2255" y="823"/>
                                </a:lnTo>
                                <a:lnTo>
                                  <a:pt x="2257" y="823"/>
                                </a:lnTo>
                                <a:lnTo>
                                  <a:pt x="2258" y="823"/>
                                </a:lnTo>
                                <a:lnTo>
                                  <a:pt x="2260" y="824"/>
                                </a:lnTo>
                                <a:lnTo>
                                  <a:pt x="2262" y="824"/>
                                </a:lnTo>
                                <a:lnTo>
                                  <a:pt x="2263" y="824"/>
                                </a:lnTo>
                                <a:lnTo>
                                  <a:pt x="2265" y="824"/>
                                </a:lnTo>
                                <a:lnTo>
                                  <a:pt x="2266" y="824"/>
                                </a:lnTo>
                                <a:lnTo>
                                  <a:pt x="2268" y="824"/>
                                </a:lnTo>
                                <a:lnTo>
                                  <a:pt x="2269" y="824"/>
                                </a:lnTo>
                                <a:lnTo>
                                  <a:pt x="2270" y="824"/>
                                </a:lnTo>
                                <a:lnTo>
                                  <a:pt x="2271" y="824"/>
                                </a:lnTo>
                                <a:lnTo>
                                  <a:pt x="2273" y="824"/>
                                </a:lnTo>
                                <a:lnTo>
                                  <a:pt x="2275" y="824"/>
                                </a:lnTo>
                                <a:lnTo>
                                  <a:pt x="2276" y="824"/>
                                </a:lnTo>
                                <a:lnTo>
                                  <a:pt x="2277" y="824"/>
                                </a:lnTo>
                                <a:lnTo>
                                  <a:pt x="2278" y="824"/>
                                </a:lnTo>
                                <a:lnTo>
                                  <a:pt x="2279" y="824"/>
                                </a:lnTo>
                                <a:lnTo>
                                  <a:pt x="2279" y="825"/>
                                </a:lnTo>
                                <a:lnTo>
                                  <a:pt x="2281" y="825"/>
                                </a:lnTo>
                                <a:lnTo>
                                  <a:pt x="2282" y="825"/>
                                </a:lnTo>
                                <a:lnTo>
                                  <a:pt x="2283" y="825"/>
                                </a:lnTo>
                                <a:lnTo>
                                  <a:pt x="2284" y="825"/>
                                </a:lnTo>
                                <a:lnTo>
                                  <a:pt x="2285" y="825"/>
                                </a:lnTo>
                                <a:lnTo>
                                  <a:pt x="2286" y="825"/>
                                </a:lnTo>
                                <a:lnTo>
                                  <a:pt x="2287" y="825"/>
                                </a:lnTo>
                                <a:lnTo>
                                  <a:pt x="2288" y="825"/>
                                </a:lnTo>
                                <a:lnTo>
                                  <a:pt x="2289" y="825"/>
                                </a:lnTo>
                                <a:lnTo>
                                  <a:pt x="2290" y="825"/>
                                </a:lnTo>
                                <a:lnTo>
                                  <a:pt x="2291" y="825"/>
                                </a:lnTo>
                                <a:lnTo>
                                  <a:pt x="2292" y="825"/>
                                </a:lnTo>
                                <a:lnTo>
                                  <a:pt x="2292" y="826"/>
                                </a:lnTo>
                                <a:lnTo>
                                  <a:pt x="2294" y="826"/>
                                </a:lnTo>
                                <a:lnTo>
                                  <a:pt x="2296" y="826"/>
                                </a:lnTo>
                                <a:lnTo>
                                  <a:pt x="2297" y="826"/>
                                </a:lnTo>
                                <a:lnTo>
                                  <a:pt x="2298" y="826"/>
                                </a:lnTo>
                                <a:lnTo>
                                  <a:pt x="2299" y="826"/>
                                </a:lnTo>
                                <a:lnTo>
                                  <a:pt x="2300" y="826"/>
                                </a:lnTo>
                                <a:lnTo>
                                  <a:pt x="2302" y="826"/>
                                </a:lnTo>
                                <a:lnTo>
                                  <a:pt x="2304" y="826"/>
                                </a:lnTo>
                                <a:lnTo>
                                  <a:pt x="2305" y="826"/>
                                </a:lnTo>
                                <a:lnTo>
                                  <a:pt x="2306" y="826"/>
                                </a:lnTo>
                                <a:lnTo>
                                  <a:pt x="2307" y="826"/>
                                </a:lnTo>
                                <a:lnTo>
                                  <a:pt x="2308" y="826"/>
                                </a:lnTo>
                                <a:lnTo>
                                  <a:pt x="2308" y="827"/>
                                </a:lnTo>
                                <a:lnTo>
                                  <a:pt x="2310" y="827"/>
                                </a:lnTo>
                                <a:lnTo>
                                  <a:pt x="2312" y="827"/>
                                </a:lnTo>
                                <a:lnTo>
                                  <a:pt x="2313" y="827"/>
                                </a:lnTo>
                                <a:lnTo>
                                  <a:pt x="2315" y="827"/>
                                </a:lnTo>
                                <a:lnTo>
                                  <a:pt x="2317" y="827"/>
                                </a:lnTo>
                                <a:lnTo>
                                  <a:pt x="2318" y="827"/>
                                </a:lnTo>
                                <a:lnTo>
                                  <a:pt x="2319" y="827"/>
                                </a:lnTo>
                                <a:lnTo>
                                  <a:pt x="2320" y="827"/>
                                </a:lnTo>
                                <a:lnTo>
                                  <a:pt x="2321" y="827"/>
                                </a:lnTo>
                                <a:lnTo>
                                  <a:pt x="2323" y="827"/>
                                </a:lnTo>
                                <a:lnTo>
                                  <a:pt x="2325" y="828"/>
                                </a:lnTo>
                                <a:lnTo>
                                  <a:pt x="2326" y="828"/>
                                </a:lnTo>
                                <a:lnTo>
                                  <a:pt x="2328" y="828"/>
                                </a:lnTo>
                                <a:lnTo>
                                  <a:pt x="2329" y="828"/>
                                </a:lnTo>
                                <a:lnTo>
                                  <a:pt x="2331" y="828"/>
                                </a:lnTo>
                                <a:lnTo>
                                  <a:pt x="2333" y="828"/>
                                </a:lnTo>
                                <a:lnTo>
                                  <a:pt x="2334" y="828"/>
                                </a:lnTo>
                                <a:lnTo>
                                  <a:pt x="2336" y="828"/>
                                </a:lnTo>
                                <a:lnTo>
                                  <a:pt x="2337" y="829"/>
                                </a:lnTo>
                                <a:lnTo>
                                  <a:pt x="2338" y="829"/>
                                </a:lnTo>
                                <a:lnTo>
                                  <a:pt x="2339" y="829"/>
                                </a:lnTo>
                                <a:lnTo>
                                  <a:pt x="2340" y="829"/>
                                </a:lnTo>
                                <a:lnTo>
                                  <a:pt x="2341" y="829"/>
                                </a:lnTo>
                                <a:lnTo>
                                  <a:pt x="2342" y="829"/>
                                </a:lnTo>
                                <a:lnTo>
                                  <a:pt x="2343" y="829"/>
                                </a:lnTo>
                                <a:lnTo>
                                  <a:pt x="2344" y="829"/>
                                </a:lnTo>
                                <a:lnTo>
                                  <a:pt x="2346" y="829"/>
                                </a:lnTo>
                                <a:lnTo>
                                  <a:pt x="2347" y="829"/>
                                </a:lnTo>
                                <a:lnTo>
                                  <a:pt x="2348" y="829"/>
                                </a:lnTo>
                                <a:lnTo>
                                  <a:pt x="2349" y="830"/>
                                </a:lnTo>
                                <a:lnTo>
                                  <a:pt x="2350" y="830"/>
                                </a:lnTo>
                                <a:lnTo>
                                  <a:pt x="2352" y="830"/>
                                </a:lnTo>
                                <a:lnTo>
                                  <a:pt x="2353" y="830"/>
                                </a:lnTo>
                                <a:lnTo>
                                  <a:pt x="2354" y="830"/>
                                </a:lnTo>
                                <a:lnTo>
                                  <a:pt x="2355" y="830"/>
                                </a:lnTo>
                                <a:lnTo>
                                  <a:pt x="2357" y="830"/>
                                </a:lnTo>
                                <a:lnTo>
                                  <a:pt x="2359" y="830"/>
                                </a:lnTo>
                                <a:lnTo>
                                  <a:pt x="2360" y="830"/>
                                </a:lnTo>
                                <a:lnTo>
                                  <a:pt x="2362" y="830"/>
                                </a:lnTo>
                                <a:lnTo>
                                  <a:pt x="2363" y="831"/>
                                </a:lnTo>
                                <a:lnTo>
                                  <a:pt x="2365" y="831"/>
                                </a:lnTo>
                                <a:lnTo>
                                  <a:pt x="2366" y="831"/>
                                </a:lnTo>
                                <a:lnTo>
                                  <a:pt x="2367" y="831"/>
                                </a:lnTo>
                                <a:lnTo>
                                  <a:pt x="2368" y="831"/>
                                </a:lnTo>
                                <a:lnTo>
                                  <a:pt x="2370" y="831"/>
                                </a:lnTo>
                                <a:lnTo>
                                  <a:pt x="2371" y="831"/>
                                </a:lnTo>
                                <a:lnTo>
                                  <a:pt x="2372" y="831"/>
                                </a:lnTo>
                                <a:lnTo>
                                  <a:pt x="2373" y="831"/>
                                </a:lnTo>
                                <a:lnTo>
                                  <a:pt x="2374" y="832"/>
                                </a:lnTo>
                                <a:lnTo>
                                  <a:pt x="2375" y="832"/>
                                </a:lnTo>
                                <a:lnTo>
                                  <a:pt x="2376" y="832"/>
                                </a:lnTo>
                                <a:lnTo>
                                  <a:pt x="2378" y="832"/>
                                </a:lnTo>
                                <a:lnTo>
                                  <a:pt x="2379" y="832"/>
                                </a:lnTo>
                                <a:lnTo>
                                  <a:pt x="2380" y="832"/>
                                </a:lnTo>
                                <a:lnTo>
                                  <a:pt x="2381" y="832"/>
                                </a:lnTo>
                                <a:lnTo>
                                  <a:pt x="2383" y="832"/>
                                </a:lnTo>
                                <a:lnTo>
                                  <a:pt x="2384" y="832"/>
                                </a:lnTo>
                                <a:lnTo>
                                  <a:pt x="2386" y="833"/>
                                </a:lnTo>
                                <a:lnTo>
                                  <a:pt x="2388" y="833"/>
                                </a:lnTo>
                                <a:lnTo>
                                  <a:pt x="2389" y="833"/>
                                </a:lnTo>
                                <a:lnTo>
                                  <a:pt x="2391" y="833"/>
                                </a:lnTo>
                                <a:lnTo>
                                  <a:pt x="2392" y="833"/>
                                </a:lnTo>
                                <a:lnTo>
                                  <a:pt x="2394" y="833"/>
                                </a:lnTo>
                                <a:lnTo>
                                  <a:pt x="2396" y="833"/>
                                </a:lnTo>
                                <a:lnTo>
                                  <a:pt x="2397" y="833"/>
                                </a:lnTo>
                                <a:lnTo>
                                  <a:pt x="2399" y="833"/>
                                </a:lnTo>
                                <a:lnTo>
                                  <a:pt x="2401" y="833"/>
                                </a:lnTo>
                                <a:lnTo>
                                  <a:pt x="2402" y="834"/>
                                </a:lnTo>
                                <a:lnTo>
                                  <a:pt x="2404" y="834"/>
                                </a:lnTo>
                                <a:lnTo>
                                  <a:pt x="2405" y="834"/>
                                </a:lnTo>
                                <a:lnTo>
                                  <a:pt x="2407" y="834"/>
                                </a:lnTo>
                                <a:lnTo>
                                  <a:pt x="2409" y="834"/>
                                </a:lnTo>
                                <a:lnTo>
                                  <a:pt x="2410" y="834"/>
                                </a:lnTo>
                                <a:lnTo>
                                  <a:pt x="2412" y="834"/>
                                </a:lnTo>
                                <a:lnTo>
                                  <a:pt x="2413" y="834"/>
                                </a:lnTo>
                                <a:lnTo>
                                  <a:pt x="2414" y="834"/>
                                </a:lnTo>
                                <a:lnTo>
                                  <a:pt x="2415" y="834"/>
                                </a:lnTo>
                                <a:lnTo>
                                  <a:pt x="2416" y="834"/>
                                </a:lnTo>
                                <a:lnTo>
                                  <a:pt x="2417" y="834"/>
                                </a:lnTo>
                                <a:lnTo>
                                  <a:pt x="2418" y="835"/>
                                </a:lnTo>
                                <a:lnTo>
                                  <a:pt x="2420" y="835"/>
                                </a:lnTo>
                                <a:lnTo>
                                  <a:pt x="2422" y="835"/>
                                </a:lnTo>
                                <a:lnTo>
                                  <a:pt x="2423" y="835"/>
                                </a:lnTo>
                                <a:lnTo>
                                  <a:pt x="2424" y="835"/>
                                </a:lnTo>
                                <a:lnTo>
                                  <a:pt x="2425" y="835"/>
                                </a:lnTo>
                                <a:lnTo>
                                  <a:pt x="2426" y="835"/>
                                </a:lnTo>
                                <a:lnTo>
                                  <a:pt x="2428" y="835"/>
                                </a:lnTo>
                                <a:lnTo>
                                  <a:pt x="2430" y="836"/>
                                </a:lnTo>
                                <a:lnTo>
                                  <a:pt x="2431" y="836"/>
                                </a:lnTo>
                                <a:lnTo>
                                  <a:pt x="2433" y="836"/>
                                </a:lnTo>
                                <a:lnTo>
                                  <a:pt x="2434" y="836"/>
                                </a:lnTo>
                                <a:lnTo>
                                  <a:pt x="2435" y="836"/>
                                </a:lnTo>
                                <a:lnTo>
                                  <a:pt x="2436" y="836"/>
                                </a:lnTo>
                                <a:lnTo>
                                  <a:pt x="2438" y="836"/>
                                </a:lnTo>
                                <a:lnTo>
                                  <a:pt x="2439" y="836"/>
                                </a:lnTo>
                                <a:lnTo>
                                  <a:pt x="2440" y="836"/>
                                </a:lnTo>
                                <a:lnTo>
                                  <a:pt x="2441" y="836"/>
                                </a:lnTo>
                                <a:lnTo>
                                  <a:pt x="2443" y="837"/>
                                </a:lnTo>
                                <a:lnTo>
                                  <a:pt x="2444" y="837"/>
                                </a:lnTo>
                                <a:lnTo>
                                  <a:pt x="2445" y="837"/>
                                </a:lnTo>
                                <a:lnTo>
                                  <a:pt x="2446" y="837"/>
                                </a:lnTo>
                                <a:lnTo>
                                  <a:pt x="2447" y="837"/>
                                </a:lnTo>
                                <a:lnTo>
                                  <a:pt x="2449" y="837"/>
                                </a:lnTo>
                                <a:lnTo>
                                  <a:pt x="2450" y="837"/>
                                </a:lnTo>
                                <a:lnTo>
                                  <a:pt x="2451" y="837"/>
                                </a:lnTo>
                                <a:lnTo>
                                  <a:pt x="2452" y="837"/>
                                </a:lnTo>
                                <a:lnTo>
                                  <a:pt x="2453" y="837"/>
                                </a:lnTo>
                                <a:lnTo>
                                  <a:pt x="2454" y="837"/>
                                </a:lnTo>
                                <a:lnTo>
                                  <a:pt x="2455" y="837"/>
                                </a:lnTo>
                                <a:lnTo>
                                  <a:pt x="2457" y="837"/>
                                </a:lnTo>
                                <a:lnTo>
                                  <a:pt x="2458" y="837"/>
                                </a:lnTo>
                                <a:lnTo>
                                  <a:pt x="2459" y="837"/>
                                </a:lnTo>
                                <a:lnTo>
                                  <a:pt x="2460" y="837"/>
                                </a:lnTo>
                                <a:lnTo>
                                  <a:pt x="2462" y="837"/>
                                </a:lnTo>
                                <a:lnTo>
                                  <a:pt x="2464" y="838"/>
                                </a:lnTo>
                                <a:lnTo>
                                  <a:pt x="2465" y="838"/>
                                </a:lnTo>
                                <a:lnTo>
                                  <a:pt x="2466" y="838"/>
                                </a:lnTo>
                                <a:lnTo>
                                  <a:pt x="2467" y="838"/>
                                </a:lnTo>
                                <a:lnTo>
                                  <a:pt x="2468" y="838"/>
                                </a:lnTo>
                                <a:lnTo>
                                  <a:pt x="2470" y="838"/>
                                </a:lnTo>
                                <a:lnTo>
                                  <a:pt x="2472" y="838"/>
                                </a:lnTo>
                                <a:lnTo>
                                  <a:pt x="2473" y="838"/>
                                </a:lnTo>
                                <a:lnTo>
                                  <a:pt x="2474" y="838"/>
                                </a:lnTo>
                                <a:lnTo>
                                  <a:pt x="2475" y="838"/>
                                </a:lnTo>
                                <a:lnTo>
                                  <a:pt x="2476" y="838"/>
                                </a:lnTo>
                                <a:lnTo>
                                  <a:pt x="2478" y="838"/>
                                </a:lnTo>
                                <a:lnTo>
                                  <a:pt x="2479" y="838"/>
                                </a:lnTo>
                                <a:lnTo>
                                  <a:pt x="2480" y="838"/>
                                </a:lnTo>
                                <a:lnTo>
                                  <a:pt x="2481" y="838"/>
                                </a:lnTo>
                                <a:lnTo>
                                  <a:pt x="2482" y="839"/>
                                </a:lnTo>
                                <a:lnTo>
                                  <a:pt x="2483" y="839"/>
                                </a:lnTo>
                                <a:lnTo>
                                  <a:pt x="2485" y="839"/>
                                </a:lnTo>
                                <a:lnTo>
                                  <a:pt x="2486" y="839"/>
                                </a:lnTo>
                                <a:lnTo>
                                  <a:pt x="2488" y="839"/>
                                </a:lnTo>
                                <a:lnTo>
                                  <a:pt x="2489" y="839"/>
                                </a:lnTo>
                                <a:lnTo>
                                  <a:pt x="2491" y="839"/>
                                </a:lnTo>
                                <a:lnTo>
                                  <a:pt x="2493" y="839"/>
                                </a:lnTo>
                                <a:lnTo>
                                  <a:pt x="2494" y="839"/>
                                </a:lnTo>
                                <a:lnTo>
                                  <a:pt x="2495" y="839"/>
                                </a:lnTo>
                                <a:lnTo>
                                  <a:pt x="2496" y="839"/>
                                </a:lnTo>
                                <a:lnTo>
                                  <a:pt x="2497" y="839"/>
                                </a:lnTo>
                                <a:lnTo>
                                  <a:pt x="2499" y="839"/>
                                </a:lnTo>
                                <a:lnTo>
                                  <a:pt x="2501" y="839"/>
                                </a:lnTo>
                                <a:lnTo>
                                  <a:pt x="2502" y="839"/>
                                </a:lnTo>
                                <a:lnTo>
                                  <a:pt x="2504" y="839"/>
                                </a:lnTo>
                                <a:lnTo>
                                  <a:pt x="2506" y="839"/>
                                </a:lnTo>
                                <a:lnTo>
                                  <a:pt x="2507" y="839"/>
                                </a:lnTo>
                                <a:lnTo>
                                  <a:pt x="2509" y="839"/>
                                </a:lnTo>
                                <a:lnTo>
                                  <a:pt x="2510" y="839"/>
                                </a:lnTo>
                                <a:lnTo>
                                  <a:pt x="2512" y="839"/>
                                </a:lnTo>
                                <a:lnTo>
                                  <a:pt x="2513" y="839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254C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7" name="Freeform 93"/>
                        <wps:cNvSpPr>
                          <a:spLocks/>
                        </wps:cNvSpPr>
                        <wps:spPr bwMode="auto">
                          <a:xfrm>
                            <a:off x="1120" y="920"/>
                            <a:ext cx="2513" cy="1567"/>
                          </a:xfrm>
                          <a:custGeom>
                            <a:avLst/>
                            <a:gdLst>
                              <a:gd name="T0" fmla="*/ 34 w 2513"/>
                              <a:gd name="T1" fmla="*/ 1248 h 1567"/>
                              <a:gd name="T2" fmla="*/ 71 w 2513"/>
                              <a:gd name="T3" fmla="*/ 1239 h 1567"/>
                              <a:gd name="T4" fmla="*/ 110 w 2513"/>
                              <a:gd name="T5" fmla="*/ 1234 h 1567"/>
                              <a:gd name="T6" fmla="*/ 148 w 2513"/>
                              <a:gd name="T7" fmla="*/ 1237 h 1567"/>
                              <a:gd name="T8" fmla="*/ 184 w 2513"/>
                              <a:gd name="T9" fmla="*/ 1240 h 1567"/>
                              <a:gd name="T10" fmla="*/ 221 w 2513"/>
                              <a:gd name="T11" fmla="*/ 1243 h 1567"/>
                              <a:gd name="T12" fmla="*/ 257 w 2513"/>
                              <a:gd name="T13" fmla="*/ 1247 h 1567"/>
                              <a:gd name="T14" fmla="*/ 293 w 2513"/>
                              <a:gd name="T15" fmla="*/ 1249 h 1567"/>
                              <a:gd name="T16" fmla="*/ 329 w 2513"/>
                              <a:gd name="T17" fmla="*/ 1252 h 1567"/>
                              <a:gd name="T18" fmla="*/ 367 w 2513"/>
                              <a:gd name="T19" fmla="*/ 1255 h 1567"/>
                              <a:gd name="T20" fmla="*/ 403 w 2513"/>
                              <a:gd name="T21" fmla="*/ 1299 h 1567"/>
                              <a:gd name="T22" fmla="*/ 441 w 2513"/>
                              <a:gd name="T23" fmla="*/ 1292 h 1567"/>
                              <a:gd name="T24" fmla="*/ 477 w 2513"/>
                              <a:gd name="T25" fmla="*/ 1119 h 1567"/>
                              <a:gd name="T26" fmla="*/ 512 w 2513"/>
                              <a:gd name="T27" fmla="*/ 1047 h 1567"/>
                              <a:gd name="T28" fmla="*/ 548 w 2513"/>
                              <a:gd name="T29" fmla="*/ 1116 h 1567"/>
                              <a:gd name="T30" fmla="*/ 584 w 2513"/>
                              <a:gd name="T31" fmla="*/ 1036 h 1567"/>
                              <a:gd name="T32" fmla="*/ 620 w 2513"/>
                              <a:gd name="T33" fmla="*/ 1078 h 1567"/>
                              <a:gd name="T34" fmla="*/ 656 w 2513"/>
                              <a:gd name="T35" fmla="*/ 1352 h 1567"/>
                              <a:gd name="T36" fmla="*/ 692 w 2513"/>
                              <a:gd name="T37" fmla="*/ 1511 h 1567"/>
                              <a:gd name="T38" fmla="*/ 727 w 2513"/>
                              <a:gd name="T39" fmla="*/ 1559 h 1567"/>
                              <a:gd name="T40" fmla="*/ 763 w 2513"/>
                              <a:gd name="T41" fmla="*/ 1560 h 1567"/>
                              <a:gd name="T42" fmla="*/ 799 w 2513"/>
                              <a:gd name="T43" fmla="*/ 1502 h 1567"/>
                              <a:gd name="T44" fmla="*/ 835 w 2513"/>
                              <a:gd name="T45" fmla="*/ 1397 h 1567"/>
                              <a:gd name="T46" fmla="*/ 871 w 2513"/>
                              <a:gd name="T47" fmla="*/ 1327 h 1567"/>
                              <a:gd name="T48" fmla="*/ 907 w 2513"/>
                              <a:gd name="T49" fmla="*/ 1291 h 1567"/>
                              <a:gd name="T50" fmla="*/ 943 w 2513"/>
                              <a:gd name="T51" fmla="*/ 1250 h 1567"/>
                              <a:gd name="T52" fmla="*/ 979 w 2513"/>
                              <a:gd name="T53" fmla="*/ 1245 h 1567"/>
                              <a:gd name="T54" fmla="*/ 1015 w 2513"/>
                              <a:gd name="T55" fmla="*/ 1241 h 1567"/>
                              <a:gd name="T56" fmla="*/ 1051 w 2513"/>
                              <a:gd name="T57" fmla="*/ 1211 h 1567"/>
                              <a:gd name="T58" fmla="*/ 1087 w 2513"/>
                              <a:gd name="T59" fmla="*/ 1234 h 1567"/>
                              <a:gd name="T60" fmla="*/ 1123 w 2513"/>
                              <a:gd name="T61" fmla="*/ 1285 h 1567"/>
                              <a:gd name="T62" fmla="*/ 1159 w 2513"/>
                              <a:gd name="T63" fmla="*/ 1316 h 1567"/>
                              <a:gd name="T64" fmla="*/ 1195 w 2513"/>
                              <a:gd name="T65" fmla="*/ 1303 h 1567"/>
                              <a:gd name="T66" fmla="*/ 1235 w 2513"/>
                              <a:gd name="T67" fmla="*/ 1293 h 1567"/>
                              <a:gd name="T68" fmla="*/ 1271 w 2513"/>
                              <a:gd name="T69" fmla="*/ 1260 h 1567"/>
                              <a:gd name="T70" fmla="*/ 1307 w 2513"/>
                              <a:gd name="T71" fmla="*/ 1244 h 1567"/>
                              <a:gd name="T72" fmla="*/ 1342 w 2513"/>
                              <a:gd name="T73" fmla="*/ 1240 h 1567"/>
                              <a:gd name="T74" fmla="*/ 1386 w 2513"/>
                              <a:gd name="T75" fmla="*/ 1239 h 1567"/>
                              <a:gd name="T76" fmla="*/ 1435 w 2513"/>
                              <a:gd name="T77" fmla="*/ 1238 h 1567"/>
                              <a:gd name="T78" fmla="*/ 1477 w 2513"/>
                              <a:gd name="T79" fmla="*/ 1237 h 1567"/>
                              <a:gd name="T80" fmla="*/ 1527 w 2513"/>
                              <a:gd name="T81" fmla="*/ 1237 h 1567"/>
                              <a:gd name="T82" fmla="*/ 1569 w 2513"/>
                              <a:gd name="T83" fmla="*/ 1237 h 1567"/>
                              <a:gd name="T84" fmla="*/ 1613 w 2513"/>
                              <a:gd name="T85" fmla="*/ 1238 h 1567"/>
                              <a:gd name="T86" fmla="*/ 1659 w 2513"/>
                              <a:gd name="T87" fmla="*/ 1240 h 1567"/>
                              <a:gd name="T88" fmla="*/ 1704 w 2513"/>
                              <a:gd name="T89" fmla="*/ 1241 h 1567"/>
                              <a:gd name="T90" fmla="*/ 1750 w 2513"/>
                              <a:gd name="T91" fmla="*/ 1242 h 1567"/>
                              <a:gd name="T92" fmla="*/ 1795 w 2513"/>
                              <a:gd name="T93" fmla="*/ 1243 h 1567"/>
                              <a:gd name="T94" fmla="*/ 1840 w 2513"/>
                              <a:gd name="T95" fmla="*/ 1243 h 1567"/>
                              <a:gd name="T96" fmla="*/ 1885 w 2513"/>
                              <a:gd name="T97" fmla="*/ 1243 h 1567"/>
                              <a:gd name="T98" fmla="*/ 1932 w 2513"/>
                              <a:gd name="T99" fmla="*/ 1243 h 1567"/>
                              <a:gd name="T100" fmla="*/ 1981 w 2513"/>
                              <a:gd name="T101" fmla="*/ 1242 h 1567"/>
                              <a:gd name="T102" fmla="*/ 2026 w 2513"/>
                              <a:gd name="T103" fmla="*/ 1242 h 1567"/>
                              <a:gd name="T104" fmla="*/ 2076 w 2513"/>
                              <a:gd name="T105" fmla="*/ 1243 h 1567"/>
                              <a:gd name="T106" fmla="*/ 2123 w 2513"/>
                              <a:gd name="T107" fmla="*/ 1244 h 1567"/>
                              <a:gd name="T108" fmla="*/ 2165 w 2513"/>
                              <a:gd name="T109" fmla="*/ 1246 h 1567"/>
                              <a:gd name="T110" fmla="*/ 2210 w 2513"/>
                              <a:gd name="T111" fmla="*/ 1248 h 1567"/>
                              <a:gd name="T112" fmla="*/ 2249 w 2513"/>
                              <a:gd name="T113" fmla="*/ 1250 h 1567"/>
                              <a:gd name="T114" fmla="*/ 2292 w 2513"/>
                              <a:gd name="T115" fmla="*/ 1251 h 1567"/>
                              <a:gd name="T116" fmla="*/ 2336 w 2513"/>
                              <a:gd name="T117" fmla="*/ 1252 h 1567"/>
                              <a:gd name="T118" fmla="*/ 2384 w 2513"/>
                              <a:gd name="T119" fmla="*/ 1253 h 1567"/>
                              <a:gd name="T120" fmla="*/ 2425 w 2513"/>
                              <a:gd name="T121" fmla="*/ 1255 h 1567"/>
                              <a:gd name="T122" fmla="*/ 2468 w 2513"/>
                              <a:gd name="T123" fmla="*/ 1257 h 1567"/>
                              <a:gd name="T124" fmla="*/ 2512 w 2513"/>
                              <a:gd name="T125" fmla="*/ 1258 h 156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  <a:cxn ang="0">
                                <a:pos x="T96" y="T97"/>
                              </a:cxn>
                              <a:cxn ang="0">
                                <a:pos x="T98" y="T99"/>
                              </a:cxn>
                              <a:cxn ang="0">
                                <a:pos x="T100" y="T101"/>
                              </a:cxn>
                              <a:cxn ang="0">
                                <a:pos x="T102" y="T103"/>
                              </a:cxn>
                              <a:cxn ang="0">
                                <a:pos x="T104" y="T105"/>
                              </a:cxn>
                              <a:cxn ang="0">
                                <a:pos x="T106" y="T107"/>
                              </a:cxn>
                              <a:cxn ang="0">
                                <a:pos x="T108" y="T109"/>
                              </a:cxn>
                              <a:cxn ang="0">
                                <a:pos x="T110" y="T111"/>
                              </a:cxn>
                              <a:cxn ang="0">
                                <a:pos x="T112" y="T113"/>
                              </a:cxn>
                              <a:cxn ang="0">
                                <a:pos x="T114" y="T115"/>
                              </a:cxn>
                              <a:cxn ang="0">
                                <a:pos x="T116" y="T117"/>
                              </a:cxn>
                              <a:cxn ang="0">
                                <a:pos x="T118" y="T119"/>
                              </a:cxn>
                              <a:cxn ang="0">
                                <a:pos x="T120" y="T121"/>
                              </a:cxn>
                              <a:cxn ang="0">
                                <a:pos x="T122" y="T123"/>
                              </a:cxn>
                              <a:cxn ang="0">
                                <a:pos x="T124" y="T125"/>
                              </a:cxn>
                            </a:cxnLst>
                            <a:rect l="0" t="0" r="r" b="b"/>
                            <a:pathLst>
                              <a:path w="2513" h="1567">
                                <a:moveTo>
                                  <a:pt x="0" y="1256"/>
                                </a:moveTo>
                                <a:lnTo>
                                  <a:pt x="1" y="1252"/>
                                </a:lnTo>
                                <a:lnTo>
                                  <a:pt x="1" y="1340"/>
                                </a:lnTo>
                                <a:lnTo>
                                  <a:pt x="2" y="1474"/>
                                </a:lnTo>
                                <a:lnTo>
                                  <a:pt x="3" y="1516"/>
                                </a:lnTo>
                                <a:lnTo>
                                  <a:pt x="4" y="1358"/>
                                </a:lnTo>
                                <a:lnTo>
                                  <a:pt x="5" y="1223"/>
                                </a:lnTo>
                                <a:lnTo>
                                  <a:pt x="5" y="1092"/>
                                </a:lnTo>
                                <a:lnTo>
                                  <a:pt x="7" y="958"/>
                                </a:lnTo>
                                <a:lnTo>
                                  <a:pt x="7" y="976"/>
                                </a:lnTo>
                                <a:lnTo>
                                  <a:pt x="8" y="1046"/>
                                </a:lnTo>
                                <a:lnTo>
                                  <a:pt x="9" y="1283"/>
                                </a:lnTo>
                                <a:lnTo>
                                  <a:pt x="10" y="1400"/>
                                </a:lnTo>
                                <a:lnTo>
                                  <a:pt x="11" y="1411"/>
                                </a:lnTo>
                                <a:lnTo>
                                  <a:pt x="12" y="1312"/>
                                </a:lnTo>
                                <a:lnTo>
                                  <a:pt x="13" y="1296"/>
                                </a:lnTo>
                                <a:lnTo>
                                  <a:pt x="13" y="1283"/>
                                </a:lnTo>
                                <a:lnTo>
                                  <a:pt x="15" y="1272"/>
                                </a:lnTo>
                                <a:lnTo>
                                  <a:pt x="15" y="1266"/>
                                </a:lnTo>
                                <a:lnTo>
                                  <a:pt x="16" y="1261"/>
                                </a:lnTo>
                                <a:lnTo>
                                  <a:pt x="17" y="1256"/>
                                </a:lnTo>
                                <a:lnTo>
                                  <a:pt x="18" y="1254"/>
                                </a:lnTo>
                                <a:lnTo>
                                  <a:pt x="19" y="1253"/>
                                </a:lnTo>
                                <a:lnTo>
                                  <a:pt x="20" y="1252"/>
                                </a:lnTo>
                                <a:lnTo>
                                  <a:pt x="21" y="1251"/>
                                </a:lnTo>
                                <a:lnTo>
                                  <a:pt x="22" y="1251"/>
                                </a:lnTo>
                                <a:lnTo>
                                  <a:pt x="23" y="1250"/>
                                </a:lnTo>
                                <a:lnTo>
                                  <a:pt x="24" y="1250"/>
                                </a:lnTo>
                                <a:lnTo>
                                  <a:pt x="25" y="1250"/>
                                </a:lnTo>
                                <a:lnTo>
                                  <a:pt x="26" y="1250"/>
                                </a:lnTo>
                                <a:lnTo>
                                  <a:pt x="26" y="1249"/>
                                </a:lnTo>
                                <a:lnTo>
                                  <a:pt x="28" y="1249"/>
                                </a:lnTo>
                                <a:lnTo>
                                  <a:pt x="29" y="1249"/>
                                </a:lnTo>
                                <a:lnTo>
                                  <a:pt x="30" y="1249"/>
                                </a:lnTo>
                                <a:lnTo>
                                  <a:pt x="31" y="1249"/>
                                </a:lnTo>
                                <a:lnTo>
                                  <a:pt x="32" y="1249"/>
                                </a:lnTo>
                                <a:lnTo>
                                  <a:pt x="33" y="1248"/>
                                </a:lnTo>
                                <a:lnTo>
                                  <a:pt x="34" y="1248"/>
                                </a:lnTo>
                                <a:lnTo>
                                  <a:pt x="36" y="1248"/>
                                </a:lnTo>
                                <a:lnTo>
                                  <a:pt x="37" y="1248"/>
                                </a:lnTo>
                                <a:lnTo>
                                  <a:pt x="38" y="1248"/>
                                </a:lnTo>
                                <a:lnTo>
                                  <a:pt x="39" y="1248"/>
                                </a:lnTo>
                                <a:lnTo>
                                  <a:pt x="40" y="1248"/>
                                </a:lnTo>
                                <a:lnTo>
                                  <a:pt x="41" y="1247"/>
                                </a:lnTo>
                                <a:lnTo>
                                  <a:pt x="42" y="1247"/>
                                </a:lnTo>
                                <a:lnTo>
                                  <a:pt x="43" y="1247"/>
                                </a:lnTo>
                                <a:lnTo>
                                  <a:pt x="44" y="1247"/>
                                </a:lnTo>
                                <a:lnTo>
                                  <a:pt x="45" y="1247"/>
                                </a:lnTo>
                                <a:lnTo>
                                  <a:pt x="46" y="1247"/>
                                </a:lnTo>
                                <a:lnTo>
                                  <a:pt x="47" y="1247"/>
                                </a:lnTo>
                                <a:lnTo>
                                  <a:pt x="48" y="1247"/>
                                </a:lnTo>
                                <a:lnTo>
                                  <a:pt x="49" y="1247"/>
                                </a:lnTo>
                                <a:lnTo>
                                  <a:pt x="50" y="1247"/>
                                </a:lnTo>
                                <a:lnTo>
                                  <a:pt x="52" y="1247"/>
                                </a:lnTo>
                                <a:lnTo>
                                  <a:pt x="53" y="1247"/>
                                </a:lnTo>
                                <a:lnTo>
                                  <a:pt x="54" y="1247"/>
                                </a:lnTo>
                                <a:lnTo>
                                  <a:pt x="55" y="1247"/>
                                </a:lnTo>
                                <a:lnTo>
                                  <a:pt x="55" y="1246"/>
                                </a:lnTo>
                                <a:lnTo>
                                  <a:pt x="57" y="1246"/>
                                </a:lnTo>
                                <a:lnTo>
                                  <a:pt x="58" y="1246"/>
                                </a:lnTo>
                                <a:lnTo>
                                  <a:pt x="59" y="1245"/>
                                </a:lnTo>
                                <a:lnTo>
                                  <a:pt x="60" y="1245"/>
                                </a:lnTo>
                                <a:lnTo>
                                  <a:pt x="61" y="1244"/>
                                </a:lnTo>
                                <a:lnTo>
                                  <a:pt x="62" y="1243"/>
                                </a:lnTo>
                                <a:lnTo>
                                  <a:pt x="63" y="1243"/>
                                </a:lnTo>
                                <a:lnTo>
                                  <a:pt x="64" y="1242"/>
                                </a:lnTo>
                                <a:lnTo>
                                  <a:pt x="65" y="1242"/>
                                </a:lnTo>
                                <a:lnTo>
                                  <a:pt x="66" y="1241"/>
                                </a:lnTo>
                                <a:lnTo>
                                  <a:pt x="67" y="1240"/>
                                </a:lnTo>
                                <a:lnTo>
                                  <a:pt x="68" y="1240"/>
                                </a:lnTo>
                                <a:lnTo>
                                  <a:pt x="70" y="1239"/>
                                </a:lnTo>
                                <a:lnTo>
                                  <a:pt x="71" y="1239"/>
                                </a:lnTo>
                                <a:lnTo>
                                  <a:pt x="72" y="1238"/>
                                </a:lnTo>
                                <a:lnTo>
                                  <a:pt x="73" y="1238"/>
                                </a:lnTo>
                                <a:lnTo>
                                  <a:pt x="74" y="1237"/>
                                </a:lnTo>
                                <a:lnTo>
                                  <a:pt x="75" y="1237"/>
                                </a:lnTo>
                                <a:lnTo>
                                  <a:pt x="76" y="1237"/>
                                </a:lnTo>
                                <a:lnTo>
                                  <a:pt x="78" y="1236"/>
                                </a:lnTo>
                                <a:lnTo>
                                  <a:pt x="79" y="1236"/>
                                </a:lnTo>
                                <a:lnTo>
                                  <a:pt x="80" y="1236"/>
                                </a:lnTo>
                                <a:lnTo>
                                  <a:pt x="81" y="1236"/>
                                </a:lnTo>
                                <a:lnTo>
                                  <a:pt x="82" y="1236"/>
                                </a:lnTo>
                                <a:lnTo>
                                  <a:pt x="83" y="1235"/>
                                </a:lnTo>
                                <a:lnTo>
                                  <a:pt x="84" y="1235"/>
                                </a:lnTo>
                                <a:lnTo>
                                  <a:pt x="85" y="1235"/>
                                </a:lnTo>
                                <a:lnTo>
                                  <a:pt x="86" y="1235"/>
                                </a:lnTo>
                                <a:lnTo>
                                  <a:pt x="87" y="1235"/>
                                </a:lnTo>
                                <a:lnTo>
                                  <a:pt x="89" y="1235"/>
                                </a:lnTo>
                                <a:lnTo>
                                  <a:pt x="90" y="1234"/>
                                </a:lnTo>
                                <a:lnTo>
                                  <a:pt x="91" y="1234"/>
                                </a:lnTo>
                                <a:lnTo>
                                  <a:pt x="92" y="1234"/>
                                </a:lnTo>
                                <a:lnTo>
                                  <a:pt x="93" y="1234"/>
                                </a:lnTo>
                                <a:lnTo>
                                  <a:pt x="94" y="1234"/>
                                </a:lnTo>
                                <a:lnTo>
                                  <a:pt x="95" y="1234"/>
                                </a:lnTo>
                                <a:lnTo>
                                  <a:pt x="97" y="1234"/>
                                </a:lnTo>
                                <a:lnTo>
                                  <a:pt x="99" y="1234"/>
                                </a:lnTo>
                                <a:lnTo>
                                  <a:pt x="100" y="1234"/>
                                </a:lnTo>
                                <a:lnTo>
                                  <a:pt x="102" y="1234"/>
                                </a:lnTo>
                                <a:lnTo>
                                  <a:pt x="103" y="1234"/>
                                </a:lnTo>
                                <a:lnTo>
                                  <a:pt x="104" y="1234"/>
                                </a:lnTo>
                                <a:lnTo>
                                  <a:pt x="105" y="1234"/>
                                </a:lnTo>
                                <a:lnTo>
                                  <a:pt x="107" y="1234"/>
                                </a:lnTo>
                                <a:lnTo>
                                  <a:pt x="108" y="1234"/>
                                </a:lnTo>
                                <a:lnTo>
                                  <a:pt x="110" y="1234"/>
                                </a:lnTo>
                                <a:lnTo>
                                  <a:pt x="112" y="1234"/>
                                </a:lnTo>
                                <a:lnTo>
                                  <a:pt x="113" y="1234"/>
                                </a:lnTo>
                                <a:lnTo>
                                  <a:pt x="115" y="1234"/>
                                </a:lnTo>
                                <a:lnTo>
                                  <a:pt x="116" y="1234"/>
                                </a:lnTo>
                                <a:lnTo>
                                  <a:pt x="117" y="1234"/>
                                </a:lnTo>
                                <a:lnTo>
                                  <a:pt x="118" y="1235"/>
                                </a:lnTo>
                                <a:lnTo>
                                  <a:pt x="120" y="1235"/>
                                </a:lnTo>
                                <a:lnTo>
                                  <a:pt x="121" y="1235"/>
                                </a:lnTo>
                                <a:lnTo>
                                  <a:pt x="122" y="1235"/>
                                </a:lnTo>
                                <a:lnTo>
                                  <a:pt x="123" y="1235"/>
                                </a:lnTo>
                                <a:lnTo>
                                  <a:pt x="124" y="1235"/>
                                </a:lnTo>
                                <a:lnTo>
                                  <a:pt x="125" y="1235"/>
                                </a:lnTo>
                                <a:lnTo>
                                  <a:pt x="126" y="1235"/>
                                </a:lnTo>
                                <a:lnTo>
                                  <a:pt x="127" y="1235"/>
                                </a:lnTo>
                                <a:lnTo>
                                  <a:pt x="128" y="1235"/>
                                </a:lnTo>
                                <a:lnTo>
                                  <a:pt x="129" y="1235"/>
                                </a:lnTo>
                                <a:lnTo>
                                  <a:pt x="131" y="1236"/>
                                </a:lnTo>
                                <a:lnTo>
                                  <a:pt x="133" y="1236"/>
                                </a:lnTo>
                                <a:lnTo>
                                  <a:pt x="134" y="1236"/>
                                </a:lnTo>
                                <a:lnTo>
                                  <a:pt x="135" y="1236"/>
                                </a:lnTo>
                                <a:lnTo>
                                  <a:pt x="136" y="1236"/>
                                </a:lnTo>
                                <a:lnTo>
                                  <a:pt x="137" y="1236"/>
                                </a:lnTo>
                                <a:lnTo>
                                  <a:pt x="138" y="1236"/>
                                </a:lnTo>
                                <a:lnTo>
                                  <a:pt x="139" y="1236"/>
                                </a:lnTo>
                                <a:lnTo>
                                  <a:pt x="141" y="1236"/>
                                </a:lnTo>
                                <a:lnTo>
                                  <a:pt x="142" y="1236"/>
                                </a:lnTo>
                                <a:lnTo>
                                  <a:pt x="143" y="1237"/>
                                </a:lnTo>
                                <a:lnTo>
                                  <a:pt x="144" y="1237"/>
                                </a:lnTo>
                                <a:lnTo>
                                  <a:pt x="145" y="1237"/>
                                </a:lnTo>
                                <a:lnTo>
                                  <a:pt x="147" y="1237"/>
                                </a:lnTo>
                                <a:lnTo>
                                  <a:pt x="148" y="1237"/>
                                </a:lnTo>
                                <a:lnTo>
                                  <a:pt x="149" y="1237"/>
                                </a:lnTo>
                                <a:lnTo>
                                  <a:pt x="150" y="1237"/>
                                </a:lnTo>
                                <a:lnTo>
                                  <a:pt x="152" y="1237"/>
                                </a:lnTo>
                                <a:lnTo>
                                  <a:pt x="153" y="1237"/>
                                </a:lnTo>
                                <a:lnTo>
                                  <a:pt x="154" y="1237"/>
                                </a:lnTo>
                                <a:lnTo>
                                  <a:pt x="155" y="1238"/>
                                </a:lnTo>
                                <a:lnTo>
                                  <a:pt x="156" y="1238"/>
                                </a:lnTo>
                                <a:lnTo>
                                  <a:pt x="157" y="1238"/>
                                </a:lnTo>
                                <a:lnTo>
                                  <a:pt x="158" y="1238"/>
                                </a:lnTo>
                                <a:lnTo>
                                  <a:pt x="160" y="1238"/>
                                </a:lnTo>
                                <a:lnTo>
                                  <a:pt x="161" y="1238"/>
                                </a:lnTo>
                                <a:lnTo>
                                  <a:pt x="162" y="1238"/>
                                </a:lnTo>
                                <a:lnTo>
                                  <a:pt x="163" y="1238"/>
                                </a:lnTo>
                                <a:lnTo>
                                  <a:pt x="164" y="1238"/>
                                </a:lnTo>
                                <a:lnTo>
                                  <a:pt x="165" y="1238"/>
                                </a:lnTo>
                                <a:lnTo>
                                  <a:pt x="166" y="1239"/>
                                </a:lnTo>
                                <a:lnTo>
                                  <a:pt x="168" y="1239"/>
                                </a:lnTo>
                                <a:lnTo>
                                  <a:pt x="169" y="1239"/>
                                </a:lnTo>
                                <a:lnTo>
                                  <a:pt x="170" y="1239"/>
                                </a:lnTo>
                                <a:lnTo>
                                  <a:pt x="171" y="1239"/>
                                </a:lnTo>
                                <a:lnTo>
                                  <a:pt x="173" y="1239"/>
                                </a:lnTo>
                                <a:lnTo>
                                  <a:pt x="174" y="1239"/>
                                </a:lnTo>
                                <a:lnTo>
                                  <a:pt x="175" y="1239"/>
                                </a:lnTo>
                                <a:lnTo>
                                  <a:pt x="176" y="1239"/>
                                </a:lnTo>
                                <a:lnTo>
                                  <a:pt x="177" y="1240"/>
                                </a:lnTo>
                                <a:lnTo>
                                  <a:pt x="178" y="1240"/>
                                </a:lnTo>
                                <a:lnTo>
                                  <a:pt x="179" y="1240"/>
                                </a:lnTo>
                                <a:lnTo>
                                  <a:pt x="181" y="1240"/>
                                </a:lnTo>
                                <a:lnTo>
                                  <a:pt x="183" y="1240"/>
                                </a:lnTo>
                                <a:lnTo>
                                  <a:pt x="184" y="1240"/>
                                </a:lnTo>
                                <a:lnTo>
                                  <a:pt x="185" y="1240"/>
                                </a:lnTo>
                                <a:lnTo>
                                  <a:pt x="186" y="1240"/>
                                </a:lnTo>
                                <a:lnTo>
                                  <a:pt x="187" y="1240"/>
                                </a:lnTo>
                                <a:lnTo>
                                  <a:pt x="189" y="1241"/>
                                </a:lnTo>
                                <a:lnTo>
                                  <a:pt x="190" y="1241"/>
                                </a:lnTo>
                                <a:lnTo>
                                  <a:pt x="191" y="1241"/>
                                </a:lnTo>
                                <a:lnTo>
                                  <a:pt x="192" y="1241"/>
                                </a:lnTo>
                                <a:lnTo>
                                  <a:pt x="193" y="1241"/>
                                </a:lnTo>
                                <a:lnTo>
                                  <a:pt x="194" y="1241"/>
                                </a:lnTo>
                                <a:lnTo>
                                  <a:pt x="196" y="1241"/>
                                </a:lnTo>
                                <a:lnTo>
                                  <a:pt x="197" y="1241"/>
                                </a:lnTo>
                                <a:lnTo>
                                  <a:pt x="198" y="1241"/>
                                </a:lnTo>
                                <a:lnTo>
                                  <a:pt x="199" y="1241"/>
                                </a:lnTo>
                                <a:lnTo>
                                  <a:pt x="200" y="1242"/>
                                </a:lnTo>
                                <a:lnTo>
                                  <a:pt x="201" y="1242"/>
                                </a:lnTo>
                                <a:lnTo>
                                  <a:pt x="202" y="1242"/>
                                </a:lnTo>
                                <a:lnTo>
                                  <a:pt x="204" y="1242"/>
                                </a:lnTo>
                                <a:lnTo>
                                  <a:pt x="205" y="1242"/>
                                </a:lnTo>
                                <a:lnTo>
                                  <a:pt x="206" y="1242"/>
                                </a:lnTo>
                                <a:lnTo>
                                  <a:pt x="207" y="1242"/>
                                </a:lnTo>
                                <a:lnTo>
                                  <a:pt x="208" y="1242"/>
                                </a:lnTo>
                                <a:lnTo>
                                  <a:pt x="209" y="1242"/>
                                </a:lnTo>
                                <a:lnTo>
                                  <a:pt x="210" y="1242"/>
                                </a:lnTo>
                                <a:lnTo>
                                  <a:pt x="212" y="1243"/>
                                </a:lnTo>
                                <a:lnTo>
                                  <a:pt x="213" y="1243"/>
                                </a:lnTo>
                                <a:lnTo>
                                  <a:pt x="214" y="1243"/>
                                </a:lnTo>
                                <a:lnTo>
                                  <a:pt x="215" y="1243"/>
                                </a:lnTo>
                                <a:lnTo>
                                  <a:pt x="217" y="1243"/>
                                </a:lnTo>
                                <a:lnTo>
                                  <a:pt x="218" y="1243"/>
                                </a:lnTo>
                                <a:lnTo>
                                  <a:pt x="219" y="1243"/>
                                </a:lnTo>
                                <a:lnTo>
                                  <a:pt x="220" y="1243"/>
                                </a:lnTo>
                                <a:lnTo>
                                  <a:pt x="221" y="1243"/>
                                </a:lnTo>
                                <a:lnTo>
                                  <a:pt x="222" y="1243"/>
                                </a:lnTo>
                                <a:lnTo>
                                  <a:pt x="223" y="1244"/>
                                </a:lnTo>
                                <a:lnTo>
                                  <a:pt x="225" y="1244"/>
                                </a:lnTo>
                                <a:lnTo>
                                  <a:pt x="226" y="1244"/>
                                </a:lnTo>
                                <a:lnTo>
                                  <a:pt x="227" y="1244"/>
                                </a:lnTo>
                                <a:lnTo>
                                  <a:pt x="228" y="1244"/>
                                </a:lnTo>
                                <a:lnTo>
                                  <a:pt x="229" y="1244"/>
                                </a:lnTo>
                                <a:lnTo>
                                  <a:pt x="230" y="1244"/>
                                </a:lnTo>
                                <a:lnTo>
                                  <a:pt x="231" y="1244"/>
                                </a:lnTo>
                                <a:lnTo>
                                  <a:pt x="232" y="1244"/>
                                </a:lnTo>
                                <a:lnTo>
                                  <a:pt x="233" y="1244"/>
                                </a:lnTo>
                                <a:lnTo>
                                  <a:pt x="234" y="1244"/>
                                </a:lnTo>
                                <a:lnTo>
                                  <a:pt x="234" y="1245"/>
                                </a:lnTo>
                                <a:lnTo>
                                  <a:pt x="236" y="1245"/>
                                </a:lnTo>
                                <a:lnTo>
                                  <a:pt x="238" y="1245"/>
                                </a:lnTo>
                                <a:lnTo>
                                  <a:pt x="239" y="1245"/>
                                </a:lnTo>
                                <a:lnTo>
                                  <a:pt x="240" y="1245"/>
                                </a:lnTo>
                                <a:lnTo>
                                  <a:pt x="241" y="1245"/>
                                </a:lnTo>
                                <a:lnTo>
                                  <a:pt x="242" y="1245"/>
                                </a:lnTo>
                                <a:lnTo>
                                  <a:pt x="243" y="1245"/>
                                </a:lnTo>
                                <a:lnTo>
                                  <a:pt x="244" y="1245"/>
                                </a:lnTo>
                                <a:lnTo>
                                  <a:pt x="245" y="1246"/>
                                </a:lnTo>
                                <a:lnTo>
                                  <a:pt x="246" y="1246"/>
                                </a:lnTo>
                                <a:lnTo>
                                  <a:pt x="247" y="1246"/>
                                </a:lnTo>
                                <a:lnTo>
                                  <a:pt x="248" y="1246"/>
                                </a:lnTo>
                                <a:lnTo>
                                  <a:pt x="249" y="1246"/>
                                </a:lnTo>
                                <a:lnTo>
                                  <a:pt x="250" y="1246"/>
                                </a:lnTo>
                                <a:lnTo>
                                  <a:pt x="251" y="1246"/>
                                </a:lnTo>
                                <a:lnTo>
                                  <a:pt x="252" y="1246"/>
                                </a:lnTo>
                                <a:lnTo>
                                  <a:pt x="253" y="1246"/>
                                </a:lnTo>
                                <a:lnTo>
                                  <a:pt x="254" y="1246"/>
                                </a:lnTo>
                                <a:lnTo>
                                  <a:pt x="255" y="1246"/>
                                </a:lnTo>
                                <a:lnTo>
                                  <a:pt x="256" y="1247"/>
                                </a:lnTo>
                                <a:lnTo>
                                  <a:pt x="257" y="1247"/>
                                </a:lnTo>
                                <a:lnTo>
                                  <a:pt x="259" y="1247"/>
                                </a:lnTo>
                                <a:lnTo>
                                  <a:pt x="260" y="1247"/>
                                </a:lnTo>
                                <a:lnTo>
                                  <a:pt x="261" y="1247"/>
                                </a:lnTo>
                                <a:lnTo>
                                  <a:pt x="262" y="1247"/>
                                </a:lnTo>
                                <a:lnTo>
                                  <a:pt x="263" y="1247"/>
                                </a:lnTo>
                                <a:lnTo>
                                  <a:pt x="265" y="1247"/>
                                </a:lnTo>
                                <a:lnTo>
                                  <a:pt x="266" y="1247"/>
                                </a:lnTo>
                                <a:lnTo>
                                  <a:pt x="267" y="1247"/>
                                </a:lnTo>
                                <a:lnTo>
                                  <a:pt x="268" y="1247"/>
                                </a:lnTo>
                                <a:lnTo>
                                  <a:pt x="269" y="1248"/>
                                </a:lnTo>
                                <a:lnTo>
                                  <a:pt x="270" y="1248"/>
                                </a:lnTo>
                                <a:lnTo>
                                  <a:pt x="271" y="1248"/>
                                </a:lnTo>
                                <a:lnTo>
                                  <a:pt x="273" y="1248"/>
                                </a:lnTo>
                                <a:lnTo>
                                  <a:pt x="274" y="1248"/>
                                </a:lnTo>
                                <a:lnTo>
                                  <a:pt x="275" y="1248"/>
                                </a:lnTo>
                                <a:lnTo>
                                  <a:pt x="276" y="1248"/>
                                </a:lnTo>
                                <a:lnTo>
                                  <a:pt x="277" y="1248"/>
                                </a:lnTo>
                                <a:lnTo>
                                  <a:pt x="278" y="1248"/>
                                </a:lnTo>
                                <a:lnTo>
                                  <a:pt x="280" y="1248"/>
                                </a:lnTo>
                                <a:lnTo>
                                  <a:pt x="280" y="1249"/>
                                </a:lnTo>
                                <a:lnTo>
                                  <a:pt x="281" y="1249"/>
                                </a:lnTo>
                                <a:lnTo>
                                  <a:pt x="282" y="1249"/>
                                </a:lnTo>
                                <a:lnTo>
                                  <a:pt x="283" y="1249"/>
                                </a:lnTo>
                                <a:lnTo>
                                  <a:pt x="284" y="1249"/>
                                </a:lnTo>
                                <a:lnTo>
                                  <a:pt x="286" y="1249"/>
                                </a:lnTo>
                                <a:lnTo>
                                  <a:pt x="288" y="1249"/>
                                </a:lnTo>
                                <a:lnTo>
                                  <a:pt x="289" y="1249"/>
                                </a:lnTo>
                                <a:lnTo>
                                  <a:pt x="290" y="1249"/>
                                </a:lnTo>
                                <a:lnTo>
                                  <a:pt x="291" y="1249"/>
                                </a:lnTo>
                                <a:lnTo>
                                  <a:pt x="292" y="1249"/>
                                </a:lnTo>
                                <a:lnTo>
                                  <a:pt x="293" y="1249"/>
                                </a:lnTo>
                                <a:lnTo>
                                  <a:pt x="294" y="1249"/>
                                </a:lnTo>
                                <a:lnTo>
                                  <a:pt x="295" y="1250"/>
                                </a:lnTo>
                                <a:lnTo>
                                  <a:pt x="296" y="1250"/>
                                </a:lnTo>
                                <a:lnTo>
                                  <a:pt x="297" y="1250"/>
                                </a:lnTo>
                                <a:lnTo>
                                  <a:pt x="298" y="1250"/>
                                </a:lnTo>
                                <a:lnTo>
                                  <a:pt x="299" y="1250"/>
                                </a:lnTo>
                                <a:lnTo>
                                  <a:pt x="301" y="1250"/>
                                </a:lnTo>
                                <a:lnTo>
                                  <a:pt x="302" y="1250"/>
                                </a:lnTo>
                                <a:lnTo>
                                  <a:pt x="303" y="1250"/>
                                </a:lnTo>
                                <a:lnTo>
                                  <a:pt x="304" y="1250"/>
                                </a:lnTo>
                                <a:lnTo>
                                  <a:pt x="305" y="1250"/>
                                </a:lnTo>
                                <a:lnTo>
                                  <a:pt x="306" y="1250"/>
                                </a:lnTo>
                                <a:lnTo>
                                  <a:pt x="307" y="1250"/>
                                </a:lnTo>
                                <a:lnTo>
                                  <a:pt x="307" y="1251"/>
                                </a:lnTo>
                                <a:lnTo>
                                  <a:pt x="309" y="1251"/>
                                </a:lnTo>
                                <a:lnTo>
                                  <a:pt x="310" y="1251"/>
                                </a:lnTo>
                                <a:lnTo>
                                  <a:pt x="311" y="1251"/>
                                </a:lnTo>
                                <a:lnTo>
                                  <a:pt x="312" y="1251"/>
                                </a:lnTo>
                                <a:lnTo>
                                  <a:pt x="313" y="1251"/>
                                </a:lnTo>
                                <a:lnTo>
                                  <a:pt x="315" y="1251"/>
                                </a:lnTo>
                                <a:lnTo>
                                  <a:pt x="316" y="1251"/>
                                </a:lnTo>
                                <a:lnTo>
                                  <a:pt x="317" y="1251"/>
                                </a:lnTo>
                                <a:lnTo>
                                  <a:pt x="318" y="1251"/>
                                </a:lnTo>
                                <a:lnTo>
                                  <a:pt x="320" y="1251"/>
                                </a:lnTo>
                                <a:lnTo>
                                  <a:pt x="321" y="1251"/>
                                </a:lnTo>
                                <a:lnTo>
                                  <a:pt x="322" y="1252"/>
                                </a:lnTo>
                                <a:lnTo>
                                  <a:pt x="323" y="1252"/>
                                </a:lnTo>
                                <a:lnTo>
                                  <a:pt x="324" y="1252"/>
                                </a:lnTo>
                                <a:lnTo>
                                  <a:pt x="325" y="1252"/>
                                </a:lnTo>
                                <a:lnTo>
                                  <a:pt x="326" y="1252"/>
                                </a:lnTo>
                                <a:lnTo>
                                  <a:pt x="327" y="1252"/>
                                </a:lnTo>
                                <a:lnTo>
                                  <a:pt x="328" y="1252"/>
                                </a:lnTo>
                                <a:lnTo>
                                  <a:pt x="329" y="1252"/>
                                </a:lnTo>
                                <a:lnTo>
                                  <a:pt x="330" y="1252"/>
                                </a:lnTo>
                                <a:lnTo>
                                  <a:pt x="331" y="1252"/>
                                </a:lnTo>
                                <a:lnTo>
                                  <a:pt x="332" y="1252"/>
                                </a:lnTo>
                                <a:lnTo>
                                  <a:pt x="333" y="1252"/>
                                </a:lnTo>
                                <a:lnTo>
                                  <a:pt x="334" y="1252"/>
                                </a:lnTo>
                                <a:lnTo>
                                  <a:pt x="336" y="1252"/>
                                </a:lnTo>
                                <a:lnTo>
                                  <a:pt x="336" y="1253"/>
                                </a:lnTo>
                                <a:lnTo>
                                  <a:pt x="338" y="1253"/>
                                </a:lnTo>
                                <a:lnTo>
                                  <a:pt x="339" y="1253"/>
                                </a:lnTo>
                                <a:lnTo>
                                  <a:pt x="340" y="1253"/>
                                </a:lnTo>
                                <a:lnTo>
                                  <a:pt x="341" y="1253"/>
                                </a:lnTo>
                                <a:lnTo>
                                  <a:pt x="342" y="1253"/>
                                </a:lnTo>
                                <a:lnTo>
                                  <a:pt x="343" y="1253"/>
                                </a:lnTo>
                                <a:lnTo>
                                  <a:pt x="344" y="1253"/>
                                </a:lnTo>
                                <a:lnTo>
                                  <a:pt x="345" y="1253"/>
                                </a:lnTo>
                                <a:lnTo>
                                  <a:pt x="346" y="1253"/>
                                </a:lnTo>
                                <a:lnTo>
                                  <a:pt x="347" y="1253"/>
                                </a:lnTo>
                                <a:lnTo>
                                  <a:pt x="348" y="1253"/>
                                </a:lnTo>
                                <a:lnTo>
                                  <a:pt x="349" y="1253"/>
                                </a:lnTo>
                                <a:lnTo>
                                  <a:pt x="351" y="1254"/>
                                </a:lnTo>
                                <a:lnTo>
                                  <a:pt x="352" y="1254"/>
                                </a:lnTo>
                                <a:lnTo>
                                  <a:pt x="353" y="1254"/>
                                </a:lnTo>
                                <a:lnTo>
                                  <a:pt x="354" y="1254"/>
                                </a:lnTo>
                                <a:lnTo>
                                  <a:pt x="355" y="1254"/>
                                </a:lnTo>
                                <a:lnTo>
                                  <a:pt x="357" y="1254"/>
                                </a:lnTo>
                                <a:lnTo>
                                  <a:pt x="358" y="1254"/>
                                </a:lnTo>
                                <a:lnTo>
                                  <a:pt x="359" y="1254"/>
                                </a:lnTo>
                                <a:lnTo>
                                  <a:pt x="360" y="1254"/>
                                </a:lnTo>
                                <a:lnTo>
                                  <a:pt x="361" y="1254"/>
                                </a:lnTo>
                                <a:lnTo>
                                  <a:pt x="362" y="1254"/>
                                </a:lnTo>
                                <a:lnTo>
                                  <a:pt x="363" y="1254"/>
                                </a:lnTo>
                                <a:lnTo>
                                  <a:pt x="364" y="1254"/>
                                </a:lnTo>
                                <a:lnTo>
                                  <a:pt x="365" y="1254"/>
                                </a:lnTo>
                                <a:lnTo>
                                  <a:pt x="366" y="1254"/>
                                </a:lnTo>
                                <a:lnTo>
                                  <a:pt x="367" y="1255"/>
                                </a:lnTo>
                                <a:lnTo>
                                  <a:pt x="368" y="1255"/>
                                </a:lnTo>
                                <a:lnTo>
                                  <a:pt x="370" y="1255"/>
                                </a:lnTo>
                                <a:lnTo>
                                  <a:pt x="372" y="1255"/>
                                </a:lnTo>
                                <a:lnTo>
                                  <a:pt x="372" y="1254"/>
                                </a:lnTo>
                                <a:lnTo>
                                  <a:pt x="373" y="1257"/>
                                </a:lnTo>
                                <a:lnTo>
                                  <a:pt x="374" y="1277"/>
                                </a:lnTo>
                                <a:lnTo>
                                  <a:pt x="375" y="1283"/>
                                </a:lnTo>
                                <a:lnTo>
                                  <a:pt x="376" y="1276"/>
                                </a:lnTo>
                                <a:lnTo>
                                  <a:pt x="376" y="1298"/>
                                </a:lnTo>
                                <a:lnTo>
                                  <a:pt x="378" y="1062"/>
                                </a:lnTo>
                                <a:lnTo>
                                  <a:pt x="378" y="700"/>
                                </a:lnTo>
                                <a:lnTo>
                                  <a:pt x="379" y="315"/>
                                </a:lnTo>
                                <a:lnTo>
                                  <a:pt x="380" y="204"/>
                                </a:lnTo>
                                <a:lnTo>
                                  <a:pt x="381" y="130"/>
                                </a:lnTo>
                                <a:lnTo>
                                  <a:pt x="382" y="53"/>
                                </a:lnTo>
                                <a:lnTo>
                                  <a:pt x="383" y="6"/>
                                </a:lnTo>
                                <a:lnTo>
                                  <a:pt x="383" y="0"/>
                                </a:lnTo>
                                <a:lnTo>
                                  <a:pt x="385" y="574"/>
                                </a:lnTo>
                                <a:lnTo>
                                  <a:pt x="385" y="806"/>
                                </a:lnTo>
                                <a:lnTo>
                                  <a:pt x="386" y="947"/>
                                </a:lnTo>
                                <a:lnTo>
                                  <a:pt x="387" y="1124"/>
                                </a:lnTo>
                                <a:lnTo>
                                  <a:pt x="388" y="1175"/>
                                </a:lnTo>
                                <a:lnTo>
                                  <a:pt x="389" y="1217"/>
                                </a:lnTo>
                                <a:lnTo>
                                  <a:pt x="390" y="1268"/>
                                </a:lnTo>
                                <a:lnTo>
                                  <a:pt x="391" y="1281"/>
                                </a:lnTo>
                                <a:lnTo>
                                  <a:pt x="391" y="1290"/>
                                </a:lnTo>
                                <a:lnTo>
                                  <a:pt x="393" y="1300"/>
                                </a:lnTo>
                                <a:lnTo>
                                  <a:pt x="393" y="1302"/>
                                </a:lnTo>
                                <a:lnTo>
                                  <a:pt x="394" y="1304"/>
                                </a:lnTo>
                                <a:lnTo>
                                  <a:pt x="395" y="1305"/>
                                </a:lnTo>
                                <a:lnTo>
                                  <a:pt x="396" y="1305"/>
                                </a:lnTo>
                                <a:lnTo>
                                  <a:pt x="397" y="1304"/>
                                </a:lnTo>
                                <a:lnTo>
                                  <a:pt x="398" y="1304"/>
                                </a:lnTo>
                                <a:lnTo>
                                  <a:pt x="399" y="1303"/>
                                </a:lnTo>
                                <a:lnTo>
                                  <a:pt x="400" y="1301"/>
                                </a:lnTo>
                                <a:lnTo>
                                  <a:pt x="401" y="1301"/>
                                </a:lnTo>
                                <a:lnTo>
                                  <a:pt x="402" y="1300"/>
                                </a:lnTo>
                                <a:lnTo>
                                  <a:pt x="403" y="1299"/>
                                </a:lnTo>
                                <a:lnTo>
                                  <a:pt x="404" y="1298"/>
                                </a:lnTo>
                                <a:lnTo>
                                  <a:pt x="406" y="1297"/>
                                </a:lnTo>
                                <a:lnTo>
                                  <a:pt x="406" y="1296"/>
                                </a:lnTo>
                                <a:lnTo>
                                  <a:pt x="407" y="1296"/>
                                </a:lnTo>
                                <a:lnTo>
                                  <a:pt x="408" y="1295"/>
                                </a:lnTo>
                                <a:lnTo>
                                  <a:pt x="409" y="1295"/>
                                </a:lnTo>
                                <a:lnTo>
                                  <a:pt x="410" y="1295"/>
                                </a:lnTo>
                                <a:lnTo>
                                  <a:pt x="411" y="1294"/>
                                </a:lnTo>
                                <a:lnTo>
                                  <a:pt x="412" y="1294"/>
                                </a:lnTo>
                                <a:lnTo>
                                  <a:pt x="414" y="1294"/>
                                </a:lnTo>
                                <a:lnTo>
                                  <a:pt x="414" y="1293"/>
                                </a:lnTo>
                                <a:lnTo>
                                  <a:pt x="415" y="1293"/>
                                </a:lnTo>
                                <a:lnTo>
                                  <a:pt x="416" y="1293"/>
                                </a:lnTo>
                                <a:lnTo>
                                  <a:pt x="417" y="1293"/>
                                </a:lnTo>
                                <a:lnTo>
                                  <a:pt x="418" y="1293"/>
                                </a:lnTo>
                                <a:lnTo>
                                  <a:pt x="419" y="1293"/>
                                </a:lnTo>
                                <a:lnTo>
                                  <a:pt x="420" y="1293"/>
                                </a:lnTo>
                                <a:lnTo>
                                  <a:pt x="422" y="1293"/>
                                </a:lnTo>
                                <a:lnTo>
                                  <a:pt x="423" y="1293"/>
                                </a:lnTo>
                                <a:lnTo>
                                  <a:pt x="425" y="1293"/>
                                </a:lnTo>
                                <a:lnTo>
                                  <a:pt x="426" y="1293"/>
                                </a:lnTo>
                                <a:lnTo>
                                  <a:pt x="427" y="1293"/>
                                </a:lnTo>
                                <a:lnTo>
                                  <a:pt x="428" y="1293"/>
                                </a:lnTo>
                                <a:lnTo>
                                  <a:pt x="429" y="1293"/>
                                </a:lnTo>
                                <a:lnTo>
                                  <a:pt x="430" y="1293"/>
                                </a:lnTo>
                                <a:lnTo>
                                  <a:pt x="431" y="1293"/>
                                </a:lnTo>
                                <a:lnTo>
                                  <a:pt x="432" y="1292"/>
                                </a:lnTo>
                                <a:lnTo>
                                  <a:pt x="433" y="1292"/>
                                </a:lnTo>
                                <a:lnTo>
                                  <a:pt x="434" y="1292"/>
                                </a:lnTo>
                                <a:lnTo>
                                  <a:pt x="435" y="1292"/>
                                </a:lnTo>
                                <a:lnTo>
                                  <a:pt x="436" y="1292"/>
                                </a:lnTo>
                                <a:lnTo>
                                  <a:pt x="437" y="1292"/>
                                </a:lnTo>
                                <a:lnTo>
                                  <a:pt x="438" y="1292"/>
                                </a:lnTo>
                                <a:lnTo>
                                  <a:pt x="439" y="1292"/>
                                </a:lnTo>
                                <a:lnTo>
                                  <a:pt x="440" y="1292"/>
                                </a:lnTo>
                                <a:lnTo>
                                  <a:pt x="441" y="1292"/>
                                </a:lnTo>
                                <a:lnTo>
                                  <a:pt x="442" y="1291"/>
                                </a:lnTo>
                                <a:lnTo>
                                  <a:pt x="443" y="1291"/>
                                </a:lnTo>
                                <a:lnTo>
                                  <a:pt x="444" y="1291"/>
                                </a:lnTo>
                                <a:lnTo>
                                  <a:pt x="445" y="1290"/>
                                </a:lnTo>
                                <a:lnTo>
                                  <a:pt x="446" y="1290"/>
                                </a:lnTo>
                                <a:lnTo>
                                  <a:pt x="446" y="1289"/>
                                </a:lnTo>
                                <a:lnTo>
                                  <a:pt x="448" y="1288"/>
                                </a:lnTo>
                                <a:lnTo>
                                  <a:pt x="448" y="1287"/>
                                </a:lnTo>
                                <a:lnTo>
                                  <a:pt x="449" y="1287"/>
                                </a:lnTo>
                                <a:lnTo>
                                  <a:pt x="450" y="1285"/>
                                </a:lnTo>
                                <a:lnTo>
                                  <a:pt x="451" y="1283"/>
                                </a:lnTo>
                                <a:lnTo>
                                  <a:pt x="452" y="1282"/>
                                </a:lnTo>
                                <a:lnTo>
                                  <a:pt x="453" y="1279"/>
                                </a:lnTo>
                                <a:lnTo>
                                  <a:pt x="454" y="1277"/>
                                </a:lnTo>
                                <a:lnTo>
                                  <a:pt x="454" y="1275"/>
                                </a:lnTo>
                                <a:lnTo>
                                  <a:pt x="456" y="1270"/>
                                </a:lnTo>
                                <a:lnTo>
                                  <a:pt x="456" y="1268"/>
                                </a:lnTo>
                                <a:lnTo>
                                  <a:pt x="457" y="1265"/>
                                </a:lnTo>
                                <a:lnTo>
                                  <a:pt x="458" y="1258"/>
                                </a:lnTo>
                                <a:lnTo>
                                  <a:pt x="459" y="1255"/>
                                </a:lnTo>
                                <a:lnTo>
                                  <a:pt x="460" y="1251"/>
                                </a:lnTo>
                                <a:lnTo>
                                  <a:pt x="461" y="1243"/>
                                </a:lnTo>
                                <a:lnTo>
                                  <a:pt x="462" y="1240"/>
                                </a:lnTo>
                                <a:lnTo>
                                  <a:pt x="462" y="1235"/>
                                </a:lnTo>
                                <a:lnTo>
                                  <a:pt x="463" y="1226"/>
                                </a:lnTo>
                                <a:lnTo>
                                  <a:pt x="464" y="1222"/>
                                </a:lnTo>
                                <a:lnTo>
                                  <a:pt x="465" y="1217"/>
                                </a:lnTo>
                                <a:lnTo>
                                  <a:pt x="466" y="1207"/>
                                </a:lnTo>
                                <a:lnTo>
                                  <a:pt x="467" y="1202"/>
                                </a:lnTo>
                                <a:lnTo>
                                  <a:pt x="467" y="1197"/>
                                </a:lnTo>
                                <a:lnTo>
                                  <a:pt x="469" y="1186"/>
                                </a:lnTo>
                                <a:lnTo>
                                  <a:pt x="469" y="1181"/>
                                </a:lnTo>
                                <a:lnTo>
                                  <a:pt x="470" y="1175"/>
                                </a:lnTo>
                                <a:lnTo>
                                  <a:pt x="471" y="1163"/>
                                </a:lnTo>
                                <a:lnTo>
                                  <a:pt x="472" y="1158"/>
                                </a:lnTo>
                                <a:lnTo>
                                  <a:pt x="473" y="1152"/>
                                </a:lnTo>
                                <a:lnTo>
                                  <a:pt x="474" y="1141"/>
                                </a:lnTo>
                                <a:lnTo>
                                  <a:pt x="475" y="1135"/>
                                </a:lnTo>
                                <a:lnTo>
                                  <a:pt x="475" y="1130"/>
                                </a:lnTo>
                                <a:lnTo>
                                  <a:pt x="477" y="1119"/>
                                </a:lnTo>
                                <a:lnTo>
                                  <a:pt x="477" y="1113"/>
                                </a:lnTo>
                                <a:lnTo>
                                  <a:pt x="478" y="1108"/>
                                </a:lnTo>
                                <a:lnTo>
                                  <a:pt x="479" y="1099"/>
                                </a:lnTo>
                                <a:lnTo>
                                  <a:pt x="480" y="1094"/>
                                </a:lnTo>
                                <a:lnTo>
                                  <a:pt x="481" y="1090"/>
                                </a:lnTo>
                                <a:lnTo>
                                  <a:pt x="482" y="1081"/>
                                </a:lnTo>
                                <a:lnTo>
                                  <a:pt x="483" y="1077"/>
                                </a:lnTo>
                                <a:lnTo>
                                  <a:pt x="483" y="1073"/>
                                </a:lnTo>
                                <a:lnTo>
                                  <a:pt x="484" y="1066"/>
                                </a:lnTo>
                                <a:lnTo>
                                  <a:pt x="485" y="1063"/>
                                </a:lnTo>
                                <a:lnTo>
                                  <a:pt x="486" y="1060"/>
                                </a:lnTo>
                                <a:lnTo>
                                  <a:pt x="487" y="1055"/>
                                </a:lnTo>
                                <a:lnTo>
                                  <a:pt x="488" y="1052"/>
                                </a:lnTo>
                                <a:lnTo>
                                  <a:pt x="488" y="1050"/>
                                </a:lnTo>
                                <a:lnTo>
                                  <a:pt x="490" y="1047"/>
                                </a:lnTo>
                                <a:lnTo>
                                  <a:pt x="490" y="1045"/>
                                </a:lnTo>
                                <a:lnTo>
                                  <a:pt x="491" y="1044"/>
                                </a:lnTo>
                                <a:lnTo>
                                  <a:pt x="492" y="1041"/>
                                </a:lnTo>
                                <a:lnTo>
                                  <a:pt x="493" y="1040"/>
                                </a:lnTo>
                                <a:lnTo>
                                  <a:pt x="494" y="1040"/>
                                </a:lnTo>
                                <a:lnTo>
                                  <a:pt x="495" y="1038"/>
                                </a:lnTo>
                                <a:lnTo>
                                  <a:pt x="496" y="1038"/>
                                </a:lnTo>
                                <a:lnTo>
                                  <a:pt x="496" y="1037"/>
                                </a:lnTo>
                                <a:lnTo>
                                  <a:pt x="498" y="1037"/>
                                </a:lnTo>
                                <a:lnTo>
                                  <a:pt x="498" y="1036"/>
                                </a:lnTo>
                                <a:lnTo>
                                  <a:pt x="499" y="1036"/>
                                </a:lnTo>
                                <a:lnTo>
                                  <a:pt x="500" y="1037"/>
                                </a:lnTo>
                                <a:lnTo>
                                  <a:pt x="501" y="1037"/>
                                </a:lnTo>
                                <a:lnTo>
                                  <a:pt x="502" y="1037"/>
                                </a:lnTo>
                                <a:lnTo>
                                  <a:pt x="503" y="1038"/>
                                </a:lnTo>
                                <a:lnTo>
                                  <a:pt x="504" y="1039"/>
                                </a:lnTo>
                                <a:lnTo>
                                  <a:pt x="505" y="1040"/>
                                </a:lnTo>
                                <a:lnTo>
                                  <a:pt x="506" y="1040"/>
                                </a:lnTo>
                                <a:lnTo>
                                  <a:pt x="507" y="1041"/>
                                </a:lnTo>
                                <a:lnTo>
                                  <a:pt x="508" y="1042"/>
                                </a:lnTo>
                                <a:lnTo>
                                  <a:pt x="509" y="1043"/>
                                </a:lnTo>
                                <a:lnTo>
                                  <a:pt x="509" y="1044"/>
                                </a:lnTo>
                                <a:lnTo>
                                  <a:pt x="511" y="1045"/>
                                </a:lnTo>
                                <a:lnTo>
                                  <a:pt x="511" y="1046"/>
                                </a:lnTo>
                                <a:lnTo>
                                  <a:pt x="512" y="1047"/>
                                </a:lnTo>
                                <a:lnTo>
                                  <a:pt x="513" y="1049"/>
                                </a:lnTo>
                                <a:lnTo>
                                  <a:pt x="514" y="1050"/>
                                </a:lnTo>
                                <a:lnTo>
                                  <a:pt x="515" y="1052"/>
                                </a:lnTo>
                                <a:lnTo>
                                  <a:pt x="516" y="1054"/>
                                </a:lnTo>
                                <a:lnTo>
                                  <a:pt x="517" y="1055"/>
                                </a:lnTo>
                                <a:lnTo>
                                  <a:pt x="517" y="1057"/>
                                </a:lnTo>
                                <a:lnTo>
                                  <a:pt x="519" y="1059"/>
                                </a:lnTo>
                                <a:lnTo>
                                  <a:pt x="519" y="1061"/>
                                </a:lnTo>
                                <a:lnTo>
                                  <a:pt x="520" y="1062"/>
                                </a:lnTo>
                                <a:lnTo>
                                  <a:pt x="521" y="1065"/>
                                </a:lnTo>
                                <a:lnTo>
                                  <a:pt x="522" y="1067"/>
                                </a:lnTo>
                                <a:lnTo>
                                  <a:pt x="523" y="1068"/>
                                </a:lnTo>
                                <a:lnTo>
                                  <a:pt x="524" y="1071"/>
                                </a:lnTo>
                                <a:lnTo>
                                  <a:pt x="525" y="1073"/>
                                </a:lnTo>
                                <a:lnTo>
                                  <a:pt x="525" y="1074"/>
                                </a:lnTo>
                                <a:lnTo>
                                  <a:pt x="526" y="1077"/>
                                </a:lnTo>
                                <a:lnTo>
                                  <a:pt x="527" y="1078"/>
                                </a:lnTo>
                                <a:lnTo>
                                  <a:pt x="528" y="1079"/>
                                </a:lnTo>
                                <a:lnTo>
                                  <a:pt x="529" y="1082"/>
                                </a:lnTo>
                                <a:lnTo>
                                  <a:pt x="530" y="1084"/>
                                </a:lnTo>
                                <a:lnTo>
                                  <a:pt x="530" y="1085"/>
                                </a:lnTo>
                                <a:lnTo>
                                  <a:pt x="532" y="1089"/>
                                </a:lnTo>
                                <a:lnTo>
                                  <a:pt x="532" y="1090"/>
                                </a:lnTo>
                                <a:lnTo>
                                  <a:pt x="533" y="1092"/>
                                </a:lnTo>
                                <a:lnTo>
                                  <a:pt x="534" y="1095"/>
                                </a:lnTo>
                                <a:lnTo>
                                  <a:pt x="535" y="1096"/>
                                </a:lnTo>
                                <a:lnTo>
                                  <a:pt x="536" y="1097"/>
                                </a:lnTo>
                                <a:lnTo>
                                  <a:pt x="537" y="1100"/>
                                </a:lnTo>
                                <a:lnTo>
                                  <a:pt x="538" y="1101"/>
                                </a:lnTo>
                                <a:lnTo>
                                  <a:pt x="538" y="1102"/>
                                </a:lnTo>
                                <a:lnTo>
                                  <a:pt x="540" y="1105"/>
                                </a:lnTo>
                                <a:lnTo>
                                  <a:pt x="540" y="1106"/>
                                </a:lnTo>
                                <a:lnTo>
                                  <a:pt x="541" y="1108"/>
                                </a:lnTo>
                                <a:lnTo>
                                  <a:pt x="542" y="1110"/>
                                </a:lnTo>
                                <a:lnTo>
                                  <a:pt x="543" y="1111"/>
                                </a:lnTo>
                                <a:lnTo>
                                  <a:pt x="544" y="1112"/>
                                </a:lnTo>
                                <a:lnTo>
                                  <a:pt x="545" y="1114"/>
                                </a:lnTo>
                                <a:lnTo>
                                  <a:pt x="546" y="1114"/>
                                </a:lnTo>
                                <a:lnTo>
                                  <a:pt x="546" y="1115"/>
                                </a:lnTo>
                                <a:lnTo>
                                  <a:pt x="547" y="1116"/>
                                </a:lnTo>
                                <a:lnTo>
                                  <a:pt x="548" y="1116"/>
                                </a:lnTo>
                                <a:lnTo>
                                  <a:pt x="549" y="1116"/>
                                </a:lnTo>
                                <a:lnTo>
                                  <a:pt x="551" y="1116"/>
                                </a:lnTo>
                                <a:lnTo>
                                  <a:pt x="553" y="1116"/>
                                </a:lnTo>
                                <a:lnTo>
                                  <a:pt x="554" y="1116"/>
                                </a:lnTo>
                                <a:lnTo>
                                  <a:pt x="555" y="1115"/>
                                </a:lnTo>
                                <a:lnTo>
                                  <a:pt x="556" y="1115"/>
                                </a:lnTo>
                                <a:lnTo>
                                  <a:pt x="557" y="1114"/>
                                </a:lnTo>
                                <a:lnTo>
                                  <a:pt x="558" y="1113"/>
                                </a:lnTo>
                                <a:lnTo>
                                  <a:pt x="559" y="1113"/>
                                </a:lnTo>
                                <a:lnTo>
                                  <a:pt x="559" y="1112"/>
                                </a:lnTo>
                                <a:lnTo>
                                  <a:pt x="561" y="1111"/>
                                </a:lnTo>
                                <a:lnTo>
                                  <a:pt x="561" y="1109"/>
                                </a:lnTo>
                                <a:lnTo>
                                  <a:pt x="562" y="1108"/>
                                </a:lnTo>
                                <a:lnTo>
                                  <a:pt x="563" y="1106"/>
                                </a:lnTo>
                                <a:lnTo>
                                  <a:pt x="564" y="1104"/>
                                </a:lnTo>
                                <a:lnTo>
                                  <a:pt x="565" y="1102"/>
                                </a:lnTo>
                                <a:lnTo>
                                  <a:pt x="566" y="1099"/>
                                </a:lnTo>
                                <a:lnTo>
                                  <a:pt x="567" y="1097"/>
                                </a:lnTo>
                                <a:lnTo>
                                  <a:pt x="567" y="1095"/>
                                </a:lnTo>
                                <a:lnTo>
                                  <a:pt x="568" y="1091"/>
                                </a:lnTo>
                                <a:lnTo>
                                  <a:pt x="569" y="1089"/>
                                </a:lnTo>
                                <a:lnTo>
                                  <a:pt x="570" y="1087"/>
                                </a:lnTo>
                                <a:lnTo>
                                  <a:pt x="571" y="1083"/>
                                </a:lnTo>
                                <a:lnTo>
                                  <a:pt x="572" y="1081"/>
                                </a:lnTo>
                                <a:lnTo>
                                  <a:pt x="572" y="1078"/>
                                </a:lnTo>
                                <a:lnTo>
                                  <a:pt x="574" y="1074"/>
                                </a:lnTo>
                                <a:lnTo>
                                  <a:pt x="574" y="1071"/>
                                </a:lnTo>
                                <a:lnTo>
                                  <a:pt x="575" y="1068"/>
                                </a:lnTo>
                                <a:lnTo>
                                  <a:pt x="576" y="1063"/>
                                </a:lnTo>
                                <a:lnTo>
                                  <a:pt x="577" y="1061"/>
                                </a:lnTo>
                                <a:lnTo>
                                  <a:pt x="578" y="1058"/>
                                </a:lnTo>
                                <a:lnTo>
                                  <a:pt x="579" y="1053"/>
                                </a:lnTo>
                                <a:lnTo>
                                  <a:pt x="580" y="1051"/>
                                </a:lnTo>
                                <a:lnTo>
                                  <a:pt x="580" y="1048"/>
                                </a:lnTo>
                                <a:lnTo>
                                  <a:pt x="582" y="1044"/>
                                </a:lnTo>
                                <a:lnTo>
                                  <a:pt x="582" y="1042"/>
                                </a:lnTo>
                                <a:lnTo>
                                  <a:pt x="583" y="1040"/>
                                </a:lnTo>
                                <a:lnTo>
                                  <a:pt x="584" y="1036"/>
                                </a:lnTo>
                                <a:lnTo>
                                  <a:pt x="585" y="1034"/>
                                </a:lnTo>
                                <a:lnTo>
                                  <a:pt x="586" y="1032"/>
                                </a:lnTo>
                                <a:lnTo>
                                  <a:pt x="587" y="1028"/>
                                </a:lnTo>
                                <a:lnTo>
                                  <a:pt x="588" y="1026"/>
                                </a:lnTo>
                                <a:lnTo>
                                  <a:pt x="588" y="1024"/>
                                </a:lnTo>
                                <a:lnTo>
                                  <a:pt x="589" y="1021"/>
                                </a:lnTo>
                                <a:lnTo>
                                  <a:pt x="590" y="1019"/>
                                </a:lnTo>
                                <a:lnTo>
                                  <a:pt x="591" y="1018"/>
                                </a:lnTo>
                                <a:lnTo>
                                  <a:pt x="592" y="1015"/>
                                </a:lnTo>
                                <a:lnTo>
                                  <a:pt x="593" y="1014"/>
                                </a:lnTo>
                                <a:lnTo>
                                  <a:pt x="593" y="1013"/>
                                </a:lnTo>
                                <a:lnTo>
                                  <a:pt x="595" y="1012"/>
                                </a:lnTo>
                                <a:lnTo>
                                  <a:pt x="596" y="1011"/>
                                </a:lnTo>
                                <a:lnTo>
                                  <a:pt x="597" y="1011"/>
                                </a:lnTo>
                                <a:lnTo>
                                  <a:pt x="598" y="1011"/>
                                </a:lnTo>
                                <a:lnTo>
                                  <a:pt x="599" y="1011"/>
                                </a:lnTo>
                                <a:lnTo>
                                  <a:pt x="600" y="1012"/>
                                </a:lnTo>
                                <a:lnTo>
                                  <a:pt x="601" y="1012"/>
                                </a:lnTo>
                                <a:lnTo>
                                  <a:pt x="601" y="1013"/>
                                </a:lnTo>
                                <a:lnTo>
                                  <a:pt x="603" y="1015"/>
                                </a:lnTo>
                                <a:lnTo>
                                  <a:pt x="603" y="1016"/>
                                </a:lnTo>
                                <a:lnTo>
                                  <a:pt x="604" y="1018"/>
                                </a:lnTo>
                                <a:lnTo>
                                  <a:pt x="605" y="1021"/>
                                </a:lnTo>
                                <a:lnTo>
                                  <a:pt x="606" y="1022"/>
                                </a:lnTo>
                                <a:lnTo>
                                  <a:pt x="607" y="1024"/>
                                </a:lnTo>
                                <a:lnTo>
                                  <a:pt x="608" y="1028"/>
                                </a:lnTo>
                                <a:lnTo>
                                  <a:pt x="609" y="1030"/>
                                </a:lnTo>
                                <a:lnTo>
                                  <a:pt x="609" y="1032"/>
                                </a:lnTo>
                                <a:lnTo>
                                  <a:pt x="610" y="1037"/>
                                </a:lnTo>
                                <a:lnTo>
                                  <a:pt x="611" y="1039"/>
                                </a:lnTo>
                                <a:lnTo>
                                  <a:pt x="612" y="1041"/>
                                </a:lnTo>
                                <a:lnTo>
                                  <a:pt x="613" y="1046"/>
                                </a:lnTo>
                                <a:lnTo>
                                  <a:pt x="614" y="1049"/>
                                </a:lnTo>
                                <a:lnTo>
                                  <a:pt x="614" y="1052"/>
                                </a:lnTo>
                                <a:lnTo>
                                  <a:pt x="616" y="1058"/>
                                </a:lnTo>
                                <a:lnTo>
                                  <a:pt x="616" y="1061"/>
                                </a:lnTo>
                                <a:lnTo>
                                  <a:pt x="617" y="1064"/>
                                </a:lnTo>
                                <a:lnTo>
                                  <a:pt x="618" y="1071"/>
                                </a:lnTo>
                                <a:lnTo>
                                  <a:pt x="619" y="1074"/>
                                </a:lnTo>
                                <a:lnTo>
                                  <a:pt x="620" y="1078"/>
                                </a:lnTo>
                                <a:lnTo>
                                  <a:pt x="621" y="1086"/>
                                </a:lnTo>
                                <a:lnTo>
                                  <a:pt x="622" y="1090"/>
                                </a:lnTo>
                                <a:lnTo>
                                  <a:pt x="622" y="1094"/>
                                </a:lnTo>
                                <a:lnTo>
                                  <a:pt x="624" y="1102"/>
                                </a:lnTo>
                                <a:lnTo>
                                  <a:pt x="624" y="1106"/>
                                </a:lnTo>
                                <a:lnTo>
                                  <a:pt x="625" y="1110"/>
                                </a:lnTo>
                                <a:lnTo>
                                  <a:pt x="626" y="1119"/>
                                </a:lnTo>
                                <a:lnTo>
                                  <a:pt x="627" y="1123"/>
                                </a:lnTo>
                                <a:lnTo>
                                  <a:pt x="628" y="1127"/>
                                </a:lnTo>
                                <a:lnTo>
                                  <a:pt x="629" y="1136"/>
                                </a:lnTo>
                                <a:lnTo>
                                  <a:pt x="630" y="1140"/>
                                </a:lnTo>
                                <a:lnTo>
                                  <a:pt x="630" y="1144"/>
                                </a:lnTo>
                                <a:lnTo>
                                  <a:pt x="631" y="1153"/>
                                </a:lnTo>
                                <a:lnTo>
                                  <a:pt x="632" y="1158"/>
                                </a:lnTo>
                                <a:lnTo>
                                  <a:pt x="633" y="1162"/>
                                </a:lnTo>
                                <a:lnTo>
                                  <a:pt x="634" y="1172"/>
                                </a:lnTo>
                                <a:lnTo>
                                  <a:pt x="635" y="1177"/>
                                </a:lnTo>
                                <a:lnTo>
                                  <a:pt x="635" y="1181"/>
                                </a:lnTo>
                                <a:lnTo>
                                  <a:pt x="637" y="1191"/>
                                </a:lnTo>
                                <a:lnTo>
                                  <a:pt x="637" y="1196"/>
                                </a:lnTo>
                                <a:lnTo>
                                  <a:pt x="638" y="1201"/>
                                </a:lnTo>
                                <a:lnTo>
                                  <a:pt x="639" y="1212"/>
                                </a:lnTo>
                                <a:lnTo>
                                  <a:pt x="640" y="1217"/>
                                </a:lnTo>
                                <a:lnTo>
                                  <a:pt x="641" y="1223"/>
                                </a:lnTo>
                                <a:lnTo>
                                  <a:pt x="642" y="1234"/>
                                </a:lnTo>
                                <a:lnTo>
                                  <a:pt x="643" y="1239"/>
                                </a:lnTo>
                                <a:lnTo>
                                  <a:pt x="643" y="1245"/>
                                </a:lnTo>
                                <a:lnTo>
                                  <a:pt x="645" y="1257"/>
                                </a:lnTo>
                                <a:lnTo>
                                  <a:pt x="645" y="1263"/>
                                </a:lnTo>
                                <a:lnTo>
                                  <a:pt x="646" y="1269"/>
                                </a:lnTo>
                                <a:lnTo>
                                  <a:pt x="647" y="1280"/>
                                </a:lnTo>
                                <a:lnTo>
                                  <a:pt x="648" y="1286"/>
                                </a:lnTo>
                                <a:lnTo>
                                  <a:pt x="649" y="1292"/>
                                </a:lnTo>
                                <a:lnTo>
                                  <a:pt x="650" y="1304"/>
                                </a:lnTo>
                                <a:lnTo>
                                  <a:pt x="651" y="1309"/>
                                </a:lnTo>
                                <a:lnTo>
                                  <a:pt x="651" y="1315"/>
                                </a:lnTo>
                                <a:lnTo>
                                  <a:pt x="652" y="1326"/>
                                </a:lnTo>
                                <a:lnTo>
                                  <a:pt x="653" y="1332"/>
                                </a:lnTo>
                                <a:lnTo>
                                  <a:pt x="654" y="1337"/>
                                </a:lnTo>
                                <a:lnTo>
                                  <a:pt x="655" y="1347"/>
                                </a:lnTo>
                                <a:lnTo>
                                  <a:pt x="656" y="1352"/>
                                </a:lnTo>
                                <a:lnTo>
                                  <a:pt x="656" y="1357"/>
                                </a:lnTo>
                                <a:lnTo>
                                  <a:pt x="658" y="1367"/>
                                </a:lnTo>
                                <a:lnTo>
                                  <a:pt x="658" y="1371"/>
                                </a:lnTo>
                                <a:lnTo>
                                  <a:pt x="659" y="1376"/>
                                </a:lnTo>
                                <a:lnTo>
                                  <a:pt x="660" y="1385"/>
                                </a:lnTo>
                                <a:lnTo>
                                  <a:pt x="661" y="1389"/>
                                </a:lnTo>
                                <a:lnTo>
                                  <a:pt x="662" y="1393"/>
                                </a:lnTo>
                                <a:lnTo>
                                  <a:pt x="663" y="1401"/>
                                </a:lnTo>
                                <a:lnTo>
                                  <a:pt x="664" y="1404"/>
                                </a:lnTo>
                                <a:lnTo>
                                  <a:pt x="664" y="1408"/>
                                </a:lnTo>
                                <a:lnTo>
                                  <a:pt x="666" y="1415"/>
                                </a:lnTo>
                                <a:lnTo>
                                  <a:pt x="666" y="1419"/>
                                </a:lnTo>
                                <a:lnTo>
                                  <a:pt x="667" y="1422"/>
                                </a:lnTo>
                                <a:lnTo>
                                  <a:pt x="668" y="1428"/>
                                </a:lnTo>
                                <a:lnTo>
                                  <a:pt x="669" y="1432"/>
                                </a:lnTo>
                                <a:lnTo>
                                  <a:pt x="670" y="1435"/>
                                </a:lnTo>
                                <a:lnTo>
                                  <a:pt x="671" y="1441"/>
                                </a:lnTo>
                                <a:lnTo>
                                  <a:pt x="672" y="1444"/>
                                </a:lnTo>
                                <a:lnTo>
                                  <a:pt x="672" y="1447"/>
                                </a:lnTo>
                                <a:lnTo>
                                  <a:pt x="673" y="1453"/>
                                </a:lnTo>
                                <a:lnTo>
                                  <a:pt x="674" y="1456"/>
                                </a:lnTo>
                                <a:lnTo>
                                  <a:pt x="675" y="1459"/>
                                </a:lnTo>
                                <a:lnTo>
                                  <a:pt x="676" y="1465"/>
                                </a:lnTo>
                                <a:lnTo>
                                  <a:pt x="677" y="1467"/>
                                </a:lnTo>
                                <a:lnTo>
                                  <a:pt x="677" y="1470"/>
                                </a:lnTo>
                                <a:lnTo>
                                  <a:pt x="679" y="1474"/>
                                </a:lnTo>
                                <a:lnTo>
                                  <a:pt x="679" y="1477"/>
                                </a:lnTo>
                                <a:lnTo>
                                  <a:pt x="680" y="1479"/>
                                </a:lnTo>
                                <a:lnTo>
                                  <a:pt x="681" y="1483"/>
                                </a:lnTo>
                                <a:lnTo>
                                  <a:pt x="682" y="1485"/>
                                </a:lnTo>
                                <a:lnTo>
                                  <a:pt x="683" y="1487"/>
                                </a:lnTo>
                                <a:lnTo>
                                  <a:pt x="684" y="1491"/>
                                </a:lnTo>
                                <a:lnTo>
                                  <a:pt x="685" y="1493"/>
                                </a:lnTo>
                                <a:lnTo>
                                  <a:pt x="685" y="1495"/>
                                </a:lnTo>
                                <a:lnTo>
                                  <a:pt x="687" y="1499"/>
                                </a:lnTo>
                                <a:lnTo>
                                  <a:pt x="687" y="1500"/>
                                </a:lnTo>
                                <a:lnTo>
                                  <a:pt x="688" y="1502"/>
                                </a:lnTo>
                                <a:lnTo>
                                  <a:pt x="689" y="1505"/>
                                </a:lnTo>
                                <a:lnTo>
                                  <a:pt x="690" y="1507"/>
                                </a:lnTo>
                                <a:lnTo>
                                  <a:pt x="691" y="1508"/>
                                </a:lnTo>
                                <a:lnTo>
                                  <a:pt x="692" y="1511"/>
                                </a:lnTo>
                                <a:lnTo>
                                  <a:pt x="693" y="1512"/>
                                </a:lnTo>
                                <a:lnTo>
                                  <a:pt x="693" y="1514"/>
                                </a:lnTo>
                                <a:lnTo>
                                  <a:pt x="694" y="1517"/>
                                </a:lnTo>
                                <a:lnTo>
                                  <a:pt x="695" y="1518"/>
                                </a:lnTo>
                                <a:lnTo>
                                  <a:pt x="696" y="1519"/>
                                </a:lnTo>
                                <a:lnTo>
                                  <a:pt x="697" y="1522"/>
                                </a:lnTo>
                                <a:lnTo>
                                  <a:pt x="698" y="1523"/>
                                </a:lnTo>
                                <a:lnTo>
                                  <a:pt x="698" y="1524"/>
                                </a:lnTo>
                                <a:lnTo>
                                  <a:pt x="700" y="1527"/>
                                </a:lnTo>
                                <a:lnTo>
                                  <a:pt x="700" y="1528"/>
                                </a:lnTo>
                                <a:lnTo>
                                  <a:pt x="701" y="1529"/>
                                </a:lnTo>
                                <a:lnTo>
                                  <a:pt x="702" y="1531"/>
                                </a:lnTo>
                                <a:lnTo>
                                  <a:pt x="703" y="1532"/>
                                </a:lnTo>
                                <a:lnTo>
                                  <a:pt x="704" y="1533"/>
                                </a:lnTo>
                                <a:lnTo>
                                  <a:pt x="705" y="1535"/>
                                </a:lnTo>
                                <a:lnTo>
                                  <a:pt x="706" y="1536"/>
                                </a:lnTo>
                                <a:lnTo>
                                  <a:pt x="706" y="1537"/>
                                </a:lnTo>
                                <a:lnTo>
                                  <a:pt x="708" y="1539"/>
                                </a:lnTo>
                                <a:lnTo>
                                  <a:pt x="709" y="1540"/>
                                </a:lnTo>
                                <a:lnTo>
                                  <a:pt x="710" y="1542"/>
                                </a:lnTo>
                                <a:lnTo>
                                  <a:pt x="711" y="1542"/>
                                </a:lnTo>
                                <a:lnTo>
                                  <a:pt x="712" y="1543"/>
                                </a:lnTo>
                                <a:lnTo>
                                  <a:pt x="713" y="1544"/>
                                </a:lnTo>
                                <a:lnTo>
                                  <a:pt x="714" y="1545"/>
                                </a:lnTo>
                                <a:lnTo>
                                  <a:pt x="714" y="1546"/>
                                </a:lnTo>
                                <a:lnTo>
                                  <a:pt x="715" y="1547"/>
                                </a:lnTo>
                                <a:lnTo>
                                  <a:pt x="716" y="1548"/>
                                </a:lnTo>
                                <a:lnTo>
                                  <a:pt x="717" y="1548"/>
                                </a:lnTo>
                                <a:lnTo>
                                  <a:pt x="718" y="1550"/>
                                </a:lnTo>
                                <a:lnTo>
                                  <a:pt x="719" y="1550"/>
                                </a:lnTo>
                                <a:lnTo>
                                  <a:pt x="719" y="1551"/>
                                </a:lnTo>
                                <a:lnTo>
                                  <a:pt x="721" y="1553"/>
                                </a:lnTo>
                                <a:lnTo>
                                  <a:pt x="722" y="1554"/>
                                </a:lnTo>
                                <a:lnTo>
                                  <a:pt x="723" y="1556"/>
                                </a:lnTo>
                                <a:lnTo>
                                  <a:pt x="724" y="1556"/>
                                </a:lnTo>
                                <a:lnTo>
                                  <a:pt x="725" y="1557"/>
                                </a:lnTo>
                                <a:lnTo>
                                  <a:pt x="726" y="1558"/>
                                </a:lnTo>
                                <a:lnTo>
                                  <a:pt x="727" y="1559"/>
                                </a:lnTo>
                                <a:lnTo>
                                  <a:pt x="729" y="1560"/>
                                </a:lnTo>
                                <a:lnTo>
                                  <a:pt x="730" y="1561"/>
                                </a:lnTo>
                                <a:lnTo>
                                  <a:pt x="731" y="1562"/>
                                </a:lnTo>
                                <a:lnTo>
                                  <a:pt x="732" y="1562"/>
                                </a:lnTo>
                                <a:lnTo>
                                  <a:pt x="733" y="1563"/>
                                </a:lnTo>
                                <a:lnTo>
                                  <a:pt x="734" y="1563"/>
                                </a:lnTo>
                                <a:lnTo>
                                  <a:pt x="735" y="1564"/>
                                </a:lnTo>
                                <a:lnTo>
                                  <a:pt x="736" y="1565"/>
                                </a:lnTo>
                                <a:lnTo>
                                  <a:pt x="737" y="1565"/>
                                </a:lnTo>
                                <a:lnTo>
                                  <a:pt x="738" y="1566"/>
                                </a:lnTo>
                                <a:lnTo>
                                  <a:pt x="739" y="1566"/>
                                </a:lnTo>
                                <a:lnTo>
                                  <a:pt x="740" y="1567"/>
                                </a:lnTo>
                                <a:lnTo>
                                  <a:pt x="742" y="1567"/>
                                </a:lnTo>
                                <a:lnTo>
                                  <a:pt x="743" y="1567"/>
                                </a:lnTo>
                                <a:lnTo>
                                  <a:pt x="744" y="1567"/>
                                </a:lnTo>
                                <a:lnTo>
                                  <a:pt x="745" y="1567"/>
                                </a:lnTo>
                                <a:lnTo>
                                  <a:pt x="746" y="1567"/>
                                </a:lnTo>
                                <a:lnTo>
                                  <a:pt x="747" y="1566"/>
                                </a:lnTo>
                                <a:lnTo>
                                  <a:pt x="748" y="1566"/>
                                </a:lnTo>
                                <a:lnTo>
                                  <a:pt x="750" y="1566"/>
                                </a:lnTo>
                                <a:lnTo>
                                  <a:pt x="751" y="1565"/>
                                </a:lnTo>
                                <a:lnTo>
                                  <a:pt x="752" y="1565"/>
                                </a:lnTo>
                                <a:lnTo>
                                  <a:pt x="753" y="1565"/>
                                </a:lnTo>
                                <a:lnTo>
                                  <a:pt x="754" y="1565"/>
                                </a:lnTo>
                                <a:lnTo>
                                  <a:pt x="755" y="1564"/>
                                </a:lnTo>
                                <a:lnTo>
                                  <a:pt x="756" y="1564"/>
                                </a:lnTo>
                                <a:lnTo>
                                  <a:pt x="757" y="1563"/>
                                </a:lnTo>
                                <a:lnTo>
                                  <a:pt x="758" y="1563"/>
                                </a:lnTo>
                                <a:lnTo>
                                  <a:pt x="759" y="1563"/>
                                </a:lnTo>
                                <a:lnTo>
                                  <a:pt x="760" y="1562"/>
                                </a:lnTo>
                                <a:lnTo>
                                  <a:pt x="761" y="1562"/>
                                </a:lnTo>
                                <a:lnTo>
                                  <a:pt x="761" y="1561"/>
                                </a:lnTo>
                                <a:lnTo>
                                  <a:pt x="763" y="1560"/>
                                </a:lnTo>
                                <a:lnTo>
                                  <a:pt x="764" y="1559"/>
                                </a:lnTo>
                                <a:lnTo>
                                  <a:pt x="765" y="1558"/>
                                </a:lnTo>
                                <a:lnTo>
                                  <a:pt x="766" y="1558"/>
                                </a:lnTo>
                                <a:lnTo>
                                  <a:pt x="767" y="1557"/>
                                </a:lnTo>
                                <a:lnTo>
                                  <a:pt x="768" y="1556"/>
                                </a:lnTo>
                                <a:lnTo>
                                  <a:pt x="769" y="1555"/>
                                </a:lnTo>
                                <a:lnTo>
                                  <a:pt x="769" y="1554"/>
                                </a:lnTo>
                                <a:lnTo>
                                  <a:pt x="771" y="1553"/>
                                </a:lnTo>
                                <a:lnTo>
                                  <a:pt x="771" y="1552"/>
                                </a:lnTo>
                                <a:lnTo>
                                  <a:pt x="772" y="1551"/>
                                </a:lnTo>
                                <a:lnTo>
                                  <a:pt x="773" y="1549"/>
                                </a:lnTo>
                                <a:lnTo>
                                  <a:pt x="774" y="1549"/>
                                </a:lnTo>
                                <a:lnTo>
                                  <a:pt x="775" y="1548"/>
                                </a:lnTo>
                                <a:lnTo>
                                  <a:pt x="776" y="1546"/>
                                </a:lnTo>
                                <a:lnTo>
                                  <a:pt x="777" y="1545"/>
                                </a:lnTo>
                                <a:lnTo>
                                  <a:pt x="777" y="1544"/>
                                </a:lnTo>
                                <a:lnTo>
                                  <a:pt x="778" y="1542"/>
                                </a:lnTo>
                                <a:lnTo>
                                  <a:pt x="779" y="1541"/>
                                </a:lnTo>
                                <a:lnTo>
                                  <a:pt x="780" y="1540"/>
                                </a:lnTo>
                                <a:lnTo>
                                  <a:pt x="781" y="1538"/>
                                </a:lnTo>
                                <a:lnTo>
                                  <a:pt x="782" y="1537"/>
                                </a:lnTo>
                                <a:lnTo>
                                  <a:pt x="782" y="1536"/>
                                </a:lnTo>
                                <a:lnTo>
                                  <a:pt x="784" y="1534"/>
                                </a:lnTo>
                                <a:lnTo>
                                  <a:pt x="784" y="1533"/>
                                </a:lnTo>
                                <a:lnTo>
                                  <a:pt x="785" y="1531"/>
                                </a:lnTo>
                                <a:lnTo>
                                  <a:pt x="786" y="1529"/>
                                </a:lnTo>
                                <a:lnTo>
                                  <a:pt x="787" y="1528"/>
                                </a:lnTo>
                                <a:lnTo>
                                  <a:pt x="788" y="1527"/>
                                </a:lnTo>
                                <a:lnTo>
                                  <a:pt x="789" y="1524"/>
                                </a:lnTo>
                                <a:lnTo>
                                  <a:pt x="790" y="1523"/>
                                </a:lnTo>
                                <a:lnTo>
                                  <a:pt x="790" y="1522"/>
                                </a:lnTo>
                                <a:lnTo>
                                  <a:pt x="792" y="1519"/>
                                </a:lnTo>
                                <a:lnTo>
                                  <a:pt x="792" y="1518"/>
                                </a:lnTo>
                                <a:lnTo>
                                  <a:pt x="793" y="1516"/>
                                </a:lnTo>
                                <a:lnTo>
                                  <a:pt x="794" y="1514"/>
                                </a:lnTo>
                                <a:lnTo>
                                  <a:pt x="795" y="1512"/>
                                </a:lnTo>
                                <a:lnTo>
                                  <a:pt x="796" y="1511"/>
                                </a:lnTo>
                                <a:lnTo>
                                  <a:pt x="797" y="1508"/>
                                </a:lnTo>
                                <a:lnTo>
                                  <a:pt x="798" y="1506"/>
                                </a:lnTo>
                                <a:lnTo>
                                  <a:pt x="798" y="1505"/>
                                </a:lnTo>
                                <a:lnTo>
                                  <a:pt x="799" y="1502"/>
                                </a:lnTo>
                                <a:lnTo>
                                  <a:pt x="800" y="1500"/>
                                </a:lnTo>
                                <a:lnTo>
                                  <a:pt x="801" y="1499"/>
                                </a:lnTo>
                                <a:lnTo>
                                  <a:pt x="802" y="1495"/>
                                </a:lnTo>
                                <a:lnTo>
                                  <a:pt x="803" y="1493"/>
                                </a:lnTo>
                                <a:lnTo>
                                  <a:pt x="803" y="1492"/>
                                </a:lnTo>
                                <a:lnTo>
                                  <a:pt x="805" y="1488"/>
                                </a:lnTo>
                                <a:lnTo>
                                  <a:pt x="805" y="1486"/>
                                </a:lnTo>
                                <a:lnTo>
                                  <a:pt x="806" y="1484"/>
                                </a:lnTo>
                                <a:lnTo>
                                  <a:pt x="807" y="1480"/>
                                </a:lnTo>
                                <a:lnTo>
                                  <a:pt x="808" y="1478"/>
                                </a:lnTo>
                                <a:lnTo>
                                  <a:pt x="809" y="1476"/>
                                </a:lnTo>
                                <a:lnTo>
                                  <a:pt x="810" y="1472"/>
                                </a:lnTo>
                                <a:lnTo>
                                  <a:pt x="811" y="1470"/>
                                </a:lnTo>
                                <a:lnTo>
                                  <a:pt x="811" y="1468"/>
                                </a:lnTo>
                                <a:lnTo>
                                  <a:pt x="813" y="1464"/>
                                </a:lnTo>
                                <a:lnTo>
                                  <a:pt x="813" y="1462"/>
                                </a:lnTo>
                                <a:lnTo>
                                  <a:pt x="814" y="1460"/>
                                </a:lnTo>
                                <a:lnTo>
                                  <a:pt x="815" y="1456"/>
                                </a:lnTo>
                                <a:lnTo>
                                  <a:pt x="816" y="1454"/>
                                </a:lnTo>
                                <a:lnTo>
                                  <a:pt x="817" y="1452"/>
                                </a:lnTo>
                                <a:lnTo>
                                  <a:pt x="818" y="1448"/>
                                </a:lnTo>
                                <a:lnTo>
                                  <a:pt x="819" y="1446"/>
                                </a:lnTo>
                                <a:lnTo>
                                  <a:pt x="819" y="1444"/>
                                </a:lnTo>
                                <a:lnTo>
                                  <a:pt x="820" y="1440"/>
                                </a:lnTo>
                                <a:lnTo>
                                  <a:pt x="821" y="1438"/>
                                </a:lnTo>
                                <a:lnTo>
                                  <a:pt x="822" y="1436"/>
                                </a:lnTo>
                                <a:lnTo>
                                  <a:pt x="823" y="1432"/>
                                </a:lnTo>
                                <a:lnTo>
                                  <a:pt x="824" y="1430"/>
                                </a:lnTo>
                                <a:lnTo>
                                  <a:pt x="824" y="1427"/>
                                </a:lnTo>
                                <a:lnTo>
                                  <a:pt x="826" y="1424"/>
                                </a:lnTo>
                                <a:lnTo>
                                  <a:pt x="826" y="1422"/>
                                </a:lnTo>
                                <a:lnTo>
                                  <a:pt x="827" y="1419"/>
                                </a:lnTo>
                                <a:lnTo>
                                  <a:pt x="828" y="1415"/>
                                </a:lnTo>
                                <a:lnTo>
                                  <a:pt x="829" y="1413"/>
                                </a:lnTo>
                                <a:lnTo>
                                  <a:pt x="830" y="1412"/>
                                </a:lnTo>
                                <a:lnTo>
                                  <a:pt x="831" y="1408"/>
                                </a:lnTo>
                                <a:lnTo>
                                  <a:pt x="832" y="1406"/>
                                </a:lnTo>
                                <a:lnTo>
                                  <a:pt x="832" y="1404"/>
                                </a:lnTo>
                                <a:lnTo>
                                  <a:pt x="834" y="1400"/>
                                </a:lnTo>
                                <a:lnTo>
                                  <a:pt x="834" y="1399"/>
                                </a:lnTo>
                                <a:lnTo>
                                  <a:pt x="835" y="1397"/>
                                </a:lnTo>
                                <a:lnTo>
                                  <a:pt x="836" y="1394"/>
                                </a:lnTo>
                                <a:lnTo>
                                  <a:pt x="837" y="1392"/>
                                </a:lnTo>
                                <a:lnTo>
                                  <a:pt x="838" y="1390"/>
                                </a:lnTo>
                                <a:lnTo>
                                  <a:pt x="839" y="1387"/>
                                </a:lnTo>
                                <a:lnTo>
                                  <a:pt x="840" y="1386"/>
                                </a:lnTo>
                                <a:lnTo>
                                  <a:pt x="840" y="1384"/>
                                </a:lnTo>
                                <a:lnTo>
                                  <a:pt x="841" y="1381"/>
                                </a:lnTo>
                                <a:lnTo>
                                  <a:pt x="842" y="1380"/>
                                </a:lnTo>
                                <a:lnTo>
                                  <a:pt x="843" y="1378"/>
                                </a:lnTo>
                                <a:lnTo>
                                  <a:pt x="844" y="1375"/>
                                </a:lnTo>
                                <a:lnTo>
                                  <a:pt x="845" y="1374"/>
                                </a:lnTo>
                                <a:lnTo>
                                  <a:pt x="845" y="1372"/>
                                </a:lnTo>
                                <a:lnTo>
                                  <a:pt x="847" y="1370"/>
                                </a:lnTo>
                                <a:lnTo>
                                  <a:pt x="847" y="1368"/>
                                </a:lnTo>
                                <a:lnTo>
                                  <a:pt x="848" y="1367"/>
                                </a:lnTo>
                                <a:lnTo>
                                  <a:pt x="849" y="1364"/>
                                </a:lnTo>
                                <a:lnTo>
                                  <a:pt x="850" y="1363"/>
                                </a:lnTo>
                                <a:lnTo>
                                  <a:pt x="851" y="1362"/>
                                </a:lnTo>
                                <a:lnTo>
                                  <a:pt x="852" y="1359"/>
                                </a:lnTo>
                                <a:lnTo>
                                  <a:pt x="853" y="1358"/>
                                </a:lnTo>
                                <a:lnTo>
                                  <a:pt x="853" y="1357"/>
                                </a:lnTo>
                                <a:lnTo>
                                  <a:pt x="855" y="1354"/>
                                </a:lnTo>
                                <a:lnTo>
                                  <a:pt x="855" y="1353"/>
                                </a:lnTo>
                                <a:lnTo>
                                  <a:pt x="856" y="1352"/>
                                </a:lnTo>
                                <a:lnTo>
                                  <a:pt x="857" y="1349"/>
                                </a:lnTo>
                                <a:lnTo>
                                  <a:pt x="858" y="1348"/>
                                </a:lnTo>
                                <a:lnTo>
                                  <a:pt x="859" y="1347"/>
                                </a:lnTo>
                                <a:lnTo>
                                  <a:pt x="860" y="1345"/>
                                </a:lnTo>
                                <a:lnTo>
                                  <a:pt x="861" y="1344"/>
                                </a:lnTo>
                                <a:lnTo>
                                  <a:pt x="861" y="1342"/>
                                </a:lnTo>
                                <a:lnTo>
                                  <a:pt x="862" y="1340"/>
                                </a:lnTo>
                                <a:lnTo>
                                  <a:pt x="863" y="1339"/>
                                </a:lnTo>
                                <a:lnTo>
                                  <a:pt x="864" y="1338"/>
                                </a:lnTo>
                                <a:lnTo>
                                  <a:pt x="865" y="1336"/>
                                </a:lnTo>
                                <a:lnTo>
                                  <a:pt x="866" y="1335"/>
                                </a:lnTo>
                                <a:lnTo>
                                  <a:pt x="866" y="1333"/>
                                </a:lnTo>
                                <a:lnTo>
                                  <a:pt x="868" y="1332"/>
                                </a:lnTo>
                                <a:lnTo>
                                  <a:pt x="868" y="1331"/>
                                </a:lnTo>
                                <a:lnTo>
                                  <a:pt x="869" y="1329"/>
                                </a:lnTo>
                                <a:lnTo>
                                  <a:pt x="870" y="1328"/>
                                </a:lnTo>
                                <a:lnTo>
                                  <a:pt x="871" y="1327"/>
                                </a:lnTo>
                                <a:lnTo>
                                  <a:pt x="872" y="1326"/>
                                </a:lnTo>
                                <a:lnTo>
                                  <a:pt x="873" y="1324"/>
                                </a:lnTo>
                                <a:lnTo>
                                  <a:pt x="874" y="1323"/>
                                </a:lnTo>
                                <a:lnTo>
                                  <a:pt x="874" y="1322"/>
                                </a:lnTo>
                                <a:lnTo>
                                  <a:pt x="876" y="1321"/>
                                </a:lnTo>
                                <a:lnTo>
                                  <a:pt x="876" y="1320"/>
                                </a:lnTo>
                                <a:lnTo>
                                  <a:pt x="877" y="1319"/>
                                </a:lnTo>
                                <a:lnTo>
                                  <a:pt x="878" y="1317"/>
                                </a:lnTo>
                                <a:lnTo>
                                  <a:pt x="879" y="1316"/>
                                </a:lnTo>
                                <a:lnTo>
                                  <a:pt x="880" y="1315"/>
                                </a:lnTo>
                                <a:lnTo>
                                  <a:pt x="881" y="1314"/>
                                </a:lnTo>
                                <a:lnTo>
                                  <a:pt x="882" y="1313"/>
                                </a:lnTo>
                                <a:lnTo>
                                  <a:pt x="882" y="1312"/>
                                </a:lnTo>
                                <a:lnTo>
                                  <a:pt x="883" y="1311"/>
                                </a:lnTo>
                                <a:lnTo>
                                  <a:pt x="884" y="1310"/>
                                </a:lnTo>
                                <a:lnTo>
                                  <a:pt x="885" y="1310"/>
                                </a:lnTo>
                                <a:lnTo>
                                  <a:pt x="886" y="1308"/>
                                </a:lnTo>
                                <a:lnTo>
                                  <a:pt x="887" y="1308"/>
                                </a:lnTo>
                                <a:lnTo>
                                  <a:pt x="887" y="1307"/>
                                </a:lnTo>
                                <a:lnTo>
                                  <a:pt x="889" y="1306"/>
                                </a:lnTo>
                                <a:lnTo>
                                  <a:pt x="889" y="1305"/>
                                </a:lnTo>
                                <a:lnTo>
                                  <a:pt x="890" y="1304"/>
                                </a:lnTo>
                                <a:lnTo>
                                  <a:pt x="891" y="1303"/>
                                </a:lnTo>
                                <a:lnTo>
                                  <a:pt x="892" y="1303"/>
                                </a:lnTo>
                                <a:lnTo>
                                  <a:pt x="893" y="1302"/>
                                </a:lnTo>
                                <a:lnTo>
                                  <a:pt x="894" y="1301"/>
                                </a:lnTo>
                                <a:lnTo>
                                  <a:pt x="895" y="1301"/>
                                </a:lnTo>
                                <a:lnTo>
                                  <a:pt x="895" y="1300"/>
                                </a:lnTo>
                                <a:lnTo>
                                  <a:pt x="897" y="1299"/>
                                </a:lnTo>
                                <a:lnTo>
                                  <a:pt x="897" y="1298"/>
                                </a:lnTo>
                                <a:lnTo>
                                  <a:pt x="898" y="1298"/>
                                </a:lnTo>
                                <a:lnTo>
                                  <a:pt x="899" y="1297"/>
                                </a:lnTo>
                                <a:lnTo>
                                  <a:pt x="900" y="1296"/>
                                </a:lnTo>
                                <a:lnTo>
                                  <a:pt x="901" y="1296"/>
                                </a:lnTo>
                                <a:lnTo>
                                  <a:pt x="902" y="1295"/>
                                </a:lnTo>
                                <a:lnTo>
                                  <a:pt x="903" y="1294"/>
                                </a:lnTo>
                                <a:lnTo>
                                  <a:pt x="904" y="1292"/>
                                </a:lnTo>
                                <a:lnTo>
                                  <a:pt x="905" y="1292"/>
                                </a:lnTo>
                                <a:lnTo>
                                  <a:pt x="906" y="1292"/>
                                </a:lnTo>
                                <a:lnTo>
                                  <a:pt x="907" y="1291"/>
                                </a:lnTo>
                                <a:lnTo>
                                  <a:pt x="908" y="1290"/>
                                </a:lnTo>
                                <a:lnTo>
                                  <a:pt x="910" y="1289"/>
                                </a:lnTo>
                                <a:lnTo>
                                  <a:pt x="910" y="1288"/>
                                </a:lnTo>
                                <a:lnTo>
                                  <a:pt x="911" y="1288"/>
                                </a:lnTo>
                                <a:lnTo>
                                  <a:pt x="912" y="1287"/>
                                </a:lnTo>
                                <a:lnTo>
                                  <a:pt x="913" y="1286"/>
                                </a:lnTo>
                                <a:lnTo>
                                  <a:pt x="914" y="1285"/>
                                </a:lnTo>
                                <a:lnTo>
                                  <a:pt x="915" y="1284"/>
                                </a:lnTo>
                                <a:lnTo>
                                  <a:pt x="916" y="1284"/>
                                </a:lnTo>
                                <a:lnTo>
                                  <a:pt x="916" y="1283"/>
                                </a:lnTo>
                                <a:lnTo>
                                  <a:pt x="918" y="1282"/>
                                </a:lnTo>
                                <a:lnTo>
                                  <a:pt x="919" y="1281"/>
                                </a:lnTo>
                                <a:lnTo>
                                  <a:pt x="920" y="1280"/>
                                </a:lnTo>
                                <a:lnTo>
                                  <a:pt x="921" y="1279"/>
                                </a:lnTo>
                                <a:lnTo>
                                  <a:pt x="922" y="1279"/>
                                </a:lnTo>
                                <a:lnTo>
                                  <a:pt x="923" y="1277"/>
                                </a:lnTo>
                                <a:lnTo>
                                  <a:pt x="924" y="1277"/>
                                </a:lnTo>
                                <a:lnTo>
                                  <a:pt x="924" y="1276"/>
                                </a:lnTo>
                                <a:lnTo>
                                  <a:pt x="925" y="1275"/>
                                </a:lnTo>
                                <a:lnTo>
                                  <a:pt x="926" y="1274"/>
                                </a:lnTo>
                                <a:lnTo>
                                  <a:pt x="927" y="1273"/>
                                </a:lnTo>
                                <a:lnTo>
                                  <a:pt x="928" y="1272"/>
                                </a:lnTo>
                                <a:lnTo>
                                  <a:pt x="929" y="1271"/>
                                </a:lnTo>
                                <a:lnTo>
                                  <a:pt x="931" y="1269"/>
                                </a:lnTo>
                                <a:lnTo>
                                  <a:pt x="931" y="1268"/>
                                </a:lnTo>
                                <a:lnTo>
                                  <a:pt x="932" y="1267"/>
                                </a:lnTo>
                                <a:lnTo>
                                  <a:pt x="933" y="1265"/>
                                </a:lnTo>
                                <a:lnTo>
                                  <a:pt x="934" y="1264"/>
                                </a:lnTo>
                                <a:lnTo>
                                  <a:pt x="935" y="1263"/>
                                </a:lnTo>
                                <a:lnTo>
                                  <a:pt x="936" y="1261"/>
                                </a:lnTo>
                                <a:lnTo>
                                  <a:pt x="937" y="1260"/>
                                </a:lnTo>
                                <a:lnTo>
                                  <a:pt x="937" y="1259"/>
                                </a:lnTo>
                                <a:lnTo>
                                  <a:pt x="939" y="1257"/>
                                </a:lnTo>
                                <a:lnTo>
                                  <a:pt x="939" y="1255"/>
                                </a:lnTo>
                                <a:lnTo>
                                  <a:pt x="940" y="1254"/>
                                </a:lnTo>
                                <a:lnTo>
                                  <a:pt x="941" y="1252"/>
                                </a:lnTo>
                                <a:lnTo>
                                  <a:pt x="942" y="1251"/>
                                </a:lnTo>
                                <a:lnTo>
                                  <a:pt x="943" y="1250"/>
                                </a:lnTo>
                                <a:lnTo>
                                  <a:pt x="944" y="1249"/>
                                </a:lnTo>
                                <a:lnTo>
                                  <a:pt x="945" y="1248"/>
                                </a:lnTo>
                                <a:lnTo>
                                  <a:pt x="945" y="1247"/>
                                </a:lnTo>
                                <a:lnTo>
                                  <a:pt x="946" y="1245"/>
                                </a:lnTo>
                                <a:lnTo>
                                  <a:pt x="947" y="1245"/>
                                </a:lnTo>
                                <a:lnTo>
                                  <a:pt x="948" y="1244"/>
                                </a:lnTo>
                                <a:lnTo>
                                  <a:pt x="949" y="1243"/>
                                </a:lnTo>
                                <a:lnTo>
                                  <a:pt x="950" y="1243"/>
                                </a:lnTo>
                                <a:lnTo>
                                  <a:pt x="952" y="1242"/>
                                </a:lnTo>
                                <a:lnTo>
                                  <a:pt x="953" y="1242"/>
                                </a:lnTo>
                                <a:lnTo>
                                  <a:pt x="954" y="1241"/>
                                </a:lnTo>
                                <a:lnTo>
                                  <a:pt x="955" y="1241"/>
                                </a:lnTo>
                                <a:lnTo>
                                  <a:pt x="956" y="1241"/>
                                </a:lnTo>
                                <a:lnTo>
                                  <a:pt x="958" y="1241"/>
                                </a:lnTo>
                                <a:lnTo>
                                  <a:pt x="960" y="1241"/>
                                </a:lnTo>
                                <a:lnTo>
                                  <a:pt x="961" y="1241"/>
                                </a:lnTo>
                                <a:lnTo>
                                  <a:pt x="962" y="1241"/>
                                </a:lnTo>
                                <a:lnTo>
                                  <a:pt x="963" y="1241"/>
                                </a:lnTo>
                                <a:lnTo>
                                  <a:pt x="964" y="1242"/>
                                </a:lnTo>
                                <a:lnTo>
                                  <a:pt x="965" y="1242"/>
                                </a:lnTo>
                                <a:lnTo>
                                  <a:pt x="966" y="1242"/>
                                </a:lnTo>
                                <a:lnTo>
                                  <a:pt x="967" y="1243"/>
                                </a:lnTo>
                                <a:lnTo>
                                  <a:pt x="968" y="1243"/>
                                </a:lnTo>
                                <a:lnTo>
                                  <a:pt x="969" y="1243"/>
                                </a:lnTo>
                                <a:lnTo>
                                  <a:pt x="970" y="1243"/>
                                </a:lnTo>
                                <a:lnTo>
                                  <a:pt x="971" y="1244"/>
                                </a:lnTo>
                                <a:lnTo>
                                  <a:pt x="973" y="1244"/>
                                </a:lnTo>
                                <a:lnTo>
                                  <a:pt x="973" y="1245"/>
                                </a:lnTo>
                                <a:lnTo>
                                  <a:pt x="974" y="1245"/>
                                </a:lnTo>
                                <a:lnTo>
                                  <a:pt x="975" y="1245"/>
                                </a:lnTo>
                                <a:lnTo>
                                  <a:pt x="976" y="1245"/>
                                </a:lnTo>
                                <a:lnTo>
                                  <a:pt x="977" y="1245"/>
                                </a:lnTo>
                                <a:lnTo>
                                  <a:pt x="978" y="1245"/>
                                </a:lnTo>
                                <a:lnTo>
                                  <a:pt x="979" y="1245"/>
                                </a:lnTo>
                                <a:lnTo>
                                  <a:pt x="979" y="1246"/>
                                </a:lnTo>
                                <a:lnTo>
                                  <a:pt x="981" y="1246"/>
                                </a:lnTo>
                                <a:lnTo>
                                  <a:pt x="982" y="1246"/>
                                </a:lnTo>
                                <a:lnTo>
                                  <a:pt x="983" y="1246"/>
                                </a:lnTo>
                                <a:lnTo>
                                  <a:pt x="984" y="1246"/>
                                </a:lnTo>
                                <a:lnTo>
                                  <a:pt x="985" y="1246"/>
                                </a:lnTo>
                                <a:lnTo>
                                  <a:pt x="986" y="1246"/>
                                </a:lnTo>
                                <a:lnTo>
                                  <a:pt x="987" y="1246"/>
                                </a:lnTo>
                                <a:lnTo>
                                  <a:pt x="987" y="1247"/>
                                </a:lnTo>
                                <a:lnTo>
                                  <a:pt x="989" y="1247"/>
                                </a:lnTo>
                                <a:lnTo>
                                  <a:pt x="990" y="1247"/>
                                </a:lnTo>
                                <a:lnTo>
                                  <a:pt x="990" y="1246"/>
                                </a:lnTo>
                                <a:lnTo>
                                  <a:pt x="992" y="1246"/>
                                </a:lnTo>
                                <a:lnTo>
                                  <a:pt x="994" y="1246"/>
                                </a:lnTo>
                                <a:lnTo>
                                  <a:pt x="995" y="1246"/>
                                </a:lnTo>
                                <a:lnTo>
                                  <a:pt x="996" y="1246"/>
                                </a:lnTo>
                                <a:lnTo>
                                  <a:pt x="997" y="1246"/>
                                </a:lnTo>
                                <a:lnTo>
                                  <a:pt x="998" y="1246"/>
                                </a:lnTo>
                                <a:lnTo>
                                  <a:pt x="999" y="1245"/>
                                </a:lnTo>
                                <a:lnTo>
                                  <a:pt x="1000" y="1245"/>
                                </a:lnTo>
                                <a:lnTo>
                                  <a:pt x="1002" y="1245"/>
                                </a:lnTo>
                                <a:lnTo>
                                  <a:pt x="1002" y="1244"/>
                                </a:lnTo>
                                <a:lnTo>
                                  <a:pt x="1003" y="1244"/>
                                </a:lnTo>
                                <a:lnTo>
                                  <a:pt x="1004" y="1244"/>
                                </a:lnTo>
                                <a:lnTo>
                                  <a:pt x="1005" y="1243"/>
                                </a:lnTo>
                                <a:lnTo>
                                  <a:pt x="1006" y="1243"/>
                                </a:lnTo>
                                <a:lnTo>
                                  <a:pt x="1007" y="1243"/>
                                </a:lnTo>
                                <a:lnTo>
                                  <a:pt x="1008" y="1242"/>
                                </a:lnTo>
                                <a:lnTo>
                                  <a:pt x="1009" y="1242"/>
                                </a:lnTo>
                                <a:lnTo>
                                  <a:pt x="1010" y="1242"/>
                                </a:lnTo>
                                <a:lnTo>
                                  <a:pt x="1011" y="1242"/>
                                </a:lnTo>
                                <a:lnTo>
                                  <a:pt x="1012" y="1241"/>
                                </a:lnTo>
                                <a:lnTo>
                                  <a:pt x="1013" y="1241"/>
                                </a:lnTo>
                                <a:lnTo>
                                  <a:pt x="1015" y="1241"/>
                                </a:lnTo>
                                <a:lnTo>
                                  <a:pt x="1016" y="1241"/>
                                </a:lnTo>
                                <a:lnTo>
                                  <a:pt x="1017" y="1240"/>
                                </a:lnTo>
                                <a:lnTo>
                                  <a:pt x="1018" y="1240"/>
                                </a:lnTo>
                                <a:lnTo>
                                  <a:pt x="1019" y="1240"/>
                                </a:lnTo>
                                <a:lnTo>
                                  <a:pt x="1020" y="1239"/>
                                </a:lnTo>
                                <a:lnTo>
                                  <a:pt x="1021" y="1239"/>
                                </a:lnTo>
                                <a:lnTo>
                                  <a:pt x="1023" y="1238"/>
                                </a:lnTo>
                                <a:lnTo>
                                  <a:pt x="1024" y="1237"/>
                                </a:lnTo>
                                <a:lnTo>
                                  <a:pt x="1025" y="1237"/>
                                </a:lnTo>
                                <a:lnTo>
                                  <a:pt x="1026" y="1236"/>
                                </a:lnTo>
                                <a:lnTo>
                                  <a:pt x="1027" y="1236"/>
                                </a:lnTo>
                                <a:lnTo>
                                  <a:pt x="1028" y="1235"/>
                                </a:lnTo>
                                <a:lnTo>
                                  <a:pt x="1029" y="1235"/>
                                </a:lnTo>
                                <a:lnTo>
                                  <a:pt x="1030" y="1234"/>
                                </a:lnTo>
                                <a:lnTo>
                                  <a:pt x="1031" y="1233"/>
                                </a:lnTo>
                                <a:lnTo>
                                  <a:pt x="1032" y="1232"/>
                                </a:lnTo>
                                <a:lnTo>
                                  <a:pt x="1033" y="1231"/>
                                </a:lnTo>
                                <a:lnTo>
                                  <a:pt x="1034" y="1230"/>
                                </a:lnTo>
                                <a:lnTo>
                                  <a:pt x="1036" y="1228"/>
                                </a:lnTo>
                                <a:lnTo>
                                  <a:pt x="1036" y="1227"/>
                                </a:lnTo>
                                <a:lnTo>
                                  <a:pt x="1037" y="1226"/>
                                </a:lnTo>
                                <a:lnTo>
                                  <a:pt x="1038" y="1224"/>
                                </a:lnTo>
                                <a:lnTo>
                                  <a:pt x="1039" y="1224"/>
                                </a:lnTo>
                                <a:lnTo>
                                  <a:pt x="1040" y="1223"/>
                                </a:lnTo>
                                <a:lnTo>
                                  <a:pt x="1041" y="1221"/>
                                </a:lnTo>
                                <a:lnTo>
                                  <a:pt x="1042" y="1220"/>
                                </a:lnTo>
                                <a:lnTo>
                                  <a:pt x="1044" y="1218"/>
                                </a:lnTo>
                                <a:lnTo>
                                  <a:pt x="1045" y="1217"/>
                                </a:lnTo>
                                <a:lnTo>
                                  <a:pt x="1046" y="1216"/>
                                </a:lnTo>
                                <a:lnTo>
                                  <a:pt x="1047" y="1215"/>
                                </a:lnTo>
                                <a:lnTo>
                                  <a:pt x="1048" y="1214"/>
                                </a:lnTo>
                                <a:lnTo>
                                  <a:pt x="1049" y="1213"/>
                                </a:lnTo>
                                <a:lnTo>
                                  <a:pt x="1050" y="1212"/>
                                </a:lnTo>
                                <a:lnTo>
                                  <a:pt x="1051" y="1211"/>
                                </a:lnTo>
                                <a:lnTo>
                                  <a:pt x="1052" y="1210"/>
                                </a:lnTo>
                                <a:lnTo>
                                  <a:pt x="1053" y="1210"/>
                                </a:lnTo>
                                <a:lnTo>
                                  <a:pt x="1054" y="1209"/>
                                </a:lnTo>
                                <a:lnTo>
                                  <a:pt x="1055" y="1209"/>
                                </a:lnTo>
                                <a:lnTo>
                                  <a:pt x="1055" y="1208"/>
                                </a:lnTo>
                                <a:lnTo>
                                  <a:pt x="1057" y="1208"/>
                                </a:lnTo>
                                <a:lnTo>
                                  <a:pt x="1058" y="1207"/>
                                </a:lnTo>
                                <a:lnTo>
                                  <a:pt x="1059" y="1207"/>
                                </a:lnTo>
                                <a:lnTo>
                                  <a:pt x="1060" y="1207"/>
                                </a:lnTo>
                                <a:lnTo>
                                  <a:pt x="1061" y="1207"/>
                                </a:lnTo>
                                <a:lnTo>
                                  <a:pt x="1062" y="1207"/>
                                </a:lnTo>
                                <a:lnTo>
                                  <a:pt x="1063" y="1207"/>
                                </a:lnTo>
                                <a:lnTo>
                                  <a:pt x="1063" y="1208"/>
                                </a:lnTo>
                                <a:lnTo>
                                  <a:pt x="1065" y="1208"/>
                                </a:lnTo>
                                <a:lnTo>
                                  <a:pt x="1066" y="1209"/>
                                </a:lnTo>
                                <a:lnTo>
                                  <a:pt x="1067" y="1209"/>
                                </a:lnTo>
                                <a:lnTo>
                                  <a:pt x="1068" y="1210"/>
                                </a:lnTo>
                                <a:lnTo>
                                  <a:pt x="1069" y="1210"/>
                                </a:lnTo>
                                <a:lnTo>
                                  <a:pt x="1070" y="1211"/>
                                </a:lnTo>
                                <a:lnTo>
                                  <a:pt x="1071" y="1212"/>
                                </a:lnTo>
                                <a:lnTo>
                                  <a:pt x="1071" y="1213"/>
                                </a:lnTo>
                                <a:lnTo>
                                  <a:pt x="1072" y="1214"/>
                                </a:lnTo>
                                <a:lnTo>
                                  <a:pt x="1073" y="1215"/>
                                </a:lnTo>
                                <a:lnTo>
                                  <a:pt x="1074" y="1215"/>
                                </a:lnTo>
                                <a:lnTo>
                                  <a:pt x="1075" y="1217"/>
                                </a:lnTo>
                                <a:lnTo>
                                  <a:pt x="1076" y="1218"/>
                                </a:lnTo>
                                <a:lnTo>
                                  <a:pt x="1076" y="1219"/>
                                </a:lnTo>
                                <a:lnTo>
                                  <a:pt x="1078" y="1221"/>
                                </a:lnTo>
                                <a:lnTo>
                                  <a:pt x="1078" y="1222"/>
                                </a:lnTo>
                                <a:lnTo>
                                  <a:pt x="1079" y="1223"/>
                                </a:lnTo>
                                <a:lnTo>
                                  <a:pt x="1080" y="1225"/>
                                </a:lnTo>
                                <a:lnTo>
                                  <a:pt x="1081" y="1226"/>
                                </a:lnTo>
                                <a:lnTo>
                                  <a:pt x="1082" y="1227"/>
                                </a:lnTo>
                                <a:lnTo>
                                  <a:pt x="1083" y="1228"/>
                                </a:lnTo>
                                <a:lnTo>
                                  <a:pt x="1084" y="1229"/>
                                </a:lnTo>
                                <a:lnTo>
                                  <a:pt x="1084" y="1230"/>
                                </a:lnTo>
                                <a:lnTo>
                                  <a:pt x="1086" y="1232"/>
                                </a:lnTo>
                                <a:lnTo>
                                  <a:pt x="1086" y="1233"/>
                                </a:lnTo>
                                <a:lnTo>
                                  <a:pt x="1087" y="1234"/>
                                </a:lnTo>
                                <a:lnTo>
                                  <a:pt x="1088" y="1235"/>
                                </a:lnTo>
                                <a:lnTo>
                                  <a:pt x="1089" y="1236"/>
                                </a:lnTo>
                                <a:lnTo>
                                  <a:pt x="1090" y="1237"/>
                                </a:lnTo>
                                <a:lnTo>
                                  <a:pt x="1091" y="1239"/>
                                </a:lnTo>
                                <a:lnTo>
                                  <a:pt x="1092" y="1240"/>
                                </a:lnTo>
                                <a:lnTo>
                                  <a:pt x="1093" y="1242"/>
                                </a:lnTo>
                                <a:lnTo>
                                  <a:pt x="1094" y="1243"/>
                                </a:lnTo>
                                <a:lnTo>
                                  <a:pt x="1095" y="1243"/>
                                </a:lnTo>
                                <a:lnTo>
                                  <a:pt x="1096" y="1245"/>
                                </a:lnTo>
                                <a:lnTo>
                                  <a:pt x="1097" y="1246"/>
                                </a:lnTo>
                                <a:lnTo>
                                  <a:pt x="1097" y="1247"/>
                                </a:lnTo>
                                <a:lnTo>
                                  <a:pt x="1099" y="1248"/>
                                </a:lnTo>
                                <a:lnTo>
                                  <a:pt x="1099" y="1249"/>
                                </a:lnTo>
                                <a:lnTo>
                                  <a:pt x="1100" y="1250"/>
                                </a:lnTo>
                                <a:lnTo>
                                  <a:pt x="1101" y="1252"/>
                                </a:lnTo>
                                <a:lnTo>
                                  <a:pt x="1102" y="1253"/>
                                </a:lnTo>
                                <a:lnTo>
                                  <a:pt x="1103" y="1254"/>
                                </a:lnTo>
                                <a:lnTo>
                                  <a:pt x="1104" y="1256"/>
                                </a:lnTo>
                                <a:lnTo>
                                  <a:pt x="1105" y="1257"/>
                                </a:lnTo>
                                <a:lnTo>
                                  <a:pt x="1105" y="1258"/>
                                </a:lnTo>
                                <a:lnTo>
                                  <a:pt x="1107" y="1260"/>
                                </a:lnTo>
                                <a:lnTo>
                                  <a:pt x="1107" y="1261"/>
                                </a:lnTo>
                                <a:lnTo>
                                  <a:pt x="1108" y="1262"/>
                                </a:lnTo>
                                <a:lnTo>
                                  <a:pt x="1109" y="1264"/>
                                </a:lnTo>
                                <a:lnTo>
                                  <a:pt x="1110" y="1265"/>
                                </a:lnTo>
                                <a:lnTo>
                                  <a:pt x="1111" y="1266"/>
                                </a:lnTo>
                                <a:lnTo>
                                  <a:pt x="1112" y="1268"/>
                                </a:lnTo>
                                <a:lnTo>
                                  <a:pt x="1113" y="1269"/>
                                </a:lnTo>
                                <a:lnTo>
                                  <a:pt x="1113" y="1270"/>
                                </a:lnTo>
                                <a:lnTo>
                                  <a:pt x="1114" y="1272"/>
                                </a:lnTo>
                                <a:lnTo>
                                  <a:pt x="1115" y="1273"/>
                                </a:lnTo>
                                <a:lnTo>
                                  <a:pt x="1116" y="1274"/>
                                </a:lnTo>
                                <a:lnTo>
                                  <a:pt x="1117" y="1276"/>
                                </a:lnTo>
                                <a:lnTo>
                                  <a:pt x="1118" y="1277"/>
                                </a:lnTo>
                                <a:lnTo>
                                  <a:pt x="1118" y="1278"/>
                                </a:lnTo>
                                <a:lnTo>
                                  <a:pt x="1120" y="1280"/>
                                </a:lnTo>
                                <a:lnTo>
                                  <a:pt x="1120" y="1281"/>
                                </a:lnTo>
                                <a:lnTo>
                                  <a:pt x="1121" y="1282"/>
                                </a:lnTo>
                                <a:lnTo>
                                  <a:pt x="1122" y="1284"/>
                                </a:lnTo>
                                <a:lnTo>
                                  <a:pt x="1123" y="1285"/>
                                </a:lnTo>
                                <a:lnTo>
                                  <a:pt x="1124" y="1286"/>
                                </a:lnTo>
                                <a:lnTo>
                                  <a:pt x="1125" y="1288"/>
                                </a:lnTo>
                                <a:lnTo>
                                  <a:pt x="1126" y="1289"/>
                                </a:lnTo>
                                <a:lnTo>
                                  <a:pt x="1126" y="1290"/>
                                </a:lnTo>
                                <a:lnTo>
                                  <a:pt x="1128" y="1291"/>
                                </a:lnTo>
                                <a:lnTo>
                                  <a:pt x="1128" y="1292"/>
                                </a:lnTo>
                                <a:lnTo>
                                  <a:pt x="1129" y="1293"/>
                                </a:lnTo>
                                <a:lnTo>
                                  <a:pt x="1130" y="1295"/>
                                </a:lnTo>
                                <a:lnTo>
                                  <a:pt x="1131" y="1296"/>
                                </a:lnTo>
                                <a:lnTo>
                                  <a:pt x="1132" y="1297"/>
                                </a:lnTo>
                                <a:lnTo>
                                  <a:pt x="1133" y="1298"/>
                                </a:lnTo>
                                <a:lnTo>
                                  <a:pt x="1134" y="1299"/>
                                </a:lnTo>
                                <a:lnTo>
                                  <a:pt x="1134" y="1300"/>
                                </a:lnTo>
                                <a:lnTo>
                                  <a:pt x="1135" y="1302"/>
                                </a:lnTo>
                                <a:lnTo>
                                  <a:pt x="1136" y="1302"/>
                                </a:lnTo>
                                <a:lnTo>
                                  <a:pt x="1137" y="1303"/>
                                </a:lnTo>
                                <a:lnTo>
                                  <a:pt x="1138" y="1305"/>
                                </a:lnTo>
                                <a:lnTo>
                                  <a:pt x="1139" y="1305"/>
                                </a:lnTo>
                                <a:lnTo>
                                  <a:pt x="1139" y="1306"/>
                                </a:lnTo>
                                <a:lnTo>
                                  <a:pt x="1141" y="1307"/>
                                </a:lnTo>
                                <a:lnTo>
                                  <a:pt x="1141" y="1308"/>
                                </a:lnTo>
                                <a:lnTo>
                                  <a:pt x="1142" y="1308"/>
                                </a:lnTo>
                                <a:lnTo>
                                  <a:pt x="1143" y="1309"/>
                                </a:lnTo>
                                <a:lnTo>
                                  <a:pt x="1144" y="1310"/>
                                </a:lnTo>
                                <a:lnTo>
                                  <a:pt x="1145" y="1310"/>
                                </a:lnTo>
                                <a:lnTo>
                                  <a:pt x="1146" y="1311"/>
                                </a:lnTo>
                                <a:lnTo>
                                  <a:pt x="1147" y="1311"/>
                                </a:lnTo>
                                <a:lnTo>
                                  <a:pt x="1147" y="1312"/>
                                </a:lnTo>
                                <a:lnTo>
                                  <a:pt x="1149" y="1312"/>
                                </a:lnTo>
                                <a:lnTo>
                                  <a:pt x="1149" y="1313"/>
                                </a:lnTo>
                                <a:lnTo>
                                  <a:pt x="1150" y="1313"/>
                                </a:lnTo>
                                <a:lnTo>
                                  <a:pt x="1151" y="1314"/>
                                </a:lnTo>
                                <a:lnTo>
                                  <a:pt x="1152" y="1314"/>
                                </a:lnTo>
                                <a:lnTo>
                                  <a:pt x="1153" y="1314"/>
                                </a:lnTo>
                                <a:lnTo>
                                  <a:pt x="1154" y="1315"/>
                                </a:lnTo>
                                <a:lnTo>
                                  <a:pt x="1155" y="1315"/>
                                </a:lnTo>
                                <a:lnTo>
                                  <a:pt x="1156" y="1316"/>
                                </a:lnTo>
                                <a:lnTo>
                                  <a:pt x="1157" y="1316"/>
                                </a:lnTo>
                                <a:lnTo>
                                  <a:pt x="1158" y="1316"/>
                                </a:lnTo>
                                <a:lnTo>
                                  <a:pt x="1159" y="1316"/>
                                </a:lnTo>
                                <a:lnTo>
                                  <a:pt x="1160" y="1316"/>
                                </a:lnTo>
                                <a:lnTo>
                                  <a:pt x="1161" y="1316"/>
                                </a:lnTo>
                                <a:lnTo>
                                  <a:pt x="1162" y="1316"/>
                                </a:lnTo>
                                <a:lnTo>
                                  <a:pt x="1163" y="1316"/>
                                </a:lnTo>
                                <a:lnTo>
                                  <a:pt x="1164" y="1316"/>
                                </a:lnTo>
                                <a:lnTo>
                                  <a:pt x="1165" y="1316"/>
                                </a:lnTo>
                                <a:lnTo>
                                  <a:pt x="1166" y="1316"/>
                                </a:lnTo>
                                <a:lnTo>
                                  <a:pt x="1167" y="1316"/>
                                </a:lnTo>
                                <a:lnTo>
                                  <a:pt x="1168" y="1316"/>
                                </a:lnTo>
                                <a:lnTo>
                                  <a:pt x="1170" y="1316"/>
                                </a:lnTo>
                                <a:lnTo>
                                  <a:pt x="1170" y="1315"/>
                                </a:lnTo>
                                <a:lnTo>
                                  <a:pt x="1171" y="1315"/>
                                </a:lnTo>
                                <a:lnTo>
                                  <a:pt x="1172" y="1315"/>
                                </a:lnTo>
                                <a:lnTo>
                                  <a:pt x="1173" y="1314"/>
                                </a:lnTo>
                                <a:lnTo>
                                  <a:pt x="1174" y="1314"/>
                                </a:lnTo>
                                <a:lnTo>
                                  <a:pt x="1175" y="1314"/>
                                </a:lnTo>
                                <a:lnTo>
                                  <a:pt x="1176" y="1314"/>
                                </a:lnTo>
                                <a:lnTo>
                                  <a:pt x="1176" y="1313"/>
                                </a:lnTo>
                                <a:lnTo>
                                  <a:pt x="1177" y="1313"/>
                                </a:lnTo>
                                <a:lnTo>
                                  <a:pt x="1178" y="1312"/>
                                </a:lnTo>
                                <a:lnTo>
                                  <a:pt x="1179" y="1312"/>
                                </a:lnTo>
                                <a:lnTo>
                                  <a:pt x="1180" y="1312"/>
                                </a:lnTo>
                                <a:lnTo>
                                  <a:pt x="1181" y="1311"/>
                                </a:lnTo>
                                <a:lnTo>
                                  <a:pt x="1183" y="1310"/>
                                </a:lnTo>
                                <a:lnTo>
                                  <a:pt x="1184" y="1309"/>
                                </a:lnTo>
                                <a:lnTo>
                                  <a:pt x="1185" y="1309"/>
                                </a:lnTo>
                                <a:lnTo>
                                  <a:pt x="1186" y="1308"/>
                                </a:lnTo>
                                <a:lnTo>
                                  <a:pt x="1187" y="1308"/>
                                </a:lnTo>
                                <a:lnTo>
                                  <a:pt x="1188" y="1307"/>
                                </a:lnTo>
                                <a:lnTo>
                                  <a:pt x="1189" y="1307"/>
                                </a:lnTo>
                                <a:lnTo>
                                  <a:pt x="1189" y="1306"/>
                                </a:lnTo>
                                <a:lnTo>
                                  <a:pt x="1191" y="1305"/>
                                </a:lnTo>
                                <a:lnTo>
                                  <a:pt x="1192" y="1304"/>
                                </a:lnTo>
                                <a:lnTo>
                                  <a:pt x="1193" y="1303"/>
                                </a:lnTo>
                                <a:lnTo>
                                  <a:pt x="1194" y="1303"/>
                                </a:lnTo>
                                <a:lnTo>
                                  <a:pt x="1195" y="1303"/>
                                </a:lnTo>
                                <a:lnTo>
                                  <a:pt x="1196" y="1302"/>
                                </a:lnTo>
                                <a:lnTo>
                                  <a:pt x="1197" y="1302"/>
                                </a:lnTo>
                                <a:lnTo>
                                  <a:pt x="1197" y="1301"/>
                                </a:lnTo>
                                <a:lnTo>
                                  <a:pt x="1198" y="1301"/>
                                </a:lnTo>
                                <a:lnTo>
                                  <a:pt x="1199" y="1301"/>
                                </a:lnTo>
                                <a:lnTo>
                                  <a:pt x="1200" y="1301"/>
                                </a:lnTo>
                                <a:lnTo>
                                  <a:pt x="1201" y="1300"/>
                                </a:lnTo>
                                <a:lnTo>
                                  <a:pt x="1202" y="1300"/>
                                </a:lnTo>
                                <a:lnTo>
                                  <a:pt x="1203" y="1300"/>
                                </a:lnTo>
                                <a:lnTo>
                                  <a:pt x="1204" y="1300"/>
                                </a:lnTo>
                                <a:lnTo>
                                  <a:pt x="1205" y="1300"/>
                                </a:lnTo>
                                <a:lnTo>
                                  <a:pt x="1206" y="1300"/>
                                </a:lnTo>
                                <a:lnTo>
                                  <a:pt x="1207" y="1300"/>
                                </a:lnTo>
                                <a:lnTo>
                                  <a:pt x="1208" y="1300"/>
                                </a:lnTo>
                                <a:lnTo>
                                  <a:pt x="1210" y="1300"/>
                                </a:lnTo>
                                <a:lnTo>
                                  <a:pt x="1212" y="1300"/>
                                </a:lnTo>
                                <a:lnTo>
                                  <a:pt x="1213" y="1300"/>
                                </a:lnTo>
                                <a:lnTo>
                                  <a:pt x="1215" y="1300"/>
                                </a:lnTo>
                                <a:lnTo>
                                  <a:pt x="1216" y="1300"/>
                                </a:lnTo>
                                <a:lnTo>
                                  <a:pt x="1218" y="1300"/>
                                </a:lnTo>
                                <a:lnTo>
                                  <a:pt x="1220" y="1300"/>
                                </a:lnTo>
                                <a:lnTo>
                                  <a:pt x="1221" y="1300"/>
                                </a:lnTo>
                                <a:lnTo>
                                  <a:pt x="1222" y="1299"/>
                                </a:lnTo>
                                <a:lnTo>
                                  <a:pt x="1223" y="1299"/>
                                </a:lnTo>
                                <a:lnTo>
                                  <a:pt x="1225" y="1299"/>
                                </a:lnTo>
                                <a:lnTo>
                                  <a:pt x="1225" y="1298"/>
                                </a:lnTo>
                                <a:lnTo>
                                  <a:pt x="1226" y="1298"/>
                                </a:lnTo>
                                <a:lnTo>
                                  <a:pt x="1227" y="1298"/>
                                </a:lnTo>
                                <a:lnTo>
                                  <a:pt x="1228" y="1297"/>
                                </a:lnTo>
                                <a:lnTo>
                                  <a:pt x="1229" y="1297"/>
                                </a:lnTo>
                                <a:lnTo>
                                  <a:pt x="1230" y="1296"/>
                                </a:lnTo>
                                <a:lnTo>
                                  <a:pt x="1231" y="1296"/>
                                </a:lnTo>
                                <a:lnTo>
                                  <a:pt x="1233" y="1295"/>
                                </a:lnTo>
                                <a:lnTo>
                                  <a:pt x="1233" y="1294"/>
                                </a:lnTo>
                                <a:lnTo>
                                  <a:pt x="1234" y="1294"/>
                                </a:lnTo>
                                <a:lnTo>
                                  <a:pt x="1235" y="1293"/>
                                </a:lnTo>
                                <a:lnTo>
                                  <a:pt x="1236" y="1292"/>
                                </a:lnTo>
                                <a:lnTo>
                                  <a:pt x="1237" y="1292"/>
                                </a:lnTo>
                                <a:lnTo>
                                  <a:pt x="1238" y="1291"/>
                                </a:lnTo>
                                <a:lnTo>
                                  <a:pt x="1239" y="1290"/>
                                </a:lnTo>
                                <a:lnTo>
                                  <a:pt x="1240" y="1288"/>
                                </a:lnTo>
                                <a:lnTo>
                                  <a:pt x="1241" y="1288"/>
                                </a:lnTo>
                                <a:lnTo>
                                  <a:pt x="1242" y="1287"/>
                                </a:lnTo>
                                <a:lnTo>
                                  <a:pt x="1243" y="1286"/>
                                </a:lnTo>
                                <a:lnTo>
                                  <a:pt x="1244" y="1285"/>
                                </a:lnTo>
                                <a:lnTo>
                                  <a:pt x="1246" y="1284"/>
                                </a:lnTo>
                                <a:lnTo>
                                  <a:pt x="1246" y="1283"/>
                                </a:lnTo>
                                <a:lnTo>
                                  <a:pt x="1247" y="1282"/>
                                </a:lnTo>
                                <a:lnTo>
                                  <a:pt x="1248" y="1281"/>
                                </a:lnTo>
                                <a:lnTo>
                                  <a:pt x="1249" y="1280"/>
                                </a:lnTo>
                                <a:lnTo>
                                  <a:pt x="1250" y="1279"/>
                                </a:lnTo>
                                <a:lnTo>
                                  <a:pt x="1251" y="1278"/>
                                </a:lnTo>
                                <a:lnTo>
                                  <a:pt x="1252" y="1277"/>
                                </a:lnTo>
                                <a:lnTo>
                                  <a:pt x="1254" y="1275"/>
                                </a:lnTo>
                                <a:lnTo>
                                  <a:pt x="1255" y="1274"/>
                                </a:lnTo>
                                <a:lnTo>
                                  <a:pt x="1256" y="1273"/>
                                </a:lnTo>
                                <a:lnTo>
                                  <a:pt x="1257" y="1272"/>
                                </a:lnTo>
                                <a:lnTo>
                                  <a:pt x="1258" y="1271"/>
                                </a:lnTo>
                                <a:lnTo>
                                  <a:pt x="1259" y="1270"/>
                                </a:lnTo>
                                <a:lnTo>
                                  <a:pt x="1260" y="1270"/>
                                </a:lnTo>
                                <a:lnTo>
                                  <a:pt x="1260" y="1269"/>
                                </a:lnTo>
                                <a:lnTo>
                                  <a:pt x="1261" y="1268"/>
                                </a:lnTo>
                                <a:lnTo>
                                  <a:pt x="1262" y="1267"/>
                                </a:lnTo>
                                <a:lnTo>
                                  <a:pt x="1263" y="1267"/>
                                </a:lnTo>
                                <a:lnTo>
                                  <a:pt x="1264" y="1265"/>
                                </a:lnTo>
                                <a:lnTo>
                                  <a:pt x="1265" y="1265"/>
                                </a:lnTo>
                                <a:lnTo>
                                  <a:pt x="1265" y="1264"/>
                                </a:lnTo>
                                <a:lnTo>
                                  <a:pt x="1267" y="1263"/>
                                </a:lnTo>
                                <a:lnTo>
                                  <a:pt x="1268" y="1262"/>
                                </a:lnTo>
                                <a:lnTo>
                                  <a:pt x="1269" y="1261"/>
                                </a:lnTo>
                                <a:lnTo>
                                  <a:pt x="1270" y="1261"/>
                                </a:lnTo>
                                <a:lnTo>
                                  <a:pt x="1271" y="1260"/>
                                </a:lnTo>
                                <a:lnTo>
                                  <a:pt x="1272" y="1260"/>
                                </a:lnTo>
                                <a:lnTo>
                                  <a:pt x="1273" y="1259"/>
                                </a:lnTo>
                                <a:lnTo>
                                  <a:pt x="1275" y="1258"/>
                                </a:lnTo>
                                <a:lnTo>
                                  <a:pt x="1275" y="1257"/>
                                </a:lnTo>
                                <a:lnTo>
                                  <a:pt x="1276" y="1257"/>
                                </a:lnTo>
                                <a:lnTo>
                                  <a:pt x="1277" y="1256"/>
                                </a:lnTo>
                                <a:lnTo>
                                  <a:pt x="1278" y="1256"/>
                                </a:lnTo>
                                <a:lnTo>
                                  <a:pt x="1279" y="1256"/>
                                </a:lnTo>
                                <a:lnTo>
                                  <a:pt x="1280" y="1255"/>
                                </a:lnTo>
                                <a:lnTo>
                                  <a:pt x="1281" y="1254"/>
                                </a:lnTo>
                                <a:lnTo>
                                  <a:pt x="1282" y="1253"/>
                                </a:lnTo>
                                <a:lnTo>
                                  <a:pt x="1283" y="1253"/>
                                </a:lnTo>
                                <a:lnTo>
                                  <a:pt x="1284" y="1253"/>
                                </a:lnTo>
                                <a:lnTo>
                                  <a:pt x="1285" y="1252"/>
                                </a:lnTo>
                                <a:lnTo>
                                  <a:pt x="1286" y="1252"/>
                                </a:lnTo>
                                <a:lnTo>
                                  <a:pt x="1286" y="1251"/>
                                </a:lnTo>
                                <a:lnTo>
                                  <a:pt x="1288" y="1251"/>
                                </a:lnTo>
                                <a:lnTo>
                                  <a:pt x="1289" y="1250"/>
                                </a:lnTo>
                                <a:lnTo>
                                  <a:pt x="1290" y="1250"/>
                                </a:lnTo>
                                <a:lnTo>
                                  <a:pt x="1291" y="1249"/>
                                </a:lnTo>
                                <a:lnTo>
                                  <a:pt x="1292" y="1249"/>
                                </a:lnTo>
                                <a:lnTo>
                                  <a:pt x="1293" y="1249"/>
                                </a:lnTo>
                                <a:lnTo>
                                  <a:pt x="1294" y="1248"/>
                                </a:lnTo>
                                <a:lnTo>
                                  <a:pt x="1296" y="1248"/>
                                </a:lnTo>
                                <a:lnTo>
                                  <a:pt x="1297" y="1247"/>
                                </a:lnTo>
                                <a:lnTo>
                                  <a:pt x="1298" y="1247"/>
                                </a:lnTo>
                                <a:lnTo>
                                  <a:pt x="1299" y="1247"/>
                                </a:lnTo>
                                <a:lnTo>
                                  <a:pt x="1300" y="1246"/>
                                </a:lnTo>
                                <a:lnTo>
                                  <a:pt x="1301" y="1246"/>
                                </a:lnTo>
                                <a:lnTo>
                                  <a:pt x="1302" y="1246"/>
                                </a:lnTo>
                                <a:lnTo>
                                  <a:pt x="1303" y="1245"/>
                                </a:lnTo>
                                <a:lnTo>
                                  <a:pt x="1304" y="1245"/>
                                </a:lnTo>
                                <a:lnTo>
                                  <a:pt x="1305" y="1245"/>
                                </a:lnTo>
                                <a:lnTo>
                                  <a:pt x="1306" y="1245"/>
                                </a:lnTo>
                                <a:lnTo>
                                  <a:pt x="1307" y="1244"/>
                                </a:lnTo>
                                <a:lnTo>
                                  <a:pt x="1309" y="1244"/>
                                </a:lnTo>
                                <a:lnTo>
                                  <a:pt x="1310" y="1244"/>
                                </a:lnTo>
                                <a:lnTo>
                                  <a:pt x="1311" y="1244"/>
                                </a:lnTo>
                                <a:lnTo>
                                  <a:pt x="1312" y="1243"/>
                                </a:lnTo>
                                <a:lnTo>
                                  <a:pt x="1313" y="1243"/>
                                </a:lnTo>
                                <a:lnTo>
                                  <a:pt x="1314" y="1243"/>
                                </a:lnTo>
                                <a:lnTo>
                                  <a:pt x="1315" y="1243"/>
                                </a:lnTo>
                                <a:lnTo>
                                  <a:pt x="1317" y="1243"/>
                                </a:lnTo>
                                <a:lnTo>
                                  <a:pt x="1318" y="1243"/>
                                </a:lnTo>
                                <a:lnTo>
                                  <a:pt x="1319" y="1242"/>
                                </a:lnTo>
                                <a:lnTo>
                                  <a:pt x="1320" y="1242"/>
                                </a:lnTo>
                                <a:lnTo>
                                  <a:pt x="1321" y="1242"/>
                                </a:lnTo>
                                <a:lnTo>
                                  <a:pt x="1322" y="1242"/>
                                </a:lnTo>
                                <a:lnTo>
                                  <a:pt x="1323" y="1242"/>
                                </a:lnTo>
                                <a:lnTo>
                                  <a:pt x="1324" y="1242"/>
                                </a:lnTo>
                                <a:lnTo>
                                  <a:pt x="1325" y="1242"/>
                                </a:lnTo>
                                <a:lnTo>
                                  <a:pt x="1326" y="1242"/>
                                </a:lnTo>
                                <a:lnTo>
                                  <a:pt x="1326" y="1241"/>
                                </a:lnTo>
                                <a:lnTo>
                                  <a:pt x="1328" y="1241"/>
                                </a:lnTo>
                                <a:lnTo>
                                  <a:pt x="1330" y="1241"/>
                                </a:lnTo>
                                <a:lnTo>
                                  <a:pt x="1331" y="1241"/>
                                </a:lnTo>
                                <a:lnTo>
                                  <a:pt x="1332" y="1241"/>
                                </a:lnTo>
                                <a:lnTo>
                                  <a:pt x="1333" y="1241"/>
                                </a:lnTo>
                                <a:lnTo>
                                  <a:pt x="1334" y="1241"/>
                                </a:lnTo>
                                <a:lnTo>
                                  <a:pt x="1336" y="1241"/>
                                </a:lnTo>
                                <a:lnTo>
                                  <a:pt x="1338" y="1241"/>
                                </a:lnTo>
                                <a:lnTo>
                                  <a:pt x="1339" y="1241"/>
                                </a:lnTo>
                                <a:lnTo>
                                  <a:pt x="1340" y="1240"/>
                                </a:lnTo>
                                <a:lnTo>
                                  <a:pt x="1341" y="1240"/>
                                </a:lnTo>
                                <a:lnTo>
                                  <a:pt x="1342" y="1240"/>
                                </a:lnTo>
                                <a:lnTo>
                                  <a:pt x="1344" y="1240"/>
                                </a:lnTo>
                                <a:lnTo>
                                  <a:pt x="1345" y="1240"/>
                                </a:lnTo>
                                <a:lnTo>
                                  <a:pt x="1346" y="1240"/>
                                </a:lnTo>
                                <a:lnTo>
                                  <a:pt x="1347" y="1240"/>
                                </a:lnTo>
                                <a:lnTo>
                                  <a:pt x="1349" y="1240"/>
                                </a:lnTo>
                                <a:lnTo>
                                  <a:pt x="1350" y="1240"/>
                                </a:lnTo>
                                <a:lnTo>
                                  <a:pt x="1351" y="1240"/>
                                </a:lnTo>
                                <a:lnTo>
                                  <a:pt x="1352" y="1239"/>
                                </a:lnTo>
                                <a:lnTo>
                                  <a:pt x="1353" y="1239"/>
                                </a:lnTo>
                                <a:lnTo>
                                  <a:pt x="1354" y="1239"/>
                                </a:lnTo>
                                <a:lnTo>
                                  <a:pt x="1355" y="1239"/>
                                </a:lnTo>
                                <a:lnTo>
                                  <a:pt x="1356" y="1239"/>
                                </a:lnTo>
                                <a:lnTo>
                                  <a:pt x="1357" y="1239"/>
                                </a:lnTo>
                                <a:lnTo>
                                  <a:pt x="1359" y="1239"/>
                                </a:lnTo>
                                <a:lnTo>
                                  <a:pt x="1360" y="1239"/>
                                </a:lnTo>
                                <a:lnTo>
                                  <a:pt x="1362" y="1239"/>
                                </a:lnTo>
                                <a:lnTo>
                                  <a:pt x="1363" y="1239"/>
                                </a:lnTo>
                                <a:lnTo>
                                  <a:pt x="1365" y="1239"/>
                                </a:lnTo>
                                <a:lnTo>
                                  <a:pt x="1367" y="1239"/>
                                </a:lnTo>
                                <a:lnTo>
                                  <a:pt x="1368" y="1239"/>
                                </a:lnTo>
                                <a:lnTo>
                                  <a:pt x="1370" y="1239"/>
                                </a:lnTo>
                                <a:lnTo>
                                  <a:pt x="1371" y="1239"/>
                                </a:lnTo>
                                <a:lnTo>
                                  <a:pt x="1372" y="1239"/>
                                </a:lnTo>
                                <a:lnTo>
                                  <a:pt x="1373" y="1239"/>
                                </a:lnTo>
                                <a:lnTo>
                                  <a:pt x="1374" y="1239"/>
                                </a:lnTo>
                                <a:lnTo>
                                  <a:pt x="1375" y="1239"/>
                                </a:lnTo>
                                <a:lnTo>
                                  <a:pt x="1376" y="1239"/>
                                </a:lnTo>
                                <a:lnTo>
                                  <a:pt x="1378" y="1239"/>
                                </a:lnTo>
                                <a:lnTo>
                                  <a:pt x="1380" y="1239"/>
                                </a:lnTo>
                                <a:lnTo>
                                  <a:pt x="1381" y="1239"/>
                                </a:lnTo>
                                <a:lnTo>
                                  <a:pt x="1383" y="1239"/>
                                </a:lnTo>
                                <a:lnTo>
                                  <a:pt x="1384" y="1239"/>
                                </a:lnTo>
                                <a:lnTo>
                                  <a:pt x="1386" y="1239"/>
                                </a:lnTo>
                                <a:lnTo>
                                  <a:pt x="1388" y="1239"/>
                                </a:lnTo>
                                <a:lnTo>
                                  <a:pt x="1389" y="1239"/>
                                </a:lnTo>
                                <a:lnTo>
                                  <a:pt x="1391" y="1239"/>
                                </a:lnTo>
                                <a:lnTo>
                                  <a:pt x="1392" y="1239"/>
                                </a:lnTo>
                                <a:lnTo>
                                  <a:pt x="1393" y="1239"/>
                                </a:lnTo>
                                <a:lnTo>
                                  <a:pt x="1394" y="1239"/>
                                </a:lnTo>
                                <a:lnTo>
                                  <a:pt x="1396" y="1239"/>
                                </a:lnTo>
                                <a:lnTo>
                                  <a:pt x="1397" y="1239"/>
                                </a:lnTo>
                                <a:lnTo>
                                  <a:pt x="1399" y="1239"/>
                                </a:lnTo>
                                <a:lnTo>
                                  <a:pt x="1401" y="1239"/>
                                </a:lnTo>
                                <a:lnTo>
                                  <a:pt x="1402" y="1239"/>
                                </a:lnTo>
                                <a:lnTo>
                                  <a:pt x="1404" y="1239"/>
                                </a:lnTo>
                                <a:lnTo>
                                  <a:pt x="1405" y="1239"/>
                                </a:lnTo>
                                <a:lnTo>
                                  <a:pt x="1407" y="1239"/>
                                </a:lnTo>
                                <a:lnTo>
                                  <a:pt x="1409" y="1239"/>
                                </a:lnTo>
                                <a:lnTo>
                                  <a:pt x="1410" y="1239"/>
                                </a:lnTo>
                                <a:lnTo>
                                  <a:pt x="1411" y="1239"/>
                                </a:lnTo>
                                <a:lnTo>
                                  <a:pt x="1412" y="1239"/>
                                </a:lnTo>
                                <a:lnTo>
                                  <a:pt x="1414" y="1239"/>
                                </a:lnTo>
                                <a:lnTo>
                                  <a:pt x="1415" y="1239"/>
                                </a:lnTo>
                                <a:lnTo>
                                  <a:pt x="1417" y="1239"/>
                                </a:lnTo>
                                <a:lnTo>
                                  <a:pt x="1418" y="1239"/>
                                </a:lnTo>
                                <a:lnTo>
                                  <a:pt x="1420" y="1238"/>
                                </a:lnTo>
                                <a:lnTo>
                                  <a:pt x="1422" y="1238"/>
                                </a:lnTo>
                                <a:lnTo>
                                  <a:pt x="1423" y="1238"/>
                                </a:lnTo>
                                <a:lnTo>
                                  <a:pt x="1425" y="1238"/>
                                </a:lnTo>
                                <a:lnTo>
                                  <a:pt x="1426" y="1238"/>
                                </a:lnTo>
                                <a:lnTo>
                                  <a:pt x="1428" y="1238"/>
                                </a:lnTo>
                                <a:lnTo>
                                  <a:pt x="1429" y="1238"/>
                                </a:lnTo>
                                <a:lnTo>
                                  <a:pt x="1430" y="1238"/>
                                </a:lnTo>
                                <a:lnTo>
                                  <a:pt x="1431" y="1238"/>
                                </a:lnTo>
                                <a:lnTo>
                                  <a:pt x="1433" y="1238"/>
                                </a:lnTo>
                                <a:lnTo>
                                  <a:pt x="1435" y="1238"/>
                                </a:lnTo>
                                <a:lnTo>
                                  <a:pt x="1436" y="1238"/>
                                </a:lnTo>
                                <a:lnTo>
                                  <a:pt x="1437" y="1238"/>
                                </a:lnTo>
                                <a:lnTo>
                                  <a:pt x="1438" y="1238"/>
                                </a:lnTo>
                                <a:lnTo>
                                  <a:pt x="1439" y="1238"/>
                                </a:lnTo>
                                <a:lnTo>
                                  <a:pt x="1441" y="1238"/>
                                </a:lnTo>
                                <a:lnTo>
                                  <a:pt x="1442" y="1238"/>
                                </a:lnTo>
                                <a:lnTo>
                                  <a:pt x="1443" y="1238"/>
                                </a:lnTo>
                                <a:lnTo>
                                  <a:pt x="1444" y="1238"/>
                                </a:lnTo>
                                <a:lnTo>
                                  <a:pt x="1446" y="1238"/>
                                </a:lnTo>
                                <a:lnTo>
                                  <a:pt x="1447" y="1238"/>
                                </a:lnTo>
                                <a:lnTo>
                                  <a:pt x="1449" y="1238"/>
                                </a:lnTo>
                                <a:lnTo>
                                  <a:pt x="1450" y="1238"/>
                                </a:lnTo>
                                <a:lnTo>
                                  <a:pt x="1451" y="1238"/>
                                </a:lnTo>
                                <a:lnTo>
                                  <a:pt x="1452" y="1238"/>
                                </a:lnTo>
                                <a:lnTo>
                                  <a:pt x="1454" y="1238"/>
                                </a:lnTo>
                                <a:lnTo>
                                  <a:pt x="1455" y="1238"/>
                                </a:lnTo>
                                <a:lnTo>
                                  <a:pt x="1456" y="1238"/>
                                </a:lnTo>
                                <a:lnTo>
                                  <a:pt x="1457" y="1238"/>
                                </a:lnTo>
                                <a:lnTo>
                                  <a:pt x="1458" y="1238"/>
                                </a:lnTo>
                                <a:lnTo>
                                  <a:pt x="1459" y="1238"/>
                                </a:lnTo>
                                <a:lnTo>
                                  <a:pt x="1460" y="1238"/>
                                </a:lnTo>
                                <a:lnTo>
                                  <a:pt x="1461" y="1238"/>
                                </a:lnTo>
                                <a:lnTo>
                                  <a:pt x="1462" y="1238"/>
                                </a:lnTo>
                                <a:lnTo>
                                  <a:pt x="1463" y="1238"/>
                                </a:lnTo>
                                <a:lnTo>
                                  <a:pt x="1464" y="1238"/>
                                </a:lnTo>
                                <a:lnTo>
                                  <a:pt x="1465" y="1238"/>
                                </a:lnTo>
                                <a:lnTo>
                                  <a:pt x="1466" y="1238"/>
                                </a:lnTo>
                                <a:lnTo>
                                  <a:pt x="1467" y="1238"/>
                                </a:lnTo>
                                <a:lnTo>
                                  <a:pt x="1468" y="1238"/>
                                </a:lnTo>
                                <a:lnTo>
                                  <a:pt x="1470" y="1238"/>
                                </a:lnTo>
                                <a:lnTo>
                                  <a:pt x="1470" y="1237"/>
                                </a:lnTo>
                                <a:lnTo>
                                  <a:pt x="1472" y="1237"/>
                                </a:lnTo>
                                <a:lnTo>
                                  <a:pt x="1473" y="1237"/>
                                </a:lnTo>
                                <a:lnTo>
                                  <a:pt x="1475" y="1237"/>
                                </a:lnTo>
                                <a:lnTo>
                                  <a:pt x="1477" y="1237"/>
                                </a:lnTo>
                                <a:lnTo>
                                  <a:pt x="1478" y="1237"/>
                                </a:lnTo>
                                <a:lnTo>
                                  <a:pt x="1480" y="1237"/>
                                </a:lnTo>
                                <a:lnTo>
                                  <a:pt x="1481" y="1237"/>
                                </a:lnTo>
                                <a:lnTo>
                                  <a:pt x="1483" y="1237"/>
                                </a:lnTo>
                                <a:lnTo>
                                  <a:pt x="1485" y="1237"/>
                                </a:lnTo>
                                <a:lnTo>
                                  <a:pt x="1486" y="1237"/>
                                </a:lnTo>
                                <a:lnTo>
                                  <a:pt x="1488" y="1237"/>
                                </a:lnTo>
                                <a:lnTo>
                                  <a:pt x="1489" y="1237"/>
                                </a:lnTo>
                                <a:lnTo>
                                  <a:pt x="1491" y="1237"/>
                                </a:lnTo>
                                <a:lnTo>
                                  <a:pt x="1493" y="1237"/>
                                </a:lnTo>
                                <a:lnTo>
                                  <a:pt x="1494" y="1237"/>
                                </a:lnTo>
                                <a:lnTo>
                                  <a:pt x="1496" y="1237"/>
                                </a:lnTo>
                                <a:lnTo>
                                  <a:pt x="1498" y="1237"/>
                                </a:lnTo>
                                <a:lnTo>
                                  <a:pt x="1499" y="1237"/>
                                </a:lnTo>
                                <a:lnTo>
                                  <a:pt x="1500" y="1237"/>
                                </a:lnTo>
                                <a:lnTo>
                                  <a:pt x="1501" y="1237"/>
                                </a:lnTo>
                                <a:lnTo>
                                  <a:pt x="1502" y="1237"/>
                                </a:lnTo>
                                <a:lnTo>
                                  <a:pt x="1504" y="1237"/>
                                </a:lnTo>
                                <a:lnTo>
                                  <a:pt x="1506" y="1237"/>
                                </a:lnTo>
                                <a:lnTo>
                                  <a:pt x="1507" y="1237"/>
                                </a:lnTo>
                                <a:lnTo>
                                  <a:pt x="1509" y="1237"/>
                                </a:lnTo>
                                <a:lnTo>
                                  <a:pt x="1510" y="1237"/>
                                </a:lnTo>
                                <a:lnTo>
                                  <a:pt x="1512" y="1237"/>
                                </a:lnTo>
                                <a:lnTo>
                                  <a:pt x="1513" y="1237"/>
                                </a:lnTo>
                                <a:lnTo>
                                  <a:pt x="1514" y="1237"/>
                                </a:lnTo>
                                <a:lnTo>
                                  <a:pt x="1515" y="1237"/>
                                </a:lnTo>
                                <a:lnTo>
                                  <a:pt x="1517" y="1237"/>
                                </a:lnTo>
                                <a:lnTo>
                                  <a:pt x="1519" y="1237"/>
                                </a:lnTo>
                                <a:lnTo>
                                  <a:pt x="1520" y="1237"/>
                                </a:lnTo>
                                <a:lnTo>
                                  <a:pt x="1522" y="1237"/>
                                </a:lnTo>
                                <a:lnTo>
                                  <a:pt x="1523" y="1237"/>
                                </a:lnTo>
                                <a:lnTo>
                                  <a:pt x="1525" y="1237"/>
                                </a:lnTo>
                                <a:lnTo>
                                  <a:pt x="1527" y="1237"/>
                                </a:lnTo>
                                <a:lnTo>
                                  <a:pt x="1528" y="1237"/>
                                </a:lnTo>
                                <a:lnTo>
                                  <a:pt x="1529" y="1237"/>
                                </a:lnTo>
                                <a:lnTo>
                                  <a:pt x="1530" y="1237"/>
                                </a:lnTo>
                                <a:lnTo>
                                  <a:pt x="1531" y="1237"/>
                                </a:lnTo>
                                <a:lnTo>
                                  <a:pt x="1533" y="1237"/>
                                </a:lnTo>
                                <a:lnTo>
                                  <a:pt x="1534" y="1237"/>
                                </a:lnTo>
                                <a:lnTo>
                                  <a:pt x="1535" y="1237"/>
                                </a:lnTo>
                                <a:lnTo>
                                  <a:pt x="1536" y="1237"/>
                                </a:lnTo>
                                <a:lnTo>
                                  <a:pt x="1537" y="1237"/>
                                </a:lnTo>
                                <a:lnTo>
                                  <a:pt x="1538" y="1237"/>
                                </a:lnTo>
                                <a:lnTo>
                                  <a:pt x="1540" y="1237"/>
                                </a:lnTo>
                                <a:lnTo>
                                  <a:pt x="1541" y="1237"/>
                                </a:lnTo>
                                <a:lnTo>
                                  <a:pt x="1542" y="1237"/>
                                </a:lnTo>
                                <a:lnTo>
                                  <a:pt x="1543" y="1237"/>
                                </a:lnTo>
                                <a:lnTo>
                                  <a:pt x="1544" y="1237"/>
                                </a:lnTo>
                                <a:lnTo>
                                  <a:pt x="1545" y="1237"/>
                                </a:lnTo>
                                <a:lnTo>
                                  <a:pt x="1546" y="1237"/>
                                </a:lnTo>
                                <a:lnTo>
                                  <a:pt x="1548" y="1237"/>
                                </a:lnTo>
                                <a:lnTo>
                                  <a:pt x="1549" y="1237"/>
                                </a:lnTo>
                                <a:lnTo>
                                  <a:pt x="1551" y="1237"/>
                                </a:lnTo>
                                <a:lnTo>
                                  <a:pt x="1552" y="1237"/>
                                </a:lnTo>
                                <a:lnTo>
                                  <a:pt x="1554" y="1237"/>
                                </a:lnTo>
                                <a:lnTo>
                                  <a:pt x="1556" y="1237"/>
                                </a:lnTo>
                                <a:lnTo>
                                  <a:pt x="1557" y="1237"/>
                                </a:lnTo>
                                <a:lnTo>
                                  <a:pt x="1558" y="1237"/>
                                </a:lnTo>
                                <a:lnTo>
                                  <a:pt x="1559" y="1237"/>
                                </a:lnTo>
                                <a:lnTo>
                                  <a:pt x="1561" y="1237"/>
                                </a:lnTo>
                                <a:lnTo>
                                  <a:pt x="1562" y="1237"/>
                                </a:lnTo>
                                <a:lnTo>
                                  <a:pt x="1563" y="1237"/>
                                </a:lnTo>
                                <a:lnTo>
                                  <a:pt x="1564" y="1237"/>
                                </a:lnTo>
                                <a:lnTo>
                                  <a:pt x="1565" y="1237"/>
                                </a:lnTo>
                                <a:lnTo>
                                  <a:pt x="1567" y="1237"/>
                                </a:lnTo>
                                <a:lnTo>
                                  <a:pt x="1569" y="1237"/>
                                </a:lnTo>
                                <a:lnTo>
                                  <a:pt x="1570" y="1237"/>
                                </a:lnTo>
                                <a:lnTo>
                                  <a:pt x="1572" y="1237"/>
                                </a:lnTo>
                                <a:lnTo>
                                  <a:pt x="1573" y="1237"/>
                                </a:lnTo>
                                <a:lnTo>
                                  <a:pt x="1575" y="1237"/>
                                </a:lnTo>
                                <a:lnTo>
                                  <a:pt x="1576" y="1237"/>
                                </a:lnTo>
                                <a:lnTo>
                                  <a:pt x="1577" y="1237"/>
                                </a:lnTo>
                                <a:lnTo>
                                  <a:pt x="1578" y="1237"/>
                                </a:lnTo>
                                <a:lnTo>
                                  <a:pt x="1579" y="1237"/>
                                </a:lnTo>
                                <a:lnTo>
                                  <a:pt x="1580" y="1237"/>
                                </a:lnTo>
                                <a:lnTo>
                                  <a:pt x="1582" y="1237"/>
                                </a:lnTo>
                                <a:lnTo>
                                  <a:pt x="1583" y="1237"/>
                                </a:lnTo>
                                <a:lnTo>
                                  <a:pt x="1585" y="1237"/>
                                </a:lnTo>
                                <a:lnTo>
                                  <a:pt x="1586" y="1237"/>
                                </a:lnTo>
                                <a:lnTo>
                                  <a:pt x="1588" y="1237"/>
                                </a:lnTo>
                                <a:lnTo>
                                  <a:pt x="1589" y="1238"/>
                                </a:lnTo>
                                <a:lnTo>
                                  <a:pt x="1590" y="1238"/>
                                </a:lnTo>
                                <a:lnTo>
                                  <a:pt x="1591" y="1238"/>
                                </a:lnTo>
                                <a:lnTo>
                                  <a:pt x="1593" y="1238"/>
                                </a:lnTo>
                                <a:lnTo>
                                  <a:pt x="1594" y="1238"/>
                                </a:lnTo>
                                <a:lnTo>
                                  <a:pt x="1596" y="1238"/>
                                </a:lnTo>
                                <a:lnTo>
                                  <a:pt x="1597" y="1238"/>
                                </a:lnTo>
                                <a:lnTo>
                                  <a:pt x="1598" y="1238"/>
                                </a:lnTo>
                                <a:lnTo>
                                  <a:pt x="1599" y="1238"/>
                                </a:lnTo>
                                <a:lnTo>
                                  <a:pt x="1601" y="1238"/>
                                </a:lnTo>
                                <a:lnTo>
                                  <a:pt x="1603" y="1238"/>
                                </a:lnTo>
                                <a:lnTo>
                                  <a:pt x="1604" y="1238"/>
                                </a:lnTo>
                                <a:lnTo>
                                  <a:pt x="1605" y="1238"/>
                                </a:lnTo>
                                <a:lnTo>
                                  <a:pt x="1606" y="1238"/>
                                </a:lnTo>
                                <a:lnTo>
                                  <a:pt x="1607" y="1238"/>
                                </a:lnTo>
                                <a:lnTo>
                                  <a:pt x="1608" y="1238"/>
                                </a:lnTo>
                                <a:lnTo>
                                  <a:pt x="1609" y="1238"/>
                                </a:lnTo>
                                <a:lnTo>
                                  <a:pt x="1611" y="1238"/>
                                </a:lnTo>
                                <a:lnTo>
                                  <a:pt x="1612" y="1238"/>
                                </a:lnTo>
                                <a:lnTo>
                                  <a:pt x="1613" y="1238"/>
                                </a:lnTo>
                                <a:lnTo>
                                  <a:pt x="1614" y="1239"/>
                                </a:lnTo>
                                <a:lnTo>
                                  <a:pt x="1615" y="1239"/>
                                </a:lnTo>
                                <a:lnTo>
                                  <a:pt x="1616" y="1239"/>
                                </a:lnTo>
                                <a:lnTo>
                                  <a:pt x="1617" y="1239"/>
                                </a:lnTo>
                                <a:lnTo>
                                  <a:pt x="1619" y="1239"/>
                                </a:lnTo>
                                <a:lnTo>
                                  <a:pt x="1620" y="1239"/>
                                </a:lnTo>
                                <a:lnTo>
                                  <a:pt x="1622" y="1239"/>
                                </a:lnTo>
                                <a:lnTo>
                                  <a:pt x="1624" y="1239"/>
                                </a:lnTo>
                                <a:lnTo>
                                  <a:pt x="1625" y="1239"/>
                                </a:lnTo>
                                <a:lnTo>
                                  <a:pt x="1627" y="1239"/>
                                </a:lnTo>
                                <a:lnTo>
                                  <a:pt x="1628" y="1239"/>
                                </a:lnTo>
                                <a:lnTo>
                                  <a:pt x="1630" y="1239"/>
                                </a:lnTo>
                                <a:lnTo>
                                  <a:pt x="1632" y="1239"/>
                                </a:lnTo>
                                <a:lnTo>
                                  <a:pt x="1633" y="1239"/>
                                </a:lnTo>
                                <a:lnTo>
                                  <a:pt x="1634" y="1239"/>
                                </a:lnTo>
                                <a:lnTo>
                                  <a:pt x="1635" y="1239"/>
                                </a:lnTo>
                                <a:lnTo>
                                  <a:pt x="1636" y="1239"/>
                                </a:lnTo>
                                <a:lnTo>
                                  <a:pt x="1637" y="1239"/>
                                </a:lnTo>
                                <a:lnTo>
                                  <a:pt x="1638" y="1239"/>
                                </a:lnTo>
                                <a:lnTo>
                                  <a:pt x="1640" y="1239"/>
                                </a:lnTo>
                                <a:lnTo>
                                  <a:pt x="1641" y="1239"/>
                                </a:lnTo>
                                <a:lnTo>
                                  <a:pt x="1643" y="1239"/>
                                </a:lnTo>
                                <a:lnTo>
                                  <a:pt x="1645" y="1239"/>
                                </a:lnTo>
                                <a:lnTo>
                                  <a:pt x="1646" y="1239"/>
                                </a:lnTo>
                                <a:lnTo>
                                  <a:pt x="1648" y="1239"/>
                                </a:lnTo>
                                <a:lnTo>
                                  <a:pt x="1649" y="1239"/>
                                </a:lnTo>
                                <a:lnTo>
                                  <a:pt x="1650" y="1239"/>
                                </a:lnTo>
                                <a:lnTo>
                                  <a:pt x="1651" y="1239"/>
                                </a:lnTo>
                                <a:lnTo>
                                  <a:pt x="1653" y="1239"/>
                                </a:lnTo>
                                <a:lnTo>
                                  <a:pt x="1654" y="1240"/>
                                </a:lnTo>
                                <a:lnTo>
                                  <a:pt x="1656" y="1240"/>
                                </a:lnTo>
                                <a:lnTo>
                                  <a:pt x="1657" y="1240"/>
                                </a:lnTo>
                                <a:lnTo>
                                  <a:pt x="1659" y="1240"/>
                                </a:lnTo>
                                <a:lnTo>
                                  <a:pt x="1661" y="1240"/>
                                </a:lnTo>
                                <a:lnTo>
                                  <a:pt x="1662" y="1240"/>
                                </a:lnTo>
                                <a:lnTo>
                                  <a:pt x="1664" y="1240"/>
                                </a:lnTo>
                                <a:lnTo>
                                  <a:pt x="1666" y="1240"/>
                                </a:lnTo>
                                <a:lnTo>
                                  <a:pt x="1667" y="1240"/>
                                </a:lnTo>
                                <a:lnTo>
                                  <a:pt x="1669" y="1240"/>
                                </a:lnTo>
                                <a:lnTo>
                                  <a:pt x="1670" y="1240"/>
                                </a:lnTo>
                                <a:lnTo>
                                  <a:pt x="1672" y="1240"/>
                                </a:lnTo>
                                <a:lnTo>
                                  <a:pt x="1673" y="1240"/>
                                </a:lnTo>
                                <a:lnTo>
                                  <a:pt x="1674" y="1240"/>
                                </a:lnTo>
                                <a:lnTo>
                                  <a:pt x="1675" y="1240"/>
                                </a:lnTo>
                                <a:lnTo>
                                  <a:pt x="1677" y="1240"/>
                                </a:lnTo>
                                <a:lnTo>
                                  <a:pt x="1678" y="1240"/>
                                </a:lnTo>
                                <a:lnTo>
                                  <a:pt x="1680" y="1240"/>
                                </a:lnTo>
                                <a:lnTo>
                                  <a:pt x="1682" y="1240"/>
                                </a:lnTo>
                                <a:lnTo>
                                  <a:pt x="1683" y="1240"/>
                                </a:lnTo>
                                <a:lnTo>
                                  <a:pt x="1685" y="1240"/>
                                </a:lnTo>
                                <a:lnTo>
                                  <a:pt x="1687" y="1240"/>
                                </a:lnTo>
                                <a:lnTo>
                                  <a:pt x="1688" y="1240"/>
                                </a:lnTo>
                                <a:lnTo>
                                  <a:pt x="1689" y="1240"/>
                                </a:lnTo>
                                <a:lnTo>
                                  <a:pt x="1690" y="1240"/>
                                </a:lnTo>
                                <a:lnTo>
                                  <a:pt x="1691" y="1241"/>
                                </a:lnTo>
                                <a:lnTo>
                                  <a:pt x="1693" y="1241"/>
                                </a:lnTo>
                                <a:lnTo>
                                  <a:pt x="1695" y="1241"/>
                                </a:lnTo>
                                <a:lnTo>
                                  <a:pt x="1696" y="1241"/>
                                </a:lnTo>
                                <a:lnTo>
                                  <a:pt x="1698" y="1241"/>
                                </a:lnTo>
                                <a:lnTo>
                                  <a:pt x="1699" y="1241"/>
                                </a:lnTo>
                                <a:lnTo>
                                  <a:pt x="1700" y="1241"/>
                                </a:lnTo>
                                <a:lnTo>
                                  <a:pt x="1701" y="1241"/>
                                </a:lnTo>
                                <a:lnTo>
                                  <a:pt x="1702" y="1241"/>
                                </a:lnTo>
                                <a:lnTo>
                                  <a:pt x="1703" y="1241"/>
                                </a:lnTo>
                                <a:lnTo>
                                  <a:pt x="1704" y="1241"/>
                                </a:lnTo>
                                <a:lnTo>
                                  <a:pt x="1706" y="1241"/>
                                </a:lnTo>
                                <a:lnTo>
                                  <a:pt x="1708" y="1241"/>
                                </a:lnTo>
                                <a:lnTo>
                                  <a:pt x="1709" y="1241"/>
                                </a:lnTo>
                                <a:lnTo>
                                  <a:pt x="1711" y="1241"/>
                                </a:lnTo>
                                <a:lnTo>
                                  <a:pt x="1712" y="1241"/>
                                </a:lnTo>
                                <a:lnTo>
                                  <a:pt x="1714" y="1241"/>
                                </a:lnTo>
                                <a:lnTo>
                                  <a:pt x="1716" y="1241"/>
                                </a:lnTo>
                                <a:lnTo>
                                  <a:pt x="1717" y="1241"/>
                                </a:lnTo>
                                <a:lnTo>
                                  <a:pt x="1718" y="1241"/>
                                </a:lnTo>
                                <a:lnTo>
                                  <a:pt x="1719" y="1241"/>
                                </a:lnTo>
                                <a:lnTo>
                                  <a:pt x="1720" y="1241"/>
                                </a:lnTo>
                                <a:lnTo>
                                  <a:pt x="1721" y="1242"/>
                                </a:lnTo>
                                <a:lnTo>
                                  <a:pt x="1722" y="1242"/>
                                </a:lnTo>
                                <a:lnTo>
                                  <a:pt x="1724" y="1242"/>
                                </a:lnTo>
                                <a:lnTo>
                                  <a:pt x="1725" y="1242"/>
                                </a:lnTo>
                                <a:lnTo>
                                  <a:pt x="1727" y="1242"/>
                                </a:lnTo>
                                <a:lnTo>
                                  <a:pt x="1729" y="1242"/>
                                </a:lnTo>
                                <a:lnTo>
                                  <a:pt x="1730" y="1242"/>
                                </a:lnTo>
                                <a:lnTo>
                                  <a:pt x="1731" y="1242"/>
                                </a:lnTo>
                                <a:lnTo>
                                  <a:pt x="1732" y="1242"/>
                                </a:lnTo>
                                <a:lnTo>
                                  <a:pt x="1733" y="1242"/>
                                </a:lnTo>
                                <a:lnTo>
                                  <a:pt x="1735" y="1242"/>
                                </a:lnTo>
                                <a:lnTo>
                                  <a:pt x="1736" y="1242"/>
                                </a:lnTo>
                                <a:lnTo>
                                  <a:pt x="1737" y="1242"/>
                                </a:lnTo>
                                <a:lnTo>
                                  <a:pt x="1738" y="1242"/>
                                </a:lnTo>
                                <a:lnTo>
                                  <a:pt x="1740" y="1242"/>
                                </a:lnTo>
                                <a:lnTo>
                                  <a:pt x="1741" y="1242"/>
                                </a:lnTo>
                                <a:lnTo>
                                  <a:pt x="1743" y="1242"/>
                                </a:lnTo>
                                <a:lnTo>
                                  <a:pt x="1745" y="1242"/>
                                </a:lnTo>
                                <a:lnTo>
                                  <a:pt x="1746" y="1242"/>
                                </a:lnTo>
                                <a:lnTo>
                                  <a:pt x="1747" y="1242"/>
                                </a:lnTo>
                                <a:lnTo>
                                  <a:pt x="1748" y="1242"/>
                                </a:lnTo>
                                <a:lnTo>
                                  <a:pt x="1750" y="1242"/>
                                </a:lnTo>
                                <a:lnTo>
                                  <a:pt x="1751" y="1242"/>
                                </a:lnTo>
                                <a:lnTo>
                                  <a:pt x="1752" y="1242"/>
                                </a:lnTo>
                                <a:lnTo>
                                  <a:pt x="1753" y="1242"/>
                                </a:lnTo>
                                <a:lnTo>
                                  <a:pt x="1754" y="1242"/>
                                </a:lnTo>
                                <a:lnTo>
                                  <a:pt x="1756" y="1242"/>
                                </a:lnTo>
                                <a:lnTo>
                                  <a:pt x="1758" y="1242"/>
                                </a:lnTo>
                                <a:lnTo>
                                  <a:pt x="1759" y="1242"/>
                                </a:lnTo>
                                <a:lnTo>
                                  <a:pt x="1760" y="1243"/>
                                </a:lnTo>
                                <a:lnTo>
                                  <a:pt x="1761" y="1243"/>
                                </a:lnTo>
                                <a:lnTo>
                                  <a:pt x="1762" y="1243"/>
                                </a:lnTo>
                                <a:lnTo>
                                  <a:pt x="1764" y="1243"/>
                                </a:lnTo>
                                <a:lnTo>
                                  <a:pt x="1766" y="1243"/>
                                </a:lnTo>
                                <a:lnTo>
                                  <a:pt x="1767" y="1243"/>
                                </a:lnTo>
                                <a:lnTo>
                                  <a:pt x="1769" y="1243"/>
                                </a:lnTo>
                                <a:lnTo>
                                  <a:pt x="1771" y="1243"/>
                                </a:lnTo>
                                <a:lnTo>
                                  <a:pt x="1772" y="1243"/>
                                </a:lnTo>
                                <a:lnTo>
                                  <a:pt x="1774" y="1243"/>
                                </a:lnTo>
                                <a:lnTo>
                                  <a:pt x="1775" y="1243"/>
                                </a:lnTo>
                                <a:lnTo>
                                  <a:pt x="1776" y="1243"/>
                                </a:lnTo>
                                <a:lnTo>
                                  <a:pt x="1777" y="1243"/>
                                </a:lnTo>
                                <a:lnTo>
                                  <a:pt x="1779" y="1243"/>
                                </a:lnTo>
                                <a:lnTo>
                                  <a:pt x="1780" y="1243"/>
                                </a:lnTo>
                                <a:lnTo>
                                  <a:pt x="1782" y="1243"/>
                                </a:lnTo>
                                <a:lnTo>
                                  <a:pt x="1783" y="1243"/>
                                </a:lnTo>
                                <a:lnTo>
                                  <a:pt x="1785" y="1243"/>
                                </a:lnTo>
                                <a:lnTo>
                                  <a:pt x="1787" y="1243"/>
                                </a:lnTo>
                                <a:lnTo>
                                  <a:pt x="1788" y="1243"/>
                                </a:lnTo>
                                <a:lnTo>
                                  <a:pt x="1789" y="1243"/>
                                </a:lnTo>
                                <a:lnTo>
                                  <a:pt x="1790" y="1243"/>
                                </a:lnTo>
                                <a:lnTo>
                                  <a:pt x="1792" y="1243"/>
                                </a:lnTo>
                                <a:lnTo>
                                  <a:pt x="1793" y="1243"/>
                                </a:lnTo>
                                <a:lnTo>
                                  <a:pt x="1795" y="1243"/>
                                </a:lnTo>
                                <a:lnTo>
                                  <a:pt x="1796" y="1243"/>
                                </a:lnTo>
                                <a:lnTo>
                                  <a:pt x="1798" y="1243"/>
                                </a:lnTo>
                                <a:lnTo>
                                  <a:pt x="1799" y="1243"/>
                                </a:lnTo>
                                <a:lnTo>
                                  <a:pt x="1800" y="1243"/>
                                </a:lnTo>
                                <a:lnTo>
                                  <a:pt x="1801" y="1243"/>
                                </a:lnTo>
                                <a:lnTo>
                                  <a:pt x="1803" y="1243"/>
                                </a:lnTo>
                                <a:lnTo>
                                  <a:pt x="1804" y="1243"/>
                                </a:lnTo>
                                <a:lnTo>
                                  <a:pt x="1806" y="1243"/>
                                </a:lnTo>
                                <a:lnTo>
                                  <a:pt x="1808" y="1243"/>
                                </a:lnTo>
                                <a:lnTo>
                                  <a:pt x="1809" y="1243"/>
                                </a:lnTo>
                                <a:lnTo>
                                  <a:pt x="1811" y="1243"/>
                                </a:lnTo>
                                <a:lnTo>
                                  <a:pt x="1813" y="1243"/>
                                </a:lnTo>
                                <a:lnTo>
                                  <a:pt x="1814" y="1243"/>
                                </a:lnTo>
                                <a:lnTo>
                                  <a:pt x="1816" y="1243"/>
                                </a:lnTo>
                                <a:lnTo>
                                  <a:pt x="1817" y="1243"/>
                                </a:lnTo>
                                <a:lnTo>
                                  <a:pt x="1819" y="1243"/>
                                </a:lnTo>
                                <a:lnTo>
                                  <a:pt x="1821" y="1243"/>
                                </a:lnTo>
                                <a:lnTo>
                                  <a:pt x="1822" y="1243"/>
                                </a:lnTo>
                                <a:lnTo>
                                  <a:pt x="1823" y="1243"/>
                                </a:lnTo>
                                <a:lnTo>
                                  <a:pt x="1824" y="1243"/>
                                </a:lnTo>
                                <a:lnTo>
                                  <a:pt x="1825" y="1243"/>
                                </a:lnTo>
                                <a:lnTo>
                                  <a:pt x="1827" y="1243"/>
                                </a:lnTo>
                                <a:lnTo>
                                  <a:pt x="1828" y="1243"/>
                                </a:lnTo>
                                <a:lnTo>
                                  <a:pt x="1829" y="1243"/>
                                </a:lnTo>
                                <a:lnTo>
                                  <a:pt x="1830" y="1243"/>
                                </a:lnTo>
                                <a:lnTo>
                                  <a:pt x="1832" y="1243"/>
                                </a:lnTo>
                                <a:lnTo>
                                  <a:pt x="1834" y="1243"/>
                                </a:lnTo>
                                <a:lnTo>
                                  <a:pt x="1835" y="1243"/>
                                </a:lnTo>
                                <a:lnTo>
                                  <a:pt x="1836" y="1243"/>
                                </a:lnTo>
                                <a:lnTo>
                                  <a:pt x="1837" y="1243"/>
                                </a:lnTo>
                                <a:lnTo>
                                  <a:pt x="1838" y="1243"/>
                                </a:lnTo>
                                <a:lnTo>
                                  <a:pt x="1839" y="1243"/>
                                </a:lnTo>
                                <a:lnTo>
                                  <a:pt x="1840" y="1243"/>
                                </a:lnTo>
                                <a:lnTo>
                                  <a:pt x="1842" y="1243"/>
                                </a:lnTo>
                                <a:lnTo>
                                  <a:pt x="1843" y="1243"/>
                                </a:lnTo>
                                <a:lnTo>
                                  <a:pt x="1845" y="1243"/>
                                </a:lnTo>
                                <a:lnTo>
                                  <a:pt x="1846" y="1243"/>
                                </a:lnTo>
                                <a:lnTo>
                                  <a:pt x="1847" y="1243"/>
                                </a:lnTo>
                                <a:lnTo>
                                  <a:pt x="1848" y="1243"/>
                                </a:lnTo>
                                <a:lnTo>
                                  <a:pt x="1849" y="1243"/>
                                </a:lnTo>
                                <a:lnTo>
                                  <a:pt x="1850" y="1243"/>
                                </a:lnTo>
                                <a:lnTo>
                                  <a:pt x="1851" y="1243"/>
                                </a:lnTo>
                                <a:lnTo>
                                  <a:pt x="1853" y="1243"/>
                                </a:lnTo>
                                <a:lnTo>
                                  <a:pt x="1854" y="1243"/>
                                </a:lnTo>
                                <a:lnTo>
                                  <a:pt x="1855" y="1243"/>
                                </a:lnTo>
                                <a:lnTo>
                                  <a:pt x="1856" y="1243"/>
                                </a:lnTo>
                                <a:lnTo>
                                  <a:pt x="1857" y="1243"/>
                                </a:lnTo>
                                <a:lnTo>
                                  <a:pt x="1858" y="1243"/>
                                </a:lnTo>
                                <a:lnTo>
                                  <a:pt x="1859" y="1243"/>
                                </a:lnTo>
                                <a:lnTo>
                                  <a:pt x="1860" y="1243"/>
                                </a:lnTo>
                                <a:lnTo>
                                  <a:pt x="1861" y="1243"/>
                                </a:lnTo>
                                <a:lnTo>
                                  <a:pt x="1863" y="1243"/>
                                </a:lnTo>
                                <a:lnTo>
                                  <a:pt x="1864" y="1243"/>
                                </a:lnTo>
                                <a:lnTo>
                                  <a:pt x="1865" y="1243"/>
                                </a:lnTo>
                                <a:lnTo>
                                  <a:pt x="1866" y="1243"/>
                                </a:lnTo>
                                <a:lnTo>
                                  <a:pt x="1867" y="1243"/>
                                </a:lnTo>
                                <a:lnTo>
                                  <a:pt x="1869" y="1243"/>
                                </a:lnTo>
                                <a:lnTo>
                                  <a:pt x="1871" y="1243"/>
                                </a:lnTo>
                                <a:lnTo>
                                  <a:pt x="1872" y="1243"/>
                                </a:lnTo>
                                <a:lnTo>
                                  <a:pt x="1874" y="1243"/>
                                </a:lnTo>
                                <a:lnTo>
                                  <a:pt x="1876" y="1243"/>
                                </a:lnTo>
                                <a:lnTo>
                                  <a:pt x="1877" y="1243"/>
                                </a:lnTo>
                                <a:lnTo>
                                  <a:pt x="1879" y="1243"/>
                                </a:lnTo>
                                <a:lnTo>
                                  <a:pt x="1880" y="1243"/>
                                </a:lnTo>
                                <a:lnTo>
                                  <a:pt x="1882" y="1243"/>
                                </a:lnTo>
                                <a:lnTo>
                                  <a:pt x="1884" y="1243"/>
                                </a:lnTo>
                                <a:lnTo>
                                  <a:pt x="1885" y="1243"/>
                                </a:lnTo>
                                <a:lnTo>
                                  <a:pt x="1887" y="1243"/>
                                </a:lnTo>
                                <a:lnTo>
                                  <a:pt x="1888" y="1243"/>
                                </a:lnTo>
                                <a:lnTo>
                                  <a:pt x="1890" y="1243"/>
                                </a:lnTo>
                                <a:lnTo>
                                  <a:pt x="1891" y="1243"/>
                                </a:lnTo>
                                <a:lnTo>
                                  <a:pt x="1892" y="1243"/>
                                </a:lnTo>
                                <a:lnTo>
                                  <a:pt x="1893" y="1243"/>
                                </a:lnTo>
                                <a:lnTo>
                                  <a:pt x="1895" y="1243"/>
                                </a:lnTo>
                                <a:lnTo>
                                  <a:pt x="1897" y="1243"/>
                                </a:lnTo>
                                <a:lnTo>
                                  <a:pt x="1898" y="1243"/>
                                </a:lnTo>
                                <a:lnTo>
                                  <a:pt x="1899" y="1243"/>
                                </a:lnTo>
                                <a:lnTo>
                                  <a:pt x="1900" y="1243"/>
                                </a:lnTo>
                                <a:lnTo>
                                  <a:pt x="1901" y="1243"/>
                                </a:lnTo>
                                <a:lnTo>
                                  <a:pt x="1903" y="1243"/>
                                </a:lnTo>
                                <a:lnTo>
                                  <a:pt x="1905" y="1243"/>
                                </a:lnTo>
                                <a:lnTo>
                                  <a:pt x="1906" y="1243"/>
                                </a:lnTo>
                                <a:lnTo>
                                  <a:pt x="1908" y="1243"/>
                                </a:lnTo>
                                <a:lnTo>
                                  <a:pt x="1909" y="1243"/>
                                </a:lnTo>
                                <a:lnTo>
                                  <a:pt x="1911" y="1243"/>
                                </a:lnTo>
                                <a:lnTo>
                                  <a:pt x="1913" y="1243"/>
                                </a:lnTo>
                                <a:lnTo>
                                  <a:pt x="1914" y="1243"/>
                                </a:lnTo>
                                <a:lnTo>
                                  <a:pt x="1916" y="1243"/>
                                </a:lnTo>
                                <a:lnTo>
                                  <a:pt x="1918" y="1243"/>
                                </a:lnTo>
                                <a:lnTo>
                                  <a:pt x="1919" y="1243"/>
                                </a:lnTo>
                                <a:lnTo>
                                  <a:pt x="1920" y="1243"/>
                                </a:lnTo>
                                <a:lnTo>
                                  <a:pt x="1921" y="1243"/>
                                </a:lnTo>
                                <a:lnTo>
                                  <a:pt x="1922" y="1243"/>
                                </a:lnTo>
                                <a:lnTo>
                                  <a:pt x="1924" y="1243"/>
                                </a:lnTo>
                                <a:lnTo>
                                  <a:pt x="1926" y="1243"/>
                                </a:lnTo>
                                <a:lnTo>
                                  <a:pt x="1927" y="1243"/>
                                </a:lnTo>
                                <a:lnTo>
                                  <a:pt x="1929" y="1243"/>
                                </a:lnTo>
                                <a:lnTo>
                                  <a:pt x="1930" y="1243"/>
                                </a:lnTo>
                                <a:lnTo>
                                  <a:pt x="1932" y="1243"/>
                                </a:lnTo>
                                <a:lnTo>
                                  <a:pt x="1933" y="1243"/>
                                </a:lnTo>
                                <a:lnTo>
                                  <a:pt x="1934" y="1243"/>
                                </a:lnTo>
                                <a:lnTo>
                                  <a:pt x="1935" y="1243"/>
                                </a:lnTo>
                                <a:lnTo>
                                  <a:pt x="1937" y="1243"/>
                                </a:lnTo>
                                <a:lnTo>
                                  <a:pt x="1939" y="1243"/>
                                </a:lnTo>
                                <a:lnTo>
                                  <a:pt x="1940" y="1243"/>
                                </a:lnTo>
                                <a:lnTo>
                                  <a:pt x="1942" y="1243"/>
                                </a:lnTo>
                                <a:lnTo>
                                  <a:pt x="1943" y="1243"/>
                                </a:lnTo>
                                <a:lnTo>
                                  <a:pt x="1945" y="1243"/>
                                </a:lnTo>
                                <a:lnTo>
                                  <a:pt x="1947" y="1243"/>
                                </a:lnTo>
                                <a:lnTo>
                                  <a:pt x="1948" y="1243"/>
                                </a:lnTo>
                                <a:lnTo>
                                  <a:pt x="1950" y="1243"/>
                                </a:lnTo>
                                <a:lnTo>
                                  <a:pt x="1951" y="1243"/>
                                </a:lnTo>
                                <a:lnTo>
                                  <a:pt x="1953" y="1243"/>
                                </a:lnTo>
                                <a:lnTo>
                                  <a:pt x="1955" y="1243"/>
                                </a:lnTo>
                                <a:lnTo>
                                  <a:pt x="1956" y="1243"/>
                                </a:lnTo>
                                <a:lnTo>
                                  <a:pt x="1958" y="1243"/>
                                </a:lnTo>
                                <a:lnTo>
                                  <a:pt x="1960" y="1243"/>
                                </a:lnTo>
                                <a:lnTo>
                                  <a:pt x="1961" y="1243"/>
                                </a:lnTo>
                                <a:lnTo>
                                  <a:pt x="1962" y="1242"/>
                                </a:lnTo>
                                <a:lnTo>
                                  <a:pt x="1963" y="1242"/>
                                </a:lnTo>
                                <a:lnTo>
                                  <a:pt x="1964" y="1242"/>
                                </a:lnTo>
                                <a:lnTo>
                                  <a:pt x="1965" y="1242"/>
                                </a:lnTo>
                                <a:lnTo>
                                  <a:pt x="1966" y="1242"/>
                                </a:lnTo>
                                <a:lnTo>
                                  <a:pt x="1968" y="1242"/>
                                </a:lnTo>
                                <a:lnTo>
                                  <a:pt x="1969" y="1242"/>
                                </a:lnTo>
                                <a:lnTo>
                                  <a:pt x="1971" y="1242"/>
                                </a:lnTo>
                                <a:lnTo>
                                  <a:pt x="1972" y="1242"/>
                                </a:lnTo>
                                <a:lnTo>
                                  <a:pt x="1974" y="1242"/>
                                </a:lnTo>
                                <a:lnTo>
                                  <a:pt x="1976" y="1242"/>
                                </a:lnTo>
                                <a:lnTo>
                                  <a:pt x="1977" y="1242"/>
                                </a:lnTo>
                                <a:lnTo>
                                  <a:pt x="1979" y="1242"/>
                                </a:lnTo>
                                <a:lnTo>
                                  <a:pt x="1981" y="1242"/>
                                </a:lnTo>
                                <a:lnTo>
                                  <a:pt x="1982" y="1242"/>
                                </a:lnTo>
                                <a:lnTo>
                                  <a:pt x="1984" y="1242"/>
                                </a:lnTo>
                                <a:lnTo>
                                  <a:pt x="1985" y="1242"/>
                                </a:lnTo>
                                <a:lnTo>
                                  <a:pt x="1986" y="1242"/>
                                </a:lnTo>
                                <a:lnTo>
                                  <a:pt x="1987" y="1242"/>
                                </a:lnTo>
                                <a:lnTo>
                                  <a:pt x="1988" y="1242"/>
                                </a:lnTo>
                                <a:lnTo>
                                  <a:pt x="1989" y="1242"/>
                                </a:lnTo>
                                <a:lnTo>
                                  <a:pt x="1990" y="1242"/>
                                </a:lnTo>
                                <a:lnTo>
                                  <a:pt x="1991" y="1242"/>
                                </a:lnTo>
                                <a:lnTo>
                                  <a:pt x="1992" y="1242"/>
                                </a:lnTo>
                                <a:lnTo>
                                  <a:pt x="1993" y="1242"/>
                                </a:lnTo>
                                <a:lnTo>
                                  <a:pt x="1995" y="1242"/>
                                </a:lnTo>
                                <a:lnTo>
                                  <a:pt x="1997" y="1242"/>
                                </a:lnTo>
                                <a:lnTo>
                                  <a:pt x="1998" y="1242"/>
                                </a:lnTo>
                                <a:lnTo>
                                  <a:pt x="2000" y="1242"/>
                                </a:lnTo>
                                <a:lnTo>
                                  <a:pt x="2002" y="1242"/>
                                </a:lnTo>
                                <a:lnTo>
                                  <a:pt x="2003" y="1242"/>
                                </a:lnTo>
                                <a:lnTo>
                                  <a:pt x="2005" y="1242"/>
                                </a:lnTo>
                                <a:lnTo>
                                  <a:pt x="2006" y="1242"/>
                                </a:lnTo>
                                <a:lnTo>
                                  <a:pt x="2007" y="1242"/>
                                </a:lnTo>
                                <a:lnTo>
                                  <a:pt x="2008" y="1242"/>
                                </a:lnTo>
                                <a:lnTo>
                                  <a:pt x="2010" y="1242"/>
                                </a:lnTo>
                                <a:lnTo>
                                  <a:pt x="2011" y="1242"/>
                                </a:lnTo>
                                <a:lnTo>
                                  <a:pt x="2013" y="1242"/>
                                </a:lnTo>
                                <a:lnTo>
                                  <a:pt x="2014" y="1242"/>
                                </a:lnTo>
                                <a:lnTo>
                                  <a:pt x="2016" y="1242"/>
                                </a:lnTo>
                                <a:lnTo>
                                  <a:pt x="2018" y="1242"/>
                                </a:lnTo>
                                <a:lnTo>
                                  <a:pt x="2019" y="1242"/>
                                </a:lnTo>
                                <a:lnTo>
                                  <a:pt x="2021" y="1242"/>
                                </a:lnTo>
                                <a:lnTo>
                                  <a:pt x="2023" y="1242"/>
                                </a:lnTo>
                                <a:lnTo>
                                  <a:pt x="2024" y="1242"/>
                                </a:lnTo>
                                <a:lnTo>
                                  <a:pt x="2025" y="1242"/>
                                </a:lnTo>
                                <a:lnTo>
                                  <a:pt x="2026" y="1242"/>
                                </a:lnTo>
                                <a:lnTo>
                                  <a:pt x="2027" y="1242"/>
                                </a:lnTo>
                                <a:lnTo>
                                  <a:pt x="2029" y="1242"/>
                                </a:lnTo>
                                <a:lnTo>
                                  <a:pt x="2029" y="1243"/>
                                </a:lnTo>
                                <a:lnTo>
                                  <a:pt x="2031" y="1243"/>
                                </a:lnTo>
                                <a:lnTo>
                                  <a:pt x="2032" y="1243"/>
                                </a:lnTo>
                                <a:lnTo>
                                  <a:pt x="2034" y="1243"/>
                                </a:lnTo>
                                <a:lnTo>
                                  <a:pt x="2035" y="1243"/>
                                </a:lnTo>
                                <a:lnTo>
                                  <a:pt x="2037" y="1243"/>
                                </a:lnTo>
                                <a:lnTo>
                                  <a:pt x="2039" y="1243"/>
                                </a:lnTo>
                                <a:lnTo>
                                  <a:pt x="2040" y="1243"/>
                                </a:lnTo>
                                <a:lnTo>
                                  <a:pt x="2042" y="1243"/>
                                </a:lnTo>
                                <a:lnTo>
                                  <a:pt x="2044" y="1243"/>
                                </a:lnTo>
                                <a:lnTo>
                                  <a:pt x="2045" y="1243"/>
                                </a:lnTo>
                                <a:lnTo>
                                  <a:pt x="2046" y="1243"/>
                                </a:lnTo>
                                <a:lnTo>
                                  <a:pt x="2047" y="1243"/>
                                </a:lnTo>
                                <a:lnTo>
                                  <a:pt x="2048" y="1243"/>
                                </a:lnTo>
                                <a:lnTo>
                                  <a:pt x="2050" y="1243"/>
                                </a:lnTo>
                                <a:lnTo>
                                  <a:pt x="2052" y="1243"/>
                                </a:lnTo>
                                <a:lnTo>
                                  <a:pt x="2053" y="1243"/>
                                </a:lnTo>
                                <a:lnTo>
                                  <a:pt x="2055" y="1243"/>
                                </a:lnTo>
                                <a:lnTo>
                                  <a:pt x="2056" y="1243"/>
                                </a:lnTo>
                                <a:lnTo>
                                  <a:pt x="2057" y="1243"/>
                                </a:lnTo>
                                <a:lnTo>
                                  <a:pt x="2058" y="1243"/>
                                </a:lnTo>
                                <a:lnTo>
                                  <a:pt x="2060" y="1243"/>
                                </a:lnTo>
                                <a:lnTo>
                                  <a:pt x="2061" y="1243"/>
                                </a:lnTo>
                                <a:lnTo>
                                  <a:pt x="2063" y="1243"/>
                                </a:lnTo>
                                <a:lnTo>
                                  <a:pt x="2065" y="1243"/>
                                </a:lnTo>
                                <a:lnTo>
                                  <a:pt x="2066" y="1243"/>
                                </a:lnTo>
                                <a:lnTo>
                                  <a:pt x="2068" y="1243"/>
                                </a:lnTo>
                                <a:lnTo>
                                  <a:pt x="2069" y="1243"/>
                                </a:lnTo>
                                <a:lnTo>
                                  <a:pt x="2071" y="1243"/>
                                </a:lnTo>
                                <a:lnTo>
                                  <a:pt x="2073" y="1243"/>
                                </a:lnTo>
                                <a:lnTo>
                                  <a:pt x="2074" y="1243"/>
                                </a:lnTo>
                                <a:lnTo>
                                  <a:pt x="2076" y="1243"/>
                                </a:lnTo>
                                <a:lnTo>
                                  <a:pt x="2077" y="1243"/>
                                </a:lnTo>
                                <a:lnTo>
                                  <a:pt x="2079" y="1243"/>
                                </a:lnTo>
                                <a:lnTo>
                                  <a:pt x="2080" y="1244"/>
                                </a:lnTo>
                                <a:lnTo>
                                  <a:pt x="2081" y="1244"/>
                                </a:lnTo>
                                <a:lnTo>
                                  <a:pt x="2082" y="1244"/>
                                </a:lnTo>
                                <a:lnTo>
                                  <a:pt x="2084" y="1244"/>
                                </a:lnTo>
                                <a:lnTo>
                                  <a:pt x="2086" y="1244"/>
                                </a:lnTo>
                                <a:lnTo>
                                  <a:pt x="2087" y="1244"/>
                                </a:lnTo>
                                <a:lnTo>
                                  <a:pt x="2089" y="1244"/>
                                </a:lnTo>
                                <a:lnTo>
                                  <a:pt x="2090" y="1244"/>
                                </a:lnTo>
                                <a:lnTo>
                                  <a:pt x="2092" y="1244"/>
                                </a:lnTo>
                                <a:lnTo>
                                  <a:pt x="2094" y="1244"/>
                                </a:lnTo>
                                <a:lnTo>
                                  <a:pt x="2095" y="1244"/>
                                </a:lnTo>
                                <a:lnTo>
                                  <a:pt x="2097" y="1244"/>
                                </a:lnTo>
                                <a:lnTo>
                                  <a:pt x="2098" y="1244"/>
                                </a:lnTo>
                                <a:lnTo>
                                  <a:pt x="2100" y="1244"/>
                                </a:lnTo>
                                <a:lnTo>
                                  <a:pt x="2102" y="1244"/>
                                </a:lnTo>
                                <a:lnTo>
                                  <a:pt x="2103" y="1244"/>
                                </a:lnTo>
                                <a:lnTo>
                                  <a:pt x="2105" y="1244"/>
                                </a:lnTo>
                                <a:lnTo>
                                  <a:pt x="2107" y="1244"/>
                                </a:lnTo>
                                <a:lnTo>
                                  <a:pt x="2108" y="1244"/>
                                </a:lnTo>
                                <a:lnTo>
                                  <a:pt x="2110" y="1244"/>
                                </a:lnTo>
                                <a:lnTo>
                                  <a:pt x="2111" y="1244"/>
                                </a:lnTo>
                                <a:lnTo>
                                  <a:pt x="2113" y="1244"/>
                                </a:lnTo>
                                <a:lnTo>
                                  <a:pt x="2114" y="1244"/>
                                </a:lnTo>
                                <a:lnTo>
                                  <a:pt x="2115" y="1244"/>
                                </a:lnTo>
                                <a:lnTo>
                                  <a:pt x="2116" y="1244"/>
                                </a:lnTo>
                                <a:lnTo>
                                  <a:pt x="2118" y="1244"/>
                                </a:lnTo>
                                <a:lnTo>
                                  <a:pt x="2119" y="1244"/>
                                </a:lnTo>
                                <a:lnTo>
                                  <a:pt x="2121" y="1244"/>
                                </a:lnTo>
                                <a:lnTo>
                                  <a:pt x="2123" y="1244"/>
                                </a:lnTo>
                                <a:lnTo>
                                  <a:pt x="2124" y="1244"/>
                                </a:lnTo>
                                <a:lnTo>
                                  <a:pt x="2124" y="1245"/>
                                </a:lnTo>
                                <a:lnTo>
                                  <a:pt x="2126" y="1245"/>
                                </a:lnTo>
                                <a:lnTo>
                                  <a:pt x="2128" y="1245"/>
                                </a:lnTo>
                                <a:lnTo>
                                  <a:pt x="2129" y="1245"/>
                                </a:lnTo>
                                <a:lnTo>
                                  <a:pt x="2130" y="1245"/>
                                </a:lnTo>
                                <a:lnTo>
                                  <a:pt x="2131" y="1245"/>
                                </a:lnTo>
                                <a:lnTo>
                                  <a:pt x="2132" y="1245"/>
                                </a:lnTo>
                                <a:lnTo>
                                  <a:pt x="2134" y="1245"/>
                                </a:lnTo>
                                <a:lnTo>
                                  <a:pt x="2136" y="1245"/>
                                </a:lnTo>
                                <a:lnTo>
                                  <a:pt x="2137" y="1245"/>
                                </a:lnTo>
                                <a:lnTo>
                                  <a:pt x="2139" y="1245"/>
                                </a:lnTo>
                                <a:lnTo>
                                  <a:pt x="2140" y="1245"/>
                                </a:lnTo>
                                <a:lnTo>
                                  <a:pt x="2141" y="1245"/>
                                </a:lnTo>
                                <a:lnTo>
                                  <a:pt x="2142" y="1245"/>
                                </a:lnTo>
                                <a:lnTo>
                                  <a:pt x="2143" y="1245"/>
                                </a:lnTo>
                                <a:lnTo>
                                  <a:pt x="2144" y="1245"/>
                                </a:lnTo>
                                <a:lnTo>
                                  <a:pt x="2145" y="1245"/>
                                </a:lnTo>
                                <a:lnTo>
                                  <a:pt x="2147" y="1245"/>
                                </a:lnTo>
                                <a:lnTo>
                                  <a:pt x="2149" y="1245"/>
                                </a:lnTo>
                                <a:lnTo>
                                  <a:pt x="2150" y="1245"/>
                                </a:lnTo>
                                <a:lnTo>
                                  <a:pt x="2151" y="1246"/>
                                </a:lnTo>
                                <a:lnTo>
                                  <a:pt x="2152" y="1246"/>
                                </a:lnTo>
                                <a:lnTo>
                                  <a:pt x="2153" y="1246"/>
                                </a:lnTo>
                                <a:lnTo>
                                  <a:pt x="2155" y="1246"/>
                                </a:lnTo>
                                <a:lnTo>
                                  <a:pt x="2157" y="1246"/>
                                </a:lnTo>
                                <a:lnTo>
                                  <a:pt x="2158" y="1246"/>
                                </a:lnTo>
                                <a:lnTo>
                                  <a:pt x="2160" y="1246"/>
                                </a:lnTo>
                                <a:lnTo>
                                  <a:pt x="2161" y="1246"/>
                                </a:lnTo>
                                <a:lnTo>
                                  <a:pt x="2163" y="1246"/>
                                </a:lnTo>
                                <a:lnTo>
                                  <a:pt x="2165" y="1246"/>
                                </a:lnTo>
                                <a:lnTo>
                                  <a:pt x="2166" y="1246"/>
                                </a:lnTo>
                                <a:lnTo>
                                  <a:pt x="2167" y="1246"/>
                                </a:lnTo>
                                <a:lnTo>
                                  <a:pt x="2168" y="1246"/>
                                </a:lnTo>
                                <a:lnTo>
                                  <a:pt x="2169" y="1246"/>
                                </a:lnTo>
                                <a:lnTo>
                                  <a:pt x="2170" y="1246"/>
                                </a:lnTo>
                                <a:lnTo>
                                  <a:pt x="2171" y="1246"/>
                                </a:lnTo>
                                <a:lnTo>
                                  <a:pt x="2173" y="1246"/>
                                </a:lnTo>
                                <a:lnTo>
                                  <a:pt x="2174" y="1246"/>
                                </a:lnTo>
                                <a:lnTo>
                                  <a:pt x="2176" y="1246"/>
                                </a:lnTo>
                                <a:lnTo>
                                  <a:pt x="2178" y="1246"/>
                                </a:lnTo>
                                <a:lnTo>
                                  <a:pt x="2179" y="1246"/>
                                </a:lnTo>
                                <a:lnTo>
                                  <a:pt x="2181" y="1246"/>
                                </a:lnTo>
                                <a:lnTo>
                                  <a:pt x="2182" y="1246"/>
                                </a:lnTo>
                                <a:lnTo>
                                  <a:pt x="2183" y="1246"/>
                                </a:lnTo>
                                <a:lnTo>
                                  <a:pt x="2184" y="1246"/>
                                </a:lnTo>
                                <a:lnTo>
                                  <a:pt x="2184" y="1247"/>
                                </a:lnTo>
                                <a:lnTo>
                                  <a:pt x="2186" y="1247"/>
                                </a:lnTo>
                                <a:lnTo>
                                  <a:pt x="2187" y="1247"/>
                                </a:lnTo>
                                <a:lnTo>
                                  <a:pt x="2189" y="1247"/>
                                </a:lnTo>
                                <a:lnTo>
                                  <a:pt x="2191" y="1247"/>
                                </a:lnTo>
                                <a:lnTo>
                                  <a:pt x="2192" y="1247"/>
                                </a:lnTo>
                                <a:lnTo>
                                  <a:pt x="2193" y="1247"/>
                                </a:lnTo>
                                <a:lnTo>
                                  <a:pt x="2194" y="1247"/>
                                </a:lnTo>
                                <a:lnTo>
                                  <a:pt x="2195" y="1247"/>
                                </a:lnTo>
                                <a:lnTo>
                                  <a:pt x="2197" y="1247"/>
                                </a:lnTo>
                                <a:lnTo>
                                  <a:pt x="2199" y="1247"/>
                                </a:lnTo>
                                <a:lnTo>
                                  <a:pt x="2200" y="1247"/>
                                </a:lnTo>
                                <a:lnTo>
                                  <a:pt x="2202" y="1247"/>
                                </a:lnTo>
                                <a:lnTo>
                                  <a:pt x="2203" y="1247"/>
                                </a:lnTo>
                                <a:lnTo>
                                  <a:pt x="2205" y="1247"/>
                                </a:lnTo>
                                <a:lnTo>
                                  <a:pt x="2206" y="1248"/>
                                </a:lnTo>
                                <a:lnTo>
                                  <a:pt x="2207" y="1248"/>
                                </a:lnTo>
                                <a:lnTo>
                                  <a:pt x="2208" y="1248"/>
                                </a:lnTo>
                                <a:lnTo>
                                  <a:pt x="2209" y="1248"/>
                                </a:lnTo>
                                <a:lnTo>
                                  <a:pt x="2210" y="1248"/>
                                </a:lnTo>
                                <a:lnTo>
                                  <a:pt x="2212" y="1248"/>
                                </a:lnTo>
                                <a:lnTo>
                                  <a:pt x="2213" y="1248"/>
                                </a:lnTo>
                                <a:lnTo>
                                  <a:pt x="2215" y="1248"/>
                                </a:lnTo>
                                <a:lnTo>
                                  <a:pt x="2216" y="1248"/>
                                </a:lnTo>
                                <a:lnTo>
                                  <a:pt x="2217" y="1248"/>
                                </a:lnTo>
                                <a:lnTo>
                                  <a:pt x="2218" y="1248"/>
                                </a:lnTo>
                                <a:lnTo>
                                  <a:pt x="2220" y="1248"/>
                                </a:lnTo>
                                <a:lnTo>
                                  <a:pt x="2221" y="1248"/>
                                </a:lnTo>
                                <a:lnTo>
                                  <a:pt x="2222" y="1248"/>
                                </a:lnTo>
                                <a:lnTo>
                                  <a:pt x="2223" y="1248"/>
                                </a:lnTo>
                                <a:lnTo>
                                  <a:pt x="2224" y="1248"/>
                                </a:lnTo>
                                <a:lnTo>
                                  <a:pt x="2225" y="1248"/>
                                </a:lnTo>
                                <a:lnTo>
                                  <a:pt x="2226" y="1248"/>
                                </a:lnTo>
                                <a:lnTo>
                                  <a:pt x="2227" y="1248"/>
                                </a:lnTo>
                                <a:lnTo>
                                  <a:pt x="2228" y="1248"/>
                                </a:lnTo>
                                <a:lnTo>
                                  <a:pt x="2229" y="1248"/>
                                </a:lnTo>
                                <a:lnTo>
                                  <a:pt x="2230" y="1249"/>
                                </a:lnTo>
                                <a:lnTo>
                                  <a:pt x="2231" y="1249"/>
                                </a:lnTo>
                                <a:lnTo>
                                  <a:pt x="2232" y="1249"/>
                                </a:lnTo>
                                <a:lnTo>
                                  <a:pt x="2233" y="1249"/>
                                </a:lnTo>
                                <a:lnTo>
                                  <a:pt x="2234" y="1249"/>
                                </a:lnTo>
                                <a:lnTo>
                                  <a:pt x="2235" y="1249"/>
                                </a:lnTo>
                                <a:lnTo>
                                  <a:pt x="2236" y="1249"/>
                                </a:lnTo>
                                <a:lnTo>
                                  <a:pt x="2237" y="1249"/>
                                </a:lnTo>
                                <a:lnTo>
                                  <a:pt x="2239" y="1249"/>
                                </a:lnTo>
                                <a:lnTo>
                                  <a:pt x="2241" y="1249"/>
                                </a:lnTo>
                                <a:lnTo>
                                  <a:pt x="2242" y="1249"/>
                                </a:lnTo>
                                <a:lnTo>
                                  <a:pt x="2243" y="1249"/>
                                </a:lnTo>
                                <a:lnTo>
                                  <a:pt x="2244" y="1249"/>
                                </a:lnTo>
                                <a:lnTo>
                                  <a:pt x="2245" y="1249"/>
                                </a:lnTo>
                                <a:lnTo>
                                  <a:pt x="2246" y="1249"/>
                                </a:lnTo>
                                <a:lnTo>
                                  <a:pt x="2247" y="1249"/>
                                </a:lnTo>
                                <a:lnTo>
                                  <a:pt x="2248" y="1250"/>
                                </a:lnTo>
                                <a:lnTo>
                                  <a:pt x="2249" y="1250"/>
                                </a:lnTo>
                                <a:lnTo>
                                  <a:pt x="2250" y="1250"/>
                                </a:lnTo>
                                <a:lnTo>
                                  <a:pt x="2252" y="1250"/>
                                </a:lnTo>
                                <a:lnTo>
                                  <a:pt x="2254" y="1250"/>
                                </a:lnTo>
                                <a:lnTo>
                                  <a:pt x="2255" y="1250"/>
                                </a:lnTo>
                                <a:lnTo>
                                  <a:pt x="2256" y="1250"/>
                                </a:lnTo>
                                <a:lnTo>
                                  <a:pt x="2257" y="1250"/>
                                </a:lnTo>
                                <a:lnTo>
                                  <a:pt x="2258" y="1250"/>
                                </a:lnTo>
                                <a:lnTo>
                                  <a:pt x="2259" y="1250"/>
                                </a:lnTo>
                                <a:lnTo>
                                  <a:pt x="2260" y="1250"/>
                                </a:lnTo>
                                <a:lnTo>
                                  <a:pt x="2262" y="1250"/>
                                </a:lnTo>
                                <a:lnTo>
                                  <a:pt x="2263" y="1250"/>
                                </a:lnTo>
                                <a:lnTo>
                                  <a:pt x="2265" y="1250"/>
                                </a:lnTo>
                                <a:lnTo>
                                  <a:pt x="2266" y="1250"/>
                                </a:lnTo>
                                <a:lnTo>
                                  <a:pt x="2267" y="1251"/>
                                </a:lnTo>
                                <a:lnTo>
                                  <a:pt x="2268" y="1251"/>
                                </a:lnTo>
                                <a:lnTo>
                                  <a:pt x="2270" y="1251"/>
                                </a:lnTo>
                                <a:lnTo>
                                  <a:pt x="2271" y="1251"/>
                                </a:lnTo>
                                <a:lnTo>
                                  <a:pt x="2273" y="1251"/>
                                </a:lnTo>
                                <a:lnTo>
                                  <a:pt x="2275" y="1251"/>
                                </a:lnTo>
                                <a:lnTo>
                                  <a:pt x="2276" y="1251"/>
                                </a:lnTo>
                                <a:lnTo>
                                  <a:pt x="2277" y="1251"/>
                                </a:lnTo>
                                <a:lnTo>
                                  <a:pt x="2278" y="1251"/>
                                </a:lnTo>
                                <a:lnTo>
                                  <a:pt x="2279" y="1251"/>
                                </a:lnTo>
                                <a:lnTo>
                                  <a:pt x="2280" y="1251"/>
                                </a:lnTo>
                                <a:lnTo>
                                  <a:pt x="2281" y="1251"/>
                                </a:lnTo>
                                <a:lnTo>
                                  <a:pt x="2283" y="1251"/>
                                </a:lnTo>
                                <a:lnTo>
                                  <a:pt x="2284" y="1251"/>
                                </a:lnTo>
                                <a:lnTo>
                                  <a:pt x="2285" y="1251"/>
                                </a:lnTo>
                                <a:lnTo>
                                  <a:pt x="2286" y="1251"/>
                                </a:lnTo>
                                <a:lnTo>
                                  <a:pt x="2287" y="1251"/>
                                </a:lnTo>
                                <a:lnTo>
                                  <a:pt x="2289" y="1251"/>
                                </a:lnTo>
                                <a:lnTo>
                                  <a:pt x="2291" y="1251"/>
                                </a:lnTo>
                                <a:lnTo>
                                  <a:pt x="2292" y="1251"/>
                                </a:lnTo>
                                <a:lnTo>
                                  <a:pt x="2293" y="1251"/>
                                </a:lnTo>
                                <a:lnTo>
                                  <a:pt x="2294" y="1251"/>
                                </a:lnTo>
                                <a:lnTo>
                                  <a:pt x="2295" y="1251"/>
                                </a:lnTo>
                                <a:lnTo>
                                  <a:pt x="2296" y="1251"/>
                                </a:lnTo>
                                <a:lnTo>
                                  <a:pt x="2297" y="1251"/>
                                </a:lnTo>
                                <a:lnTo>
                                  <a:pt x="2298" y="1251"/>
                                </a:lnTo>
                                <a:lnTo>
                                  <a:pt x="2299" y="1251"/>
                                </a:lnTo>
                                <a:lnTo>
                                  <a:pt x="2300" y="1251"/>
                                </a:lnTo>
                                <a:lnTo>
                                  <a:pt x="2302" y="1251"/>
                                </a:lnTo>
                                <a:lnTo>
                                  <a:pt x="2304" y="1251"/>
                                </a:lnTo>
                                <a:lnTo>
                                  <a:pt x="2305" y="1251"/>
                                </a:lnTo>
                                <a:lnTo>
                                  <a:pt x="2307" y="1251"/>
                                </a:lnTo>
                                <a:lnTo>
                                  <a:pt x="2308" y="1251"/>
                                </a:lnTo>
                                <a:lnTo>
                                  <a:pt x="2310" y="1251"/>
                                </a:lnTo>
                                <a:lnTo>
                                  <a:pt x="2312" y="1251"/>
                                </a:lnTo>
                                <a:lnTo>
                                  <a:pt x="2313" y="1251"/>
                                </a:lnTo>
                                <a:lnTo>
                                  <a:pt x="2315" y="1252"/>
                                </a:lnTo>
                                <a:lnTo>
                                  <a:pt x="2317" y="1252"/>
                                </a:lnTo>
                                <a:lnTo>
                                  <a:pt x="2318" y="1252"/>
                                </a:lnTo>
                                <a:lnTo>
                                  <a:pt x="2319" y="1252"/>
                                </a:lnTo>
                                <a:lnTo>
                                  <a:pt x="2320" y="1252"/>
                                </a:lnTo>
                                <a:lnTo>
                                  <a:pt x="2321" y="1252"/>
                                </a:lnTo>
                                <a:lnTo>
                                  <a:pt x="2323" y="1252"/>
                                </a:lnTo>
                                <a:lnTo>
                                  <a:pt x="2324" y="1252"/>
                                </a:lnTo>
                                <a:lnTo>
                                  <a:pt x="2325" y="1252"/>
                                </a:lnTo>
                                <a:lnTo>
                                  <a:pt x="2326" y="1252"/>
                                </a:lnTo>
                                <a:lnTo>
                                  <a:pt x="2328" y="1252"/>
                                </a:lnTo>
                                <a:lnTo>
                                  <a:pt x="2329" y="1252"/>
                                </a:lnTo>
                                <a:lnTo>
                                  <a:pt x="2331" y="1252"/>
                                </a:lnTo>
                                <a:lnTo>
                                  <a:pt x="2332" y="1252"/>
                                </a:lnTo>
                                <a:lnTo>
                                  <a:pt x="2333" y="1252"/>
                                </a:lnTo>
                                <a:lnTo>
                                  <a:pt x="2334" y="1252"/>
                                </a:lnTo>
                                <a:lnTo>
                                  <a:pt x="2336" y="1252"/>
                                </a:lnTo>
                                <a:lnTo>
                                  <a:pt x="2338" y="1252"/>
                                </a:lnTo>
                                <a:lnTo>
                                  <a:pt x="2339" y="1252"/>
                                </a:lnTo>
                                <a:lnTo>
                                  <a:pt x="2340" y="1252"/>
                                </a:lnTo>
                                <a:lnTo>
                                  <a:pt x="2341" y="1252"/>
                                </a:lnTo>
                                <a:lnTo>
                                  <a:pt x="2342" y="1252"/>
                                </a:lnTo>
                                <a:lnTo>
                                  <a:pt x="2344" y="1252"/>
                                </a:lnTo>
                                <a:lnTo>
                                  <a:pt x="2346" y="1252"/>
                                </a:lnTo>
                                <a:lnTo>
                                  <a:pt x="2347" y="1252"/>
                                </a:lnTo>
                                <a:lnTo>
                                  <a:pt x="2348" y="1252"/>
                                </a:lnTo>
                                <a:lnTo>
                                  <a:pt x="2349" y="1252"/>
                                </a:lnTo>
                                <a:lnTo>
                                  <a:pt x="2350" y="1252"/>
                                </a:lnTo>
                                <a:lnTo>
                                  <a:pt x="2352" y="1252"/>
                                </a:lnTo>
                                <a:lnTo>
                                  <a:pt x="2354" y="1252"/>
                                </a:lnTo>
                                <a:lnTo>
                                  <a:pt x="2355" y="1252"/>
                                </a:lnTo>
                                <a:lnTo>
                                  <a:pt x="2357" y="1253"/>
                                </a:lnTo>
                                <a:lnTo>
                                  <a:pt x="2359" y="1253"/>
                                </a:lnTo>
                                <a:lnTo>
                                  <a:pt x="2360" y="1253"/>
                                </a:lnTo>
                                <a:lnTo>
                                  <a:pt x="2362" y="1253"/>
                                </a:lnTo>
                                <a:lnTo>
                                  <a:pt x="2363" y="1253"/>
                                </a:lnTo>
                                <a:lnTo>
                                  <a:pt x="2365" y="1253"/>
                                </a:lnTo>
                                <a:lnTo>
                                  <a:pt x="2367" y="1253"/>
                                </a:lnTo>
                                <a:lnTo>
                                  <a:pt x="2368" y="1253"/>
                                </a:lnTo>
                                <a:lnTo>
                                  <a:pt x="2370" y="1253"/>
                                </a:lnTo>
                                <a:lnTo>
                                  <a:pt x="2371" y="1253"/>
                                </a:lnTo>
                                <a:lnTo>
                                  <a:pt x="2373" y="1253"/>
                                </a:lnTo>
                                <a:lnTo>
                                  <a:pt x="2375" y="1253"/>
                                </a:lnTo>
                                <a:lnTo>
                                  <a:pt x="2376" y="1253"/>
                                </a:lnTo>
                                <a:lnTo>
                                  <a:pt x="2378" y="1253"/>
                                </a:lnTo>
                                <a:lnTo>
                                  <a:pt x="2380" y="1253"/>
                                </a:lnTo>
                                <a:lnTo>
                                  <a:pt x="2381" y="1253"/>
                                </a:lnTo>
                                <a:lnTo>
                                  <a:pt x="2382" y="1253"/>
                                </a:lnTo>
                                <a:lnTo>
                                  <a:pt x="2383" y="1253"/>
                                </a:lnTo>
                                <a:lnTo>
                                  <a:pt x="2384" y="1253"/>
                                </a:lnTo>
                                <a:lnTo>
                                  <a:pt x="2386" y="1253"/>
                                </a:lnTo>
                                <a:lnTo>
                                  <a:pt x="2388" y="1253"/>
                                </a:lnTo>
                                <a:lnTo>
                                  <a:pt x="2389" y="1253"/>
                                </a:lnTo>
                                <a:lnTo>
                                  <a:pt x="2390" y="1253"/>
                                </a:lnTo>
                                <a:lnTo>
                                  <a:pt x="2391" y="1253"/>
                                </a:lnTo>
                                <a:lnTo>
                                  <a:pt x="2392" y="1253"/>
                                </a:lnTo>
                                <a:lnTo>
                                  <a:pt x="2393" y="1253"/>
                                </a:lnTo>
                                <a:lnTo>
                                  <a:pt x="2394" y="1254"/>
                                </a:lnTo>
                                <a:lnTo>
                                  <a:pt x="2396" y="1254"/>
                                </a:lnTo>
                                <a:lnTo>
                                  <a:pt x="2397" y="1254"/>
                                </a:lnTo>
                                <a:lnTo>
                                  <a:pt x="2399" y="1254"/>
                                </a:lnTo>
                                <a:lnTo>
                                  <a:pt x="2401" y="1254"/>
                                </a:lnTo>
                                <a:lnTo>
                                  <a:pt x="2402" y="1254"/>
                                </a:lnTo>
                                <a:lnTo>
                                  <a:pt x="2403" y="1254"/>
                                </a:lnTo>
                                <a:lnTo>
                                  <a:pt x="2404" y="1254"/>
                                </a:lnTo>
                                <a:lnTo>
                                  <a:pt x="2405" y="1254"/>
                                </a:lnTo>
                                <a:lnTo>
                                  <a:pt x="2407" y="1254"/>
                                </a:lnTo>
                                <a:lnTo>
                                  <a:pt x="2409" y="1254"/>
                                </a:lnTo>
                                <a:lnTo>
                                  <a:pt x="2410" y="1254"/>
                                </a:lnTo>
                                <a:lnTo>
                                  <a:pt x="2411" y="1254"/>
                                </a:lnTo>
                                <a:lnTo>
                                  <a:pt x="2412" y="1254"/>
                                </a:lnTo>
                                <a:lnTo>
                                  <a:pt x="2413" y="1254"/>
                                </a:lnTo>
                                <a:lnTo>
                                  <a:pt x="2414" y="1254"/>
                                </a:lnTo>
                                <a:lnTo>
                                  <a:pt x="2415" y="1254"/>
                                </a:lnTo>
                                <a:lnTo>
                                  <a:pt x="2417" y="1255"/>
                                </a:lnTo>
                                <a:lnTo>
                                  <a:pt x="2418" y="1255"/>
                                </a:lnTo>
                                <a:lnTo>
                                  <a:pt x="2420" y="1255"/>
                                </a:lnTo>
                                <a:lnTo>
                                  <a:pt x="2422" y="1255"/>
                                </a:lnTo>
                                <a:lnTo>
                                  <a:pt x="2423" y="1255"/>
                                </a:lnTo>
                                <a:lnTo>
                                  <a:pt x="2425" y="1255"/>
                                </a:lnTo>
                                <a:lnTo>
                                  <a:pt x="2426" y="1255"/>
                                </a:lnTo>
                                <a:lnTo>
                                  <a:pt x="2427" y="1255"/>
                                </a:lnTo>
                                <a:lnTo>
                                  <a:pt x="2428" y="1255"/>
                                </a:lnTo>
                                <a:lnTo>
                                  <a:pt x="2430" y="1255"/>
                                </a:lnTo>
                                <a:lnTo>
                                  <a:pt x="2431" y="1255"/>
                                </a:lnTo>
                                <a:lnTo>
                                  <a:pt x="2432" y="1255"/>
                                </a:lnTo>
                                <a:lnTo>
                                  <a:pt x="2433" y="1255"/>
                                </a:lnTo>
                                <a:lnTo>
                                  <a:pt x="2434" y="1255"/>
                                </a:lnTo>
                                <a:lnTo>
                                  <a:pt x="2436" y="1255"/>
                                </a:lnTo>
                                <a:lnTo>
                                  <a:pt x="2438" y="1255"/>
                                </a:lnTo>
                                <a:lnTo>
                                  <a:pt x="2439" y="1256"/>
                                </a:lnTo>
                                <a:lnTo>
                                  <a:pt x="2441" y="1256"/>
                                </a:lnTo>
                                <a:lnTo>
                                  <a:pt x="2443" y="1256"/>
                                </a:lnTo>
                                <a:lnTo>
                                  <a:pt x="2444" y="1256"/>
                                </a:lnTo>
                                <a:lnTo>
                                  <a:pt x="2445" y="1256"/>
                                </a:lnTo>
                                <a:lnTo>
                                  <a:pt x="2446" y="1256"/>
                                </a:lnTo>
                                <a:lnTo>
                                  <a:pt x="2447" y="1256"/>
                                </a:lnTo>
                                <a:lnTo>
                                  <a:pt x="2449" y="1256"/>
                                </a:lnTo>
                                <a:lnTo>
                                  <a:pt x="2451" y="1256"/>
                                </a:lnTo>
                                <a:lnTo>
                                  <a:pt x="2452" y="1256"/>
                                </a:lnTo>
                                <a:lnTo>
                                  <a:pt x="2454" y="1256"/>
                                </a:lnTo>
                                <a:lnTo>
                                  <a:pt x="2455" y="1256"/>
                                </a:lnTo>
                                <a:lnTo>
                                  <a:pt x="2457" y="1256"/>
                                </a:lnTo>
                                <a:lnTo>
                                  <a:pt x="2458" y="1256"/>
                                </a:lnTo>
                                <a:lnTo>
                                  <a:pt x="2459" y="1256"/>
                                </a:lnTo>
                                <a:lnTo>
                                  <a:pt x="2460" y="1256"/>
                                </a:lnTo>
                                <a:lnTo>
                                  <a:pt x="2461" y="1256"/>
                                </a:lnTo>
                                <a:lnTo>
                                  <a:pt x="2462" y="1257"/>
                                </a:lnTo>
                                <a:lnTo>
                                  <a:pt x="2464" y="1257"/>
                                </a:lnTo>
                                <a:lnTo>
                                  <a:pt x="2465" y="1257"/>
                                </a:lnTo>
                                <a:lnTo>
                                  <a:pt x="2466" y="1257"/>
                                </a:lnTo>
                                <a:lnTo>
                                  <a:pt x="2467" y="1257"/>
                                </a:lnTo>
                                <a:lnTo>
                                  <a:pt x="2468" y="1257"/>
                                </a:lnTo>
                                <a:lnTo>
                                  <a:pt x="2470" y="1257"/>
                                </a:lnTo>
                                <a:lnTo>
                                  <a:pt x="2472" y="1257"/>
                                </a:lnTo>
                                <a:lnTo>
                                  <a:pt x="2473" y="1257"/>
                                </a:lnTo>
                                <a:lnTo>
                                  <a:pt x="2475" y="1257"/>
                                </a:lnTo>
                                <a:lnTo>
                                  <a:pt x="2476" y="1257"/>
                                </a:lnTo>
                                <a:lnTo>
                                  <a:pt x="2478" y="1257"/>
                                </a:lnTo>
                                <a:lnTo>
                                  <a:pt x="2480" y="1257"/>
                                </a:lnTo>
                                <a:lnTo>
                                  <a:pt x="2481" y="1257"/>
                                </a:lnTo>
                                <a:lnTo>
                                  <a:pt x="2482" y="1257"/>
                                </a:lnTo>
                                <a:lnTo>
                                  <a:pt x="2483" y="1257"/>
                                </a:lnTo>
                                <a:lnTo>
                                  <a:pt x="2484" y="1257"/>
                                </a:lnTo>
                                <a:lnTo>
                                  <a:pt x="2485" y="1257"/>
                                </a:lnTo>
                                <a:lnTo>
                                  <a:pt x="2486" y="1257"/>
                                </a:lnTo>
                                <a:lnTo>
                                  <a:pt x="2488" y="1257"/>
                                </a:lnTo>
                                <a:lnTo>
                                  <a:pt x="2489" y="1257"/>
                                </a:lnTo>
                                <a:lnTo>
                                  <a:pt x="2491" y="1257"/>
                                </a:lnTo>
                                <a:lnTo>
                                  <a:pt x="2493" y="1258"/>
                                </a:lnTo>
                                <a:lnTo>
                                  <a:pt x="2494" y="1258"/>
                                </a:lnTo>
                                <a:lnTo>
                                  <a:pt x="2496" y="1258"/>
                                </a:lnTo>
                                <a:lnTo>
                                  <a:pt x="2497" y="1258"/>
                                </a:lnTo>
                                <a:lnTo>
                                  <a:pt x="2499" y="1258"/>
                                </a:lnTo>
                                <a:lnTo>
                                  <a:pt x="2500" y="1258"/>
                                </a:lnTo>
                                <a:lnTo>
                                  <a:pt x="2501" y="1258"/>
                                </a:lnTo>
                                <a:lnTo>
                                  <a:pt x="2502" y="1258"/>
                                </a:lnTo>
                                <a:lnTo>
                                  <a:pt x="2504" y="1258"/>
                                </a:lnTo>
                                <a:lnTo>
                                  <a:pt x="2506" y="1258"/>
                                </a:lnTo>
                                <a:lnTo>
                                  <a:pt x="2507" y="1258"/>
                                </a:lnTo>
                                <a:lnTo>
                                  <a:pt x="2508" y="1258"/>
                                </a:lnTo>
                                <a:lnTo>
                                  <a:pt x="2509" y="1258"/>
                                </a:lnTo>
                                <a:lnTo>
                                  <a:pt x="2510" y="1258"/>
                                </a:lnTo>
                                <a:lnTo>
                                  <a:pt x="2512" y="1258"/>
                                </a:lnTo>
                                <a:lnTo>
                                  <a:pt x="2513" y="1258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254C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8" name="Line 92"/>
                        <wps:cNvCnPr>
                          <a:cxnSpLocks/>
                        </wps:cNvCnPr>
                        <wps:spPr bwMode="auto">
                          <a:xfrm>
                            <a:off x="1188" y="1041"/>
                            <a:ext cx="0" cy="74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FF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9" name="Line 91"/>
                        <wps:cNvCnPr>
                          <a:cxnSpLocks/>
                        </wps:cNvCnPr>
                        <wps:spPr bwMode="auto">
                          <a:xfrm>
                            <a:off x="1337" y="729"/>
                            <a:ext cx="0" cy="74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FF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0" name="Line 90"/>
                        <wps:cNvCnPr>
                          <a:cxnSpLocks/>
                        </wps:cNvCnPr>
                        <wps:spPr bwMode="auto">
                          <a:xfrm>
                            <a:off x="1391" y="1045"/>
                            <a:ext cx="0" cy="73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FF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1" name="Line 89"/>
                        <wps:cNvCnPr>
                          <a:cxnSpLocks/>
                        </wps:cNvCnPr>
                        <wps:spPr bwMode="auto">
                          <a:xfrm>
                            <a:off x="1478" y="1337"/>
                            <a:ext cx="0" cy="74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FF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2" name="Line 88"/>
                        <wps:cNvCnPr>
                          <a:cxnSpLocks/>
                        </wps:cNvCnPr>
                        <wps:spPr bwMode="auto">
                          <a:xfrm>
                            <a:off x="1665" y="1041"/>
                            <a:ext cx="0" cy="74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FF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3" name="Line 87"/>
                        <wps:cNvCnPr>
                          <a:cxnSpLocks/>
                        </wps:cNvCnPr>
                        <wps:spPr bwMode="auto">
                          <a:xfrm>
                            <a:off x="1476" y="1296"/>
                            <a:ext cx="0" cy="74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FF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4" name="Line 86"/>
                        <wps:cNvCnPr>
                          <a:cxnSpLocks/>
                        </wps:cNvCnPr>
                        <wps:spPr bwMode="auto">
                          <a:xfrm>
                            <a:off x="1574" y="1075"/>
                            <a:ext cx="0" cy="74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FF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5" name="Line 85"/>
                        <wps:cNvCnPr>
                          <a:cxnSpLocks/>
                        </wps:cNvCnPr>
                        <wps:spPr bwMode="auto">
                          <a:xfrm>
                            <a:off x="1718" y="1297"/>
                            <a:ext cx="0" cy="73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FF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6" name="Line 84"/>
                        <wps:cNvCnPr>
                          <a:cxnSpLocks/>
                        </wps:cNvCnPr>
                        <wps:spPr bwMode="auto">
                          <a:xfrm>
                            <a:off x="1788" y="1595"/>
                            <a:ext cx="0" cy="73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FF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7" name="Line 83"/>
                        <wps:cNvCnPr>
                          <a:cxnSpLocks/>
                        </wps:cNvCnPr>
                        <wps:spPr bwMode="auto">
                          <a:xfrm>
                            <a:off x="2156" y="1296"/>
                            <a:ext cx="0" cy="74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FF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8" name="Line 82"/>
                        <wps:cNvCnPr>
                          <a:cxnSpLocks/>
                        </wps:cNvCnPr>
                        <wps:spPr bwMode="auto">
                          <a:xfrm>
                            <a:off x="1757" y="1588"/>
                            <a:ext cx="0" cy="74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FF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9" name="Line 81"/>
                        <wps:cNvCnPr>
                          <a:cxnSpLocks/>
                        </wps:cNvCnPr>
                        <wps:spPr bwMode="auto">
                          <a:xfrm>
                            <a:off x="1912" y="1541"/>
                            <a:ext cx="0" cy="73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FF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0" name="Line 80"/>
                        <wps:cNvCnPr>
                          <a:cxnSpLocks/>
                        </wps:cNvCnPr>
                        <wps:spPr bwMode="auto">
                          <a:xfrm>
                            <a:off x="1975" y="1589"/>
                            <a:ext cx="0" cy="73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FF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1" name="Line 79"/>
                        <wps:cNvCnPr>
                          <a:cxnSpLocks/>
                        </wps:cNvCnPr>
                        <wps:spPr bwMode="auto">
                          <a:xfrm>
                            <a:off x="2063" y="1633"/>
                            <a:ext cx="0" cy="73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FF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2" name="Line 78"/>
                        <wps:cNvCnPr>
                          <a:cxnSpLocks/>
                        </wps:cNvCnPr>
                        <wps:spPr bwMode="auto">
                          <a:xfrm>
                            <a:off x="2227" y="1588"/>
                            <a:ext cx="0" cy="74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FF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3" name="Line 77"/>
                        <wps:cNvCnPr>
                          <a:cxnSpLocks/>
                        </wps:cNvCnPr>
                        <wps:spPr bwMode="auto">
                          <a:xfrm>
                            <a:off x="2087" y="1886"/>
                            <a:ext cx="0" cy="74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FF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4" name="Line 76"/>
                        <wps:cNvCnPr>
                          <a:cxnSpLocks/>
                        </wps:cNvCnPr>
                        <wps:spPr bwMode="auto">
                          <a:xfrm>
                            <a:off x="2176" y="1615"/>
                            <a:ext cx="0" cy="74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FF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5" name="Line 75"/>
                        <wps:cNvCnPr>
                          <a:cxnSpLocks/>
                        </wps:cNvCnPr>
                        <wps:spPr bwMode="auto">
                          <a:xfrm>
                            <a:off x="2310" y="1886"/>
                            <a:ext cx="0" cy="74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FF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6" name="Line 74"/>
                        <wps:cNvCnPr>
                          <a:cxnSpLocks/>
                        </wps:cNvCnPr>
                        <wps:spPr bwMode="auto">
                          <a:xfrm>
                            <a:off x="2381" y="2144"/>
                            <a:ext cx="0" cy="74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FF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7" name="Line 73"/>
                        <wps:cNvCnPr>
                          <a:cxnSpLocks/>
                        </wps:cNvCnPr>
                        <wps:spPr bwMode="auto">
                          <a:xfrm>
                            <a:off x="2510" y="1885"/>
                            <a:ext cx="0" cy="74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FF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8" name="Line 72"/>
                        <wps:cNvCnPr>
                          <a:cxnSpLocks/>
                        </wps:cNvCnPr>
                        <wps:spPr bwMode="auto">
                          <a:xfrm>
                            <a:off x="2088" y="2128"/>
                            <a:ext cx="0" cy="73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FF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9" name="Line 71"/>
                        <wps:cNvCnPr>
                          <a:cxnSpLocks/>
                        </wps:cNvCnPr>
                        <wps:spPr bwMode="auto">
                          <a:xfrm>
                            <a:off x="2179" y="2092"/>
                            <a:ext cx="0" cy="74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FF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0" name="Line 70"/>
                        <wps:cNvCnPr>
                          <a:cxnSpLocks/>
                        </wps:cNvCnPr>
                        <wps:spPr bwMode="auto">
                          <a:xfrm>
                            <a:off x="2215" y="2128"/>
                            <a:ext cx="0" cy="74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FF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1" name="Line 69"/>
                        <wps:cNvCnPr>
                          <a:cxnSpLocks/>
                        </wps:cNvCnPr>
                        <wps:spPr bwMode="auto">
                          <a:xfrm>
                            <a:off x="2281" y="2201"/>
                            <a:ext cx="0" cy="74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FF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2" name="Line 68"/>
                        <wps:cNvCnPr>
                          <a:cxnSpLocks/>
                        </wps:cNvCnPr>
                        <wps:spPr bwMode="auto">
                          <a:xfrm>
                            <a:off x="2435" y="2128"/>
                            <a:ext cx="0" cy="73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FF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3" name="AutoShape 67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043" cy="16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r" b="b"/>
                            <a:pathLst/>
                          </a:cu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2221B" w:rsidRDefault="0082221B" w:rsidP="0082221B">
                              <w:r>
                                <w:rPr>
                                  <w:rFonts w:ascii="Verdana" w:hAnsi="Verdana"/>
                                  <w:b/>
                                  <w:color w:val="000000"/>
                                  <w:sz w:val="12"/>
                                  <w:szCs w:val="12"/>
                                </w:rPr>
                                <w:t xml:space="preserve">Left Ulnaris r. </w:t>
                              </w:r>
                              <w:proofErr w:type="spellStart"/>
                              <w:r>
                                <w:rPr>
                                  <w:rFonts w:ascii="Verdana" w:hAnsi="Verdana"/>
                                  <w:b/>
                                  <w:color w:val="000000"/>
                                  <w:sz w:val="12"/>
                                  <w:szCs w:val="12"/>
                                </w:rPr>
                                <w:t>dors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14" name="AutoShape 66"/>
                        <wps:cNvSpPr>
                          <a:spLocks/>
                        </wps:cNvSpPr>
                        <wps:spPr bwMode="auto">
                          <a:xfrm>
                            <a:off x="0" y="91"/>
                            <a:ext cx="35" cy="32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r" b="b"/>
                            <a:pathLst/>
                          </a:cu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2221B" w:rsidRDefault="0082221B" w:rsidP="0082221B"/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15" name="AutoShape 65"/>
                        <wps:cNvSpPr>
                          <a:spLocks/>
                        </wps:cNvSpPr>
                        <wps:spPr bwMode="auto">
                          <a:xfrm>
                            <a:off x="0" y="973"/>
                            <a:ext cx="833" cy="32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r" b="b"/>
                            <a:pathLst/>
                          </a:cu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2221B" w:rsidRDefault="0082221B" w:rsidP="0082221B">
                              <w:r>
                                <w:rPr>
                                  <w:rFonts w:ascii="Verdana" w:hAnsi="Verdana"/>
                                  <w:color w:val="000000"/>
                                  <w:sz w:val="12"/>
                                  <w:szCs w:val="12"/>
                                </w:rPr>
                                <w:t>Wrist-ADM</w:t>
                              </w:r>
                            </w:p>
                            <w:p w:rsidR="0082221B" w:rsidRDefault="0082221B" w:rsidP="0082221B">
                              <w:r>
                                <w:rPr>
                                  <w:rFonts w:ascii="Verdana" w:hAnsi="Verdana"/>
                                  <w:color w:val="000000"/>
                                  <w:sz w:val="12"/>
                                  <w:szCs w:val="12"/>
                                </w:rPr>
                                <w:t>5mV/D 8ms/D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16" name="AutoShape 64"/>
                        <wps:cNvSpPr>
                          <a:spLocks/>
                        </wps:cNvSpPr>
                        <wps:spPr bwMode="auto">
                          <a:xfrm>
                            <a:off x="0" y="1253"/>
                            <a:ext cx="833" cy="32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r" b="b"/>
                            <a:pathLst/>
                          </a:cu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2221B" w:rsidRDefault="0082221B" w:rsidP="0082221B">
                              <w:proofErr w:type="spellStart"/>
                              <w:r>
                                <w:rPr>
                                  <w:rFonts w:ascii="Verdana" w:hAnsi="Verdana"/>
                                  <w:color w:val="000000"/>
                                  <w:sz w:val="12"/>
                                  <w:szCs w:val="12"/>
                                </w:rPr>
                                <w:t>Erb</w:t>
                              </w:r>
                              <w:proofErr w:type="spellEnd"/>
                              <w:r>
                                <w:rPr>
                                  <w:rFonts w:ascii="Verdana" w:hAnsi="Verdana"/>
                                  <w:color w:val="000000"/>
                                  <w:sz w:val="12"/>
                                  <w:szCs w:val="12"/>
                                </w:rPr>
                                <w:t>-ADM</w:t>
                              </w:r>
                            </w:p>
                            <w:p w:rsidR="0082221B" w:rsidRDefault="0082221B" w:rsidP="0082221B">
                              <w:r>
                                <w:rPr>
                                  <w:rFonts w:ascii="Verdana" w:hAnsi="Verdana"/>
                                  <w:color w:val="000000"/>
                                  <w:sz w:val="12"/>
                                  <w:szCs w:val="12"/>
                                </w:rPr>
                                <w:t>5mV/D 8ms/D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17" name="AutoShape 63"/>
                        <wps:cNvSpPr>
                          <a:spLocks/>
                        </wps:cNvSpPr>
                        <wps:spPr bwMode="auto">
                          <a:xfrm>
                            <a:off x="0" y="1533"/>
                            <a:ext cx="833" cy="32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r" b="b"/>
                            <a:pathLst/>
                          </a:cu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2221B" w:rsidRDefault="0082221B" w:rsidP="0082221B">
                              <w:r>
                                <w:rPr>
                                  <w:rFonts w:ascii="Verdana" w:hAnsi="Verdana"/>
                                  <w:color w:val="000000"/>
                                  <w:sz w:val="12"/>
                                  <w:szCs w:val="12"/>
                                </w:rPr>
                                <w:t>Cortex-ADM</w:t>
                              </w:r>
                            </w:p>
                            <w:p w:rsidR="0082221B" w:rsidRDefault="0082221B" w:rsidP="0082221B">
                              <w:r>
                                <w:rPr>
                                  <w:rFonts w:ascii="Verdana" w:hAnsi="Verdana"/>
                                  <w:color w:val="000000"/>
                                  <w:sz w:val="12"/>
                                  <w:szCs w:val="12"/>
                                </w:rPr>
                                <w:t>5mV/D 8ms/D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18" name="AutoShape 62"/>
                        <wps:cNvSpPr>
                          <a:spLocks/>
                        </wps:cNvSpPr>
                        <wps:spPr bwMode="auto">
                          <a:xfrm>
                            <a:off x="0" y="1813"/>
                            <a:ext cx="924" cy="32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r" b="b"/>
                            <a:pathLst/>
                          </a:cu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2221B" w:rsidRDefault="0082221B" w:rsidP="0082221B">
                              <w:r>
                                <w:rPr>
                                  <w:rFonts w:ascii="Verdana" w:hAnsi="Verdana"/>
                                  <w:color w:val="000000"/>
                                  <w:sz w:val="12"/>
                                  <w:szCs w:val="12"/>
                                </w:rPr>
                                <w:t>TST Control-ADM</w:t>
                              </w:r>
                            </w:p>
                            <w:p w:rsidR="0082221B" w:rsidRDefault="0082221B" w:rsidP="0082221B">
                              <w:r>
                                <w:rPr>
                                  <w:rFonts w:ascii="Verdana" w:hAnsi="Verdana"/>
                                  <w:color w:val="000000"/>
                                  <w:sz w:val="12"/>
                                  <w:szCs w:val="12"/>
                                </w:rPr>
                                <w:t>5mV/D 8ms/D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19" name="AutoShape 61"/>
                        <wps:cNvSpPr>
                          <a:spLocks/>
                        </wps:cNvSpPr>
                        <wps:spPr bwMode="auto">
                          <a:xfrm>
                            <a:off x="0" y="2093"/>
                            <a:ext cx="833" cy="32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r" b="b"/>
                            <a:pathLst/>
                          </a:cu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2221B" w:rsidRDefault="0082221B" w:rsidP="0082221B">
                              <w:r>
                                <w:rPr>
                                  <w:rFonts w:ascii="Verdana" w:hAnsi="Verdana"/>
                                  <w:color w:val="000000"/>
                                  <w:sz w:val="12"/>
                                  <w:szCs w:val="12"/>
                                </w:rPr>
                                <w:t>TST Test-ADM</w:t>
                              </w:r>
                            </w:p>
                            <w:p w:rsidR="0082221B" w:rsidRDefault="0082221B" w:rsidP="0082221B">
                              <w:r>
                                <w:rPr>
                                  <w:rFonts w:ascii="Verdana" w:hAnsi="Verdana"/>
                                  <w:color w:val="000000"/>
                                  <w:sz w:val="12"/>
                                  <w:szCs w:val="12"/>
                                </w:rPr>
                                <w:t>5mV/D 8ms/D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2293ECE" id="Group 60" o:spid="_x0000_s1026" style="width:342.9pt;height:329.75pt;mso-position-horizontal-relative:char;mso-position-vertical-relative:line" coordsize="3633,310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">
                <v:line id="Line 118" o:spid="_x0000_s1027" style="position:absolute;visibility:visible;mso-wrap-style:square" from="1372,7" to="1372,310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" strokecolor="#404040" strokeweight=".8pt">
                  <o:lock v:ext="edit" shapetype="f"/>
                </v:line>
                <v:line id="Line 117" o:spid="_x0000_s1028" style="position:absolute;visibility:visible;mso-wrap-style:square" from="1624,7" to="1624,310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" strokecolor="#404040" strokeweight=".8pt">
                  <o:lock v:ext="edit" shapetype="f"/>
                </v:line>
                <v:line id="Line 116" o:spid="_x0000_s1029" style="position:absolute;visibility:visible;mso-wrap-style:square" from="1876,7" to="1876,310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" strokecolor="#404040" strokeweight=".8pt">
                  <o:lock v:ext="edit" shapetype="f"/>
                </v:line>
                <v:line id="Line 115" o:spid="_x0000_s1030" style="position:absolute;visibility:visible;mso-wrap-style:square" from="2128,7" to="2128,310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" strokecolor="#404040" strokeweight=".8pt">
                  <o:lock v:ext="edit" shapetype="f"/>
                </v:line>
                <v:line id="Line 114" o:spid="_x0000_s1031" style="position:absolute;visibility:visible;mso-wrap-style:square" from="2380,7" to="2380,310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" strokecolor="#404040" strokeweight=".8pt">
                  <o:lock v:ext="edit" shapetype="f"/>
                </v:line>
                <v:line id="Line 113" o:spid="_x0000_s1032" style="position:absolute;visibility:visible;mso-wrap-style:square" from="2632,7" to="2632,310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" strokecolor="#404040" strokeweight=".8pt">
                  <o:lock v:ext="edit" shapetype="f"/>
                </v:line>
                <v:line id="Line 112" o:spid="_x0000_s1033" style="position:absolute;visibility:visible;mso-wrap-style:square" from="2884,7" to="2884,310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" strokecolor="#404040" strokeweight=".8pt">
                  <o:lock v:ext="edit" shapetype="f"/>
                </v:line>
                <v:line id="Line 111" o:spid="_x0000_s1034" style="position:absolute;visibility:visible;mso-wrap-style:square" from="3136,7" to="3136,310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" strokecolor="#404040" strokeweight=".8pt">
                  <o:lock v:ext="edit" shapetype="f"/>
                </v:line>
                <v:line id="Line 110" o:spid="_x0000_s1035" style="position:absolute;visibility:visible;mso-wrap-style:square" from="3388,7" to="3388,310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" strokecolor="#404040" strokeweight=".8pt">
                  <o:lock v:ext="edit" shapetype="f"/>
                </v:line>
                <v:line id="Line 109" o:spid="_x0000_s1036" style="position:absolute;visibility:visible;mso-wrap-style:square" from="1120,259" to="3633,25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" strokecolor="#404040" strokeweight=".8pt">
                  <o:lock v:ext="edit" shapetype="f"/>
                </v:line>
                <v:line id="Line 108" o:spid="_x0000_s1037" style="position:absolute;visibility:visible;mso-wrap-style:square" from="1120,511" to="3633,51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" strokecolor="#404040" strokeweight=".8pt">
                  <o:lock v:ext="edit" shapetype="f"/>
                </v:line>
                <v:line id="Line 107" o:spid="_x0000_s1038" style="position:absolute;visibility:visible;mso-wrap-style:square" from="1120,763" to="3633,76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" strokecolor="#404040" strokeweight=".8pt">
                  <o:lock v:ext="edit" shapetype="f"/>
                </v:line>
                <v:line id="Line 106" o:spid="_x0000_s1039" style="position:absolute;visibility:visible;mso-wrap-style:square" from="1120,1015" to="3633,101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" strokecolor="#404040" strokeweight=".8pt">
                  <o:lock v:ext="edit" shapetype="f"/>
                </v:line>
                <v:line id="Line 105" o:spid="_x0000_s1040" style="position:absolute;visibility:visible;mso-wrap-style:square" from="1120,1267" to="3633,126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" strokecolor="#404040" strokeweight=".8pt">
                  <o:lock v:ext="edit" shapetype="f"/>
                </v:line>
                <v:line id="Line 104" o:spid="_x0000_s1041" style="position:absolute;visibility:visible;mso-wrap-style:square" from="1120,1519" to="3633,151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" strokecolor="#404040" strokeweight=".8pt">
                  <o:lock v:ext="edit" shapetype="f"/>
                </v:line>
                <v:line id="Line 103" o:spid="_x0000_s1042" style="position:absolute;visibility:visible;mso-wrap-style:square" from="1120,1771" to="3633,177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" strokecolor="#404040" strokeweight=".8pt">
                  <o:lock v:ext="edit" shapetype="f"/>
                </v:line>
                <v:line id="Line 102" o:spid="_x0000_s1043" style="position:absolute;visibility:visible;mso-wrap-style:square" from="1120,2023" to="3633,202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" strokecolor="#404040" strokeweight=".8pt">
                  <o:lock v:ext="edit" shapetype="f"/>
                </v:line>
                <v:line id="Line 101" o:spid="_x0000_s1044" style="position:absolute;visibility:visible;mso-wrap-style:square" from="1120,2275" to="3633,227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" strokecolor="#404040" strokeweight=".8pt">
                  <o:lock v:ext="edit" shapetype="f"/>
                </v:line>
                <v:line id="Line 100" o:spid="_x0000_s1045" style="position:absolute;visibility:visible;mso-wrap-style:square" from="1120,2527" to="3633,252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" strokecolor="#404040" strokeweight=".8pt">
                  <o:lock v:ext="edit" shapetype="f"/>
                </v:line>
                <v:line id="Line 99" o:spid="_x0000_s1046" style="position:absolute;visibility:visible;mso-wrap-style:square" from="1120,2779" to="3633,277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" strokecolor="#404040" strokeweight=".8pt">
                  <o:lock v:ext="edit" shapetype="f"/>
                </v:line>
                <v:line id="Line 98" o:spid="_x0000_s1047" style="position:absolute;visibility:visible;mso-wrap-style:square" from="1120,3031" to="3633,303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" strokecolor="#404040" strokeweight=".8pt">
                  <o:lock v:ext="edit" shapetype="f"/>
                </v:line>
                <v:shape id="Freeform 97" o:spid="_x0000_s1048" style="position:absolute;left:1120;top:280;width:2513;height:1092;visibility:visible;mso-wrap-style:square;v-text-anchor:top" coordsize="2513,109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" path="m,664l,449,1,203,2,130,3,82,4,34,5,5,5,,7,348r,144l8,581,9,692r1,32l11,751r1,32l13,791r,6l15,803r,1l16,805r1,1l18,806r1,l20,806r1,-1l22,804r1,l24,804r1,-1l26,803r,-1l28,802r,-1l29,801r1,-1l31,800r1,l33,799r1,l36,799r1,l38,799r1,-1l40,798r1,l42,798r1,l44,798r1,l47,798r2,l50,798r2,l53,798r2,l57,798r1,l59,797r1,l61,797r2,l65,797r1,l67,797r1,l68,796r2,l70,795r1,-1l72,793r1,-1l74,791r1,-3l76,787r,-2l78,782r,-2l79,777r1,-5l81,768r1,-3l83,758r1,-3l84,751r1,-9l86,738r1,-5l88,724r1,-5l89,714r2,-11l91,698r1,-6l93,681r1,-6l95,669r1,-11l97,652r,-6l99,635r,-6l100,624r1,-11l102,608r1,-5l104,594r1,-4l105,586r1,-8l107,575r1,-4l109,565r1,-2l110,560r2,-4l112,554r1,-1l114,550r1,-1l116,548r1,-2l118,546r,-1l120,545r1,l122,545r1,l124,545r1,1l126,546r,1l127,548r1,l129,549r1,1l131,550r,1l133,552r,1l134,554r1,2l136,557r1,1l138,559r1,2l139,562r2,3l141,566r1,1l143,570r1,2l145,573r1,3l147,578r,1l148,582r1,2l150,585r1,3l152,590r,2l154,595r,2l155,598r1,3l157,603r1,1l159,607r1,1l160,609r2,3l162,613r1,1l164,616r1,1l166,618r1,1l168,619r,1l169,620r1,l171,620r2,l175,619r1,-1l177,617r1,-1l179,615r1,-2l181,611r,-1l183,606r,-1l184,603r1,-4l186,596r1,-2l188,589r1,-2l189,584r1,-5l191,576r1,-3l193,567r1,-3l194,561r2,-6l196,551r1,-3l198,542r1,-4l200,535r1,-6l202,526r,-3l204,517r,-3l205,512r1,-5l207,504r1,-2l209,497r1,-2l210,494r1,-3l212,489r1,-1l214,486r1,l215,485r2,-1l218,484r1,l220,485r1,l222,487r1,l223,488r2,3l225,492r1,2l227,497r1,2l229,501r1,4l231,508r,2l232,515r1,2l234,520r1,7l236,530r,3l238,540r,4l239,547r1,8l241,559r1,4l243,571r1,4l244,580r2,8l246,593r1,4l248,606r1,5l250,616r1,10l252,631r,5l253,647r1,5l255,658r1,11l257,675r,5l259,692r,5l260,703r1,12l262,721r1,6l264,739r1,6l265,751r2,12l267,770r1,6l269,788r1,6l271,800r1,11l273,817r,6l274,834r1,6l276,846r1,11l278,863r,5l280,880r,5l281,890r1,11l283,906r1,5l285,920r1,5l286,930r2,9l288,943r1,5l290,956r1,4l292,964r1,8l294,976r,3l295,986r1,3l297,992r1,6l299,1001r,3l301,1010r,2l302,1015r1,5l304,1022r1,3l306,1029r1,2l307,1033r2,4l309,1039r1,2l311,1045r1,1l313,1048r1,3l315,1052r,2l316,1056r1,2l318,1059r1,2l320,1062r,1l322,1065r,1l323,1067r1,1l325,1069r1,1l327,1072r1,l328,1073r2,2l331,1076r1,1l333,1078r1,l335,1080r1,l336,1081r1,1l338,1083r1,l340,1084r1,1l343,1086r1,1l345,1088r1,l347,1088r1,1l349,1089r2,1l352,1090r1,1l354,1091r1,l356,1092r1,l358,1092r1,l360,1092r1,l362,1092r,-1l364,1090r1,-1l366,1088r1,-1l368,1087r1,-1l370,1085r2,-1l373,1083r1,-1l375,1082r1,-1l377,1081r1,-1l379,1079r1,-1l381,1078r1,-1l383,1076r2,-2l386,1073r1,l388,1072r1,l390,1072r1,-1l393,1071r1,-1l395,1070r1,l397,1069r1,l399,1068r1,-1l401,1066r1,l403,1064r1,-1l404,1062r2,-1l406,1059r1,-1l408,1056r1,-1l410,1053r1,-2l412,1049r,-1l414,1044r,-1l415,1041r1,-4l417,1036r1,-2l419,1030r1,-2l420,1026r1,-4l422,1019r1,-2l424,1012r1,-2l425,1008r2,-5l427,1000r1,-2l429,993r1,-3l431,988r1,-5l433,981r,-3l435,974r,-3l436,969r1,-5l438,962r1,-3l440,954r1,-2l441,950r1,-5l443,943r1,-2l445,936r1,-2l446,932r2,-4l448,925r1,-2l450,919r1,-2l452,916r1,-4l454,910r,-2l456,904r,-2l457,901r1,-4l459,896r1,-2l461,891r1,-2l462,888r1,-4l464,883r1,-2l466,878r1,-1l467,876r2,-3l469,872r1,-2l471,868r1,-1l473,866r1,-3l475,862r,-1l477,858r,-1l478,856r1,-2l480,852r1,-1l482,849r1,-1l483,847r1,-2l485,844r1,-1l487,841r1,-1l488,839r2,-2l490,836r1,l492,834r1,-1l494,832r1,-2l496,830r,-1l498,827r1,-1l500,824r1,l502,823r1,-1l504,821r1,-1l506,819r1,-1l508,817r1,l509,816r2,-1l511,814r1,l513,813r1,-1l515,812r1,-1l517,810r2,-1l520,808r1,-1l522,807r1,l524,806r1,-1l526,804r1,l528,803r1,l530,803r,-1l532,802r,-1l533,801r1,-1l535,800r1,l537,799r1,l540,798r1,l542,797r1,l544,797r1,-1l546,796r1,l548,796r1,-1l550,795r1,l551,794r2,l554,794r1,-1l556,793r1,l558,793r1,-1l561,792r1,l563,791r1,l565,791r1,l567,790r1,l569,790r1,l571,789r1,l574,789r1,l576,788r1,l578,788r1,l580,788r2,-1l583,787r1,l585,787r1,-1l588,786r1,l590,786r1,l592,785r1,l595,785r1,l597,784r1,l599,784r1,l601,784r1,l603,783r1,l605,783r1,l607,783r1,l609,783r1,-1l611,782r1,l613,782r1,l616,782r1,-1l618,781r1,l620,781r1,l622,781r2,-1l625,780r1,l627,780r1,l630,780r,-1l631,779r1,l633,779r1,l635,779r1,-1l637,778r1,l639,778r1,l641,778r1,l643,778r,-1l645,777r1,l647,777r1,l649,777r1,l651,776r1,l653,776r1,l656,776r1,l658,776r1,l660,775r1,l662,775r2,l665,775r1,l667,775r1,-1l669,774r1,l672,774r1,l674,774r1,l676,773r1,l679,773r1,l681,773r1,l683,773r1,l685,773r1,-1l687,772r1,l690,772r1,l692,772r1,l694,772r1,l696,772r2,l699,771r1,l701,771r2,l704,771r1,l706,771r2,l709,771r1,l711,770r1,l714,770r1,l716,770r1,l719,770r2,l722,770r1,-1l724,769r1,l727,769r2,l730,769r2,l733,769r1,l735,769r1,-1l737,768r1,l740,768r1,l742,768r1,l744,768r1,l746,768r2,l750,768r1,l752,768r1,l754,768r,-1l756,767r1,l758,767r1,l761,767r1,l763,767r1,l766,767r1,l769,767r2,l772,767r2,l775,767r,-1l777,766r2,l780,766r1,l782,766r1,l784,766r1,l787,766r1,l790,766r2,l793,766r2,l796,766r,-1l798,765r1,l800,765r1,l803,765r2,l806,765r1,-1l808,764r1,l810,764r1,l812,764r1,l814,764r1,l816,764r1,l818,763r1,l820,763r1,l822,763r1,l824,763r1,l826,763r1,-1l828,762r1,l830,762r1,l832,762r2,-1l835,761r1,l837,761r1,l839,761r1,l840,760r1,l842,760r1,l844,760r1,l847,759r1,l849,759r1,l851,759r2,l855,759r1,l857,759r1,l859,758r1,l861,758r1,l863,758r1,l866,758r1,l868,758r1,-1l870,757r1,l872,757r2,l876,757r1,l879,757r1,l882,756r2,l885,756r2,l889,756r1,l891,756r1,l893,756r2,l897,756r1,l900,756r1,l903,756r1,-1l905,755r1,l908,755r2,l911,755r2,l914,755r2,l918,755r1,l920,756r1,l922,756r2,l926,756r1,l929,756r2,l932,756r2,l935,756r2,l939,756r1,l941,757r1,l943,757r2,l947,757r1,l949,757r1,l951,757r1,l953,757r2,l956,757r2,1l960,758r1,l963,758r1,l966,758r1,l968,758r1,l970,759r1,l973,759r1,l975,759r1,l977,759r2,l981,760r1,l984,760r1,l986,760r1,l988,760r1,l990,760r2,l993,761r1,l995,761r1,l997,761r1,l1000,761r2,l1003,761r1,l1005,761r1,l1008,762r2,l1011,762r1,l1013,762r2,l1016,762r1,l1018,762r1,l1020,763r1,l1023,763r1,l1026,763r1,l1029,763r2,l1032,763r2,l1036,763r1,l1039,763r1,l1042,763r2,l1045,763r2,l1048,763r2,l1052,763r1,l1055,763r2,l1058,763r2,l1061,763r2,l1065,763r1,l1068,763r1,l1071,763r2,l1074,763r2,l1078,763r1,l1081,763r1,l1084,763r2,l1087,763r2,l1090,763r2,l1093,763r1,l1095,763r2,l1097,764r1,l1099,764r1,l1102,764r1,l1104,764r1,l1107,764r1,l1110,764r1,l1113,764r2,l1116,764r2,l1120,764r1,l1123,764r1,l1125,764r1,l1128,764r1,l1131,764r1,l1134,764r1,l1136,764r1,l1138,763r1,l1141,763r1,l1144,763r1,l1146,763r1,l1149,763r1,l1151,763r1,l1153,763r,-1l1155,762r2,l1158,762r2,l1162,762r1,l1164,762r1,l1166,762r2,l1170,762r1,l1173,762r1,l1176,762r2,l1179,762r2,l1182,761r1,l1184,761r2,l1187,761r2,l1191,761r1,l1194,761r1,l1197,761r2,l1200,761r2,l1204,761r1,l1207,761r1,l1210,761r2,l1213,761r2,l1216,761r2,l1220,761r1,l1223,761r2,l1226,761r2,l1229,761r2,l1233,761r1,l1235,761r1,l1237,761r2,l1241,761r1,l1244,761r2,l1247,761r2,l1250,761r2,1l1253,762r1,l1255,762r2,l1258,762r2,l1262,762r1,l1265,762r2,l1268,762r2,l1271,762r2,l1275,762r1,l1278,762r1,l1281,762r1,l1283,762r1,l1286,762r2,l1289,762r2,l1292,763r2,l1296,763r1,l1299,763r1,l1302,763r2,l1305,763r2,l1309,763r1,l1312,763r1,l1315,763r2,l1318,763r1,l1320,763r1,l1323,763r2,l1326,763r2,l1330,763r1,l1333,763r1,l1336,763r2,l1339,763r2,l1342,763r2,l1346,763r1,l1349,763r2,l1352,763r2,l1355,763r1,1l1357,764r2,l1360,764r2,l1363,764r2,l1367,764r1,l1370,764r1,l1372,764r1,l1375,764r1,l1378,764r2,l1381,764r2,l1384,764r2,l1388,764r1,l1391,764r2,l1394,764r2,l1397,764r2,l1401,764r1,l1404,764r1,l1407,764r1,1l1409,765r1,l1412,765r2,l1415,765r2,l1418,765r2,l1422,765r1,l1425,765r1,l1428,765r2,l1431,765r2,l1435,765r1,l1437,765r1,l1439,765r2,l1443,765r1,l1445,765r1,l1447,765r2,l1451,765r1,1l1454,766r2,l1457,766r2,l1460,766r2,l1464,766r1,l1466,766r1,l1468,766r2,l1471,766r1,l1473,766r2,l1477,766r1,l1480,766r1,l1483,766r2,l1486,766r2,l1489,766r1,1l1491,767r2,l1494,767r2,l1497,767r1,l1499,767r2,l1502,767r2,l1506,767r1,l1509,767r1,l1512,767r2,l1515,767r1,l1517,767r2,l1520,767r2,l1523,767r2,l1527,767r1,l1530,767r1,l1533,767r2,l1536,767r2,l1540,767r1,l1543,767r1,l1546,767r2,l1549,767r2,l1552,767r2,l1556,767r1,l1559,767r2,l1562,767r2,l1565,767r2,l1568,767r1,l1570,767r1,l1572,767r1,l1575,767r1,l1577,767r1,l1580,767r2,l1583,767r2,l1586,767r2,l1590,767r1,l1593,767r1,l1596,767r2,l1599,767r2,l1603,767r1,l1606,767r1,l1609,767r2,1l1612,768r2,l1615,768r2,l1619,768r1,l1622,768r2,l1625,768r1,l1627,768r1,l1630,768r2,l1633,768r2,l1636,768r2,l1639,768r1,l1641,768r2,l1645,768r1,l1648,768r1,l1651,768r2,l1654,768r2,l1657,768r2,l1661,768r1,l1664,768r1,l1666,768r1,l1669,768r1,l1672,768r2,l1675,768r2,l1678,768r2,l1682,768r1,l1685,768r2,l1688,768r2,l1691,768r2,l1695,769r1,l1697,768r1,1l1699,769r,-1l1701,769r2,l1704,769r2,l1708,769r1,l1711,769r1,l1714,769r2,l1717,769r1,l1719,769r1,l1722,769r2,l1725,769r2,l1729,769r1,l1732,769r1,l1735,769r2,l1738,769r2,l1741,769r2,l1745,769r1,l1748,769r2,l1751,769r2,l1754,769r2,l1758,769r1,l1761,769r1,l1764,770r2,l1767,770r2,l1771,770r1,l1773,770r1,l1775,770r2,l1779,770r1,l1782,770r1,l1785,770r1,l1787,770r1,l1790,770r2,l1793,770r1,l1795,770r1,l1798,770r2,l1801,770r2,l1804,770r2,l1808,770r1,l1811,770r2,l1814,770r2,l1817,770r2,l1821,770r1,l1824,770r1,l1826,771r1,l1829,771r1,l1832,771r2,l1835,771r2,l1838,771r2,l1842,771r1,l1845,771r1,l1847,771r1,l1850,771r1,l1853,771r2,l1856,771r2,l1859,771r2,l1863,771r1,l1866,771r1,l1869,771r2,l1872,771r2,l1876,771r1,l1879,771r1,l1882,771r2,l1885,771r2,l1888,771r2,l1892,771r1,l1895,771r1,l1897,771r1,l1900,771r1,l1903,771r1,1l1905,771r1,l1907,772r1,l1909,772r2,l1913,772r1,l1916,772r2,l1919,772r2,l1922,772r2,l1925,772r1,l1927,772r2,l1930,772r2,l1934,772r1,l1937,772r2,l1940,772r1,l1942,772r1,l1944,772r1,l1947,772r1,l1950,772r1,l1953,772r2,l1956,772r2,l1960,772r1,l1963,772r1,l1966,772r2,l1969,772r2,l1972,772r2,l1975,772r1,l1977,772r2,l1981,772r1,1l1984,773r1,l1987,773r2,l1990,773r1,l1992,773r1,l1995,773r2,l1998,773r2,l2002,773r1,l2005,773r1,l2008,773r2,l2011,773r2,l2014,773r1,l2016,773r2,l2019,773r2,l2023,773r1,l2025,773r1,l2027,773r2,l2031,773r1,l2034,773r1,l2037,773r2,l2040,773r2,l2044,773r1,l2047,773r1,1l2050,774r2,l2053,774r2,l2056,774r2,l2060,774r1,l2063,774r1,l2065,774r1,l2068,774r1,l2071,774r2,l2074,774r2,l2077,774r2,l2081,774r1,l2084,774r1,l2086,774r1,l2089,774r1,l2092,774r2,l2095,774r2,l2098,774r2,l2102,774r1,l2105,774r2,l2108,774r2,l2111,774r2,l2115,774r1,l2118,774r1,l2121,774r2,l2124,774r2,l2128,774r1,l2131,774r1,l2134,774r2,l2137,774r1,1l2139,775r1,l2142,775r2,l2145,775r2,l2149,775r1,l2152,775r1,l2154,775r1,l2157,775r1,l2160,775r1,l2163,775r2,l2166,775r2,l2169,775r1,l2171,775r2,l2174,775r2,l2178,775r1,l2181,775r1,l2184,775r2,l2187,775r2,l2191,775r1,l2194,775r1,l2197,775r2,l2200,775r2,l2203,775r2,l2207,775r1,l2210,775r2,l2213,775r2,l2216,775r2,l2220,775r1,l2223,775r1,l2226,775r1,l2228,775r1,l2231,775r2,l2234,775r2,l2237,775r2,l2241,775r1,l2244,775r1,l2247,775r2,l2250,775r2,l2254,775r1,l2257,775r1,l2260,775r2,l2263,775r2,l2266,775r2,l2270,775r1,l2273,775r2,l2276,775r2,l2279,775r2,l2283,775r1,l2285,775r1,l2287,775r1,l2289,775r2,l2292,775r2,l2296,775r1,l2299,775r1,l2302,775r2,l2305,775r1,1l2307,776r1,l2310,775r2,l2313,776r2,l2317,776r1,l2320,776r1,l2323,776r2,l2326,776r2,l2329,776r2,l2332,776r1,l2334,776r2,l2338,776r1,l2341,776r1,l2344,776r2,l2347,776r2,l2350,776r2,l2354,776r1,l2357,776r2,l2360,776r2,l2363,776r2,l2367,776r1,l2370,776r1,l2373,776r2,l2376,776r2,l2379,776r1,l2381,776r1,l2383,776r1,l2386,776r2,l2389,776r2,l2392,776r2,l2396,776r1,l2399,776r2,l2402,776r2,l2405,776r2,l2409,776r1,l2412,776r1,l2415,776r2,l2418,776r2,l2422,776r1,l2425,776r1,l2427,776r1,l2430,776r1,l2433,776r1,l2436,776r2,l2439,776r2,l2443,776r1,l2446,776r1,l2449,776r2,l2452,776r2,l2455,776r2,l2459,776r1,l2462,776r2,l2465,776r2,l2468,776r2,1l2471,776r1,1l2473,777r2,l2476,777r2,l2480,777r1,l2483,777r2,l2486,777r2,l2489,777r2,l2493,777r1,l2496,777r1,l2498,777r1,l2501,777r1,l2504,777r2,l2507,777r2,l2510,777r1,l2512,777r1,e" filled="f" strokecolor="#254cff" strokeweight=".5pt">
                  <v:path arrowok="t" o:connecttype="custom" o:connectlocs="31,800;68,796;101,613;133,553;166,618;199,538;231,510;264,739;296,989;328,1073;361,1092;393,1071;425,1008;458,897;490,836;523,807;555,793;588,786;620,781;652,776;685,773;721,770;757,767;798,765;831,762;864,758;903,756;947,757;985,760;1021,763;1068,763;1111,764;1151,763;1194,761;1241,761;1286,762;1330,763;1375,764;1422,765;1465,766;1509,767;1554,767;1596,767;1641,768;1687,768;1727,769;1774,770;1819,770;1863,771;1905,771;1948,772;1993,773;2037,773;2084,774;2129,774;2173,775;2220,775;2266,775;2310,775;2357,776;2399,776;2447,776;2494,777" o:connectangles="0,0,0,0,0,0,0,0,0,0,0,0,0,0,0,0,0,0,0,0,0,0,0,0,0,0,0,0,0,0,0,0,0,0,0,0,0,0,0,0,0,0,0,0,0,0,0,0,0,0,0,0,0,0,0,0,0,0,0,0,0,0,0"/>
                </v:shape>
                <v:shape id="Freeform 96" o:spid="_x0000_s1049" style="position:absolute;left:1120;top:1110;width:2513;height:520;visibility:visible;mso-wrap-style:square;v-text-anchor:top" coordsize="2513,52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" path="m,227r,-1l1,226r1,l3,226r2,l7,226r1,l9,226r1,l11,226r2,l15,227r1,l18,227r1,l21,227r2,l24,227r2,l28,227r1,l31,227r1,l34,227r2,l37,227r2,l40,227r2,l43,227r1,l45,227r2,l49,227r1,l52,227r1,l55,227r2,l58,227r2,l61,227r2,l65,227r1,l68,227r2,l71,227r2,l74,227r2,l78,227r1,l81,227r1,l84,227r2,l87,227r2,l91,227r1,l94,227r1,l97,227r2,l100,227r2,l103,227r2,l107,227r1,l110,227r2,l113,227r2,l116,227r1,l118,227r2,l121,227r1,l123,227r1,l126,227r2,l129,227r2,l133,227r1,l136,227r1,l139,227r2,l142,227r2,l145,227r2,l149,227r1,l152,227r2,l155,227r2,l158,227r2,l160,226r1,1l162,227r1,l165,227r1,l168,227r,-1l170,226r1,l173,226r2,l176,226r2,l179,226r2,l183,226r1,l186,226r1,l189,226r1,l191,226r1,l194,226r2,l197,226r2,l200,226r2,l204,226r1,l207,226r1,l210,226r2,l213,226r2,l217,226r1,l220,226r1,l223,226r2,l226,226r2,l229,226r2,l233,226r1,l236,226r2,l239,226r2,l242,226r2,l246,226r1,l249,226r1,l252,226r2,l255,226r1,l257,226r2,l260,226r2,l263,226r2,l267,226r1,l269,226r1,l271,226r2,l274,226r1,l276,226r2,l280,226r1,l283,226r1,l286,226r2,l289,226r1,l291,226r1,l293,226r1,l296,226r1,l299,226r2,l302,226r1,-1l304,225r1,l307,225r1,l309,225r1,l311,225r1,l313,225r2,l317,225r1,l320,225r1,l322,224r1,l325,224r1,l328,224r2,l331,224r1,l333,224r1,l334,223r2,l337,223r1,l339,223r2,l343,222r1,l345,222r1,l347,222r2,l351,222r1,l354,221r1,l357,221r2,l360,221r2,l364,221r1,l366,221r1,l368,221r1,l370,221r1,-1l372,220r1,l374,220r1,l376,220r1,-1l378,219r1,-1l380,218r1,l382,217r1,-1l383,215r2,-1l386,213r1,-1l388,211r1,-1l390,209r1,-1l391,207r2,-2l393,203r1,-1l395,200r1,-2l397,197r1,-3l399,192r,-2l400,186r1,-2l402,182r1,-5l404,175r,-2l406,167r,-3l407,161r1,-6l409,151r1,-3l411,142r1,-4l412,135r2,-7l414,125r1,-3l416,115r1,-4l418,108r1,-6l420,98r,-3l421,88r1,-3l423,82r1,-7l425,72r,-3l427,62r,-3l428,56r1,-6l430,47r1,-2l432,39r1,-2l433,34r2,-4l435,27r1,-2l437,21r1,-1l439,18r1,-3l441,14r,-1l442,10r1,-1l444,8r1,-2l446,5r2,-2l449,2r1,-1l451,1r1,l453,1r1,l454,r1,1l456,1r1,l459,1r1,l461,2r1,1l463,4r1,1l465,6r1,1l467,8r,1l469,10r,1l470,12r1,2l472,15r1,1l474,19r1,1l475,21r2,2l477,24r1,2l479,28r1,1l481,30r1,3l483,34r,1l484,38r1,1l486,40r1,2l488,43r,1l490,46r,1l491,47r1,1l493,49r1,l495,50r1,1l498,52r1,1l500,54r1,l502,55r1,l504,56r1,1l506,57r1,l509,57r2,l512,56r1,l514,56r1,-1l516,54r1,l517,53r2,-1l519,51r1,-1l521,49r1,-1l523,47r1,-3l525,43r,-1l526,39r1,-1l528,37r1,-3l530,33r,-2l532,29r,-1l533,26r1,-2l535,23r1,-1l537,20r1,-1l538,18r2,-1l540,16r1,-1l542,15r1,l544,15r1,l546,15r,1l547,16r1,1l549,17r1,2l551,19r,1l553,21r,1l554,23r1,3l556,27r1,2l558,32r1,2l559,36r2,4l561,42r1,2l563,48r1,2l565,52r1,5l567,59r,3l568,67r1,3l570,73r1,5l572,81r,2l574,89r,3l575,95r1,6l577,104r1,3l579,113r1,3l580,119r2,7l582,129r1,3l584,139r1,3l586,145r1,7l588,156r,3l589,167r1,3l591,174r1,8l593,187r,4l595,199r,5l596,208r1,9l598,222r1,4l600,235r1,5l601,245r2,9l603,259r1,4l605,273r1,5l607,283r1,9l609,296r,5l610,311r1,4l612,320r1,9l614,333r,4l616,346r,5l617,355r1,8l619,368r1,4l621,380r1,5l622,389r2,8l624,400r1,4l626,411r1,4l628,419r1,6l630,429r,3l631,438r1,3l633,444r1,6l635,453r,2l637,461r,2l638,466r1,4l640,473r1,2l642,479r1,3l643,484r2,3l645,489r1,2l647,495r1,1l649,498r1,3l651,502r,2l652,506r1,1l654,508r1,2l656,511r,1l658,514r,1l659,516r1,1l661,517r1,1l663,518r1,l664,519r2,l667,519r1,1l669,520r1,-1l672,519r1,l674,519r1,l677,520r2,l680,520r1,-1l682,519r1,l684,519r1,l685,518r2,l687,517r1,l689,516r1,l691,515r1,-1l693,514r,-1l694,512r1,-1l696,510r1,-1l698,508r,-1l700,506r,-1l701,504r1,-1l703,502r1,l705,500r1,l706,499r2,-1l709,497r1,-1l711,495r1,l713,494r1,-1l715,491r1,l717,490r1,-1l719,488r,-1l721,486r,-1l722,484r1,-1l724,482r1,-1l726,480r1,-1l727,478r2,-2l729,475r1,-1l731,473r1,-1l733,471r1,-2l735,468r,-1l736,465r1,-2l738,462r1,-2l740,458r,-1l742,454r,-2l743,451r1,-4l745,446r1,-2l747,441r1,-2l748,437r2,-3l750,432r1,-2l752,426r1,-2l754,422r1,-4l756,416r,-2l757,410r1,-2l759,406r1,-4l761,400r,-2l763,394r,-2l764,390r1,-3l766,385r1,-2l768,380r1,-2l769,376r2,-3l771,371r1,-2l773,366r1,-2l775,362r1,-3l777,357r,-1l778,352r1,-1l780,349r1,-3l782,344r,-2l784,339r,-1l785,336r1,-3l787,331r1,-1l789,326r1,-1l790,323r2,-3l792,319r1,-1l794,315r1,-1l796,312r1,-2l798,308r,-1l799,305r1,-1l801,303r1,-3l803,299r,-1l805,296r,-1l806,294r1,-2l808,292r1,-1l810,289r1,-1l811,287r2,-1l813,285r1,-1l815,283r1,-1l817,281r1,-1l819,279r,-1l820,277r1,-1l822,275r1,-1l824,273r,-1l826,271r,-1l827,269r1,-1l829,268r1,-1l831,266r1,-1l834,263r1,-1l836,261r1,l838,260r1,-1l840,259r,-1l841,257r1,l843,256r1,l845,255r2,-1l847,253r1,l849,252r1,l851,251r1,l853,250r2,-1l856,249r1,-1l858,248r1,-1l860,247r1,-1l862,246r1,-1l864,245r1,-1l866,244r2,-1l869,243r1,l871,242r1,l873,242r1,l874,241r2,l877,241r1,-1l879,240r1,l881,240r1,-1l883,239r1,l885,239r1,-1l887,238r2,l890,237r1,l892,237r1,l893,236r2,l897,236r1,l899,235r1,l901,235r1,l903,235r1,-1l905,234r1,l907,234r1,l909,234r1,-1l911,233r1,l913,233r1,l916,233r2,-1l919,232r1,l921,232r1,l923,232r1,l925,231r1,l927,231r1,l929,231r2,l932,231r1,-1l934,230r1,l936,230r1,l939,230r1,l941,229r1,l943,229r1,l945,229r1,l947,229r1,l949,229r1,l952,228r1,l954,228r1,l956,228r1,l958,228r2,-1l961,227r1,l963,227r1,l965,227r1,l968,227r1,l971,227r,-1l973,226r1,l975,226r1,l977,226r2,l981,226r1,l983,225r1,l985,225r2,l988,225r1,l990,225r2,l994,225r1,l996,224r1,l998,224r1,l1000,224r1,l1002,224r1,l1004,224r1,l1006,224r1,l1008,224r,-1l1010,223r1,l1013,223r2,l1016,223r1,l1018,223r1,l1020,223r1,l1022,222r1,l1024,222r1,l1026,222r1,l1028,222r1,l1030,222r1,l1032,222r1,-1l1034,221r2,l1037,221r1,l1039,221r1,l1041,221r1,l1044,221r1,l1046,220r1,l1048,220r2,l1052,220r1,l1054,220r1,l1057,220r1,-1l1060,219r1,l1062,219r1,l1065,219r1,l1067,219r1,l1069,219r2,l1073,218r1,l1075,218r1,l1078,218r1,l1080,218r1,l1082,218r2,l1085,218r1,l1087,218r2,-1l1090,217r1,l1092,217r1,l1094,217r1,l1097,217r2,l1100,217r2,l1103,217r2,l1106,217r1,l1108,217r2,-1l1111,216r2,l1114,216r1,l1116,216r2,l1119,216r1,l1121,216r1,l1123,215r1,l1125,215r1,l1128,215r1,l1130,215r1,l1132,215r2,-1l1136,214r1,l1139,214r2,l1142,214r1,l1144,214r1,l1147,214r1,l1149,214r1,l1152,213r1,l1155,213r2,l1158,213r2,l1162,213r1,l1165,213r1,l1168,213r2,l1171,213r1,l1173,213r1,l1176,213r2,l1179,213r2,l1183,212r1,l1186,212r1,l1189,212r2,l1192,212r2,l1195,212r2,l1199,212r1,l1202,212r2,l1205,212r2,l1208,212r2,l1212,212r1,l1215,212r1,l1218,212r2,l1221,212r1,l1223,212r1,l1225,212r1,l1228,212r1,l1231,212r2,l1234,212r2,l1237,212r2,l1240,212r1,l1242,212r2,l1246,212r1,l1249,212r1,l1252,212r2,l1255,212r1,l1257,212r1,l1260,212r2,l1263,211r2,l1267,211r1,l1270,211r1,l1273,211r2,l1276,211r1,l1278,211r1,l1281,211r1,l1283,211r1,l1286,211r1,l1288,211r1,l1290,211r1,l1292,211r2,l1296,210r1,l1299,210r1,l1302,210r1,l1304,210r1,l1307,210r2,l1310,210r2,l1313,210r2,l1316,209r1,l1318,209r1,l1320,209r1,l1323,209r1,l1325,209r1,l1327,209r1,l1330,209r1,l1332,208r1,l1334,208r1,l1336,208r2,l1339,208r1,l1341,208r1,l1343,208r1,l1345,208r1,l1347,208r2,l1349,207r2,l1352,207r1,l1354,207r1,l1356,207r1,l1359,207r1,l1362,207r1,l1365,207r1,l1367,207r1,l1370,207r1,l1372,207r1,l1374,207r1,l1376,207r2,l1380,207r1,l1383,207r1,l1386,207r2,l1389,207r2,l1393,207r1,l1396,207r1,l1399,207r2,l1402,207r2,l1405,207r2,l1409,207r1,l1412,207r1,l1414,207r1,l1416,207r1,l1418,207r2,l1422,207r1,l1425,207r1,l1428,207r1,l1430,207r1,l1432,207r1,l1435,207r1,l1438,207r1,l1441,207r2,l1444,207r2,l1447,207r2,l1451,207r1,l1454,207r2,l1457,207r2,l1460,207r2,l1464,207r1,l1467,207r1,l1470,207r2,l1473,207r2,l1477,207r1,l1480,207r1,l1483,207r2,l1486,207r2,l1489,207r,1l1491,208r2,l1494,208r2,l1498,208r1,l1501,208r1,l1503,208r1,l1506,208r1,l1509,208r1,l1512,208r1,l1514,208r1,1l1517,209r2,l1520,209r2,l1523,209r2,l1527,209r1,l1530,209r1,l1533,209r2,l1536,209r2,l1540,209r1,l1543,209r1,l1546,209r2,1l1549,210r2,l1552,210r2,l1555,210r1,l1557,210r2,l1560,210r1,l1562,210r2,l1565,211r2,l1569,211r1,l1571,211r1,l1573,211r2,l1576,211r1,l1578,211r1,l1580,211r2,1l1583,212r2,l1586,212r2,l1589,212r1,l1591,212r2,l1594,212r2,l1598,212r1,l1601,212r1,1l1603,213r1,l1606,213r1,l1609,213r2,l1612,213r1,l1614,213r1,l1617,213r2,l1620,213r2,l1624,213r1,l1626,213r1,l1628,213r1,l1630,213r2,l1633,213r2,l1636,213r2,l1639,213r1,l1641,213r2,l1645,213r1,l1647,214r1,l1649,214r2,l1653,214r1,l1655,214r1,l1657,214r2,l1661,214r1,l1664,214r2,l1667,214r2,l1670,214r2,l1674,214r1,l1677,214r1,l1680,214r1,l1682,214r1,l1685,214r2,l1688,214r2,l1691,214r2,l1695,214r1,l1698,214r1,l1701,214r2,l1704,214r2,l1708,214r1,l1710,214r1,l1712,214r2,l1716,214r1,l1719,214r1,l1722,214r2,l1725,214r1,l1727,214r2,l1730,214r2,l1733,214r1,-1l1735,213r2,l1738,213r2,l1741,213r2,l1745,213r1,l1747,213r1,l1750,213r1,l1753,213r1,l1756,213r2,l1759,213r2,l1762,213r2,l1766,213r1,l1769,213r2,l1772,213r2,l1775,213r2,l1779,213r1,l1782,213r1,l1785,213r2,l1788,213r2,l1792,213r1,l1795,213r1,l1798,213r2,l1801,213r2,l1804,213r2,l1808,213r1,l1811,213r1,l1813,213r1,l1816,213r1,l1819,213r2,l1822,213r2,l1825,213r1,l1827,213r2,l1830,213r2,l1833,213r1,l1835,213r2,1l1838,214r2,l1842,214r1,l1845,214r1,l1848,214r2,l1851,214r2,l1855,214r1,l1858,214r1,l1861,214r2,l1864,214r2,l1867,214r2,l1870,214r1,l1872,214r2,l1876,214r1,l1879,214r1,l1882,214r2,l1885,214r2,l1888,214r1,1l1890,215r2,l1893,215r2,l1897,215r1,l1900,215r1,l1903,215r1,l1905,215r1,l1908,215r1,l1911,215r2,l1914,215r2,l1918,215r1,l1921,215r1,l1924,215r2,l1927,215r2,l1930,215r2,l1934,215r1,l1937,215r2,l1940,215r2,l1943,215r2,l1947,215r1,l1950,215r1,l1953,215r2,l1956,215r2,l1959,216r1,l1961,216r2,l1964,216r2,l1968,216r1,l1970,216r1,l1972,216r2,l1975,216r1,l1977,216r2,l1981,216r1,l1984,216r1,l1987,216r2,l1990,216r2,l1993,216r2,l1995,217r2,l1998,217r2,l2002,217r1,l2005,217r1,l2008,217r2,l2011,217r1,l2013,217r1,l2016,217r1,l2018,217r1,l2021,217r2,l2024,217r2,l2027,217r1,1l2029,218r2,l2032,218r2,l2035,218r2,l2039,218r1,l2042,218r2,l2045,218r2,l2048,218r2,l2051,218r1,l2053,218r2,l2056,218r2,l2060,218r1,l2063,218r2,l2066,218r2,l2069,218r,1l2071,219r2,l2074,219r2,l2077,219r2,l2080,218r1,1l2082,219r2,l2084,218r2,1l2087,218r2,1l2090,219r2,l2092,218r1,1l2094,219r1,l2097,219r1,l2100,219r1,-1l2102,218r1,l2105,218r2,l2108,218r2,l2111,218r2,l2114,219r1,l2116,219r2,l2119,219r2,l2123,219r1,l2126,219r2,l2129,219r2,l2132,219r2,l2136,219r1,l2139,219r1,l2141,219r1,l2143,219r1,l2145,219r1,l2147,219r2,l2150,219r1,l2152,219r1,l2154,219r1,l2157,219r1,l2159,219r1,l2161,219r2,l2165,219r1,l2167,219r1,l2170,220r1,l2173,220r1,l2176,220r2,l2179,220r2,l2182,220r2,l2186,220r1,l2188,220r1,l2191,220r1,l2194,220r1,l2197,220r2,l2200,220r2,l2203,221r2,l2207,221r1,l2209,221r1,l2212,221r1,l2215,221r1,l2218,221r2,l2221,221r2,l2224,221r2,l2227,221r1,l2229,221r2,l2233,221r1,l2235,222r1,-1l2237,221r,1l2239,222r2,l2242,222r2,l2245,222r2,l2249,222r1,l2252,222r1,l2254,222r1,l2256,222r1,l2258,222r2,l2262,222r1,l2265,221r1,l2268,221r2,l2271,221r2,l2275,221r1,l2278,221r1,l2281,221r2,l2284,221r2,l2287,221r,1l2289,221r2,1l2292,222r2,l2295,222r1,l2297,222r2,l2300,222r2,l2304,222r1,l2307,222r1,l2310,222r2,l2313,222r2,l2317,222r1,l2320,222r1,l2323,222r2,l2326,222r2,l2329,222r2,l2332,222r1,l2334,222r2,l2338,222r1,l2341,222r1,l2344,222r2,l2347,222r2,l2350,222r2,l2354,222r1,l2357,222r2,l2360,222r2,l2363,222r2,l2367,222r1,l2370,222r1,l2373,221r2,l2376,221r2,l2379,221r1,l2381,221r1,l2383,221r1,l2386,221r2,l2389,221r2,l2392,221r2,l2396,221r1,l2399,221r2,l2402,221r2,l2405,221r2,l2409,221r1,l2412,221r1,l2415,221r1,l2417,221r1,l2420,221r2,l2423,221r2,l2426,221r2,l2430,221r1,l2433,222r1,l2436,222r2,l2439,222r1,l2441,222r2,l2444,222r2,l2447,222r2,l2451,222r1,l2454,222r1,l2456,222r1,l2459,222r1,l2462,222r2,1l2465,223r2,l2468,223r2,l2472,223r1,l2475,223r1,l2478,223r2,l2481,223r2,l2485,223r1,l2487,223r1,l2489,223r2,l2493,223r1,l2496,223r1,l2498,223r1,l2500,223r1,l2502,223r2,l2506,223r1,l2509,223r1,l2511,224r1,l2513,224e" filled="f" strokecolor="#254cff" strokeweight=".5pt">
                  <v:path arrowok="t" o:connecttype="custom" o:connectlocs="43,227;89,227;134,227;181,226;228,226;273,226;313,225;349,222;387,212;420,98;452,1;485,39;517,53;550,19;582,129;614,337;647,495;680,520;713,494;745,446;777,356;810,289;842,257;874,241;907,234;939,230;973,226;1007,224;1041,221;1078,218;1116,216;1155,213;1202,212;1246,212;1288,211;1326,209;1362,207;1405,207;1449,207;1494,208;1536,209;1577,211;1620,213;1662,214;1708,214;1748,213;1798,213;1842,214;1888,214;1934,215;1979,216;2021,217;2065,218;2107,218;2150,219;2191,220;2234,221;2276,221;2323,222;2365,222;2410,221;2456,222;2499,223" o:connectangles="0,0,0,0,0,0,0,0,0,0,0,0,0,0,0,0,0,0,0,0,0,0,0,0,0,0,0,0,0,0,0,0,0,0,0,0,0,0,0,0,0,0,0,0,0,0,0,0,0,0,0,0,0,0,0,0,0,0,0,0,0,0,0"/>
                </v:shape>
                <v:shape id="Freeform 95" o:spid="_x0000_s1050" style="position:absolute;left:1120;top:1406;width:2513;height:396;visibility:visible;mso-wrap-style:square;v-text-anchor:top" coordsize="2513,39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" path="m,210r1,-3l1,270r1,96l3,396,4,285,5,189,5,96,7,r,12l8,62,9,229r1,83l11,320r1,-70l13,238r,-10l15,220r,-5l16,212r1,-4l18,206r1,l20,204r1,l22,203r1,l24,202r1,l26,202r2,-1l29,201r1,l31,201r1,-1l33,200r1,l36,200r1,l38,199r1,l40,199r1,l42,199r1,l44,199r1,l46,198r1,l49,197r1,-1l51,195r1,l53,195r1,-1l55,193r2,l57,192r1,l59,191r1,l61,191r1,-1l63,190r1,l65,189r1,l67,189r1,l70,189r,-1l71,188r1,l73,188r1,l76,188r1,l78,188r1,l80,187r1,l82,187r1,l84,187r1,l86,187r1,l89,187r2,l92,187r1,l94,187r1,l96,188r1,l99,188r1,l102,188r1,l104,188r1,l106,188r1,l108,188r1,l110,188r2,l112,189r1,l114,189r1,l116,189r2,l120,189r1,l122,189r1,l124,190r2,l127,190r1,l129,190r2,l133,190r1,l135,191r1,l137,191r1,l139,191r1,l141,191r1,l143,191r1,l145,191r1,l147,192r1,l149,192r1,l151,192r1,l154,192r1,l156,192r1,l158,193r2,l162,193r1,l164,193r1,l166,193r1,l168,193r1,1l170,194r1,l172,194r1,l175,194r1,l177,194r1,l179,195r1,l181,195r2,l184,195r1,l186,195r1,l188,196r1,l190,196r1,l192,196r2,l195,196r1,l197,196r1,1l199,197r1,l201,197r1,l204,197r1,l206,197r1,1l208,198r2,l211,198r1,l213,198r2,l217,198r,1l218,199r1,l220,199r1,l223,199r2,l226,199r1,l228,199r1,1l230,200r1,l232,200r1,l234,200r1,l236,200r1,l238,200r1,l240,201r1,l242,201r1,l244,201r2,l247,201r1,l249,201r1,l251,201r1,1l253,202r1,l255,202r1,l257,202r1,l259,202r1,l261,202r1,l263,202r1,1l265,203r2,l268,203r1,l270,203r1,l273,203r1,l275,203r1,1l278,204r1,l280,204r1,l282,204r1,l284,204r2,l288,205r1,l290,205r1,l292,205r1,l294,205r1,l296,205r1,l298,205r1,l300,206r1,l302,206r1,l304,206r1,l307,206r2,l310,206r1,l312,206r1,l313,207r2,l316,207r1,l318,207r2,l322,207r1,l325,207r1,l327,207r1,l328,208r1,l330,208r1,l333,208r1,l335,208r1,l338,208r1,l340,208r1,l343,208r,1l344,209r1,l346,209r1,l349,209r2,l352,209r1,l354,209r1,l357,209r1,l359,209r1,l362,209r1,1l364,210r1,l366,210r1,l368,210r2,l372,210r1,l375,210r1,l378,210r1,1l380,211r1,l383,211r2,l386,211r2,l389,211r1,l391,211r2,l394,211r1,l396,211r1,1l399,212r1,l401,212r1,l404,212r1,l406,212r1,l408,212r1,l410,212r2,l414,212r1,l416,212r1,l418,212r2,1l422,213r1,l425,213r2,l428,213r1,l430,213r1,l433,213r2,l436,213r1,l438,213r1,l439,214r2,l443,214r1,l446,214r2,l449,214r1,l451,214r1,l454,214r2,l457,214r2,l460,214r2,l463,214r1,l465,214r2,l468,214r1,l470,214r2,l473,214r2,l475,215r2,l478,215r2,l481,215r1,l483,215r1,l485,215r1,l488,215r2,l491,215r1,l493,215r1,l495,215r1,l498,215r1,l501,215r1,l504,215r2,l507,215r2,l509,216r2,l512,216r2,l515,216r1,l517,216r1,l519,216r1,l521,216r1,l523,216r2,l526,216r1,l528,216r2,l532,216r1,l535,216r1,l538,216r2,l541,216r2,l544,216r2,l548,216r1,l551,216r2,l554,216r2,l557,216r2,l561,216r1,l564,216r1,l567,216r2,l570,216r2,l574,216r1,l576,216r1,l578,216r2,l582,216r1,l585,216r1,l588,216r2,l591,216r1,l593,216r2,l596,216r2,l599,216r1,l601,216r2,l604,216r2,l607,216r2,l610,216r1,l612,216r2,l616,216r1,l618,216r1,l620,216r1,l622,216r,1l623,217r1,l625,217r2,l628,217r1,l630,217r1,l632,217r1,l634,217r1,l637,218r1,l639,218r1,l641,218r1,l643,218r1,l645,218r1,l648,218r1,1l650,219r1,l652,219r1,l654,219r2,l658,219r1,l661,219r1,l664,219r2,l667,219r2,l670,219r1,l672,219r2,l675,219r1,l677,219r,-1l679,218r1,l681,218r1,l683,217r1,l685,217r,-1l687,216r1,l689,215r1,l691,215r1,-1l693,214r1,-1l695,213r1,l697,212r1,l700,212r,-1l701,211r1,l703,211r1,-1l705,210r1,l706,209r2,l709,208r1,l711,208r1,-1l713,207r1,l714,206r1,l716,206r1,l718,205r1,l721,204r1,l723,203r1,l725,202r1,l727,201r2,l729,200r1,l731,200r1,-1l733,199r1,l735,198r1,l737,197r1,l739,197r1,-1l742,196r,-1l743,195r1,l745,194r1,l747,194r1,-1l750,193r,-1l751,192r1,-1l753,191r1,l755,190r1,l757,189r1,l759,189r1,-1l761,188r2,-1l764,186r1,-1l766,185r1,l768,184r1,-1l771,182r,-1l772,181r1,-1l774,179r1,l776,178r1,-1l778,176r1,-1l780,175r1,-1l782,174r,-1l784,172r1,l786,171r1,l788,170r1,l790,170r2,l793,170r2,l796,170r1,l798,170r1,l800,170r1,1l802,171r1,l803,172r2,l805,173r1,l807,174r1,1l809,176r1,1l811,178r,1l813,180r,1l814,182r1,1l816,184r1,1l818,187r1,l819,188r1,2l821,190r1,1l823,193r1,l824,194r2,2l827,197r1,2l829,199r1,1l831,202r1,l832,203r2,1l834,205r1,l836,206r1,1l838,207r1,1l840,208r,1l841,210r1,l843,211r1,1l845,212r2,1l848,214r1,l850,215r1,l852,216r1,l853,217r2,1l856,219r1,1l858,220r1,l860,221r1,1l862,223r1,1l864,224r1,1l866,225r2,1l868,227r1,l870,228r1,l872,229r1,1l874,230r,1l876,231r,1l877,232r1,1l879,234r1,l881,235r1,1l883,237r1,1l885,238r1,1l887,240r2,1l889,242r1,l891,243r1,l893,244r1,1l895,245r2,1l898,246r1,1l900,247r1,1l902,248r1,l903,249r1,l905,250r1,l907,251r1,l910,252r1,l912,253r1,l914,253r1,1l916,254r2,1l919,255r1,1l921,256r1,l923,257r1,l925,257r1,1l927,258r1,l929,258r2,1l932,259r1,1l934,260r1,l936,261r1,l939,261r1,l941,262r1,l943,262r2,l946,261r1,l948,261r1,l950,261r2,l953,260r1,l955,260r1,l957,259r1,l960,258r1,l962,257r1,l964,257r1,l966,256r1,l968,255r1,l970,254r1,l973,253r1,-1l975,252r1,l977,251r1,-1l979,250r2,-1l982,248r1,-1l984,247r1,-1l986,245r1,l988,244r1,l990,243r1,-1l992,242r2,-1l995,240r1,l997,240r1,-1l999,239r1,-1l1002,237r1,l1004,236r1,l1006,235r1,l1008,234r1,l1010,233r1,l1012,233r1,l1013,232r2,l1016,232r1,-1l1018,231r1,l1020,231r1,l1023,230r1,l1025,230r1,l1027,230r1,-1l1029,229r1,l1031,229r1,l1033,228r1,l1036,228r1,l1038,227r1,l1040,227r1,l1042,227r2,-1l1045,226r1,l1047,225r1,l1049,225r1,l1050,224r1,l1052,224r1,l1054,224r1,-1l1057,223r1,l1059,223r1,l1061,223r2,l1064,223r1,l1066,223r2,l1069,223r1,l1071,223r2,l1074,223r1,l1076,223r2,l1079,223r1,l1081,222r1,l1083,222r1,l1086,222r1,-1l1088,221r1,l1090,221r1,l1092,221r1,-1l1094,220r1,l1096,220r1,l1099,219r1,l1101,219r1,l1103,219r1,-1l1105,218r2,-1l1108,217r1,-1l1110,216r1,l1112,216r1,-1l1114,215r1,l1116,214r1,l1118,214r2,-1l1121,213r1,l1123,213r1,l1125,212r1,l1128,212r1,l1130,212r1,-1l1132,211r1,l1134,211r1,l1136,211r1,l1139,211r2,l1142,211r2,l1145,211r2,l1149,211r1,l1152,211r1,l1155,211r1,l1157,211r1,l1160,211r2,l1163,211r2,l1166,211r2,l1170,211r1,l1173,211r1,l1176,211r2,l1179,211r1,l1181,211r2,l1184,211r1,l1186,211r1,l1188,212r1,l1191,212r1,l1193,212r1,l1195,212r2,l1198,212r1,l1200,212r1,l1202,212r2,l1205,212r1,l1207,212r1,l1208,213r2,l1212,213r1,l1215,213r1,l1218,213r2,l1221,213r2,l1225,213r1,l1228,213r1,l1231,213r2,l1234,213r2,l1237,213r2,l1241,213r1,l1244,213r1,l1246,213r1,l1249,213r1,l1252,213r2,l1255,213r2,l1258,213r1,l1260,213r2,l1263,213r2,l1267,213r1,l1269,213r1,l1271,213r2,l1275,213r1,l1278,213r1,l1280,213r1,l1282,213r1,l1284,213r2,l1287,213r1,l1289,213r2,l1292,213r2,l1296,213r1,l1298,212r1,l1300,212r2,l1303,212r1,l1305,212r2,l1309,212r1,l1312,212r1,l1315,212r2,l1318,212r1,l1320,212r1,l1323,212r2,l1326,212r2,l1330,212r1,l1333,212r1,l1336,212r2,l1339,212r1,l1341,212r1,l1344,212r2,l1347,212r2,l1351,212r1,l1354,212r1,l1357,212r1,l1359,212r1,l1361,212r1,l1363,212r1,l1365,212r2,l1368,212r2,l1372,212r1,-1l1375,211r1,l1378,211r2,l1381,211r1,l1383,211r1,l1386,211r1,l1388,211r1,l1391,211r1,l1393,211r1,l1396,211r1,l1399,211r2,l1402,211r2,l1405,211r2,l1408,211r1,l1410,211r2,l1414,211r1,l1417,211r1,l1419,211r1,l1422,211r1,l1425,211r1,l1428,211r2,l1431,211r1,l1433,211r2,l1436,211r2,l1439,211r2,l1443,211r1,l1446,211r1,l1449,211r2,l1452,211r2,l1456,211r1,l1459,211r1,l1462,211r2,l1465,211r2,l1468,211r2,l1472,211r1,l1475,211r2,l1478,211r1,l1480,211r1,l1483,211r2,l1486,211r1,l1488,211r1,l1491,211r2,l1494,211r2,l1498,211r1,l1500,211r1,l1502,211r2,l1506,211r1,l1509,211r1,l1512,211r2,l1515,211r2,l1519,211r1,l1522,211r1,l1524,211r1,l1527,211r1,l1530,211r1,l1533,211r2,l1536,211r2,l1540,212r1,l1543,212r1,l1545,212r1,l1548,212r1,l1550,212r1,l1552,212r1,l1554,212r2,l1557,212r1,l1559,212r2,l1562,212r2,l1565,212r2,l1569,212r1,l1572,212r1,l1575,212r2,l1578,212r2,l1582,212r1,l1585,212r1,l1588,212r2,l1591,212r1,l1593,212r1,l1596,212r2,l1599,212r2,l1603,212r1,l1606,212r1,l1608,212r1,l1611,212r1,l1614,212r1,l1617,212r1,l1619,212r1,l1622,212r1,l1624,212r1,l1627,212r1,-1l1630,211r2,l1633,211r1,l1635,211r1,l1638,211r2,l1641,211r2,l1645,211r1,l1648,211r1,l1651,211r2,l1654,211r2,l1657,211r2,l1661,211r1,l1664,211r2,l1667,211r1,l1669,211r1,l1672,211r2,l1675,211r1,l1677,211r1,l1680,211r1,l1682,211r1,l1685,211r2,l1688,211r1,l1690,211r1,l1693,211r2,l1696,211r2,l1699,211r2,l1702,211r1,l1704,211r2,l1708,211r1,l1710,211r1,l1712,211r1,l1714,211r1,l1716,211r1,l1719,211r1,l1722,211r1,l1724,211r1,l1727,211r,-1l1729,210r1,l1732,210r1,l1734,210r1,l1736,210r1,l1738,210r2,l1741,210r1,l1743,210r2,l1746,210r2,l1750,210r1,l1752,210r1,l1754,210r2,l1758,210r1,l1761,210r1,l1764,210r2,l1767,210r2,l1771,210r1,l1774,210r1,l1777,210r2,l1780,210r2,l1783,210r2,l1786,210r1,l1788,210r2,l1792,210r1,l1794,210r1,l1796,210r2,l1800,210r1,l1803,210r1,l1806,210r2,l1809,210r2,l1813,210r1,l1816,210r1,l1819,210r2,l1822,210r1,1l1824,211r1,l1827,211r2,l1830,211r2,l1834,211r1,l1837,211r1,-1l1839,211r1,l1842,211r1,l1845,211r1,l1848,211r2,l1851,211r2,l1855,211r1,l1858,211r1,l1861,211r2,l1864,211r2,l1867,211r2,l1871,211r1,l1874,211r2,l1877,211r2,l1880,211r2,l1884,211r1,l1887,211r1,l1890,211r1,l1892,211r1,l1895,211r2,l1898,211r2,l1901,211r2,l1905,211r1,l1908,211r1,l1911,211r2,l1914,211r2,l1918,211r1,l1921,211r1,l1924,211r2,l1927,211r1,l1929,211r1,l1931,211r1,l1933,211r1,l1935,211r2,l1939,211r1,l1942,211r1,l1945,211r1,l1947,211r1,l1950,211r1,l1953,211r2,l1956,211r2,l1960,211r1,l1962,211r1,l1964,211r2,l1967,211r1,l1969,211r1,l1971,211r1,l1974,211r2,l1977,211r2,l1981,211r1,l1984,211r1,l1987,211r1,l1989,211r1,l1991,211r1,l1993,211r2,l1997,211r1,l2000,211r2,l2003,211r1,l2005,211r1,l2008,211r2,l2011,211r2,l2014,211r2,l2018,211r1,l2021,211r2,l2024,211r2,l2027,211r2,l2031,211r1,l2034,211r1,l2037,211r2,l2040,211r1,l2042,211r2,l2045,211r2,l2048,211r2,l2052,211r1,l2055,211r1,l2057,211r1,l2060,211r1,l2063,211r2,l2066,211r1,l2068,211r1,l2071,211r2,l2074,211r1,-1l2076,210r1,l2079,210r2,l2082,210r2,l2086,210r1,l2089,210r1,l2092,210r1,l2094,210r1,l2097,210r1,l2099,210r1,l2102,210r1,l2105,210r2,l2108,210r2,l2111,210r2,l2115,210r1,l2118,210r1,l2121,210r2,l2124,210r2,l2127,210r1,l2129,210r2,l2132,210r2,l2136,210r1,l2139,210r1,l2142,210r2,l2145,210r2,l2148,210r1,l2150,210r2,l2153,210r2,l2157,210r1,l2159,210r1,l2161,210r1,l2163,210r1,l2165,210r1,l2168,210r2,l2171,210r2,l2174,210r2,l2178,210r1,l2181,210r1,l2184,210r2,l2187,210r2,l2191,210r1,l2193,210r1,l2195,210r2,l2199,210r1,l2202,210r1,l2205,210r2,l2208,210r2,l2212,210r1,l2215,210r1,l2218,210r1,l2220,210r1,l2223,210r1,l2226,210r1,l2228,210r1,l2231,210r1,l2233,210r1,l2235,210r1,l2237,210r2,l2241,210r1,l2244,210r1,l2246,210r1,l2248,210r1,l2250,210r2,l2253,210r1,l2255,210r2,l2258,210r2,l2262,210r1,l2265,210r1,l2267,210r1,l2270,210r1,l2273,210r2,1l2276,211r2,l2279,211r2,l2283,211r1,l2286,211r1,l2289,211r2,l2292,211r2,l2296,211r1,l2299,211r1,l2302,211r2,l2305,211r2,l2308,211r2,l2312,211r1,l2315,211r2,-1l2318,210r2,l2321,210r2,l2325,210r1,l2327,210r1,l2329,210r2,l2332,210r1,l2334,210r2,l2338,210r1,l2341,210r1,l2344,210r1,l2346,210r1,l2349,210r1,l2352,210r2,l2355,210r2,l2359,210r1,l2361,210r1,l2363,210r2,l2367,210r1,l2370,210r1,l2373,210r2,l2376,210r1,l2378,210r2,l2381,210r2,l2384,210r2,l2388,210r1,l2391,210r1,l2394,210r2,l2397,210r2,l2401,210r1,l2404,210r1,l2407,210r1,l2409,210r1,l2412,210r1,l2415,210r2,l2418,210r2,l2422,210r1,l2425,210r1,l2428,210r2,l2431,210r1,l2433,210r1,l2436,210r2,l2439,210r2,l2443,210r1,l2446,210r1,l2449,210r2,l2452,210r1,l2454,210r1,l2457,210r2,l2460,210r2,l2464,210r1,l2467,210r1,l2469,210r1,l2472,210r1,l2474,210r1,l2476,210r2,l2480,210r1,l2483,210r1,l2485,210r1,l2488,210r1,l2491,210r2,-1l2494,210r2,l2497,210r1,-1l2499,209r1,l2501,209r1,l2504,209r2,l2507,209r2,l2510,209r2,l2513,209e" filled="f" strokecolor="#254cff" strokeweight=".5pt">
                  <v:path arrowok="t" o:connecttype="custom" o:connectlocs="32,200;65,189;102,188;135,191;168,193;202,197;235,200;268,203;302,206;339,208;376,210;414,212;454,214;496,215;538,216;585,216;625,217;662,219;698,212;732,199;765,185;799,170;832,203;866,225;899,247;932,259;966,256;1000,238;1033,228;1068,223;1102,219;1135,211;1181,211;1216,213;1263,213;1303,212;1349,212;1391,211;1436,211;1481,211;1524,211;1567,212;1611,212;1656,211;1701,211;1740,210;1785,210;1827,211;1874,211;1919,211;1963,211;2002,211;2047,211;2092,210;2139,210;2184,210;2229,210;2270,210;2315,211;2355,210;2402,210;2449,210;2491,210" o:connectangles="0,0,0,0,0,0,0,0,0,0,0,0,0,0,0,0,0,0,0,0,0,0,0,0,0,0,0,0,0,0,0,0,0,0,0,0,0,0,0,0,0,0,0,0,0,0,0,0,0,0,0,0,0,0,0,0,0,0,0,0,0,0,0"/>
                </v:shape>
                <v:shape id="Freeform 94" o:spid="_x0000_s1051" style="position:absolute;left:1120;top:1063;width:2513;height:1137;visibility:visible;mso-wrap-style:square;v-text-anchor:top" coordsize="2513,113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" path="m,834r,l2,834r1,l5,834r2,l8,834r2,l11,834r2,l15,834r1,l18,834r1,l21,834r2,l24,834r2,l28,834r1,l31,834r1,l34,834r2,l37,834r2,l40,834r2,l44,834r1,l47,834r2,l50,834r2,l53,834r2,l57,834r1,l60,834r1,l63,834r2,l66,834r2,l70,834r1,l72,834r1,l74,834r2,l78,834r1,l81,834r1,l84,834r2,l87,834r2,l91,834r1,l94,834r1,l97,834r2,l100,834r2,l103,834r2,l107,834r1,l110,834r2,l113,834r2,l116,834r2,l119,834r1,l121,834r2,l124,834r2,l128,834r1,l131,834r2,l134,834r2,l137,834r2,l141,834r1,l144,834r1,l147,834r2,l150,834r2,l154,834r1,l156,834r1,l158,834r2,l162,834r1,l165,834r1,l168,834r2,l171,834r2,l175,834r1,l178,834r1,l181,834r1,-1l183,833r1,l186,833r1,l188,833r1,l191,833r1,l194,833r2,l197,833r2,l200,833r2,l204,833r1,l207,833r1,l210,833r2,l213,833r1,l215,833r2,l218,833r1,l220,833r1,l223,833r2,1l226,834r1,l228,834r1,l231,834r2,l234,834r2,l238,834r1,l241,834r1,l244,834r2,l247,834r2,l250,834r2,l254,834r1,l257,834r2,l260,834r2,l263,834r1,l265,834r2,l268,834r2,l271,834r2,l275,834r1,l278,834r2,l281,834r2,l284,834r2,l288,834r1,l291,834r1,l294,834r2,l297,834r2,l301,834r1,l304,834r1,l307,834r2,l310,834r2,l313,834r2,l317,834r1,l320,834r,-1l322,834r1,l325,834r1,l328,834r2,l331,834r1,-1l333,833r1,1l336,834r2,l339,834r2,l342,833r1,l344,833r2,l347,834r2,l351,834r1,-1l354,833r1,l357,833r2,l360,833r2,l364,833r1,l367,833r1,l370,833r2,1l372,833r1,2l374,847r1,4l376,847r,14l378,717r,-225l379,222r1,-80l381,90r1,-54l383,5r,-5l385,367r,153l386,616r1,120l388,771r1,29l390,836r1,9l391,852r2,7l393,861r1,1l395,864r1,l397,864r1,l399,864r,-1l400,863r1,l402,862r1,l404,861r2,-1l407,860r1,-1l409,859r1,l411,858r1,l414,858r,-1l415,857r1,l417,857r1,l420,857r1,l422,857r1,l425,857r2,l428,857r1,-1l430,856r1,l433,856r1,l435,856r1,l438,856r1,l441,856r1,l443,856r1,l445,855r1,l446,854r2,-1l449,852r1,-1l451,849r1,-1l453,846r1,-2l454,842r2,-4l456,836r1,-2l458,828r1,-3l460,821r1,-7l462,810r,-4l463,798r1,-5l465,789r1,-10l467,774r,-5l469,758r,-5l470,747r1,-11l472,730r1,-6l474,713r1,-6l475,702r2,-12l477,685r1,-5l479,669r1,-5l481,660r1,-9l483,647r,-4l484,635r1,-3l486,628r1,-6l488,620r,-3l490,613r,-2l491,609r1,-3l493,605r1,-2l495,601r1,-1l498,599r,-1l499,598r1,l501,598r1,-1l503,598r1,l505,598r1,1l507,599r1,1l509,600r,1l511,602r1,1l513,604r1,1l515,606r1,2l517,610r,1l519,613r,2l520,616r1,3l522,621r1,2l524,626r1,1l525,629r1,3l527,634r1,2l529,639r1,2l530,643r2,5l532,650r1,2l534,656r1,2l536,660r1,5l538,667r,2l540,674r,2l541,678r1,4l543,684r1,2l545,689r1,2l546,692r1,3l548,696r1,2l550,699r1,1l553,702r1,1l555,704r1,l557,704r2,l561,703r,-1l562,702r1,-2l564,699r1,-2l566,694r1,-1l567,691r1,-4l569,685r1,-2l571,678r1,-2l572,673r2,-5l574,666r1,-3l576,658r1,-3l578,652r1,-5l580,644r,-3l582,636r,-3l583,631r1,-6l585,623r1,-3l587,615r1,-3l588,610r1,-5l590,602r1,-2l592,595r1,-2l593,592r2,-4l595,586r1,-1l597,582r1,-1l599,580r1,-2l601,578r,-1l603,577r1,l605,577r1,l607,578r1,1l609,580r,1l610,583r1,1l612,586r1,3l614,591r,1l616,596r,2l617,601r1,4l619,608r1,3l621,617r1,3l622,623r2,7l624,634r1,4l626,646r1,4l628,655r1,8l630,668r,4l631,682r1,4l633,691r1,10l635,706r,5l637,722r,6l638,733r1,12l640,751r1,6l642,769r1,7l643,782r2,13l645,802r1,6l647,821r1,7l649,835r1,14l651,856r,6l652,875r1,7l654,888r1,12l656,907r,6l658,924r,6l659,936r1,11l661,952r1,5l663,967r1,5l664,976r2,9l666,989r1,4l668,1001r1,4l670,1008r1,7l672,1019r,3l673,1028r1,3l675,1034r1,6l677,1043r,3l679,1051r,3l680,1056r1,4l682,1062r1,2l684,1068r1,1l685,1071r2,3l687,1075r1,1l689,1079r1,1l691,1081r1,3l693,1085r,1l694,1088r1,1l696,1090r1,2l698,1093r,1l700,1096r,1l701,1098r1,2l703,1101r1,1l705,1103r1,1l706,1105r2,2l708,1108r1,l710,1110r1,1l712,1111r1,2l714,1114r,1l715,1116r1,1l717,1118r1,1l719,1120r,1l721,1123r1,1l723,1126r1,1l725,1128r1,1l727,1130r,1l729,1132r,1l730,1133r1,1l732,1135r1,l734,1136r1,l736,1137r1,l738,1137r2,l742,1137r1,l745,1137r1,l747,1137r1,l750,1136r1,l752,1135r1,-1l754,1134r1,-1l756,1133r,-1l757,1131r1,l759,1130r1,-1l761,1129r,-1l763,1127r1,-1l765,1125r1,l767,1124r1,-1l769,1122r2,-2l772,1119r1,-2l774,1116r1,l776,1114r1,-1l778,1111r1,-1l780,1109r1,-2l782,1106r,-1l784,1103r,-1l785,1101r1,-2l787,1098r1,-1l789,1095r1,-2l790,1092r2,-3l792,1088r1,-2l794,1083r1,-1l796,1080r1,-3l798,1076r,-2l799,1071r1,-2l801,1067r1,-3l803,1062r,-1l805,1057r,-2l806,1053r1,-3l808,1048r1,-2l810,1042r1,-2l811,1038r2,-4l813,1032r1,-3l815,1025r1,-2l817,1021r1,-4l819,1015r,-3l820,1008r1,-2l822,1004r1,-4l824,998r,-2l826,992r,-3l827,987r1,-4l829,981r1,-2l831,975r1,-2l832,971r2,-4l834,965r1,-1l836,960r1,-2l838,956r1,-3l840,951r,-2l841,946r1,-1l843,943r1,-3l845,939r,-2l847,934r,-1l848,931r1,-2l850,927r1,-1l852,923r1,-1l853,921r2,-3l855,917r1,-1l857,914r1,-2l859,911r1,-2l861,908r,-1l862,905r1,-1l864,903r1,-2l866,900r,-1l868,897r,-1l869,895r1,-2l871,892r1,-1l873,889r1,-1l874,887r2,-1l876,885r1,-1l878,882r1,-1l880,881r1,-2l882,878r1,-2l884,875r1,l886,873r1,l887,872r2,-1l889,870r1,-1l891,868r1,l893,867r1,-1l895,866r,-1l897,864r1,-1l899,862r1,l901,861r1,-1l903,860r,-1l904,858r1,l906,857r1,l908,856r2,-1l911,854r1,l913,853r1,l915,852r1,l918,851r1,l920,850r1,l922,850r1,l924,849r1,l926,849r1,l929,849r2,l932,849r2,l935,849r1,l937,850r2,l940,850r1,1l942,851r1,l944,852r1,l946,852r1,1l948,853r1,l950,853r,1l952,854r1,1l954,855r1,l956,856r1,l958,856r2,1l961,857r1,l963,857r1,1l965,858r1,l967,858r1,1l969,859r1,l971,859r1,l973,859r1,l975,859r1,l977,859r1,-1l979,858r2,-1l982,857r1,-1l984,856r1,-1l986,854r1,-1l988,851r1,-1l990,849r1,-1l992,847r,-1l994,844r,-1l995,841r1,-2l997,837r1,-1l999,833r1,-2l1000,829r2,-3l1002,824r1,-3l1004,817r1,-2l1006,812r1,-5l1008,804r,-3l1009,794r1,-3l1011,788r1,-7l1013,777r,-4l1015,766r,-4l1016,758r1,-8l1018,746r1,-4l1020,734r1,-4l1021,726r2,-8l1023,714r1,-4l1025,702r1,-4l1027,694r1,-8l1029,682r,-4l1030,670r1,-3l1032,663r1,-8l1034,652r,-4l1036,641r,-3l1037,635r1,-6l1039,626r1,-2l1041,619r1,-3l1042,614r2,-4l1044,608r1,-2l1046,602r1,-2l1048,599r1,-3l1050,594r,-1l1051,591r1,-1l1053,589r1,-1l1055,588r1,-1l1057,588r1,l1059,588r1,1l1061,589r1,1l1063,591r,1l1065,594r,1l1066,596r1,3l1068,601r1,1l1070,605r1,2l1071,608r1,4l1073,614r1,1l1075,618r1,2l1076,622r2,3l1078,626r1,2l1080,631r1,1l1082,634r1,2l1084,638r,1l1086,641r,1l1087,644r1,2l1089,647r1,1l1091,650r1,1l1092,652r1,2l1094,655r1,1l1096,657r1,1l1099,660r1,1l1101,662r1,l1103,663r1,l1105,664r2,l1108,664r1,l1110,664r1,l1112,664r1,l1113,663r1,-1l1115,662r1,-1l1117,659r1,-2l1118,656r2,-3l1120,652r1,-2l1122,647r1,-2l1124,644r1,-3l1126,639r,-2l1128,634r,-2l1129,631r1,-3l1131,626r1,-1l1133,622r1,-1l1134,620r1,-2l1136,618r1,-1l1138,616r1,l1141,615r1,l1143,615r1,1l1145,616r1,l1147,617r,1l1149,619r,1l1150,621r1,3l1152,625r1,1l1154,629r1,2l1155,633r1,4l1157,639r1,2l1159,646r1,2l1160,651r2,6l1162,661r1,3l1164,671r1,3l1166,678r1,7l1168,688r,4l1170,700r,4l1171,708r1,8l1173,721r1,4l1175,734r1,5l1176,744r1,10l1178,760r1,5l1180,776r1,5l1181,787r2,11l1183,803r1,6l1185,820r1,6l1187,831r1,11l1189,848r,5l1191,864r,5l1192,875r1,10l1194,891r1,5l1196,906r1,5l1197,916r1,10l1199,930r1,5l1201,944r1,4l1202,953r2,8l1204,966r1,4l1206,978r1,4l1208,986r1,8l1210,998r,3l1212,1009r,3l1213,1016r1,7l1215,1026r1,3l1217,1035r1,2l1218,1040r1,6l1220,1048r1,3l1222,1056r1,2l1223,1061r2,4l1225,1068r1,2l1227,1074r1,3l1229,1079r1,4l1231,1084r,2l1233,1090r,1l1234,1093r1,3l1236,1097r1,1l1238,1101r1,1l1239,1103r1,2l1241,1106r1,l1243,1108r1,l1244,1109r2,1l1247,1111r1,l1249,1112r1,l1251,1112r1,1l1254,1114r1,1l1256,1115r1,l1258,1116r1,l1260,1116r1,l1262,1116r1,l1265,1116r2,l1268,1116r1,l1270,1116r1,-1l1272,1115r1,-1l1275,1113r1,-1l1277,1111r1,l1279,1110r1,-1l1281,1108r1,-2l1283,1106r1,-1l1285,1104r1,-1l1286,1102r2,-1l1288,1100r1,-1l1290,1098r1,-1l1292,1096r1,-2l1294,1094r,-1l1296,1091r,-1l1297,1090r1,-2l1299,1087r1,-1l1301,1085r1,-1l1302,1083r1,-2l1304,1080r1,-1l1306,1077r1,-1l1307,1075r2,-2l1309,1071r1,-1l1311,1068r1,-1l1313,1065r1,-2l1315,1061r,-1l1317,1057r,-1l1318,1054r1,-3l1320,1049r1,-1l1322,1044r1,-2l1323,1040r1,-4l1325,1034r1,-2l1327,1028r1,-2l1328,1024r2,-4l1330,1018r1,-2l1332,1012r1,-2l1334,1007r1,-4l1336,1001r,-2l1338,995r,-2l1339,990r1,-4l1341,984r1,-2l1343,977r1,-2l1344,973r1,-5l1346,966r1,-2l1348,960r1,-2l1349,956r2,-4l1351,950r1,-2l1353,944r1,-2l1355,940r1,-4l1357,935r,-2l1359,929r,-2l1360,925r1,-3l1362,920r1,-2l1364,915r1,-2l1365,911r1,-3l1367,906r1,-1l1369,901r1,-1l1370,898r2,-3l1372,893r1,-1l1374,888r1,-1l1376,885r1,-3l1378,881r,-2l1380,877r,-2l1381,874r1,-2l1383,870r1,-1l1385,867r1,-2l1386,864r1,-2l1388,861r1,-1l1390,857r1,-1l1391,855r2,-2l1393,852r1,-1l1395,849r1,-1l1397,847r1,-1l1399,845r,-1l1401,842r,-1l1402,840r1,-1l1404,838r1,-1l1406,836r1,-1l1407,834r1,-1l1409,832r1,l1411,831r1,-1l1414,828r1,-1l1416,826r1,-1l1418,825r1,-1l1420,823r2,-1l1422,821r1,l1424,820r1,l1426,819r1,-1l1428,818r,-1l1429,817r1,-1l1431,816r1,-1l1433,815r2,-1l1436,813r1,l1438,812r1,l1440,811r1,l1443,811r,-1l1444,810r1,l1446,809r1,l1448,808r1,l1450,808r1,-1l1452,807r1,l1454,806r2,l1456,805r1,l1458,805r1,l1460,805r1,-1l1462,804r2,l1464,803r1,l1466,803r1,l1468,803r1,-1l1470,802r1,l1472,802r1,l1474,801r1,l1477,801r1,l1479,800r1,l1481,800r1,l1483,800r2,l1486,800r1,l1488,799r1,l1490,799r1,l1492,799r1,l1494,799r2,l1498,798r1,l1500,798r1,l1502,798r2,l1506,798r1,l1509,798r1,l1512,798r1,-1l1514,797r1,l1516,797r1,l1519,797r1,l1521,797r1,l1523,797r2,l1527,797r1,l1530,797r1,l1533,797r2,l1536,797r2,l1540,796r1,l1543,796r1,l1546,796r2,l1549,796r1,l1551,796r1,l1553,796r1,l1556,796r1,l1558,796r1,l1561,796r1,l1563,796r1,l1565,795r2,l1569,795r1,l1571,795r1,l1573,795r1,l1575,795r2,l1578,795r1,l1580,795r2,l1583,795r2,l1586,795r2,l1590,795r1,l1593,795r1,l1596,795r1,l1598,795r1,l1600,795r1,l1603,795r1,l1606,796r1,l1609,796r2,l1612,796r1,l1614,796r1,l1617,796r2,l1620,796r2,l1624,796r1,l1627,796r1,l1630,796r2,l1633,796r2,l1636,796r2,l1640,796r1,l1643,796r2,l1646,796r1,l1648,796r1,l1651,796r2,l1654,796r2,l1657,796r2,l1661,796r1,l1664,796r2,l1667,796r2,l1670,796r2,l1674,796r1,l1677,796r1,l1680,796r2,l1683,796r2,l1687,796r1,l1690,796r1,l1691,797r2,l1694,797r1,l1696,797r2,l1699,797r2,l1703,797r1,l1705,797r1,l1708,797r1,l1711,797r1,l1714,797r1,l1716,797r1,l1718,798r1,l1720,798r2,l1723,798r1,l1725,798r1,l1727,798r2,l1730,798r2,l1733,798r2,1l1737,799r1,l1739,799r1,l1741,799r2,l1744,799r1,l1746,799r2,1l1750,800r1,l1752,800r1,l1754,800r2,l1758,800r1,l1761,800r1,l1764,800r1,l1766,800r1,l1769,800r2,l1772,800r2,l1775,800r2,l1779,800r1,l1782,800r1,l1785,800r1,l1787,800r1,l1790,800r2,l1793,800r1,l1795,800r1,l1798,800r2,l1801,800r2,l1804,800r2,l1808,800r1,l1809,801r2,l1813,801r1,l1816,801r1,l1819,801r1,l1821,801r1,l1823,801r1,l1825,801r1,l1827,801r2,l1830,801r,1l1832,802r2,l1835,802r1,l1837,803r1,l1839,803r1,l1842,803r1,l1844,803r1,l1846,803r2,l1849,804r1,l1851,804r1,l1853,804r1,l1855,804r1,l1857,804r1,l1859,804r1,1l1861,805r2,l1864,805r1,l1866,805r1,l1869,805r1,l1871,805r1,l1874,805r1,l1876,805r1,l1878,806r1,l1880,806r2,l1884,806r1,l1887,806r1,l1890,806r2,l1893,806r2,1l1897,807r1,l1900,807r1,l1903,807r2,l1906,807r1,l1908,807r1,l1911,807r2,l1914,807r2,l1918,807r1,l1920,807r1,l1922,807r2,l1925,808r1,l1927,808r1,l1929,808r1,l1932,808r2,l1935,808r2,l1939,808r1,l1942,808r1,l1945,808r2,l1948,808r2,l1951,808r2,1l1955,809r1,l1957,809r1,l1960,809r1,l1963,809r1,l1966,809r2,l1969,809r2,l1972,809r1,l1974,809r2,1l1977,810r2,l1981,810r1,l1984,810r1,l1986,810r1,l1989,810r1,l1992,810r1,l1994,810r1,l1997,810r1,l1999,811r1,l2002,811r1,l2005,811r1,l2008,811r2,l2011,811r2,l2014,811r1,l2016,811r1,1l2018,812r1,l2020,812r1,l2022,812r1,l2024,812r2,l2027,812r2,l2031,812r1,l2034,812r1,1l2037,813r2,l2040,813r2,l2044,813r1,l2047,813r1,l2050,813r2,l2053,813r2,l2056,813r1,l2058,813r2,l2061,813r2,l2065,813r1,l2067,813r1,l2069,813r2,l2073,813r1,l2076,813r1,l2078,813r1,l2081,813r1,1l2084,814r2,l2087,814r2,l2090,814r2,l2094,814r1,l2097,814r1,l2100,814r2,l2103,814r2,l2107,814r1,l2110,814r1,l2113,814r2,l2116,814r2,1l2119,815r2,l2123,815r1,l2126,815r2,l2129,815r2,l2132,815r2,l2136,815r1,1l2139,816r1,l2141,816r1,l2143,816r1,l2145,816r2,l2149,816r1,1l2152,817r1,l2154,817r1,l2157,817r1,l2159,817r1,l2161,817r2,l2163,818r2,l2166,818r1,l2168,818r2,l2171,818r2,l2174,818r1,l2176,818r1,l2178,818r1,l2180,819r1,l2182,819r2,l2186,819r1,l2189,819r1,l2191,819r1,l2193,819r1,l2195,819r2,l2198,820r1,l2200,820r1,l2202,820r1,l2204,820r1,l2206,820r1,l2208,820r2,l2212,820r1,l2214,821r1,l2216,821r2,l2220,821r1,l2222,821r1,l2224,821r2,l2228,822r1,l2231,822r2,l2234,822r2,l2237,822r2,l2241,822r1,l2244,822r1,1l2247,823r2,l2250,823r2,l2254,823r1,l2257,823r1,l2260,824r2,l2263,824r2,l2266,824r2,l2269,824r1,l2271,824r2,l2275,824r1,l2277,824r1,l2279,824r,1l2281,825r1,l2283,825r1,l2285,825r1,l2287,825r1,l2289,825r1,l2291,825r1,l2292,826r2,l2296,826r1,l2298,826r1,l2300,826r2,l2304,826r1,l2306,826r1,l2308,826r,1l2310,827r2,l2313,827r2,l2317,827r1,l2319,827r1,l2321,827r2,l2325,828r1,l2328,828r1,l2331,828r2,l2334,828r2,l2337,829r1,l2339,829r1,l2341,829r1,l2343,829r1,l2346,829r1,l2348,829r1,1l2350,830r2,l2353,830r1,l2355,830r2,l2359,830r1,l2362,830r1,1l2365,831r1,l2367,831r1,l2370,831r1,l2372,831r1,l2374,832r1,l2376,832r2,l2379,832r1,l2381,832r2,l2384,832r2,1l2388,833r1,l2391,833r1,l2394,833r2,l2397,833r2,l2401,833r1,1l2404,834r1,l2407,834r2,l2410,834r2,l2413,834r1,l2415,834r1,l2417,834r1,1l2420,835r2,l2423,835r1,l2425,835r1,l2428,835r2,1l2431,836r2,l2434,836r1,l2436,836r2,l2439,836r1,l2441,836r2,1l2444,837r1,l2446,837r1,l2449,837r1,l2451,837r1,l2453,837r1,l2455,837r2,l2458,837r1,l2460,837r2,l2464,838r1,l2466,838r1,l2468,838r2,l2472,838r1,l2474,838r1,l2476,838r2,l2479,838r1,l2481,838r1,1l2483,839r2,l2486,839r2,l2489,839r2,l2493,839r1,l2495,839r1,l2497,839r2,l2501,839r1,l2504,839r2,l2507,839r2,l2510,839r2,l2513,839e" filled="f" strokecolor="#254cff" strokeweight=".5pt">
                  <v:path arrowok="t" o:connecttype="custom" o:connectlocs="50,834;100,834;152,834;200,833;246,834;297,834;346,833;389,800;423,857;462,806;498,599;532,650;567,691;603,577;637,728;672,1022;708,1107;745,1137;780,1109;815,1025;850,927;885,875;920,850;958,856;992,846;1028,686;1063,591;1097,658;1133,622;1168,688;1202,953;1238,1101;1275,1113;1309,1071;1344,973;1380,877;1414,828;1449,808;1485,800;1525,797;1569,795;1613,796;1664,796;1711,797;1750,800;1795,800;1836,802;1872,805;1918,807;1964,809;2010,811;2057,813;2105,814;2152,817;2191,819;2231,822;2279,824;2315,827;2355,830;2399,833;2443,837;2483,839" o:connectangles="0,0,0,0,0,0,0,0,0,0,0,0,0,0,0,0,0,0,0,0,0,0,0,0,0,0,0,0,0,0,0,0,0,0,0,0,0,0,0,0,0,0,0,0,0,0,0,0,0,0,0,0,0,0,0,0,0,0,0,0,0,0"/>
                </v:shape>
                <v:shape id="Freeform 93" o:spid="_x0000_s1052" style="position:absolute;left:1120;top:920;width:2513;height:1567;visibility:visible;mso-wrap-style:square;v-text-anchor:top" coordsize="2513,156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" path="m,1256r1,-4l1,1340r1,134l3,1516,4,1358,5,1223r,-131l7,958r,18l8,1046r1,237l10,1400r1,11l12,1312r1,-16l13,1283r2,-11l15,1266r1,-5l17,1256r1,-2l19,1253r1,-1l21,1251r1,l23,1250r1,l25,1250r1,l26,1249r2,l29,1249r1,l31,1249r1,l33,1248r1,l36,1248r1,l38,1248r1,l40,1248r1,-1l42,1247r1,l44,1247r1,l46,1247r1,l48,1247r1,l50,1247r2,l53,1247r1,l55,1247r,-1l57,1246r1,l59,1245r1,l61,1244r1,-1l63,1243r1,-1l65,1242r1,-1l67,1240r1,l70,1239r1,l72,1238r1,l74,1237r1,l76,1237r2,-1l79,1236r1,l81,1236r1,l83,1235r1,l85,1235r1,l87,1235r2,l90,1234r1,l92,1234r1,l94,1234r1,l97,1234r2,l100,1234r2,l103,1234r1,l105,1234r2,l108,1234r2,l112,1234r1,l115,1234r1,l117,1234r1,1l120,1235r1,l122,1235r1,l124,1235r1,l126,1235r1,l128,1235r1,l131,1236r2,l134,1236r1,l136,1236r1,l138,1236r1,l141,1236r1,l143,1237r1,l145,1237r2,l148,1237r1,l150,1237r2,l153,1237r1,l155,1238r1,l157,1238r1,l160,1238r1,l162,1238r1,l164,1238r1,l166,1239r2,l169,1239r1,l171,1239r2,l174,1239r1,l176,1239r1,1l178,1240r1,l181,1240r2,l184,1240r1,l186,1240r1,l189,1241r1,l191,1241r1,l193,1241r1,l196,1241r1,l198,1241r1,l200,1242r1,l202,1242r2,l205,1242r1,l207,1242r1,l209,1242r1,l212,1243r1,l214,1243r1,l217,1243r1,l219,1243r1,l221,1243r1,l223,1244r2,l226,1244r1,l228,1244r1,l230,1244r1,l232,1244r1,l234,1244r,1l236,1245r2,l239,1245r1,l241,1245r1,l243,1245r1,l245,1246r1,l247,1246r1,l249,1246r1,l251,1246r1,l253,1246r1,l255,1246r1,1l257,1247r2,l260,1247r1,l262,1247r1,l265,1247r1,l267,1247r1,l269,1248r1,l271,1248r2,l274,1248r1,l276,1248r1,l278,1248r2,l280,1249r1,l282,1249r1,l284,1249r2,l288,1249r1,l290,1249r1,l292,1249r1,l294,1249r1,1l296,1250r1,l298,1250r1,l301,1250r1,l303,1250r1,l305,1250r1,l307,1250r,1l309,1251r1,l311,1251r1,l313,1251r2,l316,1251r1,l318,1251r2,l321,1251r1,1l323,1252r1,l325,1252r1,l327,1252r1,l329,1252r1,l331,1252r1,l333,1252r1,l336,1252r,1l338,1253r1,l340,1253r1,l342,1253r1,l344,1253r1,l346,1253r1,l348,1253r1,l351,1254r1,l353,1254r1,l355,1254r2,l358,1254r1,l360,1254r1,l362,1254r1,l364,1254r1,l366,1254r1,1l368,1255r2,l372,1255r,-1l373,1257r1,20l375,1283r1,-7l376,1298r2,-236l378,700r1,-385l380,204r1,-74l382,53,383,6r,-6l385,574r,232l386,947r1,177l388,1175r1,42l390,1268r1,13l391,1290r2,10l393,1302r1,2l395,1305r1,l397,1304r1,l399,1303r1,-2l401,1301r1,-1l403,1299r1,-1l406,1297r,-1l407,1296r1,-1l409,1295r1,l411,1294r1,l414,1294r,-1l415,1293r1,l417,1293r1,l419,1293r1,l422,1293r1,l425,1293r1,l427,1293r1,l429,1293r1,l431,1293r1,-1l433,1292r1,l435,1292r1,l437,1292r1,l439,1292r1,l441,1292r1,-1l443,1291r1,l445,1290r1,l446,1289r2,-1l448,1287r1,l450,1285r1,-2l452,1282r1,-3l454,1277r,-2l456,1270r,-2l457,1265r1,-7l459,1255r1,-4l461,1243r1,-3l462,1235r1,-9l464,1222r1,-5l466,1207r1,-5l467,1197r2,-11l469,1181r1,-6l471,1163r1,-5l473,1152r1,-11l475,1135r,-5l477,1119r,-6l478,1108r1,-9l480,1094r1,-4l482,1081r1,-4l483,1073r1,-7l485,1063r1,-3l487,1055r1,-3l488,1050r2,-3l490,1045r1,-1l492,1041r1,-1l494,1040r1,-2l496,1038r,-1l498,1037r,-1l499,1036r1,1l501,1037r1,l503,1038r1,1l505,1040r1,l507,1041r1,1l509,1043r,1l511,1045r,1l512,1047r1,2l514,1050r1,2l516,1054r1,1l517,1057r2,2l519,1061r1,1l521,1065r1,2l523,1068r1,3l525,1073r,1l526,1077r1,1l528,1079r1,3l530,1084r,1l532,1089r,1l533,1092r1,3l535,1096r1,1l537,1100r1,1l538,1102r2,3l540,1106r1,2l542,1110r1,1l544,1112r1,2l546,1114r,1l547,1116r1,l549,1116r2,l553,1116r1,l555,1115r1,l557,1114r1,-1l559,1113r,-1l561,1111r,-2l562,1108r1,-2l564,1104r1,-2l566,1099r1,-2l567,1095r1,-4l569,1089r1,-2l571,1083r1,-2l572,1078r2,-4l574,1071r1,-3l576,1063r1,-2l578,1058r1,-5l580,1051r,-3l582,1044r,-2l583,1040r1,-4l585,1034r1,-2l587,1028r1,-2l588,1024r1,-3l590,1019r1,-1l592,1015r1,-1l593,1013r2,-1l596,1011r1,l598,1011r1,l600,1012r1,l601,1013r2,2l603,1016r1,2l605,1021r1,1l607,1024r1,4l609,1030r,2l610,1037r1,2l612,1041r1,5l614,1049r,3l616,1058r,3l617,1064r1,7l619,1074r1,4l621,1086r1,4l622,1094r2,8l624,1106r1,4l626,1119r1,4l628,1127r1,9l630,1140r,4l631,1153r1,5l633,1162r1,10l635,1177r,4l637,1191r,5l638,1201r1,11l640,1217r1,6l642,1234r1,5l643,1245r2,12l645,1263r1,6l647,1280r1,6l649,1292r1,12l651,1309r,6l652,1326r1,6l654,1337r1,10l656,1352r,5l658,1367r,4l659,1376r1,9l661,1389r1,4l663,1401r1,3l664,1408r2,7l666,1419r1,3l668,1428r1,4l670,1435r1,6l672,1444r,3l673,1453r1,3l675,1459r1,6l677,1467r,3l679,1474r,3l680,1479r1,4l682,1485r1,2l684,1491r1,2l685,1495r2,4l687,1500r1,2l689,1505r1,2l691,1508r1,3l693,1512r,2l694,1517r1,1l696,1519r1,3l698,1523r,1l700,1527r,1l701,1529r1,2l703,1532r1,1l705,1535r1,1l706,1537r2,2l709,1540r1,2l711,1542r1,1l713,1544r1,1l714,1546r1,1l716,1548r1,l718,1550r1,l719,1551r2,2l722,1554r1,2l724,1556r1,1l726,1558r1,1l729,1560r1,1l731,1562r1,l733,1563r1,l735,1564r1,1l737,1565r1,1l739,1566r1,1l742,1567r1,l744,1567r1,l746,1567r1,-1l748,1566r2,l751,1565r1,l753,1565r1,l755,1564r1,l757,1563r1,l759,1563r1,-1l761,1562r,-1l763,1560r1,-1l765,1558r1,l767,1557r1,-1l769,1555r,-1l771,1553r,-1l772,1551r1,-2l774,1549r1,-1l776,1546r1,-1l777,1544r1,-2l779,1541r1,-1l781,1538r1,-1l782,1536r2,-2l784,1533r1,-2l786,1529r1,-1l788,1527r1,-3l790,1523r,-1l792,1519r,-1l793,1516r1,-2l795,1512r1,-1l797,1508r1,-2l798,1505r1,-3l800,1500r1,-1l802,1495r1,-2l803,1492r2,-4l805,1486r1,-2l807,1480r1,-2l809,1476r1,-4l811,1470r,-2l813,1464r,-2l814,1460r1,-4l816,1454r1,-2l818,1448r1,-2l819,1444r1,-4l821,1438r1,-2l823,1432r1,-2l824,1427r2,-3l826,1422r1,-3l828,1415r1,-2l830,1412r1,-4l832,1406r,-2l834,1400r,-1l835,1397r1,-3l837,1392r1,-2l839,1387r1,-1l840,1384r1,-3l842,1380r1,-2l844,1375r1,-1l845,1372r2,-2l847,1368r1,-1l849,1364r1,-1l851,1362r1,-3l853,1358r,-1l855,1354r,-1l856,1352r1,-3l858,1348r1,-1l860,1345r1,-1l861,1342r1,-2l863,1339r1,-1l865,1336r1,-1l866,1333r2,-1l868,1331r1,-2l870,1328r1,-1l872,1326r1,-2l874,1323r,-1l876,1321r,-1l877,1319r1,-2l879,1316r1,-1l881,1314r1,-1l882,1312r1,-1l884,1310r1,l886,1308r1,l887,1307r2,-1l889,1305r1,-1l891,1303r1,l893,1302r1,-1l895,1301r,-1l897,1299r,-1l898,1298r1,-1l900,1296r1,l902,1295r1,-1l904,1292r1,l906,1292r1,-1l908,1290r2,-1l910,1288r1,l912,1287r1,-1l914,1285r1,-1l916,1284r,-1l918,1282r1,-1l920,1280r1,-1l922,1279r1,-2l924,1277r,-1l925,1275r1,-1l927,1273r1,-1l929,1271r2,-2l931,1268r1,-1l933,1265r1,-1l935,1263r1,-2l937,1260r,-1l939,1257r,-2l940,1254r1,-2l942,1251r1,-1l944,1249r1,-1l945,1247r1,-2l947,1245r1,-1l949,1243r1,l952,1242r1,l954,1241r1,l956,1241r2,l960,1241r1,l962,1241r1,l964,1242r1,l966,1242r1,1l968,1243r1,l970,1243r1,1l973,1244r,1l974,1245r1,l976,1245r1,l978,1245r1,l979,1246r2,l982,1246r1,l984,1246r1,l986,1246r1,l987,1247r2,l990,1247r,-1l992,1246r2,l995,1246r1,l997,1246r1,l999,1245r1,l1002,1245r,-1l1003,1244r1,l1005,1243r1,l1007,1243r1,-1l1009,1242r1,l1011,1242r1,-1l1013,1241r2,l1016,1241r1,-1l1018,1240r1,l1020,1239r1,l1023,1238r1,-1l1025,1237r1,-1l1027,1236r1,-1l1029,1235r1,-1l1031,1233r1,-1l1033,1231r1,-1l1036,1228r,-1l1037,1226r1,-2l1039,1224r1,-1l1041,1221r1,-1l1044,1218r1,-1l1046,1216r1,-1l1048,1214r1,-1l1050,1212r1,-1l1052,1210r1,l1054,1209r1,l1055,1208r2,l1058,1207r1,l1060,1207r1,l1062,1207r1,l1063,1208r2,l1066,1209r1,l1068,1210r1,l1070,1211r1,1l1071,1213r1,1l1073,1215r1,l1075,1217r1,1l1076,1219r2,2l1078,1222r1,1l1080,1225r1,1l1082,1227r1,1l1084,1229r,1l1086,1232r,1l1087,1234r1,1l1089,1236r1,1l1091,1239r1,1l1093,1242r1,1l1095,1243r1,2l1097,1246r,1l1099,1248r,1l1100,1250r1,2l1102,1253r1,1l1104,1256r1,1l1105,1258r2,2l1107,1261r1,1l1109,1264r1,1l1111,1266r1,2l1113,1269r,1l1114,1272r1,1l1116,1274r1,2l1118,1277r,1l1120,1280r,1l1121,1282r1,2l1123,1285r1,1l1125,1288r1,1l1126,1290r2,1l1128,1292r1,1l1130,1295r1,1l1132,1297r1,1l1134,1299r,1l1135,1302r1,l1137,1303r1,2l1139,1305r,1l1141,1307r,1l1142,1308r1,1l1144,1310r1,l1146,1311r1,l1147,1312r2,l1149,1313r1,l1151,1314r1,l1153,1314r1,1l1155,1315r1,1l1157,1316r1,l1159,1316r1,l1161,1316r1,l1163,1316r1,l1165,1316r1,l1167,1316r1,l1170,1316r,-1l1171,1315r1,l1173,1314r1,l1175,1314r1,l1176,1313r1,l1178,1312r1,l1180,1312r1,-1l1183,1310r1,-1l1185,1309r1,-1l1187,1308r1,-1l1189,1307r,-1l1191,1305r1,-1l1193,1303r1,l1195,1303r1,-1l1197,1302r,-1l1198,1301r1,l1200,1301r1,-1l1202,1300r1,l1204,1300r1,l1206,1300r1,l1208,1300r2,l1212,1300r1,l1215,1300r1,l1218,1300r2,l1221,1300r1,-1l1223,1299r2,l1225,1298r1,l1227,1298r1,-1l1229,1297r1,-1l1231,1296r2,-1l1233,1294r1,l1235,1293r1,-1l1237,1292r1,-1l1239,1290r1,-2l1241,1288r1,-1l1243,1286r1,-1l1246,1284r,-1l1247,1282r1,-1l1249,1280r1,-1l1251,1278r1,-1l1254,1275r1,-1l1256,1273r1,-1l1258,1271r1,-1l1260,1270r,-1l1261,1268r1,-1l1263,1267r1,-2l1265,1265r,-1l1267,1263r1,-1l1269,1261r1,l1271,1260r1,l1273,1259r2,-1l1275,1257r1,l1277,1256r1,l1279,1256r1,-1l1281,1254r1,-1l1283,1253r1,l1285,1252r1,l1286,1251r2,l1289,1250r1,l1291,1249r1,l1293,1249r1,-1l1296,1248r1,-1l1298,1247r1,l1300,1246r1,l1302,1246r1,-1l1304,1245r1,l1306,1245r1,-1l1309,1244r1,l1311,1244r1,-1l1313,1243r1,l1315,1243r2,l1318,1243r1,-1l1320,1242r1,l1322,1242r1,l1324,1242r1,l1326,1242r,-1l1328,1241r2,l1331,1241r1,l1333,1241r1,l1336,1241r2,l1339,1241r1,-1l1341,1240r1,l1344,1240r1,l1346,1240r1,l1349,1240r1,l1351,1240r1,-1l1353,1239r1,l1355,1239r1,l1357,1239r2,l1360,1239r2,l1363,1239r2,l1367,1239r1,l1370,1239r1,l1372,1239r1,l1374,1239r1,l1376,1239r2,l1380,1239r1,l1383,1239r1,l1386,1239r2,l1389,1239r2,l1392,1239r1,l1394,1239r2,l1397,1239r2,l1401,1239r1,l1404,1239r1,l1407,1239r2,l1410,1239r1,l1412,1239r2,l1415,1239r2,l1418,1239r2,-1l1422,1238r1,l1425,1238r1,l1428,1238r1,l1430,1238r1,l1433,1238r2,l1436,1238r1,l1438,1238r1,l1441,1238r1,l1443,1238r1,l1446,1238r1,l1449,1238r1,l1451,1238r1,l1454,1238r1,l1456,1238r1,l1458,1238r1,l1460,1238r1,l1462,1238r1,l1464,1238r1,l1466,1238r1,l1468,1238r2,l1470,1237r2,l1473,1237r2,l1477,1237r1,l1480,1237r1,l1483,1237r2,l1486,1237r2,l1489,1237r2,l1493,1237r1,l1496,1237r2,l1499,1237r1,l1501,1237r1,l1504,1237r2,l1507,1237r2,l1510,1237r2,l1513,1237r1,l1515,1237r2,l1519,1237r1,l1522,1237r1,l1525,1237r2,l1528,1237r1,l1530,1237r1,l1533,1237r1,l1535,1237r1,l1537,1237r1,l1540,1237r1,l1542,1237r1,l1544,1237r1,l1546,1237r2,l1549,1237r2,l1552,1237r2,l1556,1237r1,l1558,1237r1,l1561,1237r1,l1563,1237r1,l1565,1237r2,l1569,1237r1,l1572,1237r1,l1575,1237r1,l1577,1237r1,l1579,1237r1,l1582,1237r1,l1585,1237r1,l1588,1237r1,1l1590,1238r1,l1593,1238r1,l1596,1238r1,l1598,1238r1,l1601,1238r2,l1604,1238r1,l1606,1238r1,l1608,1238r1,l1611,1238r1,l1613,1238r1,1l1615,1239r1,l1617,1239r2,l1620,1239r2,l1624,1239r1,l1627,1239r1,l1630,1239r2,l1633,1239r1,l1635,1239r1,l1637,1239r1,l1640,1239r1,l1643,1239r2,l1646,1239r2,l1649,1239r1,l1651,1239r2,l1654,1240r2,l1657,1240r2,l1661,1240r1,l1664,1240r2,l1667,1240r2,l1670,1240r2,l1673,1240r1,l1675,1240r2,l1678,1240r2,l1682,1240r1,l1685,1240r2,l1688,1240r1,l1690,1240r1,1l1693,1241r2,l1696,1241r2,l1699,1241r1,l1701,1241r1,l1703,1241r1,l1706,1241r2,l1709,1241r2,l1712,1241r2,l1716,1241r1,l1718,1241r1,l1720,1241r1,1l1722,1242r2,l1725,1242r2,l1729,1242r1,l1731,1242r1,l1733,1242r2,l1736,1242r1,l1738,1242r2,l1741,1242r2,l1745,1242r1,l1747,1242r1,l1750,1242r1,l1752,1242r1,l1754,1242r2,l1758,1242r1,l1760,1243r1,l1762,1243r2,l1766,1243r1,l1769,1243r2,l1772,1243r2,l1775,1243r1,l1777,1243r2,l1780,1243r2,l1783,1243r2,l1787,1243r1,l1789,1243r1,l1792,1243r1,l1795,1243r1,l1798,1243r1,l1800,1243r1,l1803,1243r1,l1806,1243r2,l1809,1243r2,l1813,1243r1,l1816,1243r1,l1819,1243r2,l1822,1243r1,l1824,1243r1,l1827,1243r1,l1829,1243r1,l1832,1243r2,l1835,1243r1,l1837,1243r1,l1839,1243r1,l1842,1243r1,l1845,1243r1,l1847,1243r1,l1849,1243r1,l1851,1243r2,l1854,1243r1,l1856,1243r1,l1858,1243r1,l1860,1243r1,l1863,1243r1,l1865,1243r1,l1867,1243r2,l1871,1243r1,l1874,1243r2,l1877,1243r2,l1880,1243r2,l1884,1243r1,l1887,1243r1,l1890,1243r1,l1892,1243r1,l1895,1243r2,l1898,1243r1,l1900,1243r1,l1903,1243r2,l1906,1243r2,l1909,1243r2,l1913,1243r1,l1916,1243r2,l1919,1243r1,l1921,1243r1,l1924,1243r2,l1927,1243r2,l1930,1243r2,l1933,1243r1,l1935,1243r2,l1939,1243r1,l1942,1243r1,l1945,1243r2,l1948,1243r2,l1951,1243r2,l1955,1243r1,l1958,1243r2,l1961,1243r1,-1l1963,1242r1,l1965,1242r1,l1968,1242r1,l1971,1242r1,l1974,1242r2,l1977,1242r2,l1981,1242r1,l1984,1242r1,l1986,1242r1,l1988,1242r1,l1990,1242r1,l1992,1242r1,l1995,1242r2,l1998,1242r2,l2002,1242r1,l2005,1242r1,l2007,1242r1,l2010,1242r1,l2013,1242r1,l2016,1242r2,l2019,1242r2,l2023,1242r1,l2025,1242r1,l2027,1242r2,l2029,1243r2,l2032,1243r2,l2035,1243r2,l2039,1243r1,l2042,1243r2,l2045,1243r1,l2047,1243r1,l2050,1243r2,l2053,1243r2,l2056,1243r1,l2058,1243r2,l2061,1243r2,l2065,1243r1,l2068,1243r1,l2071,1243r2,l2074,1243r2,l2077,1243r2,l2080,1244r1,l2082,1244r2,l2086,1244r1,l2089,1244r1,l2092,1244r2,l2095,1244r2,l2098,1244r2,l2102,1244r1,l2105,1244r2,l2108,1244r2,l2111,1244r2,l2114,1244r1,l2116,1244r2,l2119,1244r2,l2123,1244r1,l2124,1245r2,l2128,1245r1,l2130,1245r1,l2132,1245r2,l2136,1245r1,l2139,1245r1,l2141,1245r1,l2143,1245r1,l2145,1245r2,l2149,1245r1,l2151,1246r1,l2153,1246r2,l2157,1246r1,l2160,1246r1,l2163,1246r2,l2166,1246r1,l2168,1246r1,l2170,1246r1,l2173,1246r1,l2176,1246r2,l2179,1246r2,l2182,1246r1,l2184,1246r,1l2186,1247r1,l2189,1247r2,l2192,1247r1,l2194,1247r1,l2197,1247r2,l2200,1247r2,l2203,1247r2,l2206,1248r1,l2208,1248r1,l2210,1248r2,l2213,1248r2,l2216,1248r1,l2218,1248r2,l2221,1248r1,l2223,1248r1,l2225,1248r1,l2227,1248r1,l2229,1248r1,1l2231,1249r1,l2233,1249r1,l2235,1249r1,l2237,1249r2,l2241,1249r1,l2243,1249r1,l2245,1249r1,l2247,1249r1,1l2249,1250r1,l2252,1250r2,l2255,1250r1,l2257,1250r1,l2259,1250r1,l2262,1250r1,l2265,1250r1,l2267,1251r1,l2270,1251r1,l2273,1251r2,l2276,1251r1,l2278,1251r1,l2280,1251r1,l2283,1251r1,l2285,1251r1,l2287,1251r2,l2291,1251r1,l2293,1251r1,l2295,1251r1,l2297,1251r1,l2299,1251r1,l2302,1251r2,l2305,1251r2,l2308,1251r2,l2312,1251r1,l2315,1252r2,l2318,1252r1,l2320,1252r1,l2323,1252r1,l2325,1252r1,l2328,1252r1,l2331,1252r1,l2333,1252r1,l2336,1252r2,l2339,1252r1,l2341,1252r1,l2344,1252r2,l2347,1252r1,l2349,1252r1,l2352,1252r2,l2355,1252r2,1l2359,1253r1,l2362,1253r1,l2365,1253r2,l2368,1253r2,l2371,1253r2,l2375,1253r1,l2378,1253r2,l2381,1253r1,l2383,1253r1,l2386,1253r2,l2389,1253r1,l2391,1253r1,l2393,1253r1,1l2396,1254r1,l2399,1254r2,l2402,1254r1,l2404,1254r1,l2407,1254r2,l2410,1254r1,l2412,1254r1,l2414,1254r1,l2417,1255r1,l2420,1255r2,l2423,1255r2,l2426,1255r1,l2428,1255r2,l2431,1255r1,l2433,1255r1,l2436,1255r2,l2439,1256r2,l2443,1256r1,l2445,1256r1,l2447,1256r2,l2451,1256r1,l2454,1256r1,l2457,1256r1,l2459,1256r1,l2461,1256r1,1l2464,1257r1,l2466,1257r1,l2468,1257r2,l2472,1257r1,l2475,1257r1,l2478,1257r2,l2481,1257r1,l2483,1257r1,l2485,1257r1,l2488,1257r1,l2491,1257r2,1l2494,1258r2,l2497,1258r2,l2500,1258r1,l2502,1258r2,l2506,1258r1,l2508,1258r1,l2510,1258r2,l2513,1258e" filled="f" strokecolor="#254cff" strokeweight=".5pt">
                  <v:path arrowok="t" o:connecttype="custom" o:connectlocs="34,1248;71,1239;110,1234;148,1237;184,1240;221,1243;257,1247;293,1249;329,1252;367,1255;403,1299;441,1292;477,1119;512,1047;548,1116;584,1036;620,1078;656,1352;692,1511;727,1559;763,1560;799,1502;835,1397;871,1327;907,1291;943,1250;979,1245;1015,1241;1051,1211;1087,1234;1123,1285;1159,1316;1195,1303;1235,1293;1271,1260;1307,1244;1342,1240;1386,1239;1435,1238;1477,1237;1527,1237;1569,1237;1613,1238;1659,1240;1704,1241;1750,1242;1795,1243;1840,1243;1885,1243;1932,1243;1981,1242;2026,1242;2076,1243;2123,1244;2165,1246;2210,1248;2249,1250;2292,1251;2336,1252;2384,1253;2425,1255;2468,1257;2512,1258" o:connectangles="0,0,0,0,0,0,0,0,0,0,0,0,0,0,0,0,0,0,0,0,0,0,0,0,0,0,0,0,0,0,0,0,0,0,0,0,0,0,0,0,0,0,0,0,0,0,0,0,0,0,0,0,0,0,0,0,0,0,0,0,0,0,0"/>
                </v:shape>
                <v:line id="Line 92" o:spid="_x0000_s1053" style="position:absolute;visibility:visible;mso-wrap-style:square" from="1188,1041" to="1188,111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" strokecolor="red" strokeweight=".5pt">
                  <o:lock v:ext="edit" shapetype="f"/>
                </v:line>
                <v:line id="Line 91" o:spid="_x0000_s1054" style="position:absolute;visibility:visible;mso-wrap-style:square" from="1337,729" to="1337,80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" strokecolor="red" strokeweight=".5pt">
                  <o:lock v:ext="edit" shapetype="f"/>
                </v:line>
                <v:line id="Line 90" o:spid="_x0000_s1055" style="position:absolute;visibility:visible;mso-wrap-style:square" from="1391,1045" to="1391,111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" strokecolor="red" strokeweight=".5pt">
                  <o:lock v:ext="edit" shapetype="f"/>
                </v:line>
                <v:line id="Line 89" o:spid="_x0000_s1056" style="position:absolute;visibility:visible;mso-wrap-style:square" from="1478,1337" to="1478,141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" strokecolor="red" strokeweight=".5pt">
                  <o:lock v:ext="edit" shapetype="f"/>
                </v:line>
                <v:line id="Line 88" o:spid="_x0000_s1057" style="position:absolute;visibility:visible;mso-wrap-style:square" from="1665,1041" to="1665,111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" strokecolor="red" strokeweight=".5pt">
                  <o:lock v:ext="edit" shapetype="f"/>
                </v:line>
                <v:line id="Line 87" o:spid="_x0000_s1058" style="position:absolute;visibility:visible;mso-wrap-style:square" from="1476,1296" to="1476,137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" strokecolor="red" strokeweight=".5pt">
                  <o:lock v:ext="edit" shapetype="f"/>
                </v:line>
                <v:line id="Line 86" o:spid="_x0000_s1059" style="position:absolute;visibility:visible;mso-wrap-style:square" from="1574,1075" to="1574,114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" strokecolor="red" strokeweight=".5pt">
                  <o:lock v:ext="edit" shapetype="f"/>
                </v:line>
                <v:line id="Line 85" o:spid="_x0000_s1060" style="position:absolute;visibility:visible;mso-wrap-style:square" from="1718,1297" to="1718,137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" strokecolor="red" strokeweight=".5pt">
                  <o:lock v:ext="edit" shapetype="f"/>
                </v:line>
                <v:line id="Line 84" o:spid="_x0000_s1061" style="position:absolute;visibility:visible;mso-wrap-style:square" from="1788,1595" to="1788,166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" strokecolor="red" strokeweight=".5pt">
                  <o:lock v:ext="edit" shapetype="f"/>
                </v:line>
                <v:line id="Line 83" o:spid="_x0000_s1062" style="position:absolute;visibility:visible;mso-wrap-style:square" from="2156,1296" to="2156,137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" strokecolor="red" strokeweight=".5pt">
                  <o:lock v:ext="edit" shapetype="f"/>
                </v:line>
                <v:line id="Line 82" o:spid="_x0000_s1063" style="position:absolute;visibility:visible;mso-wrap-style:square" from="1757,1588" to="1757,166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" strokecolor="red" strokeweight=".5pt">
                  <o:lock v:ext="edit" shapetype="f"/>
                </v:line>
                <v:line id="Line 81" o:spid="_x0000_s1064" style="position:absolute;visibility:visible;mso-wrap-style:square" from="1912,1541" to="1912,161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" strokecolor="red" strokeweight=".5pt">
                  <o:lock v:ext="edit" shapetype="f"/>
                </v:line>
                <v:line id="Line 80" o:spid="_x0000_s1065" style="position:absolute;visibility:visible;mso-wrap-style:square" from="1975,1589" to="1975,166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" strokecolor="red" strokeweight=".5pt">
                  <o:lock v:ext="edit" shapetype="f"/>
                </v:line>
                <v:line id="Line 79" o:spid="_x0000_s1066" style="position:absolute;visibility:visible;mso-wrap-style:square" from="2063,1633" to="2063,170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" strokecolor="red" strokeweight=".5pt">
                  <o:lock v:ext="edit" shapetype="f"/>
                </v:line>
                <v:line id="Line 78" o:spid="_x0000_s1067" style="position:absolute;visibility:visible;mso-wrap-style:square" from="2227,1588" to="2227,166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" strokecolor="red" strokeweight=".5pt">
                  <o:lock v:ext="edit" shapetype="f"/>
                </v:line>
                <v:line id="Line 77" o:spid="_x0000_s1068" style="position:absolute;visibility:visible;mso-wrap-style:square" from="2087,1886" to="2087,196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" strokecolor="red" strokeweight=".5pt">
                  <o:lock v:ext="edit" shapetype="f"/>
                </v:line>
                <v:line id="Line 76" o:spid="_x0000_s1069" style="position:absolute;visibility:visible;mso-wrap-style:square" from="2176,1615" to="2176,168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" strokecolor="red" strokeweight=".5pt">
                  <o:lock v:ext="edit" shapetype="f"/>
                </v:line>
                <v:line id="Line 75" o:spid="_x0000_s1070" style="position:absolute;visibility:visible;mso-wrap-style:square" from="2310,1886" to="2310,196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" strokecolor="red" strokeweight=".5pt">
                  <o:lock v:ext="edit" shapetype="f"/>
                </v:line>
                <v:line id="Line 74" o:spid="_x0000_s1071" style="position:absolute;visibility:visible;mso-wrap-style:square" from="2381,2144" to="2381,221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" strokecolor="red" strokeweight=".5pt">
                  <o:lock v:ext="edit" shapetype="f"/>
                </v:line>
                <v:line id="Line 73" o:spid="_x0000_s1072" style="position:absolute;visibility:visible;mso-wrap-style:square" from="2510,1885" to="2510,195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" strokecolor="red" strokeweight=".5pt">
                  <o:lock v:ext="edit" shapetype="f"/>
                </v:line>
                <v:line id="Line 72" o:spid="_x0000_s1073" style="position:absolute;visibility:visible;mso-wrap-style:square" from="2088,2128" to="2088,220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" strokecolor="red" strokeweight=".5pt">
                  <o:lock v:ext="edit" shapetype="f"/>
                </v:line>
                <v:line id="Line 71" o:spid="_x0000_s1074" style="position:absolute;visibility:visible;mso-wrap-style:square" from="2179,2092" to="2179,216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" strokecolor="red" strokeweight=".5pt">
                  <o:lock v:ext="edit" shapetype="f"/>
                </v:line>
                <v:line id="Line 70" o:spid="_x0000_s1075" style="position:absolute;visibility:visible;mso-wrap-style:square" from="2215,2128" to="2215,220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" strokecolor="red" strokeweight=".5pt">
                  <o:lock v:ext="edit" shapetype="f"/>
                </v:line>
                <v:line id="Line 69" o:spid="_x0000_s1076" style="position:absolute;visibility:visible;mso-wrap-style:square" from="2281,2201" to="2281,227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" strokecolor="red" strokeweight=".5pt">
                  <o:lock v:ext="edit" shapetype="f"/>
                </v:line>
                <v:line id="Line 68" o:spid="_x0000_s1077" style="position:absolute;visibility:visible;mso-wrap-style:square" from="2435,2128" to="2435,220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" strokecolor="red" strokeweight=".5pt">
                  <o:lock v:ext="edit" shapetype="f"/>
                </v:line>
                <v:shape id="AutoShape 67" o:spid="_x0000_s1078" style="position:absolute;width:1043;height:161;visibility:visible;mso-wrap-style:square;v-text-anchor:top" coordsize="20000,20000" o:spt="1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" adj="-11796480,,5400" path="al10800,10800@8@8@4@6,10800,10800,10800,10800@9@7l@30@31@17@18@24@25@15@16@32@33xe" stroked="f">
                  <v:fill opacity="0"/>
                  <v:stroke joinstyle="round"/>
                  <v:formulas/>
                  <v:path arrowok="t" o:connecttype="custom" textboxrect="@1,@1,@1,@1"/>
                  <v:textbox inset="0,0,0,0">
                    <w:txbxContent>
                      <w:p w:rsidR="0082221B" w:rsidRDefault="0082221B" w:rsidP="0082221B">
                        <w:r>
                          <w:rPr>
                            <w:rFonts w:ascii="Verdana" w:hAnsi="Verdana"/>
                            <w:b/>
                            <w:color w:val="000000"/>
                            <w:sz w:val="12"/>
                            <w:szCs w:val="12"/>
                          </w:rPr>
                          <w:t xml:space="preserve">Left Ulnaris r. </w:t>
                        </w:r>
                        <w:proofErr w:type="spellStart"/>
                        <w:r>
                          <w:rPr>
                            <w:rFonts w:ascii="Verdana" w:hAnsi="Verdana"/>
                            <w:b/>
                            <w:color w:val="000000"/>
                            <w:sz w:val="12"/>
                            <w:szCs w:val="12"/>
                          </w:rPr>
                          <w:t>dors</w:t>
                        </w:r>
                        <w:proofErr w:type="spellEnd"/>
                      </w:p>
                    </w:txbxContent>
                  </v:textbox>
                </v:shape>
                <v:shape id="AutoShape 66" o:spid="_x0000_s1079" style="position:absolute;top:91;width:35;height:322;visibility:visible;mso-wrap-style:square;v-text-anchor:top" coordsize="20000,20000" o:spt="1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" adj="-11796480,,5400" path="al10800,10800@8@8@4@6,10800,10800,10800,10800@9@7l@30@31@17@18@24@25@15@16@32@33xe" stroked="f">
                  <v:fill opacity="0"/>
                  <v:stroke joinstyle="round"/>
                  <v:formulas/>
                  <v:path arrowok="t" o:connecttype="custom" textboxrect="@1,@1,@1,@1"/>
                  <v:textbox inset="0,0,0,0">
                    <w:txbxContent>
                      <w:p w:rsidR="0082221B" w:rsidRDefault="0082221B" w:rsidP="0082221B"/>
                    </w:txbxContent>
                  </v:textbox>
                </v:shape>
                <v:shape id="AutoShape 65" o:spid="_x0000_s1080" style="position:absolute;top:973;width:833;height:322;visibility:visible;mso-wrap-style:square;v-text-anchor:top" coordsize="20000,20000" o:spt="1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" adj="-11796480,,5400" path="al10800,10800@8@8@4@6,10800,10800,10800,10800@9@7l@30@31@17@18@24@25@15@16@32@33xe" stroked="f">
                  <v:fill opacity="0"/>
                  <v:stroke joinstyle="round"/>
                  <v:formulas/>
                  <v:path arrowok="t" o:connecttype="custom" textboxrect="@1,@1,@1,@1"/>
                  <v:textbox inset="0,0,0,0">
                    <w:txbxContent>
                      <w:p w:rsidR="0082221B" w:rsidRDefault="0082221B" w:rsidP="0082221B">
                        <w:r>
                          <w:rPr>
                            <w:rFonts w:ascii="Verdana" w:hAnsi="Verdana"/>
                            <w:color w:val="000000"/>
                            <w:sz w:val="12"/>
                            <w:szCs w:val="12"/>
                          </w:rPr>
                          <w:t>Wrist-ADM</w:t>
                        </w:r>
                      </w:p>
                      <w:p w:rsidR="0082221B" w:rsidRDefault="0082221B" w:rsidP="0082221B">
                        <w:r>
                          <w:rPr>
                            <w:rFonts w:ascii="Verdana" w:hAnsi="Verdana"/>
                            <w:color w:val="000000"/>
                            <w:sz w:val="12"/>
                            <w:szCs w:val="12"/>
                          </w:rPr>
                          <w:t>5mV/D 8ms/D</w:t>
                        </w:r>
                      </w:p>
                    </w:txbxContent>
                  </v:textbox>
                </v:shape>
                <v:shape id="AutoShape 64" o:spid="_x0000_s1081" style="position:absolute;top:1253;width:833;height:322;visibility:visible;mso-wrap-style:square;v-text-anchor:top" coordsize="20000,20000" o:spt="1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" adj="-11796480,,5400" path="al10800,10800@8@8@4@6,10800,10800,10800,10800@9@7l@30@31@17@18@24@25@15@16@32@33xe" stroked="f">
                  <v:fill opacity="0"/>
                  <v:stroke joinstyle="round"/>
                  <v:formulas/>
                  <v:path arrowok="t" o:connecttype="custom" textboxrect="@1,@1,@1,@1"/>
                  <v:textbox inset="0,0,0,0">
                    <w:txbxContent>
                      <w:p w:rsidR="0082221B" w:rsidRDefault="0082221B" w:rsidP="0082221B">
                        <w:proofErr w:type="spellStart"/>
                        <w:r>
                          <w:rPr>
                            <w:rFonts w:ascii="Verdana" w:hAnsi="Verdana"/>
                            <w:color w:val="000000"/>
                            <w:sz w:val="12"/>
                            <w:szCs w:val="12"/>
                          </w:rPr>
                          <w:t>Erb</w:t>
                        </w:r>
                        <w:proofErr w:type="spellEnd"/>
                        <w:r>
                          <w:rPr>
                            <w:rFonts w:ascii="Verdana" w:hAnsi="Verdana"/>
                            <w:color w:val="000000"/>
                            <w:sz w:val="12"/>
                            <w:szCs w:val="12"/>
                          </w:rPr>
                          <w:t>-ADM</w:t>
                        </w:r>
                      </w:p>
                      <w:p w:rsidR="0082221B" w:rsidRDefault="0082221B" w:rsidP="0082221B">
                        <w:r>
                          <w:rPr>
                            <w:rFonts w:ascii="Verdana" w:hAnsi="Verdana"/>
                            <w:color w:val="000000"/>
                            <w:sz w:val="12"/>
                            <w:szCs w:val="12"/>
                          </w:rPr>
                          <w:t>5mV/D 8ms/D</w:t>
                        </w:r>
                      </w:p>
                    </w:txbxContent>
                  </v:textbox>
                </v:shape>
                <v:shape id="AutoShape 63" o:spid="_x0000_s1082" style="position:absolute;top:1533;width:833;height:322;visibility:visible;mso-wrap-style:square;v-text-anchor:top" coordsize="20000,20000" o:spt="1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" adj="-11796480,,5400" path="al10800,10800@8@8@4@6,10800,10800,10800,10800@9@7l@30@31@17@18@24@25@15@16@32@33xe" stroked="f">
                  <v:fill opacity="0"/>
                  <v:stroke joinstyle="round"/>
                  <v:formulas/>
                  <v:path arrowok="t" o:connecttype="custom" textboxrect="@1,@1,@1,@1"/>
                  <v:textbox inset="0,0,0,0">
                    <w:txbxContent>
                      <w:p w:rsidR="0082221B" w:rsidRDefault="0082221B" w:rsidP="0082221B">
                        <w:r>
                          <w:rPr>
                            <w:rFonts w:ascii="Verdana" w:hAnsi="Verdana"/>
                            <w:color w:val="000000"/>
                            <w:sz w:val="12"/>
                            <w:szCs w:val="12"/>
                          </w:rPr>
                          <w:t>Cortex-ADM</w:t>
                        </w:r>
                      </w:p>
                      <w:p w:rsidR="0082221B" w:rsidRDefault="0082221B" w:rsidP="0082221B">
                        <w:r>
                          <w:rPr>
                            <w:rFonts w:ascii="Verdana" w:hAnsi="Verdana"/>
                            <w:color w:val="000000"/>
                            <w:sz w:val="12"/>
                            <w:szCs w:val="12"/>
                          </w:rPr>
                          <w:t>5mV/D 8ms/D</w:t>
                        </w:r>
                      </w:p>
                    </w:txbxContent>
                  </v:textbox>
                </v:shape>
                <v:shape id="AutoShape 62" o:spid="_x0000_s1083" style="position:absolute;top:1813;width:924;height:322;visibility:visible;mso-wrap-style:square;v-text-anchor:top" coordsize="20000,20000" o:spt="1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" adj="-11796480,,5400" path="al10800,10800@8@8@4@6,10800,10800,10800,10800@9@7l@30@31@17@18@24@25@15@16@32@33xe" stroked="f">
                  <v:fill opacity="0"/>
                  <v:stroke joinstyle="round"/>
                  <v:formulas/>
                  <v:path arrowok="t" o:connecttype="custom" textboxrect="@1,@1,@1,@1"/>
                  <v:textbox inset="0,0,0,0">
                    <w:txbxContent>
                      <w:p w:rsidR="0082221B" w:rsidRDefault="0082221B" w:rsidP="0082221B">
                        <w:r>
                          <w:rPr>
                            <w:rFonts w:ascii="Verdana" w:hAnsi="Verdana"/>
                            <w:color w:val="000000"/>
                            <w:sz w:val="12"/>
                            <w:szCs w:val="12"/>
                          </w:rPr>
                          <w:t>TST Control-ADM</w:t>
                        </w:r>
                      </w:p>
                      <w:p w:rsidR="0082221B" w:rsidRDefault="0082221B" w:rsidP="0082221B">
                        <w:r>
                          <w:rPr>
                            <w:rFonts w:ascii="Verdana" w:hAnsi="Verdana"/>
                            <w:color w:val="000000"/>
                            <w:sz w:val="12"/>
                            <w:szCs w:val="12"/>
                          </w:rPr>
                          <w:t>5mV/D 8ms/D</w:t>
                        </w:r>
                      </w:p>
                    </w:txbxContent>
                  </v:textbox>
                </v:shape>
                <v:shape id="AutoShape 61" o:spid="_x0000_s1084" style="position:absolute;top:2093;width:833;height:322;visibility:visible;mso-wrap-style:square;v-text-anchor:top" coordsize="20000,20000" o:spt="1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" adj="-11796480,,5400" path="al10800,10800@8@8@4@6,10800,10800,10800,10800@9@7l@30@31@17@18@24@25@15@16@32@33xe" stroked="f">
                  <v:fill opacity="0"/>
                  <v:stroke joinstyle="round"/>
                  <v:formulas/>
                  <v:path arrowok="t" o:connecttype="custom" textboxrect="@1,@1,@1,@1"/>
                  <v:textbox inset="0,0,0,0">
                    <w:txbxContent>
                      <w:p w:rsidR="0082221B" w:rsidRDefault="0082221B" w:rsidP="0082221B">
                        <w:r>
                          <w:rPr>
                            <w:rFonts w:ascii="Verdana" w:hAnsi="Verdana"/>
                            <w:color w:val="000000"/>
                            <w:sz w:val="12"/>
                            <w:szCs w:val="12"/>
                          </w:rPr>
                          <w:t>TST Test-ADM</w:t>
                        </w:r>
                      </w:p>
                      <w:p w:rsidR="0082221B" w:rsidRDefault="0082221B" w:rsidP="0082221B">
                        <w:r>
                          <w:rPr>
                            <w:rFonts w:ascii="Verdana" w:hAnsi="Verdana"/>
                            <w:color w:val="000000"/>
                            <w:sz w:val="12"/>
                            <w:szCs w:val="12"/>
                          </w:rPr>
                          <w:t>5mV/D 8ms/D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  <w:bookmarkEnd w:id="0"/>
    </w:p>
    <w:p w:rsidR="005C2218" w:rsidRDefault="005C2218" w:rsidP="00104851">
      <w:r>
        <w:rPr>
          <w:rFonts w:hint="eastAsia"/>
        </w:rPr>
        <w:t>F</w:t>
      </w:r>
      <w:r>
        <w:t>ig</w:t>
      </w:r>
      <w:r>
        <w:rPr>
          <w:rFonts w:hint="eastAsia"/>
        </w:rPr>
        <w:t xml:space="preserve"> </w:t>
      </w:r>
      <w:r w:rsidR="0061727E">
        <w:t>3</w:t>
      </w:r>
      <w:r>
        <w:t>. Original TST test and control curve of a 5</w:t>
      </w:r>
      <w:r w:rsidR="0082221B">
        <w:t>9</w:t>
      </w:r>
      <w:r>
        <w:t xml:space="preserve">-year-old </w:t>
      </w:r>
      <w:r w:rsidR="0082221B">
        <w:t>fe</w:t>
      </w:r>
      <w:r>
        <w:t xml:space="preserve">male with </w:t>
      </w:r>
      <w:r w:rsidR="0082221B">
        <w:t>2</w:t>
      </w:r>
      <w:r>
        <w:t>-year PD (Patient 2</w:t>
      </w:r>
      <w:r w:rsidR="0082221B">
        <w:t>1</w:t>
      </w:r>
      <w:r>
        <w:t xml:space="preserve">, H-Y stage </w:t>
      </w:r>
      <w:r w:rsidR="0082221B">
        <w:t>1)</w:t>
      </w:r>
      <w:r>
        <w:t xml:space="preserve">. TST ratio of </w:t>
      </w:r>
      <w:r w:rsidR="001B273E">
        <w:t>the left side was 2</w:t>
      </w:r>
      <w:r w:rsidR="0082221B">
        <w:t>1</w:t>
      </w:r>
      <w:r w:rsidR="001B273E">
        <w:t>.</w:t>
      </w:r>
      <w:r w:rsidR="0082221B">
        <w:t>0</w:t>
      </w:r>
      <w:r w:rsidR="001B273E">
        <w:t>%.</w:t>
      </w:r>
    </w:p>
    <w:p w:rsidR="006453BC" w:rsidRDefault="006453BC" w:rsidP="00104851"/>
    <w:p w:rsidR="006453BC" w:rsidRDefault="006453BC" w:rsidP="00104851"/>
    <w:sectPr w:rsidR="006453BC" w:rsidSect="00A15BE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D057930"/>
    <w:multiLevelType w:val="hybridMultilevel"/>
    <w:tmpl w:val="1C880DC6"/>
    <w:lvl w:ilvl="0" w:tplc="A1B62E5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88C22F8"/>
    <w:multiLevelType w:val="hybridMultilevel"/>
    <w:tmpl w:val="E2403C64"/>
    <w:lvl w:ilvl="0" w:tplc="8408B0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039"/>
    <w:rsid w:val="000503C0"/>
    <w:rsid w:val="000A4716"/>
    <w:rsid w:val="00104851"/>
    <w:rsid w:val="001B273E"/>
    <w:rsid w:val="003F2039"/>
    <w:rsid w:val="004517FE"/>
    <w:rsid w:val="005C2218"/>
    <w:rsid w:val="0061727E"/>
    <w:rsid w:val="006453BC"/>
    <w:rsid w:val="006C38F2"/>
    <w:rsid w:val="007C5583"/>
    <w:rsid w:val="007F0BD7"/>
    <w:rsid w:val="008068FD"/>
    <w:rsid w:val="0082221B"/>
    <w:rsid w:val="00A15BE5"/>
    <w:rsid w:val="00AF51A8"/>
    <w:rsid w:val="00C53649"/>
    <w:rsid w:val="00D97CAC"/>
    <w:rsid w:val="00FD5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079780-E5CD-C84F-ABED-9B04B686A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0485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85</Words>
  <Characters>486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mc04xd@163.com</dc:creator>
  <cp:keywords/>
  <dc:description/>
  <cp:lastModifiedBy>pumc04xd@163.com</cp:lastModifiedBy>
  <cp:revision>1</cp:revision>
  <dcterms:created xsi:type="dcterms:W3CDTF">2020-08-13T08:47:00Z</dcterms:created>
  <dcterms:modified xsi:type="dcterms:W3CDTF">2020-08-17T14:13:00Z</dcterms:modified>
</cp:coreProperties>
</file>